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3409C" w14:textId="14A0367A" w:rsidR="002C21CF" w:rsidRPr="002F1492" w:rsidRDefault="002C21CF" w:rsidP="00EC257B">
      <w:pPr>
        <w:pStyle w:val="Heading1"/>
        <w:spacing w:line="480" w:lineRule="auto"/>
      </w:pPr>
      <w:r w:rsidRPr="002F1492">
        <w:t>Supplementary materials</w:t>
      </w:r>
    </w:p>
    <w:p w14:paraId="0399C72F" w14:textId="7C55AF40" w:rsidR="00C04462" w:rsidRPr="002F1492" w:rsidRDefault="00AC43C8" w:rsidP="00EC257B">
      <w:pPr>
        <w:spacing w:after="0" w:line="480" w:lineRule="auto"/>
        <w:rPr>
          <w:rFonts w:eastAsia="PMingLiU" w:cstheme="minorHAnsi"/>
          <w:lang w:val="en-US" w:eastAsia="zh-TW"/>
        </w:rPr>
      </w:pPr>
      <w:r w:rsidRPr="002F1492">
        <w:rPr>
          <w:rFonts w:cstheme="minorHAnsi"/>
          <w:b/>
          <w:bCs/>
        </w:rPr>
        <w:t xml:space="preserve">Supplementary </w:t>
      </w:r>
      <w:r w:rsidR="00B202E9" w:rsidRPr="002F1492">
        <w:rPr>
          <w:rFonts w:cstheme="minorHAnsi"/>
          <w:b/>
          <w:bCs/>
        </w:rPr>
        <w:t>1</w:t>
      </w:r>
      <w:r w:rsidR="003F54E4" w:rsidRPr="002F1492">
        <w:rPr>
          <w:rFonts w:cstheme="minorHAnsi"/>
          <w:b/>
          <w:bCs/>
        </w:rPr>
        <w:t xml:space="preserve">. </w:t>
      </w:r>
      <w:r w:rsidR="00C04462" w:rsidRPr="002F1492">
        <w:rPr>
          <w:rFonts w:eastAsia="PMingLiU" w:cstheme="minorHAnsi"/>
          <w:lang w:val="en-US" w:eastAsia="zh-TW"/>
        </w:rPr>
        <w:t xml:space="preserve">The root </w:t>
      </w:r>
      <w:proofErr w:type="gramStart"/>
      <w:r w:rsidR="00C04462" w:rsidRPr="002F1492">
        <w:rPr>
          <w:rFonts w:eastAsia="PMingLiU" w:cstheme="minorHAnsi"/>
          <w:lang w:val="en-US" w:eastAsia="zh-TW"/>
        </w:rPr>
        <w:t>mean</w:t>
      </w:r>
      <w:proofErr w:type="gramEnd"/>
      <w:r w:rsidR="00C04462" w:rsidRPr="002F1492">
        <w:rPr>
          <w:rFonts w:eastAsia="PMingLiU" w:cstheme="minorHAnsi"/>
          <w:lang w:val="en-US" w:eastAsia="zh-TW"/>
        </w:rPr>
        <w:t xml:space="preserve"> square error values for the spherical variograms used in the spatial interpolation to delineate the annual spatial distribution of Simbu group viruses in New South Wales. </w:t>
      </w:r>
    </w:p>
    <w:tbl>
      <w:tblPr>
        <w:tblStyle w:val="TableGrid1"/>
        <w:tblW w:w="9220" w:type="dxa"/>
        <w:tblLook w:val="04A0" w:firstRow="1" w:lastRow="0" w:firstColumn="1" w:lastColumn="0" w:noHBand="0" w:noVBand="1"/>
      </w:tblPr>
      <w:tblGrid>
        <w:gridCol w:w="1069"/>
        <w:gridCol w:w="1140"/>
        <w:gridCol w:w="1250"/>
        <w:gridCol w:w="1077"/>
        <w:gridCol w:w="1230"/>
        <w:gridCol w:w="1034"/>
        <w:gridCol w:w="1043"/>
        <w:gridCol w:w="1377"/>
      </w:tblGrid>
      <w:tr w:rsidR="00C04462" w:rsidRPr="002F1492" w14:paraId="38CDFC33" w14:textId="77777777" w:rsidTr="00E97B95">
        <w:trPr>
          <w:trHeight w:val="269"/>
        </w:trPr>
        <w:tc>
          <w:tcPr>
            <w:tcW w:w="1071" w:type="dxa"/>
          </w:tcPr>
          <w:p w14:paraId="3D7B14C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8149" w:type="dxa"/>
            <w:gridSpan w:val="7"/>
          </w:tcPr>
          <w:p w14:paraId="35D7F490" w14:textId="27A8152D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Assay</w:t>
            </w:r>
          </w:p>
        </w:tc>
      </w:tr>
      <w:tr w:rsidR="00C04462" w:rsidRPr="002F1492" w14:paraId="5C220129" w14:textId="77777777" w:rsidTr="00E97B95">
        <w:trPr>
          <w:trHeight w:val="269"/>
        </w:trPr>
        <w:tc>
          <w:tcPr>
            <w:tcW w:w="1071" w:type="dxa"/>
          </w:tcPr>
          <w:p w14:paraId="5150F9B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Year</w:t>
            </w:r>
          </w:p>
        </w:tc>
        <w:tc>
          <w:tcPr>
            <w:tcW w:w="1130" w:type="dxa"/>
          </w:tcPr>
          <w:p w14:paraId="2A896688" w14:textId="04B86879" w:rsidR="00C04462" w:rsidRPr="002F1492" w:rsidRDefault="00565B5E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 xml:space="preserve">Serogroup </w:t>
            </w:r>
            <w:r w:rsidR="00C04462" w:rsidRPr="002F1492">
              <w:rPr>
                <w:rFonts w:cstheme="minorHAnsi"/>
                <w:sz w:val="22"/>
                <w:szCs w:val="22"/>
                <w:lang w:val="en-US"/>
              </w:rPr>
              <w:t>ELISA</w:t>
            </w:r>
          </w:p>
        </w:tc>
        <w:tc>
          <w:tcPr>
            <w:tcW w:w="1251" w:type="dxa"/>
          </w:tcPr>
          <w:p w14:paraId="742F42F3" w14:textId="3A32AA0A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Akabane</w:t>
            </w:r>
            <w:r w:rsidR="00565B5E" w:rsidRPr="002F1492">
              <w:rPr>
                <w:rFonts w:cstheme="minorHAnsi"/>
                <w:sz w:val="22"/>
                <w:szCs w:val="22"/>
                <w:lang w:val="en-US"/>
              </w:rPr>
              <w:t xml:space="preserve"> VNT</w:t>
            </w:r>
          </w:p>
        </w:tc>
        <w:tc>
          <w:tcPr>
            <w:tcW w:w="1079" w:type="dxa"/>
          </w:tcPr>
          <w:p w14:paraId="5428526C" w14:textId="7CA2E273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Aino</w:t>
            </w:r>
            <w:r w:rsidR="00565B5E" w:rsidRPr="002F1492">
              <w:rPr>
                <w:rFonts w:cstheme="minorHAnsi"/>
                <w:sz w:val="22"/>
                <w:szCs w:val="22"/>
                <w:lang w:val="en-US"/>
              </w:rPr>
              <w:t xml:space="preserve"> VNT</w:t>
            </w:r>
          </w:p>
        </w:tc>
        <w:tc>
          <w:tcPr>
            <w:tcW w:w="1232" w:type="dxa"/>
          </w:tcPr>
          <w:p w14:paraId="29EED3AD" w14:textId="2E651C12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Douglas</w:t>
            </w:r>
            <w:r w:rsidR="00565B5E" w:rsidRPr="002F1492">
              <w:rPr>
                <w:rFonts w:cstheme="minorHAnsi"/>
                <w:sz w:val="22"/>
                <w:szCs w:val="22"/>
                <w:lang w:val="en-US"/>
              </w:rPr>
              <w:t xml:space="preserve"> VNT</w:t>
            </w:r>
          </w:p>
        </w:tc>
        <w:tc>
          <w:tcPr>
            <w:tcW w:w="1035" w:type="dxa"/>
          </w:tcPr>
          <w:p w14:paraId="4A3B508A" w14:textId="5B38596F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Peaton</w:t>
            </w:r>
            <w:r w:rsidR="00565B5E" w:rsidRPr="002F1492">
              <w:rPr>
                <w:rFonts w:cstheme="minorHAnsi"/>
                <w:sz w:val="22"/>
                <w:szCs w:val="22"/>
                <w:lang w:val="en-US"/>
              </w:rPr>
              <w:t xml:space="preserve"> VNT</w:t>
            </w:r>
          </w:p>
        </w:tc>
        <w:tc>
          <w:tcPr>
            <w:tcW w:w="1044" w:type="dxa"/>
          </w:tcPr>
          <w:p w14:paraId="608D9CEA" w14:textId="5B65E279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Tinaroo</w:t>
            </w:r>
            <w:r w:rsidR="00565B5E" w:rsidRPr="002F1492">
              <w:rPr>
                <w:rFonts w:cstheme="minorHAnsi"/>
                <w:sz w:val="22"/>
                <w:szCs w:val="22"/>
                <w:lang w:val="en-US"/>
              </w:rPr>
              <w:t xml:space="preserve"> VNT</w:t>
            </w:r>
          </w:p>
        </w:tc>
        <w:tc>
          <w:tcPr>
            <w:tcW w:w="1378" w:type="dxa"/>
          </w:tcPr>
          <w:p w14:paraId="33C9B498" w14:textId="60AC737C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Shamonda</w:t>
            </w:r>
            <w:r w:rsidR="00565B5E" w:rsidRPr="002F1492">
              <w:rPr>
                <w:rFonts w:cstheme="minorHAnsi"/>
                <w:sz w:val="22"/>
                <w:szCs w:val="22"/>
                <w:lang w:val="en-US"/>
              </w:rPr>
              <w:t xml:space="preserve"> VNT</w:t>
            </w:r>
          </w:p>
        </w:tc>
      </w:tr>
      <w:tr w:rsidR="00C04462" w:rsidRPr="002F1492" w14:paraId="388F2707" w14:textId="77777777" w:rsidTr="00E97B95">
        <w:trPr>
          <w:trHeight w:val="269"/>
        </w:trPr>
        <w:tc>
          <w:tcPr>
            <w:tcW w:w="1071" w:type="dxa"/>
          </w:tcPr>
          <w:p w14:paraId="5FB1A717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05</w:t>
            </w:r>
          </w:p>
        </w:tc>
        <w:tc>
          <w:tcPr>
            <w:tcW w:w="1130" w:type="dxa"/>
          </w:tcPr>
          <w:p w14:paraId="3D64132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09</w:t>
            </w:r>
          </w:p>
        </w:tc>
        <w:tc>
          <w:tcPr>
            <w:tcW w:w="1251" w:type="dxa"/>
          </w:tcPr>
          <w:p w14:paraId="433F3A9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84</w:t>
            </w:r>
          </w:p>
        </w:tc>
        <w:tc>
          <w:tcPr>
            <w:tcW w:w="1079" w:type="dxa"/>
          </w:tcPr>
          <w:p w14:paraId="6BB7D65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90</w:t>
            </w:r>
          </w:p>
        </w:tc>
        <w:tc>
          <w:tcPr>
            <w:tcW w:w="1232" w:type="dxa"/>
          </w:tcPr>
          <w:p w14:paraId="06A6FB3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50</w:t>
            </w:r>
          </w:p>
        </w:tc>
        <w:tc>
          <w:tcPr>
            <w:tcW w:w="1035" w:type="dxa"/>
          </w:tcPr>
          <w:p w14:paraId="4F00093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044" w:type="dxa"/>
          </w:tcPr>
          <w:p w14:paraId="4F6EE24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378" w:type="dxa"/>
          </w:tcPr>
          <w:p w14:paraId="6BEB2FA1" w14:textId="5416DB77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4102C98E" w14:textId="77777777" w:rsidTr="00E97B95">
        <w:trPr>
          <w:trHeight w:val="286"/>
        </w:trPr>
        <w:tc>
          <w:tcPr>
            <w:tcW w:w="1071" w:type="dxa"/>
          </w:tcPr>
          <w:p w14:paraId="66D914F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06</w:t>
            </w:r>
          </w:p>
        </w:tc>
        <w:tc>
          <w:tcPr>
            <w:tcW w:w="1130" w:type="dxa"/>
          </w:tcPr>
          <w:p w14:paraId="3106A81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17</w:t>
            </w:r>
          </w:p>
        </w:tc>
        <w:tc>
          <w:tcPr>
            <w:tcW w:w="1251" w:type="dxa"/>
          </w:tcPr>
          <w:p w14:paraId="676A679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92</w:t>
            </w:r>
          </w:p>
        </w:tc>
        <w:tc>
          <w:tcPr>
            <w:tcW w:w="1079" w:type="dxa"/>
          </w:tcPr>
          <w:p w14:paraId="78142C3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25</w:t>
            </w:r>
          </w:p>
        </w:tc>
        <w:tc>
          <w:tcPr>
            <w:tcW w:w="1232" w:type="dxa"/>
          </w:tcPr>
          <w:p w14:paraId="38F24F6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035" w:type="dxa"/>
          </w:tcPr>
          <w:p w14:paraId="42DD905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66</w:t>
            </w:r>
          </w:p>
        </w:tc>
        <w:tc>
          <w:tcPr>
            <w:tcW w:w="1044" w:type="dxa"/>
          </w:tcPr>
          <w:p w14:paraId="48F6421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8</w:t>
            </w:r>
          </w:p>
        </w:tc>
        <w:tc>
          <w:tcPr>
            <w:tcW w:w="1378" w:type="dxa"/>
          </w:tcPr>
          <w:p w14:paraId="2A52AEA5" w14:textId="0BEE3EAC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324E35E8" w14:textId="77777777" w:rsidTr="00E97B95">
        <w:trPr>
          <w:trHeight w:val="269"/>
        </w:trPr>
        <w:tc>
          <w:tcPr>
            <w:tcW w:w="1071" w:type="dxa"/>
          </w:tcPr>
          <w:p w14:paraId="22FB2FB8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07</w:t>
            </w:r>
          </w:p>
        </w:tc>
        <w:tc>
          <w:tcPr>
            <w:tcW w:w="1130" w:type="dxa"/>
          </w:tcPr>
          <w:p w14:paraId="1962653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78</w:t>
            </w:r>
          </w:p>
        </w:tc>
        <w:tc>
          <w:tcPr>
            <w:tcW w:w="1251" w:type="dxa"/>
          </w:tcPr>
          <w:p w14:paraId="6ED27BE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42</w:t>
            </w:r>
          </w:p>
        </w:tc>
        <w:tc>
          <w:tcPr>
            <w:tcW w:w="1079" w:type="dxa"/>
          </w:tcPr>
          <w:p w14:paraId="1BE7FCE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22</w:t>
            </w:r>
          </w:p>
        </w:tc>
        <w:tc>
          <w:tcPr>
            <w:tcW w:w="1232" w:type="dxa"/>
          </w:tcPr>
          <w:p w14:paraId="2DDCDA7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76</w:t>
            </w:r>
          </w:p>
        </w:tc>
        <w:tc>
          <w:tcPr>
            <w:tcW w:w="1035" w:type="dxa"/>
          </w:tcPr>
          <w:p w14:paraId="0CB4FC5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044" w:type="dxa"/>
          </w:tcPr>
          <w:p w14:paraId="16406C0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378" w:type="dxa"/>
          </w:tcPr>
          <w:p w14:paraId="407DB9D0" w14:textId="4DE7092D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033BD49A" w14:textId="77777777" w:rsidTr="00E97B95">
        <w:trPr>
          <w:trHeight w:val="269"/>
        </w:trPr>
        <w:tc>
          <w:tcPr>
            <w:tcW w:w="1071" w:type="dxa"/>
          </w:tcPr>
          <w:p w14:paraId="7D76DAD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08</w:t>
            </w:r>
          </w:p>
        </w:tc>
        <w:tc>
          <w:tcPr>
            <w:tcW w:w="1130" w:type="dxa"/>
          </w:tcPr>
          <w:p w14:paraId="53B6A14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86</w:t>
            </w:r>
          </w:p>
        </w:tc>
        <w:tc>
          <w:tcPr>
            <w:tcW w:w="1251" w:type="dxa"/>
          </w:tcPr>
          <w:p w14:paraId="20570B86" w14:textId="43FCF58F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  <w:tc>
          <w:tcPr>
            <w:tcW w:w="1079" w:type="dxa"/>
          </w:tcPr>
          <w:p w14:paraId="4661D385" w14:textId="72673739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  <w:tc>
          <w:tcPr>
            <w:tcW w:w="1232" w:type="dxa"/>
          </w:tcPr>
          <w:p w14:paraId="31FC65DE" w14:textId="7CBE745F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  <w:tc>
          <w:tcPr>
            <w:tcW w:w="1035" w:type="dxa"/>
          </w:tcPr>
          <w:p w14:paraId="3ADCB33D" w14:textId="31836BA8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  <w:tc>
          <w:tcPr>
            <w:tcW w:w="1044" w:type="dxa"/>
          </w:tcPr>
          <w:p w14:paraId="3FD510D7" w14:textId="19C5CB59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  <w:tc>
          <w:tcPr>
            <w:tcW w:w="1378" w:type="dxa"/>
          </w:tcPr>
          <w:p w14:paraId="6BF3CE3C" w14:textId="3357E222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2398FB97" w14:textId="77777777" w:rsidTr="00E97B95">
        <w:trPr>
          <w:trHeight w:val="269"/>
        </w:trPr>
        <w:tc>
          <w:tcPr>
            <w:tcW w:w="1071" w:type="dxa"/>
          </w:tcPr>
          <w:p w14:paraId="2957D4B7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09</w:t>
            </w:r>
          </w:p>
        </w:tc>
        <w:tc>
          <w:tcPr>
            <w:tcW w:w="1130" w:type="dxa"/>
          </w:tcPr>
          <w:p w14:paraId="29882FE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13</w:t>
            </w:r>
          </w:p>
        </w:tc>
        <w:tc>
          <w:tcPr>
            <w:tcW w:w="1251" w:type="dxa"/>
          </w:tcPr>
          <w:p w14:paraId="68A1621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079" w:type="dxa"/>
          </w:tcPr>
          <w:p w14:paraId="123DE627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26</w:t>
            </w:r>
          </w:p>
        </w:tc>
        <w:tc>
          <w:tcPr>
            <w:tcW w:w="1232" w:type="dxa"/>
          </w:tcPr>
          <w:p w14:paraId="6BB3240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035" w:type="dxa"/>
          </w:tcPr>
          <w:p w14:paraId="527B2EA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69</w:t>
            </w:r>
          </w:p>
        </w:tc>
        <w:tc>
          <w:tcPr>
            <w:tcW w:w="1044" w:type="dxa"/>
          </w:tcPr>
          <w:p w14:paraId="5AB8FF4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9</w:t>
            </w:r>
          </w:p>
        </w:tc>
        <w:tc>
          <w:tcPr>
            <w:tcW w:w="1378" w:type="dxa"/>
          </w:tcPr>
          <w:p w14:paraId="06270FE2" w14:textId="4D8B0393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1F2801C9" w14:textId="77777777" w:rsidTr="00E97B95">
        <w:trPr>
          <w:trHeight w:val="269"/>
        </w:trPr>
        <w:tc>
          <w:tcPr>
            <w:tcW w:w="1071" w:type="dxa"/>
          </w:tcPr>
          <w:p w14:paraId="3EF882F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0</w:t>
            </w:r>
          </w:p>
        </w:tc>
        <w:tc>
          <w:tcPr>
            <w:tcW w:w="1130" w:type="dxa"/>
          </w:tcPr>
          <w:p w14:paraId="5EC4C63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55</w:t>
            </w:r>
          </w:p>
        </w:tc>
        <w:tc>
          <w:tcPr>
            <w:tcW w:w="1251" w:type="dxa"/>
          </w:tcPr>
          <w:p w14:paraId="3DF45A2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67</w:t>
            </w:r>
          </w:p>
        </w:tc>
        <w:tc>
          <w:tcPr>
            <w:tcW w:w="1079" w:type="dxa"/>
          </w:tcPr>
          <w:p w14:paraId="6233A33F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86</w:t>
            </w:r>
          </w:p>
        </w:tc>
        <w:tc>
          <w:tcPr>
            <w:tcW w:w="1232" w:type="dxa"/>
          </w:tcPr>
          <w:p w14:paraId="720A853F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38</w:t>
            </w:r>
          </w:p>
        </w:tc>
        <w:tc>
          <w:tcPr>
            <w:tcW w:w="1035" w:type="dxa"/>
          </w:tcPr>
          <w:p w14:paraId="18A6A82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53</w:t>
            </w:r>
          </w:p>
        </w:tc>
        <w:tc>
          <w:tcPr>
            <w:tcW w:w="1044" w:type="dxa"/>
          </w:tcPr>
          <w:p w14:paraId="4C8E2AD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49</w:t>
            </w:r>
          </w:p>
        </w:tc>
        <w:tc>
          <w:tcPr>
            <w:tcW w:w="1378" w:type="dxa"/>
          </w:tcPr>
          <w:p w14:paraId="050EADA3" w14:textId="6914F458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29F99B73" w14:textId="77777777" w:rsidTr="00E97B95">
        <w:trPr>
          <w:trHeight w:val="269"/>
        </w:trPr>
        <w:tc>
          <w:tcPr>
            <w:tcW w:w="1071" w:type="dxa"/>
          </w:tcPr>
          <w:p w14:paraId="5CD93F0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1</w:t>
            </w:r>
          </w:p>
        </w:tc>
        <w:tc>
          <w:tcPr>
            <w:tcW w:w="1130" w:type="dxa"/>
          </w:tcPr>
          <w:p w14:paraId="1552F20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26</w:t>
            </w:r>
          </w:p>
        </w:tc>
        <w:tc>
          <w:tcPr>
            <w:tcW w:w="1251" w:type="dxa"/>
          </w:tcPr>
          <w:p w14:paraId="2A1C39F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63</w:t>
            </w:r>
          </w:p>
        </w:tc>
        <w:tc>
          <w:tcPr>
            <w:tcW w:w="1079" w:type="dxa"/>
          </w:tcPr>
          <w:p w14:paraId="17E83B0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54</w:t>
            </w:r>
          </w:p>
        </w:tc>
        <w:tc>
          <w:tcPr>
            <w:tcW w:w="1232" w:type="dxa"/>
          </w:tcPr>
          <w:p w14:paraId="432E53C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08</w:t>
            </w:r>
          </w:p>
        </w:tc>
        <w:tc>
          <w:tcPr>
            <w:tcW w:w="1035" w:type="dxa"/>
          </w:tcPr>
          <w:p w14:paraId="63504B3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57</w:t>
            </w:r>
          </w:p>
        </w:tc>
        <w:tc>
          <w:tcPr>
            <w:tcW w:w="1044" w:type="dxa"/>
          </w:tcPr>
          <w:p w14:paraId="1A623BA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95</w:t>
            </w:r>
          </w:p>
        </w:tc>
        <w:tc>
          <w:tcPr>
            <w:tcW w:w="1378" w:type="dxa"/>
          </w:tcPr>
          <w:p w14:paraId="459616E8" w14:textId="63EEBAEB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528CC788" w14:textId="77777777" w:rsidTr="00E97B95">
        <w:trPr>
          <w:trHeight w:val="286"/>
        </w:trPr>
        <w:tc>
          <w:tcPr>
            <w:tcW w:w="1071" w:type="dxa"/>
          </w:tcPr>
          <w:p w14:paraId="67CD4418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2</w:t>
            </w:r>
          </w:p>
        </w:tc>
        <w:tc>
          <w:tcPr>
            <w:tcW w:w="1130" w:type="dxa"/>
          </w:tcPr>
          <w:p w14:paraId="48BA4B3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14</w:t>
            </w:r>
          </w:p>
        </w:tc>
        <w:tc>
          <w:tcPr>
            <w:tcW w:w="1251" w:type="dxa"/>
          </w:tcPr>
          <w:p w14:paraId="2DE3AE6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65</w:t>
            </w:r>
          </w:p>
        </w:tc>
        <w:tc>
          <w:tcPr>
            <w:tcW w:w="1079" w:type="dxa"/>
          </w:tcPr>
          <w:p w14:paraId="12A5AAB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13</w:t>
            </w:r>
          </w:p>
        </w:tc>
        <w:tc>
          <w:tcPr>
            <w:tcW w:w="1232" w:type="dxa"/>
          </w:tcPr>
          <w:p w14:paraId="7891E78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56</w:t>
            </w:r>
          </w:p>
        </w:tc>
        <w:tc>
          <w:tcPr>
            <w:tcW w:w="1035" w:type="dxa"/>
          </w:tcPr>
          <w:p w14:paraId="106CB5E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34</w:t>
            </w:r>
          </w:p>
        </w:tc>
        <w:tc>
          <w:tcPr>
            <w:tcW w:w="1044" w:type="dxa"/>
          </w:tcPr>
          <w:p w14:paraId="358A78A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77</w:t>
            </w:r>
          </w:p>
        </w:tc>
        <w:tc>
          <w:tcPr>
            <w:tcW w:w="1378" w:type="dxa"/>
          </w:tcPr>
          <w:p w14:paraId="1C4307BE" w14:textId="5885B93D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01199C13" w14:textId="77777777" w:rsidTr="00E97B95">
        <w:trPr>
          <w:trHeight w:val="269"/>
        </w:trPr>
        <w:tc>
          <w:tcPr>
            <w:tcW w:w="1071" w:type="dxa"/>
          </w:tcPr>
          <w:p w14:paraId="7DCF9F7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3</w:t>
            </w:r>
          </w:p>
        </w:tc>
        <w:tc>
          <w:tcPr>
            <w:tcW w:w="1130" w:type="dxa"/>
          </w:tcPr>
          <w:p w14:paraId="2126A4F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09</w:t>
            </w:r>
          </w:p>
        </w:tc>
        <w:tc>
          <w:tcPr>
            <w:tcW w:w="1251" w:type="dxa"/>
          </w:tcPr>
          <w:p w14:paraId="6293DC9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079" w:type="dxa"/>
          </w:tcPr>
          <w:p w14:paraId="5D818708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3</w:t>
            </w:r>
          </w:p>
        </w:tc>
        <w:tc>
          <w:tcPr>
            <w:tcW w:w="1232" w:type="dxa"/>
          </w:tcPr>
          <w:p w14:paraId="4D262E6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09</w:t>
            </w:r>
          </w:p>
        </w:tc>
        <w:tc>
          <w:tcPr>
            <w:tcW w:w="1035" w:type="dxa"/>
          </w:tcPr>
          <w:p w14:paraId="4CCDE50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84</w:t>
            </w:r>
          </w:p>
        </w:tc>
        <w:tc>
          <w:tcPr>
            <w:tcW w:w="1044" w:type="dxa"/>
          </w:tcPr>
          <w:p w14:paraId="11D71FD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7</w:t>
            </w:r>
          </w:p>
        </w:tc>
        <w:tc>
          <w:tcPr>
            <w:tcW w:w="1378" w:type="dxa"/>
          </w:tcPr>
          <w:p w14:paraId="04EC8792" w14:textId="1D203A45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7B2D60A0" w14:textId="77777777" w:rsidTr="00E97B95">
        <w:trPr>
          <w:trHeight w:val="195"/>
        </w:trPr>
        <w:tc>
          <w:tcPr>
            <w:tcW w:w="1071" w:type="dxa"/>
          </w:tcPr>
          <w:p w14:paraId="4E85229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4</w:t>
            </w:r>
          </w:p>
        </w:tc>
        <w:tc>
          <w:tcPr>
            <w:tcW w:w="1130" w:type="dxa"/>
          </w:tcPr>
          <w:p w14:paraId="648C388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87</w:t>
            </w:r>
          </w:p>
        </w:tc>
        <w:tc>
          <w:tcPr>
            <w:tcW w:w="1251" w:type="dxa"/>
          </w:tcPr>
          <w:p w14:paraId="72621B50" w14:textId="69EDA85C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079" w:type="dxa"/>
          </w:tcPr>
          <w:p w14:paraId="38BEBEB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32" w:type="dxa"/>
          </w:tcPr>
          <w:p w14:paraId="08A6D5F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33</w:t>
            </w:r>
          </w:p>
        </w:tc>
        <w:tc>
          <w:tcPr>
            <w:tcW w:w="1035" w:type="dxa"/>
          </w:tcPr>
          <w:p w14:paraId="036A03C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31</w:t>
            </w:r>
          </w:p>
        </w:tc>
        <w:tc>
          <w:tcPr>
            <w:tcW w:w="1044" w:type="dxa"/>
          </w:tcPr>
          <w:p w14:paraId="1520780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32</w:t>
            </w:r>
          </w:p>
        </w:tc>
        <w:tc>
          <w:tcPr>
            <w:tcW w:w="1378" w:type="dxa"/>
          </w:tcPr>
          <w:p w14:paraId="19A8C8D5" w14:textId="78682C20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6D6F12FF" w14:textId="77777777" w:rsidTr="00E97B95">
        <w:trPr>
          <w:trHeight w:val="286"/>
        </w:trPr>
        <w:tc>
          <w:tcPr>
            <w:tcW w:w="1071" w:type="dxa"/>
          </w:tcPr>
          <w:p w14:paraId="16E0E4BF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5</w:t>
            </w:r>
          </w:p>
        </w:tc>
        <w:tc>
          <w:tcPr>
            <w:tcW w:w="1130" w:type="dxa"/>
          </w:tcPr>
          <w:p w14:paraId="4CB4285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47</w:t>
            </w:r>
          </w:p>
        </w:tc>
        <w:tc>
          <w:tcPr>
            <w:tcW w:w="1251" w:type="dxa"/>
          </w:tcPr>
          <w:p w14:paraId="367D3B5F" w14:textId="6C6BED98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079" w:type="dxa"/>
          </w:tcPr>
          <w:p w14:paraId="7D5B7F3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232" w:type="dxa"/>
          </w:tcPr>
          <w:p w14:paraId="3A2BE9F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035" w:type="dxa"/>
          </w:tcPr>
          <w:p w14:paraId="41BBC78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33</w:t>
            </w:r>
          </w:p>
        </w:tc>
        <w:tc>
          <w:tcPr>
            <w:tcW w:w="1044" w:type="dxa"/>
          </w:tcPr>
          <w:p w14:paraId="5BE175B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91</w:t>
            </w:r>
          </w:p>
        </w:tc>
        <w:tc>
          <w:tcPr>
            <w:tcW w:w="1378" w:type="dxa"/>
          </w:tcPr>
          <w:p w14:paraId="736E66EA" w14:textId="4F71B744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6E90CADB" w14:textId="77777777" w:rsidTr="00E97B95">
        <w:trPr>
          <w:trHeight w:val="269"/>
        </w:trPr>
        <w:tc>
          <w:tcPr>
            <w:tcW w:w="1071" w:type="dxa"/>
          </w:tcPr>
          <w:p w14:paraId="5938A15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6</w:t>
            </w:r>
          </w:p>
        </w:tc>
        <w:tc>
          <w:tcPr>
            <w:tcW w:w="1130" w:type="dxa"/>
          </w:tcPr>
          <w:p w14:paraId="6C93802B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74</w:t>
            </w:r>
          </w:p>
        </w:tc>
        <w:tc>
          <w:tcPr>
            <w:tcW w:w="1251" w:type="dxa"/>
          </w:tcPr>
          <w:p w14:paraId="71A8D679" w14:textId="0291361B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079" w:type="dxa"/>
          </w:tcPr>
          <w:p w14:paraId="7538CCAD" w14:textId="17D5495B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232" w:type="dxa"/>
          </w:tcPr>
          <w:p w14:paraId="1F10F84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00</w:t>
            </w:r>
          </w:p>
        </w:tc>
        <w:tc>
          <w:tcPr>
            <w:tcW w:w="1035" w:type="dxa"/>
          </w:tcPr>
          <w:p w14:paraId="6911267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01</w:t>
            </w:r>
          </w:p>
        </w:tc>
        <w:tc>
          <w:tcPr>
            <w:tcW w:w="1044" w:type="dxa"/>
          </w:tcPr>
          <w:p w14:paraId="51FC7971" w14:textId="71526FA0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378" w:type="dxa"/>
          </w:tcPr>
          <w:p w14:paraId="5DCBCD53" w14:textId="58909E6B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4C34E58A" w14:textId="77777777" w:rsidTr="00E97B95">
        <w:trPr>
          <w:trHeight w:val="269"/>
        </w:trPr>
        <w:tc>
          <w:tcPr>
            <w:tcW w:w="1071" w:type="dxa"/>
          </w:tcPr>
          <w:p w14:paraId="43C32E5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7</w:t>
            </w:r>
          </w:p>
        </w:tc>
        <w:tc>
          <w:tcPr>
            <w:tcW w:w="1130" w:type="dxa"/>
          </w:tcPr>
          <w:p w14:paraId="31D69AE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55</w:t>
            </w:r>
          </w:p>
        </w:tc>
        <w:tc>
          <w:tcPr>
            <w:tcW w:w="1251" w:type="dxa"/>
          </w:tcPr>
          <w:p w14:paraId="11013FB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02</w:t>
            </w:r>
          </w:p>
        </w:tc>
        <w:tc>
          <w:tcPr>
            <w:tcW w:w="1079" w:type="dxa"/>
          </w:tcPr>
          <w:p w14:paraId="77F671B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50</w:t>
            </w:r>
          </w:p>
        </w:tc>
        <w:tc>
          <w:tcPr>
            <w:tcW w:w="1232" w:type="dxa"/>
          </w:tcPr>
          <w:p w14:paraId="4474C388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49</w:t>
            </w:r>
          </w:p>
        </w:tc>
        <w:tc>
          <w:tcPr>
            <w:tcW w:w="1035" w:type="dxa"/>
          </w:tcPr>
          <w:p w14:paraId="4E7E1AA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10</w:t>
            </w:r>
          </w:p>
        </w:tc>
        <w:tc>
          <w:tcPr>
            <w:tcW w:w="1044" w:type="dxa"/>
          </w:tcPr>
          <w:p w14:paraId="56D0BE1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41</w:t>
            </w:r>
          </w:p>
        </w:tc>
        <w:tc>
          <w:tcPr>
            <w:tcW w:w="1378" w:type="dxa"/>
          </w:tcPr>
          <w:p w14:paraId="2118B718" w14:textId="3F1A4C3B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0B89C4A2" w14:textId="77777777" w:rsidTr="00E97B95">
        <w:trPr>
          <w:trHeight w:val="269"/>
        </w:trPr>
        <w:tc>
          <w:tcPr>
            <w:tcW w:w="1071" w:type="dxa"/>
          </w:tcPr>
          <w:p w14:paraId="2456C67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8</w:t>
            </w:r>
          </w:p>
        </w:tc>
        <w:tc>
          <w:tcPr>
            <w:tcW w:w="1130" w:type="dxa"/>
          </w:tcPr>
          <w:p w14:paraId="300862D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49</w:t>
            </w:r>
          </w:p>
        </w:tc>
        <w:tc>
          <w:tcPr>
            <w:tcW w:w="1251" w:type="dxa"/>
          </w:tcPr>
          <w:p w14:paraId="4CC511B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37</w:t>
            </w:r>
          </w:p>
        </w:tc>
        <w:tc>
          <w:tcPr>
            <w:tcW w:w="1079" w:type="dxa"/>
          </w:tcPr>
          <w:p w14:paraId="3F44C4F6" w14:textId="0386C048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232" w:type="dxa"/>
          </w:tcPr>
          <w:p w14:paraId="4C44EF67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74</w:t>
            </w:r>
          </w:p>
        </w:tc>
        <w:tc>
          <w:tcPr>
            <w:tcW w:w="1035" w:type="dxa"/>
          </w:tcPr>
          <w:p w14:paraId="0BA11AB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20</w:t>
            </w:r>
          </w:p>
        </w:tc>
        <w:tc>
          <w:tcPr>
            <w:tcW w:w="1044" w:type="dxa"/>
          </w:tcPr>
          <w:p w14:paraId="3E89845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34</w:t>
            </w:r>
          </w:p>
        </w:tc>
        <w:tc>
          <w:tcPr>
            <w:tcW w:w="1378" w:type="dxa"/>
          </w:tcPr>
          <w:p w14:paraId="3CA7C6FE" w14:textId="6EEB59B5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T</w:t>
            </w:r>
          </w:p>
        </w:tc>
      </w:tr>
      <w:tr w:rsidR="00C04462" w:rsidRPr="002F1492" w14:paraId="7FC7D11E" w14:textId="77777777" w:rsidTr="00E97B95">
        <w:trPr>
          <w:trHeight w:val="269"/>
        </w:trPr>
        <w:tc>
          <w:tcPr>
            <w:tcW w:w="1071" w:type="dxa"/>
          </w:tcPr>
          <w:p w14:paraId="3F4943D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1130" w:type="dxa"/>
          </w:tcPr>
          <w:p w14:paraId="78BC1911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65</w:t>
            </w:r>
          </w:p>
        </w:tc>
        <w:tc>
          <w:tcPr>
            <w:tcW w:w="1251" w:type="dxa"/>
          </w:tcPr>
          <w:p w14:paraId="631AA77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20</w:t>
            </w:r>
          </w:p>
        </w:tc>
        <w:tc>
          <w:tcPr>
            <w:tcW w:w="1079" w:type="dxa"/>
          </w:tcPr>
          <w:p w14:paraId="1096AD7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70</w:t>
            </w:r>
          </w:p>
        </w:tc>
        <w:tc>
          <w:tcPr>
            <w:tcW w:w="1232" w:type="dxa"/>
          </w:tcPr>
          <w:p w14:paraId="7F88602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95</w:t>
            </w:r>
          </w:p>
        </w:tc>
        <w:tc>
          <w:tcPr>
            <w:tcW w:w="1035" w:type="dxa"/>
          </w:tcPr>
          <w:p w14:paraId="2DDE8AE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13</w:t>
            </w:r>
          </w:p>
        </w:tc>
        <w:tc>
          <w:tcPr>
            <w:tcW w:w="1044" w:type="dxa"/>
          </w:tcPr>
          <w:p w14:paraId="4D843AD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6</w:t>
            </w:r>
          </w:p>
        </w:tc>
        <w:tc>
          <w:tcPr>
            <w:tcW w:w="1378" w:type="dxa"/>
          </w:tcPr>
          <w:p w14:paraId="64D2A31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34</w:t>
            </w:r>
          </w:p>
        </w:tc>
      </w:tr>
      <w:tr w:rsidR="00C04462" w:rsidRPr="002F1492" w14:paraId="76231C5D" w14:textId="77777777" w:rsidTr="00E97B95">
        <w:trPr>
          <w:trHeight w:val="286"/>
        </w:trPr>
        <w:tc>
          <w:tcPr>
            <w:tcW w:w="1071" w:type="dxa"/>
          </w:tcPr>
          <w:p w14:paraId="2FAE6057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20</w:t>
            </w:r>
          </w:p>
        </w:tc>
        <w:tc>
          <w:tcPr>
            <w:tcW w:w="1130" w:type="dxa"/>
          </w:tcPr>
          <w:p w14:paraId="4FB2A79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11</w:t>
            </w:r>
          </w:p>
        </w:tc>
        <w:tc>
          <w:tcPr>
            <w:tcW w:w="1251" w:type="dxa"/>
          </w:tcPr>
          <w:p w14:paraId="13D36E3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079" w:type="dxa"/>
          </w:tcPr>
          <w:p w14:paraId="31374C0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32" w:type="dxa"/>
          </w:tcPr>
          <w:p w14:paraId="316D916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96</w:t>
            </w:r>
          </w:p>
        </w:tc>
        <w:tc>
          <w:tcPr>
            <w:tcW w:w="1035" w:type="dxa"/>
          </w:tcPr>
          <w:p w14:paraId="536FC78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18</w:t>
            </w:r>
          </w:p>
        </w:tc>
        <w:tc>
          <w:tcPr>
            <w:tcW w:w="1044" w:type="dxa"/>
          </w:tcPr>
          <w:p w14:paraId="0245645A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378" w:type="dxa"/>
          </w:tcPr>
          <w:p w14:paraId="3B2784E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81</w:t>
            </w:r>
          </w:p>
        </w:tc>
      </w:tr>
      <w:tr w:rsidR="00C04462" w:rsidRPr="002F1492" w14:paraId="58D8F301" w14:textId="77777777" w:rsidTr="00E97B95">
        <w:trPr>
          <w:trHeight w:val="269"/>
        </w:trPr>
        <w:tc>
          <w:tcPr>
            <w:tcW w:w="1071" w:type="dxa"/>
          </w:tcPr>
          <w:p w14:paraId="3C040955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21</w:t>
            </w:r>
          </w:p>
        </w:tc>
        <w:tc>
          <w:tcPr>
            <w:tcW w:w="1130" w:type="dxa"/>
          </w:tcPr>
          <w:p w14:paraId="01E6CAF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80</w:t>
            </w:r>
          </w:p>
        </w:tc>
        <w:tc>
          <w:tcPr>
            <w:tcW w:w="1251" w:type="dxa"/>
          </w:tcPr>
          <w:p w14:paraId="0E04107D" w14:textId="638B3889" w:rsidR="00C04462" w:rsidRPr="002F1492" w:rsidRDefault="00E97B95" w:rsidP="00565B5E">
            <w:pPr>
              <w:rPr>
                <w:rFonts w:cstheme="minorHAnsi"/>
                <w:i/>
                <w:iCs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i/>
                <w:iCs/>
                <w:sz w:val="22"/>
                <w:szCs w:val="22"/>
                <w:lang w:val="en-US"/>
              </w:rPr>
              <w:t>ND</w:t>
            </w:r>
          </w:p>
        </w:tc>
        <w:tc>
          <w:tcPr>
            <w:tcW w:w="1079" w:type="dxa"/>
          </w:tcPr>
          <w:p w14:paraId="4CF940D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32" w:type="dxa"/>
          </w:tcPr>
          <w:p w14:paraId="11392FC8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28</w:t>
            </w:r>
          </w:p>
        </w:tc>
        <w:tc>
          <w:tcPr>
            <w:tcW w:w="1035" w:type="dxa"/>
          </w:tcPr>
          <w:p w14:paraId="59EABD8F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55</w:t>
            </w:r>
          </w:p>
        </w:tc>
        <w:tc>
          <w:tcPr>
            <w:tcW w:w="1044" w:type="dxa"/>
          </w:tcPr>
          <w:p w14:paraId="1D76EFB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3</w:t>
            </w:r>
          </w:p>
        </w:tc>
        <w:tc>
          <w:tcPr>
            <w:tcW w:w="1378" w:type="dxa"/>
          </w:tcPr>
          <w:p w14:paraId="76D808D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85</w:t>
            </w:r>
          </w:p>
        </w:tc>
      </w:tr>
      <w:tr w:rsidR="00C04462" w:rsidRPr="002F1492" w14:paraId="1333D1C7" w14:textId="77777777" w:rsidTr="00E97B95">
        <w:trPr>
          <w:trHeight w:val="269"/>
        </w:trPr>
        <w:tc>
          <w:tcPr>
            <w:tcW w:w="1071" w:type="dxa"/>
          </w:tcPr>
          <w:p w14:paraId="15EF5CC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22</w:t>
            </w:r>
          </w:p>
        </w:tc>
        <w:tc>
          <w:tcPr>
            <w:tcW w:w="1130" w:type="dxa"/>
          </w:tcPr>
          <w:p w14:paraId="1AC7425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89</w:t>
            </w:r>
          </w:p>
        </w:tc>
        <w:tc>
          <w:tcPr>
            <w:tcW w:w="1251" w:type="dxa"/>
          </w:tcPr>
          <w:p w14:paraId="6947F936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7</w:t>
            </w:r>
          </w:p>
        </w:tc>
        <w:tc>
          <w:tcPr>
            <w:tcW w:w="1079" w:type="dxa"/>
          </w:tcPr>
          <w:p w14:paraId="09307A0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48</w:t>
            </w:r>
          </w:p>
        </w:tc>
        <w:tc>
          <w:tcPr>
            <w:tcW w:w="1232" w:type="dxa"/>
          </w:tcPr>
          <w:p w14:paraId="23C5A66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98</w:t>
            </w:r>
          </w:p>
        </w:tc>
        <w:tc>
          <w:tcPr>
            <w:tcW w:w="1035" w:type="dxa"/>
          </w:tcPr>
          <w:p w14:paraId="708E5533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79</w:t>
            </w:r>
          </w:p>
        </w:tc>
        <w:tc>
          <w:tcPr>
            <w:tcW w:w="1044" w:type="dxa"/>
          </w:tcPr>
          <w:p w14:paraId="1F6768CF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11</w:t>
            </w:r>
          </w:p>
        </w:tc>
        <w:tc>
          <w:tcPr>
            <w:tcW w:w="1378" w:type="dxa"/>
          </w:tcPr>
          <w:p w14:paraId="5D2C9A99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4.11</w:t>
            </w:r>
          </w:p>
        </w:tc>
      </w:tr>
      <w:tr w:rsidR="00C04462" w:rsidRPr="002F1492" w14:paraId="3BB368B3" w14:textId="77777777" w:rsidTr="00E97B95">
        <w:trPr>
          <w:trHeight w:val="269"/>
        </w:trPr>
        <w:tc>
          <w:tcPr>
            <w:tcW w:w="1071" w:type="dxa"/>
          </w:tcPr>
          <w:p w14:paraId="46036BE0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023</w:t>
            </w:r>
          </w:p>
        </w:tc>
        <w:tc>
          <w:tcPr>
            <w:tcW w:w="1130" w:type="dxa"/>
          </w:tcPr>
          <w:p w14:paraId="0C4E4D2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3.47</w:t>
            </w:r>
          </w:p>
        </w:tc>
        <w:tc>
          <w:tcPr>
            <w:tcW w:w="1251" w:type="dxa"/>
          </w:tcPr>
          <w:p w14:paraId="32F20C9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079" w:type="dxa"/>
          </w:tcPr>
          <w:p w14:paraId="0ADA8ECC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87</w:t>
            </w:r>
          </w:p>
        </w:tc>
        <w:tc>
          <w:tcPr>
            <w:tcW w:w="1232" w:type="dxa"/>
          </w:tcPr>
          <w:p w14:paraId="7DA4DE94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25</w:t>
            </w:r>
          </w:p>
        </w:tc>
        <w:tc>
          <w:tcPr>
            <w:tcW w:w="1035" w:type="dxa"/>
          </w:tcPr>
          <w:p w14:paraId="38FBD5FE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2.65</w:t>
            </w:r>
          </w:p>
        </w:tc>
        <w:tc>
          <w:tcPr>
            <w:tcW w:w="1044" w:type="dxa"/>
          </w:tcPr>
          <w:p w14:paraId="304D3F6D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0.24</w:t>
            </w:r>
          </w:p>
        </w:tc>
        <w:tc>
          <w:tcPr>
            <w:tcW w:w="1378" w:type="dxa"/>
          </w:tcPr>
          <w:p w14:paraId="1E86FD62" w14:textId="77777777" w:rsidR="00C04462" w:rsidRPr="002F1492" w:rsidRDefault="00C04462" w:rsidP="00565B5E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2F1492">
              <w:rPr>
                <w:rFonts w:cstheme="minorHAnsi"/>
                <w:sz w:val="22"/>
                <w:szCs w:val="22"/>
                <w:lang w:val="en-US"/>
              </w:rPr>
              <w:t>1.48</w:t>
            </w:r>
          </w:p>
        </w:tc>
      </w:tr>
    </w:tbl>
    <w:p w14:paraId="59129217" w14:textId="189C3B37" w:rsidR="006E6259" w:rsidRDefault="00CD45DB" w:rsidP="001E0F7F">
      <w:pPr>
        <w:spacing w:after="0" w:line="480" w:lineRule="auto"/>
      </w:pPr>
      <w:r w:rsidRPr="002F1492">
        <w:rPr>
          <w:rFonts w:cstheme="minorHAnsi"/>
        </w:rPr>
        <w:t>NT – Not tested; ND – Not det</w:t>
      </w:r>
      <w:r w:rsidR="001E0F7F">
        <w:rPr>
          <w:rFonts w:cstheme="minorHAnsi"/>
        </w:rPr>
        <w:t>ected</w:t>
      </w:r>
    </w:p>
    <w:sectPr w:rsidR="006E6259" w:rsidSect="00EC257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C5A64" w14:textId="77777777" w:rsidR="00077873" w:rsidRDefault="00077873" w:rsidP="00834761">
      <w:pPr>
        <w:spacing w:after="0" w:line="240" w:lineRule="auto"/>
      </w:pPr>
      <w:r>
        <w:separator/>
      </w:r>
    </w:p>
  </w:endnote>
  <w:endnote w:type="continuationSeparator" w:id="0">
    <w:p w14:paraId="2FED7E95" w14:textId="77777777" w:rsidR="00077873" w:rsidRDefault="00077873" w:rsidP="00834761">
      <w:pPr>
        <w:spacing w:after="0" w:line="240" w:lineRule="auto"/>
      </w:pPr>
      <w:r>
        <w:continuationSeparator/>
      </w:r>
    </w:p>
  </w:endnote>
  <w:endnote w:type="continuationNotice" w:id="1">
    <w:p w14:paraId="27CF3228" w14:textId="77777777" w:rsidR="00077873" w:rsidRDefault="0007787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3BF534" w14:textId="77777777" w:rsidR="00077873" w:rsidRDefault="00077873" w:rsidP="00834761">
      <w:pPr>
        <w:spacing w:after="0" w:line="240" w:lineRule="auto"/>
      </w:pPr>
      <w:r>
        <w:separator/>
      </w:r>
    </w:p>
  </w:footnote>
  <w:footnote w:type="continuationSeparator" w:id="0">
    <w:p w14:paraId="5B5FA659" w14:textId="77777777" w:rsidR="00077873" w:rsidRDefault="00077873" w:rsidP="00834761">
      <w:pPr>
        <w:spacing w:after="0" w:line="240" w:lineRule="auto"/>
      </w:pPr>
      <w:r>
        <w:continuationSeparator/>
      </w:r>
    </w:p>
  </w:footnote>
  <w:footnote w:type="continuationNotice" w:id="1">
    <w:p w14:paraId="105D819F" w14:textId="77777777" w:rsidR="00077873" w:rsidRDefault="0007787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AA7E6A"/>
    <w:multiLevelType w:val="hybridMultilevel"/>
    <w:tmpl w:val="17D496EA"/>
    <w:lvl w:ilvl="0" w:tplc="D90C1A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A2FC8"/>
    <w:multiLevelType w:val="hybridMultilevel"/>
    <w:tmpl w:val="9886ED36"/>
    <w:lvl w:ilvl="0" w:tplc="F68626E0">
      <w:start w:val="1"/>
      <w:numFmt w:val="decimal"/>
      <w:lvlText w:val="%1."/>
      <w:lvlJc w:val="left"/>
      <w:pPr>
        <w:ind w:left="1020" w:hanging="360"/>
      </w:pPr>
    </w:lvl>
    <w:lvl w:ilvl="1" w:tplc="BC4C3FE2">
      <w:start w:val="1"/>
      <w:numFmt w:val="decimal"/>
      <w:lvlText w:val="%2."/>
      <w:lvlJc w:val="left"/>
      <w:pPr>
        <w:ind w:left="1020" w:hanging="360"/>
      </w:pPr>
    </w:lvl>
    <w:lvl w:ilvl="2" w:tplc="2648E0BA">
      <w:start w:val="1"/>
      <w:numFmt w:val="decimal"/>
      <w:lvlText w:val="%3."/>
      <w:lvlJc w:val="left"/>
      <w:pPr>
        <w:ind w:left="1020" w:hanging="360"/>
      </w:pPr>
    </w:lvl>
    <w:lvl w:ilvl="3" w:tplc="F0603A1A">
      <w:start w:val="1"/>
      <w:numFmt w:val="decimal"/>
      <w:lvlText w:val="%4."/>
      <w:lvlJc w:val="left"/>
      <w:pPr>
        <w:ind w:left="1020" w:hanging="360"/>
      </w:pPr>
    </w:lvl>
    <w:lvl w:ilvl="4" w:tplc="5A7EFECA">
      <w:start w:val="1"/>
      <w:numFmt w:val="decimal"/>
      <w:lvlText w:val="%5."/>
      <w:lvlJc w:val="left"/>
      <w:pPr>
        <w:ind w:left="1020" w:hanging="360"/>
      </w:pPr>
    </w:lvl>
    <w:lvl w:ilvl="5" w:tplc="49606BD0">
      <w:start w:val="1"/>
      <w:numFmt w:val="decimal"/>
      <w:lvlText w:val="%6."/>
      <w:lvlJc w:val="left"/>
      <w:pPr>
        <w:ind w:left="1020" w:hanging="360"/>
      </w:pPr>
    </w:lvl>
    <w:lvl w:ilvl="6" w:tplc="72800080">
      <w:start w:val="1"/>
      <w:numFmt w:val="decimal"/>
      <w:lvlText w:val="%7."/>
      <w:lvlJc w:val="left"/>
      <w:pPr>
        <w:ind w:left="1020" w:hanging="360"/>
      </w:pPr>
    </w:lvl>
    <w:lvl w:ilvl="7" w:tplc="771AB78E">
      <w:start w:val="1"/>
      <w:numFmt w:val="decimal"/>
      <w:lvlText w:val="%8."/>
      <w:lvlJc w:val="left"/>
      <w:pPr>
        <w:ind w:left="1020" w:hanging="360"/>
      </w:pPr>
    </w:lvl>
    <w:lvl w:ilvl="8" w:tplc="3DA0B416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0BDD5430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BF1579B"/>
    <w:multiLevelType w:val="hybridMultilevel"/>
    <w:tmpl w:val="1C96FE1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CE5CDA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A92F54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5C86184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492D41"/>
    <w:multiLevelType w:val="hybridMultilevel"/>
    <w:tmpl w:val="830AA76C"/>
    <w:lvl w:ilvl="0" w:tplc="8D965830">
      <w:start w:val="1"/>
      <w:numFmt w:val="decimal"/>
      <w:lvlText w:val="%1."/>
      <w:lvlJc w:val="left"/>
      <w:pPr>
        <w:ind w:left="1020" w:hanging="360"/>
      </w:pPr>
    </w:lvl>
    <w:lvl w:ilvl="1" w:tplc="8D08FA34">
      <w:start w:val="1"/>
      <w:numFmt w:val="decimal"/>
      <w:lvlText w:val="%2."/>
      <w:lvlJc w:val="left"/>
      <w:pPr>
        <w:ind w:left="1020" w:hanging="360"/>
      </w:pPr>
    </w:lvl>
    <w:lvl w:ilvl="2" w:tplc="489AA834">
      <w:start w:val="1"/>
      <w:numFmt w:val="decimal"/>
      <w:lvlText w:val="%3."/>
      <w:lvlJc w:val="left"/>
      <w:pPr>
        <w:ind w:left="1020" w:hanging="360"/>
      </w:pPr>
    </w:lvl>
    <w:lvl w:ilvl="3" w:tplc="735E42D6">
      <w:start w:val="1"/>
      <w:numFmt w:val="decimal"/>
      <w:lvlText w:val="%4."/>
      <w:lvlJc w:val="left"/>
      <w:pPr>
        <w:ind w:left="1020" w:hanging="360"/>
      </w:pPr>
    </w:lvl>
    <w:lvl w:ilvl="4" w:tplc="8FB8E7F0">
      <w:start w:val="1"/>
      <w:numFmt w:val="decimal"/>
      <w:lvlText w:val="%5."/>
      <w:lvlJc w:val="left"/>
      <w:pPr>
        <w:ind w:left="1020" w:hanging="360"/>
      </w:pPr>
    </w:lvl>
    <w:lvl w:ilvl="5" w:tplc="7A3E1246">
      <w:start w:val="1"/>
      <w:numFmt w:val="decimal"/>
      <w:lvlText w:val="%6."/>
      <w:lvlJc w:val="left"/>
      <w:pPr>
        <w:ind w:left="1020" w:hanging="360"/>
      </w:pPr>
    </w:lvl>
    <w:lvl w:ilvl="6" w:tplc="792AA36E">
      <w:start w:val="1"/>
      <w:numFmt w:val="decimal"/>
      <w:lvlText w:val="%7."/>
      <w:lvlJc w:val="left"/>
      <w:pPr>
        <w:ind w:left="1020" w:hanging="360"/>
      </w:pPr>
    </w:lvl>
    <w:lvl w:ilvl="7" w:tplc="1EE48AD0">
      <w:start w:val="1"/>
      <w:numFmt w:val="decimal"/>
      <w:lvlText w:val="%8."/>
      <w:lvlJc w:val="left"/>
      <w:pPr>
        <w:ind w:left="1020" w:hanging="360"/>
      </w:pPr>
    </w:lvl>
    <w:lvl w:ilvl="8" w:tplc="EB747258">
      <w:start w:val="1"/>
      <w:numFmt w:val="decimal"/>
      <w:lvlText w:val="%9."/>
      <w:lvlJc w:val="left"/>
      <w:pPr>
        <w:ind w:left="1020" w:hanging="360"/>
      </w:pPr>
    </w:lvl>
  </w:abstractNum>
  <w:abstractNum w:abstractNumId="8" w15:restartNumberingAfterBreak="0">
    <w:nsid w:val="166C60C1"/>
    <w:multiLevelType w:val="hybridMultilevel"/>
    <w:tmpl w:val="642EA9A0"/>
    <w:lvl w:ilvl="0" w:tplc="41A82CC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4958EF"/>
    <w:multiLevelType w:val="hybridMultilevel"/>
    <w:tmpl w:val="E1F2AF26"/>
    <w:lvl w:ilvl="0" w:tplc="C576DBF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B5E31"/>
    <w:multiLevelType w:val="hybridMultilevel"/>
    <w:tmpl w:val="C2E8D4F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C60BF4"/>
    <w:multiLevelType w:val="hybridMultilevel"/>
    <w:tmpl w:val="815C16B6"/>
    <w:lvl w:ilvl="0" w:tplc="48D6AB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8536A"/>
    <w:multiLevelType w:val="hybridMultilevel"/>
    <w:tmpl w:val="FA869A3E"/>
    <w:lvl w:ilvl="0" w:tplc="53FA399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9004D3"/>
    <w:multiLevelType w:val="hybridMultilevel"/>
    <w:tmpl w:val="F872CF4A"/>
    <w:lvl w:ilvl="0" w:tplc="669E3B2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A4A5681"/>
    <w:multiLevelType w:val="hybridMultilevel"/>
    <w:tmpl w:val="4614C6F4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EBD1E44"/>
    <w:multiLevelType w:val="hybridMultilevel"/>
    <w:tmpl w:val="3BFC7FFE"/>
    <w:lvl w:ilvl="0" w:tplc="B4780E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24738E"/>
    <w:multiLevelType w:val="hybridMultilevel"/>
    <w:tmpl w:val="D20A43A2"/>
    <w:lvl w:ilvl="0" w:tplc="90080CD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D05ABF"/>
    <w:multiLevelType w:val="hybridMultilevel"/>
    <w:tmpl w:val="58067B6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4F47603"/>
    <w:multiLevelType w:val="hybridMultilevel"/>
    <w:tmpl w:val="2DF46A6A"/>
    <w:lvl w:ilvl="0" w:tplc="BABAFA4C">
      <w:start w:val="1"/>
      <w:numFmt w:val="decimal"/>
      <w:lvlText w:val="%1."/>
      <w:lvlJc w:val="left"/>
      <w:pPr>
        <w:ind w:left="1020" w:hanging="360"/>
      </w:pPr>
    </w:lvl>
    <w:lvl w:ilvl="1" w:tplc="BD3428D0">
      <w:start w:val="1"/>
      <w:numFmt w:val="decimal"/>
      <w:lvlText w:val="%2."/>
      <w:lvlJc w:val="left"/>
      <w:pPr>
        <w:ind w:left="1020" w:hanging="360"/>
      </w:pPr>
    </w:lvl>
    <w:lvl w:ilvl="2" w:tplc="1234941C">
      <w:start w:val="1"/>
      <w:numFmt w:val="decimal"/>
      <w:lvlText w:val="%3."/>
      <w:lvlJc w:val="left"/>
      <w:pPr>
        <w:ind w:left="1020" w:hanging="360"/>
      </w:pPr>
    </w:lvl>
    <w:lvl w:ilvl="3" w:tplc="934C651C">
      <w:start w:val="1"/>
      <w:numFmt w:val="decimal"/>
      <w:lvlText w:val="%4."/>
      <w:lvlJc w:val="left"/>
      <w:pPr>
        <w:ind w:left="1020" w:hanging="360"/>
      </w:pPr>
    </w:lvl>
    <w:lvl w:ilvl="4" w:tplc="41DC12AE">
      <w:start w:val="1"/>
      <w:numFmt w:val="decimal"/>
      <w:lvlText w:val="%5."/>
      <w:lvlJc w:val="left"/>
      <w:pPr>
        <w:ind w:left="1020" w:hanging="360"/>
      </w:pPr>
    </w:lvl>
    <w:lvl w:ilvl="5" w:tplc="D9762506">
      <w:start w:val="1"/>
      <w:numFmt w:val="decimal"/>
      <w:lvlText w:val="%6."/>
      <w:lvlJc w:val="left"/>
      <w:pPr>
        <w:ind w:left="1020" w:hanging="360"/>
      </w:pPr>
    </w:lvl>
    <w:lvl w:ilvl="6" w:tplc="9E40A018">
      <w:start w:val="1"/>
      <w:numFmt w:val="decimal"/>
      <w:lvlText w:val="%7."/>
      <w:lvlJc w:val="left"/>
      <w:pPr>
        <w:ind w:left="1020" w:hanging="360"/>
      </w:pPr>
    </w:lvl>
    <w:lvl w:ilvl="7" w:tplc="52EA52E2">
      <w:start w:val="1"/>
      <w:numFmt w:val="decimal"/>
      <w:lvlText w:val="%8."/>
      <w:lvlJc w:val="left"/>
      <w:pPr>
        <w:ind w:left="1020" w:hanging="360"/>
      </w:pPr>
    </w:lvl>
    <w:lvl w:ilvl="8" w:tplc="FF48F6CE">
      <w:start w:val="1"/>
      <w:numFmt w:val="decimal"/>
      <w:lvlText w:val="%9."/>
      <w:lvlJc w:val="left"/>
      <w:pPr>
        <w:ind w:left="1020" w:hanging="360"/>
      </w:pPr>
    </w:lvl>
  </w:abstractNum>
  <w:abstractNum w:abstractNumId="19" w15:restartNumberingAfterBreak="0">
    <w:nsid w:val="47FC5A7B"/>
    <w:multiLevelType w:val="hybridMultilevel"/>
    <w:tmpl w:val="B9FEB878"/>
    <w:lvl w:ilvl="0" w:tplc="48D6AB8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87F6BD7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8CF7A02"/>
    <w:multiLevelType w:val="hybridMultilevel"/>
    <w:tmpl w:val="D1D452A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0A543D"/>
    <w:multiLevelType w:val="hybridMultilevel"/>
    <w:tmpl w:val="8AEAC5C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B15B7A"/>
    <w:multiLevelType w:val="hybridMultilevel"/>
    <w:tmpl w:val="5C40819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CB44A98"/>
    <w:multiLevelType w:val="hybridMultilevel"/>
    <w:tmpl w:val="F9F823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577BD9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553E6830"/>
    <w:multiLevelType w:val="hybridMultilevel"/>
    <w:tmpl w:val="1374C9E2"/>
    <w:lvl w:ilvl="0" w:tplc="92F69614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/>
        <w:color w:val="FF0000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5E8A20E1"/>
    <w:multiLevelType w:val="hybridMultilevel"/>
    <w:tmpl w:val="22D0FEA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FB539F"/>
    <w:multiLevelType w:val="hybridMultilevel"/>
    <w:tmpl w:val="6F88221A"/>
    <w:lvl w:ilvl="0" w:tplc="6EFC50C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6E404D7"/>
    <w:multiLevelType w:val="hybridMultilevel"/>
    <w:tmpl w:val="C51EBEA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6A0D3E73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F137CDC"/>
    <w:multiLevelType w:val="hybridMultilevel"/>
    <w:tmpl w:val="B4CC9970"/>
    <w:lvl w:ilvl="0" w:tplc="E6F284D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4006EA"/>
    <w:multiLevelType w:val="hybridMultilevel"/>
    <w:tmpl w:val="288C093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5267660"/>
    <w:multiLevelType w:val="hybridMultilevel"/>
    <w:tmpl w:val="E774DDCE"/>
    <w:lvl w:ilvl="0" w:tplc="49EE9AB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C8B2743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FD1504B"/>
    <w:multiLevelType w:val="hybridMultilevel"/>
    <w:tmpl w:val="8AEAC5C8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05136518">
    <w:abstractNumId w:val="19"/>
  </w:num>
  <w:num w:numId="2" w16cid:durableId="602539439">
    <w:abstractNumId w:val="16"/>
  </w:num>
  <w:num w:numId="3" w16cid:durableId="592128896">
    <w:abstractNumId w:val="3"/>
  </w:num>
  <w:num w:numId="4" w16cid:durableId="472871578">
    <w:abstractNumId w:val="17"/>
  </w:num>
  <w:num w:numId="5" w16cid:durableId="2112775726">
    <w:abstractNumId w:val="21"/>
  </w:num>
  <w:num w:numId="6" w16cid:durableId="1274631968">
    <w:abstractNumId w:val="11"/>
  </w:num>
  <w:num w:numId="7" w16cid:durableId="1114599543">
    <w:abstractNumId w:val="10"/>
  </w:num>
  <w:num w:numId="8" w16cid:durableId="325666574">
    <w:abstractNumId w:val="23"/>
  </w:num>
  <w:num w:numId="9" w16cid:durableId="1444694055">
    <w:abstractNumId w:val="28"/>
  </w:num>
  <w:num w:numId="10" w16cid:durableId="22945094">
    <w:abstractNumId w:val="26"/>
  </w:num>
  <w:num w:numId="11" w16cid:durableId="2128813001">
    <w:abstractNumId w:val="13"/>
  </w:num>
  <w:num w:numId="12" w16cid:durableId="646931546">
    <w:abstractNumId w:val="12"/>
  </w:num>
  <w:num w:numId="13" w16cid:durableId="372194760">
    <w:abstractNumId w:val="29"/>
  </w:num>
  <w:num w:numId="14" w16cid:durableId="1018965409">
    <w:abstractNumId w:val="14"/>
  </w:num>
  <w:num w:numId="15" w16cid:durableId="33703815">
    <w:abstractNumId w:val="22"/>
  </w:num>
  <w:num w:numId="16" w16cid:durableId="295528269">
    <w:abstractNumId w:val="25"/>
  </w:num>
  <w:num w:numId="17" w16cid:durableId="488443588">
    <w:abstractNumId w:val="35"/>
  </w:num>
  <w:num w:numId="18" w16cid:durableId="1544172181">
    <w:abstractNumId w:val="6"/>
  </w:num>
  <w:num w:numId="19" w16cid:durableId="3292864">
    <w:abstractNumId w:val="30"/>
  </w:num>
  <w:num w:numId="20" w16cid:durableId="1674142300">
    <w:abstractNumId w:val="20"/>
  </w:num>
  <w:num w:numId="21" w16cid:durableId="1817184412">
    <w:abstractNumId w:val="34"/>
  </w:num>
  <w:num w:numId="22" w16cid:durableId="1825773162">
    <w:abstractNumId w:val="5"/>
  </w:num>
  <w:num w:numId="23" w16cid:durableId="1665431812">
    <w:abstractNumId w:val="4"/>
  </w:num>
  <w:num w:numId="24" w16cid:durableId="2093887973">
    <w:abstractNumId w:val="2"/>
  </w:num>
  <w:num w:numId="25" w16cid:durableId="263927902">
    <w:abstractNumId w:val="33"/>
  </w:num>
  <w:num w:numId="26" w16cid:durableId="515121739">
    <w:abstractNumId w:val="9"/>
  </w:num>
  <w:num w:numId="27" w16cid:durableId="496849021">
    <w:abstractNumId w:val="8"/>
  </w:num>
  <w:num w:numId="28" w16cid:durableId="722409195">
    <w:abstractNumId w:val="15"/>
  </w:num>
  <w:num w:numId="29" w16cid:durableId="739522835">
    <w:abstractNumId w:val="27"/>
  </w:num>
  <w:num w:numId="30" w16cid:durableId="466162398">
    <w:abstractNumId w:val="31"/>
  </w:num>
  <w:num w:numId="31" w16cid:durableId="1570073492">
    <w:abstractNumId w:val="0"/>
  </w:num>
  <w:num w:numId="32" w16cid:durableId="1994794730">
    <w:abstractNumId w:val="32"/>
  </w:num>
  <w:num w:numId="33" w16cid:durableId="1458336670">
    <w:abstractNumId w:val="24"/>
  </w:num>
  <w:num w:numId="34" w16cid:durableId="272592410">
    <w:abstractNumId w:val="1"/>
  </w:num>
  <w:num w:numId="35" w16cid:durableId="319233723">
    <w:abstractNumId w:val="7"/>
  </w:num>
  <w:num w:numId="36" w16cid:durableId="184524499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_FLINDERS_USY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9tptzxlatrz4eapezxp2dptzwdtx5z5dpf&quot;&gt;Scope20220811-Converted&lt;record-ids&gt;&lt;item&gt;44512&lt;/item&gt;&lt;item&gt;45332&lt;/item&gt;&lt;item&gt;45845&lt;/item&gt;&lt;item&gt;45971&lt;/item&gt;&lt;item&gt;48554&lt;/item&gt;&lt;item&gt;48936&lt;/item&gt;&lt;item&gt;50127&lt;/item&gt;&lt;item&gt;50201&lt;/item&gt;&lt;item&gt;50367&lt;/item&gt;&lt;item&gt;52957&lt;/item&gt;&lt;item&gt;54453&lt;/item&gt;&lt;item&gt;55232&lt;/item&gt;&lt;item&gt;55283&lt;/item&gt;&lt;item&gt;55350&lt;/item&gt;&lt;item&gt;55445&lt;/item&gt;&lt;item&gt;55478&lt;/item&gt;&lt;item&gt;55636&lt;/item&gt;&lt;item&gt;55655&lt;/item&gt;&lt;item&gt;55658&lt;/item&gt;&lt;item&gt;67950&lt;/item&gt;&lt;item&gt;99877&lt;/item&gt;&lt;item&gt;99884&lt;/item&gt;&lt;item&gt;100086&lt;/item&gt;&lt;item&gt;100094&lt;/item&gt;&lt;item&gt;100098&lt;/item&gt;&lt;item&gt;100439&lt;/item&gt;&lt;item&gt;100609&lt;/item&gt;&lt;item&gt;100664&lt;/item&gt;&lt;item&gt;100734&lt;/item&gt;&lt;item&gt;100761&lt;/item&gt;&lt;item&gt;100804&lt;/item&gt;&lt;item&gt;100817&lt;/item&gt;&lt;item&gt;100820&lt;/item&gt;&lt;item&gt;100825&lt;/item&gt;&lt;item&gt;100827&lt;/item&gt;&lt;item&gt;100834&lt;/item&gt;&lt;item&gt;100835&lt;/item&gt;&lt;item&gt;100836&lt;/item&gt;&lt;item&gt;100837&lt;/item&gt;&lt;item&gt;100839&lt;/item&gt;&lt;item&gt;100841&lt;/item&gt;&lt;item&gt;100842&lt;/item&gt;&lt;item&gt;100843&lt;/item&gt;&lt;item&gt;100844&lt;/item&gt;&lt;item&gt;100848&lt;/item&gt;&lt;item&gt;100851&lt;/item&gt;&lt;item&gt;100852&lt;/item&gt;&lt;item&gt;100854&lt;/item&gt;&lt;item&gt;100856&lt;/item&gt;&lt;item&gt;100862&lt;/item&gt;&lt;item&gt;100863&lt;/item&gt;&lt;item&gt;100864&lt;/item&gt;&lt;item&gt;100871&lt;/item&gt;&lt;item&gt;100889&lt;/item&gt;&lt;item&gt;100906&lt;/item&gt;&lt;item&gt;100907&lt;/item&gt;&lt;item&gt;100910&lt;/item&gt;&lt;item&gt;100911&lt;/item&gt;&lt;item&gt;100928&lt;/item&gt;&lt;item&gt;100956&lt;/item&gt;&lt;item&gt;100958&lt;/item&gt;&lt;item&gt;100959&lt;/item&gt;&lt;item&gt;100960&lt;/item&gt;&lt;item&gt;100976&lt;/item&gt;&lt;item&gt;100977&lt;/item&gt;&lt;/record-ids&gt;&lt;/item&gt;&lt;/Libraries&gt;"/>
  </w:docVars>
  <w:rsids>
    <w:rsidRoot w:val="006129DD"/>
    <w:rsid w:val="000001D4"/>
    <w:rsid w:val="000002C5"/>
    <w:rsid w:val="00000458"/>
    <w:rsid w:val="000006C8"/>
    <w:rsid w:val="00000AB4"/>
    <w:rsid w:val="00000C05"/>
    <w:rsid w:val="00000D24"/>
    <w:rsid w:val="00000EA6"/>
    <w:rsid w:val="00001097"/>
    <w:rsid w:val="00001428"/>
    <w:rsid w:val="00001693"/>
    <w:rsid w:val="0000194D"/>
    <w:rsid w:val="000019F4"/>
    <w:rsid w:val="00001A89"/>
    <w:rsid w:val="00001AE6"/>
    <w:rsid w:val="00001B56"/>
    <w:rsid w:val="00001D9D"/>
    <w:rsid w:val="00001E03"/>
    <w:rsid w:val="00001FA8"/>
    <w:rsid w:val="00002076"/>
    <w:rsid w:val="00002080"/>
    <w:rsid w:val="00002104"/>
    <w:rsid w:val="000021B3"/>
    <w:rsid w:val="000021EE"/>
    <w:rsid w:val="000023D2"/>
    <w:rsid w:val="0000242D"/>
    <w:rsid w:val="00002803"/>
    <w:rsid w:val="00002901"/>
    <w:rsid w:val="00002C0F"/>
    <w:rsid w:val="00002CB1"/>
    <w:rsid w:val="00002E22"/>
    <w:rsid w:val="00002F40"/>
    <w:rsid w:val="0000301B"/>
    <w:rsid w:val="00003180"/>
    <w:rsid w:val="000032AF"/>
    <w:rsid w:val="0000349A"/>
    <w:rsid w:val="000035D4"/>
    <w:rsid w:val="0000365E"/>
    <w:rsid w:val="00003688"/>
    <w:rsid w:val="000036BA"/>
    <w:rsid w:val="00003799"/>
    <w:rsid w:val="00003A96"/>
    <w:rsid w:val="00003AA0"/>
    <w:rsid w:val="00003CF9"/>
    <w:rsid w:val="00003E84"/>
    <w:rsid w:val="000043A7"/>
    <w:rsid w:val="00004660"/>
    <w:rsid w:val="000046D1"/>
    <w:rsid w:val="0000483A"/>
    <w:rsid w:val="00004BE0"/>
    <w:rsid w:val="00004C54"/>
    <w:rsid w:val="00004D13"/>
    <w:rsid w:val="00005082"/>
    <w:rsid w:val="000052A1"/>
    <w:rsid w:val="000052BD"/>
    <w:rsid w:val="000054CA"/>
    <w:rsid w:val="00005527"/>
    <w:rsid w:val="000058AD"/>
    <w:rsid w:val="00005B9E"/>
    <w:rsid w:val="00005C53"/>
    <w:rsid w:val="00005C78"/>
    <w:rsid w:val="00005E55"/>
    <w:rsid w:val="00005ECB"/>
    <w:rsid w:val="00006354"/>
    <w:rsid w:val="00006B71"/>
    <w:rsid w:val="0000704B"/>
    <w:rsid w:val="00007148"/>
    <w:rsid w:val="000071A4"/>
    <w:rsid w:val="00007288"/>
    <w:rsid w:val="000072E0"/>
    <w:rsid w:val="000076A5"/>
    <w:rsid w:val="00007774"/>
    <w:rsid w:val="000078BF"/>
    <w:rsid w:val="00007917"/>
    <w:rsid w:val="00007938"/>
    <w:rsid w:val="00007EA4"/>
    <w:rsid w:val="00007F38"/>
    <w:rsid w:val="00007F4D"/>
    <w:rsid w:val="00007FE6"/>
    <w:rsid w:val="000105A1"/>
    <w:rsid w:val="00010641"/>
    <w:rsid w:val="00010955"/>
    <w:rsid w:val="000109F8"/>
    <w:rsid w:val="00010AC9"/>
    <w:rsid w:val="00010D02"/>
    <w:rsid w:val="00010D8C"/>
    <w:rsid w:val="00010D90"/>
    <w:rsid w:val="00010E73"/>
    <w:rsid w:val="00011065"/>
    <w:rsid w:val="00011439"/>
    <w:rsid w:val="0001178C"/>
    <w:rsid w:val="00011908"/>
    <w:rsid w:val="00011947"/>
    <w:rsid w:val="00011A9F"/>
    <w:rsid w:val="00011FF0"/>
    <w:rsid w:val="0001214E"/>
    <w:rsid w:val="000122C5"/>
    <w:rsid w:val="0001255B"/>
    <w:rsid w:val="000125D4"/>
    <w:rsid w:val="00012D38"/>
    <w:rsid w:val="00012E23"/>
    <w:rsid w:val="00012F97"/>
    <w:rsid w:val="00012FD6"/>
    <w:rsid w:val="00013271"/>
    <w:rsid w:val="00013453"/>
    <w:rsid w:val="00013663"/>
    <w:rsid w:val="000139EC"/>
    <w:rsid w:val="00013EC9"/>
    <w:rsid w:val="0001423A"/>
    <w:rsid w:val="000142AF"/>
    <w:rsid w:val="00014369"/>
    <w:rsid w:val="000144FC"/>
    <w:rsid w:val="0001452A"/>
    <w:rsid w:val="00014623"/>
    <w:rsid w:val="0001476A"/>
    <w:rsid w:val="00014817"/>
    <w:rsid w:val="00014C55"/>
    <w:rsid w:val="00014D4F"/>
    <w:rsid w:val="000150B7"/>
    <w:rsid w:val="000151F1"/>
    <w:rsid w:val="000152F7"/>
    <w:rsid w:val="0001534F"/>
    <w:rsid w:val="00015464"/>
    <w:rsid w:val="00015473"/>
    <w:rsid w:val="000154A4"/>
    <w:rsid w:val="000154F4"/>
    <w:rsid w:val="0001562B"/>
    <w:rsid w:val="00015694"/>
    <w:rsid w:val="0001574F"/>
    <w:rsid w:val="000158A3"/>
    <w:rsid w:val="00015971"/>
    <w:rsid w:val="0001599D"/>
    <w:rsid w:val="000159AB"/>
    <w:rsid w:val="00015A42"/>
    <w:rsid w:val="00015B09"/>
    <w:rsid w:val="00015B13"/>
    <w:rsid w:val="00015B43"/>
    <w:rsid w:val="00015BC6"/>
    <w:rsid w:val="00015C5A"/>
    <w:rsid w:val="00015E16"/>
    <w:rsid w:val="00015E5B"/>
    <w:rsid w:val="000160D2"/>
    <w:rsid w:val="00016151"/>
    <w:rsid w:val="000162CE"/>
    <w:rsid w:val="00016333"/>
    <w:rsid w:val="000166AE"/>
    <w:rsid w:val="00016900"/>
    <w:rsid w:val="00016A9E"/>
    <w:rsid w:val="00016AE8"/>
    <w:rsid w:val="00016AE9"/>
    <w:rsid w:val="00016B68"/>
    <w:rsid w:val="00016F59"/>
    <w:rsid w:val="00017021"/>
    <w:rsid w:val="000172D8"/>
    <w:rsid w:val="0001791E"/>
    <w:rsid w:val="0001798B"/>
    <w:rsid w:val="00017AFA"/>
    <w:rsid w:val="00017D6B"/>
    <w:rsid w:val="00020069"/>
    <w:rsid w:val="0002017F"/>
    <w:rsid w:val="000203A6"/>
    <w:rsid w:val="000204A3"/>
    <w:rsid w:val="0002055F"/>
    <w:rsid w:val="000208A7"/>
    <w:rsid w:val="000208AF"/>
    <w:rsid w:val="000208B7"/>
    <w:rsid w:val="00020914"/>
    <w:rsid w:val="00020987"/>
    <w:rsid w:val="000209D1"/>
    <w:rsid w:val="00020A68"/>
    <w:rsid w:val="00020BE9"/>
    <w:rsid w:val="00020E15"/>
    <w:rsid w:val="00020E9B"/>
    <w:rsid w:val="00020F1E"/>
    <w:rsid w:val="00020FC6"/>
    <w:rsid w:val="0002112E"/>
    <w:rsid w:val="0002150F"/>
    <w:rsid w:val="0002156C"/>
    <w:rsid w:val="000216DE"/>
    <w:rsid w:val="0002180A"/>
    <w:rsid w:val="000218D9"/>
    <w:rsid w:val="00021910"/>
    <w:rsid w:val="00021B0F"/>
    <w:rsid w:val="00021B57"/>
    <w:rsid w:val="00021CAA"/>
    <w:rsid w:val="00021D3C"/>
    <w:rsid w:val="00022241"/>
    <w:rsid w:val="000223B5"/>
    <w:rsid w:val="00022594"/>
    <w:rsid w:val="000225D3"/>
    <w:rsid w:val="00022707"/>
    <w:rsid w:val="0002285D"/>
    <w:rsid w:val="00022BF4"/>
    <w:rsid w:val="00022C04"/>
    <w:rsid w:val="00022D2D"/>
    <w:rsid w:val="00022D54"/>
    <w:rsid w:val="00022E45"/>
    <w:rsid w:val="00022E96"/>
    <w:rsid w:val="00022F56"/>
    <w:rsid w:val="00022FB0"/>
    <w:rsid w:val="000230C6"/>
    <w:rsid w:val="00023175"/>
    <w:rsid w:val="000231FF"/>
    <w:rsid w:val="00023287"/>
    <w:rsid w:val="000232F0"/>
    <w:rsid w:val="0002374D"/>
    <w:rsid w:val="000238DA"/>
    <w:rsid w:val="00023A6D"/>
    <w:rsid w:val="00023BB7"/>
    <w:rsid w:val="00023C37"/>
    <w:rsid w:val="00024071"/>
    <w:rsid w:val="000242A9"/>
    <w:rsid w:val="000243E1"/>
    <w:rsid w:val="000243F6"/>
    <w:rsid w:val="000245A0"/>
    <w:rsid w:val="000248A4"/>
    <w:rsid w:val="00024954"/>
    <w:rsid w:val="00024AB2"/>
    <w:rsid w:val="00024EA4"/>
    <w:rsid w:val="0002502D"/>
    <w:rsid w:val="00025235"/>
    <w:rsid w:val="00025374"/>
    <w:rsid w:val="000253DF"/>
    <w:rsid w:val="000254A8"/>
    <w:rsid w:val="000254FC"/>
    <w:rsid w:val="00025511"/>
    <w:rsid w:val="00025AA3"/>
    <w:rsid w:val="00025C84"/>
    <w:rsid w:val="00025DBA"/>
    <w:rsid w:val="00025FBC"/>
    <w:rsid w:val="000261B8"/>
    <w:rsid w:val="000261E6"/>
    <w:rsid w:val="000264A2"/>
    <w:rsid w:val="00026634"/>
    <w:rsid w:val="0002683D"/>
    <w:rsid w:val="00026972"/>
    <w:rsid w:val="00026B66"/>
    <w:rsid w:val="00026CD3"/>
    <w:rsid w:val="00026D06"/>
    <w:rsid w:val="00026D59"/>
    <w:rsid w:val="00026D5C"/>
    <w:rsid w:val="00026E81"/>
    <w:rsid w:val="00026F76"/>
    <w:rsid w:val="00027643"/>
    <w:rsid w:val="00027695"/>
    <w:rsid w:val="00027788"/>
    <w:rsid w:val="00027789"/>
    <w:rsid w:val="00027864"/>
    <w:rsid w:val="00027931"/>
    <w:rsid w:val="00027ADB"/>
    <w:rsid w:val="00027B4B"/>
    <w:rsid w:val="00027B52"/>
    <w:rsid w:val="00027C1E"/>
    <w:rsid w:val="00027E95"/>
    <w:rsid w:val="00027F24"/>
    <w:rsid w:val="00027FE3"/>
    <w:rsid w:val="00030020"/>
    <w:rsid w:val="000301C4"/>
    <w:rsid w:val="00030254"/>
    <w:rsid w:val="00030676"/>
    <w:rsid w:val="000307EF"/>
    <w:rsid w:val="00030A76"/>
    <w:rsid w:val="00030BEA"/>
    <w:rsid w:val="00030C25"/>
    <w:rsid w:val="00030F0D"/>
    <w:rsid w:val="000310AC"/>
    <w:rsid w:val="0003112D"/>
    <w:rsid w:val="000311D5"/>
    <w:rsid w:val="0003135C"/>
    <w:rsid w:val="00031983"/>
    <w:rsid w:val="00031AF0"/>
    <w:rsid w:val="00031E59"/>
    <w:rsid w:val="00031E91"/>
    <w:rsid w:val="00032305"/>
    <w:rsid w:val="000323E3"/>
    <w:rsid w:val="00032421"/>
    <w:rsid w:val="0003249B"/>
    <w:rsid w:val="00032503"/>
    <w:rsid w:val="000326E9"/>
    <w:rsid w:val="000327B8"/>
    <w:rsid w:val="000327BF"/>
    <w:rsid w:val="00032A64"/>
    <w:rsid w:val="00032ABF"/>
    <w:rsid w:val="00032AF7"/>
    <w:rsid w:val="00032B15"/>
    <w:rsid w:val="00032BD9"/>
    <w:rsid w:val="00032DF1"/>
    <w:rsid w:val="00033038"/>
    <w:rsid w:val="000330D6"/>
    <w:rsid w:val="00033276"/>
    <w:rsid w:val="0003334C"/>
    <w:rsid w:val="0003345B"/>
    <w:rsid w:val="0003353F"/>
    <w:rsid w:val="00033578"/>
    <w:rsid w:val="00033607"/>
    <w:rsid w:val="000336E1"/>
    <w:rsid w:val="00033781"/>
    <w:rsid w:val="0003394E"/>
    <w:rsid w:val="000339E9"/>
    <w:rsid w:val="00033B0B"/>
    <w:rsid w:val="000341B0"/>
    <w:rsid w:val="000342D0"/>
    <w:rsid w:val="00034332"/>
    <w:rsid w:val="00034433"/>
    <w:rsid w:val="00034569"/>
    <w:rsid w:val="000345A0"/>
    <w:rsid w:val="00034605"/>
    <w:rsid w:val="00034631"/>
    <w:rsid w:val="0003474B"/>
    <w:rsid w:val="0003488D"/>
    <w:rsid w:val="0003491B"/>
    <w:rsid w:val="0003491F"/>
    <w:rsid w:val="00034B64"/>
    <w:rsid w:val="00034C70"/>
    <w:rsid w:val="00034D0D"/>
    <w:rsid w:val="00034E81"/>
    <w:rsid w:val="00035027"/>
    <w:rsid w:val="00035122"/>
    <w:rsid w:val="00035961"/>
    <w:rsid w:val="000359B0"/>
    <w:rsid w:val="00035B04"/>
    <w:rsid w:val="00035C75"/>
    <w:rsid w:val="00035CBB"/>
    <w:rsid w:val="00035EBC"/>
    <w:rsid w:val="00035EEC"/>
    <w:rsid w:val="0003610E"/>
    <w:rsid w:val="00036174"/>
    <w:rsid w:val="00036231"/>
    <w:rsid w:val="000363E0"/>
    <w:rsid w:val="0003640A"/>
    <w:rsid w:val="0003647A"/>
    <w:rsid w:val="00036612"/>
    <w:rsid w:val="00036744"/>
    <w:rsid w:val="0003677D"/>
    <w:rsid w:val="000367F8"/>
    <w:rsid w:val="00036AF5"/>
    <w:rsid w:val="00036EBD"/>
    <w:rsid w:val="00036EC6"/>
    <w:rsid w:val="00036FE8"/>
    <w:rsid w:val="0003708A"/>
    <w:rsid w:val="0003714D"/>
    <w:rsid w:val="0003716A"/>
    <w:rsid w:val="00037383"/>
    <w:rsid w:val="000374A1"/>
    <w:rsid w:val="00037519"/>
    <w:rsid w:val="0003751C"/>
    <w:rsid w:val="000375BC"/>
    <w:rsid w:val="0003792A"/>
    <w:rsid w:val="00037983"/>
    <w:rsid w:val="00037B20"/>
    <w:rsid w:val="00037B73"/>
    <w:rsid w:val="00037D5B"/>
    <w:rsid w:val="00037DEB"/>
    <w:rsid w:val="00037E6F"/>
    <w:rsid w:val="00037EFA"/>
    <w:rsid w:val="00037F22"/>
    <w:rsid w:val="00040079"/>
    <w:rsid w:val="0004053C"/>
    <w:rsid w:val="0004054A"/>
    <w:rsid w:val="000408CD"/>
    <w:rsid w:val="00040B37"/>
    <w:rsid w:val="00040B6E"/>
    <w:rsid w:val="00040DD3"/>
    <w:rsid w:val="00040E7B"/>
    <w:rsid w:val="0004122D"/>
    <w:rsid w:val="000414EC"/>
    <w:rsid w:val="00041527"/>
    <w:rsid w:val="00041749"/>
    <w:rsid w:val="00041760"/>
    <w:rsid w:val="00041A63"/>
    <w:rsid w:val="00041AA8"/>
    <w:rsid w:val="00041B3A"/>
    <w:rsid w:val="00041D10"/>
    <w:rsid w:val="00041D16"/>
    <w:rsid w:val="00041DA3"/>
    <w:rsid w:val="00041ED1"/>
    <w:rsid w:val="00042756"/>
    <w:rsid w:val="0004297A"/>
    <w:rsid w:val="00042A39"/>
    <w:rsid w:val="00042BC4"/>
    <w:rsid w:val="00042E3C"/>
    <w:rsid w:val="00042F15"/>
    <w:rsid w:val="00042F46"/>
    <w:rsid w:val="00043039"/>
    <w:rsid w:val="00043155"/>
    <w:rsid w:val="0004316D"/>
    <w:rsid w:val="00043508"/>
    <w:rsid w:val="00043744"/>
    <w:rsid w:val="00043A34"/>
    <w:rsid w:val="00043AED"/>
    <w:rsid w:val="00043BA8"/>
    <w:rsid w:val="00043CA3"/>
    <w:rsid w:val="00043D52"/>
    <w:rsid w:val="00044094"/>
    <w:rsid w:val="00044170"/>
    <w:rsid w:val="000443D7"/>
    <w:rsid w:val="000443F8"/>
    <w:rsid w:val="00044662"/>
    <w:rsid w:val="000447B3"/>
    <w:rsid w:val="0004499B"/>
    <w:rsid w:val="000449B2"/>
    <w:rsid w:val="00044EC0"/>
    <w:rsid w:val="00045034"/>
    <w:rsid w:val="00045107"/>
    <w:rsid w:val="000451E8"/>
    <w:rsid w:val="0004526B"/>
    <w:rsid w:val="00045489"/>
    <w:rsid w:val="000455D9"/>
    <w:rsid w:val="000458AB"/>
    <w:rsid w:val="000458D4"/>
    <w:rsid w:val="00045BE9"/>
    <w:rsid w:val="00045DDB"/>
    <w:rsid w:val="00046185"/>
    <w:rsid w:val="000464F8"/>
    <w:rsid w:val="000464FC"/>
    <w:rsid w:val="000465BE"/>
    <w:rsid w:val="00046CA4"/>
    <w:rsid w:val="00046DE4"/>
    <w:rsid w:val="00046DEC"/>
    <w:rsid w:val="00046FFC"/>
    <w:rsid w:val="000470D7"/>
    <w:rsid w:val="000470F2"/>
    <w:rsid w:val="00047224"/>
    <w:rsid w:val="0004748E"/>
    <w:rsid w:val="00047737"/>
    <w:rsid w:val="0004787A"/>
    <w:rsid w:val="0004792A"/>
    <w:rsid w:val="00047A20"/>
    <w:rsid w:val="00047B65"/>
    <w:rsid w:val="00047C51"/>
    <w:rsid w:val="00047E40"/>
    <w:rsid w:val="00047E47"/>
    <w:rsid w:val="00047EF9"/>
    <w:rsid w:val="00047F3A"/>
    <w:rsid w:val="00047FE2"/>
    <w:rsid w:val="00050071"/>
    <w:rsid w:val="00050183"/>
    <w:rsid w:val="000501DB"/>
    <w:rsid w:val="000503E4"/>
    <w:rsid w:val="00050437"/>
    <w:rsid w:val="00050460"/>
    <w:rsid w:val="00050509"/>
    <w:rsid w:val="00050546"/>
    <w:rsid w:val="000505FB"/>
    <w:rsid w:val="00050780"/>
    <w:rsid w:val="000507EA"/>
    <w:rsid w:val="00050AC5"/>
    <w:rsid w:val="000510B9"/>
    <w:rsid w:val="000512EA"/>
    <w:rsid w:val="00051330"/>
    <w:rsid w:val="00051458"/>
    <w:rsid w:val="00051630"/>
    <w:rsid w:val="00051A45"/>
    <w:rsid w:val="00051D02"/>
    <w:rsid w:val="00051F19"/>
    <w:rsid w:val="00052060"/>
    <w:rsid w:val="0005207A"/>
    <w:rsid w:val="000521F4"/>
    <w:rsid w:val="00052264"/>
    <w:rsid w:val="000522C4"/>
    <w:rsid w:val="0005238D"/>
    <w:rsid w:val="00052429"/>
    <w:rsid w:val="00052541"/>
    <w:rsid w:val="000526F7"/>
    <w:rsid w:val="0005277B"/>
    <w:rsid w:val="000529EC"/>
    <w:rsid w:val="00052A25"/>
    <w:rsid w:val="00052C8D"/>
    <w:rsid w:val="00052D53"/>
    <w:rsid w:val="00052E73"/>
    <w:rsid w:val="00052E81"/>
    <w:rsid w:val="00052F90"/>
    <w:rsid w:val="00053148"/>
    <w:rsid w:val="000531A3"/>
    <w:rsid w:val="00053326"/>
    <w:rsid w:val="0005360A"/>
    <w:rsid w:val="00053650"/>
    <w:rsid w:val="000538F6"/>
    <w:rsid w:val="0005397C"/>
    <w:rsid w:val="00053A6C"/>
    <w:rsid w:val="00053ACD"/>
    <w:rsid w:val="00053B06"/>
    <w:rsid w:val="00053B3D"/>
    <w:rsid w:val="00053D14"/>
    <w:rsid w:val="00053DAE"/>
    <w:rsid w:val="00053E01"/>
    <w:rsid w:val="000541C0"/>
    <w:rsid w:val="00054359"/>
    <w:rsid w:val="000544CB"/>
    <w:rsid w:val="0005451C"/>
    <w:rsid w:val="00054760"/>
    <w:rsid w:val="00054811"/>
    <w:rsid w:val="0005481A"/>
    <w:rsid w:val="00054850"/>
    <w:rsid w:val="00054ACA"/>
    <w:rsid w:val="00055039"/>
    <w:rsid w:val="000550AA"/>
    <w:rsid w:val="000555C7"/>
    <w:rsid w:val="00055655"/>
    <w:rsid w:val="000556E9"/>
    <w:rsid w:val="000558DF"/>
    <w:rsid w:val="00055922"/>
    <w:rsid w:val="0005592E"/>
    <w:rsid w:val="00055DCD"/>
    <w:rsid w:val="00055F03"/>
    <w:rsid w:val="00055F7B"/>
    <w:rsid w:val="0005609F"/>
    <w:rsid w:val="00056362"/>
    <w:rsid w:val="00056496"/>
    <w:rsid w:val="0005662B"/>
    <w:rsid w:val="000566E8"/>
    <w:rsid w:val="000566EC"/>
    <w:rsid w:val="00056947"/>
    <w:rsid w:val="00056B49"/>
    <w:rsid w:val="00056B78"/>
    <w:rsid w:val="00056E14"/>
    <w:rsid w:val="00056FA1"/>
    <w:rsid w:val="00057213"/>
    <w:rsid w:val="000572C2"/>
    <w:rsid w:val="0005731D"/>
    <w:rsid w:val="000573EA"/>
    <w:rsid w:val="00057405"/>
    <w:rsid w:val="000575F5"/>
    <w:rsid w:val="0005789E"/>
    <w:rsid w:val="00057CF6"/>
    <w:rsid w:val="00057F3F"/>
    <w:rsid w:val="0006008F"/>
    <w:rsid w:val="000600C5"/>
    <w:rsid w:val="00060341"/>
    <w:rsid w:val="00060376"/>
    <w:rsid w:val="000605D4"/>
    <w:rsid w:val="000606B1"/>
    <w:rsid w:val="00060818"/>
    <w:rsid w:val="00060827"/>
    <w:rsid w:val="0006086E"/>
    <w:rsid w:val="00060B43"/>
    <w:rsid w:val="00060C37"/>
    <w:rsid w:val="00060E6F"/>
    <w:rsid w:val="00060EE0"/>
    <w:rsid w:val="0006100F"/>
    <w:rsid w:val="000610A8"/>
    <w:rsid w:val="00061554"/>
    <w:rsid w:val="00061610"/>
    <w:rsid w:val="000616AD"/>
    <w:rsid w:val="000616AF"/>
    <w:rsid w:val="000617C5"/>
    <w:rsid w:val="00061822"/>
    <w:rsid w:val="0006194A"/>
    <w:rsid w:val="00061B05"/>
    <w:rsid w:val="00061CBE"/>
    <w:rsid w:val="00061CCC"/>
    <w:rsid w:val="00061D1B"/>
    <w:rsid w:val="00061D29"/>
    <w:rsid w:val="00061DC2"/>
    <w:rsid w:val="00061E18"/>
    <w:rsid w:val="00061F49"/>
    <w:rsid w:val="0006221D"/>
    <w:rsid w:val="000623D0"/>
    <w:rsid w:val="000624AB"/>
    <w:rsid w:val="00062608"/>
    <w:rsid w:val="000626AA"/>
    <w:rsid w:val="000629AE"/>
    <w:rsid w:val="000629B5"/>
    <w:rsid w:val="00062A3E"/>
    <w:rsid w:val="00062D2E"/>
    <w:rsid w:val="00062DAD"/>
    <w:rsid w:val="00062ED0"/>
    <w:rsid w:val="00063113"/>
    <w:rsid w:val="0006367A"/>
    <w:rsid w:val="00063ABC"/>
    <w:rsid w:val="00063CC3"/>
    <w:rsid w:val="00063D3C"/>
    <w:rsid w:val="00063D64"/>
    <w:rsid w:val="00063E48"/>
    <w:rsid w:val="00063F8D"/>
    <w:rsid w:val="00064009"/>
    <w:rsid w:val="00064184"/>
    <w:rsid w:val="000641AE"/>
    <w:rsid w:val="0006425E"/>
    <w:rsid w:val="000644A4"/>
    <w:rsid w:val="000644B2"/>
    <w:rsid w:val="000645BA"/>
    <w:rsid w:val="000648C2"/>
    <w:rsid w:val="00064AC7"/>
    <w:rsid w:val="00064BC7"/>
    <w:rsid w:val="00064D24"/>
    <w:rsid w:val="00064D60"/>
    <w:rsid w:val="00064D6F"/>
    <w:rsid w:val="00064E14"/>
    <w:rsid w:val="00064E23"/>
    <w:rsid w:val="00064E51"/>
    <w:rsid w:val="00064F5F"/>
    <w:rsid w:val="00065152"/>
    <w:rsid w:val="000651DF"/>
    <w:rsid w:val="000652C8"/>
    <w:rsid w:val="00065303"/>
    <w:rsid w:val="00065400"/>
    <w:rsid w:val="00065413"/>
    <w:rsid w:val="00065448"/>
    <w:rsid w:val="0006553B"/>
    <w:rsid w:val="000655E4"/>
    <w:rsid w:val="00065975"/>
    <w:rsid w:val="000659A6"/>
    <w:rsid w:val="00065B4C"/>
    <w:rsid w:val="00065D4B"/>
    <w:rsid w:val="00065E4C"/>
    <w:rsid w:val="0006601C"/>
    <w:rsid w:val="000660D0"/>
    <w:rsid w:val="000662D2"/>
    <w:rsid w:val="0006651A"/>
    <w:rsid w:val="000665AF"/>
    <w:rsid w:val="0006671D"/>
    <w:rsid w:val="000667E4"/>
    <w:rsid w:val="00066A4D"/>
    <w:rsid w:val="00066A4E"/>
    <w:rsid w:val="00066A7D"/>
    <w:rsid w:val="00066A9B"/>
    <w:rsid w:val="00066BE9"/>
    <w:rsid w:val="00066C11"/>
    <w:rsid w:val="00066E0A"/>
    <w:rsid w:val="00066E30"/>
    <w:rsid w:val="00066FAF"/>
    <w:rsid w:val="00067046"/>
    <w:rsid w:val="000673FB"/>
    <w:rsid w:val="00067696"/>
    <w:rsid w:val="000676E4"/>
    <w:rsid w:val="000677A2"/>
    <w:rsid w:val="00067842"/>
    <w:rsid w:val="00067AD4"/>
    <w:rsid w:val="00067B1E"/>
    <w:rsid w:val="00067B4F"/>
    <w:rsid w:val="00067B56"/>
    <w:rsid w:val="00067D03"/>
    <w:rsid w:val="00067DAB"/>
    <w:rsid w:val="00067E29"/>
    <w:rsid w:val="00067EF7"/>
    <w:rsid w:val="00067F2E"/>
    <w:rsid w:val="00067FA4"/>
    <w:rsid w:val="000701CD"/>
    <w:rsid w:val="000702D0"/>
    <w:rsid w:val="00070565"/>
    <w:rsid w:val="0007059E"/>
    <w:rsid w:val="000706EC"/>
    <w:rsid w:val="00070A28"/>
    <w:rsid w:val="00070B0B"/>
    <w:rsid w:val="00070E5F"/>
    <w:rsid w:val="00070EFA"/>
    <w:rsid w:val="00070FA2"/>
    <w:rsid w:val="00071005"/>
    <w:rsid w:val="0007113A"/>
    <w:rsid w:val="000711A2"/>
    <w:rsid w:val="00071265"/>
    <w:rsid w:val="000712CB"/>
    <w:rsid w:val="000712E0"/>
    <w:rsid w:val="00071317"/>
    <w:rsid w:val="0007140C"/>
    <w:rsid w:val="000714B8"/>
    <w:rsid w:val="00071C14"/>
    <w:rsid w:val="00071D4D"/>
    <w:rsid w:val="00072020"/>
    <w:rsid w:val="00072173"/>
    <w:rsid w:val="000721CA"/>
    <w:rsid w:val="000721E9"/>
    <w:rsid w:val="00072291"/>
    <w:rsid w:val="0007264E"/>
    <w:rsid w:val="0007274D"/>
    <w:rsid w:val="00072828"/>
    <w:rsid w:val="00072AE4"/>
    <w:rsid w:val="00072CB1"/>
    <w:rsid w:val="00072EC4"/>
    <w:rsid w:val="00072F5F"/>
    <w:rsid w:val="0007311E"/>
    <w:rsid w:val="0007315D"/>
    <w:rsid w:val="000736FF"/>
    <w:rsid w:val="00073ABD"/>
    <w:rsid w:val="00073D96"/>
    <w:rsid w:val="00073FF3"/>
    <w:rsid w:val="00074066"/>
    <w:rsid w:val="000743F8"/>
    <w:rsid w:val="00074896"/>
    <w:rsid w:val="000748CE"/>
    <w:rsid w:val="000748D3"/>
    <w:rsid w:val="000749ED"/>
    <w:rsid w:val="00074BB4"/>
    <w:rsid w:val="00074C35"/>
    <w:rsid w:val="00074C61"/>
    <w:rsid w:val="00074DAC"/>
    <w:rsid w:val="00074E41"/>
    <w:rsid w:val="00074E81"/>
    <w:rsid w:val="00074EA5"/>
    <w:rsid w:val="00075406"/>
    <w:rsid w:val="000754A4"/>
    <w:rsid w:val="000754BE"/>
    <w:rsid w:val="00075593"/>
    <w:rsid w:val="000755AD"/>
    <w:rsid w:val="00075684"/>
    <w:rsid w:val="00075800"/>
    <w:rsid w:val="000758AA"/>
    <w:rsid w:val="00075957"/>
    <w:rsid w:val="000759F4"/>
    <w:rsid w:val="00075B5D"/>
    <w:rsid w:val="00075C13"/>
    <w:rsid w:val="00076260"/>
    <w:rsid w:val="000764E7"/>
    <w:rsid w:val="00076578"/>
    <w:rsid w:val="00076679"/>
    <w:rsid w:val="000766A8"/>
    <w:rsid w:val="00076798"/>
    <w:rsid w:val="0007696A"/>
    <w:rsid w:val="000769F1"/>
    <w:rsid w:val="00076A93"/>
    <w:rsid w:val="00076B10"/>
    <w:rsid w:val="00076B30"/>
    <w:rsid w:val="00076B4A"/>
    <w:rsid w:val="00076C20"/>
    <w:rsid w:val="00076C7D"/>
    <w:rsid w:val="00076D1C"/>
    <w:rsid w:val="00076EAF"/>
    <w:rsid w:val="00076EB2"/>
    <w:rsid w:val="00076F09"/>
    <w:rsid w:val="000773C8"/>
    <w:rsid w:val="00077534"/>
    <w:rsid w:val="0007755D"/>
    <w:rsid w:val="00077654"/>
    <w:rsid w:val="0007768F"/>
    <w:rsid w:val="00077765"/>
    <w:rsid w:val="00077873"/>
    <w:rsid w:val="000778B5"/>
    <w:rsid w:val="00077ABB"/>
    <w:rsid w:val="00077AEA"/>
    <w:rsid w:val="00077B65"/>
    <w:rsid w:val="00077BC6"/>
    <w:rsid w:val="00077D93"/>
    <w:rsid w:val="00077EA5"/>
    <w:rsid w:val="0008009F"/>
    <w:rsid w:val="00080212"/>
    <w:rsid w:val="00080613"/>
    <w:rsid w:val="000806C2"/>
    <w:rsid w:val="000807DE"/>
    <w:rsid w:val="000808E8"/>
    <w:rsid w:val="00080A56"/>
    <w:rsid w:val="00080B9B"/>
    <w:rsid w:val="00080E52"/>
    <w:rsid w:val="00080EC1"/>
    <w:rsid w:val="00080EC4"/>
    <w:rsid w:val="000811F0"/>
    <w:rsid w:val="00081293"/>
    <w:rsid w:val="0008146B"/>
    <w:rsid w:val="00081472"/>
    <w:rsid w:val="000815B4"/>
    <w:rsid w:val="0008175C"/>
    <w:rsid w:val="000817A5"/>
    <w:rsid w:val="00081841"/>
    <w:rsid w:val="00081A09"/>
    <w:rsid w:val="00081EB1"/>
    <w:rsid w:val="000820F0"/>
    <w:rsid w:val="00082344"/>
    <w:rsid w:val="00082798"/>
    <w:rsid w:val="00082914"/>
    <w:rsid w:val="00082BEF"/>
    <w:rsid w:val="00082D6A"/>
    <w:rsid w:val="00082EEF"/>
    <w:rsid w:val="00082F4B"/>
    <w:rsid w:val="000833BA"/>
    <w:rsid w:val="000834F3"/>
    <w:rsid w:val="0008365F"/>
    <w:rsid w:val="00083775"/>
    <w:rsid w:val="000839B4"/>
    <w:rsid w:val="00083ABF"/>
    <w:rsid w:val="00083DFA"/>
    <w:rsid w:val="00083EC3"/>
    <w:rsid w:val="00083F5D"/>
    <w:rsid w:val="000840E6"/>
    <w:rsid w:val="00084277"/>
    <w:rsid w:val="0008463C"/>
    <w:rsid w:val="00084687"/>
    <w:rsid w:val="000846C3"/>
    <w:rsid w:val="00084772"/>
    <w:rsid w:val="000847BF"/>
    <w:rsid w:val="000848FA"/>
    <w:rsid w:val="00084945"/>
    <w:rsid w:val="00084961"/>
    <w:rsid w:val="00084A46"/>
    <w:rsid w:val="00084ACD"/>
    <w:rsid w:val="00084BBD"/>
    <w:rsid w:val="00084C98"/>
    <w:rsid w:val="00084E29"/>
    <w:rsid w:val="00084FE0"/>
    <w:rsid w:val="00084FF9"/>
    <w:rsid w:val="00085261"/>
    <w:rsid w:val="00085400"/>
    <w:rsid w:val="00085486"/>
    <w:rsid w:val="00085796"/>
    <w:rsid w:val="000857D8"/>
    <w:rsid w:val="00085A6E"/>
    <w:rsid w:val="00085B88"/>
    <w:rsid w:val="00085BB8"/>
    <w:rsid w:val="00085C02"/>
    <w:rsid w:val="00085D14"/>
    <w:rsid w:val="00085EA9"/>
    <w:rsid w:val="00085FD0"/>
    <w:rsid w:val="00086062"/>
    <w:rsid w:val="0008611C"/>
    <w:rsid w:val="000861A8"/>
    <w:rsid w:val="00086224"/>
    <w:rsid w:val="00086563"/>
    <w:rsid w:val="000867D9"/>
    <w:rsid w:val="000868D9"/>
    <w:rsid w:val="0008690D"/>
    <w:rsid w:val="000869E1"/>
    <w:rsid w:val="00086B27"/>
    <w:rsid w:val="00086C5C"/>
    <w:rsid w:val="00086DDF"/>
    <w:rsid w:val="00086E9A"/>
    <w:rsid w:val="00087033"/>
    <w:rsid w:val="0008703B"/>
    <w:rsid w:val="00087133"/>
    <w:rsid w:val="0008749B"/>
    <w:rsid w:val="00087652"/>
    <w:rsid w:val="000876D5"/>
    <w:rsid w:val="0008777F"/>
    <w:rsid w:val="00087A93"/>
    <w:rsid w:val="00087ADA"/>
    <w:rsid w:val="00087EA3"/>
    <w:rsid w:val="00087ED1"/>
    <w:rsid w:val="00087F2A"/>
    <w:rsid w:val="00090039"/>
    <w:rsid w:val="000902F8"/>
    <w:rsid w:val="00090475"/>
    <w:rsid w:val="0009059D"/>
    <w:rsid w:val="0009073C"/>
    <w:rsid w:val="00090763"/>
    <w:rsid w:val="000908FE"/>
    <w:rsid w:val="00090910"/>
    <w:rsid w:val="00090A65"/>
    <w:rsid w:val="00090C29"/>
    <w:rsid w:val="00090FA8"/>
    <w:rsid w:val="00091018"/>
    <w:rsid w:val="000912F9"/>
    <w:rsid w:val="00091318"/>
    <w:rsid w:val="00091586"/>
    <w:rsid w:val="00091655"/>
    <w:rsid w:val="000917BC"/>
    <w:rsid w:val="000917E7"/>
    <w:rsid w:val="00091B24"/>
    <w:rsid w:val="00091C70"/>
    <w:rsid w:val="00091D5C"/>
    <w:rsid w:val="00091DC2"/>
    <w:rsid w:val="00091F11"/>
    <w:rsid w:val="00091F59"/>
    <w:rsid w:val="000921C5"/>
    <w:rsid w:val="00092330"/>
    <w:rsid w:val="00092349"/>
    <w:rsid w:val="00092550"/>
    <w:rsid w:val="00092690"/>
    <w:rsid w:val="00092771"/>
    <w:rsid w:val="000927E5"/>
    <w:rsid w:val="00092927"/>
    <w:rsid w:val="00092A82"/>
    <w:rsid w:val="00092A97"/>
    <w:rsid w:val="00092C10"/>
    <w:rsid w:val="00092C8C"/>
    <w:rsid w:val="00092CBC"/>
    <w:rsid w:val="00092EDA"/>
    <w:rsid w:val="00092F58"/>
    <w:rsid w:val="0009310A"/>
    <w:rsid w:val="000931C8"/>
    <w:rsid w:val="000932BC"/>
    <w:rsid w:val="00093907"/>
    <w:rsid w:val="00093DD3"/>
    <w:rsid w:val="00093EC2"/>
    <w:rsid w:val="00093EF3"/>
    <w:rsid w:val="00094019"/>
    <w:rsid w:val="00094411"/>
    <w:rsid w:val="000944E7"/>
    <w:rsid w:val="00094524"/>
    <w:rsid w:val="00094625"/>
    <w:rsid w:val="0009465B"/>
    <w:rsid w:val="000946C8"/>
    <w:rsid w:val="0009474B"/>
    <w:rsid w:val="0009486A"/>
    <w:rsid w:val="000948F2"/>
    <w:rsid w:val="0009494C"/>
    <w:rsid w:val="00094ADA"/>
    <w:rsid w:val="00094AF5"/>
    <w:rsid w:val="00094CB4"/>
    <w:rsid w:val="00094DA3"/>
    <w:rsid w:val="00094F1A"/>
    <w:rsid w:val="00094F2E"/>
    <w:rsid w:val="00094F71"/>
    <w:rsid w:val="000951D1"/>
    <w:rsid w:val="00095202"/>
    <w:rsid w:val="0009529F"/>
    <w:rsid w:val="000953F8"/>
    <w:rsid w:val="00095792"/>
    <w:rsid w:val="0009588C"/>
    <w:rsid w:val="000958E3"/>
    <w:rsid w:val="00095A43"/>
    <w:rsid w:val="00095C1B"/>
    <w:rsid w:val="00095C89"/>
    <w:rsid w:val="00095CCD"/>
    <w:rsid w:val="00096091"/>
    <w:rsid w:val="000960A7"/>
    <w:rsid w:val="000960B6"/>
    <w:rsid w:val="00096133"/>
    <w:rsid w:val="000961E9"/>
    <w:rsid w:val="00096462"/>
    <w:rsid w:val="00096718"/>
    <w:rsid w:val="00096743"/>
    <w:rsid w:val="000968DB"/>
    <w:rsid w:val="00096909"/>
    <w:rsid w:val="000969AD"/>
    <w:rsid w:val="00096C4F"/>
    <w:rsid w:val="00096D82"/>
    <w:rsid w:val="00096E3F"/>
    <w:rsid w:val="00096E88"/>
    <w:rsid w:val="00096FF9"/>
    <w:rsid w:val="00097476"/>
    <w:rsid w:val="0009763A"/>
    <w:rsid w:val="00097739"/>
    <w:rsid w:val="00097742"/>
    <w:rsid w:val="00097833"/>
    <w:rsid w:val="0009783A"/>
    <w:rsid w:val="00097A4C"/>
    <w:rsid w:val="00097AB6"/>
    <w:rsid w:val="00097D03"/>
    <w:rsid w:val="00097EA9"/>
    <w:rsid w:val="000A026A"/>
    <w:rsid w:val="000A0319"/>
    <w:rsid w:val="000A074C"/>
    <w:rsid w:val="000A08A6"/>
    <w:rsid w:val="000A09C0"/>
    <w:rsid w:val="000A0A6B"/>
    <w:rsid w:val="000A0B33"/>
    <w:rsid w:val="000A0C80"/>
    <w:rsid w:val="000A0C96"/>
    <w:rsid w:val="000A0CE6"/>
    <w:rsid w:val="000A0EB5"/>
    <w:rsid w:val="000A1034"/>
    <w:rsid w:val="000A10AC"/>
    <w:rsid w:val="000A10F7"/>
    <w:rsid w:val="000A1153"/>
    <w:rsid w:val="000A12D2"/>
    <w:rsid w:val="000A1520"/>
    <w:rsid w:val="000A1568"/>
    <w:rsid w:val="000A165F"/>
    <w:rsid w:val="000A16F3"/>
    <w:rsid w:val="000A1863"/>
    <w:rsid w:val="000A1A99"/>
    <w:rsid w:val="000A1B3F"/>
    <w:rsid w:val="000A1C41"/>
    <w:rsid w:val="000A1CBB"/>
    <w:rsid w:val="000A1DE3"/>
    <w:rsid w:val="000A1E99"/>
    <w:rsid w:val="000A1EB2"/>
    <w:rsid w:val="000A1F16"/>
    <w:rsid w:val="000A2038"/>
    <w:rsid w:val="000A204C"/>
    <w:rsid w:val="000A22E7"/>
    <w:rsid w:val="000A2438"/>
    <w:rsid w:val="000A246F"/>
    <w:rsid w:val="000A2476"/>
    <w:rsid w:val="000A2776"/>
    <w:rsid w:val="000A29E1"/>
    <w:rsid w:val="000A2A5C"/>
    <w:rsid w:val="000A2B8B"/>
    <w:rsid w:val="000A2D78"/>
    <w:rsid w:val="000A2FA4"/>
    <w:rsid w:val="000A3138"/>
    <w:rsid w:val="000A31AB"/>
    <w:rsid w:val="000A31CC"/>
    <w:rsid w:val="000A35AC"/>
    <w:rsid w:val="000A3725"/>
    <w:rsid w:val="000A393B"/>
    <w:rsid w:val="000A3962"/>
    <w:rsid w:val="000A3BE1"/>
    <w:rsid w:val="000A3C24"/>
    <w:rsid w:val="000A3D5E"/>
    <w:rsid w:val="000A3E44"/>
    <w:rsid w:val="000A3EB6"/>
    <w:rsid w:val="000A3F21"/>
    <w:rsid w:val="000A401E"/>
    <w:rsid w:val="000A41E1"/>
    <w:rsid w:val="000A4363"/>
    <w:rsid w:val="000A45FC"/>
    <w:rsid w:val="000A46A3"/>
    <w:rsid w:val="000A47E8"/>
    <w:rsid w:val="000A4BF4"/>
    <w:rsid w:val="000A4D98"/>
    <w:rsid w:val="000A4E45"/>
    <w:rsid w:val="000A4EF1"/>
    <w:rsid w:val="000A5018"/>
    <w:rsid w:val="000A501F"/>
    <w:rsid w:val="000A51A6"/>
    <w:rsid w:val="000A5314"/>
    <w:rsid w:val="000A53A5"/>
    <w:rsid w:val="000A53B6"/>
    <w:rsid w:val="000A53DD"/>
    <w:rsid w:val="000A591E"/>
    <w:rsid w:val="000A5AE1"/>
    <w:rsid w:val="000A5C3D"/>
    <w:rsid w:val="000A5CC8"/>
    <w:rsid w:val="000A5DC4"/>
    <w:rsid w:val="000A5DDB"/>
    <w:rsid w:val="000A5DF4"/>
    <w:rsid w:val="000A5FED"/>
    <w:rsid w:val="000A6072"/>
    <w:rsid w:val="000A63B4"/>
    <w:rsid w:val="000A63C3"/>
    <w:rsid w:val="000A6485"/>
    <w:rsid w:val="000A6494"/>
    <w:rsid w:val="000A6523"/>
    <w:rsid w:val="000A693F"/>
    <w:rsid w:val="000A6AFE"/>
    <w:rsid w:val="000A6D90"/>
    <w:rsid w:val="000A6F43"/>
    <w:rsid w:val="000A70DD"/>
    <w:rsid w:val="000A7501"/>
    <w:rsid w:val="000A79BF"/>
    <w:rsid w:val="000A7ACC"/>
    <w:rsid w:val="000B0017"/>
    <w:rsid w:val="000B0079"/>
    <w:rsid w:val="000B01A8"/>
    <w:rsid w:val="000B028A"/>
    <w:rsid w:val="000B02CA"/>
    <w:rsid w:val="000B035A"/>
    <w:rsid w:val="000B04F9"/>
    <w:rsid w:val="000B058B"/>
    <w:rsid w:val="000B058D"/>
    <w:rsid w:val="000B0889"/>
    <w:rsid w:val="000B0991"/>
    <w:rsid w:val="000B0A81"/>
    <w:rsid w:val="000B0BD3"/>
    <w:rsid w:val="000B0C11"/>
    <w:rsid w:val="000B0DD1"/>
    <w:rsid w:val="000B0DDC"/>
    <w:rsid w:val="000B0F34"/>
    <w:rsid w:val="000B0FEC"/>
    <w:rsid w:val="000B10BB"/>
    <w:rsid w:val="000B133E"/>
    <w:rsid w:val="000B1467"/>
    <w:rsid w:val="000B154D"/>
    <w:rsid w:val="000B1609"/>
    <w:rsid w:val="000B16E7"/>
    <w:rsid w:val="000B1749"/>
    <w:rsid w:val="000B17E4"/>
    <w:rsid w:val="000B1B08"/>
    <w:rsid w:val="000B1DF7"/>
    <w:rsid w:val="000B1EA6"/>
    <w:rsid w:val="000B2186"/>
    <w:rsid w:val="000B22CE"/>
    <w:rsid w:val="000B2304"/>
    <w:rsid w:val="000B232E"/>
    <w:rsid w:val="000B277E"/>
    <w:rsid w:val="000B27BB"/>
    <w:rsid w:val="000B2B0C"/>
    <w:rsid w:val="000B2B6A"/>
    <w:rsid w:val="000B2C6C"/>
    <w:rsid w:val="000B2C70"/>
    <w:rsid w:val="000B2CAD"/>
    <w:rsid w:val="000B2DBD"/>
    <w:rsid w:val="000B2E3B"/>
    <w:rsid w:val="000B2E88"/>
    <w:rsid w:val="000B2F54"/>
    <w:rsid w:val="000B342A"/>
    <w:rsid w:val="000B3506"/>
    <w:rsid w:val="000B3578"/>
    <w:rsid w:val="000B364E"/>
    <w:rsid w:val="000B3662"/>
    <w:rsid w:val="000B36F9"/>
    <w:rsid w:val="000B376C"/>
    <w:rsid w:val="000B387E"/>
    <w:rsid w:val="000B389B"/>
    <w:rsid w:val="000B3B76"/>
    <w:rsid w:val="000B3B7C"/>
    <w:rsid w:val="000B3BD7"/>
    <w:rsid w:val="000B3C6D"/>
    <w:rsid w:val="000B3E68"/>
    <w:rsid w:val="000B4192"/>
    <w:rsid w:val="000B42C6"/>
    <w:rsid w:val="000B433C"/>
    <w:rsid w:val="000B43E4"/>
    <w:rsid w:val="000B4486"/>
    <w:rsid w:val="000B457C"/>
    <w:rsid w:val="000B4735"/>
    <w:rsid w:val="000B47CC"/>
    <w:rsid w:val="000B498B"/>
    <w:rsid w:val="000B4E09"/>
    <w:rsid w:val="000B5266"/>
    <w:rsid w:val="000B52EF"/>
    <w:rsid w:val="000B537B"/>
    <w:rsid w:val="000B5712"/>
    <w:rsid w:val="000B577F"/>
    <w:rsid w:val="000B5802"/>
    <w:rsid w:val="000B586D"/>
    <w:rsid w:val="000B58CF"/>
    <w:rsid w:val="000B58DE"/>
    <w:rsid w:val="000B59A0"/>
    <w:rsid w:val="000B59B7"/>
    <w:rsid w:val="000B59DE"/>
    <w:rsid w:val="000B5A71"/>
    <w:rsid w:val="000B5BFB"/>
    <w:rsid w:val="000B5DFC"/>
    <w:rsid w:val="000B5E1E"/>
    <w:rsid w:val="000B5E62"/>
    <w:rsid w:val="000B5EBB"/>
    <w:rsid w:val="000B6024"/>
    <w:rsid w:val="000B6127"/>
    <w:rsid w:val="000B6176"/>
    <w:rsid w:val="000B61C1"/>
    <w:rsid w:val="000B61E2"/>
    <w:rsid w:val="000B61EE"/>
    <w:rsid w:val="000B645E"/>
    <w:rsid w:val="000B6702"/>
    <w:rsid w:val="000B6AF2"/>
    <w:rsid w:val="000B6B4F"/>
    <w:rsid w:val="000B6C24"/>
    <w:rsid w:val="000B6CF3"/>
    <w:rsid w:val="000B7564"/>
    <w:rsid w:val="000B7575"/>
    <w:rsid w:val="000B77F2"/>
    <w:rsid w:val="000B7915"/>
    <w:rsid w:val="000B7AD0"/>
    <w:rsid w:val="000B7DBA"/>
    <w:rsid w:val="000B7FFC"/>
    <w:rsid w:val="000C008C"/>
    <w:rsid w:val="000C012A"/>
    <w:rsid w:val="000C01FF"/>
    <w:rsid w:val="000C022A"/>
    <w:rsid w:val="000C0561"/>
    <w:rsid w:val="000C08B8"/>
    <w:rsid w:val="000C09A9"/>
    <w:rsid w:val="000C0C8E"/>
    <w:rsid w:val="000C0EE5"/>
    <w:rsid w:val="000C0EFD"/>
    <w:rsid w:val="000C0F6D"/>
    <w:rsid w:val="000C10D0"/>
    <w:rsid w:val="000C1114"/>
    <w:rsid w:val="000C12E4"/>
    <w:rsid w:val="000C1371"/>
    <w:rsid w:val="000C14D8"/>
    <w:rsid w:val="000C187C"/>
    <w:rsid w:val="000C18CC"/>
    <w:rsid w:val="000C190D"/>
    <w:rsid w:val="000C191C"/>
    <w:rsid w:val="000C1977"/>
    <w:rsid w:val="000C1ADF"/>
    <w:rsid w:val="000C1D67"/>
    <w:rsid w:val="000C1E0B"/>
    <w:rsid w:val="000C1F0A"/>
    <w:rsid w:val="000C208F"/>
    <w:rsid w:val="000C217C"/>
    <w:rsid w:val="000C2223"/>
    <w:rsid w:val="000C234C"/>
    <w:rsid w:val="000C23F6"/>
    <w:rsid w:val="000C2573"/>
    <w:rsid w:val="000C25BE"/>
    <w:rsid w:val="000C2933"/>
    <w:rsid w:val="000C2A54"/>
    <w:rsid w:val="000C2A79"/>
    <w:rsid w:val="000C2B27"/>
    <w:rsid w:val="000C2D00"/>
    <w:rsid w:val="000C304C"/>
    <w:rsid w:val="000C3054"/>
    <w:rsid w:val="000C30A1"/>
    <w:rsid w:val="000C3169"/>
    <w:rsid w:val="000C31B9"/>
    <w:rsid w:val="000C32DC"/>
    <w:rsid w:val="000C340C"/>
    <w:rsid w:val="000C3578"/>
    <w:rsid w:val="000C38EE"/>
    <w:rsid w:val="000C396F"/>
    <w:rsid w:val="000C3BC8"/>
    <w:rsid w:val="000C3C93"/>
    <w:rsid w:val="000C3CD1"/>
    <w:rsid w:val="000C3EA3"/>
    <w:rsid w:val="000C40A5"/>
    <w:rsid w:val="000C414A"/>
    <w:rsid w:val="000C43F5"/>
    <w:rsid w:val="000C44C9"/>
    <w:rsid w:val="000C4731"/>
    <w:rsid w:val="000C4937"/>
    <w:rsid w:val="000C4A49"/>
    <w:rsid w:val="000C4BAA"/>
    <w:rsid w:val="000C4ED9"/>
    <w:rsid w:val="000C4FF5"/>
    <w:rsid w:val="000C50D1"/>
    <w:rsid w:val="000C522C"/>
    <w:rsid w:val="000C526E"/>
    <w:rsid w:val="000C5398"/>
    <w:rsid w:val="000C54BD"/>
    <w:rsid w:val="000C56A9"/>
    <w:rsid w:val="000C580A"/>
    <w:rsid w:val="000C5AB6"/>
    <w:rsid w:val="000C5BB0"/>
    <w:rsid w:val="000C5BE8"/>
    <w:rsid w:val="000C5E42"/>
    <w:rsid w:val="000C5E56"/>
    <w:rsid w:val="000C5ECE"/>
    <w:rsid w:val="000C5F03"/>
    <w:rsid w:val="000C5F05"/>
    <w:rsid w:val="000C5F43"/>
    <w:rsid w:val="000C6215"/>
    <w:rsid w:val="000C637D"/>
    <w:rsid w:val="000C67EA"/>
    <w:rsid w:val="000C6932"/>
    <w:rsid w:val="000C69B8"/>
    <w:rsid w:val="000C6A45"/>
    <w:rsid w:val="000C6E11"/>
    <w:rsid w:val="000C6F57"/>
    <w:rsid w:val="000C6F70"/>
    <w:rsid w:val="000C72D0"/>
    <w:rsid w:val="000C7340"/>
    <w:rsid w:val="000C7360"/>
    <w:rsid w:val="000C74B7"/>
    <w:rsid w:val="000C7590"/>
    <w:rsid w:val="000C76A5"/>
    <w:rsid w:val="000C776F"/>
    <w:rsid w:val="000C7896"/>
    <w:rsid w:val="000C78B1"/>
    <w:rsid w:val="000C7C07"/>
    <w:rsid w:val="000C7CCC"/>
    <w:rsid w:val="000C7F1E"/>
    <w:rsid w:val="000C7FF0"/>
    <w:rsid w:val="000D005E"/>
    <w:rsid w:val="000D0527"/>
    <w:rsid w:val="000D0745"/>
    <w:rsid w:val="000D099A"/>
    <w:rsid w:val="000D0AD0"/>
    <w:rsid w:val="000D0FD2"/>
    <w:rsid w:val="000D1030"/>
    <w:rsid w:val="000D1299"/>
    <w:rsid w:val="000D14C0"/>
    <w:rsid w:val="000D1760"/>
    <w:rsid w:val="000D17D1"/>
    <w:rsid w:val="000D17D9"/>
    <w:rsid w:val="000D1829"/>
    <w:rsid w:val="000D1A8F"/>
    <w:rsid w:val="000D1DE0"/>
    <w:rsid w:val="000D1E64"/>
    <w:rsid w:val="000D1E8A"/>
    <w:rsid w:val="000D2205"/>
    <w:rsid w:val="000D2305"/>
    <w:rsid w:val="000D24F6"/>
    <w:rsid w:val="000D2607"/>
    <w:rsid w:val="000D27A7"/>
    <w:rsid w:val="000D2841"/>
    <w:rsid w:val="000D285B"/>
    <w:rsid w:val="000D2B06"/>
    <w:rsid w:val="000D2CB9"/>
    <w:rsid w:val="000D2D33"/>
    <w:rsid w:val="000D2E4F"/>
    <w:rsid w:val="000D2E53"/>
    <w:rsid w:val="000D2FC0"/>
    <w:rsid w:val="000D3026"/>
    <w:rsid w:val="000D3074"/>
    <w:rsid w:val="000D307A"/>
    <w:rsid w:val="000D319E"/>
    <w:rsid w:val="000D3255"/>
    <w:rsid w:val="000D347B"/>
    <w:rsid w:val="000D34F6"/>
    <w:rsid w:val="000D3513"/>
    <w:rsid w:val="000D3731"/>
    <w:rsid w:val="000D3870"/>
    <w:rsid w:val="000D456B"/>
    <w:rsid w:val="000D4631"/>
    <w:rsid w:val="000D47AA"/>
    <w:rsid w:val="000D4A5A"/>
    <w:rsid w:val="000D4B06"/>
    <w:rsid w:val="000D4C80"/>
    <w:rsid w:val="000D5425"/>
    <w:rsid w:val="000D55F7"/>
    <w:rsid w:val="000D5722"/>
    <w:rsid w:val="000D5840"/>
    <w:rsid w:val="000D595B"/>
    <w:rsid w:val="000D5AB4"/>
    <w:rsid w:val="000D5AE0"/>
    <w:rsid w:val="000D5B9E"/>
    <w:rsid w:val="000D5BC8"/>
    <w:rsid w:val="000D5FC2"/>
    <w:rsid w:val="000D611B"/>
    <w:rsid w:val="000D6214"/>
    <w:rsid w:val="000D6258"/>
    <w:rsid w:val="000D653F"/>
    <w:rsid w:val="000D6553"/>
    <w:rsid w:val="000D6663"/>
    <w:rsid w:val="000D6704"/>
    <w:rsid w:val="000D68CC"/>
    <w:rsid w:val="000D6950"/>
    <w:rsid w:val="000D6AF9"/>
    <w:rsid w:val="000D6C09"/>
    <w:rsid w:val="000D6DEC"/>
    <w:rsid w:val="000D6E08"/>
    <w:rsid w:val="000D6ED6"/>
    <w:rsid w:val="000D6FDC"/>
    <w:rsid w:val="000D73C2"/>
    <w:rsid w:val="000D7511"/>
    <w:rsid w:val="000D7611"/>
    <w:rsid w:val="000D76F8"/>
    <w:rsid w:val="000D7824"/>
    <w:rsid w:val="000D7895"/>
    <w:rsid w:val="000D7A8B"/>
    <w:rsid w:val="000D7B08"/>
    <w:rsid w:val="000D7CE5"/>
    <w:rsid w:val="000D7DD9"/>
    <w:rsid w:val="000D7FC9"/>
    <w:rsid w:val="000E0055"/>
    <w:rsid w:val="000E0100"/>
    <w:rsid w:val="000E01D1"/>
    <w:rsid w:val="000E057D"/>
    <w:rsid w:val="000E05D8"/>
    <w:rsid w:val="000E0621"/>
    <w:rsid w:val="000E0806"/>
    <w:rsid w:val="000E0AEC"/>
    <w:rsid w:val="000E0BD6"/>
    <w:rsid w:val="000E0C05"/>
    <w:rsid w:val="000E0E7F"/>
    <w:rsid w:val="000E0EC6"/>
    <w:rsid w:val="000E0F06"/>
    <w:rsid w:val="000E0F65"/>
    <w:rsid w:val="000E12B4"/>
    <w:rsid w:val="000E168F"/>
    <w:rsid w:val="000E1692"/>
    <w:rsid w:val="000E171F"/>
    <w:rsid w:val="000E1814"/>
    <w:rsid w:val="000E1817"/>
    <w:rsid w:val="000E18C7"/>
    <w:rsid w:val="000E19B8"/>
    <w:rsid w:val="000E1A03"/>
    <w:rsid w:val="000E1AB4"/>
    <w:rsid w:val="000E1D12"/>
    <w:rsid w:val="000E1DA0"/>
    <w:rsid w:val="000E1DAA"/>
    <w:rsid w:val="000E1E04"/>
    <w:rsid w:val="000E1E12"/>
    <w:rsid w:val="000E1F8B"/>
    <w:rsid w:val="000E1F98"/>
    <w:rsid w:val="000E203E"/>
    <w:rsid w:val="000E2048"/>
    <w:rsid w:val="000E2092"/>
    <w:rsid w:val="000E219C"/>
    <w:rsid w:val="000E21BD"/>
    <w:rsid w:val="000E242B"/>
    <w:rsid w:val="000E24CF"/>
    <w:rsid w:val="000E24F8"/>
    <w:rsid w:val="000E26FE"/>
    <w:rsid w:val="000E283E"/>
    <w:rsid w:val="000E28A1"/>
    <w:rsid w:val="000E2B70"/>
    <w:rsid w:val="000E33AF"/>
    <w:rsid w:val="000E3442"/>
    <w:rsid w:val="000E3469"/>
    <w:rsid w:val="000E3548"/>
    <w:rsid w:val="000E35DD"/>
    <w:rsid w:val="000E37A3"/>
    <w:rsid w:val="000E38C4"/>
    <w:rsid w:val="000E3B59"/>
    <w:rsid w:val="000E3C84"/>
    <w:rsid w:val="000E3DD2"/>
    <w:rsid w:val="000E3E0F"/>
    <w:rsid w:val="000E3F61"/>
    <w:rsid w:val="000E3FE6"/>
    <w:rsid w:val="000E40C4"/>
    <w:rsid w:val="000E4117"/>
    <w:rsid w:val="000E4227"/>
    <w:rsid w:val="000E4420"/>
    <w:rsid w:val="000E44E9"/>
    <w:rsid w:val="000E4A53"/>
    <w:rsid w:val="000E4B19"/>
    <w:rsid w:val="000E4B7C"/>
    <w:rsid w:val="000E4ECE"/>
    <w:rsid w:val="000E4FAA"/>
    <w:rsid w:val="000E5029"/>
    <w:rsid w:val="000E50E1"/>
    <w:rsid w:val="000E517B"/>
    <w:rsid w:val="000E5194"/>
    <w:rsid w:val="000E52A6"/>
    <w:rsid w:val="000E53A2"/>
    <w:rsid w:val="000E550B"/>
    <w:rsid w:val="000E5538"/>
    <w:rsid w:val="000E55F1"/>
    <w:rsid w:val="000E564B"/>
    <w:rsid w:val="000E5714"/>
    <w:rsid w:val="000E57BB"/>
    <w:rsid w:val="000E58D9"/>
    <w:rsid w:val="000E58E0"/>
    <w:rsid w:val="000E5A78"/>
    <w:rsid w:val="000E5C06"/>
    <w:rsid w:val="000E5C6E"/>
    <w:rsid w:val="000E5F1D"/>
    <w:rsid w:val="000E61A3"/>
    <w:rsid w:val="000E61C5"/>
    <w:rsid w:val="000E6203"/>
    <w:rsid w:val="000E622B"/>
    <w:rsid w:val="000E631F"/>
    <w:rsid w:val="000E65EE"/>
    <w:rsid w:val="000E6791"/>
    <w:rsid w:val="000E67B8"/>
    <w:rsid w:val="000E6882"/>
    <w:rsid w:val="000E698D"/>
    <w:rsid w:val="000E6FBC"/>
    <w:rsid w:val="000E72E3"/>
    <w:rsid w:val="000E7414"/>
    <w:rsid w:val="000E75CD"/>
    <w:rsid w:val="000E761D"/>
    <w:rsid w:val="000E764D"/>
    <w:rsid w:val="000E7C90"/>
    <w:rsid w:val="000E7CAA"/>
    <w:rsid w:val="000E7DBA"/>
    <w:rsid w:val="000E7E4D"/>
    <w:rsid w:val="000E7F99"/>
    <w:rsid w:val="000F00A7"/>
    <w:rsid w:val="000F048E"/>
    <w:rsid w:val="000F04EA"/>
    <w:rsid w:val="000F06C3"/>
    <w:rsid w:val="000F0847"/>
    <w:rsid w:val="000F09CB"/>
    <w:rsid w:val="000F0D00"/>
    <w:rsid w:val="000F0D3D"/>
    <w:rsid w:val="000F0E7A"/>
    <w:rsid w:val="000F0E85"/>
    <w:rsid w:val="000F12A4"/>
    <w:rsid w:val="000F1632"/>
    <w:rsid w:val="000F1696"/>
    <w:rsid w:val="000F19A1"/>
    <w:rsid w:val="000F19FF"/>
    <w:rsid w:val="000F1BF3"/>
    <w:rsid w:val="000F1CB3"/>
    <w:rsid w:val="000F1D9A"/>
    <w:rsid w:val="000F1F20"/>
    <w:rsid w:val="000F23F7"/>
    <w:rsid w:val="000F2431"/>
    <w:rsid w:val="000F28D2"/>
    <w:rsid w:val="000F297D"/>
    <w:rsid w:val="000F29E6"/>
    <w:rsid w:val="000F2B4F"/>
    <w:rsid w:val="000F2F13"/>
    <w:rsid w:val="000F303D"/>
    <w:rsid w:val="000F30DC"/>
    <w:rsid w:val="000F30F5"/>
    <w:rsid w:val="000F3129"/>
    <w:rsid w:val="000F3212"/>
    <w:rsid w:val="000F3314"/>
    <w:rsid w:val="000F3348"/>
    <w:rsid w:val="000F3469"/>
    <w:rsid w:val="000F3596"/>
    <w:rsid w:val="000F36F8"/>
    <w:rsid w:val="000F388D"/>
    <w:rsid w:val="000F38C8"/>
    <w:rsid w:val="000F3A3E"/>
    <w:rsid w:val="000F3AC9"/>
    <w:rsid w:val="000F3B2E"/>
    <w:rsid w:val="000F3CA2"/>
    <w:rsid w:val="000F3E59"/>
    <w:rsid w:val="000F4631"/>
    <w:rsid w:val="000F46AF"/>
    <w:rsid w:val="000F4833"/>
    <w:rsid w:val="000F4A46"/>
    <w:rsid w:val="000F4A98"/>
    <w:rsid w:val="000F4C88"/>
    <w:rsid w:val="000F4DE8"/>
    <w:rsid w:val="000F4E81"/>
    <w:rsid w:val="000F4EE6"/>
    <w:rsid w:val="000F4FBD"/>
    <w:rsid w:val="000F50A5"/>
    <w:rsid w:val="000F52BC"/>
    <w:rsid w:val="000F531D"/>
    <w:rsid w:val="000F55F1"/>
    <w:rsid w:val="000F570F"/>
    <w:rsid w:val="000F5AB9"/>
    <w:rsid w:val="000F5AE4"/>
    <w:rsid w:val="000F5B8D"/>
    <w:rsid w:val="000F5BC2"/>
    <w:rsid w:val="000F5EF8"/>
    <w:rsid w:val="000F5F59"/>
    <w:rsid w:val="000F5FDA"/>
    <w:rsid w:val="000F644F"/>
    <w:rsid w:val="000F6806"/>
    <w:rsid w:val="000F6A6D"/>
    <w:rsid w:val="000F6E80"/>
    <w:rsid w:val="000F7047"/>
    <w:rsid w:val="000F726E"/>
    <w:rsid w:val="000F732A"/>
    <w:rsid w:val="000F7543"/>
    <w:rsid w:val="000F75B9"/>
    <w:rsid w:val="000F75DB"/>
    <w:rsid w:val="000F75EA"/>
    <w:rsid w:val="000F792F"/>
    <w:rsid w:val="000F7949"/>
    <w:rsid w:val="000F79D2"/>
    <w:rsid w:val="000F7A30"/>
    <w:rsid w:val="000F7B9B"/>
    <w:rsid w:val="000F7BBF"/>
    <w:rsid w:val="000F7D92"/>
    <w:rsid w:val="000F7E99"/>
    <w:rsid w:val="000F7F2D"/>
    <w:rsid w:val="000F7FAA"/>
    <w:rsid w:val="0010055D"/>
    <w:rsid w:val="00100574"/>
    <w:rsid w:val="001006A6"/>
    <w:rsid w:val="001007B1"/>
    <w:rsid w:val="00100873"/>
    <w:rsid w:val="00100A3D"/>
    <w:rsid w:val="00100AC2"/>
    <w:rsid w:val="00100B88"/>
    <w:rsid w:val="00100CAB"/>
    <w:rsid w:val="00100D42"/>
    <w:rsid w:val="00100E68"/>
    <w:rsid w:val="00100EEE"/>
    <w:rsid w:val="0010135A"/>
    <w:rsid w:val="0010144C"/>
    <w:rsid w:val="0010144F"/>
    <w:rsid w:val="00101527"/>
    <w:rsid w:val="0010156B"/>
    <w:rsid w:val="001015B2"/>
    <w:rsid w:val="001015CE"/>
    <w:rsid w:val="00101625"/>
    <w:rsid w:val="00101690"/>
    <w:rsid w:val="001019C0"/>
    <w:rsid w:val="00101A93"/>
    <w:rsid w:val="00101B1E"/>
    <w:rsid w:val="00101B2C"/>
    <w:rsid w:val="00101B64"/>
    <w:rsid w:val="00101CE1"/>
    <w:rsid w:val="00101D24"/>
    <w:rsid w:val="00101DF6"/>
    <w:rsid w:val="00101EC3"/>
    <w:rsid w:val="001021FC"/>
    <w:rsid w:val="001024C6"/>
    <w:rsid w:val="001025A6"/>
    <w:rsid w:val="0010273E"/>
    <w:rsid w:val="00102822"/>
    <w:rsid w:val="00102867"/>
    <w:rsid w:val="0010286F"/>
    <w:rsid w:val="00102898"/>
    <w:rsid w:val="00102CD5"/>
    <w:rsid w:val="00102D8D"/>
    <w:rsid w:val="00102DBD"/>
    <w:rsid w:val="00102E3F"/>
    <w:rsid w:val="00102F71"/>
    <w:rsid w:val="00102FD4"/>
    <w:rsid w:val="0010308D"/>
    <w:rsid w:val="00103096"/>
    <w:rsid w:val="001030D7"/>
    <w:rsid w:val="00103150"/>
    <w:rsid w:val="001032BE"/>
    <w:rsid w:val="00103714"/>
    <w:rsid w:val="001039BE"/>
    <w:rsid w:val="00103A1D"/>
    <w:rsid w:val="00103AC1"/>
    <w:rsid w:val="00103AE5"/>
    <w:rsid w:val="00103BDC"/>
    <w:rsid w:val="00103C48"/>
    <w:rsid w:val="00103C82"/>
    <w:rsid w:val="00103E12"/>
    <w:rsid w:val="00103E8F"/>
    <w:rsid w:val="00103FAC"/>
    <w:rsid w:val="001043DD"/>
    <w:rsid w:val="001045AF"/>
    <w:rsid w:val="00104983"/>
    <w:rsid w:val="00104EFE"/>
    <w:rsid w:val="00104F56"/>
    <w:rsid w:val="00104F61"/>
    <w:rsid w:val="00104F63"/>
    <w:rsid w:val="00105159"/>
    <w:rsid w:val="001051E1"/>
    <w:rsid w:val="0010543A"/>
    <w:rsid w:val="00105473"/>
    <w:rsid w:val="0010554C"/>
    <w:rsid w:val="00105663"/>
    <w:rsid w:val="001056A0"/>
    <w:rsid w:val="001056A6"/>
    <w:rsid w:val="0010575F"/>
    <w:rsid w:val="001057A5"/>
    <w:rsid w:val="00105876"/>
    <w:rsid w:val="00105AF6"/>
    <w:rsid w:val="00105B19"/>
    <w:rsid w:val="00105B39"/>
    <w:rsid w:val="00105C5D"/>
    <w:rsid w:val="00105CFE"/>
    <w:rsid w:val="00106008"/>
    <w:rsid w:val="001061A7"/>
    <w:rsid w:val="00106214"/>
    <w:rsid w:val="001062CC"/>
    <w:rsid w:val="0010636A"/>
    <w:rsid w:val="00106524"/>
    <w:rsid w:val="001065B0"/>
    <w:rsid w:val="001065EE"/>
    <w:rsid w:val="00106661"/>
    <w:rsid w:val="00106788"/>
    <w:rsid w:val="001067CB"/>
    <w:rsid w:val="00106A3B"/>
    <w:rsid w:val="00106F46"/>
    <w:rsid w:val="00106F69"/>
    <w:rsid w:val="00106FE6"/>
    <w:rsid w:val="00107014"/>
    <w:rsid w:val="00107126"/>
    <w:rsid w:val="00107253"/>
    <w:rsid w:val="0010738F"/>
    <w:rsid w:val="0010739B"/>
    <w:rsid w:val="001075BB"/>
    <w:rsid w:val="0010766F"/>
    <w:rsid w:val="001076A1"/>
    <w:rsid w:val="001077DB"/>
    <w:rsid w:val="0010796C"/>
    <w:rsid w:val="00107B00"/>
    <w:rsid w:val="00107C90"/>
    <w:rsid w:val="00107D2E"/>
    <w:rsid w:val="001101B6"/>
    <w:rsid w:val="001101D9"/>
    <w:rsid w:val="00110333"/>
    <w:rsid w:val="00110344"/>
    <w:rsid w:val="00110800"/>
    <w:rsid w:val="0011092C"/>
    <w:rsid w:val="00110951"/>
    <w:rsid w:val="00110A2C"/>
    <w:rsid w:val="00110A67"/>
    <w:rsid w:val="00110B1E"/>
    <w:rsid w:val="00110B3A"/>
    <w:rsid w:val="00110DEA"/>
    <w:rsid w:val="00110F63"/>
    <w:rsid w:val="0011104D"/>
    <w:rsid w:val="00111105"/>
    <w:rsid w:val="00111439"/>
    <w:rsid w:val="00111543"/>
    <w:rsid w:val="00111583"/>
    <w:rsid w:val="00111BD3"/>
    <w:rsid w:val="00111D2F"/>
    <w:rsid w:val="00111E7A"/>
    <w:rsid w:val="00111FB7"/>
    <w:rsid w:val="001124E2"/>
    <w:rsid w:val="00112570"/>
    <w:rsid w:val="00112714"/>
    <w:rsid w:val="0011283A"/>
    <w:rsid w:val="00112CB8"/>
    <w:rsid w:val="00112DF3"/>
    <w:rsid w:val="00112FAA"/>
    <w:rsid w:val="0011309D"/>
    <w:rsid w:val="0011324D"/>
    <w:rsid w:val="00113474"/>
    <w:rsid w:val="001135A5"/>
    <w:rsid w:val="00113609"/>
    <w:rsid w:val="0011375B"/>
    <w:rsid w:val="0011394E"/>
    <w:rsid w:val="00113BD6"/>
    <w:rsid w:val="00113E80"/>
    <w:rsid w:val="00113EBF"/>
    <w:rsid w:val="001142D3"/>
    <w:rsid w:val="0011463B"/>
    <w:rsid w:val="00114764"/>
    <w:rsid w:val="001147AA"/>
    <w:rsid w:val="001147DF"/>
    <w:rsid w:val="00114915"/>
    <w:rsid w:val="001149D7"/>
    <w:rsid w:val="00114A0D"/>
    <w:rsid w:val="00114A4F"/>
    <w:rsid w:val="00114C56"/>
    <w:rsid w:val="00114DF4"/>
    <w:rsid w:val="00114E63"/>
    <w:rsid w:val="00114ED8"/>
    <w:rsid w:val="00114F8C"/>
    <w:rsid w:val="001152C0"/>
    <w:rsid w:val="0011534B"/>
    <w:rsid w:val="001154A4"/>
    <w:rsid w:val="001158E3"/>
    <w:rsid w:val="00115AB6"/>
    <w:rsid w:val="00115C26"/>
    <w:rsid w:val="00115C33"/>
    <w:rsid w:val="00115D0B"/>
    <w:rsid w:val="00115D9C"/>
    <w:rsid w:val="00115DC0"/>
    <w:rsid w:val="00115E3E"/>
    <w:rsid w:val="0011626B"/>
    <w:rsid w:val="00116414"/>
    <w:rsid w:val="00116628"/>
    <w:rsid w:val="00116731"/>
    <w:rsid w:val="001167AD"/>
    <w:rsid w:val="001168C7"/>
    <w:rsid w:val="001169C1"/>
    <w:rsid w:val="00116AB5"/>
    <w:rsid w:val="00116AC7"/>
    <w:rsid w:val="00116BF7"/>
    <w:rsid w:val="00116C77"/>
    <w:rsid w:val="00116DBC"/>
    <w:rsid w:val="00116DEB"/>
    <w:rsid w:val="00116E49"/>
    <w:rsid w:val="00116F36"/>
    <w:rsid w:val="00116FFB"/>
    <w:rsid w:val="00117007"/>
    <w:rsid w:val="00117190"/>
    <w:rsid w:val="00117274"/>
    <w:rsid w:val="0011746B"/>
    <w:rsid w:val="0011754A"/>
    <w:rsid w:val="00117689"/>
    <w:rsid w:val="00117720"/>
    <w:rsid w:val="001177A9"/>
    <w:rsid w:val="00117A50"/>
    <w:rsid w:val="00117C09"/>
    <w:rsid w:val="00120137"/>
    <w:rsid w:val="001201C5"/>
    <w:rsid w:val="00120932"/>
    <w:rsid w:val="00120A75"/>
    <w:rsid w:val="00120A7E"/>
    <w:rsid w:val="00120C04"/>
    <w:rsid w:val="00120E60"/>
    <w:rsid w:val="00120F95"/>
    <w:rsid w:val="00120FD4"/>
    <w:rsid w:val="0012120D"/>
    <w:rsid w:val="00121282"/>
    <w:rsid w:val="001213A0"/>
    <w:rsid w:val="0012140B"/>
    <w:rsid w:val="00121480"/>
    <w:rsid w:val="001214BF"/>
    <w:rsid w:val="001215CD"/>
    <w:rsid w:val="00121685"/>
    <w:rsid w:val="001216C4"/>
    <w:rsid w:val="0012184F"/>
    <w:rsid w:val="0012193A"/>
    <w:rsid w:val="001219CC"/>
    <w:rsid w:val="001219D7"/>
    <w:rsid w:val="00121A52"/>
    <w:rsid w:val="00121BE2"/>
    <w:rsid w:val="00121E6C"/>
    <w:rsid w:val="00121FFA"/>
    <w:rsid w:val="00122070"/>
    <w:rsid w:val="00122092"/>
    <w:rsid w:val="0012228B"/>
    <w:rsid w:val="0012230A"/>
    <w:rsid w:val="00122938"/>
    <w:rsid w:val="0012293D"/>
    <w:rsid w:val="0012296F"/>
    <w:rsid w:val="00122A1E"/>
    <w:rsid w:val="00122B5C"/>
    <w:rsid w:val="00122EFC"/>
    <w:rsid w:val="00122F03"/>
    <w:rsid w:val="00122F12"/>
    <w:rsid w:val="00122F2F"/>
    <w:rsid w:val="001230B2"/>
    <w:rsid w:val="00123287"/>
    <w:rsid w:val="001235E6"/>
    <w:rsid w:val="001235F9"/>
    <w:rsid w:val="0012360E"/>
    <w:rsid w:val="00123A61"/>
    <w:rsid w:val="00123AD0"/>
    <w:rsid w:val="00123B6F"/>
    <w:rsid w:val="00123CA9"/>
    <w:rsid w:val="00123CCE"/>
    <w:rsid w:val="00123D7F"/>
    <w:rsid w:val="00123E22"/>
    <w:rsid w:val="00123F5E"/>
    <w:rsid w:val="001242B0"/>
    <w:rsid w:val="00124370"/>
    <w:rsid w:val="0012443E"/>
    <w:rsid w:val="0012472C"/>
    <w:rsid w:val="001247E8"/>
    <w:rsid w:val="001247F5"/>
    <w:rsid w:val="001248A8"/>
    <w:rsid w:val="00124C68"/>
    <w:rsid w:val="00124EE3"/>
    <w:rsid w:val="00124FC2"/>
    <w:rsid w:val="00125032"/>
    <w:rsid w:val="00125036"/>
    <w:rsid w:val="0012525D"/>
    <w:rsid w:val="00125267"/>
    <w:rsid w:val="001257C0"/>
    <w:rsid w:val="001258CE"/>
    <w:rsid w:val="00125A3B"/>
    <w:rsid w:val="00125A6F"/>
    <w:rsid w:val="00125BB1"/>
    <w:rsid w:val="00125BD3"/>
    <w:rsid w:val="00125CA7"/>
    <w:rsid w:val="00125DAE"/>
    <w:rsid w:val="00125E5F"/>
    <w:rsid w:val="00125F2F"/>
    <w:rsid w:val="00125F32"/>
    <w:rsid w:val="0012603D"/>
    <w:rsid w:val="001261A2"/>
    <w:rsid w:val="001262C1"/>
    <w:rsid w:val="001262E0"/>
    <w:rsid w:val="0012633D"/>
    <w:rsid w:val="00126404"/>
    <w:rsid w:val="00126412"/>
    <w:rsid w:val="001264EB"/>
    <w:rsid w:val="001267E2"/>
    <w:rsid w:val="0012691B"/>
    <w:rsid w:val="00126934"/>
    <w:rsid w:val="001269C3"/>
    <w:rsid w:val="001269D4"/>
    <w:rsid w:val="00126A11"/>
    <w:rsid w:val="00126A76"/>
    <w:rsid w:val="00126B21"/>
    <w:rsid w:val="00126BAC"/>
    <w:rsid w:val="00126C4E"/>
    <w:rsid w:val="00126CC4"/>
    <w:rsid w:val="00126E8E"/>
    <w:rsid w:val="00126F5A"/>
    <w:rsid w:val="00127561"/>
    <w:rsid w:val="00127685"/>
    <w:rsid w:val="001276DF"/>
    <w:rsid w:val="00127747"/>
    <w:rsid w:val="001277C2"/>
    <w:rsid w:val="00127A97"/>
    <w:rsid w:val="00127B9A"/>
    <w:rsid w:val="00127BF9"/>
    <w:rsid w:val="00127CE2"/>
    <w:rsid w:val="00127CF8"/>
    <w:rsid w:val="00127EAE"/>
    <w:rsid w:val="001300A8"/>
    <w:rsid w:val="001301A4"/>
    <w:rsid w:val="001301CF"/>
    <w:rsid w:val="001302C4"/>
    <w:rsid w:val="0013042E"/>
    <w:rsid w:val="0013050A"/>
    <w:rsid w:val="00130757"/>
    <w:rsid w:val="001308D5"/>
    <w:rsid w:val="00130FB1"/>
    <w:rsid w:val="00131005"/>
    <w:rsid w:val="00131117"/>
    <w:rsid w:val="001313C8"/>
    <w:rsid w:val="0013146A"/>
    <w:rsid w:val="00131512"/>
    <w:rsid w:val="0013174E"/>
    <w:rsid w:val="001317E5"/>
    <w:rsid w:val="0013194A"/>
    <w:rsid w:val="00131A02"/>
    <w:rsid w:val="00131A86"/>
    <w:rsid w:val="00131ACE"/>
    <w:rsid w:val="00131D47"/>
    <w:rsid w:val="00131E62"/>
    <w:rsid w:val="00131EB1"/>
    <w:rsid w:val="00131F9C"/>
    <w:rsid w:val="00131FE4"/>
    <w:rsid w:val="00132383"/>
    <w:rsid w:val="00132393"/>
    <w:rsid w:val="00132806"/>
    <w:rsid w:val="0013281F"/>
    <w:rsid w:val="0013295A"/>
    <w:rsid w:val="00132980"/>
    <w:rsid w:val="001329BA"/>
    <w:rsid w:val="00132A75"/>
    <w:rsid w:val="00132A81"/>
    <w:rsid w:val="00132BBA"/>
    <w:rsid w:val="00132D49"/>
    <w:rsid w:val="00132FEF"/>
    <w:rsid w:val="001331CC"/>
    <w:rsid w:val="001331E6"/>
    <w:rsid w:val="00133212"/>
    <w:rsid w:val="0013326D"/>
    <w:rsid w:val="001332F8"/>
    <w:rsid w:val="0013349C"/>
    <w:rsid w:val="00133542"/>
    <w:rsid w:val="00133645"/>
    <w:rsid w:val="001336E6"/>
    <w:rsid w:val="0013385C"/>
    <w:rsid w:val="0013391B"/>
    <w:rsid w:val="0013396E"/>
    <w:rsid w:val="00133D63"/>
    <w:rsid w:val="00133F03"/>
    <w:rsid w:val="00133FA6"/>
    <w:rsid w:val="0013409B"/>
    <w:rsid w:val="00134153"/>
    <w:rsid w:val="00134274"/>
    <w:rsid w:val="001342BD"/>
    <w:rsid w:val="00134331"/>
    <w:rsid w:val="001344A9"/>
    <w:rsid w:val="001344C5"/>
    <w:rsid w:val="0013455E"/>
    <w:rsid w:val="00134897"/>
    <w:rsid w:val="001349C5"/>
    <w:rsid w:val="00134A60"/>
    <w:rsid w:val="00134B61"/>
    <w:rsid w:val="00134B7B"/>
    <w:rsid w:val="00134BF2"/>
    <w:rsid w:val="00134CA2"/>
    <w:rsid w:val="00134CA4"/>
    <w:rsid w:val="00134CAE"/>
    <w:rsid w:val="00135005"/>
    <w:rsid w:val="00135097"/>
    <w:rsid w:val="001350A6"/>
    <w:rsid w:val="001350DB"/>
    <w:rsid w:val="0013514B"/>
    <w:rsid w:val="00135323"/>
    <w:rsid w:val="001353F4"/>
    <w:rsid w:val="001354B1"/>
    <w:rsid w:val="001354EA"/>
    <w:rsid w:val="00135651"/>
    <w:rsid w:val="0013567B"/>
    <w:rsid w:val="00135BE3"/>
    <w:rsid w:val="00135C9F"/>
    <w:rsid w:val="00135D48"/>
    <w:rsid w:val="00135F54"/>
    <w:rsid w:val="0013604C"/>
    <w:rsid w:val="001360ED"/>
    <w:rsid w:val="001360F5"/>
    <w:rsid w:val="001362CB"/>
    <w:rsid w:val="001363B6"/>
    <w:rsid w:val="001363DC"/>
    <w:rsid w:val="00136422"/>
    <w:rsid w:val="00136590"/>
    <w:rsid w:val="001365C7"/>
    <w:rsid w:val="00136650"/>
    <w:rsid w:val="001366F8"/>
    <w:rsid w:val="00136745"/>
    <w:rsid w:val="001367C2"/>
    <w:rsid w:val="00136837"/>
    <w:rsid w:val="00136A1B"/>
    <w:rsid w:val="00136C89"/>
    <w:rsid w:val="00136CAD"/>
    <w:rsid w:val="00136DD8"/>
    <w:rsid w:val="00136F58"/>
    <w:rsid w:val="00136FCF"/>
    <w:rsid w:val="00137308"/>
    <w:rsid w:val="00137509"/>
    <w:rsid w:val="00137574"/>
    <w:rsid w:val="001376B7"/>
    <w:rsid w:val="00137701"/>
    <w:rsid w:val="00137791"/>
    <w:rsid w:val="00137969"/>
    <w:rsid w:val="001379A4"/>
    <w:rsid w:val="00137B36"/>
    <w:rsid w:val="00137B8F"/>
    <w:rsid w:val="00137ED9"/>
    <w:rsid w:val="00137FA9"/>
    <w:rsid w:val="0014006F"/>
    <w:rsid w:val="00140193"/>
    <w:rsid w:val="00140297"/>
    <w:rsid w:val="0014047F"/>
    <w:rsid w:val="001404B3"/>
    <w:rsid w:val="001407E6"/>
    <w:rsid w:val="00140810"/>
    <w:rsid w:val="001408FC"/>
    <w:rsid w:val="00140974"/>
    <w:rsid w:val="00140A42"/>
    <w:rsid w:val="00140B5F"/>
    <w:rsid w:val="00140CB4"/>
    <w:rsid w:val="00140D53"/>
    <w:rsid w:val="00141137"/>
    <w:rsid w:val="001411FD"/>
    <w:rsid w:val="0014125E"/>
    <w:rsid w:val="00141393"/>
    <w:rsid w:val="001414AF"/>
    <w:rsid w:val="0014157F"/>
    <w:rsid w:val="00141582"/>
    <w:rsid w:val="00141682"/>
    <w:rsid w:val="001416A1"/>
    <w:rsid w:val="00141814"/>
    <w:rsid w:val="0014194D"/>
    <w:rsid w:val="0014197A"/>
    <w:rsid w:val="001419E6"/>
    <w:rsid w:val="00141AA4"/>
    <w:rsid w:val="00141B04"/>
    <w:rsid w:val="00141B2D"/>
    <w:rsid w:val="00141C2D"/>
    <w:rsid w:val="00141CE3"/>
    <w:rsid w:val="00141E68"/>
    <w:rsid w:val="00141F6F"/>
    <w:rsid w:val="00141F9C"/>
    <w:rsid w:val="00142247"/>
    <w:rsid w:val="00142457"/>
    <w:rsid w:val="001424C3"/>
    <w:rsid w:val="00142539"/>
    <w:rsid w:val="001425B4"/>
    <w:rsid w:val="001426DC"/>
    <w:rsid w:val="0014270F"/>
    <w:rsid w:val="00142A61"/>
    <w:rsid w:val="00142A85"/>
    <w:rsid w:val="00143263"/>
    <w:rsid w:val="001434B6"/>
    <w:rsid w:val="001434F8"/>
    <w:rsid w:val="001436FA"/>
    <w:rsid w:val="00143755"/>
    <w:rsid w:val="0014382F"/>
    <w:rsid w:val="0014383C"/>
    <w:rsid w:val="00143A2D"/>
    <w:rsid w:val="00143B28"/>
    <w:rsid w:val="00143D18"/>
    <w:rsid w:val="00143D24"/>
    <w:rsid w:val="00143E43"/>
    <w:rsid w:val="00143E6D"/>
    <w:rsid w:val="00143EA1"/>
    <w:rsid w:val="0014404F"/>
    <w:rsid w:val="001440DE"/>
    <w:rsid w:val="0014415E"/>
    <w:rsid w:val="00144385"/>
    <w:rsid w:val="00144468"/>
    <w:rsid w:val="001445A3"/>
    <w:rsid w:val="001445EA"/>
    <w:rsid w:val="001446EC"/>
    <w:rsid w:val="00144760"/>
    <w:rsid w:val="0014492F"/>
    <w:rsid w:val="001449A3"/>
    <w:rsid w:val="00144CA5"/>
    <w:rsid w:val="00144D3E"/>
    <w:rsid w:val="00144EAC"/>
    <w:rsid w:val="00144F07"/>
    <w:rsid w:val="00144F63"/>
    <w:rsid w:val="00145017"/>
    <w:rsid w:val="00145108"/>
    <w:rsid w:val="001453F1"/>
    <w:rsid w:val="0014552B"/>
    <w:rsid w:val="00145613"/>
    <w:rsid w:val="00145816"/>
    <w:rsid w:val="001458B4"/>
    <w:rsid w:val="001458FF"/>
    <w:rsid w:val="00145A17"/>
    <w:rsid w:val="00145A77"/>
    <w:rsid w:val="00145C92"/>
    <w:rsid w:val="00145DC4"/>
    <w:rsid w:val="0014629C"/>
    <w:rsid w:val="001463E4"/>
    <w:rsid w:val="001464F4"/>
    <w:rsid w:val="00146700"/>
    <w:rsid w:val="00146871"/>
    <w:rsid w:val="00146B3A"/>
    <w:rsid w:val="00146C5A"/>
    <w:rsid w:val="00146CA4"/>
    <w:rsid w:val="0014720C"/>
    <w:rsid w:val="00147268"/>
    <w:rsid w:val="001472ED"/>
    <w:rsid w:val="0014744B"/>
    <w:rsid w:val="0014759B"/>
    <w:rsid w:val="00147688"/>
    <w:rsid w:val="001476DB"/>
    <w:rsid w:val="00147C60"/>
    <w:rsid w:val="00147D8A"/>
    <w:rsid w:val="00147E8C"/>
    <w:rsid w:val="00147F23"/>
    <w:rsid w:val="001500E5"/>
    <w:rsid w:val="001501AB"/>
    <w:rsid w:val="001503BB"/>
    <w:rsid w:val="001504C0"/>
    <w:rsid w:val="001508BD"/>
    <w:rsid w:val="00150DB6"/>
    <w:rsid w:val="00150EB1"/>
    <w:rsid w:val="0015100A"/>
    <w:rsid w:val="0015126D"/>
    <w:rsid w:val="001512DC"/>
    <w:rsid w:val="001515AD"/>
    <w:rsid w:val="0015161B"/>
    <w:rsid w:val="0015169E"/>
    <w:rsid w:val="0015192C"/>
    <w:rsid w:val="00151A9D"/>
    <w:rsid w:val="00151AEE"/>
    <w:rsid w:val="00151D52"/>
    <w:rsid w:val="00151FB4"/>
    <w:rsid w:val="0015218A"/>
    <w:rsid w:val="00152265"/>
    <w:rsid w:val="00152394"/>
    <w:rsid w:val="0015244D"/>
    <w:rsid w:val="00152BED"/>
    <w:rsid w:val="00152C40"/>
    <w:rsid w:val="00152DA4"/>
    <w:rsid w:val="00152DB2"/>
    <w:rsid w:val="00152E2B"/>
    <w:rsid w:val="00152E7A"/>
    <w:rsid w:val="001530C7"/>
    <w:rsid w:val="001531D5"/>
    <w:rsid w:val="00153418"/>
    <w:rsid w:val="001534A5"/>
    <w:rsid w:val="00153540"/>
    <w:rsid w:val="0015372B"/>
    <w:rsid w:val="0015376D"/>
    <w:rsid w:val="00153854"/>
    <w:rsid w:val="0015391A"/>
    <w:rsid w:val="00153AC4"/>
    <w:rsid w:val="00153AFF"/>
    <w:rsid w:val="00154018"/>
    <w:rsid w:val="00154165"/>
    <w:rsid w:val="001541C0"/>
    <w:rsid w:val="0015425C"/>
    <w:rsid w:val="0015425D"/>
    <w:rsid w:val="00154283"/>
    <w:rsid w:val="00154436"/>
    <w:rsid w:val="00154460"/>
    <w:rsid w:val="00154567"/>
    <w:rsid w:val="001545D6"/>
    <w:rsid w:val="0015466C"/>
    <w:rsid w:val="001548C8"/>
    <w:rsid w:val="00154938"/>
    <w:rsid w:val="00154981"/>
    <w:rsid w:val="001549B9"/>
    <w:rsid w:val="00154ABA"/>
    <w:rsid w:val="00154BCB"/>
    <w:rsid w:val="00154C17"/>
    <w:rsid w:val="00154C8F"/>
    <w:rsid w:val="00154D0C"/>
    <w:rsid w:val="00154DBC"/>
    <w:rsid w:val="00154E4B"/>
    <w:rsid w:val="00154E81"/>
    <w:rsid w:val="00154F67"/>
    <w:rsid w:val="001550FF"/>
    <w:rsid w:val="00155195"/>
    <w:rsid w:val="0015526C"/>
    <w:rsid w:val="001553F3"/>
    <w:rsid w:val="00155463"/>
    <w:rsid w:val="001555F9"/>
    <w:rsid w:val="0015596A"/>
    <w:rsid w:val="00155A30"/>
    <w:rsid w:val="00155A6A"/>
    <w:rsid w:val="00155CB6"/>
    <w:rsid w:val="00155E6A"/>
    <w:rsid w:val="00155E6B"/>
    <w:rsid w:val="00155FE4"/>
    <w:rsid w:val="001563DB"/>
    <w:rsid w:val="0015654D"/>
    <w:rsid w:val="0015658E"/>
    <w:rsid w:val="0015672F"/>
    <w:rsid w:val="001569B9"/>
    <w:rsid w:val="00156C89"/>
    <w:rsid w:val="00156CA9"/>
    <w:rsid w:val="00156D32"/>
    <w:rsid w:val="00156D70"/>
    <w:rsid w:val="00156DFB"/>
    <w:rsid w:val="001571E7"/>
    <w:rsid w:val="001575F6"/>
    <w:rsid w:val="00157737"/>
    <w:rsid w:val="001577BE"/>
    <w:rsid w:val="0015789A"/>
    <w:rsid w:val="00157A5A"/>
    <w:rsid w:val="00157B11"/>
    <w:rsid w:val="00157B3B"/>
    <w:rsid w:val="00157B65"/>
    <w:rsid w:val="00157B76"/>
    <w:rsid w:val="00157B8B"/>
    <w:rsid w:val="00157CA9"/>
    <w:rsid w:val="00157D1A"/>
    <w:rsid w:val="00160024"/>
    <w:rsid w:val="0016005D"/>
    <w:rsid w:val="001601F2"/>
    <w:rsid w:val="00160261"/>
    <w:rsid w:val="00160400"/>
    <w:rsid w:val="001606B8"/>
    <w:rsid w:val="00160A0D"/>
    <w:rsid w:val="00160A97"/>
    <w:rsid w:val="00160AB7"/>
    <w:rsid w:val="00160B03"/>
    <w:rsid w:val="00160BB8"/>
    <w:rsid w:val="00160EE1"/>
    <w:rsid w:val="00160F0A"/>
    <w:rsid w:val="00161062"/>
    <w:rsid w:val="0016122C"/>
    <w:rsid w:val="00161301"/>
    <w:rsid w:val="001613E2"/>
    <w:rsid w:val="001614F4"/>
    <w:rsid w:val="00161508"/>
    <w:rsid w:val="00161839"/>
    <w:rsid w:val="001619AE"/>
    <w:rsid w:val="001619E9"/>
    <w:rsid w:val="00161A18"/>
    <w:rsid w:val="00161CB1"/>
    <w:rsid w:val="00161D6D"/>
    <w:rsid w:val="00161D76"/>
    <w:rsid w:val="00161DD3"/>
    <w:rsid w:val="00162251"/>
    <w:rsid w:val="001622EE"/>
    <w:rsid w:val="00162369"/>
    <w:rsid w:val="0016260C"/>
    <w:rsid w:val="00162CD4"/>
    <w:rsid w:val="001630B6"/>
    <w:rsid w:val="0016321D"/>
    <w:rsid w:val="0016345F"/>
    <w:rsid w:val="00163747"/>
    <w:rsid w:val="001638EC"/>
    <w:rsid w:val="00163990"/>
    <w:rsid w:val="001639F3"/>
    <w:rsid w:val="00163AA1"/>
    <w:rsid w:val="00163BAB"/>
    <w:rsid w:val="00163C15"/>
    <w:rsid w:val="00163E2A"/>
    <w:rsid w:val="00163E3C"/>
    <w:rsid w:val="00163F2E"/>
    <w:rsid w:val="00164113"/>
    <w:rsid w:val="00164199"/>
    <w:rsid w:val="001641B4"/>
    <w:rsid w:val="00164243"/>
    <w:rsid w:val="00164272"/>
    <w:rsid w:val="0016431C"/>
    <w:rsid w:val="00164409"/>
    <w:rsid w:val="0016448F"/>
    <w:rsid w:val="001644F2"/>
    <w:rsid w:val="00164616"/>
    <w:rsid w:val="00164642"/>
    <w:rsid w:val="00164709"/>
    <w:rsid w:val="0016473C"/>
    <w:rsid w:val="001647E3"/>
    <w:rsid w:val="0016493B"/>
    <w:rsid w:val="00164B1B"/>
    <w:rsid w:val="00164C71"/>
    <w:rsid w:val="00164CCD"/>
    <w:rsid w:val="00164E59"/>
    <w:rsid w:val="001651EC"/>
    <w:rsid w:val="00165246"/>
    <w:rsid w:val="001652CE"/>
    <w:rsid w:val="0016536D"/>
    <w:rsid w:val="00165380"/>
    <w:rsid w:val="00165BF5"/>
    <w:rsid w:val="00165C14"/>
    <w:rsid w:val="00165D89"/>
    <w:rsid w:val="00165E85"/>
    <w:rsid w:val="00165E88"/>
    <w:rsid w:val="00165EA3"/>
    <w:rsid w:val="00165EC4"/>
    <w:rsid w:val="001661AD"/>
    <w:rsid w:val="0016624D"/>
    <w:rsid w:val="001662DD"/>
    <w:rsid w:val="00166504"/>
    <w:rsid w:val="001667C6"/>
    <w:rsid w:val="001667F9"/>
    <w:rsid w:val="001668C7"/>
    <w:rsid w:val="00166903"/>
    <w:rsid w:val="0016693F"/>
    <w:rsid w:val="0016697D"/>
    <w:rsid w:val="00166EF2"/>
    <w:rsid w:val="0016700F"/>
    <w:rsid w:val="001670C8"/>
    <w:rsid w:val="00167138"/>
    <w:rsid w:val="00167166"/>
    <w:rsid w:val="001671EC"/>
    <w:rsid w:val="00167238"/>
    <w:rsid w:val="00167353"/>
    <w:rsid w:val="00167595"/>
    <w:rsid w:val="00167646"/>
    <w:rsid w:val="001677EC"/>
    <w:rsid w:val="0016787B"/>
    <w:rsid w:val="001679C3"/>
    <w:rsid w:val="00167A0A"/>
    <w:rsid w:val="00167A7A"/>
    <w:rsid w:val="00167B88"/>
    <w:rsid w:val="00167C3D"/>
    <w:rsid w:val="00167D01"/>
    <w:rsid w:val="00167D8A"/>
    <w:rsid w:val="00167DDE"/>
    <w:rsid w:val="00167E75"/>
    <w:rsid w:val="00167E7B"/>
    <w:rsid w:val="00167F00"/>
    <w:rsid w:val="001702D2"/>
    <w:rsid w:val="0017039E"/>
    <w:rsid w:val="001703EC"/>
    <w:rsid w:val="001703ED"/>
    <w:rsid w:val="001704FD"/>
    <w:rsid w:val="0017050F"/>
    <w:rsid w:val="001705BD"/>
    <w:rsid w:val="001707B9"/>
    <w:rsid w:val="0017082F"/>
    <w:rsid w:val="00170B46"/>
    <w:rsid w:val="00170B95"/>
    <w:rsid w:val="00170E92"/>
    <w:rsid w:val="00171171"/>
    <w:rsid w:val="0017125D"/>
    <w:rsid w:val="0017137C"/>
    <w:rsid w:val="00171A3F"/>
    <w:rsid w:val="00171B05"/>
    <w:rsid w:val="00171B1A"/>
    <w:rsid w:val="00171B53"/>
    <w:rsid w:val="00171BB6"/>
    <w:rsid w:val="00171E36"/>
    <w:rsid w:val="00172059"/>
    <w:rsid w:val="00172356"/>
    <w:rsid w:val="00172549"/>
    <w:rsid w:val="001725FE"/>
    <w:rsid w:val="001726E1"/>
    <w:rsid w:val="0017279B"/>
    <w:rsid w:val="00172A8C"/>
    <w:rsid w:val="00172AA6"/>
    <w:rsid w:val="00172AF3"/>
    <w:rsid w:val="00172BCD"/>
    <w:rsid w:val="00172C06"/>
    <w:rsid w:val="00172DFA"/>
    <w:rsid w:val="00172EEF"/>
    <w:rsid w:val="001732D7"/>
    <w:rsid w:val="00173353"/>
    <w:rsid w:val="001734C8"/>
    <w:rsid w:val="0017379A"/>
    <w:rsid w:val="00173AB3"/>
    <w:rsid w:val="00173B6A"/>
    <w:rsid w:val="00173BC7"/>
    <w:rsid w:val="00173D6B"/>
    <w:rsid w:val="00173F13"/>
    <w:rsid w:val="00173F81"/>
    <w:rsid w:val="00173FD8"/>
    <w:rsid w:val="00174055"/>
    <w:rsid w:val="0017414B"/>
    <w:rsid w:val="001742A7"/>
    <w:rsid w:val="0017440B"/>
    <w:rsid w:val="00174512"/>
    <w:rsid w:val="0017463D"/>
    <w:rsid w:val="00174692"/>
    <w:rsid w:val="00174741"/>
    <w:rsid w:val="0017488B"/>
    <w:rsid w:val="001749F8"/>
    <w:rsid w:val="00174BAE"/>
    <w:rsid w:val="00174E60"/>
    <w:rsid w:val="00174E81"/>
    <w:rsid w:val="00174FB9"/>
    <w:rsid w:val="0017510C"/>
    <w:rsid w:val="00175165"/>
    <w:rsid w:val="001756F6"/>
    <w:rsid w:val="0017596D"/>
    <w:rsid w:val="00175EC8"/>
    <w:rsid w:val="00175FA6"/>
    <w:rsid w:val="0017606E"/>
    <w:rsid w:val="001760A4"/>
    <w:rsid w:val="00176267"/>
    <w:rsid w:val="001762D3"/>
    <w:rsid w:val="0017658F"/>
    <w:rsid w:val="001766A1"/>
    <w:rsid w:val="00176832"/>
    <w:rsid w:val="00176888"/>
    <w:rsid w:val="001769A3"/>
    <w:rsid w:val="001769E0"/>
    <w:rsid w:val="00176A64"/>
    <w:rsid w:val="00176C6F"/>
    <w:rsid w:val="00176D75"/>
    <w:rsid w:val="00176E16"/>
    <w:rsid w:val="00176EE3"/>
    <w:rsid w:val="00176F67"/>
    <w:rsid w:val="00176FC2"/>
    <w:rsid w:val="0017709C"/>
    <w:rsid w:val="0017711C"/>
    <w:rsid w:val="0017719F"/>
    <w:rsid w:val="001774F7"/>
    <w:rsid w:val="00177881"/>
    <w:rsid w:val="001778A5"/>
    <w:rsid w:val="001779CB"/>
    <w:rsid w:val="00177C7E"/>
    <w:rsid w:val="00177CC6"/>
    <w:rsid w:val="00177E94"/>
    <w:rsid w:val="00180047"/>
    <w:rsid w:val="0018035D"/>
    <w:rsid w:val="00180604"/>
    <w:rsid w:val="0018064A"/>
    <w:rsid w:val="00180777"/>
    <w:rsid w:val="001807AE"/>
    <w:rsid w:val="001807CC"/>
    <w:rsid w:val="00180D0B"/>
    <w:rsid w:val="00180DCC"/>
    <w:rsid w:val="00180E00"/>
    <w:rsid w:val="00181005"/>
    <w:rsid w:val="001814B3"/>
    <w:rsid w:val="001814F9"/>
    <w:rsid w:val="001817B5"/>
    <w:rsid w:val="001818AF"/>
    <w:rsid w:val="00181B1F"/>
    <w:rsid w:val="00181B26"/>
    <w:rsid w:val="00181BD0"/>
    <w:rsid w:val="00181C69"/>
    <w:rsid w:val="00181C9D"/>
    <w:rsid w:val="00181CEA"/>
    <w:rsid w:val="00181D26"/>
    <w:rsid w:val="00181DA1"/>
    <w:rsid w:val="00181E42"/>
    <w:rsid w:val="0018200D"/>
    <w:rsid w:val="0018206A"/>
    <w:rsid w:val="001822B9"/>
    <w:rsid w:val="00182336"/>
    <w:rsid w:val="001823F3"/>
    <w:rsid w:val="0018256D"/>
    <w:rsid w:val="0018259B"/>
    <w:rsid w:val="0018271D"/>
    <w:rsid w:val="001828D8"/>
    <w:rsid w:val="0018295F"/>
    <w:rsid w:val="00182B59"/>
    <w:rsid w:val="00182D11"/>
    <w:rsid w:val="00182D2E"/>
    <w:rsid w:val="00182ED1"/>
    <w:rsid w:val="00183000"/>
    <w:rsid w:val="0018339A"/>
    <w:rsid w:val="0018344E"/>
    <w:rsid w:val="001834E1"/>
    <w:rsid w:val="001836F0"/>
    <w:rsid w:val="00183743"/>
    <w:rsid w:val="001838EB"/>
    <w:rsid w:val="001838EF"/>
    <w:rsid w:val="00183955"/>
    <w:rsid w:val="00183A8E"/>
    <w:rsid w:val="00183C33"/>
    <w:rsid w:val="00183C84"/>
    <w:rsid w:val="00183CD8"/>
    <w:rsid w:val="00183FDD"/>
    <w:rsid w:val="001841D0"/>
    <w:rsid w:val="001844B2"/>
    <w:rsid w:val="001845D1"/>
    <w:rsid w:val="00184687"/>
    <w:rsid w:val="0018489A"/>
    <w:rsid w:val="00184945"/>
    <w:rsid w:val="001849B8"/>
    <w:rsid w:val="00184B50"/>
    <w:rsid w:val="00184F40"/>
    <w:rsid w:val="00185081"/>
    <w:rsid w:val="00185102"/>
    <w:rsid w:val="00185155"/>
    <w:rsid w:val="00185387"/>
    <w:rsid w:val="001853CC"/>
    <w:rsid w:val="00185528"/>
    <w:rsid w:val="00185530"/>
    <w:rsid w:val="001855E7"/>
    <w:rsid w:val="001856BF"/>
    <w:rsid w:val="0018578A"/>
    <w:rsid w:val="0018594A"/>
    <w:rsid w:val="00185E86"/>
    <w:rsid w:val="00185F94"/>
    <w:rsid w:val="001864D5"/>
    <w:rsid w:val="0018668A"/>
    <w:rsid w:val="00186748"/>
    <w:rsid w:val="001868F9"/>
    <w:rsid w:val="00186A09"/>
    <w:rsid w:val="00186A71"/>
    <w:rsid w:val="00186B61"/>
    <w:rsid w:val="00186D10"/>
    <w:rsid w:val="00186F9B"/>
    <w:rsid w:val="00186FCB"/>
    <w:rsid w:val="00187185"/>
    <w:rsid w:val="0018722C"/>
    <w:rsid w:val="00187336"/>
    <w:rsid w:val="00187583"/>
    <w:rsid w:val="00187703"/>
    <w:rsid w:val="00187891"/>
    <w:rsid w:val="00187962"/>
    <w:rsid w:val="00187969"/>
    <w:rsid w:val="00187986"/>
    <w:rsid w:val="00187A00"/>
    <w:rsid w:val="00187AA2"/>
    <w:rsid w:val="00187AE2"/>
    <w:rsid w:val="00187B2C"/>
    <w:rsid w:val="00187BAB"/>
    <w:rsid w:val="00187D31"/>
    <w:rsid w:val="00187E25"/>
    <w:rsid w:val="00187E85"/>
    <w:rsid w:val="00190039"/>
    <w:rsid w:val="00190061"/>
    <w:rsid w:val="00190125"/>
    <w:rsid w:val="001902A9"/>
    <w:rsid w:val="001902B6"/>
    <w:rsid w:val="0019034D"/>
    <w:rsid w:val="00190446"/>
    <w:rsid w:val="00190705"/>
    <w:rsid w:val="001908CA"/>
    <w:rsid w:val="001908F0"/>
    <w:rsid w:val="00190AEF"/>
    <w:rsid w:val="00190B80"/>
    <w:rsid w:val="00190E79"/>
    <w:rsid w:val="0019114F"/>
    <w:rsid w:val="00191173"/>
    <w:rsid w:val="00191253"/>
    <w:rsid w:val="001912ED"/>
    <w:rsid w:val="0019148A"/>
    <w:rsid w:val="001914B4"/>
    <w:rsid w:val="00191799"/>
    <w:rsid w:val="001918B4"/>
    <w:rsid w:val="0019196F"/>
    <w:rsid w:val="0019197F"/>
    <w:rsid w:val="00191A22"/>
    <w:rsid w:val="00191C38"/>
    <w:rsid w:val="00191E2D"/>
    <w:rsid w:val="00191F12"/>
    <w:rsid w:val="00191FBA"/>
    <w:rsid w:val="00192060"/>
    <w:rsid w:val="00192080"/>
    <w:rsid w:val="00192105"/>
    <w:rsid w:val="001922BE"/>
    <w:rsid w:val="001923C0"/>
    <w:rsid w:val="001924C6"/>
    <w:rsid w:val="001926A9"/>
    <w:rsid w:val="00192ACF"/>
    <w:rsid w:val="00192E90"/>
    <w:rsid w:val="00192E93"/>
    <w:rsid w:val="00192F45"/>
    <w:rsid w:val="00192F7A"/>
    <w:rsid w:val="001933BA"/>
    <w:rsid w:val="00193490"/>
    <w:rsid w:val="0019378A"/>
    <w:rsid w:val="0019397D"/>
    <w:rsid w:val="00193B2D"/>
    <w:rsid w:val="00193B76"/>
    <w:rsid w:val="00193BD3"/>
    <w:rsid w:val="00193BE8"/>
    <w:rsid w:val="00193D99"/>
    <w:rsid w:val="00193EB0"/>
    <w:rsid w:val="00193FC9"/>
    <w:rsid w:val="00194267"/>
    <w:rsid w:val="0019429F"/>
    <w:rsid w:val="00194527"/>
    <w:rsid w:val="00194813"/>
    <w:rsid w:val="00194816"/>
    <w:rsid w:val="001949E0"/>
    <w:rsid w:val="00194A09"/>
    <w:rsid w:val="00194C22"/>
    <w:rsid w:val="00194D63"/>
    <w:rsid w:val="00194DEA"/>
    <w:rsid w:val="00194E28"/>
    <w:rsid w:val="00194EDC"/>
    <w:rsid w:val="00194F1E"/>
    <w:rsid w:val="00194F77"/>
    <w:rsid w:val="00194FCA"/>
    <w:rsid w:val="0019526F"/>
    <w:rsid w:val="00195449"/>
    <w:rsid w:val="00195642"/>
    <w:rsid w:val="001957D7"/>
    <w:rsid w:val="00195817"/>
    <w:rsid w:val="0019598D"/>
    <w:rsid w:val="001959DE"/>
    <w:rsid w:val="00195D01"/>
    <w:rsid w:val="00195D44"/>
    <w:rsid w:val="00195DC5"/>
    <w:rsid w:val="00195FC7"/>
    <w:rsid w:val="00195FFC"/>
    <w:rsid w:val="00196098"/>
    <w:rsid w:val="0019625A"/>
    <w:rsid w:val="00196559"/>
    <w:rsid w:val="0019677E"/>
    <w:rsid w:val="00196954"/>
    <w:rsid w:val="00196AE1"/>
    <w:rsid w:val="00196BB8"/>
    <w:rsid w:val="00196BCC"/>
    <w:rsid w:val="00196C51"/>
    <w:rsid w:val="00196E3E"/>
    <w:rsid w:val="00196E75"/>
    <w:rsid w:val="00196F34"/>
    <w:rsid w:val="0019734F"/>
    <w:rsid w:val="00197531"/>
    <w:rsid w:val="001975E6"/>
    <w:rsid w:val="00197783"/>
    <w:rsid w:val="0019789A"/>
    <w:rsid w:val="0019799B"/>
    <w:rsid w:val="00197A33"/>
    <w:rsid w:val="00197AEC"/>
    <w:rsid w:val="00197C5C"/>
    <w:rsid w:val="00197D47"/>
    <w:rsid w:val="00197E5B"/>
    <w:rsid w:val="00197F54"/>
    <w:rsid w:val="001A0036"/>
    <w:rsid w:val="001A00D0"/>
    <w:rsid w:val="001A0115"/>
    <w:rsid w:val="001A0850"/>
    <w:rsid w:val="001A0A6A"/>
    <w:rsid w:val="001A0D81"/>
    <w:rsid w:val="001A0F71"/>
    <w:rsid w:val="001A0FD1"/>
    <w:rsid w:val="001A0FEF"/>
    <w:rsid w:val="001A1074"/>
    <w:rsid w:val="001A1360"/>
    <w:rsid w:val="001A1373"/>
    <w:rsid w:val="001A13B8"/>
    <w:rsid w:val="001A144D"/>
    <w:rsid w:val="001A15FA"/>
    <w:rsid w:val="001A16C9"/>
    <w:rsid w:val="001A16F1"/>
    <w:rsid w:val="001A1805"/>
    <w:rsid w:val="001A1A2D"/>
    <w:rsid w:val="001A1B6F"/>
    <w:rsid w:val="001A1DB5"/>
    <w:rsid w:val="001A1EE2"/>
    <w:rsid w:val="001A21DA"/>
    <w:rsid w:val="001A23B9"/>
    <w:rsid w:val="001A299E"/>
    <w:rsid w:val="001A2C33"/>
    <w:rsid w:val="001A2C98"/>
    <w:rsid w:val="001A2CB5"/>
    <w:rsid w:val="001A2D81"/>
    <w:rsid w:val="001A3088"/>
    <w:rsid w:val="001A30C7"/>
    <w:rsid w:val="001A313B"/>
    <w:rsid w:val="001A32BF"/>
    <w:rsid w:val="001A36B6"/>
    <w:rsid w:val="001A388B"/>
    <w:rsid w:val="001A394B"/>
    <w:rsid w:val="001A3BE2"/>
    <w:rsid w:val="001A3CDE"/>
    <w:rsid w:val="001A3E21"/>
    <w:rsid w:val="001A4238"/>
    <w:rsid w:val="001A4454"/>
    <w:rsid w:val="001A44DA"/>
    <w:rsid w:val="001A457F"/>
    <w:rsid w:val="001A4608"/>
    <w:rsid w:val="001A4731"/>
    <w:rsid w:val="001A4735"/>
    <w:rsid w:val="001A477D"/>
    <w:rsid w:val="001A4C28"/>
    <w:rsid w:val="001A4D25"/>
    <w:rsid w:val="001A4E2D"/>
    <w:rsid w:val="001A501A"/>
    <w:rsid w:val="001A53FB"/>
    <w:rsid w:val="001A551C"/>
    <w:rsid w:val="001A558D"/>
    <w:rsid w:val="001A55E9"/>
    <w:rsid w:val="001A58D0"/>
    <w:rsid w:val="001A5AF7"/>
    <w:rsid w:val="001A630A"/>
    <w:rsid w:val="001A65C0"/>
    <w:rsid w:val="001A68E9"/>
    <w:rsid w:val="001A69F2"/>
    <w:rsid w:val="001A6B81"/>
    <w:rsid w:val="001A6D8F"/>
    <w:rsid w:val="001A6F09"/>
    <w:rsid w:val="001A70B5"/>
    <w:rsid w:val="001A723B"/>
    <w:rsid w:val="001A7552"/>
    <w:rsid w:val="001A75D6"/>
    <w:rsid w:val="001A76A8"/>
    <w:rsid w:val="001A76C7"/>
    <w:rsid w:val="001A76DD"/>
    <w:rsid w:val="001A7743"/>
    <w:rsid w:val="001A7894"/>
    <w:rsid w:val="001A79BB"/>
    <w:rsid w:val="001A7C41"/>
    <w:rsid w:val="001A7E6D"/>
    <w:rsid w:val="001B0081"/>
    <w:rsid w:val="001B00A7"/>
    <w:rsid w:val="001B0158"/>
    <w:rsid w:val="001B0697"/>
    <w:rsid w:val="001B0C0D"/>
    <w:rsid w:val="001B0D4C"/>
    <w:rsid w:val="001B0D5D"/>
    <w:rsid w:val="001B0DAA"/>
    <w:rsid w:val="001B0E2C"/>
    <w:rsid w:val="001B0FCF"/>
    <w:rsid w:val="001B104A"/>
    <w:rsid w:val="001B1178"/>
    <w:rsid w:val="001B121E"/>
    <w:rsid w:val="001B1354"/>
    <w:rsid w:val="001B141E"/>
    <w:rsid w:val="001B156E"/>
    <w:rsid w:val="001B158F"/>
    <w:rsid w:val="001B15CB"/>
    <w:rsid w:val="001B1629"/>
    <w:rsid w:val="001B1656"/>
    <w:rsid w:val="001B1694"/>
    <w:rsid w:val="001B1A0B"/>
    <w:rsid w:val="001B1A13"/>
    <w:rsid w:val="001B1BC8"/>
    <w:rsid w:val="001B1CD2"/>
    <w:rsid w:val="001B2121"/>
    <w:rsid w:val="001B2222"/>
    <w:rsid w:val="001B22D4"/>
    <w:rsid w:val="001B22FC"/>
    <w:rsid w:val="001B265C"/>
    <w:rsid w:val="001B287B"/>
    <w:rsid w:val="001B2C0A"/>
    <w:rsid w:val="001B2CFD"/>
    <w:rsid w:val="001B2DB1"/>
    <w:rsid w:val="001B2F24"/>
    <w:rsid w:val="001B2F54"/>
    <w:rsid w:val="001B2F84"/>
    <w:rsid w:val="001B309A"/>
    <w:rsid w:val="001B31D7"/>
    <w:rsid w:val="001B3341"/>
    <w:rsid w:val="001B3456"/>
    <w:rsid w:val="001B357F"/>
    <w:rsid w:val="001B3826"/>
    <w:rsid w:val="001B3856"/>
    <w:rsid w:val="001B397C"/>
    <w:rsid w:val="001B3AD4"/>
    <w:rsid w:val="001B3B82"/>
    <w:rsid w:val="001B3BDE"/>
    <w:rsid w:val="001B3D9D"/>
    <w:rsid w:val="001B3EB2"/>
    <w:rsid w:val="001B3EF1"/>
    <w:rsid w:val="001B3F07"/>
    <w:rsid w:val="001B3F27"/>
    <w:rsid w:val="001B40EF"/>
    <w:rsid w:val="001B420A"/>
    <w:rsid w:val="001B42DC"/>
    <w:rsid w:val="001B42E5"/>
    <w:rsid w:val="001B4477"/>
    <w:rsid w:val="001B4517"/>
    <w:rsid w:val="001B499F"/>
    <w:rsid w:val="001B4C31"/>
    <w:rsid w:val="001B4D04"/>
    <w:rsid w:val="001B4ED9"/>
    <w:rsid w:val="001B503B"/>
    <w:rsid w:val="001B543F"/>
    <w:rsid w:val="001B5471"/>
    <w:rsid w:val="001B58A4"/>
    <w:rsid w:val="001B598F"/>
    <w:rsid w:val="001B5AD8"/>
    <w:rsid w:val="001B5EA7"/>
    <w:rsid w:val="001B5ED2"/>
    <w:rsid w:val="001B5FC6"/>
    <w:rsid w:val="001B66D7"/>
    <w:rsid w:val="001B6749"/>
    <w:rsid w:val="001B6930"/>
    <w:rsid w:val="001B6944"/>
    <w:rsid w:val="001B6952"/>
    <w:rsid w:val="001B69CF"/>
    <w:rsid w:val="001B6EA9"/>
    <w:rsid w:val="001B713B"/>
    <w:rsid w:val="001B71DB"/>
    <w:rsid w:val="001B7791"/>
    <w:rsid w:val="001B78DB"/>
    <w:rsid w:val="001B78E7"/>
    <w:rsid w:val="001B7A47"/>
    <w:rsid w:val="001B7A96"/>
    <w:rsid w:val="001B7CA2"/>
    <w:rsid w:val="001B7D1B"/>
    <w:rsid w:val="001B7DB8"/>
    <w:rsid w:val="001B7E03"/>
    <w:rsid w:val="001B7E2E"/>
    <w:rsid w:val="001B7EC9"/>
    <w:rsid w:val="001C03FA"/>
    <w:rsid w:val="001C042B"/>
    <w:rsid w:val="001C045C"/>
    <w:rsid w:val="001C0516"/>
    <w:rsid w:val="001C053E"/>
    <w:rsid w:val="001C086A"/>
    <w:rsid w:val="001C0A35"/>
    <w:rsid w:val="001C0D7B"/>
    <w:rsid w:val="001C0FFF"/>
    <w:rsid w:val="001C106A"/>
    <w:rsid w:val="001C10DA"/>
    <w:rsid w:val="001C1266"/>
    <w:rsid w:val="001C1358"/>
    <w:rsid w:val="001C1550"/>
    <w:rsid w:val="001C159F"/>
    <w:rsid w:val="001C1609"/>
    <w:rsid w:val="001C184C"/>
    <w:rsid w:val="001C187C"/>
    <w:rsid w:val="001C1A3E"/>
    <w:rsid w:val="001C1B7B"/>
    <w:rsid w:val="001C1DA0"/>
    <w:rsid w:val="001C1EC9"/>
    <w:rsid w:val="001C1EE5"/>
    <w:rsid w:val="001C1F42"/>
    <w:rsid w:val="001C1F45"/>
    <w:rsid w:val="001C1FFC"/>
    <w:rsid w:val="001C2071"/>
    <w:rsid w:val="001C21FF"/>
    <w:rsid w:val="001C2431"/>
    <w:rsid w:val="001C2455"/>
    <w:rsid w:val="001C246A"/>
    <w:rsid w:val="001C24E9"/>
    <w:rsid w:val="001C2627"/>
    <w:rsid w:val="001C27A5"/>
    <w:rsid w:val="001C2A79"/>
    <w:rsid w:val="001C2E7D"/>
    <w:rsid w:val="001C2EE5"/>
    <w:rsid w:val="001C2F01"/>
    <w:rsid w:val="001C307B"/>
    <w:rsid w:val="001C308E"/>
    <w:rsid w:val="001C311A"/>
    <w:rsid w:val="001C3275"/>
    <w:rsid w:val="001C33D7"/>
    <w:rsid w:val="001C3683"/>
    <w:rsid w:val="001C38A7"/>
    <w:rsid w:val="001C38DF"/>
    <w:rsid w:val="001C399D"/>
    <w:rsid w:val="001C39B3"/>
    <w:rsid w:val="001C3A30"/>
    <w:rsid w:val="001C3ADA"/>
    <w:rsid w:val="001C3CCF"/>
    <w:rsid w:val="001C3ECD"/>
    <w:rsid w:val="001C3F83"/>
    <w:rsid w:val="001C421F"/>
    <w:rsid w:val="001C4231"/>
    <w:rsid w:val="001C427B"/>
    <w:rsid w:val="001C43C8"/>
    <w:rsid w:val="001C473D"/>
    <w:rsid w:val="001C47EC"/>
    <w:rsid w:val="001C485F"/>
    <w:rsid w:val="001C4972"/>
    <w:rsid w:val="001C49A8"/>
    <w:rsid w:val="001C49D4"/>
    <w:rsid w:val="001C4B15"/>
    <w:rsid w:val="001C4C12"/>
    <w:rsid w:val="001C4C5B"/>
    <w:rsid w:val="001C4D27"/>
    <w:rsid w:val="001C4ECD"/>
    <w:rsid w:val="001C50F0"/>
    <w:rsid w:val="001C512D"/>
    <w:rsid w:val="001C51E1"/>
    <w:rsid w:val="001C5203"/>
    <w:rsid w:val="001C5287"/>
    <w:rsid w:val="001C533D"/>
    <w:rsid w:val="001C5354"/>
    <w:rsid w:val="001C5793"/>
    <w:rsid w:val="001C57D0"/>
    <w:rsid w:val="001C5802"/>
    <w:rsid w:val="001C588E"/>
    <w:rsid w:val="001C5893"/>
    <w:rsid w:val="001C58FB"/>
    <w:rsid w:val="001C5A1A"/>
    <w:rsid w:val="001C5AAC"/>
    <w:rsid w:val="001C5BEB"/>
    <w:rsid w:val="001C5EC0"/>
    <w:rsid w:val="001C622C"/>
    <w:rsid w:val="001C6307"/>
    <w:rsid w:val="001C63FA"/>
    <w:rsid w:val="001C6541"/>
    <w:rsid w:val="001C6580"/>
    <w:rsid w:val="001C6598"/>
    <w:rsid w:val="001C6736"/>
    <w:rsid w:val="001C67A6"/>
    <w:rsid w:val="001C67CE"/>
    <w:rsid w:val="001C6969"/>
    <w:rsid w:val="001C6A1B"/>
    <w:rsid w:val="001C6AC5"/>
    <w:rsid w:val="001C6C51"/>
    <w:rsid w:val="001C6CAD"/>
    <w:rsid w:val="001C6F5D"/>
    <w:rsid w:val="001C6F9B"/>
    <w:rsid w:val="001C721C"/>
    <w:rsid w:val="001C7641"/>
    <w:rsid w:val="001C7768"/>
    <w:rsid w:val="001C7807"/>
    <w:rsid w:val="001C790E"/>
    <w:rsid w:val="001C797E"/>
    <w:rsid w:val="001C79A9"/>
    <w:rsid w:val="001C7BE0"/>
    <w:rsid w:val="001C7D42"/>
    <w:rsid w:val="001C7EE2"/>
    <w:rsid w:val="001C7FFE"/>
    <w:rsid w:val="001D0087"/>
    <w:rsid w:val="001D01E0"/>
    <w:rsid w:val="001D0289"/>
    <w:rsid w:val="001D04CC"/>
    <w:rsid w:val="001D0646"/>
    <w:rsid w:val="001D07C4"/>
    <w:rsid w:val="001D07FF"/>
    <w:rsid w:val="001D0C5A"/>
    <w:rsid w:val="001D0E0C"/>
    <w:rsid w:val="001D10F3"/>
    <w:rsid w:val="001D13B4"/>
    <w:rsid w:val="001D13E3"/>
    <w:rsid w:val="001D14F5"/>
    <w:rsid w:val="001D151E"/>
    <w:rsid w:val="001D1608"/>
    <w:rsid w:val="001D18EE"/>
    <w:rsid w:val="001D1B78"/>
    <w:rsid w:val="001D1BEE"/>
    <w:rsid w:val="001D1CD1"/>
    <w:rsid w:val="001D1DCA"/>
    <w:rsid w:val="001D1F15"/>
    <w:rsid w:val="001D20E1"/>
    <w:rsid w:val="001D20E3"/>
    <w:rsid w:val="001D2139"/>
    <w:rsid w:val="001D21A0"/>
    <w:rsid w:val="001D22F8"/>
    <w:rsid w:val="001D2997"/>
    <w:rsid w:val="001D29A3"/>
    <w:rsid w:val="001D2B1C"/>
    <w:rsid w:val="001D2B91"/>
    <w:rsid w:val="001D2BC1"/>
    <w:rsid w:val="001D2BE1"/>
    <w:rsid w:val="001D2D87"/>
    <w:rsid w:val="001D2E7F"/>
    <w:rsid w:val="001D2F5F"/>
    <w:rsid w:val="001D300D"/>
    <w:rsid w:val="001D3280"/>
    <w:rsid w:val="001D33C8"/>
    <w:rsid w:val="001D3479"/>
    <w:rsid w:val="001D34AA"/>
    <w:rsid w:val="001D371B"/>
    <w:rsid w:val="001D392B"/>
    <w:rsid w:val="001D3AFC"/>
    <w:rsid w:val="001D3C33"/>
    <w:rsid w:val="001D3C60"/>
    <w:rsid w:val="001D3C77"/>
    <w:rsid w:val="001D3CC0"/>
    <w:rsid w:val="001D4078"/>
    <w:rsid w:val="001D40B4"/>
    <w:rsid w:val="001D40EF"/>
    <w:rsid w:val="001D429B"/>
    <w:rsid w:val="001D431F"/>
    <w:rsid w:val="001D44FD"/>
    <w:rsid w:val="001D4733"/>
    <w:rsid w:val="001D4B2C"/>
    <w:rsid w:val="001D4C64"/>
    <w:rsid w:val="001D4C79"/>
    <w:rsid w:val="001D4E1D"/>
    <w:rsid w:val="001D50B0"/>
    <w:rsid w:val="001D50D9"/>
    <w:rsid w:val="001D5201"/>
    <w:rsid w:val="001D532B"/>
    <w:rsid w:val="001D535C"/>
    <w:rsid w:val="001D53E3"/>
    <w:rsid w:val="001D57F3"/>
    <w:rsid w:val="001D5AB3"/>
    <w:rsid w:val="001D5BA4"/>
    <w:rsid w:val="001D5CAC"/>
    <w:rsid w:val="001D5D2F"/>
    <w:rsid w:val="001D5F38"/>
    <w:rsid w:val="001D64B0"/>
    <w:rsid w:val="001D64C0"/>
    <w:rsid w:val="001D681F"/>
    <w:rsid w:val="001D6A16"/>
    <w:rsid w:val="001D6C3B"/>
    <w:rsid w:val="001D6D34"/>
    <w:rsid w:val="001D6DB4"/>
    <w:rsid w:val="001D6E83"/>
    <w:rsid w:val="001D6E9E"/>
    <w:rsid w:val="001D6ED2"/>
    <w:rsid w:val="001D7130"/>
    <w:rsid w:val="001D7339"/>
    <w:rsid w:val="001D7825"/>
    <w:rsid w:val="001D78B8"/>
    <w:rsid w:val="001D7A63"/>
    <w:rsid w:val="001D7B98"/>
    <w:rsid w:val="001D7D35"/>
    <w:rsid w:val="001E0036"/>
    <w:rsid w:val="001E0343"/>
    <w:rsid w:val="001E037A"/>
    <w:rsid w:val="001E0876"/>
    <w:rsid w:val="001E0AED"/>
    <w:rsid w:val="001E0D08"/>
    <w:rsid w:val="001E0EC0"/>
    <w:rsid w:val="001E0F7F"/>
    <w:rsid w:val="001E14EF"/>
    <w:rsid w:val="001E15BB"/>
    <w:rsid w:val="001E174D"/>
    <w:rsid w:val="001E1753"/>
    <w:rsid w:val="001E1761"/>
    <w:rsid w:val="001E1B7B"/>
    <w:rsid w:val="001E1C22"/>
    <w:rsid w:val="001E1C53"/>
    <w:rsid w:val="001E1CD0"/>
    <w:rsid w:val="001E1D0C"/>
    <w:rsid w:val="001E1D0E"/>
    <w:rsid w:val="001E1D62"/>
    <w:rsid w:val="001E2025"/>
    <w:rsid w:val="001E2098"/>
    <w:rsid w:val="001E2449"/>
    <w:rsid w:val="001E248B"/>
    <w:rsid w:val="001E258F"/>
    <w:rsid w:val="001E25F7"/>
    <w:rsid w:val="001E2745"/>
    <w:rsid w:val="001E2A74"/>
    <w:rsid w:val="001E2AA2"/>
    <w:rsid w:val="001E2E97"/>
    <w:rsid w:val="001E2EFC"/>
    <w:rsid w:val="001E30ED"/>
    <w:rsid w:val="001E3321"/>
    <w:rsid w:val="001E3327"/>
    <w:rsid w:val="001E3457"/>
    <w:rsid w:val="001E3681"/>
    <w:rsid w:val="001E36C4"/>
    <w:rsid w:val="001E36CF"/>
    <w:rsid w:val="001E3790"/>
    <w:rsid w:val="001E39FA"/>
    <w:rsid w:val="001E3A8D"/>
    <w:rsid w:val="001E3B28"/>
    <w:rsid w:val="001E3DEB"/>
    <w:rsid w:val="001E44A0"/>
    <w:rsid w:val="001E46C2"/>
    <w:rsid w:val="001E477B"/>
    <w:rsid w:val="001E4841"/>
    <w:rsid w:val="001E4899"/>
    <w:rsid w:val="001E48B2"/>
    <w:rsid w:val="001E4A35"/>
    <w:rsid w:val="001E4B14"/>
    <w:rsid w:val="001E4B99"/>
    <w:rsid w:val="001E4BAE"/>
    <w:rsid w:val="001E4C40"/>
    <w:rsid w:val="001E4D2E"/>
    <w:rsid w:val="001E4ED7"/>
    <w:rsid w:val="001E4F23"/>
    <w:rsid w:val="001E503B"/>
    <w:rsid w:val="001E50A9"/>
    <w:rsid w:val="001E50FB"/>
    <w:rsid w:val="001E51CC"/>
    <w:rsid w:val="001E53E1"/>
    <w:rsid w:val="001E5517"/>
    <w:rsid w:val="001E556F"/>
    <w:rsid w:val="001E5627"/>
    <w:rsid w:val="001E57ED"/>
    <w:rsid w:val="001E583F"/>
    <w:rsid w:val="001E5BF7"/>
    <w:rsid w:val="001E5CA4"/>
    <w:rsid w:val="001E6136"/>
    <w:rsid w:val="001E61EA"/>
    <w:rsid w:val="001E6280"/>
    <w:rsid w:val="001E64F9"/>
    <w:rsid w:val="001E66E0"/>
    <w:rsid w:val="001E67C3"/>
    <w:rsid w:val="001E68ED"/>
    <w:rsid w:val="001E69AB"/>
    <w:rsid w:val="001E6A4D"/>
    <w:rsid w:val="001E6BA1"/>
    <w:rsid w:val="001E6BC6"/>
    <w:rsid w:val="001E6C4E"/>
    <w:rsid w:val="001E6D14"/>
    <w:rsid w:val="001E6E3C"/>
    <w:rsid w:val="001E6EA8"/>
    <w:rsid w:val="001E717A"/>
    <w:rsid w:val="001E72C5"/>
    <w:rsid w:val="001E736B"/>
    <w:rsid w:val="001E73E7"/>
    <w:rsid w:val="001E757D"/>
    <w:rsid w:val="001E769A"/>
    <w:rsid w:val="001E7AA0"/>
    <w:rsid w:val="001E7D45"/>
    <w:rsid w:val="001E7F20"/>
    <w:rsid w:val="001F00D5"/>
    <w:rsid w:val="001F010B"/>
    <w:rsid w:val="001F0327"/>
    <w:rsid w:val="001F0376"/>
    <w:rsid w:val="001F0440"/>
    <w:rsid w:val="001F0604"/>
    <w:rsid w:val="001F0628"/>
    <w:rsid w:val="001F06B7"/>
    <w:rsid w:val="001F0758"/>
    <w:rsid w:val="001F0998"/>
    <w:rsid w:val="001F0CD6"/>
    <w:rsid w:val="001F0D37"/>
    <w:rsid w:val="001F0F41"/>
    <w:rsid w:val="001F11F1"/>
    <w:rsid w:val="001F11F8"/>
    <w:rsid w:val="001F1373"/>
    <w:rsid w:val="001F1377"/>
    <w:rsid w:val="001F1629"/>
    <w:rsid w:val="001F162E"/>
    <w:rsid w:val="001F1661"/>
    <w:rsid w:val="001F1966"/>
    <w:rsid w:val="001F1A41"/>
    <w:rsid w:val="001F1AC7"/>
    <w:rsid w:val="001F1BA0"/>
    <w:rsid w:val="001F1C9C"/>
    <w:rsid w:val="001F1D3C"/>
    <w:rsid w:val="001F1DBF"/>
    <w:rsid w:val="001F1E28"/>
    <w:rsid w:val="001F2285"/>
    <w:rsid w:val="001F2363"/>
    <w:rsid w:val="001F24EC"/>
    <w:rsid w:val="001F26F2"/>
    <w:rsid w:val="001F281B"/>
    <w:rsid w:val="001F28AE"/>
    <w:rsid w:val="001F29E1"/>
    <w:rsid w:val="001F2AB1"/>
    <w:rsid w:val="001F2B9C"/>
    <w:rsid w:val="001F2E4D"/>
    <w:rsid w:val="001F3068"/>
    <w:rsid w:val="001F31C8"/>
    <w:rsid w:val="001F31F2"/>
    <w:rsid w:val="001F368E"/>
    <w:rsid w:val="001F36DB"/>
    <w:rsid w:val="001F3772"/>
    <w:rsid w:val="001F3790"/>
    <w:rsid w:val="001F388E"/>
    <w:rsid w:val="001F38BE"/>
    <w:rsid w:val="001F3AC3"/>
    <w:rsid w:val="001F3AE2"/>
    <w:rsid w:val="001F3B4D"/>
    <w:rsid w:val="001F3C04"/>
    <w:rsid w:val="001F3D81"/>
    <w:rsid w:val="001F3D8E"/>
    <w:rsid w:val="001F3F74"/>
    <w:rsid w:val="001F408D"/>
    <w:rsid w:val="001F4186"/>
    <w:rsid w:val="001F424A"/>
    <w:rsid w:val="001F44CA"/>
    <w:rsid w:val="001F44E9"/>
    <w:rsid w:val="001F4513"/>
    <w:rsid w:val="001F4620"/>
    <w:rsid w:val="001F46C0"/>
    <w:rsid w:val="001F47DC"/>
    <w:rsid w:val="001F4CBF"/>
    <w:rsid w:val="001F4CF3"/>
    <w:rsid w:val="001F505E"/>
    <w:rsid w:val="001F50E5"/>
    <w:rsid w:val="001F541F"/>
    <w:rsid w:val="001F54E6"/>
    <w:rsid w:val="001F5500"/>
    <w:rsid w:val="001F5582"/>
    <w:rsid w:val="001F57F1"/>
    <w:rsid w:val="001F59AA"/>
    <w:rsid w:val="001F59DF"/>
    <w:rsid w:val="001F5A34"/>
    <w:rsid w:val="001F5AA6"/>
    <w:rsid w:val="001F5E97"/>
    <w:rsid w:val="001F6095"/>
    <w:rsid w:val="001F611C"/>
    <w:rsid w:val="001F61BE"/>
    <w:rsid w:val="001F6254"/>
    <w:rsid w:val="001F641E"/>
    <w:rsid w:val="001F662D"/>
    <w:rsid w:val="001F6718"/>
    <w:rsid w:val="001F678B"/>
    <w:rsid w:val="001F6B1F"/>
    <w:rsid w:val="001F6B9B"/>
    <w:rsid w:val="001F6BD8"/>
    <w:rsid w:val="001F6D1C"/>
    <w:rsid w:val="001F6D6A"/>
    <w:rsid w:val="001F6E69"/>
    <w:rsid w:val="001F7056"/>
    <w:rsid w:val="001F7124"/>
    <w:rsid w:val="001F71C5"/>
    <w:rsid w:val="001F7236"/>
    <w:rsid w:val="001F7299"/>
    <w:rsid w:val="001F7308"/>
    <w:rsid w:val="001F73AA"/>
    <w:rsid w:val="001F74C2"/>
    <w:rsid w:val="001F75A8"/>
    <w:rsid w:val="001F767F"/>
    <w:rsid w:val="001F7708"/>
    <w:rsid w:val="001F789A"/>
    <w:rsid w:val="001F7943"/>
    <w:rsid w:val="001F79E9"/>
    <w:rsid w:val="001F7A46"/>
    <w:rsid w:val="001F7E08"/>
    <w:rsid w:val="001F7EC8"/>
    <w:rsid w:val="001F7EDB"/>
    <w:rsid w:val="001F7EE4"/>
    <w:rsid w:val="001F7FC6"/>
    <w:rsid w:val="001F7FD2"/>
    <w:rsid w:val="002000AB"/>
    <w:rsid w:val="002000AD"/>
    <w:rsid w:val="0020015A"/>
    <w:rsid w:val="002001B8"/>
    <w:rsid w:val="00200212"/>
    <w:rsid w:val="002002B4"/>
    <w:rsid w:val="002004F3"/>
    <w:rsid w:val="002005B7"/>
    <w:rsid w:val="002006F9"/>
    <w:rsid w:val="0020075D"/>
    <w:rsid w:val="0020080C"/>
    <w:rsid w:val="00200880"/>
    <w:rsid w:val="002008E2"/>
    <w:rsid w:val="00200D88"/>
    <w:rsid w:val="00200DD5"/>
    <w:rsid w:val="00200DE0"/>
    <w:rsid w:val="00200E44"/>
    <w:rsid w:val="00200FA6"/>
    <w:rsid w:val="00201254"/>
    <w:rsid w:val="00201832"/>
    <w:rsid w:val="0020189A"/>
    <w:rsid w:val="002018CD"/>
    <w:rsid w:val="0020190D"/>
    <w:rsid w:val="0020197D"/>
    <w:rsid w:val="00201AAE"/>
    <w:rsid w:val="00201BF5"/>
    <w:rsid w:val="00201C24"/>
    <w:rsid w:val="00201CD1"/>
    <w:rsid w:val="0020214D"/>
    <w:rsid w:val="002022B3"/>
    <w:rsid w:val="00202AFB"/>
    <w:rsid w:val="00202E32"/>
    <w:rsid w:val="00202E6F"/>
    <w:rsid w:val="00202EF4"/>
    <w:rsid w:val="00202F0C"/>
    <w:rsid w:val="00202F44"/>
    <w:rsid w:val="002030DD"/>
    <w:rsid w:val="00203171"/>
    <w:rsid w:val="002031B4"/>
    <w:rsid w:val="002033C4"/>
    <w:rsid w:val="00203425"/>
    <w:rsid w:val="0020346C"/>
    <w:rsid w:val="0020352C"/>
    <w:rsid w:val="0020366A"/>
    <w:rsid w:val="002037C0"/>
    <w:rsid w:val="002039AC"/>
    <w:rsid w:val="00203A60"/>
    <w:rsid w:val="00203B8F"/>
    <w:rsid w:val="00203F1D"/>
    <w:rsid w:val="00203FEF"/>
    <w:rsid w:val="00204171"/>
    <w:rsid w:val="00204327"/>
    <w:rsid w:val="002045A9"/>
    <w:rsid w:val="002048C4"/>
    <w:rsid w:val="00204A3A"/>
    <w:rsid w:val="00204B98"/>
    <w:rsid w:val="00204CCF"/>
    <w:rsid w:val="00204EFE"/>
    <w:rsid w:val="00205047"/>
    <w:rsid w:val="00205081"/>
    <w:rsid w:val="0020522D"/>
    <w:rsid w:val="00205274"/>
    <w:rsid w:val="00205471"/>
    <w:rsid w:val="002055A7"/>
    <w:rsid w:val="002056C1"/>
    <w:rsid w:val="002058E9"/>
    <w:rsid w:val="00205B08"/>
    <w:rsid w:val="00205BE0"/>
    <w:rsid w:val="00205C60"/>
    <w:rsid w:val="00205C79"/>
    <w:rsid w:val="00205FE3"/>
    <w:rsid w:val="002060A2"/>
    <w:rsid w:val="002060A4"/>
    <w:rsid w:val="002060A6"/>
    <w:rsid w:val="00206191"/>
    <w:rsid w:val="002064E4"/>
    <w:rsid w:val="00206755"/>
    <w:rsid w:val="00206769"/>
    <w:rsid w:val="00206796"/>
    <w:rsid w:val="00206A8C"/>
    <w:rsid w:val="00206D32"/>
    <w:rsid w:val="00206E73"/>
    <w:rsid w:val="00207227"/>
    <w:rsid w:val="0020741E"/>
    <w:rsid w:val="00207581"/>
    <w:rsid w:val="00207619"/>
    <w:rsid w:val="00207686"/>
    <w:rsid w:val="00207796"/>
    <w:rsid w:val="002077C6"/>
    <w:rsid w:val="00207FF1"/>
    <w:rsid w:val="00210074"/>
    <w:rsid w:val="00210084"/>
    <w:rsid w:val="0021031B"/>
    <w:rsid w:val="00210336"/>
    <w:rsid w:val="0021048C"/>
    <w:rsid w:val="00210813"/>
    <w:rsid w:val="00210851"/>
    <w:rsid w:val="002108EC"/>
    <w:rsid w:val="00210A51"/>
    <w:rsid w:val="00210A84"/>
    <w:rsid w:val="00210C0F"/>
    <w:rsid w:val="00210D4E"/>
    <w:rsid w:val="00210D81"/>
    <w:rsid w:val="00210DFE"/>
    <w:rsid w:val="00210F3C"/>
    <w:rsid w:val="00211101"/>
    <w:rsid w:val="00211339"/>
    <w:rsid w:val="002113A9"/>
    <w:rsid w:val="002113F7"/>
    <w:rsid w:val="00211464"/>
    <w:rsid w:val="0021175D"/>
    <w:rsid w:val="00211AB0"/>
    <w:rsid w:val="00211C54"/>
    <w:rsid w:val="00211CA4"/>
    <w:rsid w:val="00211D43"/>
    <w:rsid w:val="00211FBF"/>
    <w:rsid w:val="00212014"/>
    <w:rsid w:val="00212042"/>
    <w:rsid w:val="002122F5"/>
    <w:rsid w:val="00212307"/>
    <w:rsid w:val="00212B43"/>
    <w:rsid w:val="00212BE6"/>
    <w:rsid w:val="00212CB0"/>
    <w:rsid w:val="00212F4B"/>
    <w:rsid w:val="00212F61"/>
    <w:rsid w:val="00212FA9"/>
    <w:rsid w:val="00212FDF"/>
    <w:rsid w:val="0021305E"/>
    <w:rsid w:val="00213195"/>
    <w:rsid w:val="00213265"/>
    <w:rsid w:val="0021337B"/>
    <w:rsid w:val="002136A7"/>
    <w:rsid w:val="002138BF"/>
    <w:rsid w:val="002139DC"/>
    <w:rsid w:val="00213BC8"/>
    <w:rsid w:val="0021409A"/>
    <w:rsid w:val="002146A4"/>
    <w:rsid w:val="00214748"/>
    <w:rsid w:val="0021499F"/>
    <w:rsid w:val="002149F1"/>
    <w:rsid w:val="00215238"/>
    <w:rsid w:val="0021529A"/>
    <w:rsid w:val="002152A4"/>
    <w:rsid w:val="002153A0"/>
    <w:rsid w:val="002153B7"/>
    <w:rsid w:val="002154A4"/>
    <w:rsid w:val="0021556B"/>
    <w:rsid w:val="002155C9"/>
    <w:rsid w:val="00215609"/>
    <w:rsid w:val="00215657"/>
    <w:rsid w:val="00215767"/>
    <w:rsid w:val="00215863"/>
    <w:rsid w:val="002158B9"/>
    <w:rsid w:val="00215923"/>
    <w:rsid w:val="00215D2A"/>
    <w:rsid w:val="00215EEC"/>
    <w:rsid w:val="002160E5"/>
    <w:rsid w:val="0021613B"/>
    <w:rsid w:val="00216208"/>
    <w:rsid w:val="00216243"/>
    <w:rsid w:val="00216314"/>
    <w:rsid w:val="00216376"/>
    <w:rsid w:val="0021640B"/>
    <w:rsid w:val="002167A7"/>
    <w:rsid w:val="002168C8"/>
    <w:rsid w:val="002169B3"/>
    <w:rsid w:val="00216AE3"/>
    <w:rsid w:val="00216B13"/>
    <w:rsid w:val="00216C73"/>
    <w:rsid w:val="00216EFD"/>
    <w:rsid w:val="00216FDA"/>
    <w:rsid w:val="00216FE1"/>
    <w:rsid w:val="00216FE3"/>
    <w:rsid w:val="00217039"/>
    <w:rsid w:val="00217551"/>
    <w:rsid w:val="00217594"/>
    <w:rsid w:val="0021759E"/>
    <w:rsid w:val="0021773C"/>
    <w:rsid w:val="0021789A"/>
    <w:rsid w:val="00217A97"/>
    <w:rsid w:val="00217D88"/>
    <w:rsid w:val="00217E6B"/>
    <w:rsid w:val="00217EDD"/>
    <w:rsid w:val="00220038"/>
    <w:rsid w:val="00220242"/>
    <w:rsid w:val="0022044C"/>
    <w:rsid w:val="0022069E"/>
    <w:rsid w:val="0022071B"/>
    <w:rsid w:val="00220865"/>
    <w:rsid w:val="00220C1C"/>
    <w:rsid w:val="00220C23"/>
    <w:rsid w:val="00220C55"/>
    <w:rsid w:val="00220CAD"/>
    <w:rsid w:val="00220D3A"/>
    <w:rsid w:val="00220F27"/>
    <w:rsid w:val="002210B0"/>
    <w:rsid w:val="00221249"/>
    <w:rsid w:val="002213A9"/>
    <w:rsid w:val="00221441"/>
    <w:rsid w:val="002215DF"/>
    <w:rsid w:val="0022188F"/>
    <w:rsid w:val="00221B02"/>
    <w:rsid w:val="00221BA0"/>
    <w:rsid w:val="00221D90"/>
    <w:rsid w:val="00221F5E"/>
    <w:rsid w:val="00221FA7"/>
    <w:rsid w:val="00222025"/>
    <w:rsid w:val="00222239"/>
    <w:rsid w:val="00222260"/>
    <w:rsid w:val="00222350"/>
    <w:rsid w:val="0022255C"/>
    <w:rsid w:val="002225E2"/>
    <w:rsid w:val="00222736"/>
    <w:rsid w:val="002228E7"/>
    <w:rsid w:val="002228F6"/>
    <w:rsid w:val="002229F0"/>
    <w:rsid w:val="00222B7E"/>
    <w:rsid w:val="00222C65"/>
    <w:rsid w:val="00222CD6"/>
    <w:rsid w:val="00222D57"/>
    <w:rsid w:val="00222D88"/>
    <w:rsid w:val="0022330D"/>
    <w:rsid w:val="00223540"/>
    <w:rsid w:val="0022355D"/>
    <w:rsid w:val="002236C0"/>
    <w:rsid w:val="00223720"/>
    <w:rsid w:val="00223784"/>
    <w:rsid w:val="00223CBD"/>
    <w:rsid w:val="00223D7B"/>
    <w:rsid w:val="00223F2C"/>
    <w:rsid w:val="002240DF"/>
    <w:rsid w:val="0022420B"/>
    <w:rsid w:val="0022445A"/>
    <w:rsid w:val="00224796"/>
    <w:rsid w:val="002247F5"/>
    <w:rsid w:val="002248EB"/>
    <w:rsid w:val="002249E5"/>
    <w:rsid w:val="00224A27"/>
    <w:rsid w:val="00224B79"/>
    <w:rsid w:val="00224C48"/>
    <w:rsid w:val="00224C96"/>
    <w:rsid w:val="002253DF"/>
    <w:rsid w:val="002253E3"/>
    <w:rsid w:val="0022558A"/>
    <w:rsid w:val="002255DE"/>
    <w:rsid w:val="0022562A"/>
    <w:rsid w:val="0022566A"/>
    <w:rsid w:val="00225675"/>
    <w:rsid w:val="002256C5"/>
    <w:rsid w:val="002257E3"/>
    <w:rsid w:val="002258A2"/>
    <w:rsid w:val="00225A5F"/>
    <w:rsid w:val="00225DB6"/>
    <w:rsid w:val="00226129"/>
    <w:rsid w:val="00226181"/>
    <w:rsid w:val="0022627B"/>
    <w:rsid w:val="002263EB"/>
    <w:rsid w:val="002264B0"/>
    <w:rsid w:val="002264B1"/>
    <w:rsid w:val="002265C6"/>
    <w:rsid w:val="00226638"/>
    <w:rsid w:val="0022664A"/>
    <w:rsid w:val="002268EA"/>
    <w:rsid w:val="00226A28"/>
    <w:rsid w:val="00226ACA"/>
    <w:rsid w:val="00226C18"/>
    <w:rsid w:val="00227331"/>
    <w:rsid w:val="0022736E"/>
    <w:rsid w:val="0022763B"/>
    <w:rsid w:val="00227752"/>
    <w:rsid w:val="00227A98"/>
    <w:rsid w:val="00227AE2"/>
    <w:rsid w:val="00227B3E"/>
    <w:rsid w:val="00227D2A"/>
    <w:rsid w:val="00227E3F"/>
    <w:rsid w:val="0023046A"/>
    <w:rsid w:val="00230537"/>
    <w:rsid w:val="002306A1"/>
    <w:rsid w:val="00230704"/>
    <w:rsid w:val="002307C9"/>
    <w:rsid w:val="00230A5A"/>
    <w:rsid w:val="00230AA2"/>
    <w:rsid w:val="00230BDA"/>
    <w:rsid w:val="00230CE7"/>
    <w:rsid w:val="00230FAA"/>
    <w:rsid w:val="0023129B"/>
    <w:rsid w:val="0023135A"/>
    <w:rsid w:val="0023145D"/>
    <w:rsid w:val="0023153A"/>
    <w:rsid w:val="002315FD"/>
    <w:rsid w:val="0023163C"/>
    <w:rsid w:val="0023167B"/>
    <w:rsid w:val="002316C7"/>
    <w:rsid w:val="002317AD"/>
    <w:rsid w:val="00231865"/>
    <w:rsid w:val="00231917"/>
    <w:rsid w:val="0023198A"/>
    <w:rsid w:val="00231B39"/>
    <w:rsid w:val="00231E4D"/>
    <w:rsid w:val="00232213"/>
    <w:rsid w:val="00232353"/>
    <w:rsid w:val="002324F3"/>
    <w:rsid w:val="0023275E"/>
    <w:rsid w:val="00232AAE"/>
    <w:rsid w:val="00232C37"/>
    <w:rsid w:val="00232DA1"/>
    <w:rsid w:val="00232E6E"/>
    <w:rsid w:val="00232ED3"/>
    <w:rsid w:val="002331AD"/>
    <w:rsid w:val="00233446"/>
    <w:rsid w:val="00233666"/>
    <w:rsid w:val="002336E5"/>
    <w:rsid w:val="00233857"/>
    <w:rsid w:val="002338D3"/>
    <w:rsid w:val="002338D9"/>
    <w:rsid w:val="0023396B"/>
    <w:rsid w:val="00233B60"/>
    <w:rsid w:val="00233DCD"/>
    <w:rsid w:val="00233E4D"/>
    <w:rsid w:val="00233FA1"/>
    <w:rsid w:val="00234107"/>
    <w:rsid w:val="002342FD"/>
    <w:rsid w:val="002344F4"/>
    <w:rsid w:val="002346DA"/>
    <w:rsid w:val="0023482B"/>
    <w:rsid w:val="00234995"/>
    <w:rsid w:val="002349D7"/>
    <w:rsid w:val="00234C69"/>
    <w:rsid w:val="00234D93"/>
    <w:rsid w:val="00234DFC"/>
    <w:rsid w:val="00234E1A"/>
    <w:rsid w:val="00234E7D"/>
    <w:rsid w:val="00234E83"/>
    <w:rsid w:val="00234F76"/>
    <w:rsid w:val="002350DD"/>
    <w:rsid w:val="002351CB"/>
    <w:rsid w:val="00235279"/>
    <w:rsid w:val="0023529A"/>
    <w:rsid w:val="002352DF"/>
    <w:rsid w:val="002352EF"/>
    <w:rsid w:val="002355E9"/>
    <w:rsid w:val="002356B4"/>
    <w:rsid w:val="002357CB"/>
    <w:rsid w:val="00235824"/>
    <w:rsid w:val="002358EC"/>
    <w:rsid w:val="00235991"/>
    <w:rsid w:val="002359DE"/>
    <w:rsid w:val="002359ED"/>
    <w:rsid w:val="00235A49"/>
    <w:rsid w:val="00235A57"/>
    <w:rsid w:val="00235A72"/>
    <w:rsid w:val="00235A7C"/>
    <w:rsid w:val="00235AC2"/>
    <w:rsid w:val="00235C5C"/>
    <w:rsid w:val="00235EAB"/>
    <w:rsid w:val="00235ED2"/>
    <w:rsid w:val="00235EFD"/>
    <w:rsid w:val="00235F6E"/>
    <w:rsid w:val="00235F93"/>
    <w:rsid w:val="00236187"/>
    <w:rsid w:val="002361B1"/>
    <w:rsid w:val="0023630C"/>
    <w:rsid w:val="002363B6"/>
    <w:rsid w:val="0023678C"/>
    <w:rsid w:val="002367FF"/>
    <w:rsid w:val="00236818"/>
    <w:rsid w:val="0023683A"/>
    <w:rsid w:val="00236AB2"/>
    <w:rsid w:val="00236D21"/>
    <w:rsid w:val="00236D3F"/>
    <w:rsid w:val="0023717C"/>
    <w:rsid w:val="002371DB"/>
    <w:rsid w:val="00237501"/>
    <w:rsid w:val="002376BD"/>
    <w:rsid w:val="002378A9"/>
    <w:rsid w:val="00237926"/>
    <w:rsid w:val="002379D9"/>
    <w:rsid w:val="002379DB"/>
    <w:rsid w:val="00237A3A"/>
    <w:rsid w:val="00237B76"/>
    <w:rsid w:val="00237C80"/>
    <w:rsid w:val="00237CC8"/>
    <w:rsid w:val="00237D74"/>
    <w:rsid w:val="00237D9A"/>
    <w:rsid w:val="00237DB5"/>
    <w:rsid w:val="00240019"/>
    <w:rsid w:val="00240065"/>
    <w:rsid w:val="002400DD"/>
    <w:rsid w:val="00240220"/>
    <w:rsid w:val="002402D2"/>
    <w:rsid w:val="00240322"/>
    <w:rsid w:val="002405B7"/>
    <w:rsid w:val="0024078D"/>
    <w:rsid w:val="00240993"/>
    <w:rsid w:val="002409FC"/>
    <w:rsid w:val="00240D55"/>
    <w:rsid w:val="00240E39"/>
    <w:rsid w:val="00240E74"/>
    <w:rsid w:val="002410E4"/>
    <w:rsid w:val="0024135B"/>
    <w:rsid w:val="002414BB"/>
    <w:rsid w:val="002415FC"/>
    <w:rsid w:val="00241616"/>
    <w:rsid w:val="002417D8"/>
    <w:rsid w:val="0024199E"/>
    <w:rsid w:val="00241BBC"/>
    <w:rsid w:val="00241D92"/>
    <w:rsid w:val="00241E13"/>
    <w:rsid w:val="00241F22"/>
    <w:rsid w:val="00241F38"/>
    <w:rsid w:val="00241FCD"/>
    <w:rsid w:val="0024219F"/>
    <w:rsid w:val="002421FB"/>
    <w:rsid w:val="0024228D"/>
    <w:rsid w:val="0024230E"/>
    <w:rsid w:val="00242332"/>
    <w:rsid w:val="0024244E"/>
    <w:rsid w:val="00242598"/>
    <w:rsid w:val="002425A0"/>
    <w:rsid w:val="00242642"/>
    <w:rsid w:val="00242671"/>
    <w:rsid w:val="0024273F"/>
    <w:rsid w:val="0024278A"/>
    <w:rsid w:val="00242A80"/>
    <w:rsid w:val="00242A9B"/>
    <w:rsid w:val="00242BBB"/>
    <w:rsid w:val="00242CD0"/>
    <w:rsid w:val="00242D5F"/>
    <w:rsid w:val="00242D88"/>
    <w:rsid w:val="00242EF2"/>
    <w:rsid w:val="00243115"/>
    <w:rsid w:val="002431FF"/>
    <w:rsid w:val="002434B3"/>
    <w:rsid w:val="0024350A"/>
    <w:rsid w:val="00243651"/>
    <w:rsid w:val="002436E6"/>
    <w:rsid w:val="00243742"/>
    <w:rsid w:val="002438B6"/>
    <w:rsid w:val="002438DB"/>
    <w:rsid w:val="00243933"/>
    <w:rsid w:val="00243A88"/>
    <w:rsid w:val="00243BEB"/>
    <w:rsid w:val="00243C08"/>
    <w:rsid w:val="00243C57"/>
    <w:rsid w:val="00243D3A"/>
    <w:rsid w:val="00243E08"/>
    <w:rsid w:val="00243EF4"/>
    <w:rsid w:val="00244060"/>
    <w:rsid w:val="00244541"/>
    <w:rsid w:val="002445B7"/>
    <w:rsid w:val="002446BF"/>
    <w:rsid w:val="00244872"/>
    <w:rsid w:val="00244AE2"/>
    <w:rsid w:val="00244B8B"/>
    <w:rsid w:val="00244CBA"/>
    <w:rsid w:val="00244DB1"/>
    <w:rsid w:val="00244DF7"/>
    <w:rsid w:val="00244E0F"/>
    <w:rsid w:val="00244EA4"/>
    <w:rsid w:val="00245186"/>
    <w:rsid w:val="0024518F"/>
    <w:rsid w:val="002451C7"/>
    <w:rsid w:val="00245367"/>
    <w:rsid w:val="002453D8"/>
    <w:rsid w:val="0024543A"/>
    <w:rsid w:val="002454DB"/>
    <w:rsid w:val="002459A8"/>
    <w:rsid w:val="00245A15"/>
    <w:rsid w:val="00245AF3"/>
    <w:rsid w:val="00245B8E"/>
    <w:rsid w:val="00245C51"/>
    <w:rsid w:val="00245D50"/>
    <w:rsid w:val="00245FFA"/>
    <w:rsid w:val="002460A9"/>
    <w:rsid w:val="00246300"/>
    <w:rsid w:val="00246384"/>
    <w:rsid w:val="0024666D"/>
    <w:rsid w:val="002467B4"/>
    <w:rsid w:val="00246A05"/>
    <w:rsid w:val="00246A17"/>
    <w:rsid w:val="00246B75"/>
    <w:rsid w:val="0024706F"/>
    <w:rsid w:val="002470FE"/>
    <w:rsid w:val="00247118"/>
    <w:rsid w:val="00247239"/>
    <w:rsid w:val="0024726C"/>
    <w:rsid w:val="0024729C"/>
    <w:rsid w:val="002473D5"/>
    <w:rsid w:val="00247467"/>
    <w:rsid w:val="0024755C"/>
    <w:rsid w:val="002475E4"/>
    <w:rsid w:val="0024761D"/>
    <w:rsid w:val="00247692"/>
    <w:rsid w:val="002476A4"/>
    <w:rsid w:val="00247970"/>
    <w:rsid w:val="00247972"/>
    <w:rsid w:val="00247AA1"/>
    <w:rsid w:val="00247C5A"/>
    <w:rsid w:val="00247D6F"/>
    <w:rsid w:val="00247D80"/>
    <w:rsid w:val="00247E04"/>
    <w:rsid w:val="00247E8F"/>
    <w:rsid w:val="0025013A"/>
    <w:rsid w:val="0025022A"/>
    <w:rsid w:val="00250350"/>
    <w:rsid w:val="00250489"/>
    <w:rsid w:val="002504FF"/>
    <w:rsid w:val="002505D4"/>
    <w:rsid w:val="002505D5"/>
    <w:rsid w:val="00250600"/>
    <w:rsid w:val="00250650"/>
    <w:rsid w:val="0025080F"/>
    <w:rsid w:val="00250C4F"/>
    <w:rsid w:val="00250E36"/>
    <w:rsid w:val="00250E52"/>
    <w:rsid w:val="00251070"/>
    <w:rsid w:val="00251220"/>
    <w:rsid w:val="0025122B"/>
    <w:rsid w:val="002514E0"/>
    <w:rsid w:val="0025171F"/>
    <w:rsid w:val="0025189C"/>
    <w:rsid w:val="00251AA2"/>
    <w:rsid w:val="00251ACF"/>
    <w:rsid w:val="00251C13"/>
    <w:rsid w:val="00251CEF"/>
    <w:rsid w:val="00251E65"/>
    <w:rsid w:val="00251E7B"/>
    <w:rsid w:val="0025209E"/>
    <w:rsid w:val="00252206"/>
    <w:rsid w:val="00252334"/>
    <w:rsid w:val="00252597"/>
    <w:rsid w:val="00252670"/>
    <w:rsid w:val="0025275C"/>
    <w:rsid w:val="00252811"/>
    <w:rsid w:val="00252A2F"/>
    <w:rsid w:val="00252ABF"/>
    <w:rsid w:val="00252B24"/>
    <w:rsid w:val="00252C61"/>
    <w:rsid w:val="00252D5C"/>
    <w:rsid w:val="00252FA1"/>
    <w:rsid w:val="00253073"/>
    <w:rsid w:val="002530EC"/>
    <w:rsid w:val="00253108"/>
    <w:rsid w:val="0025321B"/>
    <w:rsid w:val="00253351"/>
    <w:rsid w:val="00253359"/>
    <w:rsid w:val="002534B3"/>
    <w:rsid w:val="002534F2"/>
    <w:rsid w:val="00253572"/>
    <w:rsid w:val="002536D2"/>
    <w:rsid w:val="002536E5"/>
    <w:rsid w:val="002538FA"/>
    <w:rsid w:val="00253AD5"/>
    <w:rsid w:val="00253C46"/>
    <w:rsid w:val="00253D4B"/>
    <w:rsid w:val="00253D77"/>
    <w:rsid w:val="00253E0D"/>
    <w:rsid w:val="00253F2F"/>
    <w:rsid w:val="0025408E"/>
    <w:rsid w:val="002540D8"/>
    <w:rsid w:val="0025416E"/>
    <w:rsid w:val="002541F8"/>
    <w:rsid w:val="0025429A"/>
    <w:rsid w:val="0025442F"/>
    <w:rsid w:val="002545DB"/>
    <w:rsid w:val="00254777"/>
    <w:rsid w:val="002548DD"/>
    <w:rsid w:val="002548F9"/>
    <w:rsid w:val="00254953"/>
    <w:rsid w:val="00254A5F"/>
    <w:rsid w:val="00254B50"/>
    <w:rsid w:val="00254EB5"/>
    <w:rsid w:val="002550F4"/>
    <w:rsid w:val="00255109"/>
    <w:rsid w:val="0025524F"/>
    <w:rsid w:val="002552EC"/>
    <w:rsid w:val="0025533F"/>
    <w:rsid w:val="00255399"/>
    <w:rsid w:val="00255462"/>
    <w:rsid w:val="002554F5"/>
    <w:rsid w:val="002557B7"/>
    <w:rsid w:val="002557F5"/>
    <w:rsid w:val="002559A6"/>
    <w:rsid w:val="00255C07"/>
    <w:rsid w:val="0025614D"/>
    <w:rsid w:val="00256312"/>
    <w:rsid w:val="0025666D"/>
    <w:rsid w:val="0025692C"/>
    <w:rsid w:val="00256ABC"/>
    <w:rsid w:val="00256B38"/>
    <w:rsid w:val="00256E10"/>
    <w:rsid w:val="00256F8C"/>
    <w:rsid w:val="00256FB1"/>
    <w:rsid w:val="00257177"/>
    <w:rsid w:val="00257371"/>
    <w:rsid w:val="0025740D"/>
    <w:rsid w:val="002575AA"/>
    <w:rsid w:val="002575EE"/>
    <w:rsid w:val="0025778F"/>
    <w:rsid w:val="0025791C"/>
    <w:rsid w:val="00257A03"/>
    <w:rsid w:val="00257A71"/>
    <w:rsid w:val="00257BE8"/>
    <w:rsid w:val="00257C20"/>
    <w:rsid w:val="00257D54"/>
    <w:rsid w:val="0026024C"/>
    <w:rsid w:val="0026035E"/>
    <w:rsid w:val="002603EB"/>
    <w:rsid w:val="002604F8"/>
    <w:rsid w:val="0026064D"/>
    <w:rsid w:val="00260861"/>
    <w:rsid w:val="00260A37"/>
    <w:rsid w:val="00260AC4"/>
    <w:rsid w:val="00260B6D"/>
    <w:rsid w:val="00260D7D"/>
    <w:rsid w:val="00260F05"/>
    <w:rsid w:val="002614D0"/>
    <w:rsid w:val="00261514"/>
    <w:rsid w:val="0026158B"/>
    <w:rsid w:val="00261684"/>
    <w:rsid w:val="002619AF"/>
    <w:rsid w:val="00261CC7"/>
    <w:rsid w:val="00261D14"/>
    <w:rsid w:val="00261FC8"/>
    <w:rsid w:val="0026200B"/>
    <w:rsid w:val="002620FA"/>
    <w:rsid w:val="00262362"/>
    <w:rsid w:val="00262449"/>
    <w:rsid w:val="0026286B"/>
    <w:rsid w:val="00262A32"/>
    <w:rsid w:val="00262C1F"/>
    <w:rsid w:val="00262DFB"/>
    <w:rsid w:val="00262E18"/>
    <w:rsid w:val="00262F17"/>
    <w:rsid w:val="00263010"/>
    <w:rsid w:val="0026318D"/>
    <w:rsid w:val="00263293"/>
    <w:rsid w:val="0026334F"/>
    <w:rsid w:val="0026337A"/>
    <w:rsid w:val="0026338B"/>
    <w:rsid w:val="002633B8"/>
    <w:rsid w:val="00263518"/>
    <w:rsid w:val="00263668"/>
    <w:rsid w:val="0026368A"/>
    <w:rsid w:val="002636CE"/>
    <w:rsid w:val="00263798"/>
    <w:rsid w:val="0026379D"/>
    <w:rsid w:val="0026388D"/>
    <w:rsid w:val="00263896"/>
    <w:rsid w:val="0026396E"/>
    <w:rsid w:val="002639D4"/>
    <w:rsid w:val="00263A06"/>
    <w:rsid w:val="00263CB5"/>
    <w:rsid w:val="00263D2E"/>
    <w:rsid w:val="00263D80"/>
    <w:rsid w:val="00263E37"/>
    <w:rsid w:val="00263FA0"/>
    <w:rsid w:val="0026402E"/>
    <w:rsid w:val="00264043"/>
    <w:rsid w:val="0026407D"/>
    <w:rsid w:val="00264179"/>
    <w:rsid w:val="0026440F"/>
    <w:rsid w:val="002644FC"/>
    <w:rsid w:val="00264515"/>
    <w:rsid w:val="00264584"/>
    <w:rsid w:val="00264626"/>
    <w:rsid w:val="002646FE"/>
    <w:rsid w:val="00264744"/>
    <w:rsid w:val="0026498C"/>
    <w:rsid w:val="00264D52"/>
    <w:rsid w:val="00264D6D"/>
    <w:rsid w:val="00265096"/>
    <w:rsid w:val="002651BE"/>
    <w:rsid w:val="0026531E"/>
    <w:rsid w:val="00265340"/>
    <w:rsid w:val="002653FC"/>
    <w:rsid w:val="00265526"/>
    <w:rsid w:val="0026556A"/>
    <w:rsid w:val="0026557F"/>
    <w:rsid w:val="0026561E"/>
    <w:rsid w:val="002656C3"/>
    <w:rsid w:val="00265872"/>
    <w:rsid w:val="00265E2E"/>
    <w:rsid w:val="00265E62"/>
    <w:rsid w:val="00265E98"/>
    <w:rsid w:val="002660CB"/>
    <w:rsid w:val="002660EB"/>
    <w:rsid w:val="002661D0"/>
    <w:rsid w:val="00266223"/>
    <w:rsid w:val="00266259"/>
    <w:rsid w:val="00266493"/>
    <w:rsid w:val="002666C0"/>
    <w:rsid w:val="00266BB9"/>
    <w:rsid w:val="00266C57"/>
    <w:rsid w:val="00266EB4"/>
    <w:rsid w:val="00266FC1"/>
    <w:rsid w:val="0026739B"/>
    <w:rsid w:val="00267454"/>
    <w:rsid w:val="0026758E"/>
    <w:rsid w:val="00267656"/>
    <w:rsid w:val="00267695"/>
    <w:rsid w:val="002676E8"/>
    <w:rsid w:val="00267781"/>
    <w:rsid w:val="00267A40"/>
    <w:rsid w:val="00267CDE"/>
    <w:rsid w:val="00267D12"/>
    <w:rsid w:val="00267D73"/>
    <w:rsid w:val="00267DD9"/>
    <w:rsid w:val="00267EB6"/>
    <w:rsid w:val="00270377"/>
    <w:rsid w:val="00270518"/>
    <w:rsid w:val="002705BD"/>
    <w:rsid w:val="002709E9"/>
    <w:rsid w:val="00270C39"/>
    <w:rsid w:val="00270E95"/>
    <w:rsid w:val="00270FF9"/>
    <w:rsid w:val="00271189"/>
    <w:rsid w:val="0027120E"/>
    <w:rsid w:val="00271320"/>
    <w:rsid w:val="00271A3E"/>
    <w:rsid w:val="00271C62"/>
    <w:rsid w:val="00271DEF"/>
    <w:rsid w:val="002720A1"/>
    <w:rsid w:val="002720F1"/>
    <w:rsid w:val="002723CB"/>
    <w:rsid w:val="002724C8"/>
    <w:rsid w:val="00272613"/>
    <w:rsid w:val="00272649"/>
    <w:rsid w:val="002727C5"/>
    <w:rsid w:val="00272831"/>
    <w:rsid w:val="00272920"/>
    <w:rsid w:val="00272B9E"/>
    <w:rsid w:val="00272D1D"/>
    <w:rsid w:val="00272F92"/>
    <w:rsid w:val="00272FCE"/>
    <w:rsid w:val="0027305E"/>
    <w:rsid w:val="002730FF"/>
    <w:rsid w:val="0027319A"/>
    <w:rsid w:val="00273290"/>
    <w:rsid w:val="002734B4"/>
    <w:rsid w:val="00273550"/>
    <w:rsid w:val="00273BA4"/>
    <w:rsid w:val="00274090"/>
    <w:rsid w:val="00274145"/>
    <w:rsid w:val="00274506"/>
    <w:rsid w:val="002747B8"/>
    <w:rsid w:val="002748EF"/>
    <w:rsid w:val="00274CA6"/>
    <w:rsid w:val="00274DC3"/>
    <w:rsid w:val="00274DF4"/>
    <w:rsid w:val="00274E5B"/>
    <w:rsid w:val="00274FF3"/>
    <w:rsid w:val="002750C8"/>
    <w:rsid w:val="00275333"/>
    <w:rsid w:val="0027577D"/>
    <w:rsid w:val="00275840"/>
    <w:rsid w:val="00275898"/>
    <w:rsid w:val="002758AA"/>
    <w:rsid w:val="0027593F"/>
    <w:rsid w:val="002759FC"/>
    <w:rsid w:val="00275A89"/>
    <w:rsid w:val="00275B21"/>
    <w:rsid w:val="00275B53"/>
    <w:rsid w:val="00275B8B"/>
    <w:rsid w:val="002764A3"/>
    <w:rsid w:val="002767E4"/>
    <w:rsid w:val="00276B14"/>
    <w:rsid w:val="00276D24"/>
    <w:rsid w:val="00276E04"/>
    <w:rsid w:val="002771FB"/>
    <w:rsid w:val="002773BE"/>
    <w:rsid w:val="002775B8"/>
    <w:rsid w:val="0027769B"/>
    <w:rsid w:val="00277874"/>
    <w:rsid w:val="00277A35"/>
    <w:rsid w:val="00277E1E"/>
    <w:rsid w:val="00277E2E"/>
    <w:rsid w:val="00277F66"/>
    <w:rsid w:val="002800B3"/>
    <w:rsid w:val="002800FA"/>
    <w:rsid w:val="002803EC"/>
    <w:rsid w:val="00280448"/>
    <w:rsid w:val="00280695"/>
    <w:rsid w:val="00280C1E"/>
    <w:rsid w:val="00280D22"/>
    <w:rsid w:val="00280DBC"/>
    <w:rsid w:val="00280E20"/>
    <w:rsid w:val="00280E27"/>
    <w:rsid w:val="00280F40"/>
    <w:rsid w:val="0028103A"/>
    <w:rsid w:val="00281089"/>
    <w:rsid w:val="002810EE"/>
    <w:rsid w:val="002811A4"/>
    <w:rsid w:val="002811A6"/>
    <w:rsid w:val="0028144A"/>
    <w:rsid w:val="002815CD"/>
    <w:rsid w:val="0028171E"/>
    <w:rsid w:val="002818B7"/>
    <w:rsid w:val="002818EE"/>
    <w:rsid w:val="00281904"/>
    <w:rsid w:val="00281A96"/>
    <w:rsid w:val="00282017"/>
    <w:rsid w:val="002820D6"/>
    <w:rsid w:val="002822DD"/>
    <w:rsid w:val="00282586"/>
    <w:rsid w:val="002825F2"/>
    <w:rsid w:val="0028260C"/>
    <w:rsid w:val="002826C2"/>
    <w:rsid w:val="00282720"/>
    <w:rsid w:val="002827ED"/>
    <w:rsid w:val="00282818"/>
    <w:rsid w:val="00282B23"/>
    <w:rsid w:val="00282C7E"/>
    <w:rsid w:val="00282C8F"/>
    <w:rsid w:val="00282DAB"/>
    <w:rsid w:val="00282E90"/>
    <w:rsid w:val="00282F81"/>
    <w:rsid w:val="00283026"/>
    <w:rsid w:val="00283102"/>
    <w:rsid w:val="002831D6"/>
    <w:rsid w:val="0028325A"/>
    <w:rsid w:val="00283278"/>
    <w:rsid w:val="0028334F"/>
    <w:rsid w:val="002833C5"/>
    <w:rsid w:val="002834D2"/>
    <w:rsid w:val="0028351D"/>
    <w:rsid w:val="0028382F"/>
    <w:rsid w:val="00283A83"/>
    <w:rsid w:val="00283BB5"/>
    <w:rsid w:val="00283D9F"/>
    <w:rsid w:val="00283DC6"/>
    <w:rsid w:val="002840A4"/>
    <w:rsid w:val="0028415D"/>
    <w:rsid w:val="0028416F"/>
    <w:rsid w:val="00284199"/>
    <w:rsid w:val="002842F5"/>
    <w:rsid w:val="0028462C"/>
    <w:rsid w:val="002846E0"/>
    <w:rsid w:val="002848A1"/>
    <w:rsid w:val="00284AF8"/>
    <w:rsid w:val="00284B32"/>
    <w:rsid w:val="00284C81"/>
    <w:rsid w:val="0028516D"/>
    <w:rsid w:val="00285271"/>
    <w:rsid w:val="00285429"/>
    <w:rsid w:val="00285461"/>
    <w:rsid w:val="0028552D"/>
    <w:rsid w:val="002855E1"/>
    <w:rsid w:val="002856F8"/>
    <w:rsid w:val="002856FD"/>
    <w:rsid w:val="00285875"/>
    <w:rsid w:val="00285B5C"/>
    <w:rsid w:val="00285BBB"/>
    <w:rsid w:val="00285C97"/>
    <w:rsid w:val="00285D82"/>
    <w:rsid w:val="00285E67"/>
    <w:rsid w:val="00285F99"/>
    <w:rsid w:val="002860FF"/>
    <w:rsid w:val="002861D0"/>
    <w:rsid w:val="002862F5"/>
    <w:rsid w:val="002864B3"/>
    <w:rsid w:val="0028665B"/>
    <w:rsid w:val="002867AF"/>
    <w:rsid w:val="002867C6"/>
    <w:rsid w:val="002868CF"/>
    <w:rsid w:val="00286A92"/>
    <w:rsid w:val="00286CD7"/>
    <w:rsid w:val="00286D54"/>
    <w:rsid w:val="00286E68"/>
    <w:rsid w:val="00286EBE"/>
    <w:rsid w:val="00287148"/>
    <w:rsid w:val="002875BA"/>
    <w:rsid w:val="002878E3"/>
    <w:rsid w:val="002878EA"/>
    <w:rsid w:val="002879B7"/>
    <w:rsid w:val="00287A8E"/>
    <w:rsid w:val="00287B4B"/>
    <w:rsid w:val="00287C02"/>
    <w:rsid w:val="00287E6F"/>
    <w:rsid w:val="00287EBA"/>
    <w:rsid w:val="00287F37"/>
    <w:rsid w:val="0029014C"/>
    <w:rsid w:val="0029035F"/>
    <w:rsid w:val="002904B7"/>
    <w:rsid w:val="0029050C"/>
    <w:rsid w:val="002906AA"/>
    <w:rsid w:val="002907A2"/>
    <w:rsid w:val="00290955"/>
    <w:rsid w:val="00290B5F"/>
    <w:rsid w:val="00290C42"/>
    <w:rsid w:val="00290CC7"/>
    <w:rsid w:val="00290DB5"/>
    <w:rsid w:val="00290E5E"/>
    <w:rsid w:val="00290F32"/>
    <w:rsid w:val="00290F7E"/>
    <w:rsid w:val="0029108C"/>
    <w:rsid w:val="00291302"/>
    <w:rsid w:val="00291487"/>
    <w:rsid w:val="0029148F"/>
    <w:rsid w:val="002915F4"/>
    <w:rsid w:val="0029187E"/>
    <w:rsid w:val="002918FC"/>
    <w:rsid w:val="0029190B"/>
    <w:rsid w:val="00291947"/>
    <w:rsid w:val="00291A95"/>
    <w:rsid w:val="00291AA8"/>
    <w:rsid w:val="00291AAF"/>
    <w:rsid w:val="00291B94"/>
    <w:rsid w:val="00291CA8"/>
    <w:rsid w:val="00291CBF"/>
    <w:rsid w:val="00291CC5"/>
    <w:rsid w:val="00291D9B"/>
    <w:rsid w:val="00291DB6"/>
    <w:rsid w:val="00291DB9"/>
    <w:rsid w:val="002920B2"/>
    <w:rsid w:val="002921CF"/>
    <w:rsid w:val="00292438"/>
    <w:rsid w:val="00292473"/>
    <w:rsid w:val="00292648"/>
    <w:rsid w:val="00292677"/>
    <w:rsid w:val="002926C2"/>
    <w:rsid w:val="00292865"/>
    <w:rsid w:val="002928A4"/>
    <w:rsid w:val="0029298F"/>
    <w:rsid w:val="00292A0F"/>
    <w:rsid w:val="00292B61"/>
    <w:rsid w:val="00292B7D"/>
    <w:rsid w:val="00292EC4"/>
    <w:rsid w:val="00292F68"/>
    <w:rsid w:val="0029303A"/>
    <w:rsid w:val="0029314A"/>
    <w:rsid w:val="0029325E"/>
    <w:rsid w:val="00293318"/>
    <w:rsid w:val="002933B1"/>
    <w:rsid w:val="0029366C"/>
    <w:rsid w:val="002936A4"/>
    <w:rsid w:val="00293717"/>
    <w:rsid w:val="002937C9"/>
    <w:rsid w:val="00293893"/>
    <w:rsid w:val="00293ABB"/>
    <w:rsid w:val="00293BF4"/>
    <w:rsid w:val="00293C45"/>
    <w:rsid w:val="00293E99"/>
    <w:rsid w:val="00293F71"/>
    <w:rsid w:val="00293FA7"/>
    <w:rsid w:val="00294134"/>
    <w:rsid w:val="002946A4"/>
    <w:rsid w:val="00294785"/>
    <w:rsid w:val="002947A6"/>
    <w:rsid w:val="00294862"/>
    <w:rsid w:val="00294A33"/>
    <w:rsid w:val="00294A48"/>
    <w:rsid w:val="00294DA9"/>
    <w:rsid w:val="00295087"/>
    <w:rsid w:val="00295321"/>
    <w:rsid w:val="00295360"/>
    <w:rsid w:val="00295384"/>
    <w:rsid w:val="002953F1"/>
    <w:rsid w:val="00295672"/>
    <w:rsid w:val="0029581E"/>
    <w:rsid w:val="00295896"/>
    <w:rsid w:val="00295A46"/>
    <w:rsid w:val="00295BD7"/>
    <w:rsid w:val="00295C5E"/>
    <w:rsid w:val="00295D4A"/>
    <w:rsid w:val="00295F2C"/>
    <w:rsid w:val="0029602D"/>
    <w:rsid w:val="0029606A"/>
    <w:rsid w:val="00296204"/>
    <w:rsid w:val="00296237"/>
    <w:rsid w:val="002968C4"/>
    <w:rsid w:val="002968E7"/>
    <w:rsid w:val="002969FA"/>
    <w:rsid w:val="00296A0C"/>
    <w:rsid w:val="00296CFB"/>
    <w:rsid w:val="00296DB6"/>
    <w:rsid w:val="00296FA0"/>
    <w:rsid w:val="0029719B"/>
    <w:rsid w:val="00297228"/>
    <w:rsid w:val="0029746D"/>
    <w:rsid w:val="002974F9"/>
    <w:rsid w:val="002975EC"/>
    <w:rsid w:val="002976E5"/>
    <w:rsid w:val="00297834"/>
    <w:rsid w:val="002978EE"/>
    <w:rsid w:val="00297906"/>
    <w:rsid w:val="00297AF4"/>
    <w:rsid w:val="00297EAF"/>
    <w:rsid w:val="00297EE9"/>
    <w:rsid w:val="002A002C"/>
    <w:rsid w:val="002A0083"/>
    <w:rsid w:val="002A02E5"/>
    <w:rsid w:val="002A05ED"/>
    <w:rsid w:val="002A06B1"/>
    <w:rsid w:val="002A07A1"/>
    <w:rsid w:val="002A07DB"/>
    <w:rsid w:val="002A08AB"/>
    <w:rsid w:val="002A0B0B"/>
    <w:rsid w:val="002A0C56"/>
    <w:rsid w:val="002A0E24"/>
    <w:rsid w:val="002A0F1A"/>
    <w:rsid w:val="002A0F48"/>
    <w:rsid w:val="002A110C"/>
    <w:rsid w:val="002A11CD"/>
    <w:rsid w:val="002A12F1"/>
    <w:rsid w:val="002A1312"/>
    <w:rsid w:val="002A1407"/>
    <w:rsid w:val="002A1587"/>
    <w:rsid w:val="002A167D"/>
    <w:rsid w:val="002A1681"/>
    <w:rsid w:val="002A18EC"/>
    <w:rsid w:val="002A1E3F"/>
    <w:rsid w:val="002A1F1F"/>
    <w:rsid w:val="002A1FE6"/>
    <w:rsid w:val="002A204D"/>
    <w:rsid w:val="002A2070"/>
    <w:rsid w:val="002A211F"/>
    <w:rsid w:val="002A21F9"/>
    <w:rsid w:val="002A22A2"/>
    <w:rsid w:val="002A233F"/>
    <w:rsid w:val="002A2428"/>
    <w:rsid w:val="002A275F"/>
    <w:rsid w:val="002A2811"/>
    <w:rsid w:val="002A283B"/>
    <w:rsid w:val="002A2A72"/>
    <w:rsid w:val="002A2B1F"/>
    <w:rsid w:val="002A2D11"/>
    <w:rsid w:val="002A2E77"/>
    <w:rsid w:val="002A2F74"/>
    <w:rsid w:val="002A2F85"/>
    <w:rsid w:val="002A3022"/>
    <w:rsid w:val="002A3066"/>
    <w:rsid w:val="002A3078"/>
    <w:rsid w:val="002A3159"/>
    <w:rsid w:val="002A31E3"/>
    <w:rsid w:val="002A3283"/>
    <w:rsid w:val="002A33C3"/>
    <w:rsid w:val="002A33C4"/>
    <w:rsid w:val="002A36AD"/>
    <w:rsid w:val="002A373C"/>
    <w:rsid w:val="002A3783"/>
    <w:rsid w:val="002A37E3"/>
    <w:rsid w:val="002A3A1E"/>
    <w:rsid w:val="002A3AD3"/>
    <w:rsid w:val="002A3B61"/>
    <w:rsid w:val="002A4196"/>
    <w:rsid w:val="002A4614"/>
    <w:rsid w:val="002A4930"/>
    <w:rsid w:val="002A4974"/>
    <w:rsid w:val="002A4995"/>
    <w:rsid w:val="002A4A59"/>
    <w:rsid w:val="002A4B6D"/>
    <w:rsid w:val="002A4BD2"/>
    <w:rsid w:val="002A4C30"/>
    <w:rsid w:val="002A4E0B"/>
    <w:rsid w:val="002A4F1B"/>
    <w:rsid w:val="002A4FE0"/>
    <w:rsid w:val="002A517E"/>
    <w:rsid w:val="002A520B"/>
    <w:rsid w:val="002A537F"/>
    <w:rsid w:val="002A559B"/>
    <w:rsid w:val="002A56B3"/>
    <w:rsid w:val="002A5F50"/>
    <w:rsid w:val="002A60BE"/>
    <w:rsid w:val="002A6144"/>
    <w:rsid w:val="002A61D7"/>
    <w:rsid w:val="002A627A"/>
    <w:rsid w:val="002A62B5"/>
    <w:rsid w:val="002A653E"/>
    <w:rsid w:val="002A6585"/>
    <w:rsid w:val="002A6587"/>
    <w:rsid w:val="002A6591"/>
    <w:rsid w:val="002A6733"/>
    <w:rsid w:val="002A674D"/>
    <w:rsid w:val="002A6865"/>
    <w:rsid w:val="002A697A"/>
    <w:rsid w:val="002A6A0D"/>
    <w:rsid w:val="002A6AC0"/>
    <w:rsid w:val="002A6BE2"/>
    <w:rsid w:val="002A6C37"/>
    <w:rsid w:val="002A6D8E"/>
    <w:rsid w:val="002A6DB0"/>
    <w:rsid w:val="002A6DCA"/>
    <w:rsid w:val="002A6E0E"/>
    <w:rsid w:val="002A701F"/>
    <w:rsid w:val="002A71C5"/>
    <w:rsid w:val="002A759B"/>
    <w:rsid w:val="002A76FC"/>
    <w:rsid w:val="002A76FF"/>
    <w:rsid w:val="002A7B4D"/>
    <w:rsid w:val="002A7B55"/>
    <w:rsid w:val="002A7BE6"/>
    <w:rsid w:val="002B015D"/>
    <w:rsid w:val="002B0229"/>
    <w:rsid w:val="002B0382"/>
    <w:rsid w:val="002B05DC"/>
    <w:rsid w:val="002B05F5"/>
    <w:rsid w:val="002B0678"/>
    <w:rsid w:val="002B078D"/>
    <w:rsid w:val="002B0868"/>
    <w:rsid w:val="002B0891"/>
    <w:rsid w:val="002B0923"/>
    <w:rsid w:val="002B0BE5"/>
    <w:rsid w:val="002B0E14"/>
    <w:rsid w:val="002B1196"/>
    <w:rsid w:val="002B11E9"/>
    <w:rsid w:val="002B1383"/>
    <w:rsid w:val="002B1425"/>
    <w:rsid w:val="002B142F"/>
    <w:rsid w:val="002B17BA"/>
    <w:rsid w:val="002B180B"/>
    <w:rsid w:val="002B1B29"/>
    <w:rsid w:val="002B1BFF"/>
    <w:rsid w:val="002B1DE1"/>
    <w:rsid w:val="002B2059"/>
    <w:rsid w:val="002B21B4"/>
    <w:rsid w:val="002B222D"/>
    <w:rsid w:val="002B257E"/>
    <w:rsid w:val="002B26DD"/>
    <w:rsid w:val="002B26FC"/>
    <w:rsid w:val="002B276E"/>
    <w:rsid w:val="002B2A1B"/>
    <w:rsid w:val="002B2C50"/>
    <w:rsid w:val="002B2C8E"/>
    <w:rsid w:val="002B3096"/>
    <w:rsid w:val="002B30FD"/>
    <w:rsid w:val="002B32F3"/>
    <w:rsid w:val="002B35F0"/>
    <w:rsid w:val="002B3667"/>
    <w:rsid w:val="002B3692"/>
    <w:rsid w:val="002B372F"/>
    <w:rsid w:val="002B3873"/>
    <w:rsid w:val="002B38AD"/>
    <w:rsid w:val="002B3DCE"/>
    <w:rsid w:val="002B3DEB"/>
    <w:rsid w:val="002B41E6"/>
    <w:rsid w:val="002B4401"/>
    <w:rsid w:val="002B44F4"/>
    <w:rsid w:val="002B451B"/>
    <w:rsid w:val="002B4575"/>
    <w:rsid w:val="002B45AC"/>
    <w:rsid w:val="002B45BE"/>
    <w:rsid w:val="002B485C"/>
    <w:rsid w:val="002B498A"/>
    <w:rsid w:val="002B4DA1"/>
    <w:rsid w:val="002B4DA2"/>
    <w:rsid w:val="002B4DB8"/>
    <w:rsid w:val="002B4DC5"/>
    <w:rsid w:val="002B4DE6"/>
    <w:rsid w:val="002B4ECC"/>
    <w:rsid w:val="002B509B"/>
    <w:rsid w:val="002B51DE"/>
    <w:rsid w:val="002B54C2"/>
    <w:rsid w:val="002B5529"/>
    <w:rsid w:val="002B5672"/>
    <w:rsid w:val="002B5A76"/>
    <w:rsid w:val="002B5B81"/>
    <w:rsid w:val="002B5BDB"/>
    <w:rsid w:val="002B5D37"/>
    <w:rsid w:val="002B5E15"/>
    <w:rsid w:val="002B5FFF"/>
    <w:rsid w:val="002B6178"/>
    <w:rsid w:val="002B6213"/>
    <w:rsid w:val="002B629E"/>
    <w:rsid w:val="002B633E"/>
    <w:rsid w:val="002B6348"/>
    <w:rsid w:val="002B6726"/>
    <w:rsid w:val="002B699F"/>
    <w:rsid w:val="002B6C52"/>
    <w:rsid w:val="002B6CB4"/>
    <w:rsid w:val="002B6CB9"/>
    <w:rsid w:val="002B7440"/>
    <w:rsid w:val="002B798E"/>
    <w:rsid w:val="002B7A71"/>
    <w:rsid w:val="002B7B6E"/>
    <w:rsid w:val="002B7CB1"/>
    <w:rsid w:val="002B7D44"/>
    <w:rsid w:val="002B7DA9"/>
    <w:rsid w:val="002B7F1D"/>
    <w:rsid w:val="002B7FB8"/>
    <w:rsid w:val="002B7FC0"/>
    <w:rsid w:val="002B7FFA"/>
    <w:rsid w:val="002C037C"/>
    <w:rsid w:val="002C03CB"/>
    <w:rsid w:val="002C03CF"/>
    <w:rsid w:val="002C04C9"/>
    <w:rsid w:val="002C056D"/>
    <w:rsid w:val="002C05D7"/>
    <w:rsid w:val="002C09FD"/>
    <w:rsid w:val="002C0B90"/>
    <w:rsid w:val="002C0EB4"/>
    <w:rsid w:val="002C10B0"/>
    <w:rsid w:val="002C17E4"/>
    <w:rsid w:val="002C18CF"/>
    <w:rsid w:val="002C1B78"/>
    <w:rsid w:val="002C1D34"/>
    <w:rsid w:val="002C1EA1"/>
    <w:rsid w:val="002C2104"/>
    <w:rsid w:val="002C21CF"/>
    <w:rsid w:val="002C22BC"/>
    <w:rsid w:val="002C22F4"/>
    <w:rsid w:val="002C2556"/>
    <w:rsid w:val="002C266C"/>
    <w:rsid w:val="002C2724"/>
    <w:rsid w:val="002C2729"/>
    <w:rsid w:val="002C2785"/>
    <w:rsid w:val="002C2D89"/>
    <w:rsid w:val="002C2DE2"/>
    <w:rsid w:val="002C2E95"/>
    <w:rsid w:val="002C30AA"/>
    <w:rsid w:val="002C323E"/>
    <w:rsid w:val="002C34F8"/>
    <w:rsid w:val="002C35A8"/>
    <w:rsid w:val="002C366A"/>
    <w:rsid w:val="002C3798"/>
    <w:rsid w:val="002C38C7"/>
    <w:rsid w:val="002C3946"/>
    <w:rsid w:val="002C396F"/>
    <w:rsid w:val="002C3A86"/>
    <w:rsid w:val="002C3A95"/>
    <w:rsid w:val="002C3C68"/>
    <w:rsid w:val="002C3FD2"/>
    <w:rsid w:val="002C40F9"/>
    <w:rsid w:val="002C41C1"/>
    <w:rsid w:val="002C4482"/>
    <w:rsid w:val="002C4545"/>
    <w:rsid w:val="002C47A5"/>
    <w:rsid w:val="002C482C"/>
    <w:rsid w:val="002C4885"/>
    <w:rsid w:val="002C4886"/>
    <w:rsid w:val="002C48BB"/>
    <w:rsid w:val="002C4A1A"/>
    <w:rsid w:val="002C4B46"/>
    <w:rsid w:val="002C4D8D"/>
    <w:rsid w:val="002C4F5C"/>
    <w:rsid w:val="002C50A6"/>
    <w:rsid w:val="002C50D7"/>
    <w:rsid w:val="002C523E"/>
    <w:rsid w:val="002C58E3"/>
    <w:rsid w:val="002C5931"/>
    <w:rsid w:val="002C5CC4"/>
    <w:rsid w:val="002C5D08"/>
    <w:rsid w:val="002C608D"/>
    <w:rsid w:val="002C6215"/>
    <w:rsid w:val="002C6244"/>
    <w:rsid w:val="002C643A"/>
    <w:rsid w:val="002C64F5"/>
    <w:rsid w:val="002C651B"/>
    <w:rsid w:val="002C6557"/>
    <w:rsid w:val="002C6594"/>
    <w:rsid w:val="002C65F6"/>
    <w:rsid w:val="002C6610"/>
    <w:rsid w:val="002C66EE"/>
    <w:rsid w:val="002C67F8"/>
    <w:rsid w:val="002C686D"/>
    <w:rsid w:val="002C6A05"/>
    <w:rsid w:val="002C6A88"/>
    <w:rsid w:val="002C6B7F"/>
    <w:rsid w:val="002C6B9E"/>
    <w:rsid w:val="002C6BAF"/>
    <w:rsid w:val="002C6BFF"/>
    <w:rsid w:val="002C6F76"/>
    <w:rsid w:val="002C710B"/>
    <w:rsid w:val="002C7288"/>
    <w:rsid w:val="002C7352"/>
    <w:rsid w:val="002C7408"/>
    <w:rsid w:val="002C74E6"/>
    <w:rsid w:val="002C756E"/>
    <w:rsid w:val="002C75A6"/>
    <w:rsid w:val="002C78AE"/>
    <w:rsid w:val="002C7903"/>
    <w:rsid w:val="002C7A6D"/>
    <w:rsid w:val="002C7AC1"/>
    <w:rsid w:val="002C7B35"/>
    <w:rsid w:val="002C7CCE"/>
    <w:rsid w:val="002C7E63"/>
    <w:rsid w:val="002D004C"/>
    <w:rsid w:val="002D018F"/>
    <w:rsid w:val="002D01EA"/>
    <w:rsid w:val="002D04AF"/>
    <w:rsid w:val="002D05DD"/>
    <w:rsid w:val="002D060E"/>
    <w:rsid w:val="002D06C2"/>
    <w:rsid w:val="002D085C"/>
    <w:rsid w:val="002D08C7"/>
    <w:rsid w:val="002D09D4"/>
    <w:rsid w:val="002D0AC7"/>
    <w:rsid w:val="002D0BC8"/>
    <w:rsid w:val="002D0EB5"/>
    <w:rsid w:val="002D1023"/>
    <w:rsid w:val="002D103F"/>
    <w:rsid w:val="002D10E8"/>
    <w:rsid w:val="002D12F6"/>
    <w:rsid w:val="002D14C8"/>
    <w:rsid w:val="002D14DA"/>
    <w:rsid w:val="002D1552"/>
    <w:rsid w:val="002D1678"/>
    <w:rsid w:val="002D176F"/>
    <w:rsid w:val="002D17D8"/>
    <w:rsid w:val="002D190C"/>
    <w:rsid w:val="002D1CE7"/>
    <w:rsid w:val="002D20FF"/>
    <w:rsid w:val="002D2104"/>
    <w:rsid w:val="002D22A3"/>
    <w:rsid w:val="002D2505"/>
    <w:rsid w:val="002D2AD7"/>
    <w:rsid w:val="002D2B31"/>
    <w:rsid w:val="002D2C04"/>
    <w:rsid w:val="002D2C72"/>
    <w:rsid w:val="002D2CC7"/>
    <w:rsid w:val="002D2CCA"/>
    <w:rsid w:val="002D2D59"/>
    <w:rsid w:val="002D2D72"/>
    <w:rsid w:val="002D2FDB"/>
    <w:rsid w:val="002D318D"/>
    <w:rsid w:val="002D3490"/>
    <w:rsid w:val="002D3725"/>
    <w:rsid w:val="002D37E3"/>
    <w:rsid w:val="002D3AE9"/>
    <w:rsid w:val="002D3B67"/>
    <w:rsid w:val="002D3F68"/>
    <w:rsid w:val="002D3FD8"/>
    <w:rsid w:val="002D41C2"/>
    <w:rsid w:val="002D423A"/>
    <w:rsid w:val="002D42E5"/>
    <w:rsid w:val="002D44A9"/>
    <w:rsid w:val="002D4A4A"/>
    <w:rsid w:val="002D4CB7"/>
    <w:rsid w:val="002D4E4A"/>
    <w:rsid w:val="002D50C6"/>
    <w:rsid w:val="002D51B4"/>
    <w:rsid w:val="002D546C"/>
    <w:rsid w:val="002D558C"/>
    <w:rsid w:val="002D589E"/>
    <w:rsid w:val="002D5AB0"/>
    <w:rsid w:val="002D5AE8"/>
    <w:rsid w:val="002D5B9F"/>
    <w:rsid w:val="002D5CEC"/>
    <w:rsid w:val="002D5D99"/>
    <w:rsid w:val="002D62DA"/>
    <w:rsid w:val="002D62EC"/>
    <w:rsid w:val="002D62EE"/>
    <w:rsid w:val="002D6453"/>
    <w:rsid w:val="002D65D7"/>
    <w:rsid w:val="002D669A"/>
    <w:rsid w:val="002D6744"/>
    <w:rsid w:val="002D679B"/>
    <w:rsid w:val="002D67D0"/>
    <w:rsid w:val="002D6839"/>
    <w:rsid w:val="002D6ACD"/>
    <w:rsid w:val="002D6BF8"/>
    <w:rsid w:val="002D6C67"/>
    <w:rsid w:val="002D6CEB"/>
    <w:rsid w:val="002D6DC2"/>
    <w:rsid w:val="002D7112"/>
    <w:rsid w:val="002D7272"/>
    <w:rsid w:val="002D7351"/>
    <w:rsid w:val="002D7405"/>
    <w:rsid w:val="002D751A"/>
    <w:rsid w:val="002D7756"/>
    <w:rsid w:val="002D784A"/>
    <w:rsid w:val="002D78D6"/>
    <w:rsid w:val="002D79CA"/>
    <w:rsid w:val="002D7B2C"/>
    <w:rsid w:val="002D7B8B"/>
    <w:rsid w:val="002D7EB4"/>
    <w:rsid w:val="002E0072"/>
    <w:rsid w:val="002E0109"/>
    <w:rsid w:val="002E0213"/>
    <w:rsid w:val="002E021E"/>
    <w:rsid w:val="002E047E"/>
    <w:rsid w:val="002E04D1"/>
    <w:rsid w:val="002E051F"/>
    <w:rsid w:val="002E053E"/>
    <w:rsid w:val="002E06EF"/>
    <w:rsid w:val="002E0A41"/>
    <w:rsid w:val="002E0BF0"/>
    <w:rsid w:val="002E0C1A"/>
    <w:rsid w:val="002E0C21"/>
    <w:rsid w:val="002E10B8"/>
    <w:rsid w:val="002E127E"/>
    <w:rsid w:val="002E136D"/>
    <w:rsid w:val="002E1608"/>
    <w:rsid w:val="002E179D"/>
    <w:rsid w:val="002E17EA"/>
    <w:rsid w:val="002E1938"/>
    <w:rsid w:val="002E1A55"/>
    <w:rsid w:val="002E1B73"/>
    <w:rsid w:val="002E1C04"/>
    <w:rsid w:val="002E2154"/>
    <w:rsid w:val="002E23A1"/>
    <w:rsid w:val="002E24B4"/>
    <w:rsid w:val="002E27B3"/>
    <w:rsid w:val="002E29F0"/>
    <w:rsid w:val="002E2A94"/>
    <w:rsid w:val="002E2EDD"/>
    <w:rsid w:val="002E2F4C"/>
    <w:rsid w:val="002E2FAE"/>
    <w:rsid w:val="002E2FE2"/>
    <w:rsid w:val="002E3042"/>
    <w:rsid w:val="002E3407"/>
    <w:rsid w:val="002E3471"/>
    <w:rsid w:val="002E34B7"/>
    <w:rsid w:val="002E3610"/>
    <w:rsid w:val="002E3705"/>
    <w:rsid w:val="002E377A"/>
    <w:rsid w:val="002E3798"/>
    <w:rsid w:val="002E38E4"/>
    <w:rsid w:val="002E38EA"/>
    <w:rsid w:val="002E39BA"/>
    <w:rsid w:val="002E3DE7"/>
    <w:rsid w:val="002E3FB8"/>
    <w:rsid w:val="002E3FEF"/>
    <w:rsid w:val="002E405D"/>
    <w:rsid w:val="002E4169"/>
    <w:rsid w:val="002E42D7"/>
    <w:rsid w:val="002E430A"/>
    <w:rsid w:val="002E446F"/>
    <w:rsid w:val="002E45C8"/>
    <w:rsid w:val="002E46C3"/>
    <w:rsid w:val="002E47A8"/>
    <w:rsid w:val="002E47B4"/>
    <w:rsid w:val="002E493B"/>
    <w:rsid w:val="002E4982"/>
    <w:rsid w:val="002E4A11"/>
    <w:rsid w:val="002E4EA3"/>
    <w:rsid w:val="002E4EB2"/>
    <w:rsid w:val="002E4F33"/>
    <w:rsid w:val="002E522F"/>
    <w:rsid w:val="002E52D8"/>
    <w:rsid w:val="002E5360"/>
    <w:rsid w:val="002E542D"/>
    <w:rsid w:val="002E5773"/>
    <w:rsid w:val="002E58F5"/>
    <w:rsid w:val="002E5936"/>
    <w:rsid w:val="002E594A"/>
    <w:rsid w:val="002E5A42"/>
    <w:rsid w:val="002E5A65"/>
    <w:rsid w:val="002E5ACB"/>
    <w:rsid w:val="002E5C72"/>
    <w:rsid w:val="002E5FF5"/>
    <w:rsid w:val="002E639B"/>
    <w:rsid w:val="002E661B"/>
    <w:rsid w:val="002E661F"/>
    <w:rsid w:val="002E66AA"/>
    <w:rsid w:val="002E67B5"/>
    <w:rsid w:val="002E69D4"/>
    <w:rsid w:val="002E6A48"/>
    <w:rsid w:val="002E6A94"/>
    <w:rsid w:val="002E6A99"/>
    <w:rsid w:val="002E6B20"/>
    <w:rsid w:val="002E6C89"/>
    <w:rsid w:val="002E7260"/>
    <w:rsid w:val="002E72E9"/>
    <w:rsid w:val="002E7414"/>
    <w:rsid w:val="002E75C0"/>
    <w:rsid w:val="002E75F0"/>
    <w:rsid w:val="002E7662"/>
    <w:rsid w:val="002E779A"/>
    <w:rsid w:val="002E77CC"/>
    <w:rsid w:val="002E7DC1"/>
    <w:rsid w:val="002F0238"/>
    <w:rsid w:val="002F0287"/>
    <w:rsid w:val="002F031A"/>
    <w:rsid w:val="002F03D0"/>
    <w:rsid w:val="002F0576"/>
    <w:rsid w:val="002F09B3"/>
    <w:rsid w:val="002F0B67"/>
    <w:rsid w:val="002F0C6B"/>
    <w:rsid w:val="002F0D49"/>
    <w:rsid w:val="002F1086"/>
    <w:rsid w:val="002F121A"/>
    <w:rsid w:val="002F1492"/>
    <w:rsid w:val="002F1512"/>
    <w:rsid w:val="002F169B"/>
    <w:rsid w:val="002F1AB7"/>
    <w:rsid w:val="002F1C6A"/>
    <w:rsid w:val="002F1CCB"/>
    <w:rsid w:val="002F1DD2"/>
    <w:rsid w:val="002F1DFE"/>
    <w:rsid w:val="002F1EFF"/>
    <w:rsid w:val="002F20DA"/>
    <w:rsid w:val="002F2248"/>
    <w:rsid w:val="002F229B"/>
    <w:rsid w:val="002F25F3"/>
    <w:rsid w:val="002F2AC4"/>
    <w:rsid w:val="002F2AFD"/>
    <w:rsid w:val="002F2E8C"/>
    <w:rsid w:val="002F2F25"/>
    <w:rsid w:val="002F2F66"/>
    <w:rsid w:val="002F2FDD"/>
    <w:rsid w:val="002F3073"/>
    <w:rsid w:val="002F31B7"/>
    <w:rsid w:val="002F3531"/>
    <w:rsid w:val="002F3580"/>
    <w:rsid w:val="002F365B"/>
    <w:rsid w:val="002F36B7"/>
    <w:rsid w:val="002F37BA"/>
    <w:rsid w:val="002F384B"/>
    <w:rsid w:val="002F3D0D"/>
    <w:rsid w:val="002F3DB7"/>
    <w:rsid w:val="002F3F02"/>
    <w:rsid w:val="002F4035"/>
    <w:rsid w:val="002F4170"/>
    <w:rsid w:val="002F45CB"/>
    <w:rsid w:val="002F460C"/>
    <w:rsid w:val="002F4888"/>
    <w:rsid w:val="002F493D"/>
    <w:rsid w:val="002F49BB"/>
    <w:rsid w:val="002F4AFE"/>
    <w:rsid w:val="002F5031"/>
    <w:rsid w:val="002F507C"/>
    <w:rsid w:val="002F520C"/>
    <w:rsid w:val="002F525B"/>
    <w:rsid w:val="002F5275"/>
    <w:rsid w:val="002F55AD"/>
    <w:rsid w:val="002F562C"/>
    <w:rsid w:val="002F5663"/>
    <w:rsid w:val="002F56A1"/>
    <w:rsid w:val="002F5781"/>
    <w:rsid w:val="002F59DE"/>
    <w:rsid w:val="002F5B37"/>
    <w:rsid w:val="002F5B4E"/>
    <w:rsid w:val="002F5C9E"/>
    <w:rsid w:val="002F5D89"/>
    <w:rsid w:val="002F5DD0"/>
    <w:rsid w:val="002F606E"/>
    <w:rsid w:val="002F6171"/>
    <w:rsid w:val="002F61F6"/>
    <w:rsid w:val="002F6222"/>
    <w:rsid w:val="002F627D"/>
    <w:rsid w:val="002F6584"/>
    <w:rsid w:val="002F6955"/>
    <w:rsid w:val="002F6A03"/>
    <w:rsid w:val="002F6AAE"/>
    <w:rsid w:val="002F6BED"/>
    <w:rsid w:val="002F6C30"/>
    <w:rsid w:val="002F6CFA"/>
    <w:rsid w:val="002F6E7C"/>
    <w:rsid w:val="002F710A"/>
    <w:rsid w:val="002F712B"/>
    <w:rsid w:val="002F7314"/>
    <w:rsid w:val="002F739D"/>
    <w:rsid w:val="002F739E"/>
    <w:rsid w:val="002F73BB"/>
    <w:rsid w:val="002F74C1"/>
    <w:rsid w:val="002F75F6"/>
    <w:rsid w:val="002F76A8"/>
    <w:rsid w:val="002F7807"/>
    <w:rsid w:val="002F7900"/>
    <w:rsid w:val="002F79A8"/>
    <w:rsid w:val="002F7C0C"/>
    <w:rsid w:val="002F7C6B"/>
    <w:rsid w:val="002F7E7D"/>
    <w:rsid w:val="002F7EB4"/>
    <w:rsid w:val="00300479"/>
    <w:rsid w:val="003005C7"/>
    <w:rsid w:val="0030065F"/>
    <w:rsid w:val="003006A4"/>
    <w:rsid w:val="003007DF"/>
    <w:rsid w:val="00300822"/>
    <w:rsid w:val="003008A3"/>
    <w:rsid w:val="00300B6D"/>
    <w:rsid w:val="00300BF8"/>
    <w:rsid w:val="00300D15"/>
    <w:rsid w:val="00300DB2"/>
    <w:rsid w:val="00300E59"/>
    <w:rsid w:val="00300F08"/>
    <w:rsid w:val="00301032"/>
    <w:rsid w:val="00301085"/>
    <w:rsid w:val="003014AB"/>
    <w:rsid w:val="0030167D"/>
    <w:rsid w:val="003017D8"/>
    <w:rsid w:val="00301987"/>
    <w:rsid w:val="00301A0D"/>
    <w:rsid w:val="00301B2E"/>
    <w:rsid w:val="00301C61"/>
    <w:rsid w:val="00301D18"/>
    <w:rsid w:val="00301D2B"/>
    <w:rsid w:val="00301D2F"/>
    <w:rsid w:val="00301DA6"/>
    <w:rsid w:val="00301F8C"/>
    <w:rsid w:val="00302132"/>
    <w:rsid w:val="00302258"/>
    <w:rsid w:val="0030231A"/>
    <w:rsid w:val="00302332"/>
    <w:rsid w:val="00302354"/>
    <w:rsid w:val="0030238D"/>
    <w:rsid w:val="003024FA"/>
    <w:rsid w:val="00302AE6"/>
    <w:rsid w:val="00302C77"/>
    <w:rsid w:val="00302DEE"/>
    <w:rsid w:val="00302E3A"/>
    <w:rsid w:val="00302ECE"/>
    <w:rsid w:val="003030CC"/>
    <w:rsid w:val="00303133"/>
    <w:rsid w:val="00303146"/>
    <w:rsid w:val="00303150"/>
    <w:rsid w:val="00303181"/>
    <w:rsid w:val="00303235"/>
    <w:rsid w:val="003033AF"/>
    <w:rsid w:val="0030351B"/>
    <w:rsid w:val="00303607"/>
    <w:rsid w:val="00303860"/>
    <w:rsid w:val="003039BC"/>
    <w:rsid w:val="00303A25"/>
    <w:rsid w:val="00303B3F"/>
    <w:rsid w:val="00303CA1"/>
    <w:rsid w:val="00303CAE"/>
    <w:rsid w:val="00303DF4"/>
    <w:rsid w:val="00303EF5"/>
    <w:rsid w:val="00304216"/>
    <w:rsid w:val="0030427E"/>
    <w:rsid w:val="00304427"/>
    <w:rsid w:val="003044B9"/>
    <w:rsid w:val="0030469E"/>
    <w:rsid w:val="003047CF"/>
    <w:rsid w:val="0030480A"/>
    <w:rsid w:val="0030481A"/>
    <w:rsid w:val="00304A2C"/>
    <w:rsid w:val="00304C04"/>
    <w:rsid w:val="00304DE4"/>
    <w:rsid w:val="00304DFE"/>
    <w:rsid w:val="00304E9E"/>
    <w:rsid w:val="00304EB0"/>
    <w:rsid w:val="00304ED5"/>
    <w:rsid w:val="00305336"/>
    <w:rsid w:val="003054B4"/>
    <w:rsid w:val="0030567B"/>
    <w:rsid w:val="003056B2"/>
    <w:rsid w:val="00305760"/>
    <w:rsid w:val="00305B16"/>
    <w:rsid w:val="00305CED"/>
    <w:rsid w:val="00305DC3"/>
    <w:rsid w:val="00305F78"/>
    <w:rsid w:val="0030606B"/>
    <w:rsid w:val="003060A5"/>
    <w:rsid w:val="0030617B"/>
    <w:rsid w:val="003061EC"/>
    <w:rsid w:val="00306337"/>
    <w:rsid w:val="00306466"/>
    <w:rsid w:val="00306534"/>
    <w:rsid w:val="0030655D"/>
    <w:rsid w:val="0030674C"/>
    <w:rsid w:val="00306800"/>
    <w:rsid w:val="00306889"/>
    <w:rsid w:val="003069EB"/>
    <w:rsid w:val="00306DEE"/>
    <w:rsid w:val="00306E1E"/>
    <w:rsid w:val="00306F79"/>
    <w:rsid w:val="003070F9"/>
    <w:rsid w:val="0030716A"/>
    <w:rsid w:val="00307278"/>
    <w:rsid w:val="003072CA"/>
    <w:rsid w:val="003074CA"/>
    <w:rsid w:val="00307602"/>
    <w:rsid w:val="00307748"/>
    <w:rsid w:val="00307783"/>
    <w:rsid w:val="003079E0"/>
    <w:rsid w:val="003079E4"/>
    <w:rsid w:val="00307A47"/>
    <w:rsid w:val="00307BC6"/>
    <w:rsid w:val="00307C5D"/>
    <w:rsid w:val="00307D9C"/>
    <w:rsid w:val="00307DD4"/>
    <w:rsid w:val="00307DF8"/>
    <w:rsid w:val="003100A7"/>
    <w:rsid w:val="003103AD"/>
    <w:rsid w:val="003105A6"/>
    <w:rsid w:val="003107E7"/>
    <w:rsid w:val="00310ABA"/>
    <w:rsid w:val="00310C03"/>
    <w:rsid w:val="00310D94"/>
    <w:rsid w:val="00310E78"/>
    <w:rsid w:val="00310FA8"/>
    <w:rsid w:val="00311103"/>
    <w:rsid w:val="00311221"/>
    <w:rsid w:val="00311268"/>
    <w:rsid w:val="00311477"/>
    <w:rsid w:val="0031159B"/>
    <w:rsid w:val="00311676"/>
    <w:rsid w:val="0031169A"/>
    <w:rsid w:val="003117DA"/>
    <w:rsid w:val="003118A4"/>
    <w:rsid w:val="00311961"/>
    <w:rsid w:val="00311980"/>
    <w:rsid w:val="00311ED6"/>
    <w:rsid w:val="00311EF1"/>
    <w:rsid w:val="00311EF4"/>
    <w:rsid w:val="00311F4D"/>
    <w:rsid w:val="00312151"/>
    <w:rsid w:val="003122C7"/>
    <w:rsid w:val="003126CE"/>
    <w:rsid w:val="00312905"/>
    <w:rsid w:val="00312A11"/>
    <w:rsid w:val="00312B2F"/>
    <w:rsid w:val="00312C9B"/>
    <w:rsid w:val="00312CAB"/>
    <w:rsid w:val="00312D6E"/>
    <w:rsid w:val="00312E86"/>
    <w:rsid w:val="00312FE0"/>
    <w:rsid w:val="00312FE7"/>
    <w:rsid w:val="003130B3"/>
    <w:rsid w:val="0031317C"/>
    <w:rsid w:val="00313704"/>
    <w:rsid w:val="00313889"/>
    <w:rsid w:val="003139DD"/>
    <w:rsid w:val="00313A53"/>
    <w:rsid w:val="00313B3C"/>
    <w:rsid w:val="00313CE0"/>
    <w:rsid w:val="00313E79"/>
    <w:rsid w:val="00313E81"/>
    <w:rsid w:val="00313FDE"/>
    <w:rsid w:val="00314324"/>
    <w:rsid w:val="0031432F"/>
    <w:rsid w:val="00314411"/>
    <w:rsid w:val="00314626"/>
    <w:rsid w:val="00314840"/>
    <w:rsid w:val="00314882"/>
    <w:rsid w:val="003149C8"/>
    <w:rsid w:val="00314A0F"/>
    <w:rsid w:val="00314C49"/>
    <w:rsid w:val="00314D68"/>
    <w:rsid w:val="00314D7E"/>
    <w:rsid w:val="0031501C"/>
    <w:rsid w:val="003150AB"/>
    <w:rsid w:val="00315265"/>
    <w:rsid w:val="003153D8"/>
    <w:rsid w:val="00315902"/>
    <w:rsid w:val="0031593F"/>
    <w:rsid w:val="00315950"/>
    <w:rsid w:val="00315AEA"/>
    <w:rsid w:val="00315B2D"/>
    <w:rsid w:val="00315EE8"/>
    <w:rsid w:val="0031604A"/>
    <w:rsid w:val="0031622C"/>
    <w:rsid w:val="00316299"/>
    <w:rsid w:val="003164D1"/>
    <w:rsid w:val="003164F7"/>
    <w:rsid w:val="0031657C"/>
    <w:rsid w:val="003165F7"/>
    <w:rsid w:val="003166FE"/>
    <w:rsid w:val="00316708"/>
    <w:rsid w:val="003169F7"/>
    <w:rsid w:val="00316C4B"/>
    <w:rsid w:val="00316DBD"/>
    <w:rsid w:val="00316DC6"/>
    <w:rsid w:val="00316DD7"/>
    <w:rsid w:val="00317070"/>
    <w:rsid w:val="00317292"/>
    <w:rsid w:val="0031746B"/>
    <w:rsid w:val="003174F5"/>
    <w:rsid w:val="003176CF"/>
    <w:rsid w:val="00317C4A"/>
    <w:rsid w:val="00317E90"/>
    <w:rsid w:val="00317EF8"/>
    <w:rsid w:val="00317F2A"/>
    <w:rsid w:val="00320045"/>
    <w:rsid w:val="003200B2"/>
    <w:rsid w:val="003203D9"/>
    <w:rsid w:val="0032054A"/>
    <w:rsid w:val="00320853"/>
    <w:rsid w:val="00320A53"/>
    <w:rsid w:val="00320B3D"/>
    <w:rsid w:val="00320B7E"/>
    <w:rsid w:val="00320BA3"/>
    <w:rsid w:val="00320C92"/>
    <w:rsid w:val="00321022"/>
    <w:rsid w:val="00321059"/>
    <w:rsid w:val="003211D3"/>
    <w:rsid w:val="00321210"/>
    <w:rsid w:val="00321246"/>
    <w:rsid w:val="00321290"/>
    <w:rsid w:val="00321327"/>
    <w:rsid w:val="0032141B"/>
    <w:rsid w:val="003214D0"/>
    <w:rsid w:val="00321816"/>
    <w:rsid w:val="00321BB9"/>
    <w:rsid w:val="00321C33"/>
    <w:rsid w:val="00321C64"/>
    <w:rsid w:val="00321E85"/>
    <w:rsid w:val="003226FB"/>
    <w:rsid w:val="003227B5"/>
    <w:rsid w:val="003229DD"/>
    <w:rsid w:val="00322AF7"/>
    <w:rsid w:val="00322F48"/>
    <w:rsid w:val="00323393"/>
    <w:rsid w:val="00323624"/>
    <w:rsid w:val="0032381E"/>
    <w:rsid w:val="00323850"/>
    <w:rsid w:val="003239CE"/>
    <w:rsid w:val="003239FA"/>
    <w:rsid w:val="00323B78"/>
    <w:rsid w:val="00323C95"/>
    <w:rsid w:val="00323EE6"/>
    <w:rsid w:val="00323F38"/>
    <w:rsid w:val="00323F69"/>
    <w:rsid w:val="003241EB"/>
    <w:rsid w:val="00324391"/>
    <w:rsid w:val="003243A4"/>
    <w:rsid w:val="00324568"/>
    <w:rsid w:val="00324688"/>
    <w:rsid w:val="0032478A"/>
    <w:rsid w:val="00324851"/>
    <w:rsid w:val="00324984"/>
    <w:rsid w:val="00324A4F"/>
    <w:rsid w:val="00324B01"/>
    <w:rsid w:val="00324B16"/>
    <w:rsid w:val="00324CC8"/>
    <w:rsid w:val="00324DA0"/>
    <w:rsid w:val="00324DB0"/>
    <w:rsid w:val="00324EA2"/>
    <w:rsid w:val="0032515C"/>
    <w:rsid w:val="003252C3"/>
    <w:rsid w:val="00325506"/>
    <w:rsid w:val="00325641"/>
    <w:rsid w:val="00325655"/>
    <w:rsid w:val="003256FF"/>
    <w:rsid w:val="00325988"/>
    <w:rsid w:val="00325A53"/>
    <w:rsid w:val="00325B55"/>
    <w:rsid w:val="00325BD8"/>
    <w:rsid w:val="00325C79"/>
    <w:rsid w:val="00325D27"/>
    <w:rsid w:val="00325D68"/>
    <w:rsid w:val="00325E0B"/>
    <w:rsid w:val="00325EAD"/>
    <w:rsid w:val="00325F84"/>
    <w:rsid w:val="00325FA3"/>
    <w:rsid w:val="003260C3"/>
    <w:rsid w:val="003260CD"/>
    <w:rsid w:val="0032619E"/>
    <w:rsid w:val="003261E1"/>
    <w:rsid w:val="003261E6"/>
    <w:rsid w:val="00326256"/>
    <w:rsid w:val="003262B2"/>
    <w:rsid w:val="003262F6"/>
    <w:rsid w:val="00326370"/>
    <w:rsid w:val="00326390"/>
    <w:rsid w:val="003264B6"/>
    <w:rsid w:val="0032672D"/>
    <w:rsid w:val="003267EE"/>
    <w:rsid w:val="003268C6"/>
    <w:rsid w:val="00326A15"/>
    <w:rsid w:val="00326A8B"/>
    <w:rsid w:val="00326B51"/>
    <w:rsid w:val="00326CE4"/>
    <w:rsid w:val="00326E3E"/>
    <w:rsid w:val="00326EF7"/>
    <w:rsid w:val="00326F97"/>
    <w:rsid w:val="00326FB0"/>
    <w:rsid w:val="00327000"/>
    <w:rsid w:val="003271BD"/>
    <w:rsid w:val="0032742B"/>
    <w:rsid w:val="00327454"/>
    <w:rsid w:val="003279CD"/>
    <w:rsid w:val="00327CC6"/>
    <w:rsid w:val="00327D54"/>
    <w:rsid w:val="0033046A"/>
    <w:rsid w:val="003305C3"/>
    <w:rsid w:val="003305FA"/>
    <w:rsid w:val="0033082F"/>
    <w:rsid w:val="00330939"/>
    <w:rsid w:val="003309EA"/>
    <w:rsid w:val="00330AE4"/>
    <w:rsid w:val="00330D06"/>
    <w:rsid w:val="00330E48"/>
    <w:rsid w:val="00330E8F"/>
    <w:rsid w:val="00330F6D"/>
    <w:rsid w:val="0033100D"/>
    <w:rsid w:val="00331071"/>
    <w:rsid w:val="003311EA"/>
    <w:rsid w:val="00331296"/>
    <w:rsid w:val="003312C6"/>
    <w:rsid w:val="00331360"/>
    <w:rsid w:val="003314BE"/>
    <w:rsid w:val="00331545"/>
    <w:rsid w:val="003315D0"/>
    <w:rsid w:val="003317A1"/>
    <w:rsid w:val="003317E2"/>
    <w:rsid w:val="00331820"/>
    <w:rsid w:val="003318B3"/>
    <w:rsid w:val="00331944"/>
    <w:rsid w:val="0033199B"/>
    <w:rsid w:val="00331A8F"/>
    <w:rsid w:val="00331AD6"/>
    <w:rsid w:val="00331B8C"/>
    <w:rsid w:val="00331C4E"/>
    <w:rsid w:val="00331DA2"/>
    <w:rsid w:val="00331DB1"/>
    <w:rsid w:val="00331EF3"/>
    <w:rsid w:val="00331F6B"/>
    <w:rsid w:val="00331F81"/>
    <w:rsid w:val="00331FB4"/>
    <w:rsid w:val="00331FEF"/>
    <w:rsid w:val="00332088"/>
    <w:rsid w:val="003322AC"/>
    <w:rsid w:val="003322E3"/>
    <w:rsid w:val="003323A4"/>
    <w:rsid w:val="00332891"/>
    <w:rsid w:val="00332B6E"/>
    <w:rsid w:val="00332B76"/>
    <w:rsid w:val="00332C90"/>
    <w:rsid w:val="00332E38"/>
    <w:rsid w:val="00332EAA"/>
    <w:rsid w:val="003332AB"/>
    <w:rsid w:val="0033357C"/>
    <w:rsid w:val="003337C5"/>
    <w:rsid w:val="00333A90"/>
    <w:rsid w:val="00333C3F"/>
    <w:rsid w:val="00333F81"/>
    <w:rsid w:val="00334172"/>
    <w:rsid w:val="00334898"/>
    <w:rsid w:val="003349CF"/>
    <w:rsid w:val="003350EF"/>
    <w:rsid w:val="00335286"/>
    <w:rsid w:val="00335297"/>
    <w:rsid w:val="003353AB"/>
    <w:rsid w:val="003353C2"/>
    <w:rsid w:val="003354C2"/>
    <w:rsid w:val="00335571"/>
    <w:rsid w:val="00335805"/>
    <w:rsid w:val="00335890"/>
    <w:rsid w:val="003359FA"/>
    <w:rsid w:val="00335A47"/>
    <w:rsid w:val="00335BC2"/>
    <w:rsid w:val="00335C8E"/>
    <w:rsid w:val="00335DE4"/>
    <w:rsid w:val="00335EE4"/>
    <w:rsid w:val="00336134"/>
    <w:rsid w:val="003363DF"/>
    <w:rsid w:val="003363E1"/>
    <w:rsid w:val="003363F2"/>
    <w:rsid w:val="0033641D"/>
    <w:rsid w:val="00336445"/>
    <w:rsid w:val="003364F5"/>
    <w:rsid w:val="0033657D"/>
    <w:rsid w:val="003367E3"/>
    <w:rsid w:val="00336867"/>
    <w:rsid w:val="003368C2"/>
    <w:rsid w:val="00336A04"/>
    <w:rsid w:val="00336A42"/>
    <w:rsid w:val="00336AC4"/>
    <w:rsid w:val="00336EB0"/>
    <w:rsid w:val="00336EE8"/>
    <w:rsid w:val="0033700F"/>
    <w:rsid w:val="003370DE"/>
    <w:rsid w:val="003371F8"/>
    <w:rsid w:val="00337265"/>
    <w:rsid w:val="00337463"/>
    <w:rsid w:val="0033777A"/>
    <w:rsid w:val="003378DB"/>
    <w:rsid w:val="00337F19"/>
    <w:rsid w:val="003400BF"/>
    <w:rsid w:val="003400EC"/>
    <w:rsid w:val="00340128"/>
    <w:rsid w:val="0034039C"/>
    <w:rsid w:val="00340425"/>
    <w:rsid w:val="00340486"/>
    <w:rsid w:val="00340632"/>
    <w:rsid w:val="003406FB"/>
    <w:rsid w:val="00340B9F"/>
    <w:rsid w:val="00340BA7"/>
    <w:rsid w:val="00340C43"/>
    <w:rsid w:val="00340D6E"/>
    <w:rsid w:val="00340DA6"/>
    <w:rsid w:val="00340DEA"/>
    <w:rsid w:val="00340E72"/>
    <w:rsid w:val="0034112F"/>
    <w:rsid w:val="00341159"/>
    <w:rsid w:val="00341737"/>
    <w:rsid w:val="00341A43"/>
    <w:rsid w:val="00341AA9"/>
    <w:rsid w:val="00341C78"/>
    <w:rsid w:val="00341D68"/>
    <w:rsid w:val="0034211F"/>
    <w:rsid w:val="0034237A"/>
    <w:rsid w:val="00342522"/>
    <w:rsid w:val="00342814"/>
    <w:rsid w:val="00342830"/>
    <w:rsid w:val="0034287B"/>
    <w:rsid w:val="0034296A"/>
    <w:rsid w:val="003429FA"/>
    <w:rsid w:val="00342A2E"/>
    <w:rsid w:val="00342B02"/>
    <w:rsid w:val="00342EED"/>
    <w:rsid w:val="00342EF3"/>
    <w:rsid w:val="00343028"/>
    <w:rsid w:val="00343133"/>
    <w:rsid w:val="0034318A"/>
    <w:rsid w:val="00343229"/>
    <w:rsid w:val="003433CC"/>
    <w:rsid w:val="003435DD"/>
    <w:rsid w:val="003435F3"/>
    <w:rsid w:val="003436E8"/>
    <w:rsid w:val="00343874"/>
    <w:rsid w:val="0034396D"/>
    <w:rsid w:val="00343A84"/>
    <w:rsid w:val="00343AA2"/>
    <w:rsid w:val="00343B35"/>
    <w:rsid w:val="00343EE3"/>
    <w:rsid w:val="00343F15"/>
    <w:rsid w:val="003440B5"/>
    <w:rsid w:val="00344360"/>
    <w:rsid w:val="00344687"/>
    <w:rsid w:val="00344754"/>
    <w:rsid w:val="0034487C"/>
    <w:rsid w:val="00344A9E"/>
    <w:rsid w:val="00344F4C"/>
    <w:rsid w:val="00344FD8"/>
    <w:rsid w:val="003452D1"/>
    <w:rsid w:val="003454F5"/>
    <w:rsid w:val="00345502"/>
    <w:rsid w:val="003455D6"/>
    <w:rsid w:val="0034566D"/>
    <w:rsid w:val="00345885"/>
    <w:rsid w:val="00345962"/>
    <w:rsid w:val="00345C25"/>
    <w:rsid w:val="00345F8C"/>
    <w:rsid w:val="00346313"/>
    <w:rsid w:val="0034632D"/>
    <w:rsid w:val="0034637A"/>
    <w:rsid w:val="0034644E"/>
    <w:rsid w:val="00346478"/>
    <w:rsid w:val="0034653D"/>
    <w:rsid w:val="003466BD"/>
    <w:rsid w:val="00346720"/>
    <w:rsid w:val="0034683B"/>
    <w:rsid w:val="00346B27"/>
    <w:rsid w:val="00346B3F"/>
    <w:rsid w:val="00346F78"/>
    <w:rsid w:val="00346FB4"/>
    <w:rsid w:val="00347025"/>
    <w:rsid w:val="00347148"/>
    <w:rsid w:val="00347396"/>
    <w:rsid w:val="003473AD"/>
    <w:rsid w:val="003476E6"/>
    <w:rsid w:val="003476F2"/>
    <w:rsid w:val="003477C8"/>
    <w:rsid w:val="003477E1"/>
    <w:rsid w:val="00347817"/>
    <w:rsid w:val="00347891"/>
    <w:rsid w:val="0034789D"/>
    <w:rsid w:val="00347A59"/>
    <w:rsid w:val="00347AA0"/>
    <w:rsid w:val="00347BD3"/>
    <w:rsid w:val="00347C20"/>
    <w:rsid w:val="00347CED"/>
    <w:rsid w:val="00347F5D"/>
    <w:rsid w:val="00347F6C"/>
    <w:rsid w:val="00347F7C"/>
    <w:rsid w:val="00347FE6"/>
    <w:rsid w:val="00350119"/>
    <w:rsid w:val="00350328"/>
    <w:rsid w:val="00350372"/>
    <w:rsid w:val="003503ED"/>
    <w:rsid w:val="00350437"/>
    <w:rsid w:val="00350475"/>
    <w:rsid w:val="00350680"/>
    <w:rsid w:val="00350971"/>
    <w:rsid w:val="003509B0"/>
    <w:rsid w:val="00350CA6"/>
    <w:rsid w:val="00350CF4"/>
    <w:rsid w:val="00350DEC"/>
    <w:rsid w:val="00350E3D"/>
    <w:rsid w:val="00350E43"/>
    <w:rsid w:val="00350F8C"/>
    <w:rsid w:val="0035100E"/>
    <w:rsid w:val="00351481"/>
    <w:rsid w:val="00351551"/>
    <w:rsid w:val="003516A1"/>
    <w:rsid w:val="003516B0"/>
    <w:rsid w:val="003516DE"/>
    <w:rsid w:val="00351909"/>
    <w:rsid w:val="00351999"/>
    <w:rsid w:val="00351A8A"/>
    <w:rsid w:val="00351ABB"/>
    <w:rsid w:val="00351CFF"/>
    <w:rsid w:val="003520B9"/>
    <w:rsid w:val="003520CF"/>
    <w:rsid w:val="00352116"/>
    <w:rsid w:val="003521B8"/>
    <w:rsid w:val="003521FC"/>
    <w:rsid w:val="00352205"/>
    <w:rsid w:val="00352430"/>
    <w:rsid w:val="00352620"/>
    <w:rsid w:val="003526C0"/>
    <w:rsid w:val="003526E2"/>
    <w:rsid w:val="00352840"/>
    <w:rsid w:val="00352C14"/>
    <w:rsid w:val="00352C65"/>
    <w:rsid w:val="00352EA4"/>
    <w:rsid w:val="00352EC8"/>
    <w:rsid w:val="00352F08"/>
    <w:rsid w:val="00352F9C"/>
    <w:rsid w:val="00353081"/>
    <w:rsid w:val="00353125"/>
    <w:rsid w:val="00353539"/>
    <w:rsid w:val="00353582"/>
    <w:rsid w:val="00353586"/>
    <w:rsid w:val="00353619"/>
    <w:rsid w:val="0035362D"/>
    <w:rsid w:val="00353850"/>
    <w:rsid w:val="0035385F"/>
    <w:rsid w:val="003539AA"/>
    <w:rsid w:val="00353A80"/>
    <w:rsid w:val="00353D1B"/>
    <w:rsid w:val="00353D23"/>
    <w:rsid w:val="00353DC0"/>
    <w:rsid w:val="00353E1D"/>
    <w:rsid w:val="00353E4C"/>
    <w:rsid w:val="003544AF"/>
    <w:rsid w:val="003545DC"/>
    <w:rsid w:val="00354737"/>
    <w:rsid w:val="0035476D"/>
    <w:rsid w:val="003547BE"/>
    <w:rsid w:val="00354907"/>
    <w:rsid w:val="00354923"/>
    <w:rsid w:val="00354C12"/>
    <w:rsid w:val="00354CE7"/>
    <w:rsid w:val="0035500F"/>
    <w:rsid w:val="00355329"/>
    <w:rsid w:val="003554D4"/>
    <w:rsid w:val="003556BD"/>
    <w:rsid w:val="00355A15"/>
    <w:rsid w:val="00355A18"/>
    <w:rsid w:val="00355C4E"/>
    <w:rsid w:val="00355C77"/>
    <w:rsid w:val="003564A0"/>
    <w:rsid w:val="00356561"/>
    <w:rsid w:val="003567D5"/>
    <w:rsid w:val="00356938"/>
    <w:rsid w:val="00356A01"/>
    <w:rsid w:val="00356A1A"/>
    <w:rsid w:val="00356B52"/>
    <w:rsid w:val="00356C6D"/>
    <w:rsid w:val="00356CB1"/>
    <w:rsid w:val="00356DF6"/>
    <w:rsid w:val="00357116"/>
    <w:rsid w:val="00357234"/>
    <w:rsid w:val="003578C1"/>
    <w:rsid w:val="00357A64"/>
    <w:rsid w:val="00357C36"/>
    <w:rsid w:val="00357CE0"/>
    <w:rsid w:val="00360084"/>
    <w:rsid w:val="00360178"/>
    <w:rsid w:val="0036040F"/>
    <w:rsid w:val="00360416"/>
    <w:rsid w:val="0036059B"/>
    <w:rsid w:val="003606D6"/>
    <w:rsid w:val="00360798"/>
    <w:rsid w:val="003607E8"/>
    <w:rsid w:val="00360893"/>
    <w:rsid w:val="00360989"/>
    <w:rsid w:val="003609DD"/>
    <w:rsid w:val="00360EE2"/>
    <w:rsid w:val="00361056"/>
    <w:rsid w:val="003614B7"/>
    <w:rsid w:val="003615A2"/>
    <w:rsid w:val="00361624"/>
    <w:rsid w:val="0036163F"/>
    <w:rsid w:val="003617B1"/>
    <w:rsid w:val="0036194B"/>
    <w:rsid w:val="00361995"/>
    <w:rsid w:val="00361A8B"/>
    <w:rsid w:val="00361AF1"/>
    <w:rsid w:val="00361C8F"/>
    <w:rsid w:val="00361C9B"/>
    <w:rsid w:val="00361CA1"/>
    <w:rsid w:val="00361E3A"/>
    <w:rsid w:val="00361E68"/>
    <w:rsid w:val="00361E83"/>
    <w:rsid w:val="00361EEC"/>
    <w:rsid w:val="003623B7"/>
    <w:rsid w:val="003623E2"/>
    <w:rsid w:val="0036257A"/>
    <w:rsid w:val="003625A7"/>
    <w:rsid w:val="00362657"/>
    <w:rsid w:val="00362713"/>
    <w:rsid w:val="00362795"/>
    <w:rsid w:val="003628E6"/>
    <w:rsid w:val="003629A6"/>
    <w:rsid w:val="00362A11"/>
    <w:rsid w:val="00362B8A"/>
    <w:rsid w:val="00362B9A"/>
    <w:rsid w:val="00362BC4"/>
    <w:rsid w:val="00362D5B"/>
    <w:rsid w:val="00362EAE"/>
    <w:rsid w:val="0036313A"/>
    <w:rsid w:val="00363450"/>
    <w:rsid w:val="00363459"/>
    <w:rsid w:val="003634A5"/>
    <w:rsid w:val="003635DC"/>
    <w:rsid w:val="0036361C"/>
    <w:rsid w:val="003636B6"/>
    <w:rsid w:val="0036372C"/>
    <w:rsid w:val="003638B4"/>
    <w:rsid w:val="00363E2A"/>
    <w:rsid w:val="00363F0A"/>
    <w:rsid w:val="00363F98"/>
    <w:rsid w:val="00364012"/>
    <w:rsid w:val="003640E6"/>
    <w:rsid w:val="0036411E"/>
    <w:rsid w:val="0036421B"/>
    <w:rsid w:val="0036429E"/>
    <w:rsid w:val="00364375"/>
    <w:rsid w:val="003643D2"/>
    <w:rsid w:val="00364461"/>
    <w:rsid w:val="00364680"/>
    <w:rsid w:val="003647A7"/>
    <w:rsid w:val="00364919"/>
    <w:rsid w:val="003649B9"/>
    <w:rsid w:val="00364E27"/>
    <w:rsid w:val="00364EC6"/>
    <w:rsid w:val="0036524F"/>
    <w:rsid w:val="0036539F"/>
    <w:rsid w:val="0036547A"/>
    <w:rsid w:val="0036565A"/>
    <w:rsid w:val="00365850"/>
    <w:rsid w:val="00365D4D"/>
    <w:rsid w:val="00365EED"/>
    <w:rsid w:val="00365F42"/>
    <w:rsid w:val="00365F84"/>
    <w:rsid w:val="0036624D"/>
    <w:rsid w:val="003664B4"/>
    <w:rsid w:val="0036682E"/>
    <w:rsid w:val="00366849"/>
    <w:rsid w:val="0036688D"/>
    <w:rsid w:val="00366ABC"/>
    <w:rsid w:val="00366B53"/>
    <w:rsid w:val="00366C41"/>
    <w:rsid w:val="00366D07"/>
    <w:rsid w:val="00366ED0"/>
    <w:rsid w:val="003670D0"/>
    <w:rsid w:val="00367110"/>
    <w:rsid w:val="0036715A"/>
    <w:rsid w:val="00367589"/>
    <w:rsid w:val="00367628"/>
    <w:rsid w:val="00367998"/>
    <w:rsid w:val="00367A9D"/>
    <w:rsid w:val="00367AB4"/>
    <w:rsid w:val="00367B24"/>
    <w:rsid w:val="00367BE2"/>
    <w:rsid w:val="00367E01"/>
    <w:rsid w:val="00367EC7"/>
    <w:rsid w:val="00367FC8"/>
    <w:rsid w:val="0037019A"/>
    <w:rsid w:val="00370474"/>
    <w:rsid w:val="003705B5"/>
    <w:rsid w:val="00370672"/>
    <w:rsid w:val="00370822"/>
    <w:rsid w:val="00370A7A"/>
    <w:rsid w:val="00370B48"/>
    <w:rsid w:val="003710C4"/>
    <w:rsid w:val="0037120F"/>
    <w:rsid w:val="00371254"/>
    <w:rsid w:val="00371367"/>
    <w:rsid w:val="00371389"/>
    <w:rsid w:val="003714BD"/>
    <w:rsid w:val="00371628"/>
    <w:rsid w:val="003716B0"/>
    <w:rsid w:val="003716DB"/>
    <w:rsid w:val="00371FA2"/>
    <w:rsid w:val="003720FD"/>
    <w:rsid w:val="00372254"/>
    <w:rsid w:val="00372589"/>
    <w:rsid w:val="0037276E"/>
    <w:rsid w:val="003727C9"/>
    <w:rsid w:val="00372955"/>
    <w:rsid w:val="00372C8D"/>
    <w:rsid w:val="00373064"/>
    <w:rsid w:val="00373101"/>
    <w:rsid w:val="003731B9"/>
    <w:rsid w:val="0037361E"/>
    <w:rsid w:val="00373644"/>
    <w:rsid w:val="003739AA"/>
    <w:rsid w:val="00373B49"/>
    <w:rsid w:val="00373DCB"/>
    <w:rsid w:val="00373E18"/>
    <w:rsid w:val="00373F62"/>
    <w:rsid w:val="003740CA"/>
    <w:rsid w:val="003741B7"/>
    <w:rsid w:val="003741DD"/>
    <w:rsid w:val="00374443"/>
    <w:rsid w:val="0037462D"/>
    <w:rsid w:val="0037489E"/>
    <w:rsid w:val="00374935"/>
    <w:rsid w:val="003749F3"/>
    <w:rsid w:val="00374A5B"/>
    <w:rsid w:val="00374A88"/>
    <w:rsid w:val="00374B4D"/>
    <w:rsid w:val="00374D62"/>
    <w:rsid w:val="00374EC6"/>
    <w:rsid w:val="00374F55"/>
    <w:rsid w:val="0037506E"/>
    <w:rsid w:val="00375173"/>
    <w:rsid w:val="0037556C"/>
    <w:rsid w:val="003755F3"/>
    <w:rsid w:val="0037561E"/>
    <w:rsid w:val="00375724"/>
    <w:rsid w:val="00375821"/>
    <w:rsid w:val="003759F6"/>
    <w:rsid w:val="00375A80"/>
    <w:rsid w:val="00375A89"/>
    <w:rsid w:val="00375D50"/>
    <w:rsid w:val="00375DF7"/>
    <w:rsid w:val="00375E49"/>
    <w:rsid w:val="00375E6C"/>
    <w:rsid w:val="00376004"/>
    <w:rsid w:val="0037600D"/>
    <w:rsid w:val="00376064"/>
    <w:rsid w:val="00376417"/>
    <w:rsid w:val="0037643F"/>
    <w:rsid w:val="0037648D"/>
    <w:rsid w:val="0037652A"/>
    <w:rsid w:val="00376703"/>
    <w:rsid w:val="00376715"/>
    <w:rsid w:val="0037672E"/>
    <w:rsid w:val="0037688D"/>
    <w:rsid w:val="00376951"/>
    <w:rsid w:val="00376A2C"/>
    <w:rsid w:val="00376B30"/>
    <w:rsid w:val="00376B9D"/>
    <w:rsid w:val="00376C24"/>
    <w:rsid w:val="00376C75"/>
    <w:rsid w:val="00376C7C"/>
    <w:rsid w:val="00376CB2"/>
    <w:rsid w:val="00376CDC"/>
    <w:rsid w:val="00376F07"/>
    <w:rsid w:val="0037700B"/>
    <w:rsid w:val="00377150"/>
    <w:rsid w:val="00377233"/>
    <w:rsid w:val="00377243"/>
    <w:rsid w:val="003772BA"/>
    <w:rsid w:val="0037738E"/>
    <w:rsid w:val="003774F7"/>
    <w:rsid w:val="00377769"/>
    <w:rsid w:val="003777C7"/>
    <w:rsid w:val="003777FB"/>
    <w:rsid w:val="00377859"/>
    <w:rsid w:val="003778B1"/>
    <w:rsid w:val="00377A6A"/>
    <w:rsid w:val="00377AC9"/>
    <w:rsid w:val="00377B4D"/>
    <w:rsid w:val="00377C3E"/>
    <w:rsid w:val="00377D31"/>
    <w:rsid w:val="0038002D"/>
    <w:rsid w:val="00380095"/>
    <w:rsid w:val="00380161"/>
    <w:rsid w:val="003801B0"/>
    <w:rsid w:val="003802AF"/>
    <w:rsid w:val="003802BB"/>
    <w:rsid w:val="003802BF"/>
    <w:rsid w:val="0038058D"/>
    <w:rsid w:val="00380663"/>
    <w:rsid w:val="003807F3"/>
    <w:rsid w:val="003809A8"/>
    <w:rsid w:val="00380BE2"/>
    <w:rsid w:val="00380D86"/>
    <w:rsid w:val="00380DDB"/>
    <w:rsid w:val="00380EEC"/>
    <w:rsid w:val="0038120A"/>
    <w:rsid w:val="003815BA"/>
    <w:rsid w:val="00381873"/>
    <w:rsid w:val="003819B8"/>
    <w:rsid w:val="00381AD5"/>
    <w:rsid w:val="00381AE7"/>
    <w:rsid w:val="00381DDB"/>
    <w:rsid w:val="00381E8A"/>
    <w:rsid w:val="00381EE3"/>
    <w:rsid w:val="00382158"/>
    <w:rsid w:val="00382231"/>
    <w:rsid w:val="003825CA"/>
    <w:rsid w:val="003825F6"/>
    <w:rsid w:val="003827B2"/>
    <w:rsid w:val="00382812"/>
    <w:rsid w:val="00382BAF"/>
    <w:rsid w:val="00382C8F"/>
    <w:rsid w:val="00382DCE"/>
    <w:rsid w:val="00382DD5"/>
    <w:rsid w:val="0038310C"/>
    <w:rsid w:val="003831A3"/>
    <w:rsid w:val="0038320B"/>
    <w:rsid w:val="003833F0"/>
    <w:rsid w:val="0038340B"/>
    <w:rsid w:val="0038348A"/>
    <w:rsid w:val="003834DF"/>
    <w:rsid w:val="003835FB"/>
    <w:rsid w:val="00383715"/>
    <w:rsid w:val="0038385D"/>
    <w:rsid w:val="00383AD6"/>
    <w:rsid w:val="00383ADD"/>
    <w:rsid w:val="00383B59"/>
    <w:rsid w:val="00383C55"/>
    <w:rsid w:val="00383D0C"/>
    <w:rsid w:val="00383EBC"/>
    <w:rsid w:val="00383F54"/>
    <w:rsid w:val="00384290"/>
    <w:rsid w:val="003842A4"/>
    <w:rsid w:val="003844BD"/>
    <w:rsid w:val="00384598"/>
    <w:rsid w:val="003845B0"/>
    <w:rsid w:val="003845DE"/>
    <w:rsid w:val="00384926"/>
    <w:rsid w:val="00384B72"/>
    <w:rsid w:val="00384BDF"/>
    <w:rsid w:val="00384E3D"/>
    <w:rsid w:val="00384ED2"/>
    <w:rsid w:val="00384EDB"/>
    <w:rsid w:val="003850A7"/>
    <w:rsid w:val="00385186"/>
    <w:rsid w:val="0038526D"/>
    <w:rsid w:val="0038529C"/>
    <w:rsid w:val="003852C4"/>
    <w:rsid w:val="003854D2"/>
    <w:rsid w:val="003854ED"/>
    <w:rsid w:val="00385F43"/>
    <w:rsid w:val="00385F46"/>
    <w:rsid w:val="00385F67"/>
    <w:rsid w:val="00385F92"/>
    <w:rsid w:val="003860DA"/>
    <w:rsid w:val="003862A2"/>
    <w:rsid w:val="00386536"/>
    <w:rsid w:val="003865F9"/>
    <w:rsid w:val="00386632"/>
    <w:rsid w:val="003866B6"/>
    <w:rsid w:val="00386888"/>
    <w:rsid w:val="00386AB3"/>
    <w:rsid w:val="00386AD3"/>
    <w:rsid w:val="00386AD7"/>
    <w:rsid w:val="00386F99"/>
    <w:rsid w:val="00386FDE"/>
    <w:rsid w:val="003870B6"/>
    <w:rsid w:val="00387134"/>
    <w:rsid w:val="003871D1"/>
    <w:rsid w:val="00387224"/>
    <w:rsid w:val="0038749F"/>
    <w:rsid w:val="003875CA"/>
    <w:rsid w:val="0038767D"/>
    <w:rsid w:val="003877B8"/>
    <w:rsid w:val="003877C4"/>
    <w:rsid w:val="00387BE5"/>
    <w:rsid w:val="00387BF8"/>
    <w:rsid w:val="003900A6"/>
    <w:rsid w:val="003901F2"/>
    <w:rsid w:val="003904B2"/>
    <w:rsid w:val="00390587"/>
    <w:rsid w:val="00390638"/>
    <w:rsid w:val="0039068C"/>
    <w:rsid w:val="00390798"/>
    <w:rsid w:val="003909DA"/>
    <w:rsid w:val="00390D29"/>
    <w:rsid w:val="00390E6E"/>
    <w:rsid w:val="00390ED3"/>
    <w:rsid w:val="00390F2A"/>
    <w:rsid w:val="00390F34"/>
    <w:rsid w:val="00390FFF"/>
    <w:rsid w:val="00391168"/>
    <w:rsid w:val="003912A8"/>
    <w:rsid w:val="003912C0"/>
    <w:rsid w:val="00391443"/>
    <w:rsid w:val="003915E4"/>
    <w:rsid w:val="003916AB"/>
    <w:rsid w:val="0039171B"/>
    <w:rsid w:val="00391767"/>
    <w:rsid w:val="0039186B"/>
    <w:rsid w:val="00391A40"/>
    <w:rsid w:val="00391AA4"/>
    <w:rsid w:val="00391D3B"/>
    <w:rsid w:val="00391E14"/>
    <w:rsid w:val="00391E8D"/>
    <w:rsid w:val="00391EA1"/>
    <w:rsid w:val="00391F29"/>
    <w:rsid w:val="00391F42"/>
    <w:rsid w:val="00391F73"/>
    <w:rsid w:val="00392158"/>
    <w:rsid w:val="003921D1"/>
    <w:rsid w:val="00392210"/>
    <w:rsid w:val="003923A9"/>
    <w:rsid w:val="00392472"/>
    <w:rsid w:val="00392598"/>
    <w:rsid w:val="00392622"/>
    <w:rsid w:val="00392638"/>
    <w:rsid w:val="00392946"/>
    <w:rsid w:val="00392999"/>
    <w:rsid w:val="00392A17"/>
    <w:rsid w:val="00392AA0"/>
    <w:rsid w:val="00392B7C"/>
    <w:rsid w:val="00392C20"/>
    <w:rsid w:val="0039300B"/>
    <w:rsid w:val="003931E3"/>
    <w:rsid w:val="0039323F"/>
    <w:rsid w:val="0039338E"/>
    <w:rsid w:val="003934E6"/>
    <w:rsid w:val="00393738"/>
    <w:rsid w:val="0039374B"/>
    <w:rsid w:val="00393868"/>
    <w:rsid w:val="003938AD"/>
    <w:rsid w:val="00393EE3"/>
    <w:rsid w:val="00393F3E"/>
    <w:rsid w:val="003940B1"/>
    <w:rsid w:val="003944A1"/>
    <w:rsid w:val="0039474E"/>
    <w:rsid w:val="0039475D"/>
    <w:rsid w:val="003947D5"/>
    <w:rsid w:val="00394921"/>
    <w:rsid w:val="003949C2"/>
    <w:rsid w:val="00394B17"/>
    <w:rsid w:val="00394B93"/>
    <w:rsid w:val="00394C9C"/>
    <w:rsid w:val="00394D59"/>
    <w:rsid w:val="00394EA9"/>
    <w:rsid w:val="00395117"/>
    <w:rsid w:val="003952F8"/>
    <w:rsid w:val="00395495"/>
    <w:rsid w:val="00395504"/>
    <w:rsid w:val="0039574A"/>
    <w:rsid w:val="003959A3"/>
    <w:rsid w:val="003959C9"/>
    <w:rsid w:val="0039612F"/>
    <w:rsid w:val="003962B9"/>
    <w:rsid w:val="003962E2"/>
    <w:rsid w:val="00396432"/>
    <w:rsid w:val="0039643E"/>
    <w:rsid w:val="00396635"/>
    <w:rsid w:val="00396654"/>
    <w:rsid w:val="003966E9"/>
    <w:rsid w:val="00396845"/>
    <w:rsid w:val="00396A45"/>
    <w:rsid w:val="00396A72"/>
    <w:rsid w:val="00396B3D"/>
    <w:rsid w:val="00396D3F"/>
    <w:rsid w:val="00396F1A"/>
    <w:rsid w:val="00396F98"/>
    <w:rsid w:val="003972B0"/>
    <w:rsid w:val="003973F7"/>
    <w:rsid w:val="00397412"/>
    <w:rsid w:val="00397531"/>
    <w:rsid w:val="003976CD"/>
    <w:rsid w:val="0039776F"/>
    <w:rsid w:val="003979A8"/>
    <w:rsid w:val="003979C4"/>
    <w:rsid w:val="00397B01"/>
    <w:rsid w:val="00397B46"/>
    <w:rsid w:val="00397BD1"/>
    <w:rsid w:val="00397C0C"/>
    <w:rsid w:val="00397E2C"/>
    <w:rsid w:val="00397E6D"/>
    <w:rsid w:val="00397EE5"/>
    <w:rsid w:val="003A026C"/>
    <w:rsid w:val="003A0853"/>
    <w:rsid w:val="003A08B5"/>
    <w:rsid w:val="003A09E1"/>
    <w:rsid w:val="003A0AB0"/>
    <w:rsid w:val="003A0B17"/>
    <w:rsid w:val="003A0C13"/>
    <w:rsid w:val="003A0D52"/>
    <w:rsid w:val="003A0DC4"/>
    <w:rsid w:val="003A0E24"/>
    <w:rsid w:val="003A1046"/>
    <w:rsid w:val="003A12F1"/>
    <w:rsid w:val="003A199A"/>
    <w:rsid w:val="003A1A08"/>
    <w:rsid w:val="003A1BC5"/>
    <w:rsid w:val="003A1BE7"/>
    <w:rsid w:val="003A1E55"/>
    <w:rsid w:val="003A1EC6"/>
    <w:rsid w:val="003A1F12"/>
    <w:rsid w:val="003A2032"/>
    <w:rsid w:val="003A218B"/>
    <w:rsid w:val="003A258E"/>
    <w:rsid w:val="003A2638"/>
    <w:rsid w:val="003A26EA"/>
    <w:rsid w:val="003A2772"/>
    <w:rsid w:val="003A2861"/>
    <w:rsid w:val="003A28F8"/>
    <w:rsid w:val="003A295C"/>
    <w:rsid w:val="003A298A"/>
    <w:rsid w:val="003A2AA7"/>
    <w:rsid w:val="003A2C66"/>
    <w:rsid w:val="003A2D9D"/>
    <w:rsid w:val="003A2E84"/>
    <w:rsid w:val="003A2F2F"/>
    <w:rsid w:val="003A30B1"/>
    <w:rsid w:val="003A3103"/>
    <w:rsid w:val="003A3240"/>
    <w:rsid w:val="003A365A"/>
    <w:rsid w:val="003A369F"/>
    <w:rsid w:val="003A36F0"/>
    <w:rsid w:val="003A3799"/>
    <w:rsid w:val="003A37BD"/>
    <w:rsid w:val="003A391F"/>
    <w:rsid w:val="003A3AAF"/>
    <w:rsid w:val="003A3D78"/>
    <w:rsid w:val="003A3D91"/>
    <w:rsid w:val="003A3F6E"/>
    <w:rsid w:val="003A3FD7"/>
    <w:rsid w:val="003A4352"/>
    <w:rsid w:val="003A438C"/>
    <w:rsid w:val="003A46A9"/>
    <w:rsid w:val="003A4763"/>
    <w:rsid w:val="003A4958"/>
    <w:rsid w:val="003A49EB"/>
    <w:rsid w:val="003A4C36"/>
    <w:rsid w:val="003A4DEE"/>
    <w:rsid w:val="003A4E52"/>
    <w:rsid w:val="003A4FAB"/>
    <w:rsid w:val="003A509C"/>
    <w:rsid w:val="003A50D1"/>
    <w:rsid w:val="003A5115"/>
    <w:rsid w:val="003A51C5"/>
    <w:rsid w:val="003A5277"/>
    <w:rsid w:val="003A55CA"/>
    <w:rsid w:val="003A5798"/>
    <w:rsid w:val="003A58A1"/>
    <w:rsid w:val="003A5C06"/>
    <w:rsid w:val="003A5C0B"/>
    <w:rsid w:val="003A5DB1"/>
    <w:rsid w:val="003A5ECC"/>
    <w:rsid w:val="003A5FE6"/>
    <w:rsid w:val="003A60AE"/>
    <w:rsid w:val="003A6235"/>
    <w:rsid w:val="003A644B"/>
    <w:rsid w:val="003A6511"/>
    <w:rsid w:val="003A6638"/>
    <w:rsid w:val="003A663C"/>
    <w:rsid w:val="003A67FA"/>
    <w:rsid w:val="003A6829"/>
    <w:rsid w:val="003A693B"/>
    <w:rsid w:val="003A6ACA"/>
    <w:rsid w:val="003A6AED"/>
    <w:rsid w:val="003A6BE2"/>
    <w:rsid w:val="003A6C4C"/>
    <w:rsid w:val="003A6CE9"/>
    <w:rsid w:val="003A6D99"/>
    <w:rsid w:val="003A6DC6"/>
    <w:rsid w:val="003A6E6E"/>
    <w:rsid w:val="003A743E"/>
    <w:rsid w:val="003A749A"/>
    <w:rsid w:val="003A7592"/>
    <w:rsid w:val="003A75E4"/>
    <w:rsid w:val="003A76B7"/>
    <w:rsid w:val="003A76E8"/>
    <w:rsid w:val="003A77D5"/>
    <w:rsid w:val="003A7D4B"/>
    <w:rsid w:val="003A7E32"/>
    <w:rsid w:val="003A7E7C"/>
    <w:rsid w:val="003A7F44"/>
    <w:rsid w:val="003B0005"/>
    <w:rsid w:val="003B0069"/>
    <w:rsid w:val="003B0417"/>
    <w:rsid w:val="003B05C0"/>
    <w:rsid w:val="003B05F5"/>
    <w:rsid w:val="003B06E6"/>
    <w:rsid w:val="003B0720"/>
    <w:rsid w:val="003B0747"/>
    <w:rsid w:val="003B0839"/>
    <w:rsid w:val="003B0905"/>
    <w:rsid w:val="003B0A3C"/>
    <w:rsid w:val="003B0AFC"/>
    <w:rsid w:val="003B0C1B"/>
    <w:rsid w:val="003B0CB5"/>
    <w:rsid w:val="003B0D2C"/>
    <w:rsid w:val="003B0F25"/>
    <w:rsid w:val="003B1044"/>
    <w:rsid w:val="003B1443"/>
    <w:rsid w:val="003B1461"/>
    <w:rsid w:val="003B1530"/>
    <w:rsid w:val="003B197C"/>
    <w:rsid w:val="003B1A69"/>
    <w:rsid w:val="003B1ACE"/>
    <w:rsid w:val="003B1BA7"/>
    <w:rsid w:val="003B1BB4"/>
    <w:rsid w:val="003B1DEA"/>
    <w:rsid w:val="003B1E2E"/>
    <w:rsid w:val="003B1E63"/>
    <w:rsid w:val="003B1E8D"/>
    <w:rsid w:val="003B2015"/>
    <w:rsid w:val="003B2128"/>
    <w:rsid w:val="003B21EE"/>
    <w:rsid w:val="003B2333"/>
    <w:rsid w:val="003B25E7"/>
    <w:rsid w:val="003B26AD"/>
    <w:rsid w:val="003B26C3"/>
    <w:rsid w:val="003B27F9"/>
    <w:rsid w:val="003B2805"/>
    <w:rsid w:val="003B2902"/>
    <w:rsid w:val="003B2B0A"/>
    <w:rsid w:val="003B2BD9"/>
    <w:rsid w:val="003B2C52"/>
    <w:rsid w:val="003B2E40"/>
    <w:rsid w:val="003B2EBD"/>
    <w:rsid w:val="003B2F3A"/>
    <w:rsid w:val="003B3238"/>
    <w:rsid w:val="003B339B"/>
    <w:rsid w:val="003B33E4"/>
    <w:rsid w:val="003B3671"/>
    <w:rsid w:val="003B36E1"/>
    <w:rsid w:val="003B3A12"/>
    <w:rsid w:val="003B3A41"/>
    <w:rsid w:val="003B3B16"/>
    <w:rsid w:val="003B3DE1"/>
    <w:rsid w:val="003B3F5C"/>
    <w:rsid w:val="003B3FE0"/>
    <w:rsid w:val="003B3FEF"/>
    <w:rsid w:val="003B4280"/>
    <w:rsid w:val="003B43F4"/>
    <w:rsid w:val="003B462F"/>
    <w:rsid w:val="003B472E"/>
    <w:rsid w:val="003B4774"/>
    <w:rsid w:val="003B4C11"/>
    <w:rsid w:val="003B4C55"/>
    <w:rsid w:val="003B4CAB"/>
    <w:rsid w:val="003B4E87"/>
    <w:rsid w:val="003B505B"/>
    <w:rsid w:val="003B50E9"/>
    <w:rsid w:val="003B5A93"/>
    <w:rsid w:val="003B5AC7"/>
    <w:rsid w:val="003B5B85"/>
    <w:rsid w:val="003B5D27"/>
    <w:rsid w:val="003B5FD5"/>
    <w:rsid w:val="003B5FF9"/>
    <w:rsid w:val="003B6024"/>
    <w:rsid w:val="003B63AD"/>
    <w:rsid w:val="003B64E4"/>
    <w:rsid w:val="003B66C7"/>
    <w:rsid w:val="003B673E"/>
    <w:rsid w:val="003B6931"/>
    <w:rsid w:val="003B69D4"/>
    <w:rsid w:val="003B6A00"/>
    <w:rsid w:val="003B6FB0"/>
    <w:rsid w:val="003B70B2"/>
    <w:rsid w:val="003B72D1"/>
    <w:rsid w:val="003B7374"/>
    <w:rsid w:val="003B73CE"/>
    <w:rsid w:val="003B7400"/>
    <w:rsid w:val="003B770D"/>
    <w:rsid w:val="003B784A"/>
    <w:rsid w:val="003B7895"/>
    <w:rsid w:val="003B79E5"/>
    <w:rsid w:val="003B7EAF"/>
    <w:rsid w:val="003C002F"/>
    <w:rsid w:val="003C0066"/>
    <w:rsid w:val="003C00E0"/>
    <w:rsid w:val="003C00FF"/>
    <w:rsid w:val="003C03AA"/>
    <w:rsid w:val="003C0780"/>
    <w:rsid w:val="003C08D3"/>
    <w:rsid w:val="003C09EE"/>
    <w:rsid w:val="003C0AE3"/>
    <w:rsid w:val="003C0CC4"/>
    <w:rsid w:val="003C0DEE"/>
    <w:rsid w:val="003C0FBE"/>
    <w:rsid w:val="003C109C"/>
    <w:rsid w:val="003C1277"/>
    <w:rsid w:val="003C1368"/>
    <w:rsid w:val="003C14B7"/>
    <w:rsid w:val="003C1526"/>
    <w:rsid w:val="003C17C8"/>
    <w:rsid w:val="003C18AE"/>
    <w:rsid w:val="003C1A61"/>
    <w:rsid w:val="003C1F2B"/>
    <w:rsid w:val="003C214D"/>
    <w:rsid w:val="003C2384"/>
    <w:rsid w:val="003C2386"/>
    <w:rsid w:val="003C245C"/>
    <w:rsid w:val="003C2462"/>
    <w:rsid w:val="003C246F"/>
    <w:rsid w:val="003C2504"/>
    <w:rsid w:val="003C2523"/>
    <w:rsid w:val="003C25C4"/>
    <w:rsid w:val="003C2609"/>
    <w:rsid w:val="003C2651"/>
    <w:rsid w:val="003C265D"/>
    <w:rsid w:val="003C27D6"/>
    <w:rsid w:val="003C284C"/>
    <w:rsid w:val="003C294B"/>
    <w:rsid w:val="003C29F2"/>
    <w:rsid w:val="003C2A36"/>
    <w:rsid w:val="003C306E"/>
    <w:rsid w:val="003C335A"/>
    <w:rsid w:val="003C3411"/>
    <w:rsid w:val="003C3457"/>
    <w:rsid w:val="003C3477"/>
    <w:rsid w:val="003C3504"/>
    <w:rsid w:val="003C3682"/>
    <w:rsid w:val="003C36C0"/>
    <w:rsid w:val="003C379D"/>
    <w:rsid w:val="003C38E0"/>
    <w:rsid w:val="003C3967"/>
    <w:rsid w:val="003C39E2"/>
    <w:rsid w:val="003C3A90"/>
    <w:rsid w:val="003C3D71"/>
    <w:rsid w:val="003C3F8F"/>
    <w:rsid w:val="003C401C"/>
    <w:rsid w:val="003C406B"/>
    <w:rsid w:val="003C466D"/>
    <w:rsid w:val="003C48B0"/>
    <w:rsid w:val="003C4911"/>
    <w:rsid w:val="003C4A68"/>
    <w:rsid w:val="003C4BC4"/>
    <w:rsid w:val="003C4D4C"/>
    <w:rsid w:val="003C4DD2"/>
    <w:rsid w:val="003C4DDD"/>
    <w:rsid w:val="003C4F43"/>
    <w:rsid w:val="003C5035"/>
    <w:rsid w:val="003C5052"/>
    <w:rsid w:val="003C50DE"/>
    <w:rsid w:val="003C511E"/>
    <w:rsid w:val="003C5304"/>
    <w:rsid w:val="003C53AF"/>
    <w:rsid w:val="003C54DE"/>
    <w:rsid w:val="003C56A9"/>
    <w:rsid w:val="003C57CE"/>
    <w:rsid w:val="003C58A7"/>
    <w:rsid w:val="003C5938"/>
    <w:rsid w:val="003C5987"/>
    <w:rsid w:val="003C5A42"/>
    <w:rsid w:val="003C5A43"/>
    <w:rsid w:val="003C5A94"/>
    <w:rsid w:val="003C5AFD"/>
    <w:rsid w:val="003C5B5F"/>
    <w:rsid w:val="003C5BA5"/>
    <w:rsid w:val="003C5BE9"/>
    <w:rsid w:val="003C5BEF"/>
    <w:rsid w:val="003C5D6B"/>
    <w:rsid w:val="003C5E3C"/>
    <w:rsid w:val="003C6534"/>
    <w:rsid w:val="003C6647"/>
    <w:rsid w:val="003C6672"/>
    <w:rsid w:val="003C66CC"/>
    <w:rsid w:val="003C66DD"/>
    <w:rsid w:val="003C684F"/>
    <w:rsid w:val="003C6B57"/>
    <w:rsid w:val="003C6B97"/>
    <w:rsid w:val="003C6CE1"/>
    <w:rsid w:val="003C6CF9"/>
    <w:rsid w:val="003C6DC8"/>
    <w:rsid w:val="003C6DF1"/>
    <w:rsid w:val="003C6E2D"/>
    <w:rsid w:val="003C6FE3"/>
    <w:rsid w:val="003C70DF"/>
    <w:rsid w:val="003C70E9"/>
    <w:rsid w:val="003C7515"/>
    <w:rsid w:val="003C7520"/>
    <w:rsid w:val="003C755F"/>
    <w:rsid w:val="003C7727"/>
    <w:rsid w:val="003C77A1"/>
    <w:rsid w:val="003C78BC"/>
    <w:rsid w:val="003C7922"/>
    <w:rsid w:val="003C7A47"/>
    <w:rsid w:val="003C7AA6"/>
    <w:rsid w:val="003C7E5F"/>
    <w:rsid w:val="003C7E7F"/>
    <w:rsid w:val="003C7FFB"/>
    <w:rsid w:val="003D0374"/>
    <w:rsid w:val="003D03EF"/>
    <w:rsid w:val="003D0563"/>
    <w:rsid w:val="003D06D6"/>
    <w:rsid w:val="003D0736"/>
    <w:rsid w:val="003D0770"/>
    <w:rsid w:val="003D0B15"/>
    <w:rsid w:val="003D0B85"/>
    <w:rsid w:val="003D0FCE"/>
    <w:rsid w:val="003D1233"/>
    <w:rsid w:val="003D12D6"/>
    <w:rsid w:val="003D12FC"/>
    <w:rsid w:val="003D1484"/>
    <w:rsid w:val="003D1506"/>
    <w:rsid w:val="003D165C"/>
    <w:rsid w:val="003D178C"/>
    <w:rsid w:val="003D1B35"/>
    <w:rsid w:val="003D1EAC"/>
    <w:rsid w:val="003D1FD5"/>
    <w:rsid w:val="003D1FEE"/>
    <w:rsid w:val="003D20F8"/>
    <w:rsid w:val="003D212A"/>
    <w:rsid w:val="003D22A0"/>
    <w:rsid w:val="003D22B0"/>
    <w:rsid w:val="003D2458"/>
    <w:rsid w:val="003D259C"/>
    <w:rsid w:val="003D2654"/>
    <w:rsid w:val="003D2767"/>
    <w:rsid w:val="003D282E"/>
    <w:rsid w:val="003D29FE"/>
    <w:rsid w:val="003D2A14"/>
    <w:rsid w:val="003D2C39"/>
    <w:rsid w:val="003D2EC3"/>
    <w:rsid w:val="003D2FF2"/>
    <w:rsid w:val="003D30E9"/>
    <w:rsid w:val="003D32C4"/>
    <w:rsid w:val="003D33A5"/>
    <w:rsid w:val="003D3413"/>
    <w:rsid w:val="003D357A"/>
    <w:rsid w:val="003D3607"/>
    <w:rsid w:val="003D37E0"/>
    <w:rsid w:val="003D3A7B"/>
    <w:rsid w:val="003D3A97"/>
    <w:rsid w:val="003D3AA8"/>
    <w:rsid w:val="003D3CE5"/>
    <w:rsid w:val="003D3E12"/>
    <w:rsid w:val="003D3E7D"/>
    <w:rsid w:val="003D3EBF"/>
    <w:rsid w:val="003D4068"/>
    <w:rsid w:val="003D42DB"/>
    <w:rsid w:val="003D4380"/>
    <w:rsid w:val="003D4609"/>
    <w:rsid w:val="003D466D"/>
    <w:rsid w:val="003D4686"/>
    <w:rsid w:val="003D4696"/>
    <w:rsid w:val="003D4720"/>
    <w:rsid w:val="003D47F1"/>
    <w:rsid w:val="003D4827"/>
    <w:rsid w:val="003D4B67"/>
    <w:rsid w:val="003D4BBB"/>
    <w:rsid w:val="003D4E09"/>
    <w:rsid w:val="003D4E40"/>
    <w:rsid w:val="003D4F2D"/>
    <w:rsid w:val="003D4F5C"/>
    <w:rsid w:val="003D501D"/>
    <w:rsid w:val="003D5300"/>
    <w:rsid w:val="003D5312"/>
    <w:rsid w:val="003D53F7"/>
    <w:rsid w:val="003D547D"/>
    <w:rsid w:val="003D548C"/>
    <w:rsid w:val="003D54D2"/>
    <w:rsid w:val="003D54E3"/>
    <w:rsid w:val="003D54E8"/>
    <w:rsid w:val="003D5559"/>
    <w:rsid w:val="003D5783"/>
    <w:rsid w:val="003D57F0"/>
    <w:rsid w:val="003D5895"/>
    <w:rsid w:val="003D59A9"/>
    <w:rsid w:val="003D5B60"/>
    <w:rsid w:val="003D5C57"/>
    <w:rsid w:val="003D5D0E"/>
    <w:rsid w:val="003D5DBB"/>
    <w:rsid w:val="003D5E15"/>
    <w:rsid w:val="003D5E44"/>
    <w:rsid w:val="003D5FC7"/>
    <w:rsid w:val="003D64BC"/>
    <w:rsid w:val="003D64E5"/>
    <w:rsid w:val="003D6621"/>
    <w:rsid w:val="003D6700"/>
    <w:rsid w:val="003D677D"/>
    <w:rsid w:val="003D6901"/>
    <w:rsid w:val="003D6920"/>
    <w:rsid w:val="003D692A"/>
    <w:rsid w:val="003D6A8E"/>
    <w:rsid w:val="003D6B89"/>
    <w:rsid w:val="003D6BC8"/>
    <w:rsid w:val="003D6C1A"/>
    <w:rsid w:val="003D6C2E"/>
    <w:rsid w:val="003D6D08"/>
    <w:rsid w:val="003D713A"/>
    <w:rsid w:val="003D72D9"/>
    <w:rsid w:val="003D7352"/>
    <w:rsid w:val="003D73C1"/>
    <w:rsid w:val="003D73D9"/>
    <w:rsid w:val="003D7480"/>
    <w:rsid w:val="003D75A7"/>
    <w:rsid w:val="003D79BF"/>
    <w:rsid w:val="003D7B89"/>
    <w:rsid w:val="003D7E9D"/>
    <w:rsid w:val="003D7EEA"/>
    <w:rsid w:val="003D7F28"/>
    <w:rsid w:val="003E0021"/>
    <w:rsid w:val="003E006E"/>
    <w:rsid w:val="003E0452"/>
    <w:rsid w:val="003E046A"/>
    <w:rsid w:val="003E058D"/>
    <w:rsid w:val="003E09DF"/>
    <w:rsid w:val="003E0A68"/>
    <w:rsid w:val="003E0C49"/>
    <w:rsid w:val="003E0E18"/>
    <w:rsid w:val="003E0F10"/>
    <w:rsid w:val="003E0F68"/>
    <w:rsid w:val="003E101E"/>
    <w:rsid w:val="003E1238"/>
    <w:rsid w:val="003E14A2"/>
    <w:rsid w:val="003E14C6"/>
    <w:rsid w:val="003E165C"/>
    <w:rsid w:val="003E1898"/>
    <w:rsid w:val="003E18F7"/>
    <w:rsid w:val="003E1904"/>
    <w:rsid w:val="003E1AB3"/>
    <w:rsid w:val="003E1BDF"/>
    <w:rsid w:val="003E1D67"/>
    <w:rsid w:val="003E1E5E"/>
    <w:rsid w:val="003E1E83"/>
    <w:rsid w:val="003E222A"/>
    <w:rsid w:val="003E22D6"/>
    <w:rsid w:val="003E24AB"/>
    <w:rsid w:val="003E30B4"/>
    <w:rsid w:val="003E30C7"/>
    <w:rsid w:val="003E3160"/>
    <w:rsid w:val="003E33F8"/>
    <w:rsid w:val="003E36BF"/>
    <w:rsid w:val="003E37CB"/>
    <w:rsid w:val="003E37DD"/>
    <w:rsid w:val="003E3B78"/>
    <w:rsid w:val="003E3B99"/>
    <w:rsid w:val="003E3CED"/>
    <w:rsid w:val="003E3D4E"/>
    <w:rsid w:val="003E3E5C"/>
    <w:rsid w:val="003E3E72"/>
    <w:rsid w:val="003E4070"/>
    <w:rsid w:val="003E41EA"/>
    <w:rsid w:val="003E4B10"/>
    <w:rsid w:val="003E4D93"/>
    <w:rsid w:val="003E4DEE"/>
    <w:rsid w:val="003E4E94"/>
    <w:rsid w:val="003E4F1E"/>
    <w:rsid w:val="003E4F79"/>
    <w:rsid w:val="003E4FAC"/>
    <w:rsid w:val="003E507A"/>
    <w:rsid w:val="003E50A1"/>
    <w:rsid w:val="003E50CF"/>
    <w:rsid w:val="003E55A2"/>
    <w:rsid w:val="003E5A15"/>
    <w:rsid w:val="003E5B36"/>
    <w:rsid w:val="003E5BC0"/>
    <w:rsid w:val="003E5C11"/>
    <w:rsid w:val="003E5F48"/>
    <w:rsid w:val="003E5FB7"/>
    <w:rsid w:val="003E5FCD"/>
    <w:rsid w:val="003E6006"/>
    <w:rsid w:val="003E6140"/>
    <w:rsid w:val="003E61AD"/>
    <w:rsid w:val="003E62E1"/>
    <w:rsid w:val="003E6397"/>
    <w:rsid w:val="003E6409"/>
    <w:rsid w:val="003E65E0"/>
    <w:rsid w:val="003E67BC"/>
    <w:rsid w:val="003E6AFA"/>
    <w:rsid w:val="003E6B8C"/>
    <w:rsid w:val="003E6BA9"/>
    <w:rsid w:val="003E6CE2"/>
    <w:rsid w:val="003E6F85"/>
    <w:rsid w:val="003E706B"/>
    <w:rsid w:val="003E7189"/>
    <w:rsid w:val="003E72E5"/>
    <w:rsid w:val="003E742B"/>
    <w:rsid w:val="003E758F"/>
    <w:rsid w:val="003E7742"/>
    <w:rsid w:val="003E793E"/>
    <w:rsid w:val="003E7A49"/>
    <w:rsid w:val="003E7B79"/>
    <w:rsid w:val="003E7D38"/>
    <w:rsid w:val="003E7E98"/>
    <w:rsid w:val="003F0074"/>
    <w:rsid w:val="003F00D9"/>
    <w:rsid w:val="003F02F6"/>
    <w:rsid w:val="003F0349"/>
    <w:rsid w:val="003F03AC"/>
    <w:rsid w:val="003F0448"/>
    <w:rsid w:val="003F08F4"/>
    <w:rsid w:val="003F0BDA"/>
    <w:rsid w:val="003F0D43"/>
    <w:rsid w:val="003F0F02"/>
    <w:rsid w:val="003F0FA6"/>
    <w:rsid w:val="003F1390"/>
    <w:rsid w:val="003F14D7"/>
    <w:rsid w:val="003F1999"/>
    <w:rsid w:val="003F1C70"/>
    <w:rsid w:val="003F1EC6"/>
    <w:rsid w:val="003F1F58"/>
    <w:rsid w:val="003F2081"/>
    <w:rsid w:val="003F20D1"/>
    <w:rsid w:val="003F2267"/>
    <w:rsid w:val="003F22D6"/>
    <w:rsid w:val="003F2335"/>
    <w:rsid w:val="003F23C0"/>
    <w:rsid w:val="003F253B"/>
    <w:rsid w:val="003F25B3"/>
    <w:rsid w:val="003F25D2"/>
    <w:rsid w:val="003F277D"/>
    <w:rsid w:val="003F2812"/>
    <w:rsid w:val="003F2AE4"/>
    <w:rsid w:val="003F2D37"/>
    <w:rsid w:val="003F2E9B"/>
    <w:rsid w:val="003F328D"/>
    <w:rsid w:val="003F3450"/>
    <w:rsid w:val="003F3618"/>
    <w:rsid w:val="003F3743"/>
    <w:rsid w:val="003F37C5"/>
    <w:rsid w:val="003F3855"/>
    <w:rsid w:val="003F3BF5"/>
    <w:rsid w:val="003F3E15"/>
    <w:rsid w:val="003F3F3B"/>
    <w:rsid w:val="003F3FDC"/>
    <w:rsid w:val="003F42D7"/>
    <w:rsid w:val="003F42F5"/>
    <w:rsid w:val="003F4635"/>
    <w:rsid w:val="003F467A"/>
    <w:rsid w:val="003F48B0"/>
    <w:rsid w:val="003F4924"/>
    <w:rsid w:val="003F498B"/>
    <w:rsid w:val="003F4A4F"/>
    <w:rsid w:val="003F4CE5"/>
    <w:rsid w:val="003F4EDF"/>
    <w:rsid w:val="003F509C"/>
    <w:rsid w:val="003F522C"/>
    <w:rsid w:val="003F538C"/>
    <w:rsid w:val="003F53F3"/>
    <w:rsid w:val="003F5416"/>
    <w:rsid w:val="003F54E4"/>
    <w:rsid w:val="003F5945"/>
    <w:rsid w:val="003F5A02"/>
    <w:rsid w:val="003F5ABC"/>
    <w:rsid w:val="003F5B25"/>
    <w:rsid w:val="003F5DEC"/>
    <w:rsid w:val="003F62CD"/>
    <w:rsid w:val="003F6340"/>
    <w:rsid w:val="003F647E"/>
    <w:rsid w:val="003F67A7"/>
    <w:rsid w:val="003F6879"/>
    <w:rsid w:val="003F69CE"/>
    <w:rsid w:val="003F6FB7"/>
    <w:rsid w:val="003F7057"/>
    <w:rsid w:val="003F7128"/>
    <w:rsid w:val="003F7193"/>
    <w:rsid w:val="003F7229"/>
    <w:rsid w:val="003F7272"/>
    <w:rsid w:val="003F733D"/>
    <w:rsid w:val="003F74A6"/>
    <w:rsid w:val="003F74CF"/>
    <w:rsid w:val="003F7677"/>
    <w:rsid w:val="003F7905"/>
    <w:rsid w:val="003F7C05"/>
    <w:rsid w:val="003F7CED"/>
    <w:rsid w:val="004000C1"/>
    <w:rsid w:val="004003BA"/>
    <w:rsid w:val="0040050C"/>
    <w:rsid w:val="00400680"/>
    <w:rsid w:val="0040078F"/>
    <w:rsid w:val="00400B42"/>
    <w:rsid w:val="00400DDB"/>
    <w:rsid w:val="0040107A"/>
    <w:rsid w:val="0040171E"/>
    <w:rsid w:val="0040181E"/>
    <w:rsid w:val="0040183E"/>
    <w:rsid w:val="00401ABB"/>
    <w:rsid w:val="00401B60"/>
    <w:rsid w:val="00401B73"/>
    <w:rsid w:val="00401F87"/>
    <w:rsid w:val="00402064"/>
    <w:rsid w:val="00402310"/>
    <w:rsid w:val="004027B8"/>
    <w:rsid w:val="004029CC"/>
    <w:rsid w:val="004029F0"/>
    <w:rsid w:val="00402B50"/>
    <w:rsid w:val="00402C66"/>
    <w:rsid w:val="00402D86"/>
    <w:rsid w:val="00402F5D"/>
    <w:rsid w:val="00403143"/>
    <w:rsid w:val="004031A8"/>
    <w:rsid w:val="0040325B"/>
    <w:rsid w:val="00403410"/>
    <w:rsid w:val="004038A2"/>
    <w:rsid w:val="00403B14"/>
    <w:rsid w:val="00403B39"/>
    <w:rsid w:val="00403C20"/>
    <w:rsid w:val="00403C83"/>
    <w:rsid w:val="00403CD8"/>
    <w:rsid w:val="00403E51"/>
    <w:rsid w:val="00403F6A"/>
    <w:rsid w:val="004041BF"/>
    <w:rsid w:val="004042AD"/>
    <w:rsid w:val="004043EA"/>
    <w:rsid w:val="0040452C"/>
    <w:rsid w:val="0040462E"/>
    <w:rsid w:val="0040480F"/>
    <w:rsid w:val="00404886"/>
    <w:rsid w:val="00404CCF"/>
    <w:rsid w:val="00404E58"/>
    <w:rsid w:val="00404F3E"/>
    <w:rsid w:val="00404F8B"/>
    <w:rsid w:val="00404FB7"/>
    <w:rsid w:val="0040505A"/>
    <w:rsid w:val="004054CC"/>
    <w:rsid w:val="00405663"/>
    <w:rsid w:val="00405771"/>
    <w:rsid w:val="00405902"/>
    <w:rsid w:val="00405986"/>
    <w:rsid w:val="00405B78"/>
    <w:rsid w:val="00405C61"/>
    <w:rsid w:val="00405C9C"/>
    <w:rsid w:val="00405D6D"/>
    <w:rsid w:val="00405E44"/>
    <w:rsid w:val="00405EA5"/>
    <w:rsid w:val="00405FCD"/>
    <w:rsid w:val="0040619C"/>
    <w:rsid w:val="00406502"/>
    <w:rsid w:val="004065FE"/>
    <w:rsid w:val="00406774"/>
    <w:rsid w:val="00406875"/>
    <w:rsid w:val="00406B76"/>
    <w:rsid w:val="00406C3E"/>
    <w:rsid w:val="00406C90"/>
    <w:rsid w:val="00406D21"/>
    <w:rsid w:val="004070AF"/>
    <w:rsid w:val="004070DE"/>
    <w:rsid w:val="00407366"/>
    <w:rsid w:val="00407462"/>
    <w:rsid w:val="0040764A"/>
    <w:rsid w:val="00407804"/>
    <w:rsid w:val="004078AB"/>
    <w:rsid w:val="00407C1A"/>
    <w:rsid w:val="00407C26"/>
    <w:rsid w:val="0041001D"/>
    <w:rsid w:val="00410122"/>
    <w:rsid w:val="00410232"/>
    <w:rsid w:val="004102B0"/>
    <w:rsid w:val="0041043F"/>
    <w:rsid w:val="0041047B"/>
    <w:rsid w:val="0041074C"/>
    <w:rsid w:val="00410B10"/>
    <w:rsid w:val="00410B54"/>
    <w:rsid w:val="00410B7A"/>
    <w:rsid w:val="00410D70"/>
    <w:rsid w:val="00410DD0"/>
    <w:rsid w:val="00410E85"/>
    <w:rsid w:val="00410F2C"/>
    <w:rsid w:val="004110EE"/>
    <w:rsid w:val="004112ED"/>
    <w:rsid w:val="00411436"/>
    <w:rsid w:val="004114C5"/>
    <w:rsid w:val="00411520"/>
    <w:rsid w:val="004115F4"/>
    <w:rsid w:val="00411892"/>
    <w:rsid w:val="00411A23"/>
    <w:rsid w:val="00411A94"/>
    <w:rsid w:val="00411AB5"/>
    <w:rsid w:val="00411ADF"/>
    <w:rsid w:val="00411D09"/>
    <w:rsid w:val="0041213C"/>
    <w:rsid w:val="00412582"/>
    <w:rsid w:val="004125C6"/>
    <w:rsid w:val="004126FF"/>
    <w:rsid w:val="004128A8"/>
    <w:rsid w:val="004128AA"/>
    <w:rsid w:val="00412FE5"/>
    <w:rsid w:val="00413006"/>
    <w:rsid w:val="00413068"/>
    <w:rsid w:val="004130D2"/>
    <w:rsid w:val="004131CE"/>
    <w:rsid w:val="00413321"/>
    <w:rsid w:val="0041332F"/>
    <w:rsid w:val="0041334B"/>
    <w:rsid w:val="00413373"/>
    <w:rsid w:val="00413461"/>
    <w:rsid w:val="00413758"/>
    <w:rsid w:val="004138CB"/>
    <w:rsid w:val="00413A83"/>
    <w:rsid w:val="00413CE2"/>
    <w:rsid w:val="00413D61"/>
    <w:rsid w:val="00413D88"/>
    <w:rsid w:val="00413E5A"/>
    <w:rsid w:val="00413E81"/>
    <w:rsid w:val="0041421A"/>
    <w:rsid w:val="004142A4"/>
    <w:rsid w:val="00414335"/>
    <w:rsid w:val="0041433F"/>
    <w:rsid w:val="00414340"/>
    <w:rsid w:val="00414651"/>
    <w:rsid w:val="00414732"/>
    <w:rsid w:val="00414A3C"/>
    <w:rsid w:val="00414C22"/>
    <w:rsid w:val="004152C7"/>
    <w:rsid w:val="00415334"/>
    <w:rsid w:val="0041541A"/>
    <w:rsid w:val="004156A8"/>
    <w:rsid w:val="004157B5"/>
    <w:rsid w:val="00415B39"/>
    <w:rsid w:val="00415CAE"/>
    <w:rsid w:val="00415D7F"/>
    <w:rsid w:val="00415DF6"/>
    <w:rsid w:val="00416050"/>
    <w:rsid w:val="004163AA"/>
    <w:rsid w:val="004164E1"/>
    <w:rsid w:val="00416637"/>
    <w:rsid w:val="004168BC"/>
    <w:rsid w:val="0041694C"/>
    <w:rsid w:val="004169AC"/>
    <w:rsid w:val="00416A6C"/>
    <w:rsid w:val="00416C9D"/>
    <w:rsid w:val="00416D21"/>
    <w:rsid w:val="00416DB7"/>
    <w:rsid w:val="00416FB0"/>
    <w:rsid w:val="004173D6"/>
    <w:rsid w:val="004174FD"/>
    <w:rsid w:val="0041784A"/>
    <w:rsid w:val="0041793D"/>
    <w:rsid w:val="00417996"/>
    <w:rsid w:val="00417AAC"/>
    <w:rsid w:val="00417B3D"/>
    <w:rsid w:val="00417C47"/>
    <w:rsid w:val="004202E3"/>
    <w:rsid w:val="0042030E"/>
    <w:rsid w:val="00420311"/>
    <w:rsid w:val="0042055D"/>
    <w:rsid w:val="004209AA"/>
    <w:rsid w:val="00420BC6"/>
    <w:rsid w:val="00420C8D"/>
    <w:rsid w:val="00420D93"/>
    <w:rsid w:val="0042109B"/>
    <w:rsid w:val="00421236"/>
    <w:rsid w:val="00421312"/>
    <w:rsid w:val="004213E7"/>
    <w:rsid w:val="00421484"/>
    <w:rsid w:val="004215B9"/>
    <w:rsid w:val="004215F6"/>
    <w:rsid w:val="00421604"/>
    <w:rsid w:val="00421606"/>
    <w:rsid w:val="004216A1"/>
    <w:rsid w:val="00421AAC"/>
    <w:rsid w:val="00421D1C"/>
    <w:rsid w:val="00421D67"/>
    <w:rsid w:val="00421F46"/>
    <w:rsid w:val="00421FFB"/>
    <w:rsid w:val="0042210A"/>
    <w:rsid w:val="004222C5"/>
    <w:rsid w:val="00422423"/>
    <w:rsid w:val="0042244C"/>
    <w:rsid w:val="00422671"/>
    <w:rsid w:val="00422799"/>
    <w:rsid w:val="004228ED"/>
    <w:rsid w:val="00422935"/>
    <w:rsid w:val="00422C85"/>
    <w:rsid w:val="00422FE7"/>
    <w:rsid w:val="00423267"/>
    <w:rsid w:val="00423318"/>
    <w:rsid w:val="00423405"/>
    <w:rsid w:val="004234D1"/>
    <w:rsid w:val="004237D3"/>
    <w:rsid w:val="00423912"/>
    <w:rsid w:val="004239E9"/>
    <w:rsid w:val="00423D05"/>
    <w:rsid w:val="00424004"/>
    <w:rsid w:val="00424328"/>
    <w:rsid w:val="00424439"/>
    <w:rsid w:val="004244C8"/>
    <w:rsid w:val="00424511"/>
    <w:rsid w:val="0042452B"/>
    <w:rsid w:val="004246A8"/>
    <w:rsid w:val="004246FA"/>
    <w:rsid w:val="00424878"/>
    <w:rsid w:val="0042487A"/>
    <w:rsid w:val="00424C1E"/>
    <w:rsid w:val="00424C86"/>
    <w:rsid w:val="00424D95"/>
    <w:rsid w:val="00425011"/>
    <w:rsid w:val="00425033"/>
    <w:rsid w:val="0042512E"/>
    <w:rsid w:val="0042528A"/>
    <w:rsid w:val="004252CA"/>
    <w:rsid w:val="00425305"/>
    <w:rsid w:val="00425420"/>
    <w:rsid w:val="004255D4"/>
    <w:rsid w:val="004256D0"/>
    <w:rsid w:val="0042585A"/>
    <w:rsid w:val="0042588F"/>
    <w:rsid w:val="00425915"/>
    <w:rsid w:val="00425B1B"/>
    <w:rsid w:val="00425B44"/>
    <w:rsid w:val="00425D1E"/>
    <w:rsid w:val="00425DF0"/>
    <w:rsid w:val="00425EB3"/>
    <w:rsid w:val="00425EEC"/>
    <w:rsid w:val="004260C1"/>
    <w:rsid w:val="004261CE"/>
    <w:rsid w:val="00426312"/>
    <w:rsid w:val="00426385"/>
    <w:rsid w:val="0042639F"/>
    <w:rsid w:val="0042645D"/>
    <w:rsid w:val="00426474"/>
    <w:rsid w:val="004264C1"/>
    <w:rsid w:val="004265DE"/>
    <w:rsid w:val="00426638"/>
    <w:rsid w:val="0042683F"/>
    <w:rsid w:val="0042689D"/>
    <w:rsid w:val="00426AE5"/>
    <w:rsid w:val="00426CB3"/>
    <w:rsid w:val="00427262"/>
    <w:rsid w:val="00427434"/>
    <w:rsid w:val="004274D5"/>
    <w:rsid w:val="004274E6"/>
    <w:rsid w:val="004275E1"/>
    <w:rsid w:val="00427883"/>
    <w:rsid w:val="00427E12"/>
    <w:rsid w:val="00427E83"/>
    <w:rsid w:val="00427E9D"/>
    <w:rsid w:val="00430277"/>
    <w:rsid w:val="00430530"/>
    <w:rsid w:val="00430797"/>
    <w:rsid w:val="0043092B"/>
    <w:rsid w:val="0043094C"/>
    <w:rsid w:val="00430AFC"/>
    <w:rsid w:val="00430DB9"/>
    <w:rsid w:val="00430ECF"/>
    <w:rsid w:val="00430ED4"/>
    <w:rsid w:val="0043105B"/>
    <w:rsid w:val="00431913"/>
    <w:rsid w:val="0043195D"/>
    <w:rsid w:val="00431990"/>
    <w:rsid w:val="00431B61"/>
    <w:rsid w:val="00431BEA"/>
    <w:rsid w:val="00431E43"/>
    <w:rsid w:val="004321D9"/>
    <w:rsid w:val="0043249F"/>
    <w:rsid w:val="00432533"/>
    <w:rsid w:val="0043256B"/>
    <w:rsid w:val="00432785"/>
    <w:rsid w:val="004327EF"/>
    <w:rsid w:val="004328BC"/>
    <w:rsid w:val="00432A90"/>
    <w:rsid w:val="00432AEA"/>
    <w:rsid w:val="00432C32"/>
    <w:rsid w:val="00432D11"/>
    <w:rsid w:val="00432D58"/>
    <w:rsid w:val="00432F2B"/>
    <w:rsid w:val="004331A5"/>
    <w:rsid w:val="004331CF"/>
    <w:rsid w:val="004333F9"/>
    <w:rsid w:val="004336D9"/>
    <w:rsid w:val="004337F5"/>
    <w:rsid w:val="00433910"/>
    <w:rsid w:val="00433942"/>
    <w:rsid w:val="004339B0"/>
    <w:rsid w:val="00433CD7"/>
    <w:rsid w:val="00433D79"/>
    <w:rsid w:val="00433DA6"/>
    <w:rsid w:val="00433ECB"/>
    <w:rsid w:val="0043428B"/>
    <w:rsid w:val="00434425"/>
    <w:rsid w:val="00434545"/>
    <w:rsid w:val="0043460F"/>
    <w:rsid w:val="00434896"/>
    <w:rsid w:val="004348BD"/>
    <w:rsid w:val="004348D3"/>
    <w:rsid w:val="00434922"/>
    <w:rsid w:val="004349DC"/>
    <w:rsid w:val="00434A46"/>
    <w:rsid w:val="00434C48"/>
    <w:rsid w:val="00434C65"/>
    <w:rsid w:val="00434F5D"/>
    <w:rsid w:val="00435119"/>
    <w:rsid w:val="004352C2"/>
    <w:rsid w:val="00435360"/>
    <w:rsid w:val="00435473"/>
    <w:rsid w:val="0043548D"/>
    <w:rsid w:val="0043555F"/>
    <w:rsid w:val="004355E7"/>
    <w:rsid w:val="0043569C"/>
    <w:rsid w:val="004356A9"/>
    <w:rsid w:val="0043578F"/>
    <w:rsid w:val="004357AC"/>
    <w:rsid w:val="004357E3"/>
    <w:rsid w:val="00435AEC"/>
    <w:rsid w:val="00435B0E"/>
    <w:rsid w:val="00435C8C"/>
    <w:rsid w:val="00435F3D"/>
    <w:rsid w:val="00435FE1"/>
    <w:rsid w:val="00436098"/>
    <w:rsid w:val="0043620C"/>
    <w:rsid w:val="00436273"/>
    <w:rsid w:val="00436449"/>
    <w:rsid w:val="0043676A"/>
    <w:rsid w:val="0043682C"/>
    <w:rsid w:val="00436BC7"/>
    <w:rsid w:val="004372FC"/>
    <w:rsid w:val="00437418"/>
    <w:rsid w:val="00437630"/>
    <w:rsid w:val="0043784F"/>
    <w:rsid w:val="0043788A"/>
    <w:rsid w:val="00437895"/>
    <w:rsid w:val="00437B06"/>
    <w:rsid w:val="00437C21"/>
    <w:rsid w:val="00437C81"/>
    <w:rsid w:val="00437E5B"/>
    <w:rsid w:val="00437EEB"/>
    <w:rsid w:val="00440215"/>
    <w:rsid w:val="004402F4"/>
    <w:rsid w:val="0044045B"/>
    <w:rsid w:val="004405E1"/>
    <w:rsid w:val="004405EA"/>
    <w:rsid w:val="0044066D"/>
    <w:rsid w:val="00440689"/>
    <w:rsid w:val="004406B5"/>
    <w:rsid w:val="0044088E"/>
    <w:rsid w:val="00440B8F"/>
    <w:rsid w:val="00440BF6"/>
    <w:rsid w:val="00440D10"/>
    <w:rsid w:val="00440E6B"/>
    <w:rsid w:val="00440ED3"/>
    <w:rsid w:val="00440F68"/>
    <w:rsid w:val="00440FBA"/>
    <w:rsid w:val="00440FE5"/>
    <w:rsid w:val="004410AD"/>
    <w:rsid w:val="0044117A"/>
    <w:rsid w:val="00441201"/>
    <w:rsid w:val="004412B7"/>
    <w:rsid w:val="00441492"/>
    <w:rsid w:val="0044150F"/>
    <w:rsid w:val="0044156F"/>
    <w:rsid w:val="0044185D"/>
    <w:rsid w:val="004418F8"/>
    <w:rsid w:val="00441C77"/>
    <w:rsid w:val="00441C7F"/>
    <w:rsid w:val="00441D31"/>
    <w:rsid w:val="00441DDE"/>
    <w:rsid w:val="00441E01"/>
    <w:rsid w:val="00441FAF"/>
    <w:rsid w:val="00442178"/>
    <w:rsid w:val="00442411"/>
    <w:rsid w:val="004425B9"/>
    <w:rsid w:val="004425C9"/>
    <w:rsid w:val="004425E0"/>
    <w:rsid w:val="00442654"/>
    <w:rsid w:val="004426D8"/>
    <w:rsid w:val="0044298A"/>
    <w:rsid w:val="00442A45"/>
    <w:rsid w:val="00442C87"/>
    <w:rsid w:val="00442D6C"/>
    <w:rsid w:val="00442E78"/>
    <w:rsid w:val="00442EF8"/>
    <w:rsid w:val="00442F8D"/>
    <w:rsid w:val="00442FB9"/>
    <w:rsid w:val="00443078"/>
    <w:rsid w:val="00443116"/>
    <w:rsid w:val="004434DA"/>
    <w:rsid w:val="004435B6"/>
    <w:rsid w:val="00443644"/>
    <w:rsid w:val="00443671"/>
    <w:rsid w:val="00443708"/>
    <w:rsid w:val="00443718"/>
    <w:rsid w:val="004438D3"/>
    <w:rsid w:val="004439AB"/>
    <w:rsid w:val="004439F3"/>
    <w:rsid w:val="00443A98"/>
    <w:rsid w:val="00443AA7"/>
    <w:rsid w:val="00443AEF"/>
    <w:rsid w:val="00443B1F"/>
    <w:rsid w:val="004440F3"/>
    <w:rsid w:val="0044412C"/>
    <w:rsid w:val="004441ED"/>
    <w:rsid w:val="004443AC"/>
    <w:rsid w:val="004444EF"/>
    <w:rsid w:val="004446E2"/>
    <w:rsid w:val="00444938"/>
    <w:rsid w:val="004449F1"/>
    <w:rsid w:val="00444B48"/>
    <w:rsid w:val="00444CA0"/>
    <w:rsid w:val="004450EF"/>
    <w:rsid w:val="004451A7"/>
    <w:rsid w:val="004451C9"/>
    <w:rsid w:val="00445205"/>
    <w:rsid w:val="00445266"/>
    <w:rsid w:val="004452A3"/>
    <w:rsid w:val="004452B9"/>
    <w:rsid w:val="004452F1"/>
    <w:rsid w:val="004455E3"/>
    <w:rsid w:val="004456EA"/>
    <w:rsid w:val="00445757"/>
    <w:rsid w:val="0044575D"/>
    <w:rsid w:val="004458EF"/>
    <w:rsid w:val="00445A6D"/>
    <w:rsid w:val="00445CDA"/>
    <w:rsid w:val="00445DCE"/>
    <w:rsid w:val="00445F1B"/>
    <w:rsid w:val="00446008"/>
    <w:rsid w:val="00446344"/>
    <w:rsid w:val="004463A1"/>
    <w:rsid w:val="00446448"/>
    <w:rsid w:val="00446559"/>
    <w:rsid w:val="00446657"/>
    <w:rsid w:val="00446968"/>
    <w:rsid w:val="00446B55"/>
    <w:rsid w:val="00446BC0"/>
    <w:rsid w:val="00446BD3"/>
    <w:rsid w:val="00446E31"/>
    <w:rsid w:val="00446ED1"/>
    <w:rsid w:val="00446FAF"/>
    <w:rsid w:val="00447008"/>
    <w:rsid w:val="0044703D"/>
    <w:rsid w:val="00447254"/>
    <w:rsid w:val="0044731F"/>
    <w:rsid w:val="00447352"/>
    <w:rsid w:val="00447359"/>
    <w:rsid w:val="004478E9"/>
    <w:rsid w:val="00447B77"/>
    <w:rsid w:val="00447C17"/>
    <w:rsid w:val="00447DF7"/>
    <w:rsid w:val="00447E6B"/>
    <w:rsid w:val="004500A7"/>
    <w:rsid w:val="00450200"/>
    <w:rsid w:val="0045023A"/>
    <w:rsid w:val="004503B0"/>
    <w:rsid w:val="004503C2"/>
    <w:rsid w:val="0045072F"/>
    <w:rsid w:val="0045082C"/>
    <w:rsid w:val="00450B58"/>
    <w:rsid w:val="00450EEE"/>
    <w:rsid w:val="00450F1F"/>
    <w:rsid w:val="004510AE"/>
    <w:rsid w:val="004512D1"/>
    <w:rsid w:val="004515D8"/>
    <w:rsid w:val="00451633"/>
    <w:rsid w:val="00451784"/>
    <w:rsid w:val="00451D4C"/>
    <w:rsid w:val="00451DF1"/>
    <w:rsid w:val="00451E3C"/>
    <w:rsid w:val="00451F07"/>
    <w:rsid w:val="0045225A"/>
    <w:rsid w:val="0045226F"/>
    <w:rsid w:val="0045227C"/>
    <w:rsid w:val="00452332"/>
    <w:rsid w:val="0045233D"/>
    <w:rsid w:val="004526D1"/>
    <w:rsid w:val="004527F9"/>
    <w:rsid w:val="004528F2"/>
    <w:rsid w:val="00452AC1"/>
    <w:rsid w:val="00452C2F"/>
    <w:rsid w:val="00452FFC"/>
    <w:rsid w:val="00453799"/>
    <w:rsid w:val="004537E9"/>
    <w:rsid w:val="004538D7"/>
    <w:rsid w:val="00453A15"/>
    <w:rsid w:val="00453C37"/>
    <w:rsid w:val="00453C75"/>
    <w:rsid w:val="00453EEF"/>
    <w:rsid w:val="0045419C"/>
    <w:rsid w:val="00454425"/>
    <w:rsid w:val="004545A6"/>
    <w:rsid w:val="004545C0"/>
    <w:rsid w:val="00454620"/>
    <w:rsid w:val="0045466E"/>
    <w:rsid w:val="004546F8"/>
    <w:rsid w:val="0045476D"/>
    <w:rsid w:val="004547B3"/>
    <w:rsid w:val="00454C21"/>
    <w:rsid w:val="00454E11"/>
    <w:rsid w:val="00454E8B"/>
    <w:rsid w:val="00455275"/>
    <w:rsid w:val="0045537E"/>
    <w:rsid w:val="00455D6E"/>
    <w:rsid w:val="00455DD3"/>
    <w:rsid w:val="00455E8D"/>
    <w:rsid w:val="00455EAD"/>
    <w:rsid w:val="00455EB6"/>
    <w:rsid w:val="00456099"/>
    <w:rsid w:val="00456272"/>
    <w:rsid w:val="0045655A"/>
    <w:rsid w:val="00456636"/>
    <w:rsid w:val="00456973"/>
    <w:rsid w:val="00456C12"/>
    <w:rsid w:val="00456CFF"/>
    <w:rsid w:val="00456D14"/>
    <w:rsid w:val="00456EFE"/>
    <w:rsid w:val="0045708F"/>
    <w:rsid w:val="004570F8"/>
    <w:rsid w:val="00457238"/>
    <w:rsid w:val="004573BA"/>
    <w:rsid w:val="004573D9"/>
    <w:rsid w:val="004573ED"/>
    <w:rsid w:val="00457425"/>
    <w:rsid w:val="00457482"/>
    <w:rsid w:val="00457539"/>
    <w:rsid w:val="00457545"/>
    <w:rsid w:val="0045762D"/>
    <w:rsid w:val="0045773A"/>
    <w:rsid w:val="0045781D"/>
    <w:rsid w:val="00457B2C"/>
    <w:rsid w:val="00457B9B"/>
    <w:rsid w:val="00457E0B"/>
    <w:rsid w:val="00460126"/>
    <w:rsid w:val="00460174"/>
    <w:rsid w:val="00460250"/>
    <w:rsid w:val="004604E6"/>
    <w:rsid w:val="00460573"/>
    <w:rsid w:val="00460801"/>
    <w:rsid w:val="00460B99"/>
    <w:rsid w:val="00460CA7"/>
    <w:rsid w:val="00460D70"/>
    <w:rsid w:val="00460E85"/>
    <w:rsid w:val="00460EF2"/>
    <w:rsid w:val="00460EFF"/>
    <w:rsid w:val="00460F95"/>
    <w:rsid w:val="00460FB1"/>
    <w:rsid w:val="00460FC4"/>
    <w:rsid w:val="0046101E"/>
    <w:rsid w:val="004610FD"/>
    <w:rsid w:val="0046128F"/>
    <w:rsid w:val="004612C7"/>
    <w:rsid w:val="004613C9"/>
    <w:rsid w:val="00461596"/>
    <w:rsid w:val="00461625"/>
    <w:rsid w:val="00461728"/>
    <w:rsid w:val="004618E5"/>
    <w:rsid w:val="00461B7E"/>
    <w:rsid w:val="00461BA7"/>
    <w:rsid w:val="00461C80"/>
    <w:rsid w:val="00461E7A"/>
    <w:rsid w:val="00461F65"/>
    <w:rsid w:val="00461FC8"/>
    <w:rsid w:val="00462015"/>
    <w:rsid w:val="004620F4"/>
    <w:rsid w:val="00462125"/>
    <w:rsid w:val="00462242"/>
    <w:rsid w:val="004623BB"/>
    <w:rsid w:val="0046242A"/>
    <w:rsid w:val="004626D5"/>
    <w:rsid w:val="00462B0C"/>
    <w:rsid w:val="00462BEB"/>
    <w:rsid w:val="00462BF3"/>
    <w:rsid w:val="00462C20"/>
    <w:rsid w:val="00462C5F"/>
    <w:rsid w:val="00462D0C"/>
    <w:rsid w:val="00462D20"/>
    <w:rsid w:val="00462EDD"/>
    <w:rsid w:val="00463046"/>
    <w:rsid w:val="00463273"/>
    <w:rsid w:val="0046335C"/>
    <w:rsid w:val="00463418"/>
    <w:rsid w:val="004635F3"/>
    <w:rsid w:val="004636D0"/>
    <w:rsid w:val="0046371F"/>
    <w:rsid w:val="00463754"/>
    <w:rsid w:val="004637BD"/>
    <w:rsid w:val="00463891"/>
    <w:rsid w:val="004638AB"/>
    <w:rsid w:val="00463A9D"/>
    <w:rsid w:val="00463CF4"/>
    <w:rsid w:val="00463D37"/>
    <w:rsid w:val="00463D4F"/>
    <w:rsid w:val="00463DB1"/>
    <w:rsid w:val="00463EF4"/>
    <w:rsid w:val="00464128"/>
    <w:rsid w:val="004642B5"/>
    <w:rsid w:val="004642FC"/>
    <w:rsid w:val="00464305"/>
    <w:rsid w:val="00464497"/>
    <w:rsid w:val="00464918"/>
    <w:rsid w:val="00464A16"/>
    <w:rsid w:val="00464AFF"/>
    <w:rsid w:val="00464BA8"/>
    <w:rsid w:val="00464C02"/>
    <w:rsid w:val="00464D5F"/>
    <w:rsid w:val="0046503A"/>
    <w:rsid w:val="00465127"/>
    <w:rsid w:val="0046530A"/>
    <w:rsid w:val="004654D3"/>
    <w:rsid w:val="00465592"/>
    <w:rsid w:val="00465618"/>
    <w:rsid w:val="00465755"/>
    <w:rsid w:val="004657B2"/>
    <w:rsid w:val="004657BC"/>
    <w:rsid w:val="0046583E"/>
    <w:rsid w:val="00465979"/>
    <w:rsid w:val="00465B5A"/>
    <w:rsid w:val="00465D01"/>
    <w:rsid w:val="00465D3E"/>
    <w:rsid w:val="00465D8B"/>
    <w:rsid w:val="00465FF5"/>
    <w:rsid w:val="00466335"/>
    <w:rsid w:val="00466347"/>
    <w:rsid w:val="004663BE"/>
    <w:rsid w:val="00466566"/>
    <w:rsid w:val="004665BC"/>
    <w:rsid w:val="00466B17"/>
    <w:rsid w:val="00466CE8"/>
    <w:rsid w:val="00466E9E"/>
    <w:rsid w:val="0046700B"/>
    <w:rsid w:val="004673A6"/>
    <w:rsid w:val="0046754A"/>
    <w:rsid w:val="004675A8"/>
    <w:rsid w:val="004677CA"/>
    <w:rsid w:val="004678AC"/>
    <w:rsid w:val="004679F1"/>
    <w:rsid w:val="00467A26"/>
    <w:rsid w:val="00467AB1"/>
    <w:rsid w:val="00467C9A"/>
    <w:rsid w:val="00467E58"/>
    <w:rsid w:val="00467EA8"/>
    <w:rsid w:val="00467FFB"/>
    <w:rsid w:val="00470104"/>
    <w:rsid w:val="004703FE"/>
    <w:rsid w:val="004705F2"/>
    <w:rsid w:val="0047088B"/>
    <w:rsid w:val="00470AAD"/>
    <w:rsid w:val="00470BE9"/>
    <w:rsid w:val="00471027"/>
    <w:rsid w:val="0047104F"/>
    <w:rsid w:val="0047114C"/>
    <w:rsid w:val="004711E6"/>
    <w:rsid w:val="00471799"/>
    <w:rsid w:val="00471AA2"/>
    <w:rsid w:val="00471BE3"/>
    <w:rsid w:val="00471F81"/>
    <w:rsid w:val="004721DF"/>
    <w:rsid w:val="004721ED"/>
    <w:rsid w:val="004726FE"/>
    <w:rsid w:val="00472A12"/>
    <w:rsid w:val="00472BF9"/>
    <w:rsid w:val="00472CBA"/>
    <w:rsid w:val="00472CBB"/>
    <w:rsid w:val="00472D12"/>
    <w:rsid w:val="00472D42"/>
    <w:rsid w:val="00472DD6"/>
    <w:rsid w:val="00472F4D"/>
    <w:rsid w:val="00472F4E"/>
    <w:rsid w:val="00472FF8"/>
    <w:rsid w:val="004730C8"/>
    <w:rsid w:val="00473151"/>
    <w:rsid w:val="00473267"/>
    <w:rsid w:val="004733EA"/>
    <w:rsid w:val="00473408"/>
    <w:rsid w:val="0047361D"/>
    <w:rsid w:val="004736A6"/>
    <w:rsid w:val="00473751"/>
    <w:rsid w:val="0047387E"/>
    <w:rsid w:val="004738C1"/>
    <w:rsid w:val="004739D2"/>
    <w:rsid w:val="00473B9A"/>
    <w:rsid w:val="00473DA7"/>
    <w:rsid w:val="00473F45"/>
    <w:rsid w:val="00474055"/>
    <w:rsid w:val="00474099"/>
    <w:rsid w:val="00474561"/>
    <w:rsid w:val="004745EE"/>
    <w:rsid w:val="00474660"/>
    <w:rsid w:val="00474994"/>
    <w:rsid w:val="004749B7"/>
    <w:rsid w:val="00474B14"/>
    <w:rsid w:val="00474E12"/>
    <w:rsid w:val="00474ECF"/>
    <w:rsid w:val="00474F7A"/>
    <w:rsid w:val="004752D4"/>
    <w:rsid w:val="004753DA"/>
    <w:rsid w:val="004754B0"/>
    <w:rsid w:val="004754B7"/>
    <w:rsid w:val="00475593"/>
    <w:rsid w:val="004758AD"/>
    <w:rsid w:val="00475A74"/>
    <w:rsid w:val="00475B7F"/>
    <w:rsid w:val="00475B8F"/>
    <w:rsid w:val="00475C68"/>
    <w:rsid w:val="00475F90"/>
    <w:rsid w:val="0047607E"/>
    <w:rsid w:val="0047632E"/>
    <w:rsid w:val="0047636E"/>
    <w:rsid w:val="0047637D"/>
    <w:rsid w:val="00476570"/>
    <w:rsid w:val="0047661E"/>
    <w:rsid w:val="004766EE"/>
    <w:rsid w:val="00476768"/>
    <w:rsid w:val="004768F1"/>
    <w:rsid w:val="004769E2"/>
    <w:rsid w:val="00476B91"/>
    <w:rsid w:val="00476EDF"/>
    <w:rsid w:val="00476EFF"/>
    <w:rsid w:val="00477078"/>
    <w:rsid w:val="00477082"/>
    <w:rsid w:val="004774C7"/>
    <w:rsid w:val="00477645"/>
    <w:rsid w:val="004776B9"/>
    <w:rsid w:val="004776DA"/>
    <w:rsid w:val="004779BF"/>
    <w:rsid w:val="00477A52"/>
    <w:rsid w:val="00477BDF"/>
    <w:rsid w:val="00477C08"/>
    <w:rsid w:val="00477EA1"/>
    <w:rsid w:val="00477EAE"/>
    <w:rsid w:val="00477EE9"/>
    <w:rsid w:val="00477F24"/>
    <w:rsid w:val="00477F5A"/>
    <w:rsid w:val="00477F74"/>
    <w:rsid w:val="0048017E"/>
    <w:rsid w:val="0048026C"/>
    <w:rsid w:val="004804A1"/>
    <w:rsid w:val="00480523"/>
    <w:rsid w:val="00480537"/>
    <w:rsid w:val="004805E6"/>
    <w:rsid w:val="004807A7"/>
    <w:rsid w:val="0048080C"/>
    <w:rsid w:val="00480BFF"/>
    <w:rsid w:val="00480C5C"/>
    <w:rsid w:val="00480CCF"/>
    <w:rsid w:val="00480DB2"/>
    <w:rsid w:val="00480DBF"/>
    <w:rsid w:val="004810E8"/>
    <w:rsid w:val="00481172"/>
    <w:rsid w:val="0048138F"/>
    <w:rsid w:val="00481667"/>
    <w:rsid w:val="00481676"/>
    <w:rsid w:val="004817F8"/>
    <w:rsid w:val="0048187D"/>
    <w:rsid w:val="004819EA"/>
    <w:rsid w:val="00481A72"/>
    <w:rsid w:val="00481A79"/>
    <w:rsid w:val="00481B43"/>
    <w:rsid w:val="00481BB4"/>
    <w:rsid w:val="00481DF6"/>
    <w:rsid w:val="0048250C"/>
    <w:rsid w:val="00482879"/>
    <w:rsid w:val="00482A3D"/>
    <w:rsid w:val="00482C8F"/>
    <w:rsid w:val="004830BA"/>
    <w:rsid w:val="00483124"/>
    <w:rsid w:val="0048330F"/>
    <w:rsid w:val="0048344D"/>
    <w:rsid w:val="004834A1"/>
    <w:rsid w:val="0048354E"/>
    <w:rsid w:val="00483557"/>
    <w:rsid w:val="00483602"/>
    <w:rsid w:val="0048375D"/>
    <w:rsid w:val="004838DA"/>
    <w:rsid w:val="00483B6A"/>
    <w:rsid w:val="00483C2D"/>
    <w:rsid w:val="004840E5"/>
    <w:rsid w:val="0048412A"/>
    <w:rsid w:val="00484337"/>
    <w:rsid w:val="004844C3"/>
    <w:rsid w:val="00484592"/>
    <w:rsid w:val="004846BC"/>
    <w:rsid w:val="004846FE"/>
    <w:rsid w:val="0048476A"/>
    <w:rsid w:val="004848DB"/>
    <w:rsid w:val="00484CC7"/>
    <w:rsid w:val="00484E95"/>
    <w:rsid w:val="00484E9E"/>
    <w:rsid w:val="00484F02"/>
    <w:rsid w:val="00484F53"/>
    <w:rsid w:val="00485003"/>
    <w:rsid w:val="0048523A"/>
    <w:rsid w:val="0048527C"/>
    <w:rsid w:val="0048561A"/>
    <w:rsid w:val="004856CC"/>
    <w:rsid w:val="00485755"/>
    <w:rsid w:val="004859CE"/>
    <w:rsid w:val="00485BCB"/>
    <w:rsid w:val="00485C63"/>
    <w:rsid w:val="00485C69"/>
    <w:rsid w:val="00485CEA"/>
    <w:rsid w:val="00485DC4"/>
    <w:rsid w:val="00485E58"/>
    <w:rsid w:val="004860C2"/>
    <w:rsid w:val="00486157"/>
    <w:rsid w:val="00486388"/>
    <w:rsid w:val="004863DD"/>
    <w:rsid w:val="00486562"/>
    <w:rsid w:val="00486615"/>
    <w:rsid w:val="0048663F"/>
    <w:rsid w:val="00486710"/>
    <w:rsid w:val="00486874"/>
    <w:rsid w:val="00486921"/>
    <w:rsid w:val="00486955"/>
    <w:rsid w:val="00486BEF"/>
    <w:rsid w:val="00486C16"/>
    <w:rsid w:val="00486C34"/>
    <w:rsid w:val="00486DD3"/>
    <w:rsid w:val="00486FA0"/>
    <w:rsid w:val="00486FFA"/>
    <w:rsid w:val="00487003"/>
    <w:rsid w:val="00487173"/>
    <w:rsid w:val="00487188"/>
    <w:rsid w:val="00487259"/>
    <w:rsid w:val="004874B6"/>
    <w:rsid w:val="00487548"/>
    <w:rsid w:val="004875DF"/>
    <w:rsid w:val="00487774"/>
    <w:rsid w:val="00487872"/>
    <w:rsid w:val="00487892"/>
    <w:rsid w:val="0048797F"/>
    <w:rsid w:val="004879C4"/>
    <w:rsid w:val="00487A47"/>
    <w:rsid w:val="00487AEB"/>
    <w:rsid w:val="00487B7E"/>
    <w:rsid w:val="00487BBC"/>
    <w:rsid w:val="00487C7A"/>
    <w:rsid w:val="00487D76"/>
    <w:rsid w:val="00487F52"/>
    <w:rsid w:val="0049038B"/>
    <w:rsid w:val="004903C6"/>
    <w:rsid w:val="004903D9"/>
    <w:rsid w:val="0049045C"/>
    <w:rsid w:val="004905FD"/>
    <w:rsid w:val="0049060A"/>
    <w:rsid w:val="0049069F"/>
    <w:rsid w:val="0049082F"/>
    <w:rsid w:val="004909E6"/>
    <w:rsid w:val="00490A3C"/>
    <w:rsid w:val="00490AC5"/>
    <w:rsid w:val="00490BBD"/>
    <w:rsid w:val="00490D13"/>
    <w:rsid w:val="004911DC"/>
    <w:rsid w:val="00491204"/>
    <w:rsid w:val="00491272"/>
    <w:rsid w:val="00491614"/>
    <w:rsid w:val="004918EF"/>
    <w:rsid w:val="00491A08"/>
    <w:rsid w:val="00491B16"/>
    <w:rsid w:val="00491C13"/>
    <w:rsid w:val="00491F1D"/>
    <w:rsid w:val="00492024"/>
    <w:rsid w:val="004920E4"/>
    <w:rsid w:val="004920F3"/>
    <w:rsid w:val="00492194"/>
    <w:rsid w:val="00492226"/>
    <w:rsid w:val="00492274"/>
    <w:rsid w:val="00492387"/>
    <w:rsid w:val="00492861"/>
    <w:rsid w:val="00492866"/>
    <w:rsid w:val="004928A4"/>
    <w:rsid w:val="004928CD"/>
    <w:rsid w:val="004928EB"/>
    <w:rsid w:val="00492A8A"/>
    <w:rsid w:val="00492ABF"/>
    <w:rsid w:val="00492E2A"/>
    <w:rsid w:val="00493342"/>
    <w:rsid w:val="00493404"/>
    <w:rsid w:val="004934BC"/>
    <w:rsid w:val="00493730"/>
    <w:rsid w:val="004938ED"/>
    <w:rsid w:val="00493A05"/>
    <w:rsid w:val="00493A77"/>
    <w:rsid w:val="00493B41"/>
    <w:rsid w:val="00493CB7"/>
    <w:rsid w:val="00493D9E"/>
    <w:rsid w:val="00494000"/>
    <w:rsid w:val="004940A0"/>
    <w:rsid w:val="0049422D"/>
    <w:rsid w:val="00494289"/>
    <w:rsid w:val="00494417"/>
    <w:rsid w:val="004946CE"/>
    <w:rsid w:val="00494820"/>
    <w:rsid w:val="004948D0"/>
    <w:rsid w:val="00494BC9"/>
    <w:rsid w:val="00494C91"/>
    <w:rsid w:val="00494E5D"/>
    <w:rsid w:val="00494F30"/>
    <w:rsid w:val="00494F5B"/>
    <w:rsid w:val="00495068"/>
    <w:rsid w:val="00495079"/>
    <w:rsid w:val="0049529A"/>
    <w:rsid w:val="00495356"/>
    <w:rsid w:val="004953FD"/>
    <w:rsid w:val="0049546F"/>
    <w:rsid w:val="00495528"/>
    <w:rsid w:val="0049555C"/>
    <w:rsid w:val="004955DE"/>
    <w:rsid w:val="00495773"/>
    <w:rsid w:val="00495940"/>
    <w:rsid w:val="00495A30"/>
    <w:rsid w:val="00495A36"/>
    <w:rsid w:val="00495AFB"/>
    <w:rsid w:val="00495B9D"/>
    <w:rsid w:val="00495F58"/>
    <w:rsid w:val="00495F94"/>
    <w:rsid w:val="0049608B"/>
    <w:rsid w:val="00496132"/>
    <w:rsid w:val="004961D1"/>
    <w:rsid w:val="004962F3"/>
    <w:rsid w:val="0049632D"/>
    <w:rsid w:val="0049657C"/>
    <w:rsid w:val="004966D1"/>
    <w:rsid w:val="00496A02"/>
    <w:rsid w:val="00496AF9"/>
    <w:rsid w:val="00496BC2"/>
    <w:rsid w:val="00496C5A"/>
    <w:rsid w:val="00496CA7"/>
    <w:rsid w:val="00496DBE"/>
    <w:rsid w:val="00496FC9"/>
    <w:rsid w:val="00497033"/>
    <w:rsid w:val="00497178"/>
    <w:rsid w:val="004972C4"/>
    <w:rsid w:val="004972C7"/>
    <w:rsid w:val="004972D5"/>
    <w:rsid w:val="004975CE"/>
    <w:rsid w:val="00497661"/>
    <w:rsid w:val="0049766F"/>
    <w:rsid w:val="004979DC"/>
    <w:rsid w:val="00497DB9"/>
    <w:rsid w:val="00497E3E"/>
    <w:rsid w:val="00497F9A"/>
    <w:rsid w:val="004A004D"/>
    <w:rsid w:val="004A02DF"/>
    <w:rsid w:val="004A03AA"/>
    <w:rsid w:val="004A045B"/>
    <w:rsid w:val="004A04C3"/>
    <w:rsid w:val="004A04F7"/>
    <w:rsid w:val="004A053F"/>
    <w:rsid w:val="004A07B3"/>
    <w:rsid w:val="004A0810"/>
    <w:rsid w:val="004A082E"/>
    <w:rsid w:val="004A0961"/>
    <w:rsid w:val="004A09D4"/>
    <w:rsid w:val="004A0A31"/>
    <w:rsid w:val="004A0B19"/>
    <w:rsid w:val="004A0DE4"/>
    <w:rsid w:val="004A0FD2"/>
    <w:rsid w:val="004A1070"/>
    <w:rsid w:val="004A10E5"/>
    <w:rsid w:val="004A13CB"/>
    <w:rsid w:val="004A14A2"/>
    <w:rsid w:val="004A1778"/>
    <w:rsid w:val="004A1799"/>
    <w:rsid w:val="004A1BE6"/>
    <w:rsid w:val="004A2071"/>
    <w:rsid w:val="004A2308"/>
    <w:rsid w:val="004A269D"/>
    <w:rsid w:val="004A2810"/>
    <w:rsid w:val="004A2928"/>
    <w:rsid w:val="004A2AC6"/>
    <w:rsid w:val="004A2B4E"/>
    <w:rsid w:val="004A2BC9"/>
    <w:rsid w:val="004A2BE9"/>
    <w:rsid w:val="004A2D6B"/>
    <w:rsid w:val="004A30D0"/>
    <w:rsid w:val="004A313E"/>
    <w:rsid w:val="004A315E"/>
    <w:rsid w:val="004A3329"/>
    <w:rsid w:val="004A34C9"/>
    <w:rsid w:val="004A351E"/>
    <w:rsid w:val="004A35EB"/>
    <w:rsid w:val="004A38A1"/>
    <w:rsid w:val="004A3BB5"/>
    <w:rsid w:val="004A3BCD"/>
    <w:rsid w:val="004A3CE9"/>
    <w:rsid w:val="004A3CEE"/>
    <w:rsid w:val="004A3DEB"/>
    <w:rsid w:val="004A3E3F"/>
    <w:rsid w:val="004A4140"/>
    <w:rsid w:val="004A426C"/>
    <w:rsid w:val="004A42DC"/>
    <w:rsid w:val="004A4312"/>
    <w:rsid w:val="004A43F8"/>
    <w:rsid w:val="004A4532"/>
    <w:rsid w:val="004A45A2"/>
    <w:rsid w:val="004A46A7"/>
    <w:rsid w:val="004A46DD"/>
    <w:rsid w:val="004A4AC9"/>
    <w:rsid w:val="004A4D27"/>
    <w:rsid w:val="004A4EA1"/>
    <w:rsid w:val="004A52D9"/>
    <w:rsid w:val="004A5345"/>
    <w:rsid w:val="004A5415"/>
    <w:rsid w:val="004A5454"/>
    <w:rsid w:val="004A57BC"/>
    <w:rsid w:val="004A5A17"/>
    <w:rsid w:val="004A5AA8"/>
    <w:rsid w:val="004A5B33"/>
    <w:rsid w:val="004A5C1A"/>
    <w:rsid w:val="004A5CA4"/>
    <w:rsid w:val="004A61B3"/>
    <w:rsid w:val="004A622A"/>
    <w:rsid w:val="004A62E4"/>
    <w:rsid w:val="004A6348"/>
    <w:rsid w:val="004A63B8"/>
    <w:rsid w:val="004A63C9"/>
    <w:rsid w:val="004A644F"/>
    <w:rsid w:val="004A650E"/>
    <w:rsid w:val="004A65BF"/>
    <w:rsid w:val="004A6D52"/>
    <w:rsid w:val="004A6F5B"/>
    <w:rsid w:val="004A6FB0"/>
    <w:rsid w:val="004A7019"/>
    <w:rsid w:val="004A7038"/>
    <w:rsid w:val="004A720B"/>
    <w:rsid w:val="004A72A6"/>
    <w:rsid w:val="004A7384"/>
    <w:rsid w:val="004A7619"/>
    <w:rsid w:val="004A76CA"/>
    <w:rsid w:val="004A7903"/>
    <w:rsid w:val="004A7A52"/>
    <w:rsid w:val="004A7C9B"/>
    <w:rsid w:val="004A7CC1"/>
    <w:rsid w:val="004A7DF1"/>
    <w:rsid w:val="004A7F10"/>
    <w:rsid w:val="004B027B"/>
    <w:rsid w:val="004B02F1"/>
    <w:rsid w:val="004B0409"/>
    <w:rsid w:val="004B0626"/>
    <w:rsid w:val="004B062D"/>
    <w:rsid w:val="004B062E"/>
    <w:rsid w:val="004B06D0"/>
    <w:rsid w:val="004B0856"/>
    <w:rsid w:val="004B0A38"/>
    <w:rsid w:val="004B0C85"/>
    <w:rsid w:val="004B0D68"/>
    <w:rsid w:val="004B0DC0"/>
    <w:rsid w:val="004B0E6F"/>
    <w:rsid w:val="004B1202"/>
    <w:rsid w:val="004B12F6"/>
    <w:rsid w:val="004B1516"/>
    <w:rsid w:val="004B1691"/>
    <w:rsid w:val="004B16CA"/>
    <w:rsid w:val="004B1872"/>
    <w:rsid w:val="004B18E0"/>
    <w:rsid w:val="004B197E"/>
    <w:rsid w:val="004B1C15"/>
    <w:rsid w:val="004B1CB6"/>
    <w:rsid w:val="004B1CDE"/>
    <w:rsid w:val="004B1E3F"/>
    <w:rsid w:val="004B1F67"/>
    <w:rsid w:val="004B20CE"/>
    <w:rsid w:val="004B2153"/>
    <w:rsid w:val="004B22D5"/>
    <w:rsid w:val="004B2311"/>
    <w:rsid w:val="004B23B6"/>
    <w:rsid w:val="004B2427"/>
    <w:rsid w:val="004B24EA"/>
    <w:rsid w:val="004B2570"/>
    <w:rsid w:val="004B2641"/>
    <w:rsid w:val="004B26F0"/>
    <w:rsid w:val="004B276B"/>
    <w:rsid w:val="004B2897"/>
    <w:rsid w:val="004B28AE"/>
    <w:rsid w:val="004B2B0C"/>
    <w:rsid w:val="004B2BD3"/>
    <w:rsid w:val="004B2BE1"/>
    <w:rsid w:val="004B2C51"/>
    <w:rsid w:val="004B2C54"/>
    <w:rsid w:val="004B2CD5"/>
    <w:rsid w:val="004B2E33"/>
    <w:rsid w:val="004B2F8A"/>
    <w:rsid w:val="004B2FBF"/>
    <w:rsid w:val="004B3085"/>
    <w:rsid w:val="004B309A"/>
    <w:rsid w:val="004B31A0"/>
    <w:rsid w:val="004B31AE"/>
    <w:rsid w:val="004B31FC"/>
    <w:rsid w:val="004B3548"/>
    <w:rsid w:val="004B35DF"/>
    <w:rsid w:val="004B369A"/>
    <w:rsid w:val="004B37E9"/>
    <w:rsid w:val="004B383A"/>
    <w:rsid w:val="004B39BF"/>
    <w:rsid w:val="004B3A3B"/>
    <w:rsid w:val="004B3A40"/>
    <w:rsid w:val="004B3C02"/>
    <w:rsid w:val="004B3C9F"/>
    <w:rsid w:val="004B3CC1"/>
    <w:rsid w:val="004B3D2A"/>
    <w:rsid w:val="004B3DEB"/>
    <w:rsid w:val="004B3E76"/>
    <w:rsid w:val="004B3EA1"/>
    <w:rsid w:val="004B3EA4"/>
    <w:rsid w:val="004B3EB7"/>
    <w:rsid w:val="004B3FE5"/>
    <w:rsid w:val="004B40F7"/>
    <w:rsid w:val="004B421C"/>
    <w:rsid w:val="004B43B7"/>
    <w:rsid w:val="004B449E"/>
    <w:rsid w:val="004B485F"/>
    <w:rsid w:val="004B4999"/>
    <w:rsid w:val="004B4A6B"/>
    <w:rsid w:val="004B4C93"/>
    <w:rsid w:val="004B4E0E"/>
    <w:rsid w:val="004B4ED7"/>
    <w:rsid w:val="004B4F44"/>
    <w:rsid w:val="004B510E"/>
    <w:rsid w:val="004B51AA"/>
    <w:rsid w:val="004B5304"/>
    <w:rsid w:val="004B54A1"/>
    <w:rsid w:val="004B55BF"/>
    <w:rsid w:val="004B5687"/>
    <w:rsid w:val="004B5760"/>
    <w:rsid w:val="004B57CD"/>
    <w:rsid w:val="004B5809"/>
    <w:rsid w:val="004B59BC"/>
    <w:rsid w:val="004B5A83"/>
    <w:rsid w:val="004B5B3A"/>
    <w:rsid w:val="004B5E27"/>
    <w:rsid w:val="004B5E9E"/>
    <w:rsid w:val="004B5F89"/>
    <w:rsid w:val="004B6051"/>
    <w:rsid w:val="004B608A"/>
    <w:rsid w:val="004B60A9"/>
    <w:rsid w:val="004B60AC"/>
    <w:rsid w:val="004B61A7"/>
    <w:rsid w:val="004B631C"/>
    <w:rsid w:val="004B6448"/>
    <w:rsid w:val="004B64C4"/>
    <w:rsid w:val="004B661E"/>
    <w:rsid w:val="004B6766"/>
    <w:rsid w:val="004B6815"/>
    <w:rsid w:val="004B6B27"/>
    <w:rsid w:val="004B6B3C"/>
    <w:rsid w:val="004B6C55"/>
    <w:rsid w:val="004B6CAF"/>
    <w:rsid w:val="004B6F3F"/>
    <w:rsid w:val="004B6FA0"/>
    <w:rsid w:val="004B7356"/>
    <w:rsid w:val="004B737A"/>
    <w:rsid w:val="004B73B8"/>
    <w:rsid w:val="004B752F"/>
    <w:rsid w:val="004B7591"/>
    <w:rsid w:val="004B75B2"/>
    <w:rsid w:val="004B75E7"/>
    <w:rsid w:val="004B7739"/>
    <w:rsid w:val="004B788B"/>
    <w:rsid w:val="004B78DA"/>
    <w:rsid w:val="004B7945"/>
    <w:rsid w:val="004B7ADF"/>
    <w:rsid w:val="004C010A"/>
    <w:rsid w:val="004C0253"/>
    <w:rsid w:val="004C03AE"/>
    <w:rsid w:val="004C049B"/>
    <w:rsid w:val="004C0545"/>
    <w:rsid w:val="004C05C6"/>
    <w:rsid w:val="004C0600"/>
    <w:rsid w:val="004C0612"/>
    <w:rsid w:val="004C0680"/>
    <w:rsid w:val="004C0890"/>
    <w:rsid w:val="004C095E"/>
    <w:rsid w:val="004C0CDF"/>
    <w:rsid w:val="004C0D25"/>
    <w:rsid w:val="004C0D8F"/>
    <w:rsid w:val="004C0F24"/>
    <w:rsid w:val="004C100E"/>
    <w:rsid w:val="004C1064"/>
    <w:rsid w:val="004C138E"/>
    <w:rsid w:val="004C142D"/>
    <w:rsid w:val="004C144B"/>
    <w:rsid w:val="004C1594"/>
    <w:rsid w:val="004C1BD8"/>
    <w:rsid w:val="004C1BE9"/>
    <w:rsid w:val="004C1E71"/>
    <w:rsid w:val="004C1F27"/>
    <w:rsid w:val="004C22A8"/>
    <w:rsid w:val="004C24E0"/>
    <w:rsid w:val="004C2682"/>
    <w:rsid w:val="004C27ED"/>
    <w:rsid w:val="004C2A2C"/>
    <w:rsid w:val="004C2A32"/>
    <w:rsid w:val="004C2A3B"/>
    <w:rsid w:val="004C2ABF"/>
    <w:rsid w:val="004C2EB1"/>
    <w:rsid w:val="004C2F03"/>
    <w:rsid w:val="004C32AE"/>
    <w:rsid w:val="004C3333"/>
    <w:rsid w:val="004C3364"/>
    <w:rsid w:val="004C342C"/>
    <w:rsid w:val="004C3447"/>
    <w:rsid w:val="004C348C"/>
    <w:rsid w:val="004C351A"/>
    <w:rsid w:val="004C3643"/>
    <w:rsid w:val="004C36AC"/>
    <w:rsid w:val="004C36D0"/>
    <w:rsid w:val="004C3718"/>
    <w:rsid w:val="004C3949"/>
    <w:rsid w:val="004C3AFF"/>
    <w:rsid w:val="004C3B66"/>
    <w:rsid w:val="004C3B6A"/>
    <w:rsid w:val="004C3BAB"/>
    <w:rsid w:val="004C3EFC"/>
    <w:rsid w:val="004C3FDE"/>
    <w:rsid w:val="004C4193"/>
    <w:rsid w:val="004C41CB"/>
    <w:rsid w:val="004C4331"/>
    <w:rsid w:val="004C43F4"/>
    <w:rsid w:val="004C4612"/>
    <w:rsid w:val="004C4892"/>
    <w:rsid w:val="004C4989"/>
    <w:rsid w:val="004C498E"/>
    <w:rsid w:val="004C49A5"/>
    <w:rsid w:val="004C4A95"/>
    <w:rsid w:val="004C4B8B"/>
    <w:rsid w:val="004C4C74"/>
    <w:rsid w:val="004C4CC3"/>
    <w:rsid w:val="004C4D41"/>
    <w:rsid w:val="004C4D6C"/>
    <w:rsid w:val="004C4EFC"/>
    <w:rsid w:val="004C4F29"/>
    <w:rsid w:val="004C5041"/>
    <w:rsid w:val="004C5061"/>
    <w:rsid w:val="004C5349"/>
    <w:rsid w:val="004C54B8"/>
    <w:rsid w:val="004C55EF"/>
    <w:rsid w:val="004C55FD"/>
    <w:rsid w:val="004C57CC"/>
    <w:rsid w:val="004C587A"/>
    <w:rsid w:val="004C5D4C"/>
    <w:rsid w:val="004C5F5A"/>
    <w:rsid w:val="004C5FB7"/>
    <w:rsid w:val="004C61AA"/>
    <w:rsid w:val="004C63E5"/>
    <w:rsid w:val="004C658D"/>
    <w:rsid w:val="004C6591"/>
    <w:rsid w:val="004C6843"/>
    <w:rsid w:val="004C69B9"/>
    <w:rsid w:val="004C6AB0"/>
    <w:rsid w:val="004C6B66"/>
    <w:rsid w:val="004C6C8C"/>
    <w:rsid w:val="004C6DE6"/>
    <w:rsid w:val="004C713B"/>
    <w:rsid w:val="004C719C"/>
    <w:rsid w:val="004C72DA"/>
    <w:rsid w:val="004C7517"/>
    <w:rsid w:val="004C7864"/>
    <w:rsid w:val="004C788F"/>
    <w:rsid w:val="004C7915"/>
    <w:rsid w:val="004C7C5A"/>
    <w:rsid w:val="004C7EFE"/>
    <w:rsid w:val="004C7FFE"/>
    <w:rsid w:val="004D006E"/>
    <w:rsid w:val="004D0175"/>
    <w:rsid w:val="004D031E"/>
    <w:rsid w:val="004D0504"/>
    <w:rsid w:val="004D09CE"/>
    <w:rsid w:val="004D0A64"/>
    <w:rsid w:val="004D0D12"/>
    <w:rsid w:val="004D0DF0"/>
    <w:rsid w:val="004D0E94"/>
    <w:rsid w:val="004D0F34"/>
    <w:rsid w:val="004D0FB3"/>
    <w:rsid w:val="004D1046"/>
    <w:rsid w:val="004D1075"/>
    <w:rsid w:val="004D108C"/>
    <w:rsid w:val="004D10A4"/>
    <w:rsid w:val="004D11D6"/>
    <w:rsid w:val="004D122C"/>
    <w:rsid w:val="004D128B"/>
    <w:rsid w:val="004D1347"/>
    <w:rsid w:val="004D1753"/>
    <w:rsid w:val="004D184E"/>
    <w:rsid w:val="004D18DE"/>
    <w:rsid w:val="004D1DCA"/>
    <w:rsid w:val="004D20C1"/>
    <w:rsid w:val="004D2221"/>
    <w:rsid w:val="004D224D"/>
    <w:rsid w:val="004D265A"/>
    <w:rsid w:val="004D2761"/>
    <w:rsid w:val="004D29BE"/>
    <w:rsid w:val="004D2A3F"/>
    <w:rsid w:val="004D2A59"/>
    <w:rsid w:val="004D2A66"/>
    <w:rsid w:val="004D2AED"/>
    <w:rsid w:val="004D2CC6"/>
    <w:rsid w:val="004D2DF9"/>
    <w:rsid w:val="004D31B5"/>
    <w:rsid w:val="004D322E"/>
    <w:rsid w:val="004D3243"/>
    <w:rsid w:val="004D3296"/>
    <w:rsid w:val="004D3301"/>
    <w:rsid w:val="004D3328"/>
    <w:rsid w:val="004D34C0"/>
    <w:rsid w:val="004D34EB"/>
    <w:rsid w:val="004D35A7"/>
    <w:rsid w:val="004D35C2"/>
    <w:rsid w:val="004D360A"/>
    <w:rsid w:val="004D3642"/>
    <w:rsid w:val="004D3800"/>
    <w:rsid w:val="004D390F"/>
    <w:rsid w:val="004D398C"/>
    <w:rsid w:val="004D3C32"/>
    <w:rsid w:val="004D4135"/>
    <w:rsid w:val="004D4268"/>
    <w:rsid w:val="004D42F0"/>
    <w:rsid w:val="004D448C"/>
    <w:rsid w:val="004D44F3"/>
    <w:rsid w:val="004D44F8"/>
    <w:rsid w:val="004D4511"/>
    <w:rsid w:val="004D454A"/>
    <w:rsid w:val="004D46B6"/>
    <w:rsid w:val="004D47F2"/>
    <w:rsid w:val="004D48EE"/>
    <w:rsid w:val="004D4930"/>
    <w:rsid w:val="004D4938"/>
    <w:rsid w:val="004D4B2E"/>
    <w:rsid w:val="004D4BB1"/>
    <w:rsid w:val="004D4CB5"/>
    <w:rsid w:val="004D4CE8"/>
    <w:rsid w:val="004D4CEA"/>
    <w:rsid w:val="004D4D94"/>
    <w:rsid w:val="004D4F3B"/>
    <w:rsid w:val="004D50CD"/>
    <w:rsid w:val="004D50FA"/>
    <w:rsid w:val="004D5168"/>
    <w:rsid w:val="004D52A0"/>
    <w:rsid w:val="004D52CD"/>
    <w:rsid w:val="004D5406"/>
    <w:rsid w:val="004D540D"/>
    <w:rsid w:val="004D54BC"/>
    <w:rsid w:val="004D5557"/>
    <w:rsid w:val="004D56E0"/>
    <w:rsid w:val="004D595F"/>
    <w:rsid w:val="004D5BDB"/>
    <w:rsid w:val="004D5D6D"/>
    <w:rsid w:val="004D5D96"/>
    <w:rsid w:val="004D5E82"/>
    <w:rsid w:val="004D5FE8"/>
    <w:rsid w:val="004D6157"/>
    <w:rsid w:val="004D63E2"/>
    <w:rsid w:val="004D6786"/>
    <w:rsid w:val="004D6C86"/>
    <w:rsid w:val="004D6F41"/>
    <w:rsid w:val="004D70B1"/>
    <w:rsid w:val="004D7280"/>
    <w:rsid w:val="004D7362"/>
    <w:rsid w:val="004D74FF"/>
    <w:rsid w:val="004D755C"/>
    <w:rsid w:val="004D75D0"/>
    <w:rsid w:val="004D7742"/>
    <w:rsid w:val="004D778F"/>
    <w:rsid w:val="004D77DF"/>
    <w:rsid w:val="004D7855"/>
    <w:rsid w:val="004D787B"/>
    <w:rsid w:val="004D7947"/>
    <w:rsid w:val="004D7B1B"/>
    <w:rsid w:val="004D7E08"/>
    <w:rsid w:val="004D7F1B"/>
    <w:rsid w:val="004D7FC2"/>
    <w:rsid w:val="004E0027"/>
    <w:rsid w:val="004E00BA"/>
    <w:rsid w:val="004E00E8"/>
    <w:rsid w:val="004E012F"/>
    <w:rsid w:val="004E01AC"/>
    <w:rsid w:val="004E0361"/>
    <w:rsid w:val="004E04E2"/>
    <w:rsid w:val="004E053D"/>
    <w:rsid w:val="004E05A1"/>
    <w:rsid w:val="004E0B7F"/>
    <w:rsid w:val="004E0CF9"/>
    <w:rsid w:val="004E0D8F"/>
    <w:rsid w:val="004E0F47"/>
    <w:rsid w:val="004E104A"/>
    <w:rsid w:val="004E114F"/>
    <w:rsid w:val="004E137D"/>
    <w:rsid w:val="004E14B2"/>
    <w:rsid w:val="004E1515"/>
    <w:rsid w:val="004E164F"/>
    <w:rsid w:val="004E16A1"/>
    <w:rsid w:val="004E17F4"/>
    <w:rsid w:val="004E18A9"/>
    <w:rsid w:val="004E1A85"/>
    <w:rsid w:val="004E1AAD"/>
    <w:rsid w:val="004E1AEB"/>
    <w:rsid w:val="004E1B28"/>
    <w:rsid w:val="004E1B68"/>
    <w:rsid w:val="004E1DC0"/>
    <w:rsid w:val="004E1E02"/>
    <w:rsid w:val="004E1F73"/>
    <w:rsid w:val="004E1F96"/>
    <w:rsid w:val="004E1FFD"/>
    <w:rsid w:val="004E206F"/>
    <w:rsid w:val="004E21DF"/>
    <w:rsid w:val="004E22CA"/>
    <w:rsid w:val="004E2325"/>
    <w:rsid w:val="004E274C"/>
    <w:rsid w:val="004E2AC5"/>
    <w:rsid w:val="004E2C72"/>
    <w:rsid w:val="004E2D6C"/>
    <w:rsid w:val="004E2DEA"/>
    <w:rsid w:val="004E2E11"/>
    <w:rsid w:val="004E2F44"/>
    <w:rsid w:val="004E2F86"/>
    <w:rsid w:val="004E2FFC"/>
    <w:rsid w:val="004E309D"/>
    <w:rsid w:val="004E345E"/>
    <w:rsid w:val="004E3493"/>
    <w:rsid w:val="004E3629"/>
    <w:rsid w:val="004E362F"/>
    <w:rsid w:val="004E36F4"/>
    <w:rsid w:val="004E396B"/>
    <w:rsid w:val="004E39D5"/>
    <w:rsid w:val="004E3AC0"/>
    <w:rsid w:val="004E3AD4"/>
    <w:rsid w:val="004E3BBC"/>
    <w:rsid w:val="004E3C6F"/>
    <w:rsid w:val="004E3CF1"/>
    <w:rsid w:val="004E4219"/>
    <w:rsid w:val="004E4258"/>
    <w:rsid w:val="004E42DC"/>
    <w:rsid w:val="004E42E7"/>
    <w:rsid w:val="004E4329"/>
    <w:rsid w:val="004E43AF"/>
    <w:rsid w:val="004E43F2"/>
    <w:rsid w:val="004E4415"/>
    <w:rsid w:val="004E441E"/>
    <w:rsid w:val="004E460E"/>
    <w:rsid w:val="004E4662"/>
    <w:rsid w:val="004E4B73"/>
    <w:rsid w:val="004E4BFA"/>
    <w:rsid w:val="004E4DCC"/>
    <w:rsid w:val="004E505A"/>
    <w:rsid w:val="004E51EE"/>
    <w:rsid w:val="004E5381"/>
    <w:rsid w:val="004E56AC"/>
    <w:rsid w:val="004E571A"/>
    <w:rsid w:val="004E5A72"/>
    <w:rsid w:val="004E628C"/>
    <w:rsid w:val="004E62E3"/>
    <w:rsid w:val="004E6323"/>
    <w:rsid w:val="004E6392"/>
    <w:rsid w:val="004E63EA"/>
    <w:rsid w:val="004E6610"/>
    <w:rsid w:val="004E6658"/>
    <w:rsid w:val="004E67BB"/>
    <w:rsid w:val="004E6968"/>
    <w:rsid w:val="004E6CCC"/>
    <w:rsid w:val="004E6E3C"/>
    <w:rsid w:val="004E6E75"/>
    <w:rsid w:val="004E6F52"/>
    <w:rsid w:val="004E71C3"/>
    <w:rsid w:val="004E723F"/>
    <w:rsid w:val="004E7352"/>
    <w:rsid w:val="004E7392"/>
    <w:rsid w:val="004E7432"/>
    <w:rsid w:val="004E7447"/>
    <w:rsid w:val="004E74AC"/>
    <w:rsid w:val="004E7564"/>
    <w:rsid w:val="004E75D1"/>
    <w:rsid w:val="004E765C"/>
    <w:rsid w:val="004E7859"/>
    <w:rsid w:val="004E7869"/>
    <w:rsid w:val="004E79ED"/>
    <w:rsid w:val="004E7AFE"/>
    <w:rsid w:val="004E7C03"/>
    <w:rsid w:val="004E7C06"/>
    <w:rsid w:val="004E7CC1"/>
    <w:rsid w:val="004E7DE5"/>
    <w:rsid w:val="004E7E20"/>
    <w:rsid w:val="004E7E76"/>
    <w:rsid w:val="004F00D0"/>
    <w:rsid w:val="004F0340"/>
    <w:rsid w:val="004F0390"/>
    <w:rsid w:val="004F039A"/>
    <w:rsid w:val="004F0522"/>
    <w:rsid w:val="004F061C"/>
    <w:rsid w:val="004F079C"/>
    <w:rsid w:val="004F08F9"/>
    <w:rsid w:val="004F0999"/>
    <w:rsid w:val="004F0A4B"/>
    <w:rsid w:val="004F0B7A"/>
    <w:rsid w:val="004F0C30"/>
    <w:rsid w:val="004F0C43"/>
    <w:rsid w:val="004F0D5B"/>
    <w:rsid w:val="004F0E81"/>
    <w:rsid w:val="004F0F08"/>
    <w:rsid w:val="004F1112"/>
    <w:rsid w:val="004F12D0"/>
    <w:rsid w:val="004F1328"/>
    <w:rsid w:val="004F1616"/>
    <w:rsid w:val="004F16B4"/>
    <w:rsid w:val="004F1839"/>
    <w:rsid w:val="004F1927"/>
    <w:rsid w:val="004F1988"/>
    <w:rsid w:val="004F1A9C"/>
    <w:rsid w:val="004F1BEC"/>
    <w:rsid w:val="004F1C51"/>
    <w:rsid w:val="004F1CE2"/>
    <w:rsid w:val="004F207B"/>
    <w:rsid w:val="004F2410"/>
    <w:rsid w:val="004F24EC"/>
    <w:rsid w:val="004F2528"/>
    <w:rsid w:val="004F2563"/>
    <w:rsid w:val="004F26AD"/>
    <w:rsid w:val="004F28E8"/>
    <w:rsid w:val="004F2CC1"/>
    <w:rsid w:val="004F2E7E"/>
    <w:rsid w:val="004F3073"/>
    <w:rsid w:val="004F313C"/>
    <w:rsid w:val="004F3195"/>
    <w:rsid w:val="004F31CB"/>
    <w:rsid w:val="004F324C"/>
    <w:rsid w:val="004F32CE"/>
    <w:rsid w:val="004F3398"/>
    <w:rsid w:val="004F3459"/>
    <w:rsid w:val="004F3495"/>
    <w:rsid w:val="004F3675"/>
    <w:rsid w:val="004F3A3B"/>
    <w:rsid w:val="004F3E3F"/>
    <w:rsid w:val="004F3EF2"/>
    <w:rsid w:val="004F4007"/>
    <w:rsid w:val="004F402B"/>
    <w:rsid w:val="004F40AC"/>
    <w:rsid w:val="004F4135"/>
    <w:rsid w:val="004F425C"/>
    <w:rsid w:val="004F42A7"/>
    <w:rsid w:val="004F441B"/>
    <w:rsid w:val="004F453D"/>
    <w:rsid w:val="004F45E3"/>
    <w:rsid w:val="004F46A4"/>
    <w:rsid w:val="004F4719"/>
    <w:rsid w:val="004F4A39"/>
    <w:rsid w:val="004F4A7C"/>
    <w:rsid w:val="004F4D57"/>
    <w:rsid w:val="004F4E59"/>
    <w:rsid w:val="004F4E86"/>
    <w:rsid w:val="004F4EF1"/>
    <w:rsid w:val="004F520A"/>
    <w:rsid w:val="004F5288"/>
    <w:rsid w:val="004F551A"/>
    <w:rsid w:val="004F554F"/>
    <w:rsid w:val="004F5695"/>
    <w:rsid w:val="004F57AE"/>
    <w:rsid w:val="004F5881"/>
    <w:rsid w:val="004F5E74"/>
    <w:rsid w:val="004F5F11"/>
    <w:rsid w:val="004F5FC8"/>
    <w:rsid w:val="004F6068"/>
    <w:rsid w:val="004F6252"/>
    <w:rsid w:val="004F6278"/>
    <w:rsid w:val="004F62A2"/>
    <w:rsid w:val="004F656A"/>
    <w:rsid w:val="004F6607"/>
    <w:rsid w:val="004F673B"/>
    <w:rsid w:val="004F6A7F"/>
    <w:rsid w:val="004F6C17"/>
    <w:rsid w:val="004F6D23"/>
    <w:rsid w:val="004F6EE5"/>
    <w:rsid w:val="004F6EEE"/>
    <w:rsid w:val="004F6F25"/>
    <w:rsid w:val="004F6F8A"/>
    <w:rsid w:val="004F7015"/>
    <w:rsid w:val="004F7275"/>
    <w:rsid w:val="004F72C3"/>
    <w:rsid w:val="004F7744"/>
    <w:rsid w:val="004F7790"/>
    <w:rsid w:val="004F784F"/>
    <w:rsid w:val="004F7A20"/>
    <w:rsid w:val="004F7EE2"/>
    <w:rsid w:val="0050012F"/>
    <w:rsid w:val="00500155"/>
    <w:rsid w:val="005001FD"/>
    <w:rsid w:val="0050033A"/>
    <w:rsid w:val="005005AE"/>
    <w:rsid w:val="0050073A"/>
    <w:rsid w:val="00500A88"/>
    <w:rsid w:val="00500B7A"/>
    <w:rsid w:val="00500C48"/>
    <w:rsid w:val="00501126"/>
    <w:rsid w:val="0050124E"/>
    <w:rsid w:val="005012FF"/>
    <w:rsid w:val="005013E4"/>
    <w:rsid w:val="00501584"/>
    <w:rsid w:val="0050161C"/>
    <w:rsid w:val="00501890"/>
    <w:rsid w:val="00501947"/>
    <w:rsid w:val="00501C9E"/>
    <w:rsid w:val="00501CCD"/>
    <w:rsid w:val="00501DEB"/>
    <w:rsid w:val="00501F81"/>
    <w:rsid w:val="00501FAE"/>
    <w:rsid w:val="00502056"/>
    <w:rsid w:val="00502484"/>
    <w:rsid w:val="0050255F"/>
    <w:rsid w:val="005025D5"/>
    <w:rsid w:val="00502681"/>
    <w:rsid w:val="00502829"/>
    <w:rsid w:val="005028FE"/>
    <w:rsid w:val="00502946"/>
    <w:rsid w:val="00502AA2"/>
    <w:rsid w:val="00502BD1"/>
    <w:rsid w:val="00502BD3"/>
    <w:rsid w:val="00502D47"/>
    <w:rsid w:val="00502D5E"/>
    <w:rsid w:val="00502ED1"/>
    <w:rsid w:val="0050309A"/>
    <w:rsid w:val="005030E0"/>
    <w:rsid w:val="00503119"/>
    <w:rsid w:val="0050327B"/>
    <w:rsid w:val="00503676"/>
    <w:rsid w:val="0050369F"/>
    <w:rsid w:val="0050373F"/>
    <w:rsid w:val="0050377F"/>
    <w:rsid w:val="005037EA"/>
    <w:rsid w:val="005037EF"/>
    <w:rsid w:val="00503BD2"/>
    <w:rsid w:val="00503D8F"/>
    <w:rsid w:val="00503DE5"/>
    <w:rsid w:val="00503E32"/>
    <w:rsid w:val="00503FFE"/>
    <w:rsid w:val="00504040"/>
    <w:rsid w:val="00504282"/>
    <w:rsid w:val="005043F8"/>
    <w:rsid w:val="00504870"/>
    <w:rsid w:val="00504954"/>
    <w:rsid w:val="00504962"/>
    <w:rsid w:val="00504AA6"/>
    <w:rsid w:val="00504AD3"/>
    <w:rsid w:val="00504BB2"/>
    <w:rsid w:val="00504BF2"/>
    <w:rsid w:val="00504C2D"/>
    <w:rsid w:val="00504D21"/>
    <w:rsid w:val="00504FAD"/>
    <w:rsid w:val="00505088"/>
    <w:rsid w:val="005050C1"/>
    <w:rsid w:val="005050CE"/>
    <w:rsid w:val="005051BB"/>
    <w:rsid w:val="00505271"/>
    <w:rsid w:val="005053C0"/>
    <w:rsid w:val="00505413"/>
    <w:rsid w:val="005057A0"/>
    <w:rsid w:val="0050598C"/>
    <w:rsid w:val="00505B51"/>
    <w:rsid w:val="00505BA0"/>
    <w:rsid w:val="00505BEC"/>
    <w:rsid w:val="00505CF4"/>
    <w:rsid w:val="00505F57"/>
    <w:rsid w:val="00505F6D"/>
    <w:rsid w:val="00505F71"/>
    <w:rsid w:val="00506051"/>
    <w:rsid w:val="005061DF"/>
    <w:rsid w:val="00506274"/>
    <w:rsid w:val="00506288"/>
    <w:rsid w:val="00506320"/>
    <w:rsid w:val="005063EC"/>
    <w:rsid w:val="00506574"/>
    <w:rsid w:val="005065E1"/>
    <w:rsid w:val="00506669"/>
    <w:rsid w:val="005066A6"/>
    <w:rsid w:val="00506A5A"/>
    <w:rsid w:val="00506A60"/>
    <w:rsid w:val="00506AE3"/>
    <w:rsid w:val="00506DEB"/>
    <w:rsid w:val="00506E58"/>
    <w:rsid w:val="00506FAD"/>
    <w:rsid w:val="00507181"/>
    <w:rsid w:val="0050752E"/>
    <w:rsid w:val="00507769"/>
    <w:rsid w:val="00507D14"/>
    <w:rsid w:val="00507E36"/>
    <w:rsid w:val="00507E61"/>
    <w:rsid w:val="00507FB4"/>
    <w:rsid w:val="0051016C"/>
    <w:rsid w:val="00510204"/>
    <w:rsid w:val="0051030F"/>
    <w:rsid w:val="00510462"/>
    <w:rsid w:val="005105A0"/>
    <w:rsid w:val="00510661"/>
    <w:rsid w:val="00510744"/>
    <w:rsid w:val="00510778"/>
    <w:rsid w:val="00510B90"/>
    <w:rsid w:val="00510D8F"/>
    <w:rsid w:val="00510E79"/>
    <w:rsid w:val="00511314"/>
    <w:rsid w:val="005114F5"/>
    <w:rsid w:val="0051153A"/>
    <w:rsid w:val="00511654"/>
    <w:rsid w:val="0051176D"/>
    <w:rsid w:val="00511780"/>
    <w:rsid w:val="005117EE"/>
    <w:rsid w:val="00511B87"/>
    <w:rsid w:val="00511DB2"/>
    <w:rsid w:val="00511F4A"/>
    <w:rsid w:val="00512288"/>
    <w:rsid w:val="00512353"/>
    <w:rsid w:val="0051276D"/>
    <w:rsid w:val="00512789"/>
    <w:rsid w:val="005127AA"/>
    <w:rsid w:val="00512878"/>
    <w:rsid w:val="00512978"/>
    <w:rsid w:val="00512995"/>
    <w:rsid w:val="00512C32"/>
    <w:rsid w:val="00512C6F"/>
    <w:rsid w:val="00512D9A"/>
    <w:rsid w:val="00512EC5"/>
    <w:rsid w:val="00513353"/>
    <w:rsid w:val="00513527"/>
    <w:rsid w:val="0051378B"/>
    <w:rsid w:val="00513817"/>
    <w:rsid w:val="0051398A"/>
    <w:rsid w:val="00513A32"/>
    <w:rsid w:val="00513CAD"/>
    <w:rsid w:val="00513D4C"/>
    <w:rsid w:val="00513F47"/>
    <w:rsid w:val="00513F7F"/>
    <w:rsid w:val="00514135"/>
    <w:rsid w:val="0051426D"/>
    <w:rsid w:val="0051447E"/>
    <w:rsid w:val="00514508"/>
    <w:rsid w:val="0051465F"/>
    <w:rsid w:val="005146E8"/>
    <w:rsid w:val="00514770"/>
    <w:rsid w:val="00514986"/>
    <w:rsid w:val="00514ABC"/>
    <w:rsid w:val="00514E75"/>
    <w:rsid w:val="00514E7E"/>
    <w:rsid w:val="00514F2B"/>
    <w:rsid w:val="00514FCF"/>
    <w:rsid w:val="0051500B"/>
    <w:rsid w:val="00515012"/>
    <w:rsid w:val="005150EC"/>
    <w:rsid w:val="0051558B"/>
    <w:rsid w:val="0051595C"/>
    <w:rsid w:val="00515A80"/>
    <w:rsid w:val="00515DD0"/>
    <w:rsid w:val="00515E26"/>
    <w:rsid w:val="0051620D"/>
    <w:rsid w:val="0051621F"/>
    <w:rsid w:val="0051624A"/>
    <w:rsid w:val="00516283"/>
    <w:rsid w:val="005164BE"/>
    <w:rsid w:val="005165F1"/>
    <w:rsid w:val="00516600"/>
    <w:rsid w:val="0051674F"/>
    <w:rsid w:val="0051693F"/>
    <w:rsid w:val="00516E09"/>
    <w:rsid w:val="00516EF7"/>
    <w:rsid w:val="0051706D"/>
    <w:rsid w:val="005171F7"/>
    <w:rsid w:val="005176DA"/>
    <w:rsid w:val="00517B29"/>
    <w:rsid w:val="00517CD6"/>
    <w:rsid w:val="00517FAB"/>
    <w:rsid w:val="005200A3"/>
    <w:rsid w:val="0052046E"/>
    <w:rsid w:val="0052055C"/>
    <w:rsid w:val="00520582"/>
    <w:rsid w:val="00520843"/>
    <w:rsid w:val="00520E67"/>
    <w:rsid w:val="00520F21"/>
    <w:rsid w:val="005213CA"/>
    <w:rsid w:val="005213E1"/>
    <w:rsid w:val="00521574"/>
    <w:rsid w:val="005219CF"/>
    <w:rsid w:val="00521E1A"/>
    <w:rsid w:val="00522051"/>
    <w:rsid w:val="005225FB"/>
    <w:rsid w:val="005228F5"/>
    <w:rsid w:val="00522906"/>
    <w:rsid w:val="00522B46"/>
    <w:rsid w:val="00523027"/>
    <w:rsid w:val="0052353A"/>
    <w:rsid w:val="0052353C"/>
    <w:rsid w:val="005237B4"/>
    <w:rsid w:val="00523892"/>
    <w:rsid w:val="00523A15"/>
    <w:rsid w:val="00523C5A"/>
    <w:rsid w:val="00524041"/>
    <w:rsid w:val="005243A9"/>
    <w:rsid w:val="005243EA"/>
    <w:rsid w:val="0052440C"/>
    <w:rsid w:val="005246FC"/>
    <w:rsid w:val="00524B24"/>
    <w:rsid w:val="00524B43"/>
    <w:rsid w:val="00524B4C"/>
    <w:rsid w:val="00524D36"/>
    <w:rsid w:val="00524E16"/>
    <w:rsid w:val="00524EA1"/>
    <w:rsid w:val="00524F94"/>
    <w:rsid w:val="00524FC3"/>
    <w:rsid w:val="00525094"/>
    <w:rsid w:val="00525113"/>
    <w:rsid w:val="0052523D"/>
    <w:rsid w:val="00525365"/>
    <w:rsid w:val="00525535"/>
    <w:rsid w:val="0052561A"/>
    <w:rsid w:val="0052573E"/>
    <w:rsid w:val="005257B3"/>
    <w:rsid w:val="005257C9"/>
    <w:rsid w:val="00525882"/>
    <w:rsid w:val="00525C9B"/>
    <w:rsid w:val="00525D75"/>
    <w:rsid w:val="00525E5C"/>
    <w:rsid w:val="00525FC9"/>
    <w:rsid w:val="005262FE"/>
    <w:rsid w:val="00526303"/>
    <w:rsid w:val="0052645D"/>
    <w:rsid w:val="00526D5C"/>
    <w:rsid w:val="00526E0D"/>
    <w:rsid w:val="00527162"/>
    <w:rsid w:val="005271AB"/>
    <w:rsid w:val="00527268"/>
    <w:rsid w:val="00527336"/>
    <w:rsid w:val="0052741F"/>
    <w:rsid w:val="0052761F"/>
    <w:rsid w:val="00527671"/>
    <w:rsid w:val="00527722"/>
    <w:rsid w:val="0052781B"/>
    <w:rsid w:val="005278BA"/>
    <w:rsid w:val="00527BDC"/>
    <w:rsid w:val="00527D4C"/>
    <w:rsid w:val="00527D6E"/>
    <w:rsid w:val="00527E0C"/>
    <w:rsid w:val="00527E68"/>
    <w:rsid w:val="00527EF9"/>
    <w:rsid w:val="00527F79"/>
    <w:rsid w:val="00530017"/>
    <w:rsid w:val="005302FD"/>
    <w:rsid w:val="00530310"/>
    <w:rsid w:val="005305A4"/>
    <w:rsid w:val="005305E2"/>
    <w:rsid w:val="00530A0E"/>
    <w:rsid w:val="00530B03"/>
    <w:rsid w:val="00530C34"/>
    <w:rsid w:val="00530E81"/>
    <w:rsid w:val="00530E95"/>
    <w:rsid w:val="00530ECB"/>
    <w:rsid w:val="00531131"/>
    <w:rsid w:val="0053128C"/>
    <w:rsid w:val="00531557"/>
    <w:rsid w:val="00531783"/>
    <w:rsid w:val="005318B7"/>
    <w:rsid w:val="005319F6"/>
    <w:rsid w:val="00531DA1"/>
    <w:rsid w:val="00531E07"/>
    <w:rsid w:val="00531E20"/>
    <w:rsid w:val="0053203B"/>
    <w:rsid w:val="00532447"/>
    <w:rsid w:val="00532553"/>
    <w:rsid w:val="0053265E"/>
    <w:rsid w:val="005326BD"/>
    <w:rsid w:val="0053297B"/>
    <w:rsid w:val="00532A2F"/>
    <w:rsid w:val="00532A4D"/>
    <w:rsid w:val="00532B2A"/>
    <w:rsid w:val="00532DD7"/>
    <w:rsid w:val="00532E22"/>
    <w:rsid w:val="00532E5C"/>
    <w:rsid w:val="0053314F"/>
    <w:rsid w:val="005331F4"/>
    <w:rsid w:val="00533202"/>
    <w:rsid w:val="00533207"/>
    <w:rsid w:val="005332D5"/>
    <w:rsid w:val="005337B4"/>
    <w:rsid w:val="0053382C"/>
    <w:rsid w:val="00533993"/>
    <w:rsid w:val="005339DF"/>
    <w:rsid w:val="00533CA7"/>
    <w:rsid w:val="00533D3D"/>
    <w:rsid w:val="0053432A"/>
    <w:rsid w:val="00534668"/>
    <w:rsid w:val="0053480D"/>
    <w:rsid w:val="0053481D"/>
    <w:rsid w:val="00534A2A"/>
    <w:rsid w:val="00534DE9"/>
    <w:rsid w:val="00534FB0"/>
    <w:rsid w:val="00535055"/>
    <w:rsid w:val="00535244"/>
    <w:rsid w:val="005356FD"/>
    <w:rsid w:val="005359AA"/>
    <w:rsid w:val="00535A64"/>
    <w:rsid w:val="00535B76"/>
    <w:rsid w:val="00535BE3"/>
    <w:rsid w:val="00535C36"/>
    <w:rsid w:val="00535CD1"/>
    <w:rsid w:val="00535D42"/>
    <w:rsid w:val="0053618C"/>
    <w:rsid w:val="0053623A"/>
    <w:rsid w:val="0053628D"/>
    <w:rsid w:val="005365CE"/>
    <w:rsid w:val="00536771"/>
    <w:rsid w:val="00536868"/>
    <w:rsid w:val="00536952"/>
    <w:rsid w:val="00536A97"/>
    <w:rsid w:val="00536AD0"/>
    <w:rsid w:val="00536B25"/>
    <w:rsid w:val="00536C0E"/>
    <w:rsid w:val="00536DD8"/>
    <w:rsid w:val="00536F49"/>
    <w:rsid w:val="00537103"/>
    <w:rsid w:val="0053710F"/>
    <w:rsid w:val="0053716F"/>
    <w:rsid w:val="005373F8"/>
    <w:rsid w:val="005375D0"/>
    <w:rsid w:val="00537C9A"/>
    <w:rsid w:val="00537D30"/>
    <w:rsid w:val="00537E68"/>
    <w:rsid w:val="00537EB8"/>
    <w:rsid w:val="00537FDC"/>
    <w:rsid w:val="005400A8"/>
    <w:rsid w:val="005400DA"/>
    <w:rsid w:val="0054031A"/>
    <w:rsid w:val="00540597"/>
    <w:rsid w:val="0054062A"/>
    <w:rsid w:val="005406F8"/>
    <w:rsid w:val="00540799"/>
    <w:rsid w:val="0054099D"/>
    <w:rsid w:val="005409A0"/>
    <w:rsid w:val="00540A26"/>
    <w:rsid w:val="00540B8F"/>
    <w:rsid w:val="00540EB3"/>
    <w:rsid w:val="00540FB8"/>
    <w:rsid w:val="00540FD8"/>
    <w:rsid w:val="0054101A"/>
    <w:rsid w:val="00541033"/>
    <w:rsid w:val="0054111B"/>
    <w:rsid w:val="005411EA"/>
    <w:rsid w:val="00541326"/>
    <w:rsid w:val="00541594"/>
    <w:rsid w:val="00541700"/>
    <w:rsid w:val="00541888"/>
    <w:rsid w:val="0054191E"/>
    <w:rsid w:val="00541A30"/>
    <w:rsid w:val="00541A5E"/>
    <w:rsid w:val="00541A72"/>
    <w:rsid w:val="00541B06"/>
    <w:rsid w:val="00541B41"/>
    <w:rsid w:val="00541CA3"/>
    <w:rsid w:val="00541DDE"/>
    <w:rsid w:val="00541FF3"/>
    <w:rsid w:val="0054202A"/>
    <w:rsid w:val="00542194"/>
    <w:rsid w:val="005421D0"/>
    <w:rsid w:val="00542400"/>
    <w:rsid w:val="005424FD"/>
    <w:rsid w:val="0054265C"/>
    <w:rsid w:val="005427A1"/>
    <w:rsid w:val="005428CC"/>
    <w:rsid w:val="005429E8"/>
    <w:rsid w:val="00542A3D"/>
    <w:rsid w:val="00542B29"/>
    <w:rsid w:val="00542B4A"/>
    <w:rsid w:val="00542B98"/>
    <w:rsid w:val="00542CC8"/>
    <w:rsid w:val="00542D9A"/>
    <w:rsid w:val="00542F29"/>
    <w:rsid w:val="00542F31"/>
    <w:rsid w:val="0054315D"/>
    <w:rsid w:val="0054315E"/>
    <w:rsid w:val="0054362A"/>
    <w:rsid w:val="00543651"/>
    <w:rsid w:val="0054366B"/>
    <w:rsid w:val="005436E4"/>
    <w:rsid w:val="005438BE"/>
    <w:rsid w:val="005438FC"/>
    <w:rsid w:val="00543D4C"/>
    <w:rsid w:val="00543DED"/>
    <w:rsid w:val="0054406F"/>
    <w:rsid w:val="00544160"/>
    <w:rsid w:val="0054427C"/>
    <w:rsid w:val="00544588"/>
    <w:rsid w:val="00544848"/>
    <w:rsid w:val="00544953"/>
    <w:rsid w:val="00544A94"/>
    <w:rsid w:val="00544BA2"/>
    <w:rsid w:val="00544BE8"/>
    <w:rsid w:val="00544E8B"/>
    <w:rsid w:val="00544EC4"/>
    <w:rsid w:val="00544F6E"/>
    <w:rsid w:val="005451C2"/>
    <w:rsid w:val="0054520D"/>
    <w:rsid w:val="005453AF"/>
    <w:rsid w:val="00545436"/>
    <w:rsid w:val="00545790"/>
    <w:rsid w:val="005457D5"/>
    <w:rsid w:val="00545A36"/>
    <w:rsid w:val="00545A98"/>
    <w:rsid w:val="00545ACE"/>
    <w:rsid w:val="00545AE9"/>
    <w:rsid w:val="00545BF6"/>
    <w:rsid w:val="00545CD8"/>
    <w:rsid w:val="00545D61"/>
    <w:rsid w:val="00545DD3"/>
    <w:rsid w:val="00545E17"/>
    <w:rsid w:val="00545E6D"/>
    <w:rsid w:val="00545EB9"/>
    <w:rsid w:val="00545F3B"/>
    <w:rsid w:val="0054608D"/>
    <w:rsid w:val="00546254"/>
    <w:rsid w:val="00546320"/>
    <w:rsid w:val="005464F6"/>
    <w:rsid w:val="00546519"/>
    <w:rsid w:val="0054679D"/>
    <w:rsid w:val="005467AC"/>
    <w:rsid w:val="00546823"/>
    <w:rsid w:val="0054690F"/>
    <w:rsid w:val="00546962"/>
    <w:rsid w:val="00546A47"/>
    <w:rsid w:val="00546B52"/>
    <w:rsid w:val="00546F8A"/>
    <w:rsid w:val="005470BF"/>
    <w:rsid w:val="00547236"/>
    <w:rsid w:val="00547238"/>
    <w:rsid w:val="0054730D"/>
    <w:rsid w:val="00547355"/>
    <w:rsid w:val="0054748C"/>
    <w:rsid w:val="00547590"/>
    <w:rsid w:val="005475EF"/>
    <w:rsid w:val="00547784"/>
    <w:rsid w:val="00547874"/>
    <w:rsid w:val="005479EE"/>
    <w:rsid w:val="00547B7A"/>
    <w:rsid w:val="00547BBC"/>
    <w:rsid w:val="00547D5D"/>
    <w:rsid w:val="00547F07"/>
    <w:rsid w:val="00547FC6"/>
    <w:rsid w:val="00550126"/>
    <w:rsid w:val="00550133"/>
    <w:rsid w:val="0055021C"/>
    <w:rsid w:val="0055022D"/>
    <w:rsid w:val="0055033E"/>
    <w:rsid w:val="0055049F"/>
    <w:rsid w:val="0055085B"/>
    <w:rsid w:val="005509C6"/>
    <w:rsid w:val="00550A81"/>
    <w:rsid w:val="00550DCC"/>
    <w:rsid w:val="00550ED3"/>
    <w:rsid w:val="005511A8"/>
    <w:rsid w:val="005511AB"/>
    <w:rsid w:val="005513EA"/>
    <w:rsid w:val="005514B4"/>
    <w:rsid w:val="00551586"/>
    <w:rsid w:val="005519D4"/>
    <w:rsid w:val="00551B15"/>
    <w:rsid w:val="00551C0D"/>
    <w:rsid w:val="00551D47"/>
    <w:rsid w:val="00552059"/>
    <w:rsid w:val="00552320"/>
    <w:rsid w:val="00552420"/>
    <w:rsid w:val="00552549"/>
    <w:rsid w:val="00552615"/>
    <w:rsid w:val="00552821"/>
    <w:rsid w:val="00552823"/>
    <w:rsid w:val="005528E8"/>
    <w:rsid w:val="005529E4"/>
    <w:rsid w:val="00552CDB"/>
    <w:rsid w:val="00552D4E"/>
    <w:rsid w:val="00552DEB"/>
    <w:rsid w:val="00553045"/>
    <w:rsid w:val="00553077"/>
    <w:rsid w:val="0055307B"/>
    <w:rsid w:val="0055307D"/>
    <w:rsid w:val="00553128"/>
    <w:rsid w:val="0055330B"/>
    <w:rsid w:val="00553323"/>
    <w:rsid w:val="005533A2"/>
    <w:rsid w:val="0055355D"/>
    <w:rsid w:val="005536B8"/>
    <w:rsid w:val="005536DF"/>
    <w:rsid w:val="00553A05"/>
    <w:rsid w:val="00553A1B"/>
    <w:rsid w:val="00553A2B"/>
    <w:rsid w:val="00553A6E"/>
    <w:rsid w:val="00553C8E"/>
    <w:rsid w:val="00553D31"/>
    <w:rsid w:val="00553DFF"/>
    <w:rsid w:val="00553EE1"/>
    <w:rsid w:val="00554186"/>
    <w:rsid w:val="0055433E"/>
    <w:rsid w:val="00554468"/>
    <w:rsid w:val="0055450D"/>
    <w:rsid w:val="0055461A"/>
    <w:rsid w:val="00554655"/>
    <w:rsid w:val="005546EE"/>
    <w:rsid w:val="00554854"/>
    <w:rsid w:val="00554867"/>
    <w:rsid w:val="00554953"/>
    <w:rsid w:val="00554A18"/>
    <w:rsid w:val="00554A41"/>
    <w:rsid w:val="00554AA7"/>
    <w:rsid w:val="00554AFD"/>
    <w:rsid w:val="00554BB3"/>
    <w:rsid w:val="00554CE3"/>
    <w:rsid w:val="00554EEE"/>
    <w:rsid w:val="00554FC5"/>
    <w:rsid w:val="00554FCA"/>
    <w:rsid w:val="00555235"/>
    <w:rsid w:val="005552A4"/>
    <w:rsid w:val="0055571F"/>
    <w:rsid w:val="00555777"/>
    <w:rsid w:val="00555CF8"/>
    <w:rsid w:val="00555D7B"/>
    <w:rsid w:val="005562C0"/>
    <w:rsid w:val="005565EA"/>
    <w:rsid w:val="005566E8"/>
    <w:rsid w:val="00556718"/>
    <w:rsid w:val="00556779"/>
    <w:rsid w:val="005568DD"/>
    <w:rsid w:val="00556E91"/>
    <w:rsid w:val="00556FBD"/>
    <w:rsid w:val="00557148"/>
    <w:rsid w:val="00557387"/>
    <w:rsid w:val="005574B5"/>
    <w:rsid w:val="00557508"/>
    <w:rsid w:val="00557707"/>
    <w:rsid w:val="00557709"/>
    <w:rsid w:val="005578B4"/>
    <w:rsid w:val="005579B4"/>
    <w:rsid w:val="005579DA"/>
    <w:rsid w:val="00557AC4"/>
    <w:rsid w:val="00557E05"/>
    <w:rsid w:val="00557E2C"/>
    <w:rsid w:val="00557E70"/>
    <w:rsid w:val="00557E97"/>
    <w:rsid w:val="00560065"/>
    <w:rsid w:val="0056019B"/>
    <w:rsid w:val="0056022E"/>
    <w:rsid w:val="005602E3"/>
    <w:rsid w:val="00560303"/>
    <w:rsid w:val="005605D5"/>
    <w:rsid w:val="00560623"/>
    <w:rsid w:val="0056071C"/>
    <w:rsid w:val="005607D7"/>
    <w:rsid w:val="00560972"/>
    <w:rsid w:val="00560AF6"/>
    <w:rsid w:val="00560B82"/>
    <w:rsid w:val="00560FFD"/>
    <w:rsid w:val="005611D4"/>
    <w:rsid w:val="00561265"/>
    <w:rsid w:val="0056135F"/>
    <w:rsid w:val="005614C9"/>
    <w:rsid w:val="0056159E"/>
    <w:rsid w:val="0056159F"/>
    <w:rsid w:val="00561632"/>
    <w:rsid w:val="005618F8"/>
    <w:rsid w:val="005619CD"/>
    <w:rsid w:val="00561AB1"/>
    <w:rsid w:val="00561AED"/>
    <w:rsid w:val="00561B93"/>
    <w:rsid w:val="00561DBC"/>
    <w:rsid w:val="00561E2D"/>
    <w:rsid w:val="00561F42"/>
    <w:rsid w:val="00562045"/>
    <w:rsid w:val="00562815"/>
    <w:rsid w:val="00562A65"/>
    <w:rsid w:val="00562C0A"/>
    <w:rsid w:val="00562C7F"/>
    <w:rsid w:val="00562D95"/>
    <w:rsid w:val="00563A1E"/>
    <w:rsid w:val="00563A84"/>
    <w:rsid w:val="00563B59"/>
    <w:rsid w:val="00563B5C"/>
    <w:rsid w:val="00563C43"/>
    <w:rsid w:val="00563FBD"/>
    <w:rsid w:val="005640BE"/>
    <w:rsid w:val="005640EE"/>
    <w:rsid w:val="0056429B"/>
    <w:rsid w:val="005642B3"/>
    <w:rsid w:val="00564560"/>
    <w:rsid w:val="005645DB"/>
    <w:rsid w:val="0056463B"/>
    <w:rsid w:val="005646C2"/>
    <w:rsid w:val="005647B7"/>
    <w:rsid w:val="005647BF"/>
    <w:rsid w:val="005647F2"/>
    <w:rsid w:val="00564AE8"/>
    <w:rsid w:val="00564B90"/>
    <w:rsid w:val="00564D0B"/>
    <w:rsid w:val="00564FD1"/>
    <w:rsid w:val="005651AF"/>
    <w:rsid w:val="00565835"/>
    <w:rsid w:val="005658C5"/>
    <w:rsid w:val="00565A45"/>
    <w:rsid w:val="00565B5E"/>
    <w:rsid w:val="00565C7D"/>
    <w:rsid w:val="00565D25"/>
    <w:rsid w:val="00565D82"/>
    <w:rsid w:val="005662C2"/>
    <w:rsid w:val="00566309"/>
    <w:rsid w:val="005663BF"/>
    <w:rsid w:val="0056649E"/>
    <w:rsid w:val="005666DD"/>
    <w:rsid w:val="0056694E"/>
    <w:rsid w:val="005669D3"/>
    <w:rsid w:val="00566D8C"/>
    <w:rsid w:val="00566F19"/>
    <w:rsid w:val="00566FB5"/>
    <w:rsid w:val="005670A0"/>
    <w:rsid w:val="005670BB"/>
    <w:rsid w:val="0056715D"/>
    <w:rsid w:val="005672D7"/>
    <w:rsid w:val="00567387"/>
    <w:rsid w:val="005673CA"/>
    <w:rsid w:val="00567544"/>
    <w:rsid w:val="005677D5"/>
    <w:rsid w:val="00567A9B"/>
    <w:rsid w:val="00567ADD"/>
    <w:rsid w:val="00567BAA"/>
    <w:rsid w:val="00567C4F"/>
    <w:rsid w:val="00567DF7"/>
    <w:rsid w:val="00567E0C"/>
    <w:rsid w:val="00567E13"/>
    <w:rsid w:val="00567E36"/>
    <w:rsid w:val="00567E96"/>
    <w:rsid w:val="005701D5"/>
    <w:rsid w:val="0057023B"/>
    <w:rsid w:val="005703CA"/>
    <w:rsid w:val="00570412"/>
    <w:rsid w:val="0057041E"/>
    <w:rsid w:val="005704D0"/>
    <w:rsid w:val="00570570"/>
    <w:rsid w:val="00570858"/>
    <w:rsid w:val="00570A3F"/>
    <w:rsid w:val="00570B81"/>
    <w:rsid w:val="00570C36"/>
    <w:rsid w:val="00570D8E"/>
    <w:rsid w:val="00570E03"/>
    <w:rsid w:val="00570F7B"/>
    <w:rsid w:val="005712B5"/>
    <w:rsid w:val="0057132F"/>
    <w:rsid w:val="00571524"/>
    <w:rsid w:val="0057156B"/>
    <w:rsid w:val="00571619"/>
    <w:rsid w:val="00571665"/>
    <w:rsid w:val="005718EE"/>
    <w:rsid w:val="00571934"/>
    <w:rsid w:val="0057199E"/>
    <w:rsid w:val="00571AC8"/>
    <w:rsid w:val="00571E2F"/>
    <w:rsid w:val="00571EC0"/>
    <w:rsid w:val="00572041"/>
    <w:rsid w:val="00572092"/>
    <w:rsid w:val="0057232E"/>
    <w:rsid w:val="005724B2"/>
    <w:rsid w:val="0057291B"/>
    <w:rsid w:val="00572A0B"/>
    <w:rsid w:val="00572A96"/>
    <w:rsid w:val="00572ABE"/>
    <w:rsid w:val="00572B37"/>
    <w:rsid w:val="00572B5A"/>
    <w:rsid w:val="00572C23"/>
    <w:rsid w:val="00572CF2"/>
    <w:rsid w:val="00572D05"/>
    <w:rsid w:val="00572DC6"/>
    <w:rsid w:val="00572E1D"/>
    <w:rsid w:val="00573067"/>
    <w:rsid w:val="00573163"/>
    <w:rsid w:val="0057319A"/>
    <w:rsid w:val="0057320E"/>
    <w:rsid w:val="005732E9"/>
    <w:rsid w:val="0057337B"/>
    <w:rsid w:val="005734AD"/>
    <w:rsid w:val="00573A85"/>
    <w:rsid w:val="00573DC5"/>
    <w:rsid w:val="00573DCF"/>
    <w:rsid w:val="00573F31"/>
    <w:rsid w:val="0057404E"/>
    <w:rsid w:val="005742AA"/>
    <w:rsid w:val="005742BD"/>
    <w:rsid w:val="00574306"/>
    <w:rsid w:val="0057434C"/>
    <w:rsid w:val="00574433"/>
    <w:rsid w:val="005744A8"/>
    <w:rsid w:val="00574533"/>
    <w:rsid w:val="005746CD"/>
    <w:rsid w:val="005749BB"/>
    <w:rsid w:val="00574A1F"/>
    <w:rsid w:val="00574B26"/>
    <w:rsid w:val="00574B86"/>
    <w:rsid w:val="00574C54"/>
    <w:rsid w:val="00574D42"/>
    <w:rsid w:val="00574D68"/>
    <w:rsid w:val="00574E2C"/>
    <w:rsid w:val="00574EB1"/>
    <w:rsid w:val="00574F1D"/>
    <w:rsid w:val="00574F88"/>
    <w:rsid w:val="0057507A"/>
    <w:rsid w:val="00575285"/>
    <w:rsid w:val="005756DA"/>
    <w:rsid w:val="00575B02"/>
    <w:rsid w:val="00575C4D"/>
    <w:rsid w:val="00575E6A"/>
    <w:rsid w:val="00576021"/>
    <w:rsid w:val="005764B0"/>
    <w:rsid w:val="00576585"/>
    <w:rsid w:val="00576746"/>
    <w:rsid w:val="00576A6A"/>
    <w:rsid w:val="00576A9A"/>
    <w:rsid w:val="00576B98"/>
    <w:rsid w:val="00576D41"/>
    <w:rsid w:val="00576E09"/>
    <w:rsid w:val="005770C7"/>
    <w:rsid w:val="00577165"/>
    <w:rsid w:val="0057748D"/>
    <w:rsid w:val="00577870"/>
    <w:rsid w:val="00577918"/>
    <w:rsid w:val="00577938"/>
    <w:rsid w:val="00577C63"/>
    <w:rsid w:val="00577CA8"/>
    <w:rsid w:val="00577D8A"/>
    <w:rsid w:val="00577FB6"/>
    <w:rsid w:val="00580018"/>
    <w:rsid w:val="0058005C"/>
    <w:rsid w:val="005801E9"/>
    <w:rsid w:val="0058029F"/>
    <w:rsid w:val="005803A4"/>
    <w:rsid w:val="005805FC"/>
    <w:rsid w:val="0058068A"/>
    <w:rsid w:val="00580693"/>
    <w:rsid w:val="005806F2"/>
    <w:rsid w:val="00580732"/>
    <w:rsid w:val="0058094A"/>
    <w:rsid w:val="0058094E"/>
    <w:rsid w:val="005809E2"/>
    <w:rsid w:val="00580CF8"/>
    <w:rsid w:val="00580F6E"/>
    <w:rsid w:val="0058103C"/>
    <w:rsid w:val="0058115B"/>
    <w:rsid w:val="005814E1"/>
    <w:rsid w:val="0058160A"/>
    <w:rsid w:val="0058168D"/>
    <w:rsid w:val="005819ED"/>
    <w:rsid w:val="00581BAC"/>
    <w:rsid w:val="00581BFE"/>
    <w:rsid w:val="00581C59"/>
    <w:rsid w:val="00581E56"/>
    <w:rsid w:val="00581F06"/>
    <w:rsid w:val="00581FCE"/>
    <w:rsid w:val="005820CC"/>
    <w:rsid w:val="005821DF"/>
    <w:rsid w:val="0058223E"/>
    <w:rsid w:val="00582379"/>
    <w:rsid w:val="00582629"/>
    <w:rsid w:val="00582780"/>
    <w:rsid w:val="00582817"/>
    <w:rsid w:val="00582891"/>
    <w:rsid w:val="00582A25"/>
    <w:rsid w:val="00582CE8"/>
    <w:rsid w:val="00582E16"/>
    <w:rsid w:val="00582E6D"/>
    <w:rsid w:val="00582EEF"/>
    <w:rsid w:val="005830D7"/>
    <w:rsid w:val="0058318F"/>
    <w:rsid w:val="005837E0"/>
    <w:rsid w:val="00583829"/>
    <w:rsid w:val="00583925"/>
    <w:rsid w:val="00583C38"/>
    <w:rsid w:val="00583CBD"/>
    <w:rsid w:val="00583D0A"/>
    <w:rsid w:val="00583D9A"/>
    <w:rsid w:val="00583EE0"/>
    <w:rsid w:val="00583FEC"/>
    <w:rsid w:val="005842DA"/>
    <w:rsid w:val="00584A72"/>
    <w:rsid w:val="00584C2E"/>
    <w:rsid w:val="00584CC1"/>
    <w:rsid w:val="0058501F"/>
    <w:rsid w:val="005850FD"/>
    <w:rsid w:val="005852F6"/>
    <w:rsid w:val="00585331"/>
    <w:rsid w:val="005853B3"/>
    <w:rsid w:val="00585488"/>
    <w:rsid w:val="00585491"/>
    <w:rsid w:val="00585716"/>
    <w:rsid w:val="0058571A"/>
    <w:rsid w:val="0058574C"/>
    <w:rsid w:val="005857BA"/>
    <w:rsid w:val="00585A72"/>
    <w:rsid w:val="00585A94"/>
    <w:rsid w:val="00585B90"/>
    <w:rsid w:val="00585BBA"/>
    <w:rsid w:val="00585D2C"/>
    <w:rsid w:val="00585D9B"/>
    <w:rsid w:val="00585DD4"/>
    <w:rsid w:val="00585F9A"/>
    <w:rsid w:val="00586042"/>
    <w:rsid w:val="005861D1"/>
    <w:rsid w:val="00586316"/>
    <w:rsid w:val="00586351"/>
    <w:rsid w:val="0058635B"/>
    <w:rsid w:val="00586448"/>
    <w:rsid w:val="00586449"/>
    <w:rsid w:val="0058673C"/>
    <w:rsid w:val="00586845"/>
    <w:rsid w:val="005868C4"/>
    <w:rsid w:val="00586951"/>
    <w:rsid w:val="00586A5F"/>
    <w:rsid w:val="00586AEB"/>
    <w:rsid w:val="00586AF5"/>
    <w:rsid w:val="00586B50"/>
    <w:rsid w:val="00586B7E"/>
    <w:rsid w:val="00586BE8"/>
    <w:rsid w:val="00586CE6"/>
    <w:rsid w:val="00586DA3"/>
    <w:rsid w:val="00586FEC"/>
    <w:rsid w:val="005872CF"/>
    <w:rsid w:val="0058739F"/>
    <w:rsid w:val="00587429"/>
    <w:rsid w:val="005877D2"/>
    <w:rsid w:val="0058785B"/>
    <w:rsid w:val="005878FE"/>
    <w:rsid w:val="00587AE0"/>
    <w:rsid w:val="00587F50"/>
    <w:rsid w:val="00587FE0"/>
    <w:rsid w:val="005901CA"/>
    <w:rsid w:val="00590241"/>
    <w:rsid w:val="0059031C"/>
    <w:rsid w:val="00590371"/>
    <w:rsid w:val="005903C7"/>
    <w:rsid w:val="005904B7"/>
    <w:rsid w:val="00590BEB"/>
    <w:rsid w:val="00590FC5"/>
    <w:rsid w:val="0059107D"/>
    <w:rsid w:val="00591238"/>
    <w:rsid w:val="005912AA"/>
    <w:rsid w:val="0059132D"/>
    <w:rsid w:val="005913B8"/>
    <w:rsid w:val="005915BD"/>
    <w:rsid w:val="0059179C"/>
    <w:rsid w:val="00591866"/>
    <w:rsid w:val="005918BF"/>
    <w:rsid w:val="00591904"/>
    <w:rsid w:val="00591978"/>
    <w:rsid w:val="00591A90"/>
    <w:rsid w:val="00591AFC"/>
    <w:rsid w:val="00591C24"/>
    <w:rsid w:val="00591E52"/>
    <w:rsid w:val="00591E59"/>
    <w:rsid w:val="00591F5B"/>
    <w:rsid w:val="00592087"/>
    <w:rsid w:val="0059208B"/>
    <w:rsid w:val="005920EF"/>
    <w:rsid w:val="00592123"/>
    <w:rsid w:val="005922ED"/>
    <w:rsid w:val="005924DD"/>
    <w:rsid w:val="005926CC"/>
    <w:rsid w:val="00592823"/>
    <w:rsid w:val="005928B9"/>
    <w:rsid w:val="005928FF"/>
    <w:rsid w:val="0059294D"/>
    <w:rsid w:val="00592969"/>
    <w:rsid w:val="00592AFB"/>
    <w:rsid w:val="00592B8E"/>
    <w:rsid w:val="00592C4F"/>
    <w:rsid w:val="00592D60"/>
    <w:rsid w:val="00592EEC"/>
    <w:rsid w:val="0059346E"/>
    <w:rsid w:val="00593641"/>
    <w:rsid w:val="00593B0B"/>
    <w:rsid w:val="00593C78"/>
    <w:rsid w:val="00593CB4"/>
    <w:rsid w:val="00593DC8"/>
    <w:rsid w:val="00593EC2"/>
    <w:rsid w:val="00593F4B"/>
    <w:rsid w:val="00593F90"/>
    <w:rsid w:val="005940B0"/>
    <w:rsid w:val="005940EA"/>
    <w:rsid w:val="0059418C"/>
    <w:rsid w:val="00594377"/>
    <w:rsid w:val="005944AA"/>
    <w:rsid w:val="00594557"/>
    <w:rsid w:val="0059465E"/>
    <w:rsid w:val="005946F0"/>
    <w:rsid w:val="00594884"/>
    <w:rsid w:val="0059492B"/>
    <w:rsid w:val="00594A64"/>
    <w:rsid w:val="00594A84"/>
    <w:rsid w:val="00594AFA"/>
    <w:rsid w:val="00594C86"/>
    <w:rsid w:val="00594D1B"/>
    <w:rsid w:val="00594DAB"/>
    <w:rsid w:val="00594E9E"/>
    <w:rsid w:val="0059502E"/>
    <w:rsid w:val="00595319"/>
    <w:rsid w:val="0059532E"/>
    <w:rsid w:val="00595597"/>
    <w:rsid w:val="005956A8"/>
    <w:rsid w:val="00595874"/>
    <w:rsid w:val="00595959"/>
    <w:rsid w:val="005959C5"/>
    <w:rsid w:val="005959FF"/>
    <w:rsid w:val="00595AD3"/>
    <w:rsid w:val="00595BD6"/>
    <w:rsid w:val="00595C7B"/>
    <w:rsid w:val="00595C8B"/>
    <w:rsid w:val="00595DD0"/>
    <w:rsid w:val="00595E64"/>
    <w:rsid w:val="00596110"/>
    <w:rsid w:val="00596274"/>
    <w:rsid w:val="005966E0"/>
    <w:rsid w:val="00596738"/>
    <w:rsid w:val="005968C4"/>
    <w:rsid w:val="00596AF2"/>
    <w:rsid w:val="00596BB0"/>
    <w:rsid w:val="00596CE1"/>
    <w:rsid w:val="00596D6F"/>
    <w:rsid w:val="00596D7A"/>
    <w:rsid w:val="00596F0C"/>
    <w:rsid w:val="00597302"/>
    <w:rsid w:val="00597550"/>
    <w:rsid w:val="0059767E"/>
    <w:rsid w:val="00597814"/>
    <w:rsid w:val="00597B83"/>
    <w:rsid w:val="00597D7A"/>
    <w:rsid w:val="005A0343"/>
    <w:rsid w:val="005A03B5"/>
    <w:rsid w:val="005A03E0"/>
    <w:rsid w:val="005A0474"/>
    <w:rsid w:val="005A080B"/>
    <w:rsid w:val="005A0A00"/>
    <w:rsid w:val="005A0A84"/>
    <w:rsid w:val="005A0B92"/>
    <w:rsid w:val="005A0CD5"/>
    <w:rsid w:val="005A0CDA"/>
    <w:rsid w:val="005A0DE6"/>
    <w:rsid w:val="005A0DF3"/>
    <w:rsid w:val="005A0EFF"/>
    <w:rsid w:val="005A0F00"/>
    <w:rsid w:val="005A0FF5"/>
    <w:rsid w:val="005A101A"/>
    <w:rsid w:val="005A12AA"/>
    <w:rsid w:val="005A14FD"/>
    <w:rsid w:val="005A15A8"/>
    <w:rsid w:val="005A1651"/>
    <w:rsid w:val="005A1655"/>
    <w:rsid w:val="005A1659"/>
    <w:rsid w:val="005A1A52"/>
    <w:rsid w:val="005A1B2F"/>
    <w:rsid w:val="005A1CE2"/>
    <w:rsid w:val="005A1F65"/>
    <w:rsid w:val="005A21E8"/>
    <w:rsid w:val="005A2205"/>
    <w:rsid w:val="005A23F3"/>
    <w:rsid w:val="005A24EB"/>
    <w:rsid w:val="005A2600"/>
    <w:rsid w:val="005A2602"/>
    <w:rsid w:val="005A26E9"/>
    <w:rsid w:val="005A27AE"/>
    <w:rsid w:val="005A2E1E"/>
    <w:rsid w:val="005A2E58"/>
    <w:rsid w:val="005A2F29"/>
    <w:rsid w:val="005A32DE"/>
    <w:rsid w:val="005A34B7"/>
    <w:rsid w:val="005A34D9"/>
    <w:rsid w:val="005A37A3"/>
    <w:rsid w:val="005A3899"/>
    <w:rsid w:val="005A38CF"/>
    <w:rsid w:val="005A3935"/>
    <w:rsid w:val="005A3A05"/>
    <w:rsid w:val="005A3B24"/>
    <w:rsid w:val="005A3B4C"/>
    <w:rsid w:val="005A3C47"/>
    <w:rsid w:val="005A3DFA"/>
    <w:rsid w:val="005A3E2D"/>
    <w:rsid w:val="005A3E8E"/>
    <w:rsid w:val="005A3F42"/>
    <w:rsid w:val="005A4091"/>
    <w:rsid w:val="005A40A6"/>
    <w:rsid w:val="005A40C7"/>
    <w:rsid w:val="005A4148"/>
    <w:rsid w:val="005A41A6"/>
    <w:rsid w:val="005A426D"/>
    <w:rsid w:val="005A443D"/>
    <w:rsid w:val="005A456B"/>
    <w:rsid w:val="005A456F"/>
    <w:rsid w:val="005A47C0"/>
    <w:rsid w:val="005A4804"/>
    <w:rsid w:val="005A4C30"/>
    <w:rsid w:val="005A4C6A"/>
    <w:rsid w:val="005A4EC4"/>
    <w:rsid w:val="005A504A"/>
    <w:rsid w:val="005A5157"/>
    <w:rsid w:val="005A5216"/>
    <w:rsid w:val="005A52C0"/>
    <w:rsid w:val="005A5595"/>
    <w:rsid w:val="005A5757"/>
    <w:rsid w:val="005A5CC1"/>
    <w:rsid w:val="005A5F32"/>
    <w:rsid w:val="005A617F"/>
    <w:rsid w:val="005A61A5"/>
    <w:rsid w:val="005A662D"/>
    <w:rsid w:val="005A6BE9"/>
    <w:rsid w:val="005A6D3B"/>
    <w:rsid w:val="005A6DA6"/>
    <w:rsid w:val="005A6DBE"/>
    <w:rsid w:val="005A6E09"/>
    <w:rsid w:val="005A6FA2"/>
    <w:rsid w:val="005A7134"/>
    <w:rsid w:val="005A7221"/>
    <w:rsid w:val="005A729C"/>
    <w:rsid w:val="005A73DA"/>
    <w:rsid w:val="005A76D9"/>
    <w:rsid w:val="005A7839"/>
    <w:rsid w:val="005A7AFF"/>
    <w:rsid w:val="005A7B2B"/>
    <w:rsid w:val="005A7B3D"/>
    <w:rsid w:val="005A7C57"/>
    <w:rsid w:val="005A7EA3"/>
    <w:rsid w:val="005A7F73"/>
    <w:rsid w:val="005B00A5"/>
    <w:rsid w:val="005B027A"/>
    <w:rsid w:val="005B0609"/>
    <w:rsid w:val="005B0678"/>
    <w:rsid w:val="005B073A"/>
    <w:rsid w:val="005B080F"/>
    <w:rsid w:val="005B09E8"/>
    <w:rsid w:val="005B0A64"/>
    <w:rsid w:val="005B0B15"/>
    <w:rsid w:val="005B114C"/>
    <w:rsid w:val="005B1333"/>
    <w:rsid w:val="005B1568"/>
    <w:rsid w:val="005B1638"/>
    <w:rsid w:val="005B16F3"/>
    <w:rsid w:val="005B177B"/>
    <w:rsid w:val="005B17FF"/>
    <w:rsid w:val="005B189E"/>
    <w:rsid w:val="005B1EB6"/>
    <w:rsid w:val="005B20D6"/>
    <w:rsid w:val="005B20F4"/>
    <w:rsid w:val="005B20F9"/>
    <w:rsid w:val="005B2101"/>
    <w:rsid w:val="005B2174"/>
    <w:rsid w:val="005B225C"/>
    <w:rsid w:val="005B22D8"/>
    <w:rsid w:val="005B243C"/>
    <w:rsid w:val="005B2496"/>
    <w:rsid w:val="005B2664"/>
    <w:rsid w:val="005B2A2A"/>
    <w:rsid w:val="005B2A3A"/>
    <w:rsid w:val="005B2B31"/>
    <w:rsid w:val="005B2D87"/>
    <w:rsid w:val="005B2DE0"/>
    <w:rsid w:val="005B3000"/>
    <w:rsid w:val="005B3283"/>
    <w:rsid w:val="005B332F"/>
    <w:rsid w:val="005B33B6"/>
    <w:rsid w:val="005B3428"/>
    <w:rsid w:val="005B3503"/>
    <w:rsid w:val="005B3518"/>
    <w:rsid w:val="005B35EB"/>
    <w:rsid w:val="005B3795"/>
    <w:rsid w:val="005B383E"/>
    <w:rsid w:val="005B3861"/>
    <w:rsid w:val="005B3905"/>
    <w:rsid w:val="005B3915"/>
    <w:rsid w:val="005B39F5"/>
    <w:rsid w:val="005B3A26"/>
    <w:rsid w:val="005B3C88"/>
    <w:rsid w:val="005B3C9E"/>
    <w:rsid w:val="005B3CF2"/>
    <w:rsid w:val="005B3FD0"/>
    <w:rsid w:val="005B3FFD"/>
    <w:rsid w:val="005B409C"/>
    <w:rsid w:val="005B4292"/>
    <w:rsid w:val="005B4399"/>
    <w:rsid w:val="005B43DD"/>
    <w:rsid w:val="005B4429"/>
    <w:rsid w:val="005B4452"/>
    <w:rsid w:val="005B44C8"/>
    <w:rsid w:val="005B46B6"/>
    <w:rsid w:val="005B48B1"/>
    <w:rsid w:val="005B4ACA"/>
    <w:rsid w:val="005B4BA1"/>
    <w:rsid w:val="005B4C67"/>
    <w:rsid w:val="005B4CAD"/>
    <w:rsid w:val="005B4CF5"/>
    <w:rsid w:val="005B4DD9"/>
    <w:rsid w:val="005B4E75"/>
    <w:rsid w:val="005B4EA9"/>
    <w:rsid w:val="005B4FE0"/>
    <w:rsid w:val="005B5171"/>
    <w:rsid w:val="005B526B"/>
    <w:rsid w:val="005B54E1"/>
    <w:rsid w:val="005B553C"/>
    <w:rsid w:val="005B56B1"/>
    <w:rsid w:val="005B587E"/>
    <w:rsid w:val="005B5B2D"/>
    <w:rsid w:val="005B5C36"/>
    <w:rsid w:val="005B5D97"/>
    <w:rsid w:val="005B5DCE"/>
    <w:rsid w:val="005B6191"/>
    <w:rsid w:val="005B62F3"/>
    <w:rsid w:val="005B6443"/>
    <w:rsid w:val="005B675B"/>
    <w:rsid w:val="005B67E6"/>
    <w:rsid w:val="005B68B8"/>
    <w:rsid w:val="005B6B70"/>
    <w:rsid w:val="005B6D1B"/>
    <w:rsid w:val="005B6E44"/>
    <w:rsid w:val="005B7348"/>
    <w:rsid w:val="005B7355"/>
    <w:rsid w:val="005B7493"/>
    <w:rsid w:val="005B79DC"/>
    <w:rsid w:val="005B7B96"/>
    <w:rsid w:val="005B7CC8"/>
    <w:rsid w:val="005B7D59"/>
    <w:rsid w:val="005B7E26"/>
    <w:rsid w:val="005B7E5D"/>
    <w:rsid w:val="005C001F"/>
    <w:rsid w:val="005C00D4"/>
    <w:rsid w:val="005C0122"/>
    <w:rsid w:val="005C027F"/>
    <w:rsid w:val="005C03B5"/>
    <w:rsid w:val="005C06EE"/>
    <w:rsid w:val="005C0AA8"/>
    <w:rsid w:val="005C0B06"/>
    <w:rsid w:val="005C0B4C"/>
    <w:rsid w:val="005C0B97"/>
    <w:rsid w:val="005C0EE7"/>
    <w:rsid w:val="005C0F4F"/>
    <w:rsid w:val="005C1167"/>
    <w:rsid w:val="005C1344"/>
    <w:rsid w:val="005C14C1"/>
    <w:rsid w:val="005C14D1"/>
    <w:rsid w:val="005C164B"/>
    <w:rsid w:val="005C17D8"/>
    <w:rsid w:val="005C18FB"/>
    <w:rsid w:val="005C1C74"/>
    <w:rsid w:val="005C1D4D"/>
    <w:rsid w:val="005C1F84"/>
    <w:rsid w:val="005C1FDD"/>
    <w:rsid w:val="005C1FEC"/>
    <w:rsid w:val="005C2208"/>
    <w:rsid w:val="005C22AC"/>
    <w:rsid w:val="005C22BD"/>
    <w:rsid w:val="005C24A8"/>
    <w:rsid w:val="005C253C"/>
    <w:rsid w:val="005C26A8"/>
    <w:rsid w:val="005C276F"/>
    <w:rsid w:val="005C2A53"/>
    <w:rsid w:val="005C2C2D"/>
    <w:rsid w:val="005C2C48"/>
    <w:rsid w:val="005C2F69"/>
    <w:rsid w:val="005C2FF2"/>
    <w:rsid w:val="005C3021"/>
    <w:rsid w:val="005C30B3"/>
    <w:rsid w:val="005C321B"/>
    <w:rsid w:val="005C3294"/>
    <w:rsid w:val="005C32F8"/>
    <w:rsid w:val="005C3366"/>
    <w:rsid w:val="005C35A8"/>
    <w:rsid w:val="005C378E"/>
    <w:rsid w:val="005C3987"/>
    <w:rsid w:val="005C39A0"/>
    <w:rsid w:val="005C3A93"/>
    <w:rsid w:val="005C3BD9"/>
    <w:rsid w:val="005C3D2B"/>
    <w:rsid w:val="005C3D32"/>
    <w:rsid w:val="005C3E56"/>
    <w:rsid w:val="005C3FEA"/>
    <w:rsid w:val="005C444C"/>
    <w:rsid w:val="005C44DC"/>
    <w:rsid w:val="005C4627"/>
    <w:rsid w:val="005C4732"/>
    <w:rsid w:val="005C4803"/>
    <w:rsid w:val="005C483D"/>
    <w:rsid w:val="005C4920"/>
    <w:rsid w:val="005C4C11"/>
    <w:rsid w:val="005C4C39"/>
    <w:rsid w:val="005C4C67"/>
    <w:rsid w:val="005C4E3F"/>
    <w:rsid w:val="005C4EFB"/>
    <w:rsid w:val="005C4FEF"/>
    <w:rsid w:val="005C504D"/>
    <w:rsid w:val="005C5062"/>
    <w:rsid w:val="005C5553"/>
    <w:rsid w:val="005C5777"/>
    <w:rsid w:val="005C57B0"/>
    <w:rsid w:val="005C5890"/>
    <w:rsid w:val="005C590D"/>
    <w:rsid w:val="005C5921"/>
    <w:rsid w:val="005C5BE9"/>
    <w:rsid w:val="005C5DCE"/>
    <w:rsid w:val="005C5EB0"/>
    <w:rsid w:val="005C61AB"/>
    <w:rsid w:val="005C62BE"/>
    <w:rsid w:val="005C658A"/>
    <w:rsid w:val="005C65BC"/>
    <w:rsid w:val="005C6699"/>
    <w:rsid w:val="005C66A1"/>
    <w:rsid w:val="005C670B"/>
    <w:rsid w:val="005C689D"/>
    <w:rsid w:val="005C6ADA"/>
    <w:rsid w:val="005C6C6B"/>
    <w:rsid w:val="005C6D65"/>
    <w:rsid w:val="005C6F25"/>
    <w:rsid w:val="005C6FFA"/>
    <w:rsid w:val="005C7053"/>
    <w:rsid w:val="005C7062"/>
    <w:rsid w:val="005C73B4"/>
    <w:rsid w:val="005C74F4"/>
    <w:rsid w:val="005C76FD"/>
    <w:rsid w:val="005C7868"/>
    <w:rsid w:val="005C79BE"/>
    <w:rsid w:val="005C79D9"/>
    <w:rsid w:val="005C7BFC"/>
    <w:rsid w:val="005C7D74"/>
    <w:rsid w:val="005C7EC1"/>
    <w:rsid w:val="005C7FFE"/>
    <w:rsid w:val="005D020F"/>
    <w:rsid w:val="005D0239"/>
    <w:rsid w:val="005D03C9"/>
    <w:rsid w:val="005D04AB"/>
    <w:rsid w:val="005D0665"/>
    <w:rsid w:val="005D0735"/>
    <w:rsid w:val="005D0739"/>
    <w:rsid w:val="005D0791"/>
    <w:rsid w:val="005D0B8A"/>
    <w:rsid w:val="005D0E59"/>
    <w:rsid w:val="005D11C4"/>
    <w:rsid w:val="005D1396"/>
    <w:rsid w:val="005D1744"/>
    <w:rsid w:val="005D1A07"/>
    <w:rsid w:val="005D1BD2"/>
    <w:rsid w:val="005D1CC1"/>
    <w:rsid w:val="005D1FEB"/>
    <w:rsid w:val="005D2038"/>
    <w:rsid w:val="005D20FE"/>
    <w:rsid w:val="005D2147"/>
    <w:rsid w:val="005D2405"/>
    <w:rsid w:val="005D2678"/>
    <w:rsid w:val="005D26D4"/>
    <w:rsid w:val="005D2857"/>
    <w:rsid w:val="005D2FAD"/>
    <w:rsid w:val="005D30A0"/>
    <w:rsid w:val="005D313B"/>
    <w:rsid w:val="005D31F9"/>
    <w:rsid w:val="005D32E2"/>
    <w:rsid w:val="005D333A"/>
    <w:rsid w:val="005D334D"/>
    <w:rsid w:val="005D33D1"/>
    <w:rsid w:val="005D346A"/>
    <w:rsid w:val="005D34CE"/>
    <w:rsid w:val="005D350E"/>
    <w:rsid w:val="005D361B"/>
    <w:rsid w:val="005D3859"/>
    <w:rsid w:val="005D385E"/>
    <w:rsid w:val="005D38A4"/>
    <w:rsid w:val="005D3BB9"/>
    <w:rsid w:val="005D3C0C"/>
    <w:rsid w:val="005D3CF7"/>
    <w:rsid w:val="005D3F3F"/>
    <w:rsid w:val="005D3F8C"/>
    <w:rsid w:val="005D3FC6"/>
    <w:rsid w:val="005D428F"/>
    <w:rsid w:val="005D4301"/>
    <w:rsid w:val="005D4460"/>
    <w:rsid w:val="005D452E"/>
    <w:rsid w:val="005D45C3"/>
    <w:rsid w:val="005D48D4"/>
    <w:rsid w:val="005D4A08"/>
    <w:rsid w:val="005D4BB2"/>
    <w:rsid w:val="005D4C31"/>
    <w:rsid w:val="005D4EED"/>
    <w:rsid w:val="005D4FBC"/>
    <w:rsid w:val="005D51DB"/>
    <w:rsid w:val="005D52D7"/>
    <w:rsid w:val="005D52F5"/>
    <w:rsid w:val="005D55AF"/>
    <w:rsid w:val="005D5631"/>
    <w:rsid w:val="005D5830"/>
    <w:rsid w:val="005D5980"/>
    <w:rsid w:val="005D5CEE"/>
    <w:rsid w:val="005D5E57"/>
    <w:rsid w:val="005D5E8E"/>
    <w:rsid w:val="005D5F79"/>
    <w:rsid w:val="005D5FE7"/>
    <w:rsid w:val="005D60E8"/>
    <w:rsid w:val="005D6112"/>
    <w:rsid w:val="005D6326"/>
    <w:rsid w:val="005D63CC"/>
    <w:rsid w:val="005D6408"/>
    <w:rsid w:val="005D64AD"/>
    <w:rsid w:val="005D64AE"/>
    <w:rsid w:val="005D6522"/>
    <w:rsid w:val="005D6640"/>
    <w:rsid w:val="005D6882"/>
    <w:rsid w:val="005D6A8D"/>
    <w:rsid w:val="005D6CB5"/>
    <w:rsid w:val="005D6D88"/>
    <w:rsid w:val="005D6DE2"/>
    <w:rsid w:val="005D7029"/>
    <w:rsid w:val="005D70E9"/>
    <w:rsid w:val="005D711F"/>
    <w:rsid w:val="005D7311"/>
    <w:rsid w:val="005D7399"/>
    <w:rsid w:val="005D73A7"/>
    <w:rsid w:val="005D7559"/>
    <w:rsid w:val="005D75BF"/>
    <w:rsid w:val="005D78E1"/>
    <w:rsid w:val="005D7924"/>
    <w:rsid w:val="005D7BD2"/>
    <w:rsid w:val="005E010E"/>
    <w:rsid w:val="005E02A2"/>
    <w:rsid w:val="005E05BB"/>
    <w:rsid w:val="005E0687"/>
    <w:rsid w:val="005E0750"/>
    <w:rsid w:val="005E07F8"/>
    <w:rsid w:val="005E07FA"/>
    <w:rsid w:val="005E08F7"/>
    <w:rsid w:val="005E0A04"/>
    <w:rsid w:val="005E0C9C"/>
    <w:rsid w:val="005E0CBC"/>
    <w:rsid w:val="005E0D4E"/>
    <w:rsid w:val="005E0F72"/>
    <w:rsid w:val="005E0FEE"/>
    <w:rsid w:val="005E1031"/>
    <w:rsid w:val="005E1084"/>
    <w:rsid w:val="005E113B"/>
    <w:rsid w:val="005E120F"/>
    <w:rsid w:val="005E1368"/>
    <w:rsid w:val="005E13BD"/>
    <w:rsid w:val="005E1435"/>
    <w:rsid w:val="005E154A"/>
    <w:rsid w:val="005E1698"/>
    <w:rsid w:val="005E1709"/>
    <w:rsid w:val="005E1858"/>
    <w:rsid w:val="005E1B09"/>
    <w:rsid w:val="005E1B0F"/>
    <w:rsid w:val="005E1BCA"/>
    <w:rsid w:val="005E1E1B"/>
    <w:rsid w:val="005E1EDE"/>
    <w:rsid w:val="005E219B"/>
    <w:rsid w:val="005E222E"/>
    <w:rsid w:val="005E2477"/>
    <w:rsid w:val="005E2A21"/>
    <w:rsid w:val="005E2A55"/>
    <w:rsid w:val="005E2B80"/>
    <w:rsid w:val="005E2FBF"/>
    <w:rsid w:val="005E3010"/>
    <w:rsid w:val="005E3075"/>
    <w:rsid w:val="005E3146"/>
    <w:rsid w:val="005E319D"/>
    <w:rsid w:val="005E329C"/>
    <w:rsid w:val="005E32F2"/>
    <w:rsid w:val="005E334E"/>
    <w:rsid w:val="005E335F"/>
    <w:rsid w:val="005E3443"/>
    <w:rsid w:val="005E36CE"/>
    <w:rsid w:val="005E3752"/>
    <w:rsid w:val="005E3756"/>
    <w:rsid w:val="005E37B6"/>
    <w:rsid w:val="005E37F0"/>
    <w:rsid w:val="005E3936"/>
    <w:rsid w:val="005E39BC"/>
    <w:rsid w:val="005E3B7F"/>
    <w:rsid w:val="005E3BDA"/>
    <w:rsid w:val="005E3FD4"/>
    <w:rsid w:val="005E42FF"/>
    <w:rsid w:val="005E43B6"/>
    <w:rsid w:val="005E459B"/>
    <w:rsid w:val="005E4674"/>
    <w:rsid w:val="005E46C9"/>
    <w:rsid w:val="005E48B2"/>
    <w:rsid w:val="005E49CE"/>
    <w:rsid w:val="005E4CF5"/>
    <w:rsid w:val="005E4DC1"/>
    <w:rsid w:val="005E4E87"/>
    <w:rsid w:val="005E550A"/>
    <w:rsid w:val="005E5554"/>
    <w:rsid w:val="005E5692"/>
    <w:rsid w:val="005E5707"/>
    <w:rsid w:val="005E5768"/>
    <w:rsid w:val="005E57EA"/>
    <w:rsid w:val="005E5847"/>
    <w:rsid w:val="005E5A75"/>
    <w:rsid w:val="005E5CF4"/>
    <w:rsid w:val="005E5D06"/>
    <w:rsid w:val="005E5E37"/>
    <w:rsid w:val="005E5EDC"/>
    <w:rsid w:val="005E6021"/>
    <w:rsid w:val="005E60C1"/>
    <w:rsid w:val="005E61DD"/>
    <w:rsid w:val="005E639C"/>
    <w:rsid w:val="005E683D"/>
    <w:rsid w:val="005E6BF3"/>
    <w:rsid w:val="005E6FF4"/>
    <w:rsid w:val="005E71F0"/>
    <w:rsid w:val="005E727C"/>
    <w:rsid w:val="005E7444"/>
    <w:rsid w:val="005E7776"/>
    <w:rsid w:val="005E7825"/>
    <w:rsid w:val="005E79AD"/>
    <w:rsid w:val="005E7A81"/>
    <w:rsid w:val="005E7BD9"/>
    <w:rsid w:val="005E7C9C"/>
    <w:rsid w:val="005E7EAD"/>
    <w:rsid w:val="005E7EDA"/>
    <w:rsid w:val="005F03F5"/>
    <w:rsid w:val="005F045E"/>
    <w:rsid w:val="005F04F1"/>
    <w:rsid w:val="005F061F"/>
    <w:rsid w:val="005F062B"/>
    <w:rsid w:val="005F0670"/>
    <w:rsid w:val="005F0750"/>
    <w:rsid w:val="005F0965"/>
    <w:rsid w:val="005F0A41"/>
    <w:rsid w:val="005F0AEE"/>
    <w:rsid w:val="005F0B31"/>
    <w:rsid w:val="005F0B4A"/>
    <w:rsid w:val="005F0BBE"/>
    <w:rsid w:val="005F0CDE"/>
    <w:rsid w:val="005F0D29"/>
    <w:rsid w:val="005F169B"/>
    <w:rsid w:val="005F1774"/>
    <w:rsid w:val="005F18BE"/>
    <w:rsid w:val="005F1907"/>
    <w:rsid w:val="005F1B4F"/>
    <w:rsid w:val="005F1BE2"/>
    <w:rsid w:val="005F1CB0"/>
    <w:rsid w:val="005F1CFA"/>
    <w:rsid w:val="005F1D3B"/>
    <w:rsid w:val="005F1D5D"/>
    <w:rsid w:val="005F2001"/>
    <w:rsid w:val="005F22D9"/>
    <w:rsid w:val="005F2388"/>
    <w:rsid w:val="005F2657"/>
    <w:rsid w:val="005F26AE"/>
    <w:rsid w:val="005F270F"/>
    <w:rsid w:val="005F29F8"/>
    <w:rsid w:val="005F2AE3"/>
    <w:rsid w:val="005F2B35"/>
    <w:rsid w:val="005F2B51"/>
    <w:rsid w:val="005F2B8D"/>
    <w:rsid w:val="005F2C0D"/>
    <w:rsid w:val="005F2C5E"/>
    <w:rsid w:val="005F2CD9"/>
    <w:rsid w:val="005F2D63"/>
    <w:rsid w:val="005F2EB5"/>
    <w:rsid w:val="005F2F1F"/>
    <w:rsid w:val="005F327A"/>
    <w:rsid w:val="005F338C"/>
    <w:rsid w:val="005F33B3"/>
    <w:rsid w:val="005F3433"/>
    <w:rsid w:val="005F3640"/>
    <w:rsid w:val="005F3681"/>
    <w:rsid w:val="005F37B8"/>
    <w:rsid w:val="005F3861"/>
    <w:rsid w:val="005F38C2"/>
    <w:rsid w:val="005F3993"/>
    <w:rsid w:val="005F3BAF"/>
    <w:rsid w:val="005F3C06"/>
    <w:rsid w:val="005F3E47"/>
    <w:rsid w:val="005F3E6F"/>
    <w:rsid w:val="005F3E75"/>
    <w:rsid w:val="005F4187"/>
    <w:rsid w:val="005F4189"/>
    <w:rsid w:val="005F41C4"/>
    <w:rsid w:val="005F4267"/>
    <w:rsid w:val="005F436B"/>
    <w:rsid w:val="005F44D5"/>
    <w:rsid w:val="005F48B5"/>
    <w:rsid w:val="005F4927"/>
    <w:rsid w:val="005F4A43"/>
    <w:rsid w:val="005F4BE2"/>
    <w:rsid w:val="005F4C77"/>
    <w:rsid w:val="005F4EB0"/>
    <w:rsid w:val="005F4EB8"/>
    <w:rsid w:val="005F4FFD"/>
    <w:rsid w:val="005F5201"/>
    <w:rsid w:val="005F5389"/>
    <w:rsid w:val="005F53B9"/>
    <w:rsid w:val="005F53C9"/>
    <w:rsid w:val="005F560D"/>
    <w:rsid w:val="005F56E5"/>
    <w:rsid w:val="005F5750"/>
    <w:rsid w:val="005F575C"/>
    <w:rsid w:val="005F5815"/>
    <w:rsid w:val="005F5981"/>
    <w:rsid w:val="005F5A24"/>
    <w:rsid w:val="005F5CC7"/>
    <w:rsid w:val="005F5CDB"/>
    <w:rsid w:val="005F5E12"/>
    <w:rsid w:val="005F5F8A"/>
    <w:rsid w:val="005F5FBE"/>
    <w:rsid w:val="005F5FBF"/>
    <w:rsid w:val="005F60EE"/>
    <w:rsid w:val="005F61B4"/>
    <w:rsid w:val="005F65AE"/>
    <w:rsid w:val="005F65D0"/>
    <w:rsid w:val="005F66CE"/>
    <w:rsid w:val="005F6B84"/>
    <w:rsid w:val="005F6FD4"/>
    <w:rsid w:val="005F709D"/>
    <w:rsid w:val="005F7194"/>
    <w:rsid w:val="005F7505"/>
    <w:rsid w:val="005F7576"/>
    <w:rsid w:val="005F7867"/>
    <w:rsid w:val="005F7922"/>
    <w:rsid w:val="005F7A06"/>
    <w:rsid w:val="005F7B33"/>
    <w:rsid w:val="005F7CB0"/>
    <w:rsid w:val="005F7E97"/>
    <w:rsid w:val="0060008B"/>
    <w:rsid w:val="006001EB"/>
    <w:rsid w:val="00600282"/>
    <w:rsid w:val="006003A1"/>
    <w:rsid w:val="00600468"/>
    <w:rsid w:val="00600965"/>
    <w:rsid w:val="00600AE6"/>
    <w:rsid w:val="00600B91"/>
    <w:rsid w:val="00600CE3"/>
    <w:rsid w:val="00600CF8"/>
    <w:rsid w:val="00600D10"/>
    <w:rsid w:val="00601047"/>
    <w:rsid w:val="0060105D"/>
    <w:rsid w:val="00601092"/>
    <w:rsid w:val="006010A7"/>
    <w:rsid w:val="006010BD"/>
    <w:rsid w:val="00601114"/>
    <w:rsid w:val="006016BF"/>
    <w:rsid w:val="006016C2"/>
    <w:rsid w:val="00601910"/>
    <w:rsid w:val="006019B6"/>
    <w:rsid w:val="00601A4F"/>
    <w:rsid w:val="00601CD8"/>
    <w:rsid w:val="00601D84"/>
    <w:rsid w:val="00601F48"/>
    <w:rsid w:val="006021F3"/>
    <w:rsid w:val="00602A5A"/>
    <w:rsid w:val="00602ACD"/>
    <w:rsid w:val="00602B0D"/>
    <w:rsid w:val="00602B7B"/>
    <w:rsid w:val="00602B94"/>
    <w:rsid w:val="00602DA2"/>
    <w:rsid w:val="00602F09"/>
    <w:rsid w:val="0060309A"/>
    <w:rsid w:val="006031DE"/>
    <w:rsid w:val="0060323C"/>
    <w:rsid w:val="0060339E"/>
    <w:rsid w:val="00603441"/>
    <w:rsid w:val="006036B6"/>
    <w:rsid w:val="006037DD"/>
    <w:rsid w:val="00603892"/>
    <w:rsid w:val="006038C5"/>
    <w:rsid w:val="0060392F"/>
    <w:rsid w:val="00603B27"/>
    <w:rsid w:val="00603BA5"/>
    <w:rsid w:val="00603C08"/>
    <w:rsid w:val="00603C23"/>
    <w:rsid w:val="00603C80"/>
    <w:rsid w:val="00603D68"/>
    <w:rsid w:val="00603DEC"/>
    <w:rsid w:val="00603E23"/>
    <w:rsid w:val="00603F05"/>
    <w:rsid w:val="00604117"/>
    <w:rsid w:val="00604280"/>
    <w:rsid w:val="006044CC"/>
    <w:rsid w:val="00604689"/>
    <w:rsid w:val="00604713"/>
    <w:rsid w:val="00604A54"/>
    <w:rsid w:val="00604C92"/>
    <w:rsid w:val="00604C9D"/>
    <w:rsid w:val="00604E17"/>
    <w:rsid w:val="00604E80"/>
    <w:rsid w:val="00604F3A"/>
    <w:rsid w:val="00604F40"/>
    <w:rsid w:val="006050E7"/>
    <w:rsid w:val="00605190"/>
    <w:rsid w:val="00605220"/>
    <w:rsid w:val="00605305"/>
    <w:rsid w:val="0060544C"/>
    <w:rsid w:val="0060560E"/>
    <w:rsid w:val="0060563F"/>
    <w:rsid w:val="006056FC"/>
    <w:rsid w:val="006059EA"/>
    <w:rsid w:val="00605A60"/>
    <w:rsid w:val="00605AA7"/>
    <w:rsid w:val="00605D91"/>
    <w:rsid w:val="006060B9"/>
    <w:rsid w:val="0060626B"/>
    <w:rsid w:val="00606440"/>
    <w:rsid w:val="00606443"/>
    <w:rsid w:val="006065CC"/>
    <w:rsid w:val="00606671"/>
    <w:rsid w:val="00606976"/>
    <w:rsid w:val="00607732"/>
    <w:rsid w:val="0060787C"/>
    <w:rsid w:val="006079C7"/>
    <w:rsid w:val="00607CEB"/>
    <w:rsid w:val="00607F34"/>
    <w:rsid w:val="006100B6"/>
    <w:rsid w:val="006100D0"/>
    <w:rsid w:val="006100E5"/>
    <w:rsid w:val="0061015C"/>
    <w:rsid w:val="0061019E"/>
    <w:rsid w:val="006103F3"/>
    <w:rsid w:val="00610527"/>
    <w:rsid w:val="006105C4"/>
    <w:rsid w:val="006106BF"/>
    <w:rsid w:val="006107DB"/>
    <w:rsid w:val="00610832"/>
    <w:rsid w:val="00610C7B"/>
    <w:rsid w:val="00610D90"/>
    <w:rsid w:val="00610DEE"/>
    <w:rsid w:val="0061115B"/>
    <w:rsid w:val="00611213"/>
    <w:rsid w:val="00611282"/>
    <w:rsid w:val="00611460"/>
    <w:rsid w:val="0061149F"/>
    <w:rsid w:val="0061170B"/>
    <w:rsid w:val="0061181D"/>
    <w:rsid w:val="00611877"/>
    <w:rsid w:val="00611A35"/>
    <w:rsid w:val="00611F80"/>
    <w:rsid w:val="00612358"/>
    <w:rsid w:val="006124BC"/>
    <w:rsid w:val="0061252F"/>
    <w:rsid w:val="00612970"/>
    <w:rsid w:val="0061299F"/>
    <w:rsid w:val="006129DD"/>
    <w:rsid w:val="00612A1C"/>
    <w:rsid w:val="00612C06"/>
    <w:rsid w:val="00612EF5"/>
    <w:rsid w:val="00612F0B"/>
    <w:rsid w:val="006134D3"/>
    <w:rsid w:val="006135DD"/>
    <w:rsid w:val="006135F7"/>
    <w:rsid w:val="006138A1"/>
    <w:rsid w:val="006138DD"/>
    <w:rsid w:val="00613B9C"/>
    <w:rsid w:val="00613BF8"/>
    <w:rsid w:val="00613CD2"/>
    <w:rsid w:val="00613DFE"/>
    <w:rsid w:val="00613F1A"/>
    <w:rsid w:val="00614139"/>
    <w:rsid w:val="0061419F"/>
    <w:rsid w:val="00614385"/>
    <w:rsid w:val="006143A6"/>
    <w:rsid w:val="00614596"/>
    <w:rsid w:val="00614597"/>
    <w:rsid w:val="00614640"/>
    <w:rsid w:val="0061477E"/>
    <w:rsid w:val="006148FE"/>
    <w:rsid w:val="00614A3C"/>
    <w:rsid w:val="00614AAA"/>
    <w:rsid w:val="00614AF8"/>
    <w:rsid w:val="00614CF5"/>
    <w:rsid w:val="00614D09"/>
    <w:rsid w:val="00614FEB"/>
    <w:rsid w:val="0061504B"/>
    <w:rsid w:val="0061505A"/>
    <w:rsid w:val="00615064"/>
    <w:rsid w:val="0061507F"/>
    <w:rsid w:val="00615289"/>
    <w:rsid w:val="00615328"/>
    <w:rsid w:val="0061532B"/>
    <w:rsid w:val="006155F4"/>
    <w:rsid w:val="006157B3"/>
    <w:rsid w:val="006158BC"/>
    <w:rsid w:val="00615AA5"/>
    <w:rsid w:val="00616024"/>
    <w:rsid w:val="006161D3"/>
    <w:rsid w:val="006161F2"/>
    <w:rsid w:val="00616495"/>
    <w:rsid w:val="00616537"/>
    <w:rsid w:val="00616667"/>
    <w:rsid w:val="006169D6"/>
    <w:rsid w:val="00616A0A"/>
    <w:rsid w:val="00616C7F"/>
    <w:rsid w:val="00616C81"/>
    <w:rsid w:val="00616CE6"/>
    <w:rsid w:val="00616CF8"/>
    <w:rsid w:val="00616F21"/>
    <w:rsid w:val="00616FB8"/>
    <w:rsid w:val="0061722C"/>
    <w:rsid w:val="0061728B"/>
    <w:rsid w:val="00617801"/>
    <w:rsid w:val="00617901"/>
    <w:rsid w:val="00617957"/>
    <w:rsid w:val="00617985"/>
    <w:rsid w:val="006179AE"/>
    <w:rsid w:val="00617CE9"/>
    <w:rsid w:val="00617E2C"/>
    <w:rsid w:val="00617E63"/>
    <w:rsid w:val="00620095"/>
    <w:rsid w:val="006203DC"/>
    <w:rsid w:val="006206A7"/>
    <w:rsid w:val="00620800"/>
    <w:rsid w:val="00620985"/>
    <w:rsid w:val="00620C1C"/>
    <w:rsid w:val="00620D24"/>
    <w:rsid w:val="00620D83"/>
    <w:rsid w:val="00620E9A"/>
    <w:rsid w:val="00620F8C"/>
    <w:rsid w:val="00621258"/>
    <w:rsid w:val="00621345"/>
    <w:rsid w:val="006214A9"/>
    <w:rsid w:val="00621616"/>
    <w:rsid w:val="00621907"/>
    <w:rsid w:val="00621930"/>
    <w:rsid w:val="00621B92"/>
    <w:rsid w:val="00621D0A"/>
    <w:rsid w:val="00621DC7"/>
    <w:rsid w:val="00621DE8"/>
    <w:rsid w:val="00621EDD"/>
    <w:rsid w:val="00621EFE"/>
    <w:rsid w:val="00621FE5"/>
    <w:rsid w:val="0062200E"/>
    <w:rsid w:val="00622236"/>
    <w:rsid w:val="00622319"/>
    <w:rsid w:val="006223AC"/>
    <w:rsid w:val="00622687"/>
    <w:rsid w:val="00622C25"/>
    <w:rsid w:val="00622D32"/>
    <w:rsid w:val="00622DD2"/>
    <w:rsid w:val="00622E49"/>
    <w:rsid w:val="00622ED2"/>
    <w:rsid w:val="00622EE8"/>
    <w:rsid w:val="00622F43"/>
    <w:rsid w:val="00622F6C"/>
    <w:rsid w:val="00622F6E"/>
    <w:rsid w:val="0062321B"/>
    <w:rsid w:val="00623264"/>
    <w:rsid w:val="00623719"/>
    <w:rsid w:val="00623967"/>
    <w:rsid w:val="00623C6D"/>
    <w:rsid w:val="00623D55"/>
    <w:rsid w:val="00623DD9"/>
    <w:rsid w:val="00623F0E"/>
    <w:rsid w:val="00624093"/>
    <w:rsid w:val="006240DC"/>
    <w:rsid w:val="0062428C"/>
    <w:rsid w:val="006242D8"/>
    <w:rsid w:val="006243D7"/>
    <w:rsid w:val="006243DE"/>
    <w:rsid w:val="00624581"/>
    <w:rsid w:val="00624657"/>
    <w:rsid w:val="00624842"/>
    <w:rsid w:val="0062494A"/>
    <w:rsid w:val="00624BF2"/>
    <w:rsid w:val="00624C0C"/>
    <w:rsid w:val="00624D26"/>
    <w:rsid w:val="00624FA2"/>
    <w:rsid w:val="00624FE9"/>
    <w:rsid w:val="0062518A"/>
    <w:rsid w:val="00625389"/>
    <w:rsid w:val="00625410"/>
    <w:rsid w:val="006259C3"/>
    <w:rsid w:val="00625D3A"/>
    <w:rsid w:val="0062611B"/>
    <w:rsid w:val="00626254"/>
    <w:rsid w:val="006262FF"/>
    <w:rsid w:val="006264A8"/>
    <w:rsid w:val="00626600"/>
    <w:rsid w:val="0062672D"/>
    <w:rsid w:val="00626990"/>
    <w:rsid w:val="00626B81"/>
    <w:rsid w:val="00626BC8"/>
    <w:rsid w:val="00626ECB"/>
    <w:rsid w:val="00626ED3"/>
    <w:rsid w:val="00627021"/>
    <w:rsid w:val="00627514"/>
    <w:rsid w:val="00627618"/>
    <w:rsid w:val="006277E6"/>
    <w:rsid w:val="00627A23"/>
    <w:rsid w:val="00627A60"/>
    <w:rsid w:val="00627AB8"/>
    <w:rsid w:val="00627B01"/>
    <w:rsid w:val="00627B14"/>
    <w:rsid w:val="00627BDF"/>
    <w:rsid w:val="00627C0A"/>
    <w:rsid w:val="00627C3A"/>
    <w:rsid w:val="00627C4F"/>
    <w:rsid w:val="00627C7C"/>
    <w:rsid w:val="00627CCE"/>
    <w:rsid w:val="0063007A"/>
    <w:rsid w:val="006302FD"/>
    <w:rsid w:val="006304AE"/>
    <w:rsid w:val="00630656"/>
    <w:rsid w:val="006306DD"/>
    <w:rsid w:val="0063078E"/>
    <w:rsid w:val="006307AE"/>
    <w:rsid w:val="00630C36"/>
    <w:rsid w:val="00630F15"/>
    <w:rsid w:val="00631043"/>
    <w:rsid w:val="006313E1"/>
    <w:rsid w:val="00631611"/>
    <w:rsid w:val="00631752"/>
    <w:rsid w:val="0063176B"/>
    <w:rsid w:val="00631A3F"/>
    <w:rsid w:val="00631C1D"/>
    <w:rsid w:val="00631E7C"/>
    <w:rsid w:val="00632049"/>
    <w:rsid w:val="00632372"/>
    <w:rsid w:val="006323F8"/>
    <w:rsid w:val="00632421"/>
    <w:rsid w:val="0063264E"/>
    <w:rsid w:val="00632811"/>
    <w:rsid w:val="006328A8"/>
    <w:rsid w:val="00632941"/>
    <w:rsid w:val="0063295D"/>
    <w:rsid w:val="00632CFB"/>
    <w:rsid w:val="00632D8B"/>
    <w:rsid w:val="00633084"/>
    <w:rsid w:val="006335F8"/>
    <w:rsid w:val="006336F2"/>
    <w:rsid w:val="0063375C"/>
    <w:rsid w:val="00633959"/>
    <w:rsid w:val="00633A9A"/>
    <w:rsid w:val="00633D2D"/>
    <w:rsid w:val="00633E18"/>
    <w:rsid w:val="00633F26"/>
    <w:rsid w:val="00633FF2"/>
    <w:rsid w:val="0063411D"/>
    <w:rsid w:val="00634146"/>
    <w:rsid w:val="0063419E"/>
    <w:rsid w:val="006341D6"/>
    <w:rsid w:val="00634275"/>
    <w:rsid w:val="00634376"/>
    <w:rsid w:val="006346DD"/>
    <w:rsid w:val="00634893"/>
    <w:rsid w:val="00634C01"/>
    <w:rsid w:val="00634D4D"/>
    <w:rsid w:val="00634D64"/>
    <w:rsid w:val="00634D88"/>
    <w:rsid w:val="00634E62"/>
    <w:rsid w:val="00634E7B"/>
    <w:rsid w:val="00634F47"/>
    <w:rsid w:val="0063504D"/>
    <w:rsid w:val="00635067"/>
    <w:rsid w:val="006350D7"/>
    <w:rsid w:val="006350EB"/>
    <w:rsid w:val="00635176"/>
    <w:rsid w:val="006353C9"/>
    <w:rsid w:val="00635457"/>
    <w:rsid w:val="00635460"/>
    <w:rsid w:val="006355BE"/>
    <w:rsid w:val="006356BE"/>
    <w:rsid w:val="006357B5"/>
    <w:rsid w:val="006358E6"/>
    <w:rsid w:val="006359E9"/>
    <w:rsid w:val="00635AF2"/>
    <w:rsid w:val="00635B4F"/>
    <w:rsid w:val="00635B6A"/>
    <w:rsid w:val="00635DFF"/>
    <w:rsid w:val="00635E90"/>
    <w:rsid w:val="00635EA1"/>
    <w:rsid w:val="0063606F"/>
    <w:rsid w:val="006360A5"/>
    <w:rsid w:val="00636169"/>
    <w:rsid w:val="00636203"/>
    <w:rsid w:val="006364FD"/>
    <w:rsid w:val="00636554"/>
    <w:rsid w:val="0063659F"/>
    <w:rsid w:val="006365E7"/>
    <w:rsid w:val="0063660F"/>
    <w:rsid w:val="00636979"/>
    <w:rsid w:val="00636A05"/>
    <w:rsid w:val="006370D4"/>
    <w:rsid w:val="006371AE"/>
    <w:rsid w:val="00637409"/>
    <w:rsid w:val="00637635"/>
    <w:rsid w:val="006376E4"/>
    <w:rsid w:val="0063790D"/>
    <w:rsid w:val="006379EB"/>
    <w:rsid w:val="00637A64"/>
    <w:rsid w:val="00637AA0"/>
    <w:rsid w:val="00637D2C"/>
    <w:rsid w:val="00637D89"/>
    <w:rsid w:val="00637F36"/>
    <w:rsid w:val="00637FE2"/>
    <w:rsid w:val="006400F0"/>
    <w:rsid w:val="006403CF"/>
    <w:rsid w:val="00640544"/>
    <w:rsid w:val="00640546"/>
    <w:rsid w:val="006405E2"/>
    <w:rsid w:val="00640734"/>
    <w:rsid w:val="00640761"/>
    <w:rsid w:val="00640877"/>
    <w:rsid w:val="00640910"/>
    <w:rsid w:val="00640969"/>
    <w:rsid w:val="00640975"/>
    <w:rsid w:val="00640B9C"/>
    <w:rsid w:val="00640C55"/>
    <w:rsid w:val="00640DDA"/>
    <w:rsid w:val="00640E59"/>
    <w:rsid w:val="00640EF5"/>
    <w:rsid w:val="006410DC"/>
    <w:rsid w:val="006412FC"/>
    <w:rsid w:val="00641A8F"/>
    <w:rsid w:val="00641B20"/>
    <w:rsid w:val="00641CC6"/>
    <w:rsid w:val="00641DFB"/>
    <w:rsid w:val="00641F85"/>
    <w:rsid w:val="00641FA1"/>
    <w:rsid w:val="00641FD0"/>
    <w:rsid w:val="00641FE9"/>
    <w:rsid w:val="0064204D"/>
    <w:rsid w:val="006421B6"/>
    <w:rsid w:val="006422B7"/>
    <w:rsid w:val="0064232B"/>
    <w:rsid w:val="00642545"/>
    <w:rsid w:val="006425B0"/>
    <w:rsid w:val="006426C7"/>
    <w:rsid w:val="006427A1"/>
    <w:rsid w:val="00642830"/>
    <w:rsid w:val="00642947"/>
    <w:rsid w:val="00642AEA"/>
    <w:rsid w:val="00642FF0"/>
    <w:rsid w:val="0064311E"/>
    <w:rsid w:val="00643271"/>
    <w:rsid w:val="00643474"/>
    <w:rsid w:val="0064359F"/>
    <w:rsid w:val="00643682"/>
    <w:rsid w:val="00643728"/>
    <w:rsid w:val="006439E6"/>
    <w:rsid w:val="00643B90"/>
    <w:rsid w:val="00643C00"/>
    <w:rsid w:val="00643D89"/>
    <w:rsid w:val="006441E5"/>
    <w:rsid w:val="00644345"/>
    <w:rsid w:val="006445B3"/>
    <w:rsid w:val="006446D9"/>
    <w:rsid w:val="006446F6"/>
    <w:rsid w:val="00644848"/>
    <w:rsid w:val="00644A44"/>
    <w:rsid w:val="00644B6C"/>
    <w:rsid w:val="00644DE1"/>
    <w:rsid w:val="00644E6A"/>
    <w:rsid w:val="0064515C"/>
    <w:rsid w:val="0064516A"/>
    <w:rsid w:val="006452F9"/>
    <w:rsid w:val="00645313"/>
    <w:rsid w:val="00645343"/>
    <w:rsid w:val="0064543E"/>
    <w:rsid w:val="006454F2"/>
    <w:rsid w:val="006455FC"/>
    <w:rsid w:val="006456A0"/>
    <w:rsid w:val="006459E4"/>
    <w:rsid w:val="00645A89"/>
    <w:rsid w:val="00645AD8"/>
    <w:rsid w:val="00645D02"/>
    <w:rsid w:val="00645F8C"/>
    <w:rsid w:val="00645FB7"/>
    <w:rsid w:val="00646079"/>
    <w:rsid w:val="00646618"/>
    <w:rsid w:val="006467B0"/>
    <w:rsid w:val="00646988"/>
    <w:rsid w:val="00646BCC"/>
    <w:rsid w:val="00646CA2"/>
    <w:rsid w:val="00646D4B"/>
    <w:rsid w:val="00646F1D"/>
    <w:rsid w:val="00646F44"/>
    <w:rsid w:val="00647087"/>
    <w:rsid w:val="00647147"/>
    <w:rsid w:val="006471ED"/>
    <w:rsid w:val="0064771F"/>
    <w:rsid w:val="006478F3"/>
    <w:rsid w:val="00647EF9"/>
    <w:rsid w:val="00647F2B"/>
    <w:rsid w:val="00647FC4"/>
    <w:rsid w:val="006501BE"/>
    <w:rsid w:val="0065056B"/>
    <w:rsid w:val="00650652"/>
    <w:rsid w:val="0065067B"/>
    <w:rsid w:val="00650845"/>
    <w:rsid w:val="00650AE0"/>
    <w:rsid w:val="00650B8A"/>
    <w:rsid w:val="00650B8B"/>
    <w:rsid w:val="00650C2A"/>
    <w:rsid w:val="00650E02"/>
    <w:rsid w:val="00650F70"/>
    <w:rsid w:val="006510A8"/>
    <w:rsid w:val="006511BD"/>
    <w:rsid w:val="0065157D"/>
    <w:rsid w:val="00651991"/>
    <w:rsid w:val="006519C4"/>
    <w:rsid w:val="00651AF9"/>
    <w:rsid w:val="00651B6E"/>
    <w:rsid w:val="00651BA1"/>
    <w:rsid w:val="00651DDA"/>
    <w:rsid w:val="00651DF5"/>
    <w:rsid w:val="00651F97"/>
    <w:rsid w:val="0065242B"/>
    <w:rsid w:val="006524FF"/>
    <w:rsid w:val="006525AF"/>
    <w:rsid w:val="00652690"/>
    <w:rsid w:val="006528C0"/>
    <w:rsid w:val="0065291B"/>
    <w:rsid w:val="00652AB8"/>
    <w:rsid w:val="00652B16"/>
    <w:rsid w:val="00652B33"/>
    <w:rsid w:val="00652C6E"/>
    <w:rsid w:val="00652D59"/>
    <w:rsid w:val="00652E5A"/>
    <w:rsid w:val="0065307A"/>
    <w:rsid w:val="00653271"/>
    <w:rsid w:val="00653459"/>
    <w:rsid w:val="006536B1"/>
    <w:rsid w:val="0065397F"/>
    <w:rsid w:val="00653AAE"/>
    <w:rsid w:val="00653D37"/>
    <w:rsid w:val="00653F6A"/>
    <w:rsid w:val="006540C7"/>
    <w:rsid w:val="006541DE"/>
    <w:rsid w:val="0065447A"/>
    <w:rsid w:val="006546B8"/>
    <w:rsid w:val="0065473A"/>
    <w:rsid w:val="0065477A"/>
    <w:rsid w:val="00654789"/>
    <w:rsid w:val="006547EC"/>
    <w:rsid w:val="006547FB"/>
    <w:rsid w:val="00654A71"/>
    <w:rsid w:val="00654AEE"/>
    <w:rsid w:val="00654D09"/>
    <w:rsid w:val="00654DCE"/>
    <w:rsid w:val="00654E16"/>
    <w:rsid w:val="00654F12"/>
    <w:rsid w:val="0065511B"/>
    <w:rsid w:val="00655191"/>
    <w:rsid w:val="0065550F"/>
    <w:rsid w:val="0065557B"/>
    <w:rsid w:val="00655583"/>
    <w:rsid w:val="00655796"/>
    <w:rsid w:val="006557D5"/>
    <w:rsid w:val="0065584B"/>
    <w:rsid w:val="0065592C"/>
    <w:rsid w:val="006559B0"/>
    <w:rsid w:val="00655A4F"/>
    <w:rsid w:val="00655A70"/>
    <w:rsid w:val="00655A95"/>
    <w:rsid w:val="00655BD5"/>
    <w:rsid w:val="00655DD1"/>
    <w:rsid w:val="00655FC5"/>
    <w:rsid w:val="00656119"/>
    <w:rsid w:val="0065639B"/>
    <w:rsid w:val="0065659A"/>
    <w:rsid w:val="006565E0"/>
    <w:rsid w:val="0065665C"/>
    <w:rsid w:val="00656748"/>
    <w:rsid w:val="0065677D"/>
    <w:rsid w:val="006567CF"/>
    <w:rsid w:val="006569EA"/>
    <w:rsid w:val="00656AA6"/>
    <w:rsid w:val="00656C23"/>
    <w:rsid w:val="00656C2D"/>
    <w:rsid w:val="00656C2E"/>
    <w:rsid w:val="00656DC5"/>
    <w:rsid w:val="00656DF6"/>
    <w:rsid w:val="00657168"/>
    <w:rsid w:val="006571EE"/>
    <w:rsid w:val="00657273"/>
    <w:rsid w:val="006574E6"/>
    <w:rsid w:val="0065754C"/>
    <w:rsid w:val="00657589"/>
    <w:rsid w:val="00657886"/>
    <w:rsid w:val="0065794B"/>
    <w:rsid w:val="00657A48"/>
    <w:rsid w:val="00657A8B"/>
    <w:rsid w:val="00657A9E"/>
    <w:rsid w:val="00657AA2"/>
    <w:rsid w:val="00657AD3"/>
    <w:rsid w:val="00657D90"/>
    <w:rsid w:val="00657FAD"/>
    <w:rsid w:val="0066005C"/>
    <w:rsid w:val="00660157"/>
    <w:rsid w:val="00660376"/>
    <w:rsid w:val="00660675"/>
    <w:rsid w:val="006606F9"/>
    <w:rsid w:val="0066074D"/>
    <w:rsid w:val="00660863"/>
    <w:rsid w:val="00660A96"/>
    <w:rsid w:val="00660BCE"/>
    <w:rsid w:val="00660D74"/>
    <w:rsid w:val="00660DBC"/>
    <w:rsid w:val="00660DCE"/>
    <w:rsid w:val="00660E2A"/>
    <w:rsid w:val="00660EA2"/>
    <w:rsid w:val="00660F2A"/>
    <w:rsid w:val="00660F51"/>
    <w:rsid w:val="00661242"/>
    <w:rsid w:val="00661273"/>
    <w:rsid w:val="006613A3"/>
    <w:rsid w:val="006613D3"/>
    <w:rsid w:val="00661423"/>
    <w:rsid w:val="0066143F"/>
    <w:rsid w:val="0066148A"/>
    <w:rsid w:val="006614CF"/>
    <w:rsid w:val="006615D6"/>
    <w:rsid w:val="00661602"/>
    <w:rsid w:val="00661742"/>
    <w:rsid w:val="00661768"/>
    <w:rsid w:val="0066184C"/>
    <w:rsid w:val="00661B09"/>
    <w:rsid w:val="00661C31"/>
    <w:rsid w:val="00661EC5"/>
    <w:rsid w:val="006620DC"/>
    <w:rsid w:val="00662139"/>
    <w:rsid w:val="00662140"/>
    <w:rsid w:val="0066217A"/>
    <w:rsid w:val="006622E8"/>
    <w:rsid w:val="00662330"/>
    <w:rsid w:val="00662419"/>
    <w:rsid w:val="006624B9"/>
    <w:rsid w:val="006624C8"/>
    <w:rsid w:val="006625D6"/>
    <w:rsid w:val="006628FD"/>
    <w:rsid w:val="00662C2A"/>
    <w:rsid w:val="00662D12"/>
    <w:rsid w:val="00662D6D"/>
    <w:rsid w:val="006630D6"/>
    <w:rsid w:val="0066337E"/>
    <w:rsid w:val="0066348A"/>
    <w:rsid w:val="00663927"/>
    <w:rsid w:val="006639BF"/>
    <w:rsid w:val="006639E6"/>
    <w:rsid w:val="00663B3E"/>
    <w:rsid w:val="00663C58"/>
    <w:rsid w:val="00663E1B"/>
    <w:rsid w:val="006640EC"/>
    <w:rsid w:val="00664589"/>
    <w:rsid w:val="0066463A"/>
    <w:rsid w:val="006646A8"/>
    <w:rsid w:val="00664776"/>
    <w:rsid w:val="00664A6F"/>
    <w:rsid w:val="00664AF1"/>
    <w:rsid w:val="00664B99"/>
    <w:rsid w:val="00664BAC"/>
    <w:rsid w:val="00664D79"/>
    <w:rsid w:val="00665181"/>
    <w:rsid w:val="006651B3"/>
    <w:rsid w:val="006653E2"/>
    <w:rsid w:val="0066554B"/>
    <w:rsid w:val="00665876"/>
    <w:rsid w:val="006658C2"/>
    <w:rsid w:val="00665A53"/>
    <w:rsid w:val="00665B0B"/>
    <w:rsid w:val="00665D50"/>
    <w:rsid w:val="00665FB3"/>
    <w:rsid w:val="006663E9"/>
    <w:rsid w:val="006665F1"/>
    <w:rsid w:val="006667AA"/>
    <w:rsid w:val="0066691B"/>
    <w:rsid w:val="00666B16"/>
    <w:rsid w:val="00666D58"/>
    <w:rsid w:val="00666EB5"/>
    <w:rsid w:val="0066700C"/>
    <w:rsid w:val="006670C6"/>
    <w:rsid w:val="006672E7"/>
    <w:rsid w:val="00667394"/>
    <w:rsid w:val="006673DE"/>
    <w:rsid w:val="0066745A"/>
    <w:rsid w:val="006675A1"/>
    <w:rsid w:val="00667740"/>
    <w:rsid w:val="00667814"/>
    <w:rsid w:val="006678BF"/>
    <w:rsid w:val="006678EF"/>
    <w:rsid w:val="006678FB"/>
    <w:rsid w:val="00667A85"/>
    <w:rsid w:val="00667C7D"/>
    <w:rsid w:val="00667E1B"/>
    <w:rsid w:val="00670448"/>
    <w:rsid w:val="00670818"/>
    <w:rsid w:val="006708F8"/>
    <w:rsid w:val="00670992"/>
    <w:rsid w:val="00670ADD"/>
    <w:rsid w:val="00670B1B"/>
    <w:rsid w:val="00670B97"/>
    <w:rsid w:val="00670CCB"/>
    <w:rsid w:val="00671078"/>
    <w:rsid w:val="0067122B"/>
    <w:rsid w:val="00671243"/>
    <w:rsid w:val="0067128F"/>
    <w:rsid w:val="006712B9"/>
    <w:rsid w:val="0067147B"/>
    <w:rsid w:val="0067153F"/>
    <w:rsid w:val="00671DC8"/>
    <w:rsid w:val="00671EB0"/>
    <w:rsid w:val="0067211E"/>
    <w:rsid w:val="00672166"/>
    <w:rsid w:val="00672177"/>
    <w:rsid w:val="00672316"/>
    <w:rsid w:val="0067232A"/>
    <w:rsid w:val="00672334"/>
    <w:rsid w:val="00672391"/>
    <w:rsid w:val="00672426"/>
    <w:rsid w:val="006726E7"/>
    <w:rsid w:val="0067278C"/>
    <w:rsid w:val="006727D7"/>
    <w:rsid w:val="00672969"/>
    <w:rsid w:val="006729B8"/>
    <w:rsid w:val="006729E2"/>
    <w:rsid w:val="00672B67"/>
    <w:rsid w:val="00672BA8"/>
    <w:rsid w:val="00672E05"/>
    <w:rsid w:val="00672F60"/>
    <w:rsid w:val="00672F94"/>
    <w:rsid w:val="0067301F"/>
    <w:rsid w:val="00673075"/>
    <w:rsid w:val="006731D7"/>
    <w:rsid w:val="0067320B"/>
    <w:rsid w:val="006732C3"/>
    <w:rsid w:val="006732D4"/>
    <w:rsid w:val="0067336A"/>
    <w:rsid w:val="0067348C"/>
    <w:rsid w:val="006734D3"/>
    <w:rsid w:val="00673871"/>
    <w:rsid w:val="006739FE"/>
    <w:rsid w:val="00673BC0"/>
    <w:rsid w:val="00673BEB"/>
    <w:rsid w:val="00673C90"/>
    <w:rsid w:val="00673CD5"/>
    <w:rsid w:val="00673DB7"/>
    <w:rsid w:val="0067401E"/>
    <w:rsid w:val="00674388"/>
    <w:rsid w:val="00674496"/>
    <w:rsid w:val="006744CD"/>
    <w:rsid w:val="00674842"/>
    <w:rsid w:val="0067489A"/>
    <w:rsid w:val="006748D0"/>
    <w:rsid w:val="006748E1"/>
    <w:rsid w:val="00674996"/>
    <w:rsid w:val="006749D5"/>
    <w:rsid w:val="006749F4"/>
    <w:rsid w:val="00674BE8"/>
    <w:rsid w:val="00674DA0"/>
    <w:rsid w:val="00674DE3"/>
    <w:rsid w:val="0067506A"/>
    <w:rsid w:val="0067508E"/>
    <w:rsid w:val="006750AF"/>
    <w:rsid w:val="00675984"/>
    <w:rsid w:val="00675CA5"/>
    <w:rsid w:val="00675CCF"/>
    <w:rsid w:val="00675CED"/>
    <w:rsid w:val="00675DFC"/>
    <w:rsid w:val="00675ECA"/>
    <w:rsid w:val="006760D5"/>
    <w:rsid w:val="006762F9"/>
    <w:rsid w:val="006764E7"/>
    <w:rsid w:val="00676570"/>
    <w:rsid w:val="0067664C"/>
    <w:rsid w:val="00676742"/>
    <w:rsid w:val="0067689F"/>
    <w:rsid w:val="00676B33"/>
    <w:rsid w:val="00676B6E"/>
    <w:rsid w:val="00676C32"/>
    <w:rsid w:val="00676CB6"/>
    <w:rsid w:val="00676D1F"/>
    <w:rsid w:val="00676F14"/>
    <w:rsid w:val="00676FD0"/>
    <w:rsid w:val="006770E5"/>
    <w:rsid w:val="006771FC"/>
    <w:rsid w:val="006772CD"/>
    <w:rsid w:val="006773A5"/>
    <w:rsid w:val="00677416"/>
    <w:rsid w:val="0067742A"/>
    <w:rsid w:val="006774AE"/>
    <w:rsid w:val="006774C2"/>
    <w:rsid w:val="006775BE"/>
    <w:rsid w:val="006777C6"/>
    <w:rsid w:val="0067782F"/>
    <w:rsid w:val="0067797D"/>
    <w:rsid w:val="00677A2D"/>
    <w:rsid w:val="00677D54"/>
    <w:rsid w:val="00677DAD"/>
    <w:rsid w:val="00677DEB"/>
    <w:rsid w:val="00677E24"/>
    <w:rsid w:val="006802E8"/>
    <w:rsid w:val="006803D7"/>
    <w:rsid w:val="006803E9"/>
    <w:rsid w:val="00680479"/>
    <w:rsid w:val="006805A2"/>
    <w:rsid w:val="006809A9"/>
    <w:rsid w:val="00680BDB"/>
    <w:rsid w:val="00680CD8"/>
    <w:rsid w:val="00680D25"/>
    <w:rsid w:val="00680EAD"/>
    <w:rsid w:val="00680F2B"/>
    <w:rsid w:val="00680F8D"/>
    <w:rsid w:val="00680FC8"/>
    <w:rsid w:val="0068117C"/>
    <w:rsid w:val="006811E9"/>
    <w:rsid w:val="0068123F"/>
    <w:rsid w:val="006813AD"/>
    <w:rsid w:val="0068162D"/>
    <w:rsid w:val="00681712"/>
    <w:rsid w:val="0068172D"/>
    <w:rsid w:val="00681756"/>
    <w:rsid w:val="006817F2"/>
    <w:rsid w:val="0068190A"/>
    <w:rsid w:val="0068195C"/>
    <w:rsid w:val="00681B5C"/>
    <w:rsid w:val="00681B77"/>
    <w:rsid w:val="00681C04"/>
    <w:rsid w:val="00681CFF"/>
    <w:rsid w:val="0068207E"/>
    <w:rsid w:val="00682445"/>
    <w:rsid w:val="006824C3"/>
    <w:rsid w:val="006827FA"/>
    <w:rsid w:val="00682A42"/>
    <w:rsid w:val="00682A81"/>
    <w:rsid w:val="00682B16"/>
    <w:rsid w:val="00682B82"/>
    <w:rsid w:val="00682CCF"/>
    <w:rsid w:val="00682CD7"/>
    <w:rsid w:val="00682DAE"/>
    <w:rsid w:val="00682E15"/>
    <w:rsid w:val="00682EC0"/>
    <w:rsid w:val="00682ED8"/>
    <w:rsid w:val="00683136"/>
    <w:rsid w:val="006831E4"/>
    <w:rsid w:val="006833F8"/>
    <w:rsid w:val="0068340A"/>
    <w:rsid w:val="006835D0"/>
    <w:rsid w:val="006835D1"/>
    <w:rsid w:val="0068376E"/>
    <w:rsid w:val="0068377F"/>
    <w:rsid w:val="00683A5A"/>
    <w:rsid w:val="00683E33"/>
    <w:rsid w:val="00683FA2"/>
    <w:rsid w:val="00684095"/>
    <w:rsid w:val="00684328"/>
    <w:rsid w:val="00684485"/>
    <w:rsid w:val="0068448D"/>
    <w:rsid w:val="006844BC"/>
    <w:rsid w:val="0068455C"/>
    <w:rsid w:val="00684841"/>
    <w:rsid w:val="006848F6"/>
    <w:rsid w:val="006849BC"/>
    <w:rsid w:val="00684A64"/>
    <w:rsid w:val="00684B0D"/>
    <w:rsid w:val="00684CB8"/>
    <w:rsid w:val="00684DD7"/>
    <w:rsid w:val="00684E96"/>
    <w:rsid w:val="0068505D"/>
    <w:rsid w:val="006850BD"/>
    <w:rsid w:val="00685416"/>
    <w:rsid w:val="00685834"/>
    <w:rsid w:val="00685896"/>
    <w:rsid w:val="00685A72"/>
    <w:rsid w:val="00685E26"/>
    <w:rsid w:val="0068601B"/>
    <w:rsid w:val="0068619F"/>
    <w:rsid w:val="006861AE"/>
    <w:rsid w:val="0068621C"/>
    <w:rsid w:val="00686295"/>
    <w:rsid w:val="00686485"/>
    <w:rsid w:val="0068653B"/>
    <w:rsid w:val="00686779"/>
    <w:rsid w:val="006867C0"/>
    <w:rsid w:val="00686818"/>
    <w:rsid w:val="006868D3"/>
    <w:rsid w:val="006869CC"/>
    <w:rsid w:val="00686C8E"/>
    <w:rsid w:val="00686E03"/>
    <w:rsid w:val="00686E67"/>
    <w:rsid w:val="00686E71"/>
    <w:rsid w:val="0068710F"/>
    <w:rsid w:val="00687195"/>
    <w:rsid w:val="006871CB"/>
    <w:rsid w:val="006873DB"/>
    <w:rsid w:val="00687449"/>
    <w:rsid w:val="00687785"/>
    <w:rsid w:val="00687912"/>
    <w:rsid w:val="00687A67"/>
    <w:rsid w:val="00687BBF"/>
    <w:rsid w:val="00687C9C"/>
    <w:rsid w:val="00687CF5"/>
    <w:rsid w:val="00687D82"/>
    <w:rsid w:val="00687EE0"/>
    <w:rsid w:val="00690012"/>
    <w:rsid w:val="0069023F"/>
    <w:rsid w:val="006903D6"/>
    <w:rsid w:val="00690502"/>
    <w:rsid w:val="006905DC"/>
    <w:rsid w:val="00690832"/>
    <w:rsid w:val="006908A8"/>
    <w:rsid w:val="006908D2"/>
    <w:rsid w:val="006908D9"/>
    <w:rsid w:val="00690A08"/>
    <w:rsid w:val="00690A12"/>
    <w:rsid w:val="00690C20"/>
    <w:rsid w:val="00690E28"/>
    <w:rsid w:val="00691155"/>
    <w:rsid w:val="006911D7"/>
    <w:rsid w:val="0069138B"/>
    <w:rsid w:val="0069161F"/>
    <w:rsid w:val="006916ED"/>
    <w:rsid w:val="0069171E"/>
    <w:rsid w:val="00691987"/>
    <w:rsid w:val="0069199B"/>
    <w:rsid w:val="00691AB7"/>
    <w:rsid w:val="00691B49"/>
    <w:rsid w:val="00691BAB"/>
    <w:rsid w:val="00691C2E"/>
    <w:rsid w:val="0069203E"/>
    <w:rsid w:val="006923AB"/>
    <w:rsid w:val="006924F5"/>
    <w:rsid w:val="00692658"/>
    <w:rsid w:val="006926BF"/>
    <w:rsid w:val="00692710"/>
    <w:rsid w:val="00692A23"/>
    <w:rsid w:val="00692C54"/>
    <w:rsid w:val="00692E1B"/>
    <w:rsid w:val="00692E8B"/>
    <w:rsid w:val="00692EE4"/>
    <w:rsid w:val="00692EF8"/>
    <w:rsid w:val="006932CC"/>
    <w:rsid w:val="00693479"/>
    <w:rsid w:val="0069347C"/>
    <w:rsid w:val="006935AB"/>
    <w:rsid w:val="00693758"/>
    <w:rsid w:val="00693AF8"/>
    <w:rsid w:val="00693B0C"/>
    <w:rsid w:val="00693B63"/>
    <w:rsid w:val="00693D31"/>
    <w:rsid w:val="00693D4C"/>
    <w:rsid w:val="00693EDA"/>
    <w:rsid w:val="00693F3D"/>
    <w:rsid w:val="00693FE6"/>
    <w:rsid w:val="00693FEF"/>
    <w:rsid w:val="00694518"/>
    <w:rsid w:val="006946CC"/>
    <w:rsid w:val="006946E3"/>
    <w:rsid w:val="00694FBB"/>
    <w:rsid w:val="0069516E"/>
    <w:rsid w:val="00695180"/>
    <w:rsid w:val="006952DB"/>
    <w:rsid w:val="0069542F"/>
    <w:rsid w:val="00695537"/>
    <w:rsid w:val="00695570"/>
    <w:rsid w:val="006955B0"/>
    <w:rsid w:val="006957FF"/>
    <w:rsid w:val="00695B96"/>
    <w:rsid w:val="00695DD3"/>
    <w:rsid w:val="0069627C"/>
    <w:rsid w:val="006964BF"/>
    <w:rsid w:val="006965EC"/>
    <w:rsid w:val="006966C2"/>
    <w:rsid w:val="006967D0"/>
    <w:rsid w:val="006967FE"/>
    <w:rsid w:val="00696879"/>
    <w:rsid w:val="006968E5"/>
    <w:rsid w:val="00696915"/>
    <w:rsid w:val="00696A23"/>
    <w:rsid w:val="00696B57"/>
    <w:rsid w:val="00696D03"/>
    <w:rsid w:val="00696D4A"/>
    <w:rsid w:val="00696E8D"/>
    <w:rsid w:val="006972B2"/>
    <w:rsid w:val="00697422"/>
    <w:rsid w:val="00697612"/>
    <w:rsid w:val="006979AD"/>
    <w:rsid w:val="00697ABC"/>
    <w:rsid w:val="00697D64"/>
    <w:rsid w:val="00697ED7"/>
    <w:rsid w:val="00697FD1"/>
    <w:rsid w:val="006A00C1"/>
    <w:rsid w:val="006A0560"/>
    <w:rsid w:val="006A057F"/>
    <w:rsid w:val="006A0584"/>
    <w:rsid w:val="006A05AA"/>
    <w:rsid w:val="006A06FB"/>
    <w:rsid w:val="006A08AC"/>
    <w:rsid w:val="006A0C6D"/>
    <w:rsid w:val="006A0D16"/>
    <w:rsid w:val="006A15C0"/>
    <w:rsid w:val="006A16E8"/>
    <w:rsid w:val="006A1761"/>
    <w:rsid w:val="006A1C96"/>
    <w:rsid w:val="006A1CE1"/>
    <w:rsid w:val="006A1D71"/>
    <w:rsid w:val="006A2147"/>
    <w:rsid w:val="006A22F2"/>
    <w:rsid w:val="006A264C"/>
    <w:rsid w:val="006A285C"/>
    <w:rsid w:val="006A2C52"/>
    <w:rsid w:val="006A2D2F"/>
    <w:rsid w:val="006A2DB9"/>
    <w:rsid w:val="006A2E44"/>
    <w:rsid w:val="006A2FA2"/>
    <w:rsid w:val="006A3033"/>
    <w:rsid w:val="006A318F"/>
    <w:rsid w:val="006A33DC"/>
    <w:rsid w:val="006A3547"/>
    <w:rsid w:val="006A3762"/>
    <w:rsid w:val="006A3BA5"/>
    <w:rsid w:val="006A3BFB"/>
    <w:rsid w:val="006A3E99"/>
    <w:rsid w:val="006A3FA5"/>
    <w:rsid w:val="006A4202"/>
    <w:rsid w:val="006A4228"/>
    <w:rsid w:val="006A4528"/>
    <w:rsid w:val="006A4805"/>
    <w:rsid w:val="006A480F"/>
    <w:rsid w:val="006A484F"/>
    <w:rsid w:val="006A49E0"/>
    <w:rsid w:val="006A4C3A"/>
    <w:rsid w:val="006A4FE4"/>
    <w:rsid w:val="006A5025"/>
    <w:rsid w:val="006A523A"/>
    <w:rsid w:val="006A5313"/>
    <w:rsid w:val="006A5397"/>
    <w:rsid w:val="006A53E8"/>
    <w:rsid w:val="006A55D1"/>
    <w:rsid w:val="006A560C"/>
    <w:rsid w:val="006A56F2"/>
    <w:rsid w:val="006A5B76"/>
    <w:rsid w:val="006A5BA1"/>
    <w:rsid w:val="006A5DD4"/>
    <w:rsid w:val="006A5E60"/>
    <w:rsid w:val="006A5E8C"/>
    <w:rsid w:val="006A5F0F"/>
    <w:rsid w:val="006A5FF6"/>
    <w:rsid w:val="006A6352"/>
    <w:rsid w:val="006A636D"/>
    <w:rsid w:val="006A647F"/>
    <w:rsid w:val="006A65AF"/>
    <w:rsid w:val="006A65EA"/>
    <w:rsid w:val="006A660F"/>
    <w:rsid w:val="006A6724"/>
    <w:rsid w:val="006A6B76"/>
    <w:rsid w:val="006A6C34"/>
    <w:rsid w:val="006A6CF7"/>
    <w:rsid w:val="006A6D9C"/>
    <w:rsid w:val="006A6E7B"/>
    <w:rsid w:val="006A6EFB"/>
    <w:rsid w:val="006A6F10"/>
    <w:rsid w:val="006A70A5"/>
    <w:rsid w:val="006A7578"/>
    <w:rsid w:val="006A765B"/>
    <w:rsid w:val="006A7738"/>
    <w:rsid w:val="006A77F0"/>
    <w:rsid w:val="006A7A1F"/>
    <w:rsid w:val="006A7AD1"/>
    <w:rsid w:val="006A7B45"/>
    <w:rsid w:val="006A7F92"/>
    <w:rsid w:val="006B019B"/>
    <w:rsid w:val="006B03C9"/>
    <w:rsid w:val="006B063A"/>
    <w:rsid w:val="006B067D"/>
    <w:rsid w:val="006B0937"/>
    <w:rsid w:val="006B0B12"/>
    <w:rsid w:val="006B0E02"/>
    <w:rsid w:val="006B0E2F"/>
    <w:rsid w:val="006B0E8D"/>
    <w:rsid w:val="006B1175"/>
    <w:rsid w:val="006B128D"/>
    <w:rsid w:val="006B1301"/>
    <w:rsid w:val="006B132F"/>
    <w:rsid w:val="006B18CE"/>
    <w:rsid w:val="006B1C30"/>
    <w:rsid w:val="006B1D72"/>
    <w:rsid w:val="006B1E80"/>
    <w:rsid w:val="006B1F3F"/>
    <w:rsid w:val="006B2058"/>
    <w:rsid w:val="006B2114"/>
    <w:rsid w:val="006B22DB"/>
    <w:rsid w:val="006B22E7"/>
    <w:rsid w:val="006B2585"/>
    <w:rsid w:val="006B276E"/>
    <w:rsid w:val="006B2859"/>
    <w:rsid w:val="006B28D2"/>
    <w:rsid w:val="006B2ACB"/>
    <w:rsid w:val="006B2D36"/>
    <w:rsid w:val="006B313E"/>
    <w:rsid w:val="006B3172"/>
    <w:rsid w:val="006B37C4"/>
    <w:rsid w:val="006B380B"/>
    <w:rsid w:val="006B38D3"/>
    <w:rsid w:val="006B3939"/>
    <w:rsid w:val="006B3957"/>
    <w:rsid w:val="006B39A0"/>
    <w:rsid w:val="006B3BB0"/>
    <w:rsid w:val="006B3BB7"/>
    <w:rsid w:val="006B3D51"/>
    <w:rsid w:val="006B3D66"/>
    <w:rsid w:val="006B4082"/>
    <w:rsid w:val="006B44D1"/>
    <w:rsid w:val="006B45A6"/>
    <w:rsid w:val="006B4650"/>
    <w:rsid w:val="006B46CB"/>
    <w:rsid w:val="006B4970"/>
    <w:rsid w:val="006B4C19"/>
    <w:rsid w:val="006B4D8B"/>
    <w:rsid w:val="006B50B1"/>
    <w:rsid w:val="006B52B5"/>
    <w:rsid w:val="006B54FA"/>
    <w:rsid w:val="006B55BA"/>
    <w:rsid w:val="006B56E1"/>
    <w:rsid w:val="006B572F"/>
    <w:rsid w:val="006B573D"/>
    <w:rsid w:val="006B5744"/>
    <w:rsid w:val="006B580A"/>
    <w:rsid w:val="006B5819"/>
    <w:rsid w:val="006B5A1B"/>
    <w:rsid w:val="006B6171"/>
    <w:rsid w:val="006B624C"/>
    <w:rsid w:val="006B63A5"/>
    <w:rsid w:val="006B6B9D"/>
    <w:rsid w:val="006B6EAE"/>
    <w:rsid w:val="006B6F79"/>
    <w:rsid w:val="006B70F6"/>
    <w:rsid w:val="006B71DE"/>
    <w:rsid w:val="006B72A6"/>
    <w:rsid w:val="006B7363"/>
    <w:rsid w:val="006B7521"/>
    <w:rsid w:val="006B7572"/>
    <w:rsid w:val="006B75C8"/>
    <w:rsid w:val="006B7600"/>
    <w:rsid w:val="006B7843"/>
    <w:rsid w:val="006B7BD0"/>
    <w:rsid w:val="006B7BED"/>
    <w:rsid w:val="006B7E80"/>
    <w:rsid w:val="006B7F39"/>
    <w:rsid w:val="006C0252"/>
    <w:rsid w:val="006C0267"/>
    <w:rsid w:val="006C030A"/>
    <w:rsid w:val="006C035E"/>
    <w:rsid w:val="006C066E"/>
    <w:rsid w:val="006C0749"/>
    <w:rsid w:val="006C0861"/>
    <w:rsid w:val="006C087E"/>
    <w:rsid w:val="006C08DE"/>
    <w:rsid w:val="006C08F6"/>
    <w:rsid w:val="006C09EB"/>
    <w:rsid w:val="006C0B55"/>
    <w:rsid w:val="006C0C3C"/>
    <w:rsid w:val="006C0DA8"/>
    <w:rsid w:val="006C114F"/>
    <w:rsid w:val="006C12A1"/>
    <w:rsid w:val="006C1494"/>
    <w:rsid w:val="006C1512"/>
    <w:rsid w:val="006C1529"/>
    <w:rsid w:val="006C160F"/>
    <w:rsid w:val="006C16C5"/>
    <w:rsid w:val="006C17B7"/>
    <w:rsid w:val="006C1A4C"/>
    <w:rsid w:val="006C1BE6"/>
    <w:rsid w:val="006C1D13"/>
    <w:rsid w:val="006C1EBF"/>
    <w:rsid w:val="006C20B8"/>
    <w:rsid w:val="006C20C0"/>
    <w:rsid w:val="006C21E0"/>
    <w:rsid w:val="006C22FD"/>
    <w:rsid w:val="006C2548"/>
    <w:rsid w:val="006C25C7"/>
    <w:rsid w:val="006C2756"/>
    <w:rsid w:val="006C2805"/>
    <w:rsid w:val="006C2BE8"/>
    <w:rsid w:val="006C2CC8"/>
    <w:rsid w:val="006C3013"/>
    <w:rsid w:val="006C30D7"/>
    <w:rsid w:val="006C31F8"/>
    <w:rsid w:val="006C3390"/>
    <w:rsid w:val="006C33AB"/>
    <w:rsid w:val="006C33BE"/>
    <w:rsid w:val="006C3733"/>
    <w:rsid w:val="006C3773"/>
    <w:rsid w:val="006C38FC"/>
    <w:rsid w:val="006C39B5"/>
    <w:rsid w:val="006C3AE1"/>
    <w:rsid w:val="006C3B98"/>
    <w:rsid w:val="006C3C24"/>
    <w:rsid w:val="006C3C2D"/>
    <w:rsid w:val="006C3D30"/>
    <w:rsid w:val="006C3D44"/>
    <w:rsid w:val="006C3E24"/>
    <w:rsid w:val="006C3EB7"/>
    <w:rsid w:val="006C3ECB"/>
    <w:rsid w:val="006C3F05"/>
    <w:rsid w:val="006C3F45"/>
    <w:rsid w:val="006C3F94"/>
    <w:rsid w:val="006C4096"/>
    <w:rsid w:val="006C40E1"/>
    <w:rsid w:val="006C4311"/>
    <w:rsid w:val="006C433D"/>
    <w:rsid w:val="006C4366"/>
    <w:rsid w:val="006C441F"/>
    <w:rsid w:val="006C4478"/>
    <w:rsid w:val="006C46CD"/>
    <w:rsid w:val="006C47F0"/>
    <w:rsid w:val="006C48A5"/>
    <w:rsid w:val="006C49A8"/>
    <w:rsid w:val="006C4A6D"/>
    <w:rsid w:val="006C4B61"/>
    <w:rsid w:val="006C4D11"/>
    <w:rsid w:val="006C4D40"/>
    <w:rsid w:val="006C4E37"/>
    <w:rsid w:val="006C4E47"/>
    <w:rsid w:val="006C4E56"/>
    <w:rsid w:val="006C4EB4"/>
    <w:rsid w:val="006C4F08"/>
    <w:rsid w:val="006C5007"/>
    <w:rsid w:val="006C5146"/>
    <w:rsid w:val="006C52FC"/>
    <w:rsid w:val="006C5380"/>
    <w:rsid w:val="006C53B1"/>
    <w:rsid w:val="006C53BF"/>
    <w:rsid w:val="006C53EE"/>
    <w:rsid w:val="006C5513"/>
    <w:rsid w:val="006C5558"/>
    <w:rsid w:val="006C5804"/>
    <w:rsid w:val="006C5877"/>
    <w:rsid w:val="006C58C6"/>
    <w:rsid w:val="006C5927"/>
    <w:rsid w:val="006C5AA5"/>
    <w:rsid w:val="006C5ADD"/>
    <w:rsid w:val="006C5B1C"/>
    <w:rsid w:val="006C5C60"/>
    <w:rsid w:val="006C5C76"/>
    <w:rsid w:val="006C5EBB"/>
    <w:rsid w:val="006C6190"/>
    <w:rsid w:val="006C6204"/>
    <w:rsid w:val="006C635A"/>
    <w:rsid w:val="006C63DD"/>
    <w:rsid w:val="006C6442"/>
    <w:rsid w:val="006C6598"/>
    <w:rsid w:val="006C65B0"/>
    <w:rsid w:val="006C6710"/>
    <w:rsid w:val="006C6762"/>
    <w:rsid w:val="006C67D6"/>
    <w:rsid w:val="006C67FC"/>
    <w:rsid w:val="006C6804"/>
    <w:rsid w:val="006C69C9"/>
    <w:rsid w:val="006C69D2"/>
    <w:rsid w:val="006C6B43"/>
    <w:rsid w:val="006C6F1E"/>
    <w:rsid w:val="006C7341"/>
    <w:rsid w:val="006C7577"/>
    <w:rsid w:val="006C75EB"/>
    <w:rsid w:val="006C7632"/>
    <w:rsid w:val="006C763B"/>
    <w:rsid w:val="006C7792"/>
    <w:rsid w:val="006C7852"/>
    <w:rsid w:val="006C7882"/>
    <w:rsid w:val="006C7A65"/>
    <w:rsid w:val="006C7B2E"/>
    <w:rsid w:val="006C7BF1"/>
    <w:rsid w:val="006C7C2B"/>
    <w:rsid w:val="006C7FA9"/>
    <w:rsid w:val="006D014F"/>
    <w:rsid w:val="006D0856"/>
    <w:rsid w:val="006D094D"/>
    <w:rsid w:val="006D0E1A"/>
    <w:rsid w:val="006D0E95"/>
    <w:rsid w:val="006D0EB3"/>
    <w:rsid w:val="006D0EEE"/>
    <w:rsid w:val="006D1066"/>
    <w:rsid w:val="006D1067"/>
    <w:rsid w:val="006D1140"/>
    <w:rsid w:val="006D1143"/>
    <w:rsid w:val="006D1249"/>
    <w:rsid w:val="006D12A7"/>
    <w:rsid w:val="006D149A"/>
    <w:rsid w:val="006D14CA"/>
    <w:rsid w:val="006D1668"/>
    <w:rsid w:val="006D166B"/>
    <w:rsid w:val="006D16A4"/>
    <w:rsid w:val="006D1754"/>
    <w:rsid w:val="006D19E3"/>
    <w:rsid w:val="006D1E35"/>
    <w:rsid w:val="006D1EE8"/>
    <w:rsid w:val="006D2151"/>
    <w:rsid w:val="006D221A"/>
    <w:rsid w:val="006D2415"/>
    <w:rsid w:val="006D2567"/>
    <w:rsid w:val="006D272D"/>
    <w:rsid w:val="006D2960"/>
    <w:rsid w:val="006D2B35"/>
    <w:rsid w:val="006D2C1B"/>
    <w:rsid w:val="006D2D39"/>
    <w:rsid w:val="006D3034"/>
    <w:rsid w:val="006D30C4"/>
    <w:rsid w:val="006D30D1"/>
    <w:rsid w:val="006D3675"/>
    <w:rsid w:val="006D3692"/>
    <w:rsid w:val="006D36CA"/>
    <w:rsid w:val="006D387C"/>
    <w:rsid w:val="006D38DC"/>
    <w:rsid w:val="006D399E"/>
    <w:rsid w:val="006D39EF"/>
    <w:rsid w:val="006D3B2B"/>
    <w:rsid w:val="006D3E1A"/>
    <w:rsid w:val="006D3FDC"/>
    <w:rsid w:val="006D4064"/>
    <w:rsid w:val="006D41CC"/>
    <w:rsid w:val="006D4367"/>
    <w:rsid w:val="006D447C"/>
    <w:rsid w:val="006D4577"/>
    <w:rsid w:val="006D457B"/>
    <w:rsid w:val="006D463C"/>
    <w:rsid w:val="006D4655"/>
    <w:rsid w:val="006D4661"/>
    <w:rsid w:val="006D4710"/>
    <w:rsid w:val="006D478A"/>
    <w:rsid w:val="006D4A0D"/>
    <w:rsid w:val="006D4A49"/>
    <w:rsid w:val="006D4C23"/>
    <w:rsid w:val="006D4F6F"/>
    <w:rsid w:val="006D4FC9"/>
    <w:rsid w:val="006D5067"/>
    <w:rsid w:val="006D5129"/>
    <w:rsid w:val="006D513D"/>
    <w:rsid w:val="006D5150"/>
    <w:rsid w:val="006D524E"/>
    <w:rsid w:val="006D53B1"/>
    <w:rsid w:val="006D5564"/>
    <w:rsid w:val="006D57BC"/>
    <w:rsid w:val="006D5845"/>
    <w:rsid w:val="006D59E7"/>
    <w:rsid w:val="006D5A36"/>
    <w:rsid w:val="006D5A4F"/>
    <w:rsid w:val="006D5AB3"/>
    <w:rsid w:val="006D5C2D"/>
    <w:rsid w:val="006D5F06"/>
    <w:rsid w:val="006D5FDD"/>
    <w:rsid w:val="006D6351"/>
    <w:rsid w:val="006D6382"/>
    <w:rsid w:val="006D651F"/>
    <w:rsid w:val="006D65FA"/>
    <w:rsid w:val="006D664C"/>
    <w:rsid w:val="006D67BD"/>
    <w:rsid w:val="006D694F"/>
    <w:rsid w:val="006D69F8"/>
    <w:rsid w:val="006D6BCD"/>
    <w:rsid w:val="006D6EA8"/>
    <w:rsid w:val="006D705D"/>
    <w:rsid w:val="006D70C4"/>
    <w:rsid w:val="006D717A"/>
    <w:rsid w:val="006D71FD"/>
    <w:rsid w:val="006D7235"/>
    <w:rsid w:val="006D7262"/>
    <w:rsid w:val="006D743E"/>
    <w:rsid w:val="006D75E6"/>
    <w:rsid w:val="006D7665"/>
    <w:rsid w:val="006D76BD"/>
    <w:rsid w:val="006D77A6"/>
    <w:rsid w:val="006D77ED"/>
    <w:rsid w:val="006D794C"/>
    <w:rsid w:val="006D79EC"/>
    <w:rsid w:val="006D7BBD"/>
    <w:rsid w:val="006D7CDA"/>
    <w:rsid w:val="006D7E3D"/>
    <w:rsid w:val="006D7E65"/>
    <w:rsid w:val="006E011A"/>
    <w:rsid w:val="006E015F"/>
    <w:rsid w:val="006E0467"/>
    <w:rsid w:val="006E05AB"/>
    <w:rsid w:val="006E05D4"/>
    <w:rsid w:val="006E0642"/>
    <w:rsid w:val="006E0885"/>
    <w:rsid w:val="006E0918"/>
    <w:rsid w:val="006E091E"/>
    <w:rsid w:val="006E0A02"/>
    <w:rsid w:val="006E0ACB"/>
    <w:rsid w:val="006E0B05"/>
    <w:rsid w:val="006E0EFB"/>
    <w:rsid w:val="006E1180"/>
    <w:rsid w:val="006E1217"/>
    <w:rsid w:val="006E134B"/>
    <w:rsid w:val="006E13C3"/>
    <w:rsid w:val="006E151E"/>
    <w:rsid w:val="006E1666"/>
    <w:rsid w:val="006E1E67"/>
    <w:rsid w:val="006E1E99"/>
    <w:rsid w:val="006E20E5"/>
    <w:rsid w:val="006E22BF"/>
    <w:rsid w:val="006E2315"/>
    <w:rsid w:val="006E284D"/>
    <w:rsid w:val="006E2856"/>
    <w:rsid w:val="006E2C2E"/>
    <w:rsid w:val="006E2D39"/>
    <w:rsid w:val="006E2E43"/>
    <w:rsid w:val="006E2F6F"/>
    <w:rsid w:val="006E2FA1"/>
    <w:rsid w:val="006E30C8"/>
    <w:rsid w:val="006E30FF"/>
    <w:rsid w:val="006E330B"/>
    <w:rsid w:val="006E341C"/>
    <w:rsid w:val="006E34F2"/>
    <w:rsid w:val="006E35B4"/>
    <w:rsid w:val="006E3657"/>
    <w:rsid w:val="006E36C7"/>
    <w:rsid w:val="006E3862"/>
    <w:rsid w:val="006E38F0"/>
    <w:rsid w:val="006E3AEB"/>
    <w:rsid w:val="006E3C2A"/>
    <w:rsid w:val="006E3D72"/>
    <w:rsid w:val="006E3E23"/>
    <w:rsid w:val="006E3E34"/>
    <w:rsid w:val="006E3FA5"/>
    <w:rsid w:val="006E3FC5"/>
    <w:rsid w:val="006E4118"/>
    <w:rsid w:val="006E4163"/>
    <w:rsid w:val="006E463A"/>
    <w:rsid w:val="006E465A"/>
    <w:rsid w:val="006E4721"/>
    <w:rsid w:val="006E49D7"/>
    <w:rsid w:val="006E4DE4"/>
    <w:rsid w:val="006E4E92"/>
    <w:rsid w:val="006E4EA8"/>
    <w:rsid w:val="006E4EE0"/>
    <w:rsid w:val="006E523F"/>
    <w:rsid w:val="006E5277"/>
    <w:rsid w:val="006E52BE"/>
    <w:rsid w:val="006E52D3"/>
    <w:rsid w:val="006E5597"/>
    <w:rsid w:val="006E55BF"/>
    <w:rsid w:val="006E5759"/>
    <w:rsid w:val="006E58FB"/>
    <w:rsid w:val="006E5AD4"/>
    <w:rsid w:val="006E5B3D"/>
    <w:rsid w:val="006E5F37"/>
    <w:rsid w:val="006E5FB7"/>
    <w:rsid w:val="006E6259"/>
    <w:rsid w:val="006E6344"/>
    <w:rsid w:val="006E63D4"/>
    <w:rsid w:val="006E63F9"/>
    <w:rsid w:val="006E640E"/>
    <w:rsid w:val="006E65AF"/>
    <w:rsid w:val="006E666A"/>
    <w:rsid w:val="006E686F"/>
    <w:rsid w:val="006E68F6"/>
    <w:rsid w:val="006E691E"/>
    <w:rsid w:val="006E6B8A"/>
    <w:rsid w:val="006E6BA0"/>
    <w:rsid w:val="006E6BCA"/>
    <w:rsid w:val="006E6CF1"/>
    <w:rsid w:val="006E6ECD"/>
    <w:rsid w:val="006E6F43"/>
    <w:rsid w:val="006E6F6A"/>
    <w:rsid w:val="006E7037"/>
    <w:rsid w:val="006E71C6"/>
    <w:rsid w:val="006E7446"/>
    <w:rsid w:val="006E74E4"/>
    <w:rsid w:val="006E7649"/>
    <w:rsid w:val="006E7664"/>
    <w:rsid w:val="006E78C6"/>
    <w:rsid w:val="006E79BD"/>
    <w:rsid w:val="006E79E4"/>
    <w:rsid w:val="006E7A4B"/>
    <w:rsid w:val="006E7B0C"/>
    <w:rsid w:val="006E7DC3"/>
    <w:rsid w:val="006E7EEE"/>
    <w:rsid w:val="006E7EF1"/>
    <w:rsid w:val="006E7F3A"/>
    <w:rsid w:val="006E7FD4"/>
    <w:rsid w:val="006F01F0"/>
    <w:rsid w:val="006F0235"/>
    <w:rsid w:val="006F0440"/>
    <w:rsid w:val="006F050F"/>
    <w:rsid w:val="006F0546"/>
    <w:rsid w:val="006F0773"/>
    <w:rsid w:val="006F0851"/>
    <w:rsid w:val="006F0AA0"/>
    <w:rsid w:val="006F0AE3"/>
    <w:rsid w:val="006F0B09"/>
    <w:rsid w:val="006F0B61"/>
    <w:rsid w:val="006F0BA2"/>
    <w:rsid w:val="006F0C04"/>
    <w:rsid w:val="006F0C7B"/>
    <w:rsid w:val="006F10F8"/>
    <w:rsid w:val="006F112D"/>
    <w:rsid w:val="006F1137"/>
    <w:rsid w:val="006F1182"/>
    <w:rsid w:val="006F133C"/>
    <w:rsid w:val="006F14F6"/>
    <w:rsid w:val="006F15D0"/>
    <w:rsid w:val="006F15DB"/>
    <w:rsid w:val="006F1614"/>
    <w:rsid w:val="006F1676"/>
    <w:rsid w:val="006F1756"/>
    <w:rsid w:val="006F1AED"/>
    <w:rsid w:val="006F1C40"/>
    <w:rsid w:val="006F1C9C"/>
    <w:rsid w:val="006F1E4E"/>
    <w:rsid w:val="006F1FE2"/>
    <w:rsid w:val="006F20B5"/>
    <w:rsid w:val="006F221B"/>
    <w:rsid w:val="006F239C"/>
    <w:rsid w:val="006F23CE"/>
    <w:rsid w:val="006F24D1"/>
    <w:rsid w:val="006F25A7"/>
    <w:rsid w:val="006F25C0"/>
    <w:rsid w:val="006F2654"/>
    <w:rsid w:val="006F2742"/>
    <w:rsid w:val="006F2941"/>
    <w:rsid w:val="006F2A37"/>
    <w:rsid w:val="006F2C82"/>
    <w:rsid w:val="006F2C9A"/>
    <w:rsid w:val="006F3089"/>
    <w:rsid w:val="006F3119"/>
    <w:rsid w:val="006F311F"/>
    <w:rsid w:val="006F3165"/>
    <w:rsid w:val="006F3292"/>
    <w:rsid w:val="006F332F"/>
    <w:rsid w:val="006F3484"/>
    <w:rsid w:val="006F355C"/>
    <w:rsid w:val="006F3683"/>
    <w:rsid w:val="006F372A"/>
    <w:rsid w:val="006F37A5"/>
    <w:rsid w:val="006F3816"/>
    <w:rsid w:val="006F39F2"/>
    <w:rsid w:val="006F3A9F"/>
    <w:rsid w:val="006F3CCD"/>
    <w:rsid w:val="006F3D13"/>
    <w:rsid w:val="006F3DFF"/>
    <w:rsid w:val="006F3FCB"/>
    <w:rsid w:val="006F40A7"/>
    <w:rsid w:val="006F4359"/>
    <w:rsid w:val="006F44A5"/>
    <w:rsid w:val="006F49DD"/>
    <w:rsid w:val="006F4AB1"/>
    <w:rsid w:val="006F4AB3"/>
    <w:rsid w:val="006F506F"/>
    <w:rsid w:val="006F522A"/>
    <w:rsid w:val="006F52E5"/>
    <w:rsid w:val="006F57D9"/>
    <w:rsid w:val="006F5A82"/>
    <w:rsid w:val="006F5AB3"/>
    <w:rsid w:val="006F5AB5"/>
    <w:rsid w:val="006F5AC1"/>
    <w:rsid w:val="006F5B60"/>
    <w:rsid w:val="006F5DC7"/>
    <w:rsid w:val="006F5EA9"/>
    <w:rsid w:val="006F6063"/>
    <w:rsid w:val="006F60C5"/>
    <w:rsid w:val="006F61A8"/>
    <w:rsid w:val="006F6280"/>
    <w:rsid w:val="006F6647"/>
    <w:rsid w:val="006F6691"/>
    <w:rsid w:val="006F68AB"/>
    <w:rsid w:val="006F6A32"/>
    <w:rsid w:val="006F6A94"/>
    <w:rsid w:val="006F6B1E"/>
    <w:rsid w:val="006F6B80"/>
    <w:rsid w:val="006F6DB3"/>
    <w:rsid w:val="006F6E63"/>
    <w:rsid w:val="006F6E89"/>
    <w:rsid w:val="006F6F77"/>
    <w:rsid w:val="006F727F"/>
    <w:rsid w:val="006F729F"/>
    <w:rsid w:val="006F749C"/>
    <w:rsid w:val="006F7512"/>
    <w:rsid w:val="006F7767"/>
    <w:rsid w:val="006F79AD"/>
    <w:rsid w:val="006F7C90"/>
    <w:rsid w:val="006F7D00"/>
    <w:rsid w:val="006F7D01"/>
    <w:rsid w:val="006F7DD2"/>
    <w:rsid w:val="0070003A"/>
    <w:rsid w:val="00700363"/>
    <w:rsid w:val="007004FC"/>
    <w:rsid w:val="00700617"/>
    <w:rsid w:val="007006AA"/>
    <w:rsid w:val="007007CD"/>
    <w:rsid w:val="007007E6"/>
    <w:rsid w:val="0070091D"/>
    <w:rsid w:val="0070094B"/>
    <w:rsid w:val="007009DC"/>
    <w:rsid w:val="00700A2A"/>
    <w:rsid w:val="00700B94"/>
    <w:rsid w:val="00700BDF"/>
    <w:rsid w:val="00700CC3"/>
    <w:rsid w:val="00700CF1"/>
    <w:rsid w:val="00700D2A"/>
    <w:rsid w:val="00700E0D"/>
    <w:rsid w:val="007015C0"/>
    <w:rsid w:val="0070171C"/>
    <w:rsid w:val="0070178B"/>
    <w:rsid w:val="00701814"/>
    <w:rsid w:val="00701874"/>
    <w:rsid w:val="00701A86"/>
    <w:rsid w:val="00701E89"/>
    <w:rsid w:val="00701E95"/>
    <w:rsid w:val="00701F8D"/>
    <w:rsid w:val="00702157"/>
    <w:rsid w:val="007021DF"/>
    <w:rsid w:val="0070235B"/>
    <w:rsid w:val="007025CA"/>
    <w:rsid w:val="007025E5"/>
    <w:rsid w:val="00702997"/>
    <w:rsid w:val="00702AC2"/>
    <w:rsid w:val="00702B1F"/>
    <w:rsid w:val="00702D7B"/>
    <w:rsid w:val="00702E54"/>
    <w:rsid w:val="00703004"/>
    <w:rsid w:val="0070307A"/>
    <w:rsid w:val="007031D3"/>
    <w:rsid w:val="00703301"/>
    <w:rsid w:val="00703324"/>
    <w:rsid w:val="007033F0"/>
    <w:rsid w:val="007037B5"/>
    <w:rsid w:val="007039C6"/>
    <w:rsid w:val="00703A9C"/>
    <w:rsid w:val="00703AEC"/>
    <w:rsid w:val="00703BB2"/>
    <w:rsid w:val="00703D0F"/>
    <w:rsid w:val="00703E9F"/>
    <w:rsid w:val="0070425F"/>
    <w:rsid w:val="00704351"/>
    <w:rsid w:val="007043E8"/>
    <w:rsid w:val="00704467"/>
    <w:rsid w:val="007044A9"/>
    <w:rsid w:val="00704517"/>
    <w:rsid w:val="00704606"/>
    <w:rsid w:val="00704826"/>
    <w:rsid w:val="00704DF8"/>
    <w:rsid w:val="00704F1A"/>
    <w:rsid w:val="007053CD"/>
    <w:rsid w:val="00705436"/>
    <w:rsid w:val="007055B1"/>
    <w:rsid w:val="007056AD"/>
    <w:rsid w:val="0070586B"/>
    <w:rsid w:val="00705CFF"/>
    <w:rsid w:val="00706039"/>
    <w:rsid w:val="0070630E"/>
    <w:rsid w:val="0070642E"/>
    <w:rsid w:val="00706678"/>
    <w:rsid w:val="00706812"/>
    <w:rsid w:val="00706829"/>
    <w:rsid w:val="00706A54"/>
    <w:rsid w:val="00706AC9"/>
    <w:rsid w:val="00706B0C"/>
    <w:rsid w:val="00706BA6"/>
    <w:rsid w:val="00706BC8"/>
    <w:rsid w:val="00706C27"/>
    <w:rsid w:val="00706C6E"/>
    <w:rsid w:val="00706CF0"/>
    <w:rsid w:val="00706E2A"/>
    <w:rsid w:val="00707074"/>
    <w:rsid w:val="00707079"/>
    <w:rsid w:val="00707115"/>
    <w:rsid w:val="007071E7"/>
    <w:rsid w:val="00707259"/>
    <w:rsid w:val="00707267"/>
    <w:rsid w:val="0070730B"/>
    <w:rsid w:val="00707376"/>
    <w:rsid w:val="007073BA"/>
    <w:rsid w:val="007075B3"/>
    <w:rsid w:val="007078CD"/>
    <w:rsid w:val="0070796C"/>
    <w:rsid w:val="00707A80"/>
    <w:rsid w:val="00707B30"/>
    <w:rsid w:val="00707C9F"/>
    <w:rsid w:val="00707D0A"/>
    <w:rsid w:val="00707E46"/>
    <w:rsid w:val="00707E49"/>
    <w:rsid w:val="0071008C"/>
    <w:rsid w:val="007100D9"/>
    <w:rsid w:val="00710159"/>
    <w:rsid w:val="00710183"/>
    <w:rsid w:val="007101E5"/>
    <w:rsid w:val="00710307"/>
    <w:rsid w:val="007103FC"/>
    <w:rsid w:val="00710422"/>
    <w:rsid w:val="00710445"/>
    <w:rsid w:val="00710536"/>
    <w:rsid w:val="00710679"/>
    <w:rsid w:val="0071067A"/>
    <w:rsid w:val="0071088B"/>
    <w:rsid w:val="0071088E"/>
    <w:rsid w:val="007108A4"/>
    <w:rsid w:val="00710A42"/>
    <w:rsid w:val="00710BB4"/>
    <w:rsid w:val="00710C1D"/>
    <w:rsid w:val="00710D52"/>
    <w:rsid w:val="00710D86"/>
    <w:rsid w:val="00710DB6"/>
    <w:rsid w:val="00710DFF"/>
    <w:rsid w:val="00710F08"/>
    <w:rsid w:val="007112D7"/>
    <w:rsid w:val="00711502"/>
    <w:rsid w:val="007115FC"/>
    <w:rsid w:val="007117A3"/>
    <w:rsid w:val="00711956"/>
    <w:rsid w:val="0071196F"/>
    <w:rsid w:val="00711AF1"/>
    <w:rsid w:val="00711F07"/>
    <w:rsid w:val="0071243B"/>
    <w:rsid w:val="007127F2"/>
    <w:rsid w:val="0071284A"/>
    <w:rsid w:val="00712A2F"/>
    <w:rsid w:val="00712CC1"/>
    <w:rsid w:val="00712E1D"/>
    <w:rsid w:val="00713031"/>
    <w:rsid w:val="007130BF"/>
    <w:rsid w:val="0071319F"/>
    <w:rsid w:val="007135AD"/>
    <w:rsid w:val="007138F0"/>
    <w:rsid w:val="0071390E"/>
    <w:rsid w:val="00713A72"/>
    <w:rsid w:val="00713CE6"/>
    <w:rsid w:val="00713D95"/>
    <w:rsid w:val="00713E4A"/>
    <w:rsid w:val="00713EDC"/>
    <w:rsid w:val="00713F07"/>
    <w:rsid w:val="007142F4"/>
    <w:rsid w:val="007142FE"/>
    <w:rsid w:val="0071438E"/>
    <w:rsid w:val="0071445D"/>
    <w:rsid w:val="00714794"/>
    <w:rsid w:val="00714963"/>
    <w:rsid w:val="00714EF3"/>
    <w:rsid w:val="00714F69"/>
    <w:rsid w:val="00715268"/>
    <w:rsid w:val="0071541D"/>
    <w:rsid w:val="00715427"/>
    <w:rsid w:val="0071560D"/>
    <w:rsid w:val="00715723"/>
    <w:rsid w:val="00715740"/>
    <w:rsid w:val="007157C1"/>
    <w:rsid w:val="00715987"/>
    <w:rsid w:val="00715A0A"/>
    <w:rsid w:val="00715A4D"/>
    <w:rsid w:val="00715A51"/>
    <w:rsid w:val="00715EDB"/>
    <w:rsid w:val="00715EFC"/>
    <w:rsid w:val="00716181"/>
    <w:rsid w:val="007161E3"/>
    <w:rsid w:val="0071638C"/>
    <w:rsid w:val="007163A8"/>
    <w:rsid w:val="0071642C"/>
    <w:rsid w:val="00716A28"/>
    <w:rsid w:val="00716B34"/>
    <w:rsid w:val="00716D51"/>
    <w:rsid w:val="00716D80"/>
    <w:rsid w:val="00716E1F"/>
    <w:rsid w:val="00716E90"/>
    <w:rsid w:val="007170B0"/>
    <w:rsid w:val="0071717F"/>
    <w:rsid w:val="0071732B"/>
    <w:rsid w:val="007173BB"/>
    <w:rsid w:val="0071743C"/>
    <w:rsid w:val="00717524"/>
    <w:rsid w:val="00717580"/>
    <w:rsid w:val="00717718"/>
    <w:rsid w:val="007179E2"/>
    <w:rsid w:val="00717AF7"/>
    <w:rsid w:val="00717B8E"/>
    <w:rsid w:val="0072010B"/>
    <w:rsid w:val="007205A9"/>
    <w:rsid w:val="007205E1"/>
    <w:rsid w:val="00720847"/>
    <w:rsid w:val="00720A3D"/>
    <w:rsid w:val="00720AB1"/>
    <w:rsid w:val="00720B08"/>
    <w:rsid w:val="00720CB4"/>
    <w:rsid w:val="00720EC2"/>
    <w:rsid w:val="00720F69"/>
    <w:rsid w:val="00721733"/>
    <w:rsid w:val="007217EB"/>
    <w:rsid w:val="0072180F"/>
    <w:rsid w:val="0072190F"/>
    <w:rsid w:val="00721A58"/>
    <w:rsid w:val="00721A81"/>
    <w:rsid w:val="00721B94"/>
    <w:rsid w:val="00721BA1"/>
    <w:rsid w:val="00721F73"/>
    <w:rsid w:val="00721F83"/>
    <w:rsid w:val="00721FD1"/>
    <w:rsid w:val="00722309"/>
    <w:rsid w:val="0072264F"/>
    <w:rsid w:val="00722666"/>
    <w:rsid w:val="00722708"/>
    <w:rsid w:val="00722737"/>
    <w:rsid w:val="00722871"/>
    <w:rsid w:val="00722915"/>
    <w:rsid w:val="00722B6D"/>
    <w:rsid w:val="00722C1F"/>
    <w:rsid w:val="00722CAA"/>
    <w:rsid w:val="00722DBE"/>
    <w:rsid w:val="00722F2F"/>
    <w:rsid w:val="00722F47"/>
    <w:rsid w:val="007231B0"/>
    <w:rsid w:val="00723207"/>
    <w:rsid w:val="0072323F"/>
    <w:rsid w:val="00723433"/>
    <w:rsid w:val="00723469"/>
    <w:rsid w:val="007234E1"/>
    <w:rsid w:val="0072394F"/>
    <w:rsid w:val="00723AE6"/>
    <w:rsid w:val="00723BFE"/>
    <w:rsid w:val="00723CA9"/>
    <w:rsid w:val="00723EB5"/>
    <w:rsid w:val="00723FE1"/>
    <w:rsid w:val="0072407A"/>
    <w:rsid w:val="00724226"/>
    <w:rsid w:val="00724456"/>
    <w:rsid w:val="007244CF"/>
    <w:rsid w:val="00724532"/>
    <w:rsid w:val="00724689"/>
    <w:rsid w:val="00724820"/>
    <w:rsid w:val="007248AE"/>
    <w:rsid w:val="00724D35"/>
    <w:rsid w:val="00724E4B"/>
    <w:rsid w:val="00724E64"/>
    <w:rsid w:val="00724F4E"/>
    <w:rsid w:val="00724F84"/>
    <w:rsid w:val="0072509A"/>
    <w:rsid w:val="007252E2"/>
    <w:rsid w:val="00725433"/>
    <w:rsid w:val="007254E9"/>
    <w:rsid w:val="0072566C"/>
    <w:rsid w:val="00725896"/>
    <w:rsid w:val="0072598F"/>
    <w:rsid w:val="00725FD0"/>
    <w:rsid w:val="00726004"/>
    <w:rsid w:val="007260EC"/>
    <w:rsid w:val="00726313"/>
    <w:rsid w:val="00726362"/>
    <w:rsid w:val="0072638C"/>
    <w:rsid w:val="00726453"/>
    <w:rsid w:val="00726495"/>
    <w:rsid w:val="007265E6"/>
    <w:rsid w:val="0072694D"/>
    <w:rsid w:val="00726E7E"/>
    <w:rsid w:val="00726EBB"/>
    <w:rsid w:val="00727016"/>
    <w:rsid w:val="007274E4"/>
    <w:rsid w:val="00727561"/>
    <w:rsid w:val="00727693"/>
    <w:rsid w:val="00727944"/>
    <w:rsid w:val="00727975"/>
    <w:rsid w:val="007279F6"/>
    <w:rsid w:val="00727B6D"/>
    <w:rsid w:val="00727BF4"/>
    <w:rsid w:val="00727F77"/>
    <w:rsid w:val="007301CC"/>
    <w:rsid w:val="0073026C"/>
    <w:rsid w:val="007305B3"/>
    <w:rsid w:val="0073080C"/>
    <w:rsid w:val="007309A0"/>
    <w:rsid w:val="007309C2"/>
    <w:rsid w:val="00730A42"/>
    <w:rsid w:val="00730AA8"/>
    <w:rsid w:val="00730C40"/>
    <w:rsid w:val="00731026"/>
    <w:rsid w:val="00731154"/>
    <w:rsid w:val="00731430"/>
    <w:rsid w:val="0073145B"/>
    <w:rsid w:val="00731539"/>
    <w:rsid w:val="00731616"/>
    <w:rsid w:val="00731623"/>
    <w:rsid w:val="0073166A"/>
    <w:rsid w:val="00731684"/>
    <w:rsid w:val="007316D3"/>
    <w:rsid w:val="00731912"/>
    <w:rsid w:val="007319F1"/>
    <w:rsid w:val="00731DD4"/>
    <w:rsid w:val="00731EDE"/>
    <w:rsid w:val="00731EE2"/>
    <w:rsid w:val="00731EE3"/>
    <w:rsid w:val="00731EE7"/>
    <w:rsid w:val="00732050"/>
    <w:rsid w:val="00732109"/>
    <w:rsid w:val="00732168"/>
    <w:rsid w:val="0073226A"/>
    <w:rsid w:val="00732271"/>
    <w:rsid w:val="007324D8"/>
    <w:rsid w:val="00732514"/>
    <w:rsid w:val="0073263A"/>
    <w:rsid w:val="00732702"/>
    <w:rsid w:val="00732732"/>
    <w:rsid w:val="007329C4"/>
    <w:rsid w:val="00732B06"/>
    <w:rsid w:val="00732F0D"/>
    <w:rsid w:val="00732FFD"/>
    <w:rsid w:val="007331C0"/>
    <w:rsid w:val="0073335F"/>
    <w:rsid w:val="0073336D"/>
    <w:rsid w:val="007334DA"/>
    <w:rsid w:val="007336EE"/>
    <w:rsid w:val="0073385D"/>
    <w:rsid w:val="007338B0"/>
    <w:rsid w:val="007338BD"/>
    <w:rsid w:val="00733943"/>
    <w:rsid w:val="00733E0B"/>
    <w:rsid w:val="00733EB5"/>
    <w:rsid w:val="00734027"/>
    <w:rsid w:val="00734258"/>
    <w:rsid w:val="00734350"/>
    <w:rsid w:val="00734498"/>
    <w:rsid w:val="00734656"/>
    <w:rsid w:val="00734807"/>
    <w:rsid w:val="0073495C"/>
    <w:rsid w:val="007349A0"/>
    <w:rsid w:val="00734C81"/>
    <w:rsid w:val="00734D41"/>
    <w:rsid w:val="00734F27"/>
    <w:rsid w:val="00734F6B"/>
    <w:rsid w:val="0073503F"/>
    <w:rsid w:val="00735381"/>
    <w:rsid w:val="00735411"/>
    <w:rsid w:val="00735447"/>
    <w:rsid w:val="00735470"/>
    <w:rsid w:val="0073548B"/>
    <w:rsid w:val="007354A8"/>
    <w:rsid w:val="007354D0"/>
    <w:rsid w:val="007354DF"/>
    <w:rsid w:val="007355A1"/>
    <w:rsid w:val="0073570D"/>
    <w:rsid w:val="00735715"/>
    <w:rsid w:val="0073597F"/>
    <w:rsid w:val="00735B43"/>
    <w:rsid w:val="00735B69"/>
    <w:rsid w:val="00735BCA"/>
    <w:rsid w:val="00735C21"/>
    <w:rsid w:val="00735D52"/>
    <w:rsid w:val="00735EDD"/>
    <w:rsid w:val="00736296"/>
    <w:rsid w:val="00736371"/>
    <w:rsid w:val="007365A7"/>
    <w:rsid w:val="00736893"/>
    <w:rsid w:val="00736A5E"/>
    <w:rsid w:val="00736B13"/>
    <w:rsid w:val="00736D18"/>
    <w:rsid w:val="00736D43"/>
    <w:rsid w:val="00736D89"/>
    <w:rsid w:val="00736E2E"/>
    <w:rsid w:val="00736E2F"/>
    <w:rsid w:val="00736E76"/>
    <w:rsid w:val="00736F00"/>
    <w:rsid w:val="00737207"/>
    <w:rsid w:val="00737329"/>
    <w:rsid w:val="0073738D"/>
    <w:rsid w:val="00737423"/>
    <w:rsid w:val="0073751D"/>
    <w:rsid w:val="007379DB"/>
    <w:rsid w:val="00737A1F"/>
    <w:rsid w:val="00737AD3"/>
    <w:rsid w:val="00737AE6"/>
    <w:rsid w:val="00737CE0"/>
    <w:rsid w:val="00737EAC"/>
    <w:rsid w:val="00737F53"/>
    <w:rsid w:val="00737F6F"/>
    <w:rsid w:val="00737F84"/>
    <w:rsid w:val="0074000C"/>
    <w:rsid w:val="00740101"/>
    <w:rsid w:val="00740463"/>
    <w:rsid w:val="00740687"/>
    <w:rsid w:val="007406EC"/>
    <w:rsid w:val="007407C7"/>
    <w:rsid w:val="007408D4"/>
    <w:rsid w:val="00740AF1"/>
    <w:rsid w:val="00740B81"/>
    <w:rsid w:val="00740C00"/>
    <w:rsid w:val="00740C37"/>
    <w:rsid w:val="00740ED0"/>
    <w:rsid w:val="00740EF0"/>
    <w:rsid w:val="00741069"/>
    <w:rsid w:val="007410D2"/>
    <w:rsid w:val="00741144"/>
    <w:rsid w:val="0074116C"/>
    <w:rsid w:val="00741380"/>
    <w:rsid w:val="00741567"/>
    <w:rsid w:val="0074156F"/>
    <w:rsid w:val="0074160F"/>
    <w:rsid w:val="007417C5"/>
    <w:rsid w:val="007418D4"/>
    <w:rsid w:val="0074198C"/>
    <w:rsid w:val="00741A37"/>
    <w:rsid w:val="00741DBF"/>
    <w:rsid w:val="00741E67"/>
    <w:rsid w:val="00741F5D"/>
    <w:rsid w:val="00741FB2"/>
    <w:rsid w:val="00741FC0"/>
    <w:rsid w:val="00742224"/>
    <w:rsid w:val="00742477"/>
    <w:rsid w:val="00742537"/>
    <w:rsid w:val="00742592"/>
    <w:rsid w:val="007427F0"/>
    <w:rsid w:val="007428A3"/>
    <w:rsid w:val="00742D6D"/>
    <w:rsid w:val="00742EA0"/>
    <w:rsid w:val="007430EB"/>
    <w:rsid w:val="00743184"/>
    <w:rsid w:val="007433FF"/>
    <w:rsid w:val="00743418"/>
    <w:rsid w:val="00743423"/>
    <w:rsid w:val="007434CD"/>
    <w:rsid w:val="00743850"/>
    <w:rsid w:val="007438DA"/>
    <w:rsid w:val="00743ADD"/>
    <w:rsid w:val="00743B30"/>
    <w:rsid w:val="00743BE5"/>
    <w:rsid w:val="00743D03"/>
    <w:rsid w:val="00743D75"/>
    <w:rsid w:val="00743EEE"/>
    <w:rsid w:val="00744007"/>
    <w:rsid w:val="00744397"/>
    <w:rsid w:val="007443F6"/>
    <w:rsid w:val="00744423"/>
    <w:rsid w:val="00744536"/>
    <w:rsid w:val="007448F5"/>
    <w:rsid w:val="00744912"/>
    <w:rsid w:val="00744952"/>
    <w:rsid w:val="007449F5"/>
    <w:rsid w:val="00744A4D"/>
    <w:rsid w:val="00744E02"/>
    <w:rsid w:val="007452BB"/>
    <w:rsid w:val="00745305"/>
    <w:rsid w:val="0074532C"/>
    <w:rsid w:val="00745343"/>
    <w:rsid w:val="00745B7B"/>
    <w:rsid w:val="00745C6C"/>
    <w:rsid w:val="00745C7E"/>
    <w:rsid w:val="00745D04"/>
    <w:rsid w:val="00745D47"/>
    <w:rsid w:val="00745EB4"/>
    <w:rsid w:val="00745EB6"/>
    <w:rsid w:val="0074602A"/>
    <w:rsid w:val="00746215"/>
    <w:rsid w:val="007462C0"/>
    <w:rsid w:val="00746517"/>
    <w:rsid w:val="007465B0"/>
    <w:rsid w:val="007465F8"/>
    <w:rsid w:val="00746853"/>
    <w:rsid w:val="0074696F"/>
    <w:rsid w:val="007469DD"/>
    <w:rsid w:val="00746B74"/>
    <w:rsid w:val="00746C4A"/>
    <w:rsid w:val="00746C50"/>
    <w:rsid w:val="00746E95"/>
    <w:rsid w:val="00746F0F"/>
    <w:rsid w:val="00746F50"/>
    <w:rsid w:val="00746FCE"/>
    <w:rsid w:val="00747049"/>
    <w:rsid w:val="0074706E"/>
    <w:rsid w:val="0074708E"/>
    <w:rsid w:val="007470A3"/>
    <w:rsid w:val="007470DA"/>
    <w:rsid w:val="00747219"/>
    <w:rsid w:val="0074722E"/>
    <w:rsid w:val="007472F3"/>
    <w:rsid w:val="00747474"/>
    <w:rsid w:val="00747620"/>
    <w:rsid w:val="00747804"/>
    <w:rsid w:val="00747943"/>
    <w:rsid w:val="00747EFF"/>
    <w:rsid w:val="0075037F"/>
    <w:rsid w:val="007504B6"/>
    <w:rsid w:val="007506A6"/>
    <w:rsid w:val="007506D4"/>
    <w:rsid w:val="007506EF"/>
    <w:rsid w:val="007508D5"/>
    <w:rsid w:val="007509C1"/>
    <w:rsid w:val="007509D3"/>
    <w:rsid w:val="00750A0C"/>
    <w:rsid w:val="00750B7D"/>
    <w:rsid w:val="00750BAA"/>
    <w:rsid w:val="00750D23"/>
    <w:rsid w:val="00750FE2"/>
    <w:rsid w:val="00751168"/>
    <w:rsid w:val="00751178"/>
    <w:rsid w:val="00751236"/>
    <w:rsid w:val="00751270"/>
    <w:rsid w:val="00751371"/>
    <w:rsid w:val="00751564"/>
    <w:rsid w:val="00751581"/>
    <w:rsid w:val="00751755"/>
    <w:rsid w:val="007519A2"/>
    <w:rsid w:val="00751BAF"/>
    <w:rsid w:val="00751CA5"/>
    <w:rsid w:val="00751D78"/>
    <w:rsid w:val="00751E1A"/>
    <w:rsid w:val="00751F7C"/>
    <w:rsid w:val="0075202C"/>
    <w:rsid w:val="00752086"/>
    <w:rsid w:val="0075217D"/>
    <w:rsid w:val="0075256E"/>
    <w:rsid w:val="00752726"/>
    <w:rsid w:val="00752B05"/>
    <w:rsid w:val="00752B1B"/>
    <w:rsid w:val="00752BC7"/>
    <w:rsid w:val="00752C9F"/>
    <w:rsid w:val="00752F88"/>
    <w:rsid w:val="00753073"/>
    <w:rsid w:val="007530B2"/>
    <w:rsid w:val="0075336E"/>
    <w:rsid w:val="007534A2"/>
    <w:rsid w:val="0075371D"/>
    <w:rsid w:val="007537FB"/>
    <w:rsid w:val="007538C1"/>
    <w:rsid w:val="00753A63"/>
    <w:rsid w:val="00753E0D"/>
    <w:rsid w:val="00753E8C"/>
    <w:rsid w:val="0075448C"/>
    <w:rsid w:val="00754596"/>
    <w:rsid w:val="007547F7"/>
    <w:rsid w:val="0075496C"/>
    <w:rsid w:val="00754DB4"/>
    <w:rsid w:val="00754F0C"/>
    <w:rsid w:val="00754F33"/>
    <w:rsid w:val="00755033"/>
    <w:rsid w:val="00755079"/>
    <w:rsid w:val="0075521A"/>
    <w:rsid w:val="007552A8"/>
    <w:rsid w:val="0075531B"/>
    <w:rsid w:val="00755580"/>
    <w:rsid w:val="00755842"/>
    <w:rsid w:val="0075584E"/>
    <w:rsid w:val="00755B4B"/>
    <w:rsid w:val="00755C76"/>
    <w:rsid w:val="00755F0A"/>
    <w:rsid w:val="00755F1B"/>
    <w:rsid w:val="00755F82"/>
    <w:rsid w:val="00756068"/>
    <w:rsid w:val="00756345"/>
    <w:rsid w:val="00756442"/>
    <w:rsid w:val="00756458"/>
    <w:rsid w:val="00756652"/>
    <w:rsid w:val="0075671E"/>
    <w:rsid w:val="0075678F"/>
    <w:rsid w:val="00756A77"/>
    <w:rsid w:val="00756A84"/>
    <w:rsid w:val="00756D69"/>
    <w:rsid w:val="00756E6F"/>
    <w:rsid w:val="00756E9F"/>
    <w:rsid w:val="00756F36"/>
    <w:rsid w:val="00756F59"/>
    <w:rsid w:val="00757010"/>
    <w:rsid w:val="007570D4"/>
    <w:rsid w:val="007571DD"/>
    <w:rsid w:val="007571EF"/>
    <w:rsid w:val="0075732C"/>
    <w:rsid w:val="00757441"/>
    <w:rsid w:val="007576E8"/>
    <w:rsid w:val="0075793A"/>
    <w:rsid w:val="007579E4"/>
    <w:rsid w:val="00757C83"/>
    <w:rsid w:val="00757D01"/>
    <w:rsid w:val="00757F9B"/>
    <w:rsid w:val="00757FC3"/>
    <w:rsid w:val="007600F5"/>
    <w:rsid w:val="00760106"/>
    <w:rsid w:val="00760300"/>
    <w:rsid w:val="00760344"/>
    <w:rsid w:val="00760389"/>
    <w:rsid w:val="00760419"/>
    <w:rsid w:val="00760500"/>
    <w:rsid w:val="00760618"/>
    <w:rsid w:val="0076068A"/>
    <w:rsid w:val="00760697"/>
    <w:rsid w:val="007606A8"/>
    <w:rsid w:val="00760789"/>
    <w:rsid w:val="007607E3"/>
    <w:rsid w:val="00760831"/>
    <w:rsid w:val="0076087B"/>
    <w:rsid w:val="0076087C"/>
    <w:rsid w:val="00760A57"/>
    <w:rsid w:val="00760AF0"/>
    <w:rsid w:val="00760B5C"/>
    <w:rsid w:val="00760D95"/>
    <w:rsid w:val="00760EFA"/>
    <w:rsid w:val="00760FD3"/>
    <w:rsid w:val="007610D2"/>
    <w:rsid w:val="007612AA"/>
    <w:rsid w:val="0076139D"/>
    <w:rsid w:val="007613D5"/>
    <w:rsid w:val="0076147B"/>
    <w:rsid w:val="007614CD"/>
    <w:rsid w:val="00761644"/>
    <w:rsid w:val="007616B9"/>
    <w:rsid w:val="00761792"/>
    <w:rsid w:val="00761A21"/>
    <w:rsid w:val="00761B6D"/>
    <w:rsid w:val="00761E93"/>
    <w:rsid w:val="00761EF8"/>
    <w:rsid w:val="00761F69"/>
    <w:rsid w:val="00761F88"/>
    <w:rsid w:val="0076201D"/>
    <w:rsid w:val="00762134"/>
    <w:rsid w:val="00762529"/>
    <w:rsid w:val="007625DC"/>
    <w:rsid w:val="0076281B"/>
    <w:rsid w:val="00762906"/>
    <w:rsid w:val="00762985"/>
    <w:rsid w:val="00762A40"/>
    <w:rsid w:val="00762AD8"/>
    <w:rsid w:val="00762BA0"/>
    <w:rsid w:val="00762CCD"/>
    <w:rsid w:val="00762CDE"/>
    <w:rsid w:val="00762DE1"/>
    <w:rsid w:val="00762FDE"/>
    <w:rsid w:val="0076304D"/>
    <w:rsid w:val="00763183"/>
    <w:rsid w:val="00763340"/>
    <w:rsid w:val="00763391"/>
    <w:rsid w:val="00763609"/>
    <w:rsid w:val="00763681"/>
    <w:rsid w:val="00763F34"/>
    <w:rsid w:val="00764190"/>
    <w:rsid w:val="0076430C"/>
    <w:rsid w:val="0076431B"/>
    <w:rsid w:val="00764368"/>
    <w:rsid w:val="007643C1"/>
    <w:rsid w:val="007644CB"/>
    <w:rsid w:val="00764892"/>
    <w:rsid w:val="00764A1E"/>
    <w:rsid w:val="00764B43"/>
    <w:rsid w:val="00764D54"/>
    <w:rsid w:val="00764D64"/>
    <w:rsid w:val="00764F2D"/>
    <w:rsid w:val="007652B7"/>
    <w:rsid w:val="007652F5"/>
    <w:rsid w:val="0076546A"/>
    <w:rsid w:val="007654AE"/>
    <w:rsid w:val="00765501"/>
    <w:rsid w:val="007655ED"/>
    <w:rsid w:val="007658D7"/>
    <w:rsid w:val="00765A66"/>
    <w:rsid w:val="00765EAD"/>
    <w:rsid w:val="00765ED3"/>
    <w:rsid w:val="007662EF"/>
    <w:rsid w:val="007664F1"/>
    <w:rsid w:val="007665C7"/>
    <w:rsid w:val="0076665D"/>
    <w:rsid w:val="0076671B"/>
    <w:rsid w:val="0076692D"/>
    <w:rsid w:val="0076694C"/>
    <w:rsid w:val="00766B3F"/>
    <w:rsid w:val="00766C8C"/>
    <w:rsid w:val="00766ECC"/>
    <w:rsid w:val="00766FE0"/>
    <w:rsid w:val="0076707C"/>
    <w:rsid w:val="0076708C"/>
    <w:rsid w:val="007670A3"/>
    <w:rsid w:val="007670D1"/>
    <w:rsid w:val="00767101"/>
    <w:rsid w:val="007678C3"/>
    <w:rsid w:val="007701CB"/>
    <w:rsid w:val="0077025E"/>
    <w:rsid w:val="007702BD"/>
    <w:rsid w:val="007704D7"/>
    <w:rsid w:val="007706F8"/>
    <w:rsid w:val="007708D7"/>
    <w:rsid w:val="00770B32"/>
    <w:rsid w:val="00770D47"/>
    <w:rsid w:val="00770DF2"/>
    <w:rsid w:val="00770E20"/>
    <w:rsid w:val="00771062"/>
    <w:rsid w:val="00771254"/>
    <w:rsid w:val="00771503"/>
    <w:rsid w:val="00771520"/>
    <w:rsid w:val="007715CB"/>
    <w:rsid w:val="00771685"/>
    <w:rsid w:val="00771862"/>
    <w:rsid w:val="00771AEA"/>
    <w:rsid w:val="00771B3E"/>
    <w:rsid w:val="00771E50"/>
    <w:rsid w:val="0077203E"/>
    <w:rsid w:val="007721C0"/>
    <w:rsid w:val="0077226E"/>
    <w:rsid w:val="00772345"/>
    <w:rsid w:val="00772361"/>
    <w:rsid w:val="007723D2"/>
    <w:rsid w:val="0077240D"/>
    <w:rsid w:val="00772570"/>
    <w:rsid w:val="0077261F"/>
    <w:rsid w:val="0077262B"/>
    <w:rsid w:val="007727B3"/>
    <w:rsid w:val="007728D0"/>
    <w:rsid w:val="00772960"/>
    <w:rsid w:val="00772A5C"/>
    <w:rsid w:val="00772AC1"/>
    <w:rsid w:val="00772ACB"/>
    <w:rsid w:val="0077306C"/>
    <w:rsid w:val="00773318"/>
    <w:rsid w:val="00773322"/>
    <w:rsid w:val="007735BE"/>
    <w:rsid w:val="0077363B"/>
    <w:rsid w:val="007737C4"/>
    <w:rsid w:val="00773CF4"/>
    <w:rsid w:val="00773EC2"/>
    <w:rsid w:val="00774167"/>
    <w:rsid w:val="007741C1"/>
    <w:rsid w:val="00774211"/>
    <w:rsid w:val="0077422B"/>
    <w:rsid w:val="0077429A"/>
    <w:rsid w:val="007743A9"/>
    <w:rsid w:val="00774927"/>
    <w:rsid w:val="0077497B"/>
    <w:rsid w:val="00774A74"/>
    <w:rsid w:val="00774E6A"/>
    <w:rsid w:val="00774E86"/>
    <w:rsid w:val="00775266"/>
    <w:rsid w:val="00775550"/>
    <w:rsid w:val="00775814"/>
    <w:rsid w:val="00775885"/>
    <w:rsid w:val="00775934"/>
    <w:rsid w:val="00775A24"/>
    <w:rsid w:val="00775AA5"/>
    <w:rsid w:val="00775B56"/>
    <w:rsid w:val="00775BE4"/>
    <w:rsid w:val="007760C2"/>
    <w:rsid w:val="0077639F"/>
    <w:rsid w:val="007764EA"/>
    <w:rsid w:val="007764F5"/>
    <w:rsid w:val="007764F9"/>
    <w:rsid w:val="0077661D"/>
    <w:rsid w:val="00776997"/>
    <w:rsid w:val="007769C4"/>
    <w:rsid w:val="00776A0A"/>
    <w:rsid w:val="00776B85"/>
    <w:rsid w:val="00776D15"/>
    <w:rsid w:val="00776EA8"/>
    <w:rsid w:val="00776EFF"/>
    <w:rsid w:val="0077717D"/>
    <w:rsid w:val="00777355"/>
    <w:rsid w:val="00777380"/>
    <w:rsid w:val="007774AF"/>
    <w:rsid w:val="007775AD"/>
    <w:rsid w:val="00777694"/>
    <w:rsid w:val="0077770D"/>
    <w:rsid w:val="007779C5"/>
    <w:rsid w:val="00777AFC"/>
    <w:rsid w:val="00777D35"/>
    <w:rsid w:val="00777D3E"/>
    <w:rsid w:val="00777D65"/>
    <w:rsid w:val="00777DE1"/>
    <w:rsid w:val="00777FD5"/>
    <w:rsid w:val="0078015E"/>
    <w:rsid w:val="00780195"/>
    <w:rsid w:val="00780237"/>
    <w:rsid w:val="00780342"/>
    <w:rsid w:val="007803D2"/>
    <w:rsid w:val="007805C7"/>
    <w:rsid w:val="00780864"/>
    <w:rsid w:val="00780890"/>
    <w:rsid w:val="00780977"/>
    <w:rsid w:val="00780BCB"/>
    <w:rsid w:val="00780CCD"/>
    <w:rsid w:val="00780F15"/>
    <w:rsid w:val="007810FF"/>
    <w:rsid w:val="007814F7"/>
    <w:rsid w:val="007815E1"/>
    <w:rsid w:val="00781693"/>
    <w:rsid w:val="007817B4"/>
    <w:rsid w:val="00781814"/>
    <w:rsid w:val="00781923"/>
    <w:rsid w:val="00781959"/>
    <w:rsid w:val="00781D77"/>
    <w:rsid w:val="00781F18"/>
    <w:rsid w:val="00781FEC"/>
    <w:rsid w:val="007820B5"/>
    <w:rsid w:val="007821A1"/>
    <w:rsid w:val="00782446"/>
    <w:rsid w:val="00782492"/>
    <w:rsid w:val="007825F5"/>
    <w:rsid w:val="00782610"/>
    <w:rsid w:val="00782653"/>
    <w:rsid w:val="0078281D"/>
    <w:rsid w:val="0078285A"/>
    <w:rsid w:val="007828DA"/>
    <w:rsid w:val="00782AA4"/>
    <w:rsid w:val="00782B7D"/>
    <w:rsid w:val="00782D9A"/>
    <w:rsid w:val="00782E4B"/>
    <w:rsid w:val="00782EC0"/>
    <w:rsid w:val="00782F35"/>
    <w:rsid w:val="00782FBA"/>
    <w:rsid w:val="0078301D"/>
    <w:rsid w:val="00783253"/>
    <w:rsid w:val="00783379"/>
    <w:rsid w:val="0078353A"/>
    <w:rsid w:val="007837B3"/>
    <w:rsid w:val="007837C5"/>
    <w:rsid w:val="0078380E"/>
    <w:rsid w:val="007839E2"/>
    <w:rsid w:val="00783B72"/>
    <w:rsid w:val="00783C56"/>
    <w:rsid w:val="00783CEC"/>
    <w:rsid w:val="00783DCC"/>
    <w:rsid w:val="00783FD3"/>
    <w:rsid w:val="00784126"/>
    <w:rsid w:val="0078434E"/>
    <w:rsid w:val="007845B5"/>
    <w:rsid w:val="00784605"/>
    <w:rsid w:val="0078461B"/>
    <w:rsid w:val="0078477B"/>
    <w:rsid w:val="007847AE"/>
    <w:rsid w:val="007847B6"/>
    <w:rsid w:val="007849CA"/>
    <w:rsid w:val="00784A31"/>
    <w:rsid w:val="00784A4E"/>
    <w:rsid w:val="00784C48"/>
    <w:rsid w:val="00784F5E"/>
    <w:rsid w:val="00784F7F"/>
    <w:rsid w:val="00784FEB"/>
    <w:rsid w:val="00785224"/>
    <w:rsid w:val="00785A74"/>
    <w:rsid w:val="00785B0F"/>
    <w:rsid w:val="00785D3A"/>
    <w:rsid w:val="00785EED"/>
    <w:rsid w:val="00786029"/>
    <w:rsid w:val="0078612B"/>
    <w:rsid w:val="0078614F"/>
    <w:rsid w:val="0078617C"/>
    <w:rsid w:val="0078618D"/>
    <w:rsid w:val="007862AB"/>
    <w:rsid w:val="007862B1"/>
    <w:rsid w:val="007862CA"/>
    <w:rsid w:val="00786305"/>
    <w:rsid w:val="00786316"/>
    <w:rsid w:val="007863DB"/>
    <w:rsid w:val="00786624"/>
    <w:rsid w:val="00786631"/>
    <w:rsid w:val="00786696"/>
    <w:rsid w:val="0078676A"/>
    <w:rsid w:val="00786784"/>
    <w:rsid w:val="007868E3"/>
    <w:rsid w:val="00786A2F"/>
    <w:rsid w:val="00786A72"/>
    <w:rsid w:val="00786D2F"/>
    <w:rsid w:val="00786F0A"/>
    <w:rsid w:val="00786FAB"/>
    <w:rsid w:val="00787000"/>
    <w:rsid w:val="00787037"/>
    <w:rsid w:val="007873D6"/>
    <w:rsid w:val="00787585"/>
    <w:rsid w:val="0078761E"/>
    <w:rsid w:val="0078778A"/>
    <w:rsid w:val="007878C1"/>
    <w:rsid w:val="00787C23"/>
    <w:rsid w:val="00787CC8"/>
    <w:rsid w:val="00787DE2"/>
    <w:rsid w:val="0079058D"/>
    <w:rsid w:val="007905A6"/>
    <w:rsid w:val="0079068D"/>
    <w:rsid w:val="0079074D"/>
    <w:rsid w:val="00790800"/>
    <w:rsid w:val="00790945"/>
    <w:rsid w:val="00790B0D"/>
    <w:rsid w:val="0079132F"/>
    <w:rsid w:val="0079139F"/>
    <w:rsid w:val="007915BA"/>
    <w:rsid w:val="007915C3"/>
    <w:rsid w:val="00791608"/>
    <w:rsid w:val="0079167D"/>
    <w:rsid w:val="0079176A"/>
    <w:rsid w:val="00791833"/>
    <w:rsid w:val="0079186A"/>
    <w:rsid w:val="00791BC8"/>
    <w:rsid w:val="00791D48"/>
    <w:rsid w:val="00791DFD"/>
    <w:rsid w:val="00791E88"/>
    <w:rsid w:val="00791EBA"/>
    <w:rsid w:val="00791F27"/>
    <w:rsid w:val="00792246"/>
    <w:rsid w:val="007922CC"/>
    <w:rsid w:val="007926A7"/>
    <w:rsid w:val="0079295F"/>
    <w:rsid w:val="007929AC"/>
    <w:rsid w:val="00792A83"/>
    <w:rsid w:val="00792AE4"/>
    <w:rsid w:val="00792B56"/>
    <w:rsid w:val="00792BC0"/>
    <w:rsid w:val="00792EC6"/>
    <w:rsid w:val="00793019"/>
    <w:rsid w:val="007934B2"/>
    <w:rsid w:val="00793536"/>
    <w:rsid w:val="007935E7"/>
    <w:rsid w:val="00793857"/>
    <w:rsid w:val="007939BD"/>
    <w:rsid w:val="00793BA8"/>
    <w:rsid w:val="00793D41"/>
    <w:rsid w:val="00793EA0"/>
    <w:rsid w:val="007940F1"/>
    <w:rsid w:val="00794115"/>
    <w:rsid w:val="007948A0"/>
    <w:rsid w:val="00794AC1"/>
    <w:rsid w:val="00794C41"/>
    <w:rsid w:val="00794CB0"/>
    <w:rsid w:val="00794D7D"/>
    <w:rsid w:val="007950C7"/>
    <w:rsid w:val="00795440"/>
    <w:rsid w:val="0079552D"/>
    <w:rsid w:val="007955A0"/>
    <w:rsid w:val="007955C5"/>
    <w:rsid w:val="00795738"/>
    <w:rsid w:val="007957CC"/>
    <w:rsid w:val="007957E9"/>
    <w:rsid w:val="00795BAD"/>
    <w:rsid w:val="00795D41"/>
    <w:rsid w:val="00795DE7"/>
    <w:rsid w:val="007960D1"/>
    <w:rsid w:val="0079614D"/>
    <w:rsid w:val="0079619F"/>
    <w:rsid w:val="007963A0"/>
    <w:rsid w:val="0079641A"/>
    <w:rsid w:val="00796816"/>
    <w:rsid w:val="00796930"/>
    <w:rsid w:val="00796A0A"/>
    <w:rsid w:val="00796C61"/>
    <w:rsid w:val="00796C76"/>
    <w:rsid w:val="00796CA1"/>
    <w:rsid w:val="00797007"/>
    <w:rsid w:val="0079738B"/>
    <w:rsid w:val="0079741C"/>
    <w:rsid w:val="007974F3"/>
    <w:rsid w:val="00797608"/>
    <w:rsid w:val="00797AB5"/>
    <w:rsid w:val="00797BC1"/>
    <w:rsid w:val="00797C3F"/>
    <w:rsid w:val="00797CCC"/>
    <w:rsid w:val="00797D0B"/>
    <w:rsid w:val="00797DB7"/>
    <w:rsid w:val="007A011B"/>
    <w:rsid w:val="007A0340"/>
    <w:rsid w:val="007A0432"/>
    <w:rsid w:val="007A0499"/>
    <w:rsid w:val="007A04E2"/>
    <w:rsid w:val="007A0681"/>
    <w:rsid w:val="007A06BF"/>
    <w:rsid w:val="007A099C"/>
    <w:rsid w:val="007A0A31"/>
    <w:rsid w:val="007A0A48"/>
    <w:rsid w:val="007A0ADD"/>
    <w:rsid w:val="007A0C47"/>
    <w:rsid w:val="007A0DD0"/>
    <w:rsid w:val="007A0E38"/>
    <w:rsid w:val="007A0ECA"/>
    <w:rsid w:val="007A0EEF"/>
    <w:rsid w:val="007A0FED"/>
    <w:rsid w:val="007A10DE"/>
    <w:rsid w:val="007A1225"/>
    <w:rsid w:val="007A124B"/>
    <w:rsid w:val="007A12A2"/>
    <w:rsid w:val="007A1339"/>
    <w:rsid w:val="007A1474"/>
    <w:rsid w:val="007A185E"/>
    <w:rsid w:val="007A1876"/>
    <w:rsid w:val="007A1C51"/>
    <w:rsid w:val="007A1E60"/>
    <w:rsid w:val="007A1F22"/>
    <w:rsid w:val="007A1F39"/>
    <w:rsid w:val="007A1FCB"/>
    <w:rsid w:val="007A2019"/>
    <w:rsid w:val="007A205A"/>
    <w:rsid w:val="007A213A"/>
    <w:rsid w:val="007A21B2"/>
    <w:rsid w:val="007A2863"/>
    <w:rsid w:val="007A2971"/>
    <w:rsid w:val="007A29D5"/>
    <w:rsid w:val="007A2BF8"/>
    <w:rsid w:val="007A2C21"/>
    <w:rsid w:val="007A2D6B"/>
    <w:rsid w:val="007A2DE5"/>
    <w:rsid w:val="007A2FB6"/>
    <w:rsid w:val="007A3016"/>
    <w:rsid w:val="007A3170"/>
    <w:rsid w:val="007A31EF"/>
    <w:rsid w:val="007A33A7"/>
    <w:rsid w:val="007A362F"/>
    <w:rsid w:val="007A36E9"/>
    <w:rsid w:val="007A3A98"/>
    <w:rsid w:val="007A3AB6"/>
    <w:rsid w:val="007A3C98"/>
    <w:rsid w:val="007A3F51"/>
    <w:rsid w:val="007A3FB4"/>
    <w:rsid w:val="007A403C"/>
    <w:rsid w:val="007A40C5"/>
    <w:rsid w:val="007A4291"/>
    <w:rsid w:val="007A4394"/>
    <w:rsid w:val="007A455A"/>
    <w:rsid w:val="007A4694"/>
    <w:rsid w:val="007A4ACF"/>
    <w:rsid w:val="007A4CE8"/>
    <w:rsid w:val="007A4EB0"/>
    <w:rsid w:val="007A4EC4"/>
    <w:rsid w:val="007A4F0E"/>
    <w:rsid w:val="007A4F18"/>
    <w:rsid w:val="007A53EB"/>
    <w:rsid w:val="007A578F"/>
    <w:rsid w:val="007A58E8"/>
    <w:rsid w:val="007A58F1"/>
    <w:rsid w:val="007A5A18"/>
    <w:rsid w:val="007A5B82"/>
    <w:rsid w:val="007A5C26"/>
    <w:rsid w:val="007A5D39"/>
    <w:rsid w:val="007A5D3B"/>
    <w:rsid w:val="007A5E9D"/>
    <w:rsid w:val="007A5EF3"/>
    <w:rsid w:val="007A5FBA"/>
    <w:rsid w:val="007A6102"/>
    <w:rsid w:val="007A6156"/>
    <w:rsid w:val="007A61D1"/>
    <w:rsid w:val="007A637F"/>
    <w:rsid w:val="007A649B"/>
    <w:rsid w:val="007A6598"/>
    <w:rsid w:val="007A65BE"/>
    <w:rsid w:val="007A6600"/>
    <w:rsid w:val="007A69DB"/>
    <w:rsid w:val="007A6A3A"/>
    <w:rsid w:val="007A6B41"/>
    <w:rsid w:val="007A6B95"/>
    <w:rsid w:val="007A6C71"/>
    <w:rsid w:val="007A6C8D"/>
    <w:rsid w:val="007A6E55"/>
    <w:rsid w:val="007A6E6F"/>
    <w:rsid w:val="007A6EE7"/>
    <w:rsid w:val="007A7093"/>
    <w:rsid w:val="007A70B1"/>
    <w:rsid w:val="007A711C"/>
    <w:rsid w:val="007A7158"/>
    <w:rsid w:val="007A71D9"/>
    <w:rsid w:val="007A7343"/>
    <w:rsid w:val="007A7DDD"/>
    <w:rsid w:val="007A7E1A"/>
    <w:rsid w:val="007A7F93"/>
    <w:rsid w:val="007B01C8"/>
    <w:rsid w:val="007B0413"/>
    <w:rsid w:val="007B05C8"/>
    <w:rsid w:val="007B0983"/>
    <w:rsid w:val="007B0CC8"/>
    <w:rsid w:val="007B0FB8"/>
    <w:rsid w:val="007B10B6"/>
    <w:rsid w:val="007B1510"/>
    <w:rsid w:val="007B167F"/>
    <w:rsid w:val="007B1873"/>
    <w:rsid w:val="007B18D5"/>
    <w:rsid w:val="007B19CF"/>
    <w:rsid w:val="007B1A88"/>
    <w:rsid w:val="007B1BA0"/>
    <w:rsid w:val="007B1BE3"/>
    <w:rsid w:val="007B1CB5"/>
    <w:rsid w:val="007B1CEF"/>
    <w:rsid w:val="007B1F68"/>
    <w:rsid w:val="007B1FCF"/>
    <w:rsid w:val="007B21AD"/>
    <w:rsid w:val="007B262F"/>
    <w:rsid w:val="007B28DB"/>
    <w:rsid w:val="007B2A65"/>
    <w:rsid w:val="007B2DB7"/>
    <w:rsid w:val="007B319F"/>
    <w:rsid w:val="007B322E"/>
    <w:rsid w:val="007B34FD"/>
    <w:rsid w:val="007B3584"/>
    <w:rsid w:val="007B366D"/>
    <w:rsid w:val="007B38AF"/>
    <w:rsid w:val="007B3991"/>
    <w:rsid w:val="007B39C7"/>
    <w:rsid w:val="007B3AAD"/>
    <w:rsid w:val="007B3C19"/>
    <w:rsid w:val="007B3C5A"/>
    <w:rsid w:val="007B3C71"/>
    <w:rsid w:val="007B3D65"/>
    <w:rsid w:val="007B3DBD"/>
    <w:rsid w:val="007B40C0"/>
    <w:rsid w:val="007B40C1"/>
    <w:rsid w:val="007B42E2"/>
    <w:rsid w:val="007B484B"/>
    <w:rsid w:val="007B497C"/>
    <w:rsid w:val="007B4A2F"/>
    <w:rsid w:val="007B4C9F"/>
    <w:rsid w:val="007B4DD7"/>
    <w:rsid w:val="007B4ED1"/>
    <w:rsid w:val="007B4F99"/>
    <w:rsid w:val="007B5174"/>
    <w:rsid w:val="007B5270"/>
    <w:rsid w:val="007B5550"/>
    <w:rsid w:val="007B556D"/>
    <w:rsid w:val="007B55B6"/>
    <w:rsid w:val="007B586D"/>
    <w:rsid w:val="007B5BC9"/>
    <w:rsid w:val="007B60D3"/>
    <w:rsid w:val="007B6178"/>
    <w:rsid w:val="007B6339"/>
    <w:rsid w:val="007B63B5"/>
    <w:rsid w:val="007B64EB"/>
    <w:rsid w:val="007B65A0"/>
    <w:rsid w:val="007B6637"/>
    <w:rsid w:val="007B6751"/>
    <w:rsid w:val="007B68A3"/>
    <w:rsid w:val="007B69BE"/>
    <w:rsid w:val="007B6ACD"/>
    <w:rsid w:val="007B6B35"/>
    <w:rsid w:val="007B6BF4"/>
    <w:rsid w:val="007B6D76"/>
    <w:rsid w:val="007B7205"/>
    <w:rsid w:val="007B72EE"/>
    <w:rsid w:val="007B7574"/>
    <w:rsid w:val="007B76C9"/>
    <w:rsid w:val="007B78A1"/>
    <w:rsid w:val="007B78DB"/>
    <w:rsid w:val="007B7916"/>
    <w:rsid w:val="007B7B10"/>
    <w:rsid w:val="007B7BB9"/>
    <w:rsid w:val="007B7CFD"/>
    <w:rsid w:val="007B7EAC"/>
    <w:rsid w:val="007C000D"/>
    <w:rsid w:val="007C012C"/>
    <w:rsid w:val="007C0300"/>
    <w:rsid w:val="007C037B"/>
    <w:rsid w:val="007C06E9"/>
    <w:rsid w:val="007C0D6D"/>
    <w:rsid w:val="007C0E90"/>
    <w:rsid w:val="007C0EBB"/>
    <w:rsid w:val="007C0F34"/>
    <w:rsid w:val="007C0FBE"/>
    <w:rsid w:val="007C11C1"/>
    <w:rsid w:val="007C12F4"/>
    <w:rsid w:val="007C1352"/>
    <w:rsid w:val="007C16D7"/>
    <w:rsid w:val="007C1AA8"/>
    <w:rsid w:val="007C22A9"/>
    <w:rsid w:val="007C22CC"/>
    <w:rsid w:val="007C237C"/>
    <w:rsid w:val="007C2460"/>
    <w:rsid w:val="007C2667"/>
    <w:rsid w:val="007C27C3"/>
    <w:rsid w:val="007C2886"/>
    <w:rsid w:val="007C2A92"/>
    <w:rsid w:val="007C2AE9"/>
    <w:rsid w:val="007C2D6C"/>
    <w:rsid w:val="007C2EFF"/>
    <w:rsid w:val="007C2F4D"/>
    <w:rsid w:val="007C2FF3"/>
    <w:rsid w:val="007C36F3"/>
    <w:rsid w:val="007C372C"/>
    <w:rsid w:val="007C3780"/>
    <w:rsid w:val="007C38F1"/>
    <w:rsid w:val="007C3A55"/>
    <w:rsid w:val="007C3B95"/>
    <w:rsid w:val="007C3E4B"/>
    <w:rsid w:val="007C414D"/>
    <w:rsid w:val="007C43F2"/>
    <w:rsid w:val="007C4518"/>
    <w:rsid w:val="007C4574"/>
    <w:rsid w:val="007C4629"/>
    <w:rsid w:val="007C47F5"/>
    <w:rsid w:val="007C48CE"/>
    <w:rsid w:val="007C48F1"/>
    <w:rsid w:val="007C4D1B"/>
    <w:rsid w:val="007C517F"/>
    <w:rsid w:val="007C528D"/>
    <w:rsid w:val="007C52C4"/>
    <w:rsid w:val="007C5344"/>
    <w:rsid w:val="007C54DF"/>
    <w:rsid w:val="007C5561"/>
    <w:rsid w:val="007C569C"/>
    <w:rsid w:val="007C5737"/>
    <w:rsid w:val="007C57D8"/>
    <w:rsid w:val="007C58B9"/>
    <w:rsid w:val="007C6269"/>
    <w:rsid w:val="007C6282"/>
    <w:rsid w:val="007C63CB"/>
    <w:rsid w:val="007C645F"/>
    <w:rsid w:val="007C64FC"/>
    <w:rsid w:val="007C66A3"/>
    <w:rsid w:val="007C6747"/>
    <w:rsid w:val="007C678C"/>
    <w:rsid w:val="007C6910"/>
    <w:rsid w:val="007C69AB"/>
    <w:rsid w:val="007C6A8C"/>
    <w:rsid w:val="007C6B81"/>
    <w:rsid w:val="007C6D40"/>
    <w:rsid w:val="007C6EEC"/>
    <w:rsid w:val="007C6F10"/>
    <w:rsid w:val="007C7008"/>
    <w:rsid w:val="007C7034"/>
    <w:rsid w:val="007C7268"/>
    <w:rsid w:val="007C7273"/>
    <w:rsid w:val="007C75EC"/>
    <w:rsid w:val="007C769B"/>
    <w:rsid w:val="007C7756"/>
    <w:rsid w:val="007C776A"/>
    <w:rsid w:val="007C788B"/>
    <w:rsid w:val="007C78B9"/>
    <w:rsid w:val="007C7A1F"/>
    <w:rsid w:val="007C7B25"/>
    <w:rsid w:val="007C7CC0"/>
    <w:rsid w:val="007C7E4D"/>
    <w:rsid w:val="007D014D"/>
    <w:rsid w:val="007D032C"/>
    <w:rsid w:val="007D04A2"/>
    <w:rsid w:val="007D0699"/>
    <w:rsid w:val="007D07B7"/>
    <w:rsid w:val="007D08AA"/>
    <w:rsid w:val="007D0910"/>
    <w:rsid w:val="007D0B8A"/>
    <w:rsid w:val="007D0D1E"/>
    <w:rsid w:val="007D0D5A"/>
    <w:rsid w:val="007D1090"/>
    <w:rsid w:val="007D12CA"/>
    <w:rsid w:val="007D142B"/>
    <w:rsid w:val="007D16A5"/>
    <w:rsid w:val="007D17CC"/>
    <w:rsid w:val="007D189C"/>
    <w:rsid w:val="007D1AB2"/>
    <w:rsid w:val="007D1AC0"/>
    <w:rsid w:val="007D1BA4"/>
    <w:rsid w:val="007D232A"/>
    <w:rsid w:val="007D25EC"/>
    <w:rsid w:val="007D2919"/>
    <w:rsid w:val="007D2B11"/>
    <w:rsid w:val="007D2C87"/>
    <w:rsid w:val="007D2F78"/>
    <w:rsid w:val="007D31A6"/>
    <w:rsid w:val="007D336C"/>
    <w:rsid w:val="007D351E"/>
    <w:rsid w:val="007D3806"/>
    <w:rsid w:val="007D38B0"/>
    <w:rsid w:val="007D3CCC"/>
    <w:rsid w:val="007D3CF0"/>
    <w:rsid w:val="007D3D3E"/>
    <w:rsid w:val="007D3EBC"/>
    <w:rsid w:val="007D40B6"/>
    <w:rsid w:val="007D40DE"/>
    <w:rsid w:val="007D434A"/>
    <w:rsid w:val="007D44AA"/>
    <w:rsid w:val="007D454A"/>
    <w:rsid w:val="007D45F9"/>
    <w:rsid w:val="007D485A"/>
    <w:rsid w:val="007D4866"/>
    <w:rsid w:val="007D4A13"/>
    <w:rsid w:val="007D4AAC"/>
    <w:rsid w:val="007D50C8"/>
    <w:rsid w:val="007D532C"/>
    <w:rsid w:val="007D5407"/>
    <w:rsid w:val="007D54C8"/>
    <w:rsid w:val="007D5560"/>
    <w:rsid w:val="007D58F5"/>
    <w:rsid w:val="007D5A31"/>
    <w:rsid w:val="007D5B17"/>
    <w:rsid w:val="007D5C50"/>
    <w:rsid w:val="007D5C79"/>
    <w:rsid w:val="007D5C89"/>
    <w:rsid w:val="007D5D88"/>
    <w:rsid w:val="007D5E6F"/>
    <w:rsid w:val="007D5F06"/>
    <w:rsid w:val="007D5FEC"/>
    <w:rsid w:val="007D633E"/>
    <w:rsid w:val="007D6346"/>
    <w:rsid w:val="007D6476"/>
    <w:rsid w:val="007D6505"/>
    <w:rsid w:val="007D6666"/>
    <w:rsid w:val="007D67CC"/>
    <w:rsid w:val="007D6947"/>
    <w:rsid w:val="007D694F"/>
    <w:rsid w:val="007D6BD6"/>
    <w:rsid w:val="007D6C72"/>
    <w:rsid w:val="007D6CCD"/>
    <w:rsid w:val="007D709A"/>
    <w:rsid w:val="007D70D8"/>
    <w:rsid w:val="007D7284"/>
    <w:rsid w:val="007D74CC"/>
    <w:rsid w:val="007D74E4"/>
    <w:rsid w:val="007D7813"/>
    <w:rsid w:val="007D7A5E"/>
    <w:rsid w:val="007D7AC3"/>
    <w:rsid w:val="007D7CDB"/>
    <w:rsid w:val="007D7F4B"/>
    <w:rsid w:val="007E019E"/>
    <w:rsid w:val="007E0416"/>
    <w:rsid w:val="007E05FB"/>
    <w:rsid w:val="007E0903"/>
    <w:rsid w:val="007E0A41"/>
    <w:rsid w:val="007E0D9B"/>
    <w:rsid w:val="007E0E5F"/>
    <w:rsid w:val="007E1213"/>
    <w:rsid w:val="007E127A"/>
    <w:rsid w:val="007E1283"/>
    <w:rsid w:val="007E13B5"/>
    <w:rsid w:val="007E1405"/>
    <w:rsid w:val="007E14CA"/>
    <w:rsid w:val="007E14D2"/>
    <w:rsid w:val="007E1523"/>
    <w:rsid w:val="007E15E8"/>
    <w:rsid w:val="007E15ED"/>
    <w:rsid w:val="007E1855"/>
    <w:rsid w:val="007E18DA"/>
    <w:rsid w:val="007E1A0D"/>
    <w:rsid w:val="007E1B1D"/>
    <w:rsid w:val="007E1BBA"/>
    <w:rsid w:val="007E1BE7"/>
    <w:rsid w:val="007E1BEF"/>
    <w:rsid w:val="007E1CD1"/>
    <w:rsid w:val="007E1EBF"/>
    <w:rsid w:val="007E1FC7"/>
    <w:rsid w:val="007E20B7"/>
    <w:rsid w:val="007E20BE"/>
    <w:rsid w:val="007E2117"/>
    <w:rsid w:val="007E21D1"/>
    <w:rsid w:val="007E2309"/>
    <w:rsid w:val="007E237F"/>
    <w:rsid w:val="007E239E"/>
    <w:rsid w:val="007E25A0"/>
    <w:rsid w:val="007E26CC"/>
    <w:rsid w:val="007E28CA"/>
    <w:rsid w:val="007E2AE7"/>
    <w:rsid w:val="007E2B18"/>
    <w:rsid w:val="007E2CBA"/>
    <w:rsid w:val="007E2E59"/>
    <w:rsid w:val="007E2E69"/>
    <w:rsid w:val="007E2F64"/>
    <w:rsid w:val="007E3096"/>
    <w:rsid w:val="007E31C3"/>
    <w:rsid w:val="007E31C5"/>
    <w:rsid w:val="007E3484"/>
    <w:rsid w:val="007E35C1"/>
    <w:rsid w:val="007E363E"/>
    <w:rsid w:val="007E3721"/>
    <w:rsid w:val="007E373A"/>
    <w:rsid w:val="007E3847"/>
    <w:rsid w:val="007E39F2"/>
    <w:rsid w:val="007E3AE6"/>
    <w:rsid w:val="007E3C49"/>
    <w:rsid w:val="007E3D2B"/>
    <w:rsid w:val="007E3D5C"/>
    <w:rsid w:val="007E3D7B"/>
    <w:rsid w:val="007E3EA0"/>
    <w:rsid w:val="007E3F05"/>
    <w:rsid w:val="007E3F0D"/>
    <w:rsid w:val="007E3F6D"/>
    <w:rsid w:val="007E4081"/>
    <w:rsid w:val="007E415E"/>
    <w:rsid w:val="007E41BF"/>
    <w:rsid w:val="007E442C"/>
    <w:rsid w:val="007E44EA"/>
    <w:rsid w:val="007E46C5"/>
    <w:rsid w:val="007E4740"/>
    <w:rsid w:val="007E48CC"/>
    <w:rsid w:val="007E4A01"/>
    <w:rsid w:val="007E4BEE"/>
    <w:rsid w:val="007E4EA3"/>
    <w:rsid w:val="007E4FE4"/>
    <w:rsid w:val="007E5007"/>
    <w:rsid w:val="007E501A"/>
    <w:rsid w:val="007E5082"/>
    <w:rsid w:val="007E533C"/>
    <w:rsid w:val="007E53AF"/>
    <w:rsid w:val="007E5462"/>
    <w:rsid w:val="007E5617"/>
    <w:rsid w:val="007E592A"/>
    <w:rsid w:val="007E5972"/>
    <w:rsid w:val="007E5973"/>
    <w:rsid w:val="007E5B73"/>
    <w:rsid w:val="007E5BA9"/>
    <w:rsid w:val="007E5CB1"/>
    <w:rsid w:val="007E5D7A"/>
    <w:rsid w:val="007E60F3"/>
    <w:rsid w:val="007E62F5"/>
    <w:rsid w:val="007E6363"/>
    <w:rsid w:val="007E6635"/>
    <w:rsid w:val="007E6710"/>
    <w:rsid w:val="007E673F"/>
    <w:rsid w:val="007E676B"/>
    <w:rsid w:val="007E6937"/>
    <w:rsid w:val="007E6A3C"/>
    <w:rsid w:val="007E6AB7"/>
    <w:rsid w:val="007E6AFC"/>
    <w:rsid w:val="007E6B8E"/>
    <w:rsid w:val="007E6B90"/>
    <w:rsid w:val="007E6C3A"/>
    <w:rsid w:val="007E6C5F"/>
    <w:rsid w:val="007E6FF3"/>
    <w:rsid w:val="007E70EE"/>
    <w:rsid w:val="007E74D7"/>
    <w:rsid w:val="007E75E5"/>
    <w:rsid w:val="007E7826"/>
    <w:rsid w:val="007E7BC6"/>
    <w:rsid w:val="007E7C27"/>
    <w:rsid w:val="007E7C54"/>
    <w:rsid w:val="007E7E2D"/>
    <w:rsid w:val="007E7ECA"/>
    <w:rsid w:val="007F01C0"/>
    <w:rsid w:val="007F0257"/>
    <w:rsid w:val="007F0258"/>
    <w:rsid w:val="007F0274"/>
    <w:rsid w:val="007F02D9"/>
    <w:rsid w:val="007F0363"/>
    <w:rsid w:val="007F03E1"/>
    <w:rsid w:val="007F047E"/>
    <w:rsid w:val="007F0568"/>
    <w:rsid w:val="007F058D"/>
    <w:rsid w:val="007F0590"/>
    <w:rsid w:val="007F0620"/>
    <w:rsid w:val="007F062D"/>
    <w:rsid w:val="007F0788"/>
    <w:rsid w:val="007F0891"/>
    <w:rsid w:val="007F0986"/>
    <w:rsid w:val="007F0CA4"/>
    <w:rsid w:val="007F0CF6"/>
    <w:rsid w:val="007F0EDC"/>
    <w:rsid w:val="007F0FC7"/>
    <w:rsid w:val="007F1501"/>
    <w:rsid w:val="007F15A4"/>
    <w:rsid w:val="007F18BD"/>
    <w:rsid w:val="007F18F6"/>
    <w:rsid w:val="007F19E3"/>
    <w:rsid w:val="007F1B14"/>
    <w:rsid w:val="007F1CA6"/>
    <w:rsid w:val="007F1CC7"/>
    <w:rsid w:val="007F1E62"/>
    <w:rsid w:val="007F1FB0"/>
    <w:rsid w:val="007F2229"/>
    <w:rsid w:val="007F236A"/>
    <w:rsid w:val="007F237C"/>
    <w:rsid w:val="007F2443"/>
    <w:rsid w:val="007F283C"/>
    <w:rsid w:val="007F2840"/>
    <w:rsid w:val="007F2B59"/>
    <w:rsid w:val="007F2C3F"/>
    <w:rsid w:val="007F2CD7"/>
    <w:rsid w:val="007F30CF"/>
    <w:rsid w:val="007F3145"/>
    <w:rsid w:val="007F32FB"/>
    <w:rsid w:val="007F330E"/>
    <w:rsid w:val="007F3551"/>
    <w:rsid w:val="007F3591"/>
    <w:rsid w:val="007F3687"/>
    <w:rsid w:val="007F36CB"/>
    <w:rsid w:val="007F37B5"/>
    <w:rsid w:val="007F3934"/>
    <w:rsid w:val="007F3A3E"/>
    <w:rsid w:val="007F3B13"/>
    <w:rsid w:val="007F3CC6"/>
    <w:rsid w:val="007F3E1F"/>
    <w:rsid w:val="007F3E90"/>
    <w:rsid w:val="007F3F41"/>
    <w:rsid w:val="007F3F84"/>
    <w:rsid w:val="007F3FFD"/>
    <w:rsid w:val="007F4083"/>
    <w:rsid w:val="007F429C"/>
    <w:rsid w:val="007F4516"/>
    <w:rsid w:val="007F459B"/>
    <w:rsid w:val="007F463A"/>
    <w:rsid w:val="007F4706"/>
    <w:rsid w:val="007F4767"/>
    <w:rsid w:val="007F47BD"/>
    <w:rsid w:val="007F47F9"/>
    <w:rsid w:val="007F49A5"/>
    <w:rsid w:val="007F4AF6"/>
    <w:rsid w:val="007F4B3C"/>
    <w:rsid w:val="007F4B6F"/>
    <w:rsid w:val="007F4CFA"/>
    <w:rsid w:val="007F4EA2"/>
    <w:rsid w:val="007F4FBB"/>
    <w:rsid w:val="007F511E"/>
    <w:rsid w:val="007F5240"/>
    <w:rsid w:val="007F529F"/>
    <w:rsid w:val="007F531F"/>
    <w:rsid w:val="007F53BD"/>
    <w:rsid w:val="007F5421"/>
    <w:rsid w:val="007F557E"/>
    <w:rsid w:val="007F5857"/>
    <w:rsid w:val="007F588B"/>
    <w:rsid w:val="007F5967"/>
    <w:rsid w:val="007F5B7A"/>
    <w:rsid w:val="007F5C21"/>
    <w:rsid w:val="007F5DDB"/>
    <w:rsid w:val="007F5E6A"/>
    <w:rsid w:val="007F5F96"/>
    <w:rsid w:val="007F5FEE"/>
    <w:rsid w:val="007F604B"/>
    <w:rsid w:val="007F6099"/>
    <w:rsid w:val="007F6246"/>
    <w:rsid w:val="007F62AA"/>
    <w:rsid w:val="007F657B"/>
    <w:rsid w:val="007F6811"/>
    <w:rsid w:val="007F6879"/>
    <w:rsid w:val="007F68D1"/>
    <w:rsid w:val="007F6906"/>
    <w:rsid w:val="007F69A3"/>
    <w:rsid w:val="007F6EE0"/>
    <w:rsid w:val="007F6F4F"/>
    <w:rsid w:val="007F6FE6"/>
    <w:rsid w:val="007F7131"/>
    <w:rsid w:val="007F71B3"/>
    <w:rsid w:val="007F71D2"/>
    <w:rsid w:val="007F721C"/>
    <w:rsid w:val="007F72DD"/>
    <w:rsid w:val="007F7387"/>
    <w:rsid w:val="007F7392"/>
    <w:rsid w:val="007F73E6"/>
    <w:rsid w:val="007F7528"/>
    <w:rsid w:val="007F75EF"/>
    <w:rsid w:val="007F77AF"/>
    <w:rsid w:val="007F77B3"/>
    <w:rsid w:val="007F7A8E"/>
    <w:rsid w:val="007F7B81"/>
    <w:rsid w:val="007F7CF6"/>
    <w:rsid w:val="007F7D86"/>
    <w:rsid w:val="007F7E87"/>
    <w:rsid w:val="007F7ED3"/>
    <w:rsid w:val="007F7EFE"/>
    <w:rsid w:val="008000A5"/>
    <w:rsid w:val="00800380"/>
    <w:rsid w:val="00800406"/>
    <w:rsid w:val="00800525"/>
    <w:rsid w:val="008007CC"/>
    <w:rsid w:val="00800866"/>
    <w:rsid w:val="008008EF"/>
    <w:rsid w:val="00800A61"/>
    <w:rsid w:val="00800B87"/>
    <w:rsid w:val="00800D2D"/>
    <w:rsid w:val="00800F54"/>
    <w:rsid w:val="00801007"/>
    <w:rsid w:val="00801098"/>
    <w:rsid w:val="008015CE"/>
    <w:rsid w:val="008015CF"/>
    <w:rsid w:val="00801614"/>
    <w:rsid w:val="0080178E"/>
    <w:rsid w:val="0080195A"/>
    <w:rsid w:val="0080196B"/>
    <w:rsid w:val="008019C4"/>
    <w:rsid w:val="008019D4"/>
    <w:rsid w:val="00801A6E"/>
    <w:rsid w:val="00801B15"/>
    <w:rsid w:val="00801B99"/>
    <w:rsid w:val="00801D35"/>
    <w:rsid w:val="00801D82"/>
    <w:rsid w:val="00801DF9"/>
    <w:rsid w:val="00801E2B"/>
    <w:rsid w:val="00802289"/>
    <w:rsid w:val="008022B1"/>
    <w:rsid w:val="008023C8"/>
    <w:rsid w:val="00802549"/>
    <w:rsid w:val="008027CF"/>
    <w:rsid w:val="008029AC"/>
    <w:rsid w:val="00802A9A"/>
    <w:rsid w:val="00802BCF"/>
    <w:rsid w:val="00802BF1"/>
    <w:rsid w:val="00802EAC"/>
    <w:rsid w:val="00802F2A"/>
    <w:rsid w:val="00803157"/>
    <w:rsid w:val="00803265"/>
    <w:rsid w:val="00803561"/>
    <w:rsid w:val="00803630"/>
    <w:rsid w:val="00803754"/>
    <w:rsid w:val="00803763"/>
    <w:rsid w:val="008037B8"/>
    <w:rsid w:val="008037DD"/>
    <w:rsid w:val="008037E6"/>
    <w:rsid w:val="008038F7"/>
    <w:rsid w:val="008039C0"/>
    <w:rsid w:val="008039ED"/>
    <w:rsid w:val="00803AA3"/>
    <w:rsid w:val="00803B37"/>
    <w:rsid w:val="00803DE1"/>
    <w:rsid w:val="00803EE5"/>
    <w:rsid w:val="0080400D"/>
    <w:rsid w:val="008041AB"/>
    <w:rsid w:val="00804575"/>
    <w:rsid w:val="0080475F"/>
    <w:rsid w:val="00804766"/>
    <w:rsid w:val="008048D2"/>
    <w:rsid w:val="008048D8"/>
    <w:rsid w:val="00804979"/>
    <w:rsid w:val="008049D9"/>
    <w:rsid w:val="00804A45"/>
    <w:rsid w:val="00804DCE"/>
    <w:rsid w:val="00804FEE"/>
    <w:rsid w:val="0080502C"/>
    <w:rsid w:val="00805104"/>
    <w:rsid w:val="00805156"/>
    <w:rsid w:val="00805237"/>
    <w:rsid w:val="008052F9"/>
    <w:rsid w:val="00805324"/>
    <w:rsid w:val="00805340"/>
    <w:rsid w:val="00805544"/>
    <w:rsid w:val="008055D6"/>
    <w:rsid w:val="0080562A"/>
    <w:rsid w:val="0080576E"/>
    <w:rsid w:val="0080577E"/>
    <w:rsid w:val="008058AD"/>
    <w:rsid w:val="008058C0"/>
    <w:rsid w:val="008059BE"/>
    <w:rsid w:val="008059D1"/>
    <w:rsid w:val="00805CC1"/>
    <w:rsid w:val="00805F2D"/>
    <w:rsid w:val="00806109"/>
    <w:rsid w:val="0080641B"/>
    <w:rsid w:val="00806494"/>
    <w:rsid w:val="008064D8"/>
    <w:rsid w:val="00806544"/>
    <w:rsid w:val="008067F2"/>
    <w:rsid w:val="00806976"/>
    <w:rsid w:val="00806A7F"/>
    <w:rsid w:val="00806AFE"/>
    <w:rsid w:val="00806C15"/>
    <w:rsid w:val="00806CD1"/>
    <w:rsid w:val="00806D89"/>
    <w:rsid w:val="00806DC1"/>
    <w:rsid w:val="00806EFA"/>
    <w:rsid w:val="00807059"/>
    <w:rsid w:val="0080709C"/>
    <w:rsid w:val="008070CE"/>
    <w:rsid w:val="00807223"/>
    <w:rsid w:val="00807378"/>
    <w:rsid w:val="00807436"/>
    <w:rsid w:val="008075DA"/>
    <w:rsid w:val="008075E4"/>
    <w:rsid w:val="00807717"/>
    <w:rsid w:val="0080772A"/>
    <w:rsid w:val="008078C7"/>
    <w:rsid w:val="00807936"/>
    <w:rsid w:val="00807A22"/>
    <w:rsid w:val="00807A35"/>
    <w:rsid w:val="00807E4E"/>
    <w:rsid w:val="00807F96"/>
    <w:rsid w:val="00807F9A"/>
    <w:rsid w:val="0081000F"/>
    <w:rsid w:val="00810088"/>
    <w:rsid w:val="008100F7"/>
    <w:rsid w:val="00810129"/>
    <w:rsid w:val="0081030E"/>
    <w:rsid w:val="00810470"/>
    <w:rsid w:val="008104B7"/>
    <w:rsid w:val="008105F1"/>
    <w:rsid w:val="008106EF"/>
    <w:rsid w:val="00810825"/>
    <w:rsid w:val="00810893"/>
    <w:rsid w:val="00810962"/>
    <w:rsid w:val="00810B7A"/>
    <w:rsid w:val="00810DAF"/>
    <w:rsid w:val="008110BE"/>
    <w:rsid w:val="0081120C"/>
    <w:rsid w:val="008112AA"/>
    <w:rsid w:val="008113B4"/>
    <w:rsid w:val="008114DF"/>
    <w:rsid w:val="008116C2"/>
    <w:rsid w:val="008117A6"/>
    <w:rsid w:val="00811AF6"/>
    <w:rsid w:val="00811DF0"/>
    <w:rsid w:val="00812082"/>
    <w:rsid w:val="0081209B"/>
    <w:rsid w:val="00812121"/>
    <w:rsid w:val="008122A8"/>
    <w:rsid w:val="0081233A"/>
    <w:rsid w:val="00812446"/>
    <w:rsid w:val="008126FF"/>
    <w:rsid w:val="008127D9"/>
    <w:rsid w:val="0081280C"/>
    <w:rsid w:val="00812828"/>
    <w:rsid w:val="008128D9"/>
    <w:rsid w:val="00812952"/>
    <w:rsid w:val="00812970"/>
    <w:rsid w:val="00812E7A"/>
    <w:rsid w:val="00812ECD"/>
    <w:rsid w:val="00812F4B"/>
    <w:rsid w:val="00813037"/>
    <w:rsid w:val="0081305E"/>
    <w:rsid w:val="00813075"/>
    <w:rsid w:val="0081324C"/>
    <w:rsid w:val="00813365"/>
    <w:rsid w:val="00813583"/>
    <w:rsid w:val="0081363B"/>
    <w:rsid w:val="00813791"/>
    <w:rsid w:val="00813D12"/>
    <w:rsid w:val="00813E15"/>
    <w:rsid w:val="00814035"/>
    <w:rsid w:val="0081410B"/>
    <w:rsid w:val="00814153"/>
    <w:rsid w:val="008142DD"/>
    <w:rsid w:val="0081478B"/>
    <w:rsid w:val="0081485C"/>
    <w:rsid w:val="008149AF"/>
    <w:rsid w:val="008149B2"/>
    <w:rsid w:val="00814A19"/>
    <w:rsid w:val="00814C2A"/>
    <w:rsid w:val="00814CC5"/>
    <w:rsid w:val="00814CE2"/>
    <w:rsid w:val="00814D85"/>
    <w:rsid w:val="00814E3A"/>
    <w:rsid w:val="00815286"/>
    <w:rsid w:val="008152A2"/>
    <w:rsid w:val="00815340"/>
    <w:rsid w:val="008153BD"/>
    <w:rsid w:val="00815650"/>
    <w:rsid w:val="0081579D"/>
    <w:rsid w:val="008157E8"/>
    <w:rsid w:val="00815859"/>
    <w:rsid w:val="00815A0A"/>
    <w:rsid w:val="00815AA6"/>
    <w:rsid w:val="00815C36"/>
    <w:rsid w:val="00815C85"/>
    <w:rsid w:val="00815EC9"/>
    <w:rsid w:val="008161C1"/>
    <w:rsid w:val="00816481"/>
    <w:rsid w:val="008166E9"/>
    <w:rsid w:val="008167C8"/>
    <w:rsid w:val="0081681B"/>
    <w:rsid w:val="008169B6"/>
    <w:rsid w:val="008169CA"/>
    <w:rsid w:val="00816BCF"/>
    <w:rsid w:val="00816E57"/>
    <w:rsid w:val="00817102"/>
    <w:rsid w:val="00817130"/>
    <w:rsid w:val="00817162"/>
    <w:rsid w:val="008172BF"/>
    <w:rsid w:val="008172E5"/>
    <w:rsid w:val="008173B0"/>
    <w:rsid w:val="008175BA"/>
    <w:rsid w:val="00817848"/>
    <w:rsid w:val="00817B2B"/>
    <w:rsid w:val="00817C09"/>
    <w:rsid w:val="00817CB0"/>
    <w:rsid w:val="00817F02"/>
    <w:rsid w:val="00817F62"/>
    <w:rsid w:val="008200F1"/>
    <w:rsid w:val="00820252"/>
    <w:rsid w:val="00820284"/>
    <w:rsid w:val="008202AB"/>
    <w:rsid w:val="0082048C"/>
    <w:rsid w:val="00820683"/>
    <w:rsid w:val="0082090C"/>
    <w:rsid w:val="0082096C"/>
    <w:rsid w:val="00820CD7"/>
    <w:rsid w:val="00820D88"/>
    <w:rsid w:val="00820F4C"/>
    <w:rsid w:val="008213AE"/>
    <w:rsid w:val="008216A9"/>
    <w:rsid w:val="008216CE"/>
    <w:rsid w:val="0082176F"/>
    <w:rsid w:val="0082177C"/>
    <w:rsid w:val="00821859"/>
    <w:rsid w:val="00821A70"/>
    <w:rsid w:val="00821AB2"/>
    <w:rsid w:val="00821ACF"/>
    <w:rsid w:val="00821B11"/>
    <w:rsid w:val="00821B88"/>
    <w:rsid w:val="00821C7D"/>
    <w:rsid w:val="00821E8C"/>
    <w:rsid w:val="00821F08"/>
    <w:rsid w:val="00821FD5"/>
    <w:rsid w:val="0082217A"/>
    <w:rsid w:val="0082234F"/>
    <w:rsid w:val="00822473"/>
    <w:rsid w:val="008225E9"/>
    <w:rsid w:val="0082263A"/>
    <w:rsid w:val="0082278D"/>
    <w:rsid w:val="0082281B"/>
    <w:rsid w:val="008228A5"/>
    <w:rsid w:val="00822A1D"/>
    <w:rsid w:val="00822A74"/>
    <w:rsid w:val="00822B07"/>
    <w:rsid w:val="00822B58"/>
    <w:rsid w:val="00822CF1"/>
    <w:rsid w:val="00822D9C"/>
    <w:rsid w:val="00822E39"/>
    <w:rsid w:val="00822F10"/>
    <w:rsid w:val="00822F42"/>
    <w:rsid w:val="00822FA8"/>
    <w:rsid w:val="0082314C"/>
    <w:rsid w:val="008232F7"/>
    <w:rsid w:val="0082340E"/>
    <w:rsid w:val="0082349F"/>
    <w:rsid w:val="0082397A"/>
    <w:rsid w:val="00823B16"/>
    <w:rsid w:val="00823D60"/>
    <w:rsid w:val="00823EC0"/>
    <w:rsid w:val="00823FAB"/>
    <w:rsid w:val="00824191"/>
    <w:rsid w:val="0082428C"/>
    <w:rsid w:val="008247AD"/>
    <w:rsid w:val="00824ABC"/>
    <w:rsid w:val="00824B35"/>
    <w:rsid w:val="00824B97"/>
    <w:rsid w:val="00824CAB"/>
    <w:rsid w:val="00824D23"/>
    <w:rsid w:val="00824E25"/>
    <w:rsid w:val="00824FBA"/>
    <w:rsid w:val="00825014"/>
    <w:rsid w:val="00825086"/>
    <w:rsid w:val="0082508D"/>
    <w:rsid w:val="00825121"/>
    <w:rsid w:val="0082532F"/>
    <w:rsid w:val="008253FB"/>
    <w:rsid w:val="00825537"/>
    <w:rsid w:val="00825569"/>
    <w:rsid w:val="00825B8C"/>
    <w:rsid w:val="00825D63"/>
    <w:rsid w:val="00825F45"/>
    <w:rsid w:val="0082615F"/>
    <w:rsid w:val="00826353"/>
    <w:rsid w:val="00826598"/>
    <w:rsid w:val="008266E0"/>
    <w:rsid w:val="0082692F"/>
    <w:rsid w:val="00826BEA"/>
    <w:rsid w:val="00826C20"/>
    <w:rsid w:val="00826D39"/>
    <w:rsid w:val="00826D47"/>
    <w:rsid w:val="00826E17"/>
    <w:rsid w:val="00826E30"/>
    <w:rsid w:val="00826E3C"/>
    <w:rsid w:val="0082709E"/>
    <w:rsid w:val="008271CE"/>
    <w:rsid w:val="00827216"/>
    <w:rsid w:val="0082730D"/>
    <w:rsid w:val="008273C9"/>
    <w:rsid w:val="0082740B"/>
    <w:rsid w:val="008276EB"/>
    <w:rsid w:val="00827724"/>
    <w:rsid w:val="00827823"/>
    <w:rsid w:val="008278C3"/>
    <w:rsid w:val="008278C5"/>
    <w:rsid w:val="008279D6"/>
    <w:rsid w:val="00827C65"/>
    <w:rsid w:val="00827CF3"/>
    <w:rsid w:val="00827D21"/>
    <w:rsid w:val="00827E10"/>
    <w:rsid w:val="00827F91"/>
    <w:rsid w:val="00830135"/>
    <w:rsid w:val="00830293"/>
    <w:rsid w:val="00830460"/>
    <w:rsid w:val="008304D0"/>
    <w:rsid w:val="00830526"/>
    <w:rsid w:val="00830DAF"/>
    <w:rsid w:val="00830F1A"/>
    <w:rsid w:val="00830FDA"/>
    <w:rsid w:val="00831075"/>
    <w:rsid w:val="00831096"/>
    <w:rsid w:val="00831289"/>
    <w:rsid w:val="00831295"/>
    <w:rsid w:val="0083137C"/>
    <w:rsid w:val="008314C8"/>
    <w:rsid w:val="0083155C"/>
    <w:rsid w:val="008315BF"/>
    <w:rsid w:val="00831836"/>
    <w:rsid w:val="0083196E"/>
    <w:rsid w:val="00831A04"/>
    <w:rsid w:val="00831AC9"/>
    <w:rsid w:val="00831BCC"/>
    <w:rsid w:val="00831BE1"/>
    <w:rsid w:val="00831C23"/>
    <w:rsid w:val="00831D13"/>
    <w:rsid w:val="00831E11"/>
    <w:rsid w:val="00832151"/>
    <w:rsid w:val="00832279"/>
    <w:rsid w:val="008322D3"/>
    <w:rsid w:val="008322ED"/>
    <w:rsid w:val="00832428"/>
    <w:rsid w:val="0083261A"/>
    <w:rsid w:val="0083264B"/>
    <w:rsid w:val="00832652"/>
    <w:rsid w:val="008326D5"/>
    <w:rsid w:val="008327D1"/>
    <w:rsid w:val="00832866"/>
    <w:rsid w:val="0083288D"/>
    <w:rsid w:val="00832951"/>
    <w:rsid w:val="00832A3C"/>
    <w:rsid w:val="00832A61"/>
    <w:rsid w:val="00832C7D"/>
    <w:rsid w:val="00832CFB"/>
    <w:rsid w:val="00832D2C"/>
    <w:rsid w:val="00832E7A"/>
    <w:rsid w:val="00832EC4"/>
    <w:rsid w:val="00832EF3"/>
    <w:rsid w:val="00832F88"/>
    <w:rsid w:val="00832FA7"/>
    <w:rsid w:val="00832FC6"/>
    <w:rsid w:val="008331D3"/>
    <w:rsid w:val="00833370"/>
    <w:rsid w:val="0083346F"/>
    <w:rsid w:val="00833774"/>
    <w:rsid w:val="00833782"/>
    <w:rsid w:val="008337CE"/>
    <w:rsid w:val="008338ED"/>
    <w:rsid w:val="008339D9"/>
    <w:rsid w:val="00833ACF"/>
    <w:rsid w:val="00833BA6"/>
    <w:rsid w:val="00833DB7"/>
    <w:rsid w:val="00833EA5"/>
    <w:rsid w:val="00833EAA"/>
    <w:rsid w:val="0083404D"/>
    <w:rsid w:val="00834187"/>
    <w:rsid w:val="00834212"/>
    <w:rsid w:val="008342CF"/>
    <w:rsid w:val="00834301"/>
    <w:rsid w:val="008343D3"/>
    <w:rsid w:val="008343EA"/>
    <w:rsid w:val="00834761"/>
    <w:rsid w:val="00834762"/>
    <w:rsid w:val="0083493D"/>
    <w:rsid w:val="00834A07"/>
    <w:rsid w:val="00834B2C"/>
    <w:rsid w:val="00834C53"/>
    <w:rsid w:val="00834C6B"/>
    <w:rsid w:val="008350A3"/>
    <w:rsid w:val="008350AE"/>
    <w:rsid w:val="008352F5"/>
    <w:rsid w:val="00835386"/>
    <w:rsid w:val="0083549D"/>
    <w:rsid w:val="008354E0"/>
    <w:rsid w:val="008356EF"/>
    <w:rsid w:val="00835717"/>
    <w:rsid w:val="00835785"/>
    <w:rsid w:val="0083580D"/>
    <w:rsid w:val="00835866"/>
    <w:rsid w:val="008358FC"/>
    <w:rsid w:val="00835921"/>
    <w:rsid w:val="00835CC0"/>
    <w:rsid w:val="00835CC8"/>
    <w:rsid w:val="00835F17"/>
    <w:rsid w:val="008362A3"/>
    <w:rsid w:val="008362CD"/>
    <w:rsid w:val="008362ED"/>
    <w:rsid w:val="0083677C"/>
    <w:rsid w:val="00836798"/>
    <w:rsid w:val="008368EC"/>
    <w:rsid w:val="008369C7"/>
    <w:rsid w:val="00836A81"/>
    <w:rsid w:val="00836A95"/>
    <w:rsid w:val="00836ADD"/>
    <w:rsid w:val="00836B60"/>
    <w:rsid w:val="00836B82"/>
    <w:rsid w:val="00836BAC"/>
    <w:rsid w:val="00836D89"/>
    <w:rsid w:val="008371DD"/>
    <w:rsid w:val="008372E8"/>
    <w:rsid w:val="008376FF"/>
    <w:rsid w:val="00837768"/>
    <w:rsid w:val="00837A1C"/>
    <w:rsid w:val="00837E5C"/>
    <w:rsid w:val="00837E9E"/>
    <w:rsid w:val="00837EB7"/>
    <w:rsid w:val="008403DC"/>
    <w:rsid w:val="00840459"/>
    <w:rsid w:val="00840460"/>
    <w:rsid w:val="008404BF"/>
    <w:rsid w:val="00840627"/>
    <w:rsid w:val="00840638"/>
    <w:rsid w:val="00840BB8"/>
    <w:rsid w:val="00840BBA"/>
    <w:rsid w:val="00840C77"/>
    <w:rsid w:val="00840D17"/>
    <w:rsid w:val="00840D70"/>
    <w:rsid w:val="00840DAA"/>
    <w:rsid w:val="00840EC1"/>
    <w:rsid w:val="008410E8"/>
    <w:rsid w:val="008411E3"/>
    <w:rsid w:val="00841286"/>
    <w:rsid w:val="00841354"/>
    <w:rsid w:val="008413D1"/>
    <w:rsid w:val="008416A7"/>
    <w:rsid w:val="008417BE"/>
    <w:rsid w:val="008417C1"/>
    <w:rsid w:val="008417F1"/>
    <w:rsid w:val="008417F3"/>
    <w:rsid w:val="00841C0A"/>
    <w:rsid w:val="00841C42"/>
    <w:rsid w:val="00841D01"/>
    <w:rsid w:val="00841FBC"/>
    <w:rsid w:val="008421B4"/>
    <w:rsid w:val="008421B9"/>
    <w:rsid w:val="0084229F"/>
    <w:rsid w:val="008422FE"/>
    <w:rsid w:val="00842311"/>
    <w:rsid w:val="008423E7"/>
    <w:rsid w:val="008424FC"/>
    <w:rsid w:val="008426D4"/>
    <w:rsid w:val="00842885"/>
    <w:rsid w:val="0084288F"/>
    <w:rsid w:val="008429A2"/>
    <w:rsid w:val="00842AF8"/>
    <w:rsid w:val="00842CA4"/>
    <w:rsid w:val="00842CEB"/>
    <w:rsid w:val="00842D3B"/>
    <w:rsid w:val="00842DED"/>
    <w:rsid w:val="008432A5"/>
    <w:rsid w:val="008434FC"/>
    <w:rsid w:val="008438D8"/>
    <w:rsid w:val="008439D8"/>
    <w:rsid w:val="00843C1E"/>
    <w:rsid w:val="00843C6B"/>
    <w:rsid w:val="00843DDC"/>
    <w:rsid w:val="00843F26"/>
    <w:rsid w:val="00843FE8"/>
    <w:rsid w:val="0084420C"/>
    <w:rsid w:val="008442A0"/>
    <w:rsid w:val="008442E7"/>
    <w:rsid w:val="008444A3"/>
    <w:rsid w:val="008445E5"/>
    <w:rsid w:val="0084467E"/>
    <w:rsid w:val="00844791"/>
    <w:rsid w:val="00844AD7"/>
    <w:rsid w:val="00844AE6"/>
    <w:rsid w:val="00844C47"/>
    <w:rsid w:val="00844D4A"/>
    <w:rsid w:val="00844D9F"/>
    <w:rsid w:val="00844DAB"/>
    <w:rsid w:val="00844E33"/>
    <w:rsid w:val="00844ECD"/>
    <w:rsid w:val="00844F1B"/>
    <w:rsid w:val="00844FD5"/>
    <w:rsid w:val="0084523C"/>
    <w:rsid w:val="008452A6"/>
    <w:rsid w:val="0084551D"/>
    <w:rsid w:val="00845697"/>
    <w:rsid w:val="00845874"/>
    <w:rsid w:val="00845895"/>
    <w:rsid w:val="00845AD2"/>
    <w:rsid w:val="00845B28"/>
    <w:rsid w:val="00845C5B"/>
    <w:rsid w:val="00845D6C"/>
    <w:rsid w:val="0084617D"/>
    <w:rsid w:val="00846244"/>
    <w:rsid w:val="00846448"/>
    <w:rsid w:val="00846562"/>
    <w:rsid w:val="00846695"/>
    <w:rsid w:val="008467C6"/>
    <w:rsid w:val="008469AF"/>
    <w:rsid w:val="00847270"/>
    <w:rsid w:val="008472BC"/>
    <w:rsid w:val="00847601"/>
    <w:rsid w:val="008476A7"/>
    <w:rsid w:val="00847983"/>
    <w:rsid w:val="00847AF7"/>
    <w:rsid w:val="00847C0B"/>
    <w:rsid w:val="00847DC5"/>
    <w:rsid w:val="00847DDE"/>
    <w:rsid w:val="00850082"/>
    <w:rsid w:val="008507A9"/>
    <w:rsid w:val="00850C0A"/>
    <w:rsid w:val="00850E22"/>
    <w:rsid w:val="00850E25"/>
    <w:rsid w:val="00850E47"/>
    <w:rsid w:val="00850E64"/>
    <w:rsid w:val="00850EB6"/>
    <w:rsid w:val="00850FCF"/>
    <w:rsid w:val="00851083"/>
    <w:rsid w:val="008510D2"/>
    <w:rsid w:val="008513DD"/>
    <w:rsid w:val="00851491"/>
    <w:rsid w:val="0085158E"/>
    <w:rsid w:val="008515B9"/>
    <w:rsid w:val="008515F5"/>
    <w:rsid w:val="008517C4"/>
    <w:rsid w:val="00851939"/>
    <w:rsid w:val="008519A0"/>
    <w:rsid w:val="00851A7A"/>
    <w:rsid w:val="00851C8F"/>
    <w:rsid w:val="00851D79"/>
    <w:rsid w:val="00851D93"/>
    <w:rsid w:val="00851E5A"/>
    <w:rsid w:val="00852085"/>
    <w:rsid w:val="0085216B"/>
    <w:rsid w:val="00852223"/>
    <w:rsid w:val="008524C6"/>
    <w:rsid w:val="00852578"/>
    <w:rsid w:val="00852591"/>
    <w:rsid w:val="008525A2"/>
    <w:rsid w:val="00852625"/>
    <w:rsid w:val="00852965"/>
    <w:rsid w:val="00852B66"/>
    <w:rsid w:val="00852EE0"/>
    <w:rsid w:val="00852F4F"/>
    <w:rsid w:val="00853089"/>
    <w:rsid w:val="00853170"/>
    <w:rsid w:val="00853328"/>
    <w:rsid w:val="008533FD"/>
    <w:rsid w:val="008539C4"/>
    <w:rsid w:val="00853A2A"/>
    <w:rsid w:val="00853FE5"/>
    <w:rsid w:val="008544CF"/>
    <w:rsid w:val="00854658"/>
    <w:rsid w:val="00854715"/>
    <w:rsid w:val="0085472D"/>
    <w:rsid w:val="008547A9"/>
    <w:rsid w:val="0085480E"/>
    <w:rsid w:val="008548B2"/>
    <w:rsid w:val="00854B42"/>
    <w:rsid w:val="00854EAE"/>
    <w:rsid w:val="008553FD"/>
    <w:rsid w:val="008554DE"/>
    <w:rsid w:val="0085562D"/>
    <w:rsid w:val="008556D6"/>
    <w:rsid w:val="0085573B"/>
    <w:rsid w:val="008558D5"/>
    <w:rsid w:val="00855A5A"/>
    <w:rsid w:val="00855D6C"/>
    <w:rsid w:val="00855E09"/>
    <w:rsid w:val="00855E2E"/>
    <w:rsid w:val="00855EEB"/>
    <w:rsid w:val="00855F8C"/>
    <w:rsid w:val="00855FAC"/>
    <w:rsid w:val="00856056"/>
    <w:rsid w:val="0085626A"/>
    <w:rsid w:val="008562A3"/>
    <w:rsid w:val="008564EB"/>
    <w:rsid w:val="00856675"/>
    <w:rsid w:val="00856695"/>
    <w:rsid w:val="008567DB"/>
    <w:rsid w:val="00856930"/>
    <w:rsid w:val="00856C6E"/>
    <w:rsid w:val="00856E94"/>
    <w:rsid w:val="00856EFD"/>
    <w:rsid w:val="00856F2D"/>
    <w:rsid w:val="00857154"/>
    <w:rsid w:val="0085715B"/>
    <w:rsid w:val="00857204"/>
    <w:rsid w:val="00857588"/>
    <w:rsid w:val="0085799D"/>
    <w:rsid w:val="00857A55"/>
    <w:rsid w:val="00857C08"/>
    <w:rsid w:val="0086000F"/>
    <w:rsid w:val="008600D6"/>
    <w:rsid w:val="0086015D"/>
    <w:rsid w:val="008601BA"/>
    <w:rsid w:val="00860587"/>
    <w:rsid w:val="00860591"/>
    <w:rsid w:val="00860861"/>
    <w:rsid w:val="0086086A"/>
    <w:rsid w:val="008608D1"/>
    <w:rsid w:val="00860977"/>
    <w:rsid w:val="00860BD4"/>
    <w:rsid w:val="00860D62"/>
    <w:rsid w:val="00860E2A"/>
    <w:rsid w:val="00860E7C"/>
    <w:rsid w:val="008611F4"/>
    <w:rsid w:val="00861222"/>
    <w:rsid w:val="00861286"/>
    <w:rsid w:val="008613F8"/>
    <w:rsid w:val="0086143F"/>
    <w:rsid w:val="00861496"/>
    <w:rsid w:val="008614D9"/>
    <w:rsid w:val="008615E6"/>
    <w:rsid w:val="0086168D"/>
    <w:rsid w:val="008617FC"/>
    <w:rsid w:val="00861893"/>
    <w:rsid w:val="00861945"/>
    <w:rsid w:val="00861CE8"/>
    <w:rsid w:val="00861D55"/>
    <w:rsid w:val="00861E06"/>
    <w:rsid w:val="00861FF7"/>
    <w:rsid w:val="0086224C"/>
    <w:rsid w:val="0086234F"/>
    <w:rsid w:val="008624F5"/>
    <w:rsid w:val="0086252E"/>
    <w:rsid w:val="00862739"/>
    <w:rsid w:val="0086298B"/>
    <w:rsid w:val="00862A03"/>
    <w:rsid w:val="00862B03"/>
    <w:rsid w:val="00862B1D"/>
    <w:rsid w:val="00862B74"/>
    <w:rsid w:val="00862C0C"/>
    <w:rsid w:val="00862CDF"/>
    <w:rsid w:val="00862D38"/>
    <w:rsid w:val="00862E34"/>
    <w:rsid w:val="00862E62"/>
    <w:rsid w:val="00863039"/>
    <w:rsid w:val="008632CF"/>
    <w:rsid w:val="008632F1"/>
    <w:rsid w:val="0086334B"/>
    <w:rsid w:val="008634DD"/>
    <w:rsid w:val="0086358B"/>
    <w:rsid w:val="0086387A"/>
    <w:rsid w:val="008638AA"/>
    <w:rsid w:val="0086390E"/>
    <w:rsid w:val="00863914"/>
    <w:rsid w:val="0086399D"/>
    <w:rsid w:val="008639A5"/>
    <w:rsid w:val="00863A11"/>
    <w:rsid w:val="00863B17"/>
    <w:rsid w:val="00863B2B"/>
    <w:rsid w:val="00863CBA"/>
    <w:rsid w:val="00863CE1"/>
    <w:rsid w:val="00863FCB"/>
    <w:rsid w:val="00864250"/>
    <w:rsid w:val="0086445E"/>
    <w:rsid w:val="008645C9"/>
    <w:rsid w:val="00864792"/>
    <w:rsid w:val="008647B3"/>
    <w:rsid w:val="008647EE"/>
    <w:rsid w:val="00864AD7"/>
    <w:rsid w:val="00864AEF"/>
    <w:rsid w:val="00864C92"/>
    <w:rsid w:val="00865117"/>
    <w:rsid w:val="0086538C"/>
    <w:rsid w:val="008654BC"/>
    <w:rsid w:val="008656FC"/>
    <w:rsid w:val="0086572D"/>
    <w:rsid w:val="00865747"/>
    <w:rsid w:val="00865815"/>
    <w:rsid w:val="00865860"/>
    <w:rsid w:val="008659E3"/>
    <w:rsid w:val="00865B6F"/>
    <w:rsid w:val="00865F88"/>
    <w:rsid w:val="008660EA"/>
    <w:rsid w:val="0086613B"/>
    <w:rsid w:val="0086625E"/>
    <w:rsid w:val="00866460"/>
    <w:rsid w:val="0086661D"/>
    <w:rsid w:val="00866798"/>
    <w:rsid w:val="0086679B"/>
    <w:rsid w:val="00866901"/>
    <w:rsid w:val="008669B8"/>
    <w:rsid w:val="008669F8"/>
    <w:rsid w:val="00866A5F"/>
    <w:rsid w:val="00866B0E"/>
    <w:rsid w:val="00866CC1"/>
    <w:rsid w:val="00866F37"/>
    <w:rsid w:val="0086723C"/>
    <w:rsid w:val="008672D1"/>
    <w:rsid w:val="0086740E"/>
    <w:rsid w:val="0086784B"/>
    <w:rsid w:val="008678B0"/>
    <w:rsid w:val="00867976"/>
    <w:rsid w:val="00867E4A"/>
    <w:rsid w:val="00870295"/>
    <w:rsid w:val="00870304"/>
    <w:rsid w:val="0087062A"/>
    <w:rsid w:val="0087077D"/>
    <w:rsid w:val="008708E7"/>
    <w:rsid w:val="00870922"/>
    <w:rsid w:val="00870939"/>
    <w:rsid w:val="00870A12"/>
    <w:rsid w:val="00870A47"/>
    <w:rsid w:val="00870CB8"/>
    <w:rsid w:val="00870D0F"/>
    <w:rsid w:val="00870D50"/>
    <w:rsid w:val="00870E35"/>
    <w:rsid w:val="00870E84"/>
    <w:rsid w:val="00870FC4"/>
    <w:rsid w:val="0087102C"/>
    <w:rsid w:val="00871082"/>
    <w:rsid w:val="0087108D"/>
    <w:rsid w:val="008710DF"/>
    <w:rsid w:val="008711CD"/>
    <w:rsid w:val="008712AA"/>
    <w:rsid w:val="00871398"/>
    <w:rsid w:val="008713F8"/>
    <w:rsid w:val="0087143D"/>
    <w:rsid w:val="008714A1"/>
    <w:rsid w:val="00871618"/>
    <w:rsid w:val="00871841"/>
    <w:rsid w:val="00871BBA"/>
    <w:rsid w:val="00871EBE"/>
    <w:rsid w:val="00871F00"/>
    <w:rsid w:val="00871FDB"/>
    <w:rsid w:val="00872108"/>
    <w:rsid w:val="008722DD"/>
    <w:rsid w:val="008722E9"/>
    <w:rsid w:val="008723DE"/>
    <w:rsid w:val="00872429"/>
    <w:rsid w:val="008725F6"/>
    <w:rsid w:val="0087270D"/>
    <w:rsid w:val="008728CC"/>
    <w:rsid w:val="00872A52"/>
    <w:rsid w:val="00872B6F"/>
    <w:rsid w:val="00872CC0"/>
    <w:rsid w:val="00872EA4"/>
    <w:rsid w:val="00873259"/>
    <w:rsid w:val="0087325E"/>
    <w:rsid w:val="008732A9"/>
    <w:rsid w:val="0087348C"/>
    <w:rsid w:val="008734B3"/>
    <w:rsid w:val="0087353B"/>
    <w:rsid w:val="008736A1"/>
    <w:rsid w:val="00873896"/>
    <w:rsid w:val="00873897"/>
    <w:rsid w:val="0087396D"/>
    <w:rsid w:val="00873AEC"/>
    <w:rsid w:val="00873C04"/>
    <w:rsid w:val="00873C4B"/>
    <w:rsid w:val="00873D2D"/>
    <w:rsid w:val="00873D72"/>
    <w:rsid w:val="00873DE4"/>
    <w:rsid w:val="0087418E"/>
    <w:rsid w:val="0087439F"/>
    <w:rsid w:val="00874418"/>
    <w:rsid w:val="00874431"/>
    <w:rsid w:val="0087446B"/>
    <w:rsid w:val="008744EE"/>
    <w:rsid w:val="00874507"/>
    <w:rsid w:val="00874761"/>
    <w:rsid w:val="00874802"/>
    <w:rsid w:val="00874A70"/>
    <w:rsid w:val="00874DBE"/>
    <w:rsid w:val="00874EAE"/>
    <w:rsid w:val="00874F7C"/>
    <w:rsid w:val="00874F7F"/>
    <w:rsid w:val="008754D9"/>
    <w:rsid w:val="00875641"/>
    <w:rsid w:val="008756BE"/>
    <w:rsid w:val="00875922"/>
    <w:rsid w:val="00875DE8"/>
    <w:rsid w:val="00875F95"/>
    <w:rsid w:val="008760E9"/>
    <w:rsid w:val="008761A9"/>
    <w:rsid w:val="0087631D"/>
    <w:rsid w:val="008763F3"/>
    <w:rsid w:val="0087653B"/>
    <w:rsid w:val="008766F3"/>
    <w:rsid w:val="00876A43"/>
    <w:rsid w:val="00876AD3"/>
    <w:rsid w:val="00876B00"/>
    <w:rsid w:val="00876CE4"/>
    <w:rsid w:val="00876D8D"/>
    <w:rsid w:val="00876DE0"/>
    <w:rsid w:val="00876DFC"/>
    <w:rsid w:val="008771FF"/>
    <w:rsid w:val="0087722A"/>
    <w:rsid w:val="0087749A"/>
    <w:rsid w:val="00877665"/>
    <w:rsid w:val="008777A5"/>
    <w:rsid w:val="0087787C"/>
    <w:rsid w:val="00877AE8"/>
    <w:rsid w:val="00877C74"/>
    <w:rsid w:val="00877D0D"/>
    <w:rsid w:val="00880010"/>
    <w:rsid w:val="00880084"/>
    <w:rsid w:val="008800D7"/>
    <w:rsid w:val="0088034D"/>
    <w:rsid w:val="008803A3"/>
    <w:rsid w:val="008803D1"/>
    <w:rsid w:val="008804E8"/>
    <w:rsid w:val="00880C06"/>
    <w:rsid w:val="00880D5E"/>
    <w:rsid w:val="00880E51"/>
    <w:rsid w:val="00880E70"/>
    <w:rsid w:val="00880EAA"/>
    <w:rsid w:val="00881272"/>
    <w:rsid w:val="00881360"/>
    <w:rsid w:val="00881369"/>
    <w:rsid w:val="0088142C"/>
    <w:rsid w:val="00881442"/>
    <w:rsid w:val="008815CD"/>
    <w:rsid w:val="008816C9"/>
    <w:rsid w:val="0088176A"/>
    <w:rsid w:val="00881847"/>
    <w:rsid w:val="008818BC"/>
    <w:rsid w:val="008819D1"/>
    <w:rsid w:val="00881A51"/>
    <w:rsid w:val="00881AF1"/>
    <w:rsid w:val="00881E63"/>
    <w:rsid w:val="00881EBC"/>
    <w:rsid w:val="00881FA0"/>
    <w:rsid w:val="00882178"/>
    <w:rsid w:val="00882267"/>
    <w:rsid w:val="00882278"/>
    <w:rsid w:val="00882300"/>
    <w:rsid w:val="008824C6"/>
    <w:rsid w:val="00882665"/>
    <w:rsid w:val="00882A45"/>
    <w:rsid w:val="00882ABE"/>
    <w:rsid w:val="00882B70"/>
    <w:rsid w:val="00882BCF"/>
    <w:rsid w:val="00882CCB"/>
    <w:rsid w:val="00882D2E"/>
    <w:rsid w:val="00882DBC"/>
    <w:rsid w:val="00882E13"/>
    <w:rsid w:val="00882E54"/>
    <w:rsid w:val="0088322B"/>
    <w:rsid w:val="00883400"/>
    <w:rsid w:val="008834FA"/>
    <w:rsid w:val="008836FC"/>
    <w:rsid w:val="00883751"/>
    <w:rsid w:val="00883787"/>
    <w:rsid w:val="008838BF"/>
    <w:rsid w:val="008839F9"/>
    <w:rsid w:val="00883FDD"/>
    <w:rsid w:val="0088451E"/>
    <w:rsid w:val="0088451F"/>
    <w:rsid w:val="008845BA"/>
    <w:rsid w:val="008846A2"/>
    <w:rsid w:val="00884997"/>
    <w:rsid w:val="00884B67"/>
    <w:rsid w:val="00884BCF"/>
    <w:rsid w:val="00884BD0"/>
    <w:rsid w:val="00884C95"/>
    <w:rsid w:val="00884D1A"/>
    <w:rsid w:val="00884D46"/>
    <w:rsid w:val="00884D8A"/>
    <w:rsid w:val="008852FD"/>
    <w:rsid w:val="00885374"/>
    <w:rsid w:val="00885444"/>
    <w:rsid w:val="00885466"/>
    <w:rsid w:val="008855E9"/>
    <w:rsid w:val="00885743"/>
    <w:rsid w:val="00885836"/>
    <w:rsid w:val="00885979"/>
    <w:rsid w:val="00885A3E"/>
    <w:rsid w:val="00885BC4"/>
    <w:rsid w:val="00885BEE"/>
    <w:rsid w:val="00885EF9"/>
    <w:rsid w:val="00885F29"/>
    <w:rsid w:val="0088603F"/>
    <w:rsid w:val="00886084"/>
    <w:rsid w:val="008860C8"/>
    <w:rsid w:val="0088620C"/>
    <w:rsid w:val="008862EA"/>
    <w:rsid w:val="0088633D"/>
    <w:rsid w:val="0088633E"/>
    <w:rsid w:val="008863CA"/>
    <w:rsid w:val="008864C0"/>
    <w:rsid w:val="008867B4"/>
    <w:rsid w:val="008867DF"/>
    <w:rsid w:val="0088681A"/>
    <w:rsid w:val="0088683C"/>
    <w:rsid w:val="00886A08"/>
    <w:rsid w:val="00886AA8"/>
    <w:rsid w:val="00886B22"/>
    <w:rsid w:val="00886BB2"/>
    <w:rsid w:val="00886D2C"/>
    <w:rsid w:val="00886D6E"/>
    <w:rsid w:val="0088724A"/>
    <w:rsid w:val="0088725E"/>
    <w:rsid w:val="0088734B"/>
    <w:rsid w:val="008875C3"/>
    <w:rsid w:val="0088773E"/>
    <w:rsid w:val="008879CC"/>
    <w:rsid w:val="008879F3"/>
    <w:rsid w:val="00887A74"/>
    <w:rsid w:val="00887B77"/>
    <w:rsid w:val="00887C16"/>
    <w:rsid w:val="00887E13"/>
    <w:rsid w:val="00887E68"/>
    <w:rsid w:val="00887E8B"/>
    <w:rsid w:val="00887F55"/>
    <w:rsid w:val="0089007C"/>
    <w:rsid w:val="008900A4"/>
    <w:rsid w:val="0089013B"/>
    <w:rsid w:val="008902B7"/>
    <w:rsid w:val="008903F4"/>
    <w:rsid w:val="00890430"/>
    <w:rsid w:val="008904BE"/>
    <w:rsid w:val="00890542"/>
    <w:rsid w:val="00890704"/>
    <w:rsid w:val="008909A8"/>
    <w:rsid w:val="00890A0D"/>
    <w:rsid w:val="00890AED"/>
    <w:rsid w:val="00890B3D"/>
    <w:rsid w:val="00890C00"/>
    <w:rsid w:val="00890C55"/>
    <w:rsid w:val="00890EC6"/>
    <w:rsid w:val="0089103E"/>
    <w:rsid w:val="00891198"/>
    <w:rsid w:val="0089120F"/>
    <w:rsid w:val="0089124F"/>
    <w:rsid w:val="008912C9"/>
    <w:rsid w:val="00891495"/>
    <w:rsid w:val="008915AB"/>
    <w:rsid w:val="008915C3"/>
    <w:rsid w:val="008916AE"/>
    <w:rsid w:val="00891772"/>
    <w:rsid w:val="00891801"/>
    <w:rsid w:val="0089181C"/>
    <w:rsid w:val="00891A68"/>
    <w:rsid w:val="00891B48"/>
    <w:rsid w:val="00891C2F"/>
    <w:rsid w:val="00891C35"/>
    <w:rsid w:val="00891CA3"/>
    <w:rsid w:val="00891F06"/>
    <w:rsid w:val="00892067"/>
    <w:rsid w:val="0089216B"/>
    <w:rsid w:val="0089217C"/>
    <w:rsid w:val="008922C1"/>
    <w:rsid w:val="008923E7"/>
    <w:rsid w:val="00892413"/>
    <w:rsid w:val="008924F1"/>
    <w:rsid w:val="0089261F"/>
    <w:rsid w:val="0089272D"/>
    <w:rsid w:val="00892777"/>
    <w:rsid w:val="008928E5"/>
    <w:rsid w:val="00892996"/>
    <w:rsid w:val="00892A16"/>
    <w:rsid w:val="00892D5B"/>
    <w:rsid w:val="00893011"/>
    <w:rsid w:val="00893038"/>
    <w:rsid w:val="008930DB"/>
    <w:rsid w:val="008931D8"/>
    <w:rsid w:val="00893254"/>
    <w:rsid w:val="008932C9"/>
    <w:rsid w:val="008933BD"/>
    <w:rsid w:val="00893436"/>
    <w:rsid w:val="00893AC6"/>
    <w:rsid w:val="00893CB7"/>
    <w:rsid w:val="00893D87"/>
    <w:rsid w:val="00893F9F"/>
    <w:rsid w:val="00893FC4"/>
    <w:rsid w:val="0089418E"/>
    <w:rsid w:val="008941A6"/>
    <w:rsid w:val="00894219"/>
    <w:rsid w:val="0089422F"/>
    <w:rsid w:val="008944A9"/>
    <w:rsid w:val="008944F2"/>
    <w:rsid w:val="00894A40"/>
    <w:rsid w:val="00894A69"/>
    <w:rsid w:val="00894B4E"/>
    <w:rsid w:val="00894C4A"/>
    <w:rsid w:val="00894D28"/>
    <w:rsid w:val="00894E89"/>
    <w:rsid w:val="00895247"/>
    <w:rsid w:val="00895338"/>
    <w:rsid w:val="008954D2"/>
    <w:rsid w:val="00895687"/>
    <w:rsid w:val="00895899"/>
    <w:rsid w:val="00895AB7"/>
    <w:rsid w:val="00895EA8"/>
    <w:rsid w:val="00895EC8"/>
    <w:rsid w:val="00896149"/>
    <w:rsid w:val="0089619F"/>
    <w:rsid w:val="00896426"/>
    <w:rsid w:val="008965F9"/>
    <w:rsid w:val="00896650"/>
    <w:rsid w:val="00896659"/>
    <w:rsid w:val="008968A8"/>
    <w:rsid w:val="00896917"/>
    <w:rsid w:val="00896984"/>
    <w:rsid w:val="008969C2"/>
    <w:rsid w:val="00896AFD"/>
    <w:rsid w:val="00896CD9"/>
    <w:rsid w:val="00896D4C"/>
    <w:rsid w:val="00896DE5"/>
    <w:rsid w:val="00896E11"/>
    <w:rsid w:val="00896EC3"/>
    <w:rsid w:val="00897992"/>
    <w:rsid w:val="00897A02"/>
    <w:rsid w:val="00897A52"/>
    <w:rsid w:val="00897ABB"/>
    <w:rsid w:val="00897B8B"/>
    <w:rsid w:val="00897CD0"/>
    <w:rsid w:val="00897E29"/>
    <w:rsid w:val="00897E86"/>
    <w:rsid w:val="00897F31"/>
    <w:rsid w:val="00897F38"/>
    <w:rsid w:val="008A013F"/>
    <w:rsid w:val="008A02C6"/>
    <w:rsid w:val="008A0303"/>
    <w:rsid w:val="008A03F1"/>
    <w:rsid w:val="008A07A1"/>
    <w:rsid w:val="008A09F1"/>
    <w:rsid w:val="008A0AE3"/>
    <w:rsid w:val="008A0B65"/>
    <w:rsid w:val="008A0B8E"/>
    <w:rsid w:val="008A0C61"/>
    <w:rsid w:val="008A0CDB"/>
    <w:rsid w:val="008A0E8E"/>
    <w:rsid w:val="008A0E90"/>
    <w:rsid w:val="008A1028"/>
    <w:rsid w:val="008A10C1"/>
    <w:rsid w:val="008A1305"/>
    <w:rsid w:val="008A139C"/>
    <w:rsid w:val="008A1536"/>
    <w:rsid w:val="008A15B0"/>
    <w:rsid w:val="008A1818"/>
    <w:rsid w:val="008A1892"/>
    <w:rsid w:val="008A1ABD"/>
    <w:rsid w:val="008A1AD8"/>
    <w:rsid w:val="008A1C09"/>
    <w:rsid w:val="008A1D62"/>
    <w:rsid w:val="008A1FA7"/>
    <w:rsid w:val="008A21D3"/>
    <w:rsid w:val="008A225B"/>
    <w:rsid w:val="008A22FC"/>
    <w:rsid w:val="008A230B"/>
    <w:rsid w:val="008A231D"/>
    <w:rsid w:val="008A235F"/>
    <w:rsid w:val="008A258E"/>
    <w:rsid w:val="008A2611"/>
    <w:rsid w:val="008A2797"/>
    <w:rsid w:val="008A2872"/>
    <w:rsid w:val="008A2882"/>
    <w:rsid w:val="008A2888"/>
    <w:rsid w:val="008A289D"/>
    <w:rsid w:val="008A2915"/>
    <w:rsid w:val="008A29C1"/>
    <w:rsid w:val="008A2CFB"/>
    <w:rsid w:val="008A302B"/>
    <w:rsid w:val="008A3043"/>
    <w:rsid w:val="008A3116"/>
    <w:rsid w:val="008A3198"/>
    <w:rsid w:val="008A3300"/>
    <w:rsid w:val="008A3393"/>
    <w:rsid w:val="008A3541"/>
    <w:rsid w:val="008A37E0"/>
    <w:rsid w:val="008A3866"/>
    <w:rsid w:val="008A3AF9"/>
    <w:rsid w:val="008A3B38"/>
    <w:rsid w:val="008A3C79"/>
    <w:rsid w:val="008A3DF5"/>
    <w:rsid w:val="008A3E1F"/>
    <w:rsid w:val="008A3EF8"/>
    <w:rsid w:val="008A3FCC"/>
    <w:rsid w:val="008A44DC"/>
    <w:rsid w:val="008A46CA"/>
    <w:rsid w:val="008A47D2"/>
    <w:rsid w:val="008A47FB"/>
    <w:rsid w:val="008A4806"/>
    <w:rsid w:val="008A4E40"/>
    <w:rsid w:val="008A4F24"/>
    <w:rsid w:val="008A50D9"/>
    <w:rsid w:val="008A50E4"/>
    <w:rsid w:val="008A50F8"/>
    <w:rsid w:val="008A53F5"/>
    <w:rsid w:val="008A54D1"/>
    <w:rsid w:val="008A551D"/>
    <w:rsid w:val="008A579D"/>
    <w:rsid w:val="008A5851"/>
    <w:rsid w:val="008A5872"/>
    <w:rsid w:val="008A58E0"/>
    <w:rsid w:val="008A59C8"/>
    <w:rsid w:val="008A5E22"/>
    <w:rsid w:val="008A5ED8"/>
    <w:rsid w:val="008A608D"/>
    <w:rsid w:val="008A62B7"/>
    <w:rsid w:val="008A6368"/>
    <w:rsid w:val="008A63E6"/>
    <w:rsid w:val="008A655D"/>
    <w:rsid w:val="008A6729"/>
    <w:rsid w:val="008A679D"/>
    <w:rsid w:val="008A692C"/>
    <w:rsid w:val="008A69CE"/>
    <w:rsid w:val="008A6DB0"/>
    <w:rsid w:val="008A6EB7"/>
    <w:rsid w:val="008A74B2"/>
    <w:rsid w:val="008A75D4"/>
    <w:rsid w:val="008A7710"/>
    <w:rsid w:val="008A7892"/>
    <w:rsid w:val="008A7AD1"/>
    <w:rsid w:val="008A7C76"/>
    <w:rsid w:val="008A7DCB"/>
    <w:rsid w:val="008A7F5D"/>
    <w:rsid w:val="008A7F78"/>
    <w:rsid w:val="008B0123"/>
    <w:rsid w:val="008B0185"/>
    <w:rsid w:val="008B04BD"/>
    <w:rsid w:val="008B0600"/>
    <w:rsid w:val="008B06EF"/>
    <w:rsid w:val="008B0775"/>
    <w:rsid w:val="008B0A24"/>
    <w:rsid w:val="008B0B0C"/>
    <w:rsid w:val="008B0F8C"/>
    <w:rsid w:val="008B1009"/>
    <w:rsid w:val="008B1075"/>
    <w:rsid w:val="008B10BA"/>
    <w:rsid w:val="008B1149"/>
    <w:rsid w:val="008B1273"/>
    <w:rsid w:val="008B13AF"/>
    <w:rsid w:val="008B1499"/>
    <w:rsid w:val="008B15BD"/>
    <w:rsid w:val="008B15E4"/>
    <w:rsid w:val="008B1606"/>
    <w:rsid w:val="008B1673"/>
    <w:rsid w:val="008B16D2"/>
    <w:rsid w:val="008B17F4"/>
    <w:rsid w:val="008B1ABE"/>
    <w:rsid w:val="008B1ACF"/>
    <w:rsid w:val="008B1D0F"/>
    <w:rsid w:val="008B1D2F"/>
    <w:rsid w:val="008B1DC6"/>
    <w:rsid w:val="008B1DF1"/>
    <w:rsid w:val="008B1EDE"/>
    <w:rsid w:val="008B271E"/>
    <w:rsid w:val="008B281B"/>
    <w:rsid w:val="008B28A3"/>
    <w:rsid w:val="008B2B82"/>
    <w:rsid w:val="008B2BCE"/>
    <w:rsid w:val="008B2D98"/>
    <w:rsid w:val="008B2E2A"/>
    <w:rsid w:val="008B2ECF"/>
    <w:rsid w:val="008B30ED"/>
    <w:rsid w:val="008B31C9"/>
    <w:rsid w:val="008B3479"/>
    <w:rsid w:val="008B36DD"/>
    <w:rsid w:val="008B3AA0"/>
    <w:rsid w:val="008B3ABD"/>
    <w:rsid w:val="008B3B4D"/>
    <w:rsid w:val="008B3BAD"/>
    <w:rsid w:val="008B3E08"/>
    <w:rsid w:val="008B40FE"/>
    <w:rsid w:val="008B4184"/>
    <w:rsid w:val="008B41F8"/>
    <w:rsid w:val="008B459E"/>
    <w:rsid w:val="008B49C4"/>
    <w:rsid w:val="008B4A00"/>
    <w:rsid w:val="008B4A1D"/>
    <w:rsid w:val="008B4AD4"/>
    <w:rsid w:val="008B4AE9"/>
    <w:rsid w:val="008B4F22"/>
    <w:rsid w:val="008B4F74"/>
    <w:rsid w:val="008B4FE9"/>
    <w:rsid w:val="008B4FF8"/>
    <w:rsid w:val="008B518B"/>
    <w:rsid w:val="008B5212"/>
    <w:rsid w:val="008B52DC"/>
    <w:rsid w:val="008B57E2"/>
    <w:rsid w:val="008B5889"/>
    <w:rsid w:val="008B5899"/>
    <w:rsid w:val="008B5996"/>
    <w:rsid w:val="008B5A93"/>
    <w:rsid w:val="008B5B8D"/>
    <w:rsid w:val="008B5CB1"/>
    <w:rsid w:val="008B5FB7"/>
    <w:rsid w:val="008B6027"/>
    <w:rsid w:val="008B6137"/>
    <w:rsid w:val="008B6192"/>
    <w:rsid w:val="008B635E"/>
    <w:rsid w:val="008B6505"/>
    <w:rsid w:val="008B662A"/>
    <w:rsid w:val="008B66DA"/>
    <w:rsid w:val="008B6924"/>
    <w:rsid w:val="008B6A03"/>
    <w:rsid w:val="008B6C3E"/>
    <w:rsid w:val="008B6CFE"/>
    <w:rsid w:val="008B7226"/>
    <w:rsid w:val="008B72FC"/>
    <w:rsid w:val="008B775F"/>
    <w:rsid w:val="008B7867"/>
    <w:rsid w:val="008B7908"/>
    <w:rsid w:val="008B7925"/>
    <w:rsid w:val="008B7CD8"/>
    <w:rsid w:val="008B7EF4"/>
    <w:rsid w:val="008B7FCB"/>
    <w:rsid w:val="008C0112"/>
    <w:rsid w:val="008C0172"/>
    <w:rsid w:val="008C0341"/>
    <w:rsid w:val="008C047B"/>
    <w:rsid w:val="008C0603"/>
    <w:rsid w:val="008C0696"/>
    <w:rsid w:val="008C0723"/>
    <w:rsid w:val="008C0A19"/>
    <w:rsid w:val="008C0AB6"/>
    <w:rsid w:val="008C0B79"/>
    <w:rsid w:val="008C0BE5"/>
    <w:rsid w:val="008C0D29"/>
    <w:rsid w:val="008C0DB2"/>
    <w:rsid w:val="008C1159"/>
    <w:rsid w:val="008C115E"/>
    <w:rsid w:val="008C127E"/>
    <w:rsid w:val="008C1408"/>
    <w:rsid w:val="008C1499"/>
    <w:rsid w:val="008C1596"/>
    <w:rsid w:val="008C15D0"/>
    <w:rsid w:val="008C16AE"/>
    <w:rsid w:val="008C1769"/>
    <w:rsid w:val="008C188F"/>
    <w:rsid w:val="008C1B0B"/>
    <w:rsid w:val="008C1DE0"/>
    <w:rsid w:val="008C1E1B"/>
    <w:rsid w:val="008C1E74"/>
    <w:rsid w:val="008C1EBE"/>
    <w:rsid w:val="008C1EC6"/>
    <w:rsid w:val="008C2022"/>
    <w:rsid w:val="008C234B"/>
    <w:rsid w:val="008C2647"/>
    <w:rsid w:val="008C278F"/>
    <w:rsid w:val="008C294F"/>
    <w:rsid w:val="008C2996"/>
    <w:rsid w:val="008C2B02"/>
    <w:rsid w:val="008C2B21"/>
    <w:rsid w:val="008C2B3D"/>
    <w:rsid w:val="008C2DA8"/>
    <w:rsid w:val="008C2E3C"/>
    <w:rsid w:val="008C300D"/>
    <w:rsid w:val="008C3279"/>
    <w:rsid w:val="008C3329"/>
    <w:rsid w:val="008C38C4"/>
    <w:rsid w:val="008C38D1"/>
    <w:rsid w:val="008C3936"/>
    <w:rsid w:val="008C39D9"/>
    <w:rsid w:val="008C3A32"/>
    <w:rsid w:val="008C3BBD"/>
    <w:rsid w:val="008C3BEA"/>
    <w:rsid w:val="008C3D61"/>
    <w:rsid w:val="008C3E2A"/>
    <w:rsid w:val="008C4025"/>
    <w:rsid w:val="008C41DB"/>
    <w:rsid w:val="008C41EA"/>
    <w:rsid w:val="008C42BC"/>
    <w:rsid w:val="008C4519"/>
    <w:rsid w:val="008C4535"/>
    <w:rsid w:val="008C49C6"/>
    <w:rsid w:val="008C49DB"/>
    <w:rsid w:val="008C4A10"/>
    <w:rsid w:val="008C4A72"/>
    <w:rsid w:val="008C4B08"/>
    <w:rsid w:val="008C4C78"/>
    <w:rsid w:val="008C4CDA"/>
    <w:rsid w:val="008C50BF"/>
    <w:rsid w:val="008C5450"/>
    <w:rsid w:val="008C54EF"/>
    <w:rsid w:val="008C55D3"/>
    <w:rsid w:val="008C5800"/>
    <w:rsid w:val="008C5806"/>
    <w:rsid w:val="008C597E"/>
    <w:rsid w:val="008C59B8"/>
    <w:rsid w:val="008C59E9"/>
    <w:rsid w:val="008C5C17"/>
    <w:rsid w:val="008C5CEB"/>
    <w:rsid w:val="008C5E64"/>
    <w:rsid w:val="008C5F02"/>
    <w:rsid w:val="008C5F5E"/>
    <w:rsid w:val="008C5F98"/>
    <w:rsid w:val="008C5FF0"/>
    <w:rsid w:val="008C645E"/>
    <w:rsid w:val="008C64AE"/>
    <w:rsid w:val="008C64F7"/>
    <w:rsid w:val="008C65CA"/>
    <w:rsid w:val="008C66AB"/>
    <w:rsid w:val="008C6815"/>
    <w:rsid w:val="008C69DB"/>
    <w:rsid w:val="008C6A79"/>
    <w:rsid w:val="008C6AE6"/>
    <w:rsid w:val="008C6BBB"/>
    <w:rsid w:val="008C6E08"/>
    <w:rsid w:val="008C71A5"/>
    <w:rsid w:val="008C72D3"/>
    <w:rsid w:val="008C7377"/>
    <w:rsid w:val="008C73A3"/>
    <w:rsid w:val="008C73F8"/>
    <w:rsid w:val="008C7420"/>
    <w:rsid w:val="008C7475"/>
    <w:rsid w:val="008C747A"/>
    <w:rsid w:val="008C7871"/>
    <w:rsid w:val="008C7BEC"/>
    <w:rsid w:val="008C7D32"/>
    <w:rsid w:val="008C7E4F"/>
    <w:rsid w:val="008C7E72"/>
    <w:rsid w:val="008C7EED"/>
    <w:rsid w:val="008D0081"/>
    <w:rsid w:val="008D03DF"/>
    <w:rsid w:val="008D0476"/>
    <w:rsid w:val="008D04BA"/>
    <w:rsid w:val="008D04D2"/>
    <w:rsid w:val="008D050A"/>
    <w:rsid w:val="008D06E0"/>
    <w:rsid w:val="008D0704"/>
    <w:rsid w:val="008D08D4"/>
    <w:rsid w:val="008D096C"/>
    <w:rsid w:val="008D0A74"/>
    <w:rsid w:val="008D0ADE"/>
    <w:rsid w:val="008D0C7D"/>
    <w:rsid w:val="008D0DD9"/>
    <w:rsid w:val="008D0FDB"/>
    <w:rsid w:val="008D1204"/>
    <w:rsid w:val="008D19FE"/>
    <w:rsid w:val="008D1B33"/>
    <w:rsid w:val="008D1C85"/>
    <w:rsid w:val="008D1D11"/>
    <w:rsid w:val="008D1D46"/>
    <w:rsid w:val="008D1D94"/>
    <w:rsid w:val="008D201D"/>
    <w:rsid w:val="008D2079"/>
    <w:rsid w:val="008D22B7"/>
    <w:rsid w:val="008D24BE"/>
    <w:rsid w:val="008D24DA"/>
    <w:rsid w:val="008D255D"/>
    <w:rsid w:val="008D2708"/>
    <w:rsid w:val="008D271A"/>
    <w:rsid w:val="008D27DF"/>
    <w:rsid w:val="008D28D2"/>
    <w:rsid w:val="008D2922"/>
    <w:rsid w:val="008D2A76"/>
    <w:rsid w:val="008D2CFF"/>
    <w:rsid w:val="008D2D2F"/>
    <w:rsid w:val="008D2F3F"/>
    <w:rsid w:val="008D3166"/>
    <w:rsid w:val="008D32E6"/>
    <w:rsid w:val="008D37D7"/>
    <w:rsid w:val="008D39C7"/>
    <w:rsid w:val="008D3D0C"/>
    <w:rsid w:val="008D3F91"/>
    <w:rsid w:val="008D4194"/>
    <w:rsid w:val="008D43C7"/>
    <w:rsid w:val="008D4505"/>
    <w:rsid w:val="008D4ADB"/>
    <w:rsid w:val="008D4CB3"/>
    <w:rsid w:val="008D4DDF"/>
    <w:rsid w:val="008D4DFC"/>
    <w:rsid w:val="008D4ED0"/>
    <w:rsid w:val="008D4FF1"/>
    <w:rsid w:val="008D50A9"/>
    <w:rsid w:val="008D50B8"/>
    <w:rsid w:val="008D50CC"/>
    <w:rsid w:val="008D534D"/>
    <w:rsid w:val="008D56E5"/>
    <w:rsid w:val="008D5CF5"/>
    <w:rsid w:val="008D5E5F"/>
    <w:rsid w:val="008D6014"/>
    <w:rsid w:val="008D6140"/>
    <w:rsid w:val="008D621D"/>
    <w:rsid w:val="008D6456"/>
    <w:rsid w:val="008D66F9"/>
    <w:rsid w:val="008D6761"/>
    <w:rsid w:val="008D6795"/>
    <w:rsid w:val="008D6A9E"/>
    <w:rsid w:val="008D6AAD"/>
    <w:rsid w:val="008D6ABF"/>
    <w:rsid w:val="008D6BF6"/>
    <w:rsid w:val="008D6C99"/>
    <w:rsid w:val="008D6CD0"/>
    <w:rsid w:val="008D6D6A"/>
    <w:rsid w:val="008D6F36"/>
    <w:rsid w:val="008D7043"/>
    <w:rsid w:val="008D759C"/>
    <w:rsid w:val="008D76EA"/>
    <w:rsid w:val="008D770D"/>
    <w:rsid w:val="008D7751"/>
    <w:rsid w:val="008D77F4"/>
    <w:rsid w:val="008D78FB"/>
    <w:rsid w:val="008D79ED"/>
    <w:rsid w:val="008D7A09"/>
    <w:rsid w:val="008D7A38"/>
    <w:rsid w:val="008D7AF3"/>
    <w:rsid w:val="008D7B15"/>
    <w:rsid w:val="008D7B22"/>
    <w:rsid w:val="008D7B5B"/>
    <w:rsid w:val="008D7E76"/>
    <w:rsid w:val="008D7F77"/>
    <w:rsid w:val="008E039A"/>
    <w:rsid w:val="008E054A"/>
    <w:rsid w:val="008E05EC"/>
    <w:rsid w:val="008E0881"/>
    <w:rsid w:val="008E08E6"/>
    <w:rsid w:val="008E08EF"/>
    <w:rsid w:val="008E099D"/>
    <w:rsid w:val="008E0D38"/>
    <w:rsid w:val="008E0FD5"/>
    <w:rsid w:val="008E10B7"/>
    <w:rsid w:val="008E114B"/>
    <w:rsid w:val="008E1796"/>
    <w:rsid w:val="008E184B"/>
    <w:rsid w:val="008E18F9"/>
    <w:rsid w:val="008E1B85"/>
    <w:rsid w:val="008E1E53"/>
    <w:rsid w:val="008E1EAD"/>
    <w:rsid w:val="008E1FC5"/>
    <w:rsid w:val="008E218C"/>
    <w:rsid w:val="008E227C"/>
    <w:rsid w:val="008E22F2"/>
    <w:rsid w:val="008E2534"/>
    <w:rsid w:val="008E28DC"/>
    <w:rsid w:val="008E29B4"/>
    <w:rsid w:val="008E2A7F"/>
    <w:rsid w:val="008E2BE3"/>
    <w:rsid w:val="008E2C36"/>
    <w:rsid w:val="008E2DCB"/>
    <w:rsid w:val="008E2EF8"/>
    <w:rsid w:val="008E2F6F"/>
    <w:rsid w:val="008E3057"/>
    <w:rsid w:val="008E3072"/>
    <w:rsid w:val="008E321C"/>
    <w:rsid w:val="008E346D"/>
    <w:rsid w:val="008E3505"/>
    <w:rsid w:val="008E3527"/>
    <w:rsid w:val="008E3744"/>
    <w:rsid w:val="008E392F"/>
    <w:rsid w:val="008E39C3"/>
    <w:rsid w:val="008E39FB"/>
    <w:rsid w:val="008E3AC0"/>
    <w:rsid w:val="008E3AC6"/>
    <w:rsid w:val="008E3B32"/>
    <w:rsid w:val="008E3BD1"/>
    <w:rsid w:val="008E3EF8"/>
    <w:rsid w:val="008E3F5C"/>
    <w:rsid w:val="008E4023"/>
    <w:rsid w:val="008E437F"/>
    <w:rsid w:val="008E47D8"/>
    <w:rsid w:val="008E4B14"/>
    <w:rsid w:val="008E4E82"/>
    <w:rsid w:val="008E4ED3"/>
    <w:rsid w:val="008E4EE2"/>
    <w:rsid w:val="008E513B"/>
    <w:rsid w:val="008E51CD"/>
    <w:rsid w:val="008E5271"/>
    <w:rsid w:val="008E52C4"/>
    <w:rsid w:val="008E5364"/>
    <w:rsid w:val="008E53AD"/>
    <w:rsid w:val="008E53B7"/>
    <w:rsid w:val="008E53C6"/>
    <w:rsid w:val="008E5706"/>
    <w:rsid w:val="008E591D"/>
    <w:rsid w:val="008E5938"/>
    <w:rsid w:val="008E5A1D"/>
    <w:rsid w:val="008E5B33"/>
    <w:rsid w:val="008E5BCA"/>
    <w:rsid w:val="008E5BDB"/>
    <w:rsid w:val="008E5BFD"/>
    <w:rsid w:val="008E5CF4"/>
    <w:rsid w:val="008E5DB6"/>
    <w:rsid w:val="008E5DEF"/>
    <w:rsid w:val="008E5F7D"/>
    <w:rsid w:val="008E60F2"/>
    <w:rsid w:val="008E652A"/>
    <w:rsid w:val="008E653B"/>
    <w:rsid w:val="008E6707"/>
    <w:rsid w:val="008E68CC"/>
    <w:rsid w:val="008E6A94"/>
    <w:rsid w:val="008E70F7"/>
    <w:rsid w:val="008E7293"/>
    <w:rsid w:val="008E72F4"/>
    <w:rsid w:val="008E7477"/>
    <w:rsid w:val="008E7670"/>
    <w:rsid w:val="008E7855"/>
    <w:rsid w:val="008E7962"/>
    <w:rsid w:val="008E7A87"/>
    <w:rsid w:val="008E7CCC"/>
    <w:rsid w:val="008E7D3C"/>
    <w:rsid w:val="008E7DA4"/>
    <w:rsid w:val="008E7EFB"/>
    <w:rsid w:val="008E7F3D"/>
    <w:rsid w:val="008E7FB7"/>
    <w:rsid w:val="008F0013"/>
    <w:rsid w:val="008F0023"/>
    <w:rsid w:val="008F0244"/>
    <w:rsid w:val="008F02BC"/>
    <w:rsid w:val="008F0303"/>
    <w:rsid w:val="008F0394"/>
    <w:rsid w:val="008F0463"/>
    <w:rsid w:val="008F04DB"/>
    <w:rsid w:val="008F0542"/>
    <w:rsid w:val="008F05A3"/>
    <w:rsid w:val="008F06F4"/>
    <w:rsid w:val="008F08B9"/>
    <w:rsid w:val="008F0AD1"/>
    <w:rsid w:val="008F0B4D"/>
    <w:rsid w:val="008F0D47"/>
    <w:rsid w:val="008F0DA6"/>
    <w:rsid w:val="008F0DBA"/>
    <w:rsid w:val="008F0DD7"/>
    <w:rsid w:val="008F0EC1"/>
    <w:rsid w:val="008F136E"/>
    <w:rsid w:val="008F1478"/>
    <w:rsid w:val="008F1532"/>
    <w:rsid w:val="008F162C"/>
    <w:rsid w:val="008F16A3"/>
    <w:rsid w:val="008F18E1"/>
    <w:rsid w:val="008F18EF"/>
    <w:rsid w:val="008F1AA4"/>
    <w:rsid w:val="008F1AE2"/>
    <w:rsid w:val="008F1C63"/>
    <w:rsid w:val="008F1C86"/>
    <w:rsid w:val="008F1E07"/>
    <w:rsid w:val="008F1EB2"/>
    <w:rsid w:val="008F1FB8"/>
    <w:rsid w:val="008F20CE"/>
    <w:rsid w:val="008F2163"/>
    <w:rsid w:val="008F22D6"/>
    <w:rsid w:val="008F2537"/>
    <w:rsid w:val="008F2562"/>
    <w:rsid w:val="008F2600"/>
    <w:rsid w:val="008F26AE"/>
    <w:rsid w:val="008F26B3"/>
    <w:rsid w:val="008F288C"/>
    <w:rsid w:val="008F2896"/>
    <w:rsid w:val="008F2B1B"/>
    <w:rsid w:val="008F2BF5"/>
    <w:rsid w:val="008F2C52"/>
    <w:rsid w:val="008F2DCB"/>
    <w:rsid w:val="008F30C6"/>
    <w:rsid w:val="008F31CA"/>
    <w:rsid w:val="008F3272"/>
    <w:rsid w:val="008F335E"/>
    <w:rsid w:val="008F3365"/>
    <w:rsid w:val="008F34CD"/>
    <w:rsid w:val="008F38C6"/>
    <w:rsid w:val="008F3942"/>
    <w:rsid w:val="008F398C"/>
    <w:rsid w:val="008F3A62"/>
    <w:rsid w:val="008F3ACA"/>
    <w:rsid w:val="008F3B18"/>
    <w:rsid w:val="008F3EA5"/>
    <w:rsid w:val="008F40B2"/>
    <w:rsid w:val="008F410A"/>
    <w:rsid w:val="008F42F2"/>
    <w:rsid w:val="008F43D9"/>
    <w:rsid w:val="008F43E2"/>
    <w:rsid w:val="008F447B"/>
    <w:rsid w:val="008F44BF"/>
    <w:rsid w:val="008F44ED"/>
    <w:rsid w:val="008F45AF"/>
    <w:rsid w:val="008F4679"/>
    <w:rsid w:val="008F47A4"/>
    <w:rsid w:val="008F49BD"/>
    <w:rsid w:val="008F4B89"/>
    <w:rsid w:val="008F4C85"/>
    <w:rsid w:val="008F4E3F"/>
    <w:rsid w:val="008F4EDD"/>
    <w:rsid w:val="008F4EE6"/>
    <w:rsid w:val="008F4F46"/>
    <w:rsid w:val="008F52AE"/>
    <w:rsid w:val="008F530E"/>
    <w:rsid w:val="008F53CA"/>
    <w:rsid w:val="008F5438"/>
    <w:rsid w:val="008F5483"/>
    <w:rsid w:val="008F56C2"/>
    <w:rsid w:val="008F5740"/>
    <w:rsid w:val="008F5896"/>
    <w:rsid w:val="008F5959"/>
    <w:rsid w:val="008F5A63"/>
    <w:rsid w:val="008F5AE5"/>
    <w:rsid w:val="008F5B7D"/>
    <w:rsid w:val="008F5C1A"/>
    <w:rsid w:val="008F5C51"/>
    <w:rsid w:val="008F5D11"/>
    <w:rsid w:val="008F5D88"/>
    <w:rsid w:val="008F5F40"/>
    <w:rsid w:val="008F5FD2"/>
    <w:rsid w:val="008F60AE"/>
    <w:rsid w:val="008F618A"/>
    <w:rsid w:val="008F61BA"/>
    <w:rsid w:val="008F61DC"/>
    <w:rsid w:val="008F6298"/>
    <w:rsid w:val="008F633F"/>
    <w:rsid w:val="008F6370"/>
    <w:rsid w:val="008F63EF"/>
    <w:rsid w:val="008F666E"/>
    <w:rsid w:val="008F66CE"/>
    <w:rsid w:val="008F6703"/>
    <w:rsid w:val="008F670B"/>
    <w:rsid w:val="008F6835"/>
    <w:rsid w:val="008F68FA"/>
    <w:rsid w:val="008F6A3D"/>
    <w:rsid w:val="008F6D0A"/>
    <w:rsid w:val="008F6E2A"/>
    <w:rsid w:val="008F6EA9"/>
    <w:rsid w:val="008F70E6"/>
    <w:rsid w:val="008F718A"/>
    <w:rsid w:val="008F71C9"/>
    <w:rsid w:val="008F7211"/>
    <w:rsid w:val="008F7558"/>
    <w:rsid w:val="008F790D"/>
    <w:rsid w:val="008F7B5B"/>
    <w:rsid w:val="008F7C4B"/>
    <w:rsid w:val="008F7C86"/>
    <w:rsid w:val="008F7D02"/>
    <w:rsid w:val="008F7D53"/>
    <w:rsid w:val="008F7F76"/>
    <w:rsid w:val="008F7F86"/>
    <w:rsid w:val="0090002C"/>
    <w:rsid w:val="00900171"/>
    <w:rsid w:val="009001F7"/>
    <w:rsid w:val="00900719"/>
    <w:rsid w:val="009007B3"/>
    <w:rsid w:val="009007F3"/>
    <w:rsid w:val="00900826"/>
    <w:rsid w:val="009009F1"/>
    <w:rsid w:val="009011F5"/>
    <w:rsid w:val="00901406"/>
    <w:rsid w:val="00901613"/>
    <w:rsid w:val="00901632"/>
    <w:rsid w:val="00901715"/>
    <w:rsid w:val="0090174B"/>
    <w:rsid w:val="009018B3"/>
    <w:rsid w:val="009019B4"/>
    <w:rsid w:val="00901D97"/>
    <w:rsid w:val="00901E48"/>
    <w:rsid w:val="00901EBF"/>
    <w:rsid w:val="00902025"/>
    <w:rsid w:val="00902039"/>
    <w:rsid w:val="009020AF"/>
    <w:rsid w:val="00902138"/>
    <w:rsid w:val="0090230A"/>
    <w:rsid w:val="00902455"/>
    <w:rsid w:val="009026B8"/>
    <w:rsid w:val="00902759"/>
    <w:rsid w:val="009027E2"/>
    <w:rsid w:val="00902924"/>
    <w:rsid w:val="00902A24"/>
    <w:rsid w:val="00902AF2"/>
    <w:rsid w:val="00902BDB"/>
    <w:rsid w:val="00902CC6"/>
    <w:rsid w:val="00902D37"/>
    <w:rsid w:val="00902D57"/>
    <w:rsid w:val="00902E83"/>
    <w:rsid w:val="00902F02"/>
    <w:rsid w:val="00903020"/>
    <w:rsid w:val="00903337"/>
    <w:rsid w:val="00903584"/>
    <w:rsid w:val="00903594"/>
    <w:rsid w:val="00903636"/>
    <w:rsid w:val="00903727"/>
    <w:rsid w:val="00903902"/>
    <w:rsid w:val="009039FA"/>
    <w:rsid w:val="00903A5D"/>
    <w:rsid w:val="00903E41"/>
    <w:rsid w:val="0090413F"/>
    <w:rsid w:val="009043D2"/>
    <w:rsid w:val="0090440F"/>
    <w:rsid w:val="009045F0"/>
    <w:rsid w:val="009046BB"/>
    <w:rsid w:val="00904A1C"/>
    <w:rsid w:val="00904ACB"/>
    <w:rsid w:val="00904B10"/>
    <w:rsid w:val="00904B75"/>
    <w:rsid w:val="00904E9B"/>
    <w:rsid w:val="00904FD7"/>
    <w:rsid w:val="009053B6"/>
    <w:rsid w:val="009056A6"/>
    <w:rsid w:val="009056DE"/>
    <w:rsid w:val="009057DD"/>
    <w:rsid w:val="009057E7"/>
    <w:rsid w:val="00905922"/>
    <w:rsid w:val="0090598B"/>
    <w:rsid w:val="00905A0E"/>
    <w:rsid w:val="00905A33"/>
    <w:rsid w:val="00905BBB"/>
    <w:rsid w:val="00905C05"/>
    <w:rsid w:val="00905CB4"/>
    <w:rsid w:val="00905D2A"/>
    <w:rsid w:val="00905DB9"/>
    <w:rsid w:val="00905DD0"/>
    <w:rsid w:val="00905F35"/>
    <w:rsid w:val="009062A7"/>
    <w:rsid w:val="009062D4"/>
    <w:rsid w:val="00906560"/>
    <w:rsid w:val="0090673A"/>
    <w:rsid w:val="0090692B"/>
    <w:rsid w:val="00906AA0"/>
    <w:rsid w:val="00906AD0"/>
    <w:rsid w:val="00906C71"/>
    <w:rsid w:val="00906E9A"/>
    <w:rsid w:val="00907380"/>
    <w:rsid w:val="00907715"/>
    <w:rsid w:val="009078A9"/>
    <w:rsid w:val="00907A4C"/>
    <w:rsid w:val="00907A9A"/>
    <w:rsid w:val="00907BD3"/>
    <w:rsid w:val="00907C46"/>
    <w:rsid w:val="00907C94"/>
    <w:rsid w:val="00907D45"/>
    <w:rsid w:val="00907DB3"/>
    <w:rsid w:val="00907EC6"/>
    <w:rsid w:val="00907EC9"/>
    <w:rsid w:val="00907FB4"/>
    <w:rsid w:val="00910251"/>
    <w:rsid w:val="009103AB"/>
    <w:rsid w:val="009103C6"/>
    <w:rsid w:val="00910643"/>
    <w:rsid w:val="00910677"/>
    <w:rsid w:val="009106F9"/>
    <w:rsid w:val="00910765"/>
    <w:rsid w:val="009109D4"/>
    <w:rsid w:val="009109FE"/>
    <w:rsid w:val="00910EF1"/>
    <w:rsid w:val="00911037"/>
    <w:rsid w:val="00911104"/>
    <w:rsid w:val="009111B1"/>
    <w:rsid w:val="00911622"/>
    <w:rsid w:val="009116B0"/>
    <w:rsid w:val="009117D5"/>
    <w:rsid w:val="009117FD"/>
    <w:rsid w:val="009118C8"/>
    <w:rsid w:val="00911CDC"/>
    <w:rsid w:val="00911D0A"/>
    <w:rsid w:val="00911E7A"/>
    <w:rsid w:val="00912046"/>
    <w:rsid w:val="009120D4"/>
    <w:rsid w:val="009120E9"/>
    <w:rsid w:val="0091214B"/>
    <w:rsid w:val="009122E4"/>
    <w:rsid w:val="00912314"/>
    <w:rsid w:val="0091254B"/>
    <w:rsid w:val="0091257E"/>
    <w:rsid w:val="009125D0"/>
    <w:rsid w:val="0091277F"/>
    <w:rsid w:val="00912885"/>
    <w:rsid w:val="00912899"/>
    <w:rsid w:val="009128BC"/>
    <w:rsid w:val="009128F9"/>
    <w:rsid w:val="00912A25"/>
    <w:rsid w:val="00912B8B"/>
    <w:rsid w:val="00912BFA"/>
    <w:rsid w:val="00912D14"/>
    <w:rsid w:val="00912E6E"/>
    <w:rsid w:val="00912E89"/>
    <w:rsid w:val="00912EC2"/>
    <w:rsid w:val="009131E7"/>
    <w:rsid w:val="0091320B"/>
    <w:rsid w:val="00913371"/>
    <w:rsid w:val="00913461"/>
    <w:rsid w:val="00913657"/>
    <w:rsid w:val="009138C7"/>
    <w:rsid w:val="00913A10"/>
    <w:rsid w:val="00913B70"/>
    <w:rsid w:val="00913E4E"/>
    <w:rsid w:val="00913FA2"/>
    <w:rsid w:val="0091403E"/>
    <w:rsid w:val="009140C7"/>
    <w:rsid w:val="009141CE"/>
    <w:rsid w:val="00914220"/>
    <w:rsid w:val="00914309"/>
    <w:rsid w:val="00914513"/>
    <w:rsid w:val="0091462A"/>
    <w:rsid w:val="00914702"/>
    <w:rsid w:val="009147DF"/>
    <w:rsid w:val="009149A0"/>
    <w:rsid w:val="00914AF1"/>
    <w:rsid w:val="00914C4F"/>
    <w:rsid w:val="00914C90"/>
    <w:rsid w:val="00914D2A"/>
    <w:rsid w:val="00914E67"/>
    <w:rsid w:val="00914E9C"/>
    <w:rsid w:val="0091500E"/>
    <w:rsid w:val="0091523B"/>
    <w:rsid w:val="00915330"/>
    <w:rsid w:val="00915427"/>
    <w:rsid w:val="00915449"/>
    <w:rsid w:val="00915492"/>
    <w:rsid w:val="009155AC"/>
    <w:rsid w:val="0091563A"/>
    <w:rsid w:val="009156B8"/>
    <w:rsid w:val="009157FA"/>
    <w:rsid w:val="009159A6"/>
    <w:rsid w:val="00915AA3"/>
    <w:rsid w:val="00915F03"/>
    <w:rsid w:val="00915F53"/>
    <w:rsid w:val="0091601A"/>
    <w:rsid w:val="009162F4"/>
    <w:rsid w:val="00916362"/>
    <w:rsid w:val="00916472"/>
    <w:rsid w:val="0091655D"/>
    <w:rsid w:val="00916722"/>
    <w:rsid w:val="00916944"/>
    <w:rsid w:val="00916997"/>
    <w:rsid w:val="009169FD"/>
    <w:rsid w:val="00916EF6"/>
    <w:rsid w:val="009172B7"/>
    <w:rsid w:val="00917308"/>
    <w:rsid w:val="0091731D"/>
    <w:rsid w:val="0091737B"/>
    <w:rsid w:val="00917732"/>
    <w:rsid w:val="00917743"/>
    <w:rsid w:val="009177D5"/>
    <w:rsid w:val="009177E7"/>
    <w:rsid w:val="00917A83"/>
    <w:rsid w:val="00917B87"/>
    <w:rsid w:val="00917C14"/>
    <w:rsid w:val="00917C39"/>
    <w:rsid w:val="00917DE2"/>
    <w:rsid w:val="00920084"/>
    <w:rsid w:val="009201B6"/>
    <w:rsid w:val="00920390"/>
    <w:rsid w:val="00920423"/>
    <w:rsid w:val="00920640"/>
    <w:rsid w:val="0092079E"/>
    <w:rsid w:val="009207EB"/>
    <w:rsid w:val="00920913"/>
    <w:rsid w:val="00920A26"/>
    <w:rsid w:val="00920A42"/>
    <w:rsid w:val="00920A94"/>
    <w:rsid w:val="00920AE8"/>
    <w:rsid w:val="00920B74"/>
    <w:rsid w:val="00920BE0"/>
    <w:rsid w:val="00920E13"/>
    <w:rsid w:val="00920E1C"/>
    <w:rsid w:val="00920EBD"/>
    <w:rsid w:val="00920FB0"/>
    <w:rsid w:val="009214B4"/>
    <w:rsid w:val="00921926"/>
    <w:rsid w:val="00921A35"/>
    <w:rsid w:val="00922084"/>
    <w:rsid w:val="00922160"/>
    <w:rsid w:val="009221BE"/>
    <w:rsid w:val="00922214"/>
    <w:rsid w:val="00922416"/>
    <w:rsid w:val="009224FD"/>
    <w:rsid w:val="00922614"/>
    <w:rsid w:val="00922725"/>
    <w:rsid w:val="00922959"/>
    <w:rsid w:val="009229CF"/>
    <w:rsid w:val="00922B86"/>
    <w:rsid w:val="00922C18"/>
    <w:rsid w:val="00922C80"/>
    <w:rsid w:val="00922D2E"/>
    <w:rsid w:val="0092306D"/>
    <w:rsid w:val="009231F5"/>
    <w:rsid w:val="00923347"/>
    <w:rsid w:val="009234C9"/>
    <w:rsid w:val="0092374E"/>
    <w:rsid w:val="0092396E"/>
    <w:rsid w:val="00923B51"/>
    <w:rsid w:val="00923B91"/>
    <w:rsid w:val="00923FB5"/>
    <w:rsid w:val="00924082"/>
    <w:rsid w:val="0092413F"/>
    <w:rsid w:val="009241AF"/>
    <w:rsid w:val="009245BE"/>
    <w:rsid w:val="009245C0"/>
    <w:rsid w:val="009245D0"/>
    <w:rsid w:val="00924634"/>
    <w:rsid w:val="009246E1"/>
    <w:rsid w:val="009246F9"/>
    <w:rsid w:val="0092494E"/>
    <w:rsid w:val="009249C9"/>
    <w:rsid w:val="00924C68"/>
    <w:rsid w:val="00924E9C"/>
    <w:rsid w:val="00925089"/>
    <w:rsid w:val="00925129"/>
    <w:rsid w:val="009251AB"/>
    <w:rsid w:val="00925315"/>
    <w:rsid w:val="0092563D"/>
    <w:rsid w:val="00925808"/>
    <w:rsid w:val="0092587A"/>
    <w:rsid w:val="009259A8"/>
    <w:rsid w:val="009259F9"/>
    <w:rsid w:val="00925B68"/>
    <w:rsid w:val="00925C27"/>
    <w:rsid w:val="00925CF9"/>
    <w:rsid w:val="00925E28"/>
    <w:rsid w:val="00925EC9"/>
    <w:rsid w:val="00925F45"/>
    <w:rsid w:val="00925F4C"/>
    <w:rsid w:val="00925FA5"/>
    <w:rsid w:val="00926079"/>
    <w:rsid w:val="009260A3"/>
    <w:rsid w:val="00926369"/>
    <w:rsid w:val="0092678B"/>
    <w:rsid w:val="00926979"/>
    <w:rsid w:val="00926ADB"/>
    <w:rsid w:val="00926DFF"/>
    <w:rsid w:val="00926E2A"/>
    <w:rsid w:val="00927058"/>
    <w:rsid w:val="0092707F"/>
    <w:rsid w:val="0092726F"/>
    <w:rsid w:val="00927298"/>
    <w:rsid w:val="0092734E"/>
    <w:rsid w:val="009273A7"/>
    <w:rsid w:val="00927730"/>
    <w:rsid w:val="00927D0E"/>
    <w:rsid w:val="009301DD"/>
    <w:rsid w:val="0093029A"/>
    <w:rsid w:val="0093036D"/>
    <w:rsid w:val="00930453"/>
    <w:rsid w:val="0093052B"/>
    <w:rsid w:val="009305A9"/>
    <w:rsid w:val="00930771"/>
    <w:rsid w:val="009307D9"/>
    <w:rsid w:val="00930872"/>
    <w:rsid w:val="0093087C"/>
    <w:rsid w:val="00930BEA"/>
    <w:rsid w:val="00930C1A"/>
    <w:rsid w:val="00930EEE"/>
    <w:rsid w:val="00930F4E"/>
    <w:rsid w:val="00931270"/>
    <w:rsid w:val="00931406"/>
    <w:rsid w:val="009314BC"/>
    <w:rsid w:val="009315E4"/>
    <w:rsid w:val="0093163C"/>
    <w:rsid w:val="00931708"/>
    <w:rsid w:val="0093184F"/>
    <w:rsid w:val="009318C1"/>
    <w:rsid w:val="00931CC5"/>
    <w:rsid w:val="009321CA"/>
    <w:rsid w:val="00932281"/>
    <w:rsid w:val="009322AE"/>
    <w:rsid w:val="0093257D"/>
    <w:rsid w:val="009326B0"/>
    <w:rsid w:val="009328BC"/>
    <w:rsid w:val="00932A32"/>
    <w:rsid w:val="00932AC8"/>
    <w:rsid w:val="00932F54"/>
    <w:rsid w:val="00932F65"/>
    <w:rsid w:val="0093304B"/>
    <w:rsid w:val="009331E0"/>
    <w:rsid w:val="00933237"/>
    <w:rsid w:val="00933324"/>
    <w:rsid w:val="00933655"/>
    <w:rsid w:val="009336CF"/>
    <w:rsid w:val="00933725"/>
    <w:rsid w:val="00933899"/>
    <w:rsid w:val="009338E9"/>
    <w:rsid w:val="009338EC"/>
    <w:rsid w:val="00933ABE"/>
    <w:rsid w:val="00933AFA"/>
    <w:rsid w:val="00933C1A"/>
    <w:rsid w:val="00933CE3"/>
    <w:rsid w:val="00933D3F"/>
    <w:rsid w:val="00933E05"/>
    <w:rsid w:val="0093420A"/>
    <w:rsid w:val="0093428B"/>
    <w:rsid w:val="009342D4"/>
    <w:rsid w:val="0093459F"/>
    <w:rsid w:val="00934815"/>
    <w:rsid w:val="0093486B"/>
    <w:rsid w:val="00934992"/>
    <w:rsid w:val="00934A56"/>
    <w:rsid w:val="00934AB9"/>
    <w:rsid w:val="00934CD4"/>
    <w:rsid w:val="00934E92"/>
    <w:rsid w:val="0093500D"/>
    <w:rsid w:val="00935042"/>
    <w:rsid w:val="009351AD"/>
    <w:rsid w:val="00935303"/>
    <w:rsid w:val="0093548A"/>
    <w:rsid w:val="00935644"/>
    <w:rsid w:val="009359EE"/>
    <w:rsid w:val="00935B4D"/>
    <w:rsid w:val="00935BC1"/>
    <w:rsid w:val="00935C65"/>
    <w:rsid w:val="00935DA2"/>
    <w:rsid w:val="00935F89"/>
    <w:rsid w:val="00935FA1"/>
    <w:rsid w:val="00936041"/>
    <w:rsid w:val="009360A4"/>
    <w:rsid w:val="009360C5"/>
    <w:rsid w:val="009361C8"/>
    <w:rsid w:val="0093657A"/>
    <w:rsid w:val="00936610"/>
    <w:rsid w:val="00936616"/>
    <w:rsid w:val="00936643"/>
    <w:rsid w:val="009367FE"/>
    <w:rsid w:val="0093693D"/>
    <w:rsid w:val="0093695B"/>
    <w:rsid w:val="00936B22"/>
    <w:rsid w:val="00936BD1"/>
    <w:rsid w:val="00936BF7"/>
    <w:rsid w:val="00936D29"/>
    <w:rsid w:val="00936EA0"/>
    <w:rsid w:val="00936FEB"/>
    <w:rsid w:val="009370E9"/>
    <w:rsid w:val="009370EF"/>
    <w:rsid w:val="00937195"/>
    <w:rsid w:val="009371C8"/>
    <w:rsid w:val="00937535"/>
    <w:rsid w:val="00937625"/>
    <w:rsid w:val="00937649"/>
    <w:rsid w:val="009377B9"/>
    <w:rsid w:val="0093790E"/>
    <w:rsid w:val="00937D85"/>
    <w:rsid w:val="00937E3A"/>
    <w:rsid w:val="00937E48"/>
    <w:rsid w:val="00937FF5"/>
    <w:rsid w:val="00940242"/>
    <w:rsid w:val="009406BA"/>
    <w:rsid w:val="009407A5"/>
    <w:rsid w:val="00940A8C"/>
    <w:rsid w:val="00940A94"/>
    <w:rsid w:val="00941128"/>
    <w:rsid w:val="00941156"/>
    <w:rsid w:val="009412FF"/>
    <w:rsid w:val="009413F8"/>
    <w:rsid w:val="0094153B"/>
    <w:rsid w:val="0094161B"/>
    <w:rsid w:val="009416A5"/>
    <w:rsid w:val="0094187C"/>
    <w:rsid w:val="00941957"/>
    <w:rsid w:val="00941AC1"/>
    <w:rsid w:val="00941AF9"/>
    <w:rsid w:val="00941CAB"/>
    <w:rsid w:val="00941DE1"/>
    <w:rsid w:val="00941EC5"/>
    <w:rsid w:val="00941ECC"/>
    <w:rsid w:val="00941F19"/>
    <w:rsid w:val="00941F27"/>
    <w:rsid w:val="00941F2E"/>
    <w:rsid w:val="00942013"/>
    <w:rsid w:val="00942145"/>
    <w:rsid w:val="009421A8"/>
    <w:rsid w:val="00942401"/>
    <w:rsid w:val="009424BB"/>
    <w:rsid w:val="00942609"/>
    <w:rsid w:val="00942790"/>
    <w:rsid w:val="0094290B"/>
    <w:rsid w:val="0094293C"/>
    <w:rsid w:val="00942997"/>
    <w:rsid w:val="009429E2"/>
    <w:rsid w:val="00942A7B"/>
    <w:rsid w:val="00942FE5"/>
    <w:rsid w:val="0094309A"/>
    <w:rsid w:val="0094311F"/>
    <w:rsid w:val="0094315F"/>
    <w:rsid w:val="0094318F"/>
    <w:rsid w:val="009432F3"/>
    <w:rsid w:val="009433A0"/>
    <w:rsid w:val="009433B1"/>
    <w:rsid w:val="0094369C"/>
    <w:rsid w:val="009439A8"/>
    <w:rsid w:val="00943A04"/>
    <w:rsid w:val="00943F02"/>
    <w:rsid w:val="009440B1"/>
    <w:rsid w:val="00944131"/>
    <w:rsid w:val="009445FF"/>
    <w:rsid w:val="0094473C"/>
    <w:rsid w:val="00944877"/>
    <w:rsid w:val="009448CC"/>
    <w:rsid w:val="009449A1"/>
    <w:rsid w:val="00944C4E"/>
    <w:rsid w:val="00944C68"/>
    <w:rsid w:val="00944D4B"/>
    <w:rsid w:val="00944F4B"/>
    <w:rsid w:val="00945002"/>
    <w:rsid w:val="009451BF"/>
    <w:rsid w:val="0094539A"/>
    <w:rsid w:val="00945541"/>
    <w:rsid w:val="00945573"/>
    <w:rsid w:val="00945596"/>
    <w:rsid w:val="009455F5"/>
    <w:rsid w:val="00945847"/>
    <w:rsid w:val="009458B5"/>
    <w:rsid w:val="0094599D"/>
    <w:rsid w:val="00945A1F"/>
    <w:rsid w:val="00945B1B"/>
    <w:rsid w:val="00945D4B"/>
    <w:rsid w:val="0094613B"/>
    <w:rsid w:val="0094633C"/>
    <w:rsid w:val="0094655C"/>
    <w:rsid w:val="00946A64"/>
    <w:rsid w:val="00946AA1"/>
    <w:rsid w:val="00946E49"/>
    <w:rsid w:val="00946FBA"/>
    <w:rsid w:val="0094742B"/>
    <w:rsid w:val="009475E2"/>
    <w:rsid w:val="00947602"/>
    <w:rsid w:val="00947ABD"/>
    <w:rsid w:val="00947C99"/>
    <w:rsid w:val="00947D35"/>
    <w:rsid w:val="00947DE5"/>
    <w:rsid w:val="009500C6"/>
    <w:rsid w:val="009500FC"/>
    <w:rsid w:val="0095022E"/>
    <w:rsid w:val="00950332"/>
    <w:rsid w:val="0095037F"/>
    <w:rsid w:val="00950499"/>
    <w:rsid w:val="009504DB"/>
    <w:rsid w:val="009504F0"/>
    <w:rsid w:val="009506D8"/>
    <w:rsid w:val="009507D7"/>
    <w:rsid w:val="00950877"/>
    <w:rsid w:val="00950BCB"/>
    <w:rsid w:val="00950BF2"/>
    <w:rsid w:val="00950CA6"/>
    <w:rsid w:val="00950E44"/>
    <w:rsid w:val="00950F18"/>
    <w:rsid w:val="00950F1C"/>
    <w:rsid w:val="00950F25"/>
    <w:rsid w:val="0095101A"/>
    <w:rsid w:val="00951078"/>
    <w:rsid w:val="0095139E"/>
    <w:rsid w:val="009513EE"/>
    <w:rsid w:val="00951436"/>
    <w:rsid w:val="009515C7"/>
    <w:rsid w:val="0095175E"/>
    <w:rsid w:val="009518C6"/>
    <w:rsid w:val="00951C07"/>
    <w:rsid w:val="00951D9D"/>
    <w:rsid w:val="00951E60"/>
    <w:rsid w:val="00951F85"/>
    <w:rsid w:val="00951FD9"/>
    <w:rsid w:val="00951FF1"/>
    <w:rsid w:val="0095206E"/>
    <w:rsid w:val="0095254F"/>
    <w:rsid w:val="0095262C"/>
    <w:rsid w:val="0095277B"/>
    <w:rsid w:val="0095283C"/>
    <w:rsid w:val="00952A08"/>
    <w:rsid w:val="00952B2E"/>
    <w:rsid w:val="00952BF7"/>
    <w:rsid w:val="00952CF0"/>
    <w:rsid w:val="00952DA3"/>
    <w:rsid w:val="00952DE9"/>
    <w:rsid w:val="00952E85"/>
    <w:rsid w:val="00952EE7"/>
    <w:rsid w:val="009530CF"/>
    <w:rsid w:val="0095334F"/>
    <w:rsid w:val="00953417"/>
    <w:rsid w:val="009534DD"/>
    <w:rsid w:val="009535F7"/>
    <w:rsid w:val="009538BB"/>
    <w:rsid w:val="00953AEA"/>
    <w:rsid w:val="00953BE7"/>
    <w:rsid w:val="00953C06"/>
    <w:rsid w:val="00953D30"/>
    <w:rsid w:val="00953E3C"/>
    <w:rsid w:val="00953E3F"/>
    <w:rsid w:val="00953E7E"/>
    <w:rsid w:val="00953F7A"/>
    <w:rsid w:val="00953FA3"/>
    <w:rsid w:val="00954018"/>
    <w:rsid w:val="0095404D"/>
    <w:rsid w:val="00954201"/>
    <w:rsid w:val="00954284"/>
    <w:rsid w:val="00954349"/>
    <w:rsid w:val="009544F3"/>
    <w:rsid w:val="009546CA"/>
    <w:rsid w:val="0095473E"/>
    <w:rsid w:val="009547FC"/>
    <w:rsid w:val="00954805"/>
    <w:rsid w:val="0095482B"/>
    <w:rsid w:val="00954834"/>
    <w:rsid w:val="009549C3"/>
    <w:rsid w:val="00954A97"/>
    <w:rsid w:val="00954ADF"/>
    <w:rsid w:val="00954AFF"/>
    <w:rsid w:val="00954B98"/>
    <w:rsid w:val="00954C20"/>
    <w:rsid w:val="009551B2"/>
    <w:rsid w:val="009553A5"/>
    <w:rsid w:val="0095562C"/>
    <w:rsid w:val="00955C72"/>
    <w:rsid w:val="00955EED"/>
    <w:rsid w:val="00956157"/>
    <w:rsid w:val="009561DE"/>
    <w:rsid w:val="00956281"/>
    <w:rsid w:val="0095629E"/>
    <w:rsid w:val="009563BB"/>
    <w:rsid w:val="00956595"/>
    <w:rsid w:val="009566D8"/>
    <w:rsid w:val="009566EC"/>
    <w:rsid w:val="00956711"/>
    <w:rsid w:val="0095687E"/>
    <w:rsid w:val="0095699B"/>
    <w:rsid w:val="00956AD2"/>
    <w:rsid w:val="00956AF5"/>
    <w:rsid w:val="00956CBD"/>
    <w:rsid w:val="00956F1D"/>
    <w:rsid w:val="00957487"/>
    <w:rsid w:val="00957730"/>
    <w:rsid w:val="00957928"/>
    <w:rsid w:val="009579CA"/>
    <w:rsid w:val="00957AD3"/>
    <w:rsid w:val="00957B1A"/>
    <w:rsid w:val="00957BAB"/>
    <w:rsid w:val="00957C23"/>
    <w:rsid w:val="00957C7B"/>
    <w:rsid w:val="00957D8E"/>
    <w:rsid w:val="00957DC5"/>
    <w:rsid w:val="00957DFC"/>
    <w:rsid w:val="00957EB8"/>
    <w:rsid w:val="00957EBC"/>
    <w:rsid w:val="00957EF1"/>
    <w:rsid w:val="00957EF5"/>
    <w:rsid w:val="00957FCE"/>
    <w:rsid w:val="009601AC"/>
    <w:rsid w:val="0096025D"/>
    <w:rsid w:val="0096026E"/>
    <w:rsid w:val="00960386"/>
    <w:rsid w:val="009603F7"/>
    <w:rsid w:val="0096042C"/>
    <w:rsid w:val="00960475"/>
    <w:rsid w:val="00960654"/>
    <w:rsid w:val="009608DE"/>
    <w:rsid w:val="009609A7"/>
    <w:rsid w:val="00960C71"/>
    <w:rsid w:val="00960E9A"/>
    <w:rsid w:val="009610CA"/>
    <w:rsid w:val="00961113"/>
    <w:rsid w:val="00961501"/>
    <w:rsid w:val="009615BE"/>
    <w:rsid w:val="0096170D"/>
    <w:rsid w:val="0096179A"/>
    <w:rsid w:val="00961B87"/>
    <w:rsid w:val="00961B98"/>
    <w:rsid w:val="00961BEC"/>
    <w:rsid w:val="00961C8C"/>
    <w:rsid w:val="00961E50"/>
    <w:rsid w:val="00961E64"/>
    <w:rsid w:val="00961F16"/>
    <w:rsid w:val="00961F7D"/>
    <w:rsid w:val="00962177"/>
    <w:rsid w:val="009621A9"/>
    <w:rsid w:val="00962423"/>
    <w:rsid w:val="00962500"/>
    <w:rsid w:val="009625EB"/>
    <w:rsid w:val="00962645"/>
    <w:rsid w:val="00962683"/>
    <w:rsid w:val="009626C3"/>
    <w:rsid w:val="00962BB2"/>
    <w:rsid w:val="00962C0A"/>
    <w:rsid w:val="00962FE9"/>
    <w:rsid w:val="0096326F"/>
    <w:rsid w:val="00963375"/>
    <w:rsid w:val="009633CA"/>
    <w:rsid w:val="009634C3"/>
    <w:rsid w:val="009635C0"/>
    <w:rsid w:val="009635F0"/>
    <w:rsid w:val="0096374F"/>
    <w:rsid w:val="009637AA"/>
    <w:rsid w:val="0096384E"/>
    <w:rsid w:val="0096387E"/>
    <w:rsid w:val="00963882"/>
    <w:rsid w:val="00963950"/>
    <w:rsid w:val="00963C1F"/>
    <w:rsid w:val="00963F37"/>
    <w:rsid w:val="00964039"/>
    <w:rsid w:val="00964076"/>
    <w:rsid w:val="0096411B"/>
    <w:rsid w:val="00964218"/>
    <w:rsid w:val="00964429"/>
    <w:rsid w:val="0096442C"/>
    <w:rsid w:val="0096445E"/>
    <w:rsid w:val="00964593"/>
    <w:rsid w:val="009645A3"/>
    <w:rsid w:val="00964656"/>
    <w:rsid w:val="00964B3E"/>
    <w:rsid w:val="00964C77"/>
    <w:rsid w:val="00964C95"/>
    <w:rsid w:val="009650FE"/>
    <w:rsid w:val="00965225"/>
    <w:rsid w:val="009653F6"/>
    <w:rsid w:val="0096551B"/>
    <w:rsid w:val="00965BF0"/>
    <w:rsid w:val="00965C6A"/>
    <w:rsid w:val="00965C80"/>
    <w:rsid w:val="00965FBD"/>
    <w:rsid w:val="009660F4"/>
    <w:rsid w:val="009662B6"/>
    <w:rsid w:val="0096648D"/>
    <w:rsid w:val="009667B9"/>
    <w:rsid w:val="00966AD4"/>
    <w:rsid w:val="00966BF4"/>
    <w:rsid w:val="00966C30"/>
    <w:rsid w:val="00966D40"/>
    <w:rsid w:val="00966E4B"/>
    <w:rsid w:val="00967096"/>
    <w:rsid w:val="0096728F"/>
    <w:rsid w:val="009672BF"/>
    <w:rsid w:val="0096737D"/>
    <w:rsid w:val="00967561"/>
    <w:rsid w:val="009675A9"/>
    <w:rsid w:val="0096780F"/>
    <w:rsid w:val="009678DD"/>
    <w:rsid w:val="00967948"/>
    <w:rsid w:val="00967C72"/>
    <w:rsid w:val="00967EBC"/>
    <w:rsid w:val="00967EE2"/>
    <w:rsid w:val="00967FF2"/>
    <w:rsid w:val="00967FF4"/>
    <w:rsid w:val="009704E5"/>
    <w:rsid w:val="009705FF"/>
    <w:rsid w:val="0097098E"/>
    <w:rsid w:val="00970A75"/>
    <w:rsid w:val="00970B1D"/>
    <w:rsid w:val="00970B78"/>
    <w:rsid w:val="00970C9F"/>
    <w:rsid w:val="00970CC1"/>
    <w:rsid w:val="00970D94"/>
    <w:rsid w:val="00970FE7"/>
    <w:rsid w:val="00971033"/>
    <w:rsid w:val="0097104E"/>
    <w:rsid w:val="009710B2"/>
    <w:rsid w:val="00971130"/>
    <w:rsid w:val="0097124A"/>
    <w:rsid w:val="009712B2"/>
    <w:rsid w:val="00971361"/>
    <w:rsid w:val="0097152D"/>
    <w:rsid w:val="009715CA"/>
    <w:rsid w:val="00971669"/>
    <w:rsid w:val="00971841"/>
    <w:rsid w:val="00971B6A"/>
    <w:rsid w:val="00971BCE"/>
    <w:rsid w:val="00971E8D"/>
    <w:rsid w:val="00971F41"/>
    <w:rsid w:val="009722A4"/>
    <w:rsid w:val="009725DA"/>
    <w:rsid w:val="00972852"/>
    <w:rsid w:val="00972B0B"/>
    <w:rsid w:val="00972BC6"/>
    <w:rsid w:val="00972BE4"/>
    <w:rsid w:val="00972C82"/>
    <w:rsid w:val="00972CE7"/>
    <w:rsid w:val="00972F74"/>
    <w:rsid w:val="009731F6"/>
    <w:rsid w:val="00973245"/>
    <w:rsid w:val="009732C8"/>
    <w:rsid w:val="009734A2"/>
    <w:rsid w:val="009735DD"/>
    <w:rsid w:val="00973846"/>
    <w:rsid w:val="0097386E"/>
    <w:rsid w:val="009739F3"/>
    <w:rsid w:val="00973A2B"/>
    <w:rsid w:val="00973A50"/>
    <w:rsid w:val="00973AFF"/>
    <w:rsid w:val="00973B43"/>
    <w:rsid w:val="00973B77"/>
    <w:rsid w:val="00973BAD"/>
    <w:rsid w:val="00973C66"/>
    <w:rsid w:val="00973D05"/>
    <w:rsid w:val="00973D5E"/>
    <w:rsid w:val="00973E2D"/>
    <w:rsid w:val="00973FA1"/>
    <w:rsid w:val="00973FCF"/>
    <w:rsid w:val="0097420B"/>
    <w:rsid w:val="00974216"/>
    <w:rsid w:val="00974253"/>
    <w:rsid w:val="009742A3"/>
    <w:rsid w:val="009743B2"/>
    <w:rsid w:val="0097440D"/>
    <w:rsid w:val="009745A5"/>
    <w:rsid w:val="009745F7"/>
    <w:rsid w:val="00974601"/>
    <w:rsid w:val="0097462F"/>
    <w:rsid w:val="0097477C"/>
    <w:rsid w:val="009747AC"/>
    <w:rsid w:val="009747D5"/>
    <w:rsid w:val="00974844"/>
    <w:rsid w:val="00974A70"/>
    <w:rsid w:val="00974B22"/>
    <w:rsid w:val="00974B34"/>
    <w:rsid w:val="00974B58"/>
    <w:rsid w:val="00974BBD"/>
    <w:rsid w:val="00974D06"/>
    <w:rsid w:val="00974FC1"/>
    <w:rsid w:val="009751EC"/>
    <w:rsid w:val="009753E2"/>
    <w:rsid w:val="00975451"/>
    <w:rsid w:val="009754AB"/>
    <w:rsid w:val="009754E1"/>
    <w:rsid w:val="00975995"/>
    <w:rsid w:val="009759CA"/>
    <w:rsid w:val="00975B36"/>
    <w:rsid w:val="00975B77"/>
    <w:rsid w:val="00975E3E"/>
    <w:rsid w:val="00975FA3"/>
    <w:rsid w:val="00975FD6"/>
    <w:rsid w:val="009761B0"/>
    <w:rsid w:val="009761F1"/>
    <w:rsid w:val="009764BD"/>
    <w:rsid w:val="009765EA"/>
    <w:rsid w:val="009765F8"/>
    <w:rsid w:val="009766DE"/>
    <w:rsid w:val="00976893"/>
    <w:rsid w:val="00976995"/>
    <w:rsid w:val="00976B29"/>
    <w:rsid w:val="00976DED"/>
    <w:rsid w:val="00976ECB"/>
    <w:rsid w:val="00976EF6"/>
    <w:rsid w:val="009772DC"/>
    <w:rsid w:val="0097733F"/>
    <w:rsid w:val="00977356"/>
    <w:rsid w:val="009774A4"/>
    <w:rsid w:val="00977609"/>
    <w:rsid w:val="0097775C"/>
    <w:rsid w:val="009778F2"/>
    <w:rsid w:val="009779F7"/>
    <w:rsid w:val="00977A01"/>
    <w:rsid w:val="00977A87"/>
    <w:rsid w:val="00977B35"/>
    <w:rsid w:val="00977BEE"/>
    <w:rsid w:val="00977D95"/>
    <w:rsid w:val="00977E3D"/>
    <w:rsid w:val="00977E60"/>
    <w:rsid w:val="00977F2B"/>
    <w:rsid w:val="00977F4C"/>
    <w:rsid w:val="00977FD9"/>
    <w:rsid w:val="00980056"/>
    <w:rsid w:val="00980157"/>
    <w:rsid w:val="0098041B"/>
    <w:rsid w:val="009809C8"/>
    <w:rsid w:val="00980A76"/>
    <w:rsid w:val="00980AB9"/>
    <w:rsid w:val="00980BB1"/>
    <w:rsid w:val="00980C14"/>
    <w:rsid w:val="00981072"/>
    <w:rsid w:val="0098117D"/>
    <w:rsid w:val="00981455"/>
    <w:rsid w:val="009815A3"/>
    <w:rsid w:val="009815F2"/>
    <w:rsid w:val="00981716"/>
    <w:rsid w:val="00981763"/>
    <w:rsid w:val="009818F9"/>
    <w:rsid w:val="0098195B"/>
    <w:rsid w:val="00981A38"/>
    <w:rsid w:val="00981C5D"/>
    <w:rsid w:val="00981C8D"/>
    <w:rsid w:val="00981CB2"/>
    <w:rsid w:val="00981CF1"/>
    <w:rsid w:val="00981F20"/>
    <w:rsid w:val="00982052"/>
    <w:rsid w:val="0098233E"/>
    <w:rsid w:val="009823E4"/>
    <w:rsid w:val="0098254E"/>
    <w:rsid w:val="00982756"/>
    <w:rsid w:val="009827DD"/>
    <w:rsid w:val="00982981"/>
    <w:rsid w:val="00982D36"/>
    <w:rsid w:val="00982E11"/>
    <w:rsid w:val="00982E64"/>
    <w:rsid w:val="00982ECF"/>
    <w:rsid w:val="00982F9B"/>
    <w:rsid w:val="0098307D"/>
    <w:rsid w:val="00983154"/>
    <w:rsid w:val="0098329C"/>
    <w:rsid w:val="00983598"/>
    <w:rsid w:val="0098386D"/>
    <w:rsid w:val="0098395D"/>
    <w:rsid w:val="00983B19"/>
    <w:rsid w:val="00983D85"/>
    <w:rsid w:val="00983DE9"/>
    <w:rsid w:val="00984393"/>
    <w:rsid w:val="009844A5"/>
    <w:rsid w:val="009844E2"/>
    <w:rsid w:val="0098453C"/>
    <w:rsid w:val="0098464C"/>
    <w:rsid w:val="00984800"/>
    <w:rsid w:val="009848EE"/>
    <w:rsid w:val="009848FF"/>
    <w:rsid w:val="00984907"/>
    <w:rsid w:val="00984B71"/>
    <w:rsid w:val="00984C85"/>
    <w:rsid w:val="00984DA4"/>
    <w:rsid w:val="00984F3F"/>
    <w:rsid w:val="00985238"/>
    <w:rsid w:val="00985261"/>
    <w:rsid w:val="009852EB"/>
    <w:rsid w:val="009853FE"/>
    <w:rsid w:val="009855C8"/>
    <w:rsid w:val="009856E0"/>
    <w:rsid w:val="00985A3D"/>
    <w:rsid w:val="00985AC8"/>
    <w:rsid w:val="00985B13"/>
    <w:rsid w:val="00985CB5"/>
    <w:rsid w:val="00985DE9"/>
    <w:rsid w:val="00985F64"/>
    <w:rsid w:val="00985F8C"/>
    <w:rsid w:val="00985FB8"/>
    <w:rsid w:val="009861BF"/>
    <w:rsid w:val="00986313"/>
    <w:rsid w:val="00986399"/>
    <w:rsid w:val="009863B1"/>
    <w:rsid w:val="009865F3"/>
    <w:rsid w:val="00986682"/>
    <w:rsid w:val="0098677F"/>
    <w:rsid w:val="0098681F"/>
    <w:rsid w:val="00986962"/>
    <w:rsid w:val="009869C8"/>
    <w:rsid w:val="00986A2D"/>
    <w:rsid w:val="00986AA6"/>
    <w:rsid w:val="00986AB1"/>
    <w:rsid w:val="00986D1E"/>
    <w:rsid w:val="00986E01"/>
    <w:rsid w:val="00986E12"/>
    <w:rsid w:val="00986F93"/>
    <w:rsid w:val="00986FCC"/>
    <w:rsid w:val="00987039"/>
    <w:rsid w:val="00987101"/>
    <w:rsid w:val="00987548"/>
    <w:rsid w:val="009876C0"/>
    <w:rsid w:val="0098772F"/>
    <w:rsid w:val="00987AF0"/>
    <w:rsid w:val="00987B83"/>
    <w:rsid w:val="00987C89"/>
    <w:rsid w:val="00987CB8"/>
    <w:rsid w:val="00987E29"/>
    <w:rsid w:val="009900B2"/>
    <w:rsid w:val="00990118"/>
    <w:rsid w:val="009904CC"/>
    <w:rsid w:val="0099070F"/>
    <w:rsid w:val="00990835"/>
    <w:rsid w:val="00990934"/>
    <w:rsid w:val="00990EF7"/>
    <w:rsid w:val="009910DB"/>
    <w:rsid w:val="009910EB"/>
    <w:rsid w:val="009910EE"/>
    <w:rsid w:val="009911B5"/>
    <w:rsid w:val="009911D3"/>
    <w:rsid w:val="00991532"/>
    <w:rsid w:val="009917FB"/>
    <w:rsid w:val="0099195A"/>
    <w:rsid w:val="00991981"/>
    <w:rsid w:val="00991A10"/>
    <w:rsid w:val="00991C46"/>
    <w:rsid w:val="00991C4E"/>
    <w:rsid w:val="00991C93"/>
    <w:rsid w:val="00991CCE"/>
    <w:rsid w:val="00991DDB"/>
    <w:rsid w:val="00991E5F"/>
    <w:rsid w:val="00991EBE"/>
    <w:rsid w:val="00991F7B"/>
    <w:rsid w:val="009920D5"/>
    <w:rsid w:val="00992130"/>
    <w:rsid w:val="0099249F"/>
    <w:rsid w:val="009929B5"/>
    <w:rsid w:val="00992ABB"/>
    <w:rsid w:val="00992B0B"/>
    <w:rsid w:val="00992E69"/>
    <w:rsid w:val="00993078"/>
    <w:rsid w:val="0099315E"/>
    <w:rsid w:val="0099335C"/>
    <w:rsid w:val="0099371D"/>
    <w:rsid w:val="0099380B"/>
    <w:rsid w:val="009938AD"/>
    <w:rsid w:val="009938DA"/>
    <w:rsid w:val="009938EF"/>
    <w:rsid w:val="009939B2"/>
    <w:rsid w:val="00993A1C"/>
    <w:rsid w:val="00993AB2"/>
    <w:rsid w:val="00993D91"/>
    <w:rsid w:val="009942C1"/>
    <w:rsid w:val="0099437A"/>
    <w:rsid w:val="00994394"/>
    <w:rsid w:val="00994509"/>
    <w:rsid w:val="00994608"/>
    <w:rsid w:val="00994746"/>
    <w:rsid w:val="0099485C"/>
    <w:rsid w:val="009949EA"/>
    <w:rsid w:val="00994A25"/>
    <w:rsid w:val="00994A44"/>
    <w:rsid w:val="00995097"/>
    <w:rsid w:val="00995146"/>
    <w:rsid w:val="009951AE"/>
    <w:rsid w:val="00995273"/>
    <w:rsid w:val="009952B1"/>
    <w:rsid w:val="0099537E"/>
    <w:rsid w:val="009953DA"/>
    <w:rsid w:val="009954F3"/>
    <w:rsid w:val="0099555D"/>
    <w:rsid w:val="009955CF"/>
    <w:rsid w:val="00995B7D"/>
    <w:rsid w:val="00995C3F"/>
    <w:rsid w:val="00995D39"/>
    <w:rsid w:val="00995E6A"/>
    <w:rsid w:val="00995F56"/>
    <w:rsid w:val="00995FC1"/>
    <w:rsid w:val="009960AB"/>
    <w:rsid w:val="00996250"/>
    <w:rsid w:val="009964D7"/>
    <w:rsid w:val="00996537"/>
    <w:rsid w:val="009966A0"/>
    <w:rsid w:val="009969E7"/>
    <w:rsid w:val="00996CB3"/>
    <w:rsid w:val="00996D5C"/>
    <w:rsid w:val="00996E2F"/>
    <w:rsid w:val="00996E6B"/>
    <w:rsid w:val="00996E8D"/>
    <w:rsid w:val="009970AF"/>
    <w:rsid w:val="009971B3"/>
    <w:rsid w:val="00997247"/>
    <w:rsid w:val="009974AF"/>
    <w:rsid w:val="0099753F"/>
    <w:rsid w:val="00997662"/>
    <w:rsid w:val="009978DA"/>
    <w:rsid w:val="00997964"/>
    <w:rsid w:val="00997B09"/>
    <w:rsid w:val="00997B1B"/>
    <w:rsid w:val="00997B3D"/>
    <w:rsid w:val="00997FAB"/>
    <w:rsid w:val="009A001C"/>
    <w:rsid w:val="009A0023"/>
    <w:rsid w:val="009A02FD"/>
    <w:rsid w:val="009A0373"/>
    <w:rsid w:val="009A037E"/>
    <w:rsid w:val="009A04E1"/>
    <w:rsid w:val="009A05A0"/>
    <w:rsid w:val="009A06D7"/>
    <w:rsid w:val="009A06FE"/>
    <w:rsid w:val="009A07EC"/>
    <w:rsid w:val="009A08AC"/>
    <w:rsid w:val="009A0A6B"/>
    <w:rsid w:val="009A0AA6"/>
    <w:rsid w:val="009A0BDA"/>
    <w:rsid w:val="009A0EBA"/>
    <w:rsid w:val="009A11B4"/>
    <w:rsid w:val="009A1222"/>
    <w:rsid w:val="009A1664"/>
    <w:rsid w:val="009A16CE"/>
    <w:rsid w:val="009A16D4"/>
    <w:rsid w:val="009A1743"/>
    <w:rsid w:val="009A1766"/>
    <w:rsid w:val="009A1888"/>
    <w:rsid w:val="009A189D"/>
    <w:rsid w:val="009A1AB3"/>
    <w:rsid w:val="009A1AFC"/>
    <w:rsid w:val="009A1BA8"/>
    <w:rsid w:val="009A1C42"/>
    <w:rsid w:val="009A1D93"/>
    <w:rsid w:val="009A209A"/>
    <w:rsid w:val="009A20EE"/>
    <w:rsid w:val="009A2191"/>
    <w:rsid w:val="009A24A8"/>
    <w:rsid w:val="009A26D2"/>
    <w:rsid w:val="009A29DC"/>
    <w:rsid w:val="009A2B08"/>
    <w:rsid w:val="009A3127"/>
    <w:rsid w:val="009A31DB"/>
    <w:rsid w:val="009A33DF"/>
    <w:rsid w:val="009A348C"/>
    <w:rsid w:val="009A351C"/>
    <w:rsid w:val="009A35AF"/>
    <w:rsid w:val="009A380B"/>
    <w:rsid w:val="009A3877"/>
    <w:rsid w:val="009A39E6"/>
    <w:rsid w:val="009A3C9E"/>
    <w:rsid w:val="009A3EA5"/>
    <w:rsid w:val="009A3FC1"/>
    <w:rsid w:val="009A44A3"/>
    <w:rsid w:val="009A44C0"/>
    <w:rsid w:val="009A4653"/>
    <w:rsid w:val="009A47EF"/>
    <w:rsid w:val="009A48C4"/>
    <w:rsid w:val="009A4BBF"/>
    <w:rsid w:val="009A4EA7"/>
    <w:rsid w:val="009A4EE5"/>
    <w:rsid w:val="009A5095"/>
    <w:rsid w:val="009A50F4"/>
    <w:rsid w:val="009A51E9"/>
    <w:rsid w:val="009A5206"/>
    <w:rsid w:val="009A547C"/>
    <w:rsid w:val="009A5600"/>
    <w:rsid w:val="009A573C"/>
    <w:rsid w:val="009A5801"/>
    <w:rsid w:val="009A5CC1"/>
    <w:rsid w:val="009A5D44"/>
    <w:rsid w:val="009A5EFE"/>
    <w:rsid w:val="009A6061"/>
    <w:rsid w:val="009A6165"/>
    <w:rsid w:val="009A621D"/>
    <w:rsid w:val="009A63B8"/>
    <w:rsid w:val="009A6426"/>
    <w:rsid w:val="009A6446"/>
    <w:rsid w:val="009A6784"/>
    <w:rsid w:val="009A67E2"/>
    <w:rsid w:val="009A67F8"/>
    <w:rsid w:val="009A6940"/>
    <w:rsid w:val="009A6B53"/>
    <w:rsid w:val="009A6D43"/>
    <w:rsid w:val="009A6DDD"/>
    <w:rsid w:val="009A6F6E"/>
    <w:rsid w:val="009A735F"/>
    <w:rsid w:val="009A75F5"/>
    <w:rsid w:val="009A77FC"/>
    <w:rsid w:val="009A781F"/>
    <w:rsid w:val="009A7890"/>
    <w:rsid w:val="009A7976"/>
    <w:rsid w:val="009A79D8"/>
    <w:rsid w:val="009A79F3"/>
    <w:rsid w:val="009A7B7A"/>
    <w:rsid w:val="009A7BF8"/>
    <w:rsid w:val="009A7C40"/>
    <w:rsid w:val="009B0140"/>
    <w:rsid w:val="009B0430"/>
    <w:rsid w:val="009B04C0"/>
    <w:rsid w:val="009B0615"/>
    <w:rsid w:val="009B0732"/>
    <w:rsid w:val="009B0A39"/>
    <w:rsid w:val="009B0D39"/>
    <w:rsid w:val="009B0E69"/>
    <w:rsid w:val="009B0F8A"/>
    <w:rsid w:val="009B0FCD"/>
    <w:rsid w:val="009B104E"/>
    <w:rsid w:val="009B1224"/>
    <w:rsid w:val="009B1238"/>
    <w:rsid w:val="009B12E9"/>
    <w:rsid w:val="009B1705"/>
    <w:rsid w:val="009B17FD"/>
    <w:rsid w:val="009B183C"/>
    <w:rsid w:val="009B19E4"/>
    <w:rsid w:val="009B19F0"/>
    <w:rsid w:val="009B1D6B"/>
    <w:rsid w:val="009B1FA6"/>
    <w:rsid w:val="009B20D8"/>
    <w:rsid w:val="009B2164"/>
    <w:rsid w:val="009B21AF"/>
    <w:rsid w:val="009B21F6"/>
    <w:rsid w:val="009B26AF"/>
    <w:rsid w:val="009B2923"/>
    <w:rsid w:val="009B2956"/>
    <w:rsid w:val="009B29B3"/>
    <w:rsid w:val="009B2A17"/>
    <w:rsid w:val="009B2A19"/>
    <w:rsid w:val="009B2BD4"/>
    <w:rsid w:val="009B2BF5"/>
    <w:rsid w:val="009B2C97"/>
    <w:rsid w:val="009B2E20"/>
    <w:rsid w:val="009B2E49"/>
    <w:rsid w:val="009B2F37"/>
    <w:rsid w:val="009B2FAD"/>
    <w:rsid w:val="009B3003"/>
    <w:rsid w:val="009B314D"/>
    <w:rsid w:val="009B324B"/>
    <w:rsid w:val="009B3345"/>
    <w:rsid w:val="009B3527"/>
    <w:rsid w:val="009B355F"/>
    <w:rsid w:val="009B35B9"/>
    <w:rsid w:val="009B37DF"/>
    <w:rsid w:val="009B38E6"/>
    <w:rsid w:val="009B399F"/>
    <w:rsid w:val="009B39ED"/>
    <w:rsid w:val="009B3A02"/>
    <w:rsid w:val="009B3C10"/>
    <w:rsid w:val="009B3CA6"/>
    <w:rsid w:val="009B3FCE"/>
    <w:rsid w:val="009B40B3"/>
    <w:rsid w:val="009B4168"/>
    <w:rsid w:val="009B43D7"/>
    <w:rsid w:val="009B44CD"/>
    <w:rsid w:val="009B44E8"/>
    <w:rsid w:val="009B454A"/>
    <w:rsid w:val="009B464C"/>
    <w:rsid w:val="009B48F4"/>
    <w:rsid w:val="009B491E"/>
    <w:rsid w:val="009B49C4"/>
    <w:rsid w:val="009B4A1C"/>
    <w:rsid w:val="009B4AB5"/>
    <w:rsid w:val="009B4E69"/>
    <w:rsid w:val="009B4E81"/>
    <w:rsid w:val="009B4F06"/>
    <w:rsid w:val="009B4F4A"/>
    <w:rsid w:val="009B5087"/>
    <w:rsid w:val="009B52AA"/>
    <w:rsid w:val="009B5345"/>
    <w:rsid w:val="009B54CD"/>
    <w:rsid w:val="009B54EE"/>
    <w:rsid w:val="009B565E"/>
    <w:rsid w:val="009B576C"/>
    <w:rsid w:val="009B5953"/>
    <w:rsid w:val="009B5C67"/>
    <w:rsid w:val="009B5C7E"/>
    <w:rsid w:val="009B5E49"/>
    <w:rsid w:val="009B5EB3"/>
    <w:rsid w:val="009B5EBB"/>
    <w:rsid w:val="009B5F68"/>
    <w:rsid w:val="009B620A"/>
    <w:rsid w:val="009B6261"/>
    <w:rsid w:val="009B6273"/>
    <w:rsid w:val="009B6440"/>
    <w:rsid w:val="009B64F9"/>
    <w:rsid w:val="009B656B"/>
    <w:rsid w:val="009B66E6"/>
    <w:rsid w:val="009B6731"/>
    <w:rsid w:val="009B6A50"/>
    <w:rsid w:val="009B6D95"/>
    <w:rsid w:val="009B6E8D"/>
    <w:rsid w:val="009B704C"/>
    <w:rsid w:val="009B71D3"/>
    <w:rsid w:val="009B71F6"/>
    <w:rsid w:val="009B7245"/>
    <w:rsid w:val="009B739B"/>
    <w:rsid w:val="009B75F0"/>
    <w:rsid w:val="009B7817"/>
    <w:rsid w:val="009B7B92"/>
    <w:rsid w:val="009B7C3F"/>
    <w:rsid w:val="009B7CF8"/>
    <w:rsid w:val="009B7D09"/>
    <w:rsid w:val="009C0096"/>
    <w:rsid w:val="009C01CA"/>
    <w:rsid w:val="009C06E7"/>
    <w:rsid w:val="009C07AC"/>
    <w:rsid w:val="009C098E"/>
    <w:rsid w:val="009C0BB2"/>
    <w:rsid w:val="009C116C"/>
    <w:rsid w:val="009C16BD"/>
    <w:rsid w:val="009C18DB"/>
    <w:rsid w:val="009C18DC"/>
    <w:rsid w:val="009C1900"/>
    <w:rsid w:val="009C1C87"/>
    <w:rsid w:val="009C1E2C"/>
    <w:rsid w:val="009C1E9D"/>
    <w:rsid w:val="009C1EEB"/>
    <w:rsid w:val="009C211D"/>
    <w:rsid w:val="009C22EE"/>
    <w:rsid w:val="009C2379"/>
    <w:rsid w:val="009C267A"/>
    <w:rsid w:val="009C2799"/>
    <w:rsid w:val="009C2938"/>
    <w:rsid w:val="009C29D9"/>
    <w:rsid w:val="009C2A0D"/>
    <w:rsid w:val="009C2BB4"/>
    <w:rsid w:val="009C2BBD"/>
    <w:rsid w:val="009C2BF0"/>
    <w:rsid w:val="009C2C87"/>
    <w:rsid w:val="009C2C91"/>
    <w:rsid w:val="009C2DFA"/>
    <w:rsid w:val="009C3170"/>
    <w:rsid w:val="009C31EE"/>
    <w:rsid w:val="009C32C6"/>
    <w:rsid w:val="009C331B"/>
    <w:rsid w:val="009C3391"/>
    <w:rsid w:val="009C34CD"/>
    <w:rsid w:val="009C35D8"/>
    <w:rsid w:val="009C3743"/>
    <w:rsid w:val="009C3785"/>
    <w:rsid w:val="009C37A3"/>
    <w:rsid w:val="009C39B9"/>
    <w:rsid w:val="009C3A40"/>
    <w:rsid w:val="009C3AFF"/>
    <w:rsid w:val="009C3B4C"/>
    <w:rsid w:val="009C3C2B"/>
    <w:rsid w:val="009C3CBB"/>
    <w:rsid w:val="009C3D09"/>
    <w:rsid w:val="009C41F4"/>
    <w:rsid w:val="009C43DB"/>
    <w:rsid w:val="009C45B6"/>
    <w:rsid w:val="009C48D2"/>
    <w:rsid w:val="009C495D"/>
    <w:rsid w:val="009C49C0"/>
    <w:rsid w:val="009C4A62"/>
    <w:rsid w:val="009C4CB7"/>
    <w:rsid w:val="009C4D1E"/>
    <w:rsid w:val="009C4EBD"/>
    <w:rsid w:val="009C5089"/>
    <w:rsid w:val="009C5B9C"/>
    <w:rsid w:val="009C5C09"/>
    <w:rsid w:val="009C5D97"/>
    <w:rsid w:val="009C5DA8"/>
    <w:rsid w:val="009C5DE3"/>
    <w:rsid w:val="009C5E0E"/>
    <w:rsid w:val="009C5F22"/>
    <w:rsid w:val="009C617E"/>
    <w:rsid w:val="009C61CE"/>
    <w:rsid w:val="009C64BA"/>
    <w:rsid w:val="009C65FA"/>
    <w:rsid w:val="009C667F"/>
    <w:rsid w:val="009C6A2A"/>
    <w:rsid w:val="009C6ABB"/>
    <w:rsid w:val="009C6C85"/>
    <w:rsid w:val="009C6DBB"/>
    <w:rsid w:val="009C6FFB"/>
    <w:rsid w:val="009C718C"/>
    <w:rsid w:val="009C71B9"/>
    <w:rsid w:val="009C748E"/>
    <w:rsid w:val="009C75A5"/>
    <w:rsid w:val="009C75DF"/>
    <w:rsid w:val="009C75E8"/>
    <w:rsid w:val="009C7662"/>
    <w:rsid w:val="009C7695"/>
    <w:rsid w:val="009C7730"/>
    <w:rsid w:val="009C782A"/>
    <w:rsid w:val="009C7BBE"/>
    <w:rsid w:val="009C7D9A"/>
    <w:rsid w:val="009C7E2F"/>
    <w:rsid w:val="009C7EF5"/>
    <w:rsid w:val="009D0110"/>
    <w:rsid w:val="009D0115"/>
    <w:rsid w:val="009D0276"/>
    <w:rsid w:val="009D03BA"/>
    <w:rsid w:val="009D03D7"/>
    <w:rsid w:val="009D058C"/>
    <w:rsid w:val="009D0717"/>
    <w:rsid w:val="009D07E9"/>
    <w:rsid w:val="009D08FA"/>
    <w:rsid w:val="009D090B"/>
    <w:rsid w:val="009D09A4"/>
    <w:rsid w:val="009D0C25"/>
    <w:rsid w:val="009D0E2B"/>
    <w:rsid w:val="009D1017"/>
    <w:rsid w:val="009D129D"/>
    <w:rsid w:val="009D148E"/>
    <w:rsid w:val="009D1534"/>
    <w:rsid w:val="009D1565"/>
    <w:rsid w:val="009D1A42"/>
    <w:rsid w:val="009D1B68"/>
    <w:rsid w:val="009D1D3D"/>
    <w:rsid w:val="009D1F7E"/>
    <w:rsid w:val="009D1FC1"/>
    <w:rsid w:val="009D2129"/>
    <w:rsid w:val="009D2279"/>
    <w:rsid w:val="009D2422"/>
    <w:rsid w:val="009D26A2"/>
    <w:rsid w:val="009D26DC"/>
    <w:rsid w:val="009D283D"/>
    <w:rsid w:val="009D2862"/>
    <w:rsid w:val="009D2A3B"/>
    <w:rsid w:val="009D2A62"/>
    <w:rsid w:val="009D2AE3"/>
    <w:rsid w:val="009D2B33"/>
    <w:rsid w:val="009D2F0E"/>
    <w:rsid w:val="009D321F"/>
    <w:rsid w:val="009D32F8"/>
    <w:rsid w:val="009D3450"/>
    <w:rsid w:val="009D34F9"/>
    <w:rsid w:val="009D35A5"/>
    <w:rsid w:val="009D360B"/>
    <w:rsid w:val="009D3662"/>
    <w:rsid w:val="009D366B"/>
    <w:rsid w:val="009D37C6"/>
    <w:rsid w:val="009D398C"/>
    <w:rsid w:val="009D39AF"/>
    <w:rsid w:val="009D3CD6"/>
    <w:rsid w:val="009D3DA5"/>
    <w:rsid w:val="009D3F0D"/>
    <w:rsid w:val="009D3F15"/>
    <w:rsid w:val="009D3FA7"/>
    <w:rsid w:val="009D3FE4"/>
    <w:rsid w:val="009D429D"/>
    <w:rsid w:val="009D4421"/>
    <w:rsid w:val="009D44FA"/>
    <w:rsid w:val="009D454A"/>
    <w:rsid w:val="009D45A5"/>
    <w:rsid w:val="009D4787"/>
    <w:rsid w:val="009D489C"/>
    <w:rsid w:val="009D49A4"/>
    <w:rsid w:val="009D49E8"/>
    <w:rsid w:val="009D4BB5"/>
    <w:rsid w:val="009D4F94"/>
    <w:rsid w:val="009D5209"/>
    <w:rsid w:val="009D5242"/>
    <w:rsid w:val="009D5380"/>
    <w:rsid w:val="009D53CE"/>
    <w:rsid w:val="009D540D"/>
    <w:rsid w:val="009D54B8"/>
    <w:rsid w:val="009D54B9"/>
    <w:rsid w:val="009D5754"/>
    <w:rsid w:val="009D5865"/>
    <w:rsid w:val="009D5977"/>
    <w:rsid w:val="009D5995"/>
    <w:rsid w:val="009D5A3C"/>
    <w:rsid w:val="009D5AB7"/>
    <w:rsid w:val="009D5B05"/>
    <w:rsid w:val="009D5C1C"/>
    <w:rsid w:val="009D5D3E"/>
    <w:rsid w:val="009D5F37"/>
    <w:rsid w:val="009D607D"/>
    <w:rsid w:val="009D616B"/>
    <w:rsid w:val="009D6210"/>
    <w:rsid w:val="009D6227"/>
    <w:rsid w:val="009D62C0"/>
    <w:rsid w:val="009D62DE"/>
    <w:rsid w:val="009D64A8"/>
    <w:rsid w:val="009D64F1"/>
    <w:rsid w:val="009D66D5"/>
    <w:rsid w:val="009D68A7"/>
    <w:rsid w:val="009D6933"/>
    <w:rsid w:val="009D69F9"/>
    <w:rsid w:val="009D6AAE"/>
    <w:rsid w:val="009D6B32"/>
    <w:rsid w:val="009D6BC8"/>
    <w:rsid w:val="009D6BEB"/>
    <w:rsid w:val="009D6C15"/>
    <w:rsid w:val="009D6FBD"/>
    <w:rsid w:val="009D70B0"/>
    <w:rsid w:val="009D714D"/>
    <w:rsid w:val="009D7197"/>
    <w:rsid w:val="009D75DE"/>
    <w:rsid w:val="009D78F5"/>
    <w:rsid w:val="009D7F74"/>
    <w:rsid w:val="009D7F97"/>
    <w:rsid w:val="009E0334"/>
    <w:rsid w:val="009E07D6"/>
    <w:rsid w:val="009E0818"/>
    <w:rsid w:val="009E0E03"/>
    <w:rsid w:val="009E0EFE"/>
    <w:rsid w:val="009E1091"/>
    <w:rsid w:val="009E114D"/>
    <w:rsid w:val="009E13C3"/>
    <w:rsid w:val="009E13E6"/>
    <w:rsid w:val="009E168F"/>
    <w:rsid w:val="009E1734"/>
    <w:rsid w:val="009E17C9"/>
    <w:rsid w:val="009E190B"/>
    <w:rsid w:val="009E1BF7"/>
    <w:rsid w:val="009E1C0C"/>
    <w:rsid w:val="009E1E36"/>
    <w:rsid w:val="009E1E6F"/>
    <w:rsid w:val="009E204E"/>
    <w:rsid w:val="009E21C1"/>
    <w:rsid w:val="009E2277"/>
    <w:rsid w:val="009E2372"/>
    <w:rsid w:val="009E237B"/>
    <w:rsid w:val="009E246D"/>
    <w:rsid w:val="009E26C6"/>
    <w:rsid w:val="009E26FE"/>
    <w:rsid w:val="009E28CB"/>
    <w:rsid w:val="009E2926"/>
    <w:rsid w:val="009E2E1B"/>
    <w:rsid w:val="009E3085"/>
    <w:rsid w:val="009E308D"/>
    <w:rsid w:val="009E349E"/>
    <w:rsid w:val="009E3599"/>
    <w:rsid w:val="009E3699"/>
    <w:rsid w:val="009E3710"/>
    <w:rsid w:val="009E3791"/>
    <w:rsid w:val="009E3A6F"/>
    <w:rsid w:val="009E3A8B"/>
    <w:rsid w:val="009E3C71"/>
    <w:rsid w:val="009E4009"/>
    <w:rsid w:val="009E419D"/>
    <w:rsid w:val="009E41C6"/>
    <w:rsid w:val="009E4359"/>
    <w:rsid w:val="009E4372"/>
    <w:rsid w:val="009E43EC"/>
    <w:rsid w:val="009E44C0"/>
    <w:rsid w:val="009E460A"/>
    <w:rsid w:val="009E4688"/>
    <w:rsid w:val="009E47C7"/>
    <w:rsid w:val="009E4883"/>
    <w:rsid w:val="009E48E0"/>
    <w:rsid w:val="009E48EF"/>
    <w:rsid w:val="009E48F9"/>
    <w:rsid w:val="009E4C65"/>
    <w:rsid w:val="009E5071"/>
    <w:rsid w:val="009E518D"/>
    <w:rsid w:val="009E52D0"/>
    <w:rsid w:val="009E53D7"/>
    <w:rsid w:val="009E54CE"/>
    <w:rsid w:val="009E56E9"/>
    <w:rsid w:val="009E59E4"/>
    <w:rsid w:val="009E5B2E"/>
    <w:rsid w:val="009E5D33"/>
    <w:rsid w:val="009E5F4B"/>
    <w:rsid w:val="009E5F6D"/>
    <w:rsid w:val="009E6043"/>
    <w:rsid w:val="009E60A9"/>
    <w:rsid w:val="009E613F"/>
    <w:rsid w:val="009E618E"/>
    <w:rsid w:val="009E62EF"/>
    <w:rsid w:val="009E62F8"/>
    <w:rsid w:val="009E637B"/>
    <w:rsid w:val="009E6463"/>
    <w:rsid w:val="009E6510"/>
    <w:rsid w:val="009E6666"/>
    <w:rsid w:val="009E6667"/>
    <w:rsid w:val="009E66E4"/>
    <w:rsid w:val="009E6838"/>
    <w:rsid w:val="009E68F9"/>
    <w:rsid w:val="009E69DB"/>
    <w:rsid w:val="009E6AFE"/>
    <w:rsid w:val="009E6B4B"/>
    <w:rsid w:val="009E6ED2"/>
    <w:rsid w:val="009E6F79"/>
    <w:rsid w:val="009E700B"/>
    <w:rsid w:val="009E7092"/>
    <w:rsid w:val="009E7093"/>
    <w:rsid w:val="009E70BB"/>
    <w:rsid w:val="009E72D6"/>
    <w:rsid w:val="009E731F"/>
    <w:rsid w:val="009E7450"/>
    <w:rsid w:val="009E7471"/>
    <w:rsid w:val="009E756A"/>
    <w:rsid w:val="009E75D8"/>
    <w:rsid w:val="009E7604"/>
    <w:rsid w:val="009E7674"/>
    <w:rsid w:val="009E76F2"/>
    <w:rsid w:val="009E771A"/>
    <w:rsid w:val="009E78B4"/>
    <w:rsid w:val="009E7A2C"/>
    <w:rsid w:val="009E7B09"/>
    <w:rsid w:val="009E7C25"/>
    <w:rsid w:val="009E7D89"/>
    <w:rsid w:val="009E7DD0"/>
    <w:rsid w:val="009E7F04"/>
    <w:rsid w:val="009F0350"/>
    <w:rsid w:val="009F03A8"/>
    <w:rsid w:val="009F0782"/>
    <w:rsid w:val="009F07E7"/>
    <w:rsid w:val="009F0841"/>
    <w:rsid w:val="009F09E7"/>
    <w:rsid w:val="009F0BAB"/>
    <w:rsid w:val="009F0C07"/>
    <w:rsid w:val="009F0C0C"/>
    <w:rsid w:val="009F0C18"/>
    <w:rsid w:val="009F0C1F"/>
    <w:rsid w:val="009F0C87"/>
    <w:rsid w:val="009F0CA3"/>
    <w:rsid w:val="009F0F6E"/>
    <w:rsid w:val="009F100F"/>
    <w:rsid w:val="009F1296"/>
    <w:rsid w:val="009F12D4"/>
    <w:rsid w:val="009F13E3"/>
    <w:rsid w:val="009F1586"/>
    <w:rsid w:val="009F16C0"/>
    <w:rsid w:val="009F1733"/>
    <w:rsid w:val="009F182D"/>
    <w:rsid w:val="009F1980"/>
    <w:rsid w:val="009F1AED"/>
    <w:rsid w:val="009F1C0C"/>
    <w:rsid w:val="009F1E92"/>
    <w:rsid w:val="009F1EA3"/>
    <w:rsid w:val="009F1F36"/>
    <w:rsid w:val="009F1F96"/>
    <w:rsid w:val="009F22B3"/>
    <w:rsid w:val="009F242C"/>
    <w:rsid w:val="009F2447"/>
    <w:rsid w:val="009F250D"/>
    <w:rsid w:val="009F28EE"/>
    <w:rsid w:val="009F2A37"/>
    <w:rsid w:val="009F2AD6"/>
    <w:rsid w:val="009F2CCA"/>
    <w:rsid w:val="009F2CF8"/>
    <w:rsid w:val="009F3024"/>
    <w:rsid w:val="009F3030"/>
    <w:rsid w:val="009F30B6"/>
    <w:rsid w:val="009F322D"/>
    <w:rsid w:val="009F32A9"/>
    <w:rsid w:val="009F3435"/>
    <w:rsid w:val="009F3802"/>
    <w:rsid w:val="009F3B38"/>
    <w:rsid w:val="009F3DE9"/>
    <w:rsid w:val="009F4258"/>
    <w:rsid w:val="009F43A0"/>
    <w:rsid w:val="009F444D"/>
    <w:rsid w:val="009F4498"/>
    <w:rsid w:val="009F44C6"/>
    <w:rsid w:val="009F44DE"/>
    <w:rsid w:val="009F4562"/>
    <w:rsid w:val="009F4651"/>
    <w:rsid w:val="009F4831"/>
    <w:rsid w:val="009F4ABF"/>
    <w:rsid w:val="009F4B4B"/>
    <w:rsid w:val="009F4C04"/>
    <w:rsid w:val="009F4E81"/>
    <w:rsid w:val="009F4EBF"/>
    <w:rsid w:val="009F545D"/>
    <w:rsid w:val="009F5587"/>
    <w:rsid w:val="009F563F"/>
    <w:rsid w:val="009F594C"/>
    <w:rsid w:val="009F599E"/>
    <w:rsid w:val="009F5B8C"/>
    <w:rsid w:val="009F5F5A"/>
    <w:rsid w:val="009F621B"/>
    <w:rsid w:val="009F621E"/>
    <w:rsid w:val="009F62E0"/>
    <w:rsid w:val="009F63BD"/>
    <w:rsid w:val="009F6462"/>
    <w:rsid w:val="009F648A"/>
    <w:rsid w:val="009F6735"/>
    <w:rsid w:val="009F6894"/>
    <w:rsid w:val="009F695C"/>
    <w:rsid w:val="009F6BFF"/>
    <w:rsid w:val="009F6C52"/>
    <w:rsid w:val="009F6CE0"/>
    <w:rsid w:val="009F6DA3"/>
    <w:rsid w:val="009F6DFF"/>
    <w:rsid w:val="009F6FCA"/>
    <w:rsid w:val="009F7405"/>
    <w:rsid w:val="009F7451"/>
    <w:rsid w:val="009F74DA"/>
    <w:rsid w:val="009F7724"/>
    <w:rsid w:val="009F7789"/>
    <w:rsid w:val="009F78AB"/>
    <w:rsid w:val="009F790F"/>
    <w:rsid w:val="009F7A19"/>
    <w:rsid w:val="009F7CCA"/>
    <w:rsid w:val="009F7E64"/>
    <w:rsid w:val="009F7F88"/>
    <w:rsid w:val="00A000D6"/>
    <w:rsid w:val="00A0018A"/>
    <w:rsid w:val="00A00209"/>
    <w:rsid w:val="00A00227"/>
    <w:rsid w:val="00A00348"/>
    <w:rsid w:val="00A0058B"/>
    <w:rsid w:val="00A006E3"/>
    <w:rsid w:val="00A0071F"/>
    <w:rsid w:val="00A00761"/>
    <w:rsid w:val="00A00789"/>
    <w:rsid w:val="00A0080F"/>
    <w:rsid w:val="00A008EF"/>
    <w:rsid w:val="00A00C4B"/>
    <w:rsid w:val="00A00CA5"/>
    <w:rsid w:val="00A00DC8"/>
    <w:rsid w:val="00A00EC3"/>
    <w:rsid w:val="00A0104B"/>
    <w:rsid w:val="00A010B4"/>
    <w:rsid w:val="00A01240"/>
    <w:rsid w:val="00A0124B"/>
    <w:rsid w:val="00A012D2"/>
    <w:rsid w:val="00A01317"/>
    <w:rsid w:val="00A0139E"/>
    <w:rsid w:val="00A01726"/>
    <w:rsid w:val="00A018F8"/>
    <w:rsid w:val="00A01DEE"/>
    <w:rsid w:val="00A01E99"/>
    <w:rsid w:val="00A0202D"/>
    <w:rsid w:val="00A02117"/>
    <w:rsid w:val="00A02156"/>
    <w:rsid w:val="00A0222F"/>
    <w:rsid w:val="00A0230F"/>
    <w:rsid w:val="00A02439"/>
    <w:rsid w:val="00A02441"/>
    <w:rsid w:val="00A024A6"/>
    <w:rsid w:val="00A025B7"/>
    <w:rsid w:val="00A0262E"/>
    <w:rsid w:val="00A026CA"/>
    <w:rsid w:val="00A02813"/>
    <w:rsid w:val="00A028DC"/>
    <w:rsid w:val="00A02A0C"/>
    <w:rsid w:val="00A02B6B"/>
    <w:rsid w:val="00A02BC1"/>
    <w:rsid w:val="00A02D35"/>
    <w:rsid w:val="00A02DC6"/>
    <w:rsid w:val="00A02E71"/>
    <w:rsid w:val="00A03097"/>
    <w:rsid w:val="00A033AF"/>
    <w:rsid w:val="00A03418"/>
    <w:rsid w:val="00A034A5"/>
    <w:rsid w:val="00A035C4"/>
    <w:rsid w:val="00A0367D"/>
    <w:rsid w:val="00A036E8"/>
    <w:rsid w:val="00A0370B"/>
    <w:rsid w:val="00A037C1"/>
    <w:rsid w:val="00A03800"/>
    <w:rsid w:val="00A03862"/>
    <w:rsid w:val="00A03961"/>
    <w:rsid w:val="00A0398C"/>
    <w:rsid w:val="00A03C5A"/>
    <w:rsid w:val="00A03D0C"/>
    <w:rsid w:val="00A03DEF"/>
    <w:rsid w:val="00A03EE4"/>
    <w:rsid w:val="00A03F12"/>
    <w:rsid w:val="00A03F17"/>
    <w:rsid w:val="00A03F6E"/>
    <w:rsid w:val="00A04190"/>
    <w:rsid w:val="00A04243"/>
    <w:rsid w:val="00A0445A"/>
    <w:rsid w:val="00A04688"/>
    <w:rsid w:val="00A047DA"/>
    <w:rsid w:val="00A0482B"/>
    <w:rsid w:val="00A0482F"/>
    <w:rsid w:val="00A04880"/>
    <w:rsid w:val="00A04CCB"/>
    <w:rsid w:val="00A04DD8"/>
    <w:rsid w:val="00A05163"/>
    <w:rsid w:val="00A051D0"/>
    <w:rsid w:val="00A053F1"/>
    <w:rsid w:val="00A05430"/>
    <w:rsid w:val="00A0545A"/>
    <w:rsid w:val="00A0593D"/>
    <w:rsid w:val="00A05A26"/>
    <w:rsid w:val="00A05ABA"/>
    <w:rsid w:val="00A05B64"/>
    <w:rsid w:val="00A05D81"/>
    <w:rsid w:val="00A05DB0"/>
    <w:rsid w:val="00A05EA2"/>
    <w:rsid w:val="00A05F7D"/>
    <w:rsid w:val="00A060BD"/>
    <w:rsid w:val="00A06162"/>
    <w:rsid w:val="00A0631B"/>
    <w:rsid w:val="00A066DD"/>
    <w:rsid w:val="00A068DF"/>
    <w:rsid w:val="00A06AAA"/>
    <w:rsid w:val="00A06D0D"/>
    <w:rsid w:val="00A06E5B"/>
    <w:rsid w:val="00A06E73"/>
    <w:rsid w:val="00A06F1B"/>
    <w:rsid w:val="00A06FB7"/>
    <w:rsid w:val="00A07002"/>
    <w:rsid w:val="00A070B8"/>
    <w:rsid w:val="00A071E7"/>
    <w:rsid w:val="00A0734D"/>
    <w:rsid w:val="00A076C8"/>
    <w:rsid w:val="00A07814"/>
    <w:rsid w:val="00A07913"/>
    <w:rsid w:val="00A07B67"/>
    <w:rsid w:val="00A07E2F"/>
    <w:rsid w:val="00A07E6A"/>
    <w:rsid w:val="00A07F4B"/>
    <w:rsid w:val="00A10729"/>
    <w:rsid w:val="00A10889"/>
    <w:rsid w:val="00A10945"/>
    <w:rsid w:val="00A1097D"/>
    <w:rsid w:val="00A10A2B"/>
    <w:rsid w:val="00A10B04"/>
    <w:rsid w:val="00A10B6E"/>
    <w:rsid w:val="00A10CF5"/>
    <w:rsid w:val="00A1101B"/>
    <w:rsid w:val="00A11087"/>
    <w:rsid w:val="00A1111F"/>
    <w:rsid w:val="00A111DF"/>
    <w:rsid w:val="00A1158A"/>
    <w:rsid w:val="00A115C5"/>
    <w:rsid w:val="00A115F8"/>
    <w:rsid w:val="00A116B6"/>
    <w:rsid w:val="00A11725"/>
    <w:rsid w:val="00A1182F"/>
    <w:rsid w:val="00A118FA"/>
    <w:rsid w:val="00A11964"/>
    <w:rsid w:val="00A11A11"/>
    <w:rsid w:val="00A11C72"/>
    <w:rsid w:val="00A11CBC"/>
    <w:rsid w:val="00A11D23"/>
    <w:rsid w:val="00A12066"/>
    <w:rsid w:val="00A12430"/>
    <w:rsid w:val="00A124AE"/>
    <w:rsid w:val="00A126A2"/>
    <w:rsid w:val="00A1278E"/>
    <w:rsid w:val="00A128F4"/>
    <w:rsid w:val="00A12A31"/>
    <w:rsid w:val="00A12BBE"/>
    <w:rsid w:val="00A12BFD"/>
    <w:rsid w:val="00A12D51"/>
    <w:rsid w:val="00A12DEF"/>
    <w:rsid w:val="00A12F53"/>
    <w:rsid w:val="00A131DB"/>
    <w:rsid w:val="00A13331"/>
    <w:rsid w:val="00A133C3"/>
    <w:rsid w:val="00A134A3"/>
    <w:rsid w:val="00A134A4"/>
    <w:rsid w:val="00A13555"/>
    <w:rsid w:val="00A136CB"/>
    <w:rsid w:val="00A1373B"/>
    <w:rsid w:val="00A137A4"/>
    <w:rsid w:val="00A1389F"/>
    <w:rsid w:val="00A13BAE"/>
    <w:rsid w:val="00A13C99"/>
    <w:rsid w:val="00A13DA3"/>
    <w:rsid w:val="00A13EBF"/>
    <w:rsid w:val="00A1409C"/>
    <w:rsid w:val="00A140D2"/>
    <w:rsid w:val="00A146BB"/>
    <w:rsid w:val="00A1475E"/>
    <w:rsid w:val="00A14885"/>
    <w:rsid w:val="00A14B77"/>
    <w:rsid w:val="00A14BBB"/>
    <w:rsid w:val="00A14C40"/>
    <w:rsid w:val="00A14DB3"/>
    <w:rsid w:val="00A15041"/>
    <w:rsid w:val="00A150AD"/>
    <w:rsid w:val="00A1515E"/>
    <w:rsid w:val="00A15174"/>
    <w:rsid w:val="00A152B4"/>
    <w:rsid w:val="00A15417"/>
    <w:rsid w:val="00A1547F"/>
    <w:rsid w:val="00A1573E"/>
    <w:rsid w:val="00A15997"/>
    <w:rsid w:val="00A15EDE"/>
    <w:rsid w:val="00A16063"/>
    <w:rsid w:val="00A16281"/>
    <w:rsid w:val="00A163D6"/>
    <w:rsid w:val="00A164F1"/>
    <w:rsid w:val="00A16536"/>
    <w:rsid w:val="00A16805"/>
    <w:rsid w:val="00A168A9"/>
    <w:rsid w:val="00A16DA4"/>
    <w:rsid w:val="00A1717B"/>
    <w:rsid w:val="00A171A0"/>
    <w:rsid w:val="00A17246"/>
    <w:rsid w:val="00A1725A"/>
    <w:rsid w:val="00A17439"/>
    <w:rsid w:val="00A1748E"/>
    <w:rsid w:val="00A174E6"/>
    <w:rsid w:val="00A17554"/>
    <w:rsid w:val="00A175A9"/>
    <w:rsid w:val="00A17606"/>
    <w:rsid w:val="00A17797"/>
    <w:rsid w:val="00A177C2"/>
    <w:rsid w:val="00A1781A"/>
    <w:rsid w:val="00A178C4"/>
    <w:rsid w:val="00A17AB2"/>
    <w:rsid w:val="00A17D0A"/>
    <w:rsid w:val="00A17E5C"/>
    <w:rsid w:val="00A17F53"/>
    <w:rsid w:val="00A20026"/>
    <w:rsid w:val="00A20204"/>
    <w:rsid w:val="00A20567"/>
    <w:rsid w:val="00A205F5"/>
    <w:rsid w:val="00A2095D"/>
    <w:rsid w:val="00A20A5C"/>
    <w:rsid w:val="00A20AAD"/>
    <w:rsid w:val="00A20C66"/>
    <w:rsid w:val="00A20E2E"/>
    <w:rsid w:val="00A20FB1"/>
    <w:rsid w:val="00A21003"/>
    <w:rsid w:val="00A210E4"/>
    <w:rsid w:val="00A210F0"/>
    <w:rsid w:val="00A21128"/>
    <w:rsid w:val="00A21473"/>
    <w:rsid w:val="00A2147F"/>
    <w:rsid w:val="00A215F9"/>
    <w:rsid w:val="00A215FD"/>
    <w:rsid w:val="00A217ED"/>
    <w:rsid w:val="00A219A6"/>
    <w:rsid w:val="00A21B9D"/>
    <w:rsid w:val="00A21CE2"/>
    <w:rsid w:val="00A21D59"/>
    <w:rsid w:val="00A21F4D"/>
    <w:rsid w:val="00A21F7F"/>
    <w:rsid w:val="00A21F83"/>
    <w:rsid w:val="00A222D7"/>
    <w:rsid w:val="00A2233C"/>
    <w:rsid w:val="00A223F0"/>
    <w:rsid w:val="00A22553"/>
    <w:rsid w:val="00A226BF"/>
    <w:rsid w:val="00A2270E"/>
    <w:rsid w:val="00A22710"/>
    <w:rsid w:val="00A227B5"/>
    <w:rsid w:val="00A22909"/>
    <w:rsid w:val="00A22933"/>
    <w:rsid w:val="00A22937"/>
    <w:rsid w:val="00A2298F"/>
    <w:rsid w:val="00A22BAF"/>
    <w:rsid w:val="00A22DB4"/>
    <w:rsid w:val="00A23047"/>
    <w:rsid w:val="00A23064"/>
    <w:rsid w:val="00A231F3"/>
    <w:rsid w:val="00A23368"/>
    <w:rsid w:val="00A23448"/>
    <w:rsid w:val="00A234C3"/>
    <w:rsid w:val="00A235B7"/>
    <w:rsid w:val="00A23866"/>
    <w:rsid w:val="00A23955"/>
    <w:rsid w:val="00A23B3B"/>
    <w:rsid w:val="00A23BF4"/>
    <w:rsid w:val="00A23BFE"/>
    <w:rsid w:val="00A23CF9"/>
    <w:rsid w:val="00A23D7A"/>
    <w:rsid w:val="00A23F38"/>
    <w:rsid w:val="00A23FB4"/>
    <w:rsid w:val="00A241DA"/>
    <w:rsid w:val="00A2422C"/>
    <w:rsid w:val="00A244A3"/>
    <w:rsid w:val="00A244A9"/>
    <w:rsid w:val="00A247FD"/>
    <w:rsid w:val="00A24ABB"/>
    <w:rsid w:val="00A24BBE"/>
    <w:rsid w:val="00A24C26"/>
    <w:rsid w:val="00A24C2E"/>
    <w:rsid w:val="00A24E4E"/>
    <w:rsid w:val="00A254F5"/>
    <w:rsid w:val="00A2568B"/>
    <w:rsid w:val="00A256EA"/>
    <w:rsid w:val="00A257C0"/>
    <w:rsid w:val="00A258F3"/>
    <w:rsid w:val="00A25A91"/>
    <w:rsid w:val="00A25B35"/>
    <w:rsid w:val="00A25B3F"/>
    <w:rsid w:val="00A25B93"/>
    <w:rsid w:val="00A25BB2"/>
    <w:rsid w:val="00A25E99"/>
    <w:rsid w:val="00A260AD"/>
    <w:rsid w:val="00A26220"/>
    <w:rsid w:val="00A26313"/>
    <w:rsid w:val="00A26560"/>
    <w:rsid w:val="00A2662F"/>
    <w:rsid w:val="00A2673A"/>
    <w:rsid w:val="00A26828"/>
    <w:rsid w:val="00A26845"/>
    <w:rsid w:val="00A26A30"/>
    <w:rsid w:val="00A26ADD"/>
    <w:rsid w:val="00A26BB0"/>
    <w:rsid w:val="00A26BC8"/>
    <w:rsid w:val="00A26D6F"/>
    <w:rsid w:val="00A27012"/>
    <w:rsid w:val="00A2711E"/>
    <w:rsid w:val="00A27160"/>
    <w:rsid w:val="00A2722E"/>
    <w:rsid w:val="00A273B2"/>
    <w:rsid w:val="00A27440"/>
    <w:rsid w:val="00A27456"/>
    <w:rsid w:val="00A2760B"/>
    <w:rsid w:val="00A2766B"/>
    <w:rsid w:val="00A2772E"/>
    <w:rsid w:val="00A27751"/>
    <w:rsid w:val="00A278A0"/>
    <w:rsid w:val="00A27914"/>
    <w:rsid w:val="00A279A0"/>
    <w:rsid w:val="00A279BF"/>
    <w:rsid w:val="00A27A05"/>
    <w:rsid w:val="00A27AE6"/>
    <w:rsid w:val="00A27C29"/>
    <w:rsid w:val="00A27F17"/>
    <w:rsid w:val="00A30219"/>
    <w:rsid w:val="00A30336"/>
    <w:rsid w:val="00A30340"/>
    <w:rsid w:val="00A30605"/>
    <w:rsid w:val="00A3069B"/>
    <w:rsid w:val="00A3081B"/>
    <w:rsid w:val="00A308D1"/>
    <w:rsid w:val="00A30B35"/>
    <w:rsid w:val="00A30C65"/>
    <w:rsid w:val="00A30CBE"/>
    <w:rsid w:val="00A30FD6"/>
    <w:rsid w:val="00A311BB"/>
    <w:rsid w:val="00A31204"/>
    <w:rsid w:val="00A312B8"/>
    <w:rsid w:val="00A3133E"/>
    <w:rsid w:val="00A3144E"/>
    <w:rsid w:val="00A31698"/>
    <w:rsid w:val="00A31740"/>
    <w:rsid w:val="00A319EA"/>
    <w:rsid w:val="00A31A81"/>
    <w:rsid w:val="00A31C84"/>
    <w:rsid w:val="00A31D78"/>
    <w:rsid w:val="00A32082"/>
    <w:rsid w:val="00A321D9"/>
    <w:rsid w:val="00A3222B"/>
    <w:rsid w:val="00A32252"/>
    <w:rsid w:val="00A323C9"/>
    <w:rsid w:val="00A324BB"/>
    <w:rsid w:val="00A32585"/>
    <w:rsid w:val="00A32688"/>
    <w:rsid w:val="00A328E0"/>
    <w:rsid w:val="00A32998"/>
    <w:rsid w:val="00A32A7B"/>
    <w:rsid w:val="00A32ACD"/>
    <w:rsid w:val="00A32B64"/>
    <w:rsid w:val="00A32D74"/>
    <w:rsid w:val="00A32DCE"/>
    <w:rsid w:val="00A32FD9"/>
    <w:rsid w:val="00A332D6"/>
    <w:rsid w:val="00A33446"/>
    <w:rsid w:val="00A33466"/>
    <w:rsid w:val="00A3347E"/>
    <w:rsid w:val="00A33560"/>
    <w:rsid w:val="00A3381E"/>
    <w:rsid w:val="00A338D6"/>
    <w:rsid w:val="00A33A03"/>
    <w:rsid w:val="00A33BA9"/>
    <w:rsid w:val="00A33E4E"/>
    <w:rsid w:val="00A340BB"/>
    <w:rsid w:val="00A3422D"/>
    <w:rsid w:val="00A342A8"/>
    <w:rsid w:val="00A344E8"/>
    <w:rsid w:val="00A3457A"/>
    <w:rsid w:val="00A34624"/>
    <w:rsid w:val="00A34670"/>
    <w:rsid w:val="00A346DF"/>
    <w:rsid w:val="00A3474E"/>
    <w:rsid w:val="00A3485D"/>
    <w:rsid w:val="00A348B3"/>
    <w:rsid w:val="00A34A3C"/>
    <w:rsid w:val="00A34B89"/>
    <w:rsid w:val="00A34CD1"/>
    <w:rsid w:val="00A34D17"/>
    <w:rsid w:val="00A34E61"/>
    <w:rsid w:val="00A34F80"/>
    <w:rsid w:val="00A3507F"/>
    <w:rsid w:val="00A35245"/>
    <w:rsid w:val="00A3528C"/>
    <w:rsid w:val="00A35414"/>
    <w:rsid w:val="00A355B7"/>
    <w:rsid w:val="00A3568C"/>
    <w:rsid w:val="00A3583E"/>
    <w:rsid w:val="00A35934"/>
    <w:rsid w:val="00A35996"/>
    <w:rsid w:val="00A35C19"/>
    <w:rsid w:val="00A35D0B"/>
    <w:rsid w:val="00A36195"/>
    <w:rsid w:val="00A361FB"/>
    <w:rsid w:val="00A3620F"/>
    <w:rsid w:val="00A363E9"/>
    <w:rsid w:val="00A3677D"/>
    <w:rsid w:val="00A36810"/>
    <w:rsid w:val="00A36B62"/>
    <w:rsid w:val="00A36C6D"/>
    <w:rsid w:val="00A36F67"/>
    <w:rsid w:val="00A370EF"/>
    <w:rsid w:val="00A37230"/>
    <w:rsid w:val="00A37280"/>
    <w:rsid w:val="00A37535"/>
    <w:rsid w:val="00A37735"/>
    <w:rsid w:val="00A377A7"/>
    <w:rsid w:val="00A37952"/>
    <w:rsid w:val="00A37B0E"/>
    <w:rsid w:val="00A37B2C"/>
    <w:rsid w:val="00A37DDC"/>
    <w:rsid w:val="00A37EF8"/>
    <w:rsid w:val="00A4007A"/>
    <w:rsid w:val="00A40591"/>
    <w:rsid w:val="00A4070C"/>
    <w:rsid w:val="00A407EC"/>
    <w:rsid w:val="00A40807"/>
    <w:rsid w:val="00A40A11"/>
    <w:rsid w:val="00A40A65"/>
    <w:rsid w:val="00A40B14"/>
    <w:rsid w:val="00A40B4F"/>
    <w:rsid w:val="00A40C57"/>
    <w:rsid w:val="00A40D71"/>
    <w:rsid w:val="00A40E0C"/>
    <w:rsid w:val="00A41218"/>
    <w:rsid w:val="00A413C7"/>
    <w:rsid w:val="00A415D4"/>
    <w:rsid w:val="00A41686"/>
    <w:rsid w:val="00A416BD"/>
    <w:rsid w:val="00A419CC"/>
    <w:rsid w:val="00A41B76"/>
    <w:rsid w:val="00A41D8E"/>
    <w:rsid w:val="00A41DBA"/>
    <w:rsid w:val="00A4206D"/>
    <w:rsid w:val="00A42321"/>
    <w:rsid w:val="00A423C4"/>
    <w:rsid w:val="00A423F9"/>
    <w:rsid w:val="00A4261B"/>
    <w:rsid w:val="00A42630"/>
    <w:rsid w:val="00A42640"/>
    <w:rsid w:val="00A426A9"/>
    <w:rsid w:val="00A42773"/>
    <w:rsid w:val="00A42789"/>
    <w:rsid w:val="00A4286B"/>
    <w:rsid w:val="00A428F0"/>
    <w:rsid w:val="00A42A88"/>
    <w:rsid w:val="00A42AC1"/>
    <w:rsid w:val="00A42AE4"/>
    <w:rsid w:val="00A42B75"/>
    <w:rsid w:val="00A42D63"/>
    <w:rsid w:val="00A42DE9"/>
    <w:rsid w:val="00A42E18"/>
    <w:rsid w:val="00A42E97"/>
    <w:rsid w:val="00A42F08"/>
    <w:rsid w:val="00A430C4"/>
    <w:rsid w:val="00A433D6"/>
    <w:rsid w:val="00A43460"/>
    <w:rsid w:val="00A435D0"/>
    <w:rsid w:val="00A43738"/>
    <w:rsid w:val="00A43EBE"/>
    <w:rsid w:val="00A44189"/>
    <w:rsid w:val="00A444AE"/>
    <w:rsid w:val="00A446D9"/>
    <w:rsid w:val="00A4484C"/>
    <w:rsid w:val="00A449D0"/>
    <w:rsid w:val="00A44A2D"/>
    <w:rsid w:val="00A44AEB"/>
    <w:rsid w:val="00A44BD7"/>
    <w:rsid w:val="00A44C22"/>
    <w:rsid w:val="00A44D4E"/>
    <w:rsid w:val="00A44FE3"/>
    <w:rsid w:val="00A452EA"/>
    <w:rsid w:val="00A4557A"/>
    <w:rsid w:val="00A45900"/>
    <w:rsid w:val="00A459D5"/>
    <w:rsid w:val="00A45A25"/>
    <w:rsid w:val="00A45AC5"/>
    <w:rsid w:val="00A45D45"/>
    <w:rsid w:val="00A45DB2"/>
    <w:rsid w:val="00A461E1"/>
    <w:rsid w:val="00A461F7"/>
    <w:rsid w:val="00A46230"/>
    <w:rsid w:val="00A462D1"/>
    <w:rsid w:val="00A4631C"/>
    <w:rsid w:val="00A4636A"/>
    <w:rsid w:val="00A46544"/>
    <w:rsid w:val="00A46990"/>
    <w:rsid w:val="00A46AB3"/>
    <w:rsid w:val="00A46BD0"/>
    <w:rsid w:val="00A46BF0"/>
    <w:rsid w:val="00A46C83"/>
    <w:rsid w:val="00A46CB9"/>
    <w:rsid w:val="00A46E20"/>
    <w:rsid w:val="00A4706E"/>
    <w:rsid w:val="00A47091"/>
    <w:rsid w:val="00A47184"/>
    <w:rsid w:val="00A471DC"/>
    <w:rsid w:val="00A474BD"/>
    <w:rsid w:val="00A4776D"/>
    <w:rsid w:val="00A478B0"/>
    <w:rsid w:val="00A479C7"/>
    <w:rsid w:val="00A47A38"/>
    <w:rsid w:val="00A47AAB"/>
    <w:rsid w:val="00A47B49"/>
    <w:rsid w:val="00A47CAF"/>
    <w:rsid w:val="00A47E7D"/>
    <w:rsid w:val="00A47EFB"/>
    <w:rsid w:val="00A50388"/>
    <w:rsid w:val="00A5063C"/>
    <w:rsid w:val="00A507D2"/>
    <w:rsid w:val="00A50E2D"/>
    <w:rsid w:val="00A50EEE"/>
    <w:rsid w:val="00A512E4"/>
    <w:rsid w:val="00A513F1"/>
    <w:rsid w:val="00A51820"/>
    <w:rsid w:val="00A51C1A"/>
    <w:rsid w:val="00A51C9D"/>
    <w:rsid w:val="00A51D3C"/>
    <w:rsid w:val="00A51E47"/>
    <w:rsid w:val="00A51F02"/>
    <w:rsid w:val="00A52108"/>
    <w:rsid w:val="00A52152"/>
    <w:rsid w:val="00A52273"/>
    <w:rsid w:val="00A527B2"/>
    <w:rsid w:val="00A52BBB"/>
    <w:rsid w:val="00A52C66"/>
    <w:rsid w:val="00A52D0A"/>
    <w:rsid w:val="00A52D0F"/>
    <w:rsid w:val="00A52D46"/>
    <w:rsid w:val="00A52FB2"/>
    <w:rsid w:val="00A53063"/>
    <w:rsid w:val="00A53395"/>
    <w:rsid w:val="00A533E6"/>
    <w:rsid w:val="00A5364F"/>
    <w:rsid w:val="00A53691"/>
    <w:rsid w:val="00A5395A"/>
    <w:rsid w:val="00A53A96"/>
    <w:rsid w:val="00A53C7E"/>
    <w:rsid w:val="00A53E8B"/>
    <w:rsid w:val="00A53F72"/>
    <w:rsid w:val="00A541D9"/>
    <w:rsid w:val="00A543DA"/>
    <w:rsid w:val="00A543FD"/>
    <w:rsid w:val="00A546C6"/>
    <w:rsid w:val="00A54BDD"/>
    <w:rsid w:val="00A54C88"/>
    <w:rsid w:val="00A54F40"/>
    <w:rsid w:val="00A54FAF"/>
    <w:rsid w:val="00A5506F"/>
    <w:rsid w:val="00A550E4"/>
    <w:rsid w:val="00A55653"/>
    <w:rsid w:val="00A5580F"/>
    <w:rsid w:val="00A559A7"/>
    <w:rsid w:val="00A55B62"/>
    <w:rsid w:val="00A55CF2"/>
    <w:rsid w:val="00A55F39"/>
    <w:rsid w:val="00A55FB6"/>
    <w:rsid w:val="00A56128"/>
    <w:rsid w:val="00A56367"/>
    <w:rsid w:val="00A563D7"/>
    <w:rsid w:val="00A56611"/>
    <w:rsid w:val="00A56632"/>
    <w:rsid w:val="00A56833"/>
    <w:rsid w:val="00A5683F"/>
    <w:rsid w:val="00A56961"/>
    <w:rsid w:val="00A5696F"/>
    <w:rsid w:val="00A56B11"/>
    <w:rsid w:val="00A56C5B"/>
    <w:rsid w:val="00A56EA7"/>
    <w:rsid w:val="00A56EC2"/>
    <w:rsid w:val="00A56EF3"/>
    <w:rsid w:val="00A57126"/>
    <w:rsid w:val="00A57127"/>
    <w:rsid w:val="00A5746E"/>
    <w:rsid w:val="00A5754C"/>
    <w:rsid w:val="00A5760F"/>
    <w:rsid w:val="00A57661"/>
    <w:rsid w:val="00A57713"/>
    <w:rsid w:val="00A577ED"/>
    <w:rsid w:val="00A57956"/>
    <w:rsid w:val="00A57BA9"/>
    <w:rsid w:val="00A57C01"/>
    <w:rsid w:val="00A57DA5"/>
    <w:rsid w:val="00A57E7A"/>
    <w:rsid w:val="00A57E7E"/>
    <w:rsid w:val="00A57FD5"/>
    <w:rsid w:val="00A6017E"/>
    <w:rsid w:val="00A60211"/>
    <w:rsid w:val="00A6031D"/>
    <w:rsid w:val="00A603FC"/>
    <w:rsid w:val="00A60573"/>
    <w:rsid w:val="00A60582"/>
    <w:rsid w:val="00A60764"/>
    <w:rsid w:val="00A60C0F"/>
    <w:rsid w:val="00A60D59"/>
    <w:rsid w:val="00A60E23"/>
    <w:rsid w:val="00A60EE3"/>
    <w:rsid w:val="00A61020"/>
    <w:rsid w:val="00A612DB"/>
    <w:rsid w:val="00A6136F"/>
    <w:rsid w:val="00A6144B"/>
    <w:rsid w:val="00A6146C"/>
    <w:rsid w:val="00A615FB"/>
    <w:rsid w:val="00A61847"/>
    <w:rsid w:val="00A61858"/>
    <w:rsid w:val="00A619B4"/>
    <w:rsid w:val="00A619B7"/>
    <w:rsid w:val="00A61A21"/>
    <w:rsid w:val="00A61A78"/>
    <w:rsid w:val="00A61AC3"/>
    <w:rsid w:val="00A61B21"/>
    <w:rsid w:val="00A61B45"/>
    <w:rsid w:val="00A61DA6"/>
    <w:rsid w:val="00A62035"/>
    <w:rsid w:val="00A620E2"/>
    <w:rsid w:val="00A6227D"/>
    <w:rsid w:val="00A62337"/>
    <w:rsid w:val="00A62378"/>
    <w:rsid w:val="00A62498"/>
    <w:rsid w:val="00A624DF"/>
    <w:rsid w:val="00A62510"/>
    <w:rsid w:val="00A62541"/>
    <w:rsid w:val="00A625A3"/>
    <w:rsid w:val="00A625DE"/>
    <w:rsid w:val="00A6262F"/>
    <w:rsid w:val="00A62BA1"/>
    <w:rsid w:val="00A62D60"/>
    <w:rsid w:val="00A62DCF"/>
    <w:rsid w:val="00A62E44"/>
    <w:rsid w:val="00A62F09"/>
    <w:rsid w:val="00A62F1C"/>
    <w:rsid w:val="00A6313E"/>
    <w:rsid w:val="00A63190"/>
    <w:rsid w:val="00A631CB"/>
    <w:rsid w:val="00A6372A"/>
    <w:rsid w:val="00A63C57"/>
    <w:rsid w:val="00A63D92"/>
    <w:rsid w:val="00A63FFB"/>
    <w:rsid w:val="00A640DC"/>
    <w:rsid w:val="00A64439"/>
    <w:rsid w:val="00A645C8"/>
    <w:rsid w:val="00A648E7"/>
    <w:rsid w:val="00A64940"/>
    <w:rsid w:val="00A64977"/>
    <w:rsid w:val="00A64A08"/>
    <w:rsid w:val="00A64A7C"/>
    <w:rsid w:val="00A64C54"/>
    <w:rsid w:val="00A64D2A"/>
    <w:rsid w:val="00A6506A"/>
    <w:rsid w:val="00A650B9"/>
    <w:rsid w:val="00A651CB"/>
    <w:rsid w:val="00A651E5"/>
    <w:rsid w:val="00A6524D"/>
    <w:rsid w:val="00A652C1"/>
    <w:rsid w:val="00A6567F"/>
    <w:rsid w:val="00A65779"/>
    <w:rsid w:val="00A65876"/>
    <w:rsid w:val="00A658C7"/>
    <w:rsid w:val="00A65BA4"/>
    <w:rsid w:val="00A65C59"/>
    <w:rsid w:val="00A65C97"/>
    <w:rsid w:val="00A65EC0"/>
    <w:rsid w:val="00A65F1F"/>
    <w:rsid w:val="00A65F6F"/>
    <w:rsid w:val="00A661CC"/>
    <w:rsid w:val="00A6621C"/>
    <w:rsid w:val="00A66232"/>
    <w:rsid w:val="00A6642B"/>
    <w:rsid w:val="00A66431"/>
    <w:rsid w:val="00A66709"/>
    <w:rsid w:val="00A66948"/>
    <w:rsid w:val="00A66ABC"/>
    <w:rsid w:val="00A66B13"/>
    <w:rsid w:val="00A66C82"/>
    <w:rsid w:val="00A66D22"/>
    <w:rsid w:val="00A66FE9"/>
    <w:rsid w:val="00A67585"/>
    <w:rsid w:val="00A675B0"/>
    <w:rsid w:val="00A677AC"/>
    <w:rsid w:val="00A677E9"/>
    <w:rsid w:val="00A67943"/>
    <w:rsid w:val="00A6795C"/>
    <w:rsid w:val="00A67C95"/>
    <w:rsid w:val="00A67CF7"/>
    <w:rsid w:val="00A67F90"/>
    <w:rsid w:val="00A67FDE"/>
    <w:rsid w:val="00A70096"/>
    <w:rsid w:val="00A701F1"/>
    <w:rsid w:val="00A7034E"/>
    <w:rsid w:val="00A704DD"/>
    <w:rsid w:val="00A706A4"/>
    <w:rsid w:val="00A70874"/>
    <w:rsid w:val="00A7089F"/>
    <w:rsid w:val="00A708FC"/>
    <w:rsid w:val="00A709FA"/>
    <w:rsid w:val="00A70B06"/>
    <w:rsid w:val="00A70CE2"/>
    <w:rsid w:val="00A70E38"/>
    <w:rsid w:val="00A70EB9"/>
    <w:rsid w:val="00A70F41"/>
    <w:rsid w:val="00A71269"/>
    <w:rsid w:val="00A715F9"/>
    <w:rsid w:val="00A716AE"/>
    <w:rsid w:val="00A716D5"/>
    <w:rsid w:val="00A716F3"/>
    <w:rsid w:val="00A71780"/>
    <w:rsid w:val="00A71C92"/>
    <w:rsid w:val="00A71CD9"/>
    <w:rsid w:val="00A71D4E"/>
    <w:rsid w:val="00A71E78"/>
    <w:rsid w:val="00A720BF"/>
    <w:rsid w:val="00A72124"/>
    <w:rsid w:val="00A72558"/>
    <w:rsid w:val="00A72606"/>
    <w:rsid w:val="00A726A4"/>
    <w:rsid w:val="00A72AC4"/>
    <w:rsid w:val="00A72B6E"/>
    <w:rsid w:val="00A72D4D"/>
    <w:rsid w:val="00A72FF2"/>
    <w:rsid w:val="00A730D7"/>
    <w:rsid w:val="00A73239"/>
    <w:rsid w:val="00A732D0"/>
    <w:rsid w:val="00A73310"/>
    <w:rsid w:val="00A738DB"/>
    <w:rsid w:val="00A738DD"/>
    <w:rsid w:val="00A73C4A"/>
    <w:rsid w:val="00A73EDC"/>
    <w:rsid w:val="00A73FB3"/>
    <w:rsid w:val="00A73FC6"/>
    <w:rsid w:val="00A743A4"/>
    <w:rsid w:val="00A74472"/>
    <w:rsid w:val="00A7447D"/>
    <w:rsid w:val="00A7454F"/>
    <w:rsid w:val="00A745C9"/>
    <w:rsid w:val="00A747D7"/>
    <w:rsid w:val="00A74889"/>
    <w:rsid w:val="00A74A29"/>
    <w:rsid w:val="00A75017"/>
    <w:rsid w:val="00A7527C"/>
    <w:rsid w:val="00A7535A"/>
    <w:rsid w:val="00A75713"/>
    <w:rsid w:val="00A757F3"/>
    <w:rsid w:val="00A75A18"/>
    <w:rsid w:val="00A75B71"/>
    <w:rsid w:val="00A75EC4"/>
    <w:rsid w:val="00A760C2"/>
    <w:rsid w:val="00A763B3"/>
    <w:rsid w:val="00A76444"/>
    <w:rsid w:val="00A76662"/>
    <w:rsid w:val="00A7668A"/>
    <w:rsid w:val="00A76725"/>
    <w:rsid w:val="00A76747"/>
    <w:rsid w:val="00A767B0"/>
    <w:rsid w:val="00A76AE4"/>
    <w:rsid w:val="00A76D25"/>
    <w:rsid w:val="00A76D68"/>
    <w:rsid w:val="00A770FC"/>
    <w:rsid w:val="00A7710E"/>
    <w:rsid w:val="00A7723A"/>
    <w:rsid w:val="00A77516"/>
    <w:rsid w:val="00A77884"/>
    <w:rsid w:val="00A778FD"/>
    <w:rsid w:val="00A7793D"/>
    <w:rsid w:val="00A77966"/>
    <w:rsid w:val="00A77A6C"/>
    <w:rsid w:val="00A77A77"/>
    <w:rsid w:val="00A77A8E"/>
    <w:rsid w:val="00A77C53"/>
    <w:rsid w:val="00A77CA5"/>
    <w:rsid w:val="00A77CF9"/>
    <w:rsid w:val="00A77F58"/>
    <w:rsid w:val="00A77F74"/>
    <w:rsid w:val="00A77F7C"/>
    <w:rsid w:val="00A80040"/>
    <w:rsid w:val="00A800B3"/>
    <w:rsid w:val="00A80105"/>
    <w:rsid w:val="00A805A6"/>
    <w:rsid w:val="00A80787"/>
    <w:rsid w:val="00A80794"/>
    <w:rsid w:val="00A80A5B"/>
    <w:rsid w:val="00A80A80"/>
    <w:rsid w:val="00A80AC5"/>
    <w:rsid w:val="00A80ADF"/>
    <w:rsid w:val="00A80B12"/>
    <w:rsid w:val="00A80D25"/>
    <w:rsid w:val="00A80E22"/>
    <w:rsid w:val="00A8108B"/>
    <w:rsid w:val="00A8108E"/>
    <w:rsid w:val="00A81162"/>
    <w:rsid w:val="00A8126E"/>
    <w:rsid w:val="00A81384"/>
    <w:rsid w:val="00A815E9"/>
    <w:rsid w:val="00A8166C"/>
    <w:rsid w:val="00A8175F"/>
    <w:rsid w:val="00A8181E"/>
    <w:rsid w:val="00A818E4"/>
    <w:rsid w:val="00A81B33"/>
    <w:rsid w:val="00A81D47"/>
    <w:rsid w:val="00A81DAD"/>
    <w:rsid w:val="00A81DAF"/>
    <w:rsid w:val="00A81E56"/>
    <w:rsid w:val="00A8223B"/>
    <w:rsid w:val="00A826C5"/>
    <w:rsid w:val="00A828CD"/>
    <w:rsid w:val="00A828F3"/>
    <w:rsid w:val="00A829AF"/>
    <w:rsid w:val="00A829D4"/>
    <w:rsid w:val="00A829EE"/>
    <w:rsid w:val="00A82B71"/>
    <w:rsid w:val="00A82D07"/>
    <w:rsid w:val="00A82D4D"/>
    <w:rsid w:val="00A82D80"/>
    <w:rsid w:val="00A82F99"/>
    <w:rsid w:val="00A82FCE"/>
    <w:rsid w:val="00A831E7"/>
    <w:rsid w:val="00A83467"/>
    <w:rsid w:val="00A8371B"/>
    <w:rsid w:val="00A83895"/>
    <w:rsid w:val="00A83A53"/>
    <w:rsid w:val="00A83CA9"/>
    <w:rsid w:val="00A83CC7"/>
    <w:rsid w:val="00A83D79"/>
    <w:rsid w:val="00A83D83"/>
    <w:rsid w:val="00A83F85"/>
    <w:rsid w:val="00A84006"/>
    <w:rsid w:val="00A8408B"/>
    <w:rsid w:val="00A84321"/>
    <w:rsid w:val="00A843F4"/>
    <w:rsid w:val="00A845D8"/>
    <w:rsid w:val="00A845FD"/>
    <w:rsid w:val="00A8484C"/>
    <w:rsid w:val="00A848EA"/>
    <w:rsid w:val="00A84A0C"/>
    <w:rsid w:val="00A84A3B"/>
    <w:rsid w:val="00A84CDC"/>
    <w:rsid w:val="00A8508F"/>
    <w:rsid w:val="00A85126"/>
    <w:rsid w:val="00A852C2"/>
    <w:rsid w:val="00A853C1"/>
    <w:rsid w:val="00A8554D"/>
    <w:rsid w:val="00A855D5"/>
    <w:rsid w:val="00A85619"/>
    <w:rsid w:val="00A8565A"/>
    <w:rsid w:val="00A85953"/>
    <w:rsid w:val="00A85A42"/>
    <w:rsid w:val="00A85B16"/>
    <w:rsid w:val="00A85B8E"/>
    <w:rsid w:val="00A85F2F"/>
    <w:rsid w:val="00A861E0"/>
    <w:rsid w:val="00A86213"/>
    <w:rsid w:val="00A8623B"/>
    <w:rsid w:val="00A86326"/>
    <w:rsid w:val="00A86387"/>
    <w:rsid w:val="00A86393"/>
    <w:rsid w:val="00A865C0"/>
    <w:rsid w:val="00A866BE"/>
    <w:rsid w:val="00A868BD"/>
    <w:rsid w:val="00A86B03"/>
    <w:rsid w:val="00A86D63"/>
    <w:rsid w:val="00A87285"/>
    <w:rsid w:val="00A87307"/>
    <w:rsid w:val="00A873C2"/>
    <w:rsid w:val="00A874C2"/>
    <w:rsid w:val="00A875EC"/>
    <w:rsid w:val="00A87600"/>
    <w:rsid w:val="00A878A5"/>
    <w:rsid w:val="00A879EE"/>
    <w:rsid w:val="00A87B97"/>
    <w:rsid w:val="00A87C5E"/>
    <w:rsid w:val="00A87D0C"/>
    <w:rsid w:val="00A87E06"/>
    <w:rsid w:val="00A87F19"/>
    <w:rsid w:val="00A87FDF"/>
    <w:rsid w:val="00A90074"/>
    <w:rsid w:val="00A900A4"/>
    <w:rsid w:val="00A9015B"/>
    <w:rsid w:val="00A901DF"/>
    <w:rsid w:val="00A90261"/>
    <w:rsid w:val="00A9026D"/>
    <w:rsid w:val="00A902AE"/>
    <w:rsid w:val="00A90382"/>
    <w:rsid w:val="00A90437"/>
    <w:rsid w:val="00A9045F"/>
    <w:rsid w:val="00A904C2"/>
    <w:rsid w:val="00A90558"/>
    <w:rsid w:val="00A9077B"/>
    <w:rsid w:val="00A907B4"/>
    <w:rsid w:val="00A907EA"/>
    <w:rsid w:val="00A90890"/>
    <w:rsid w:val="00A90A21"/>
    <w:rsid w:val="00A90C66"/>
    <w:rsid w:val="00A90E2A"/>
    <w:rsid w:val="00A9112B"/>
    <w:rsid w:val="00A916BB"/>
    <w:rsid w:val="00A91744"/>
    <w:rsid w:val="00A91B1D"/>
    <w:rsid w:val="00A91DEC"/>
    <w:rsid w:val="00A91F29"/>
    <w:rsid w:val="00A9200E"/>
    <w:rsid w:val="00A9210E"/>
    <w:rsid w:val="00A922A4"/>
    <w:rsid w:val="00A92326"/>
    <w:rsid w:val="00A9235A"/>
    <w:rsid w:val="00A9253D"/>
    <w:rsid w:val="00A92814"/>
    <w:rsid w:val="00A92852"/>
    <w:rsid w:val="00A928DD"/>
    <w:rsid w:val="00A92A8E"/>
    <w:rsid w:val="00A92A92"/>
    <w:rsid w:val="00A92B2B"/>
    <w:rsid w:val="00A92BDE"/>
    <w:rsid w:val="00A930FC"/>
    <w:rsid w:val="00A9329D"/>
    <w:rsid w:val="00A933DC"/>
    <w:rsid w:val="00A93607"/>
    <w:rsid w:val="00A93664"/>
    <w:rsid w:val="00A9370E"/>
    <w:rsid w:val="00A9396E"/>
    <w:rsid w:val="00A93979"/>
    <w:rsid w:val="00A9399E"/>
    <w:rsid w:val="00A93C61"/>
    <w:rsid w:val="00A93E0F"/>
    <w:rsid w:val="00A93E84"/>
    <w:rsid w:val="00A94006"/>
    <w:rsid w:val="00A94124"/>
    <w:rsid w:val="00A943CD"/>
    <w:rsid w:val="00A944A1"/>
    <w:rsid w:val="00A94797"/>
    <w:rsid w:val="00A94ABE"/>
    <w:rsid w:val="00A94D7D"/>
    <w:rsid w:val="00A94E7C"/>
    <w:rsid w:val="00A94EF1"/>
    <w:rsid w:val="00A94EF8"/>
    <w:rsid w:val="00A94F60"/>
    <w:rsid w:val="00A94FD0"/>
    <w:rsid w:val="00A950C9"/>
    <w:rsid w:val="00A95384"/>
    <w:rsid w:val="00A953B0"/>
    <w:rsid w:val="00A9544A"/>
    <w:rsid w:val="00A95456"/>
    <w:rsid w:val="00A9546F"/>
    <w:rsid w:val="00A95AD1"/>
    <w:rsid w:val="00A95B2F"/>
    <w:rsid w:val="00A95B89"/>
    <w:rsid w:val="00A95D13"/>
    <w:rsid w:val="00A95D69"/>
    <w:rsid w:val="00A96177"/>
    <w:rsid w:val="00A963CF"/>
    <w:rsid w:val="00A96409"/>
    <w:rsid w:val="00A9642B"/>
    <w:rsid w:val="00A96449"/>
    <w:rsid w:val="00A9644C"/>
    <w:rsid w:val="00A964B6"/>
    <w:rsid w:val="00A964DB"/>
    <w:rsid w:val="00A965E1"/>
    <w:rsid w:val="00A9662E"/>
    <w:rsid w:val="00A9680D"/>
    <w:rsid w:val="00A96991"/>
    <w:rsid w:val="00A96CB6"/>
    <w:rsid w:val="00A970AA"/>
    <w:rsid w:val="00A9719A"/>
    <w:rsid w:val="00A97400"/>
    <w:rsid w:val="00A97529"/>
    <w:rsid w:val="00A976FF"/>
    <w:rsid w:val="00A9779C"/>
    <w:rsid w:val="00A9782B"/>
    <w:rsid w:val="00A97C7A"/>
    <w:rsid w:val="00A97F1B"/>
    <w:rsid w:val="00AA022F"/>
    <w:rsid w:val="00AA02E8"/>
    <w:rsid w:val="00AA04E0"/>
    <w:rsid w:val="00AA055E"/>
    <w:rsid w:val="00AA06A8"/>
    <w:rsid w:val="00AA06E3"/>
    <w:rsid w:val="00AA089D"/>
    <w:rsid w:val="00AA09C0"/>
    <w:rsid w:val="00AA0A72"/>
    <w:rsid w:val="00AA0CA0"/>
    <w:rsid w:val="00AA0D5C"/>
    <w:rsid w:val="00AA0D67"/>
    <w:rsid w:val="00AA0E6D"/>
    <w:rsid w:val="00AA1057"/>
    <w:rsid w:val="00AA122E"/>
    <w:rsid w:val="00AA126B"/>
    <w:rsid w:val="00AA1276"/>
    <w:rsid w:val="00AA1300"/>
    <w:rsid w:val="00AA1388"/>
    <w:rsid w:val="00AA13FC"/>
    <w:rsid w:val="00AA1442"/>
    <w:rsid w:val="00AA15AC"/>
    <w:rsid w:val="00AA16D3"/>
    <w:rsid w:val="00AA176C"/>
    <w:rsid w:val="00AA1860"/>
    <w:rsid w:val="00AA190A"/>
    <w:rsid w:val="00AA1917"/>
    <w:rsid w:val="00AA1A50"/>
    <w:rsid w:val="00AA1A92"/>
    <w:rsid w:val="00AA1AE8"/>
    <w:rsid w:val="00AA1FE7"/>
    <w:rsid w:val="00AA203F"/>
    <w:rsid w:val="00AA210A"/>
    <w:rsid w:val="00AA2321"/>
    <w:rsid w:val="00AA23AD"/>
    <w:rsid w:val="00AA2447"/>
    <w:rsid w:val="00AA29CF"/>
    <w:rsid w:val="00AA2BC2"/>
    <w:rsid w:val="00AA2D50"/>
    <w:rsid w:val="00AA2D62"/>
    <w:rsid w:val="00AA2EB8"/>
    <w:rsid w:val="00AA3060"/>
    <w:rsid w:val="00AA31D1"/>
    <w:rsid w:val="00AA3251"/>
    <w:rsid w:val="00AA33FF"/>
    <w:rsid w:val="00AA35FE"/>
    <w:rsid w:val="00AA3642"/>
    <w:rsid w:val="00AA3784"/>
    <w:rsid w:val="00AA37DC"/>
    <w:rsid w:val="00AA3889"/>
    <w:rsid w:val="00AA39C3"/>
    <w:rsid w:val="00AA3A3A"/>
    <w:rsid w:val="00AA3DEE"/>
    <w:rsid w:val="00AA3E07"/>
    <w:rsid w:val="00AA4063"/>
    <w:rsid w:val="00AA423D"/>
    <w:rsid w:val="00AA43D0"/>
    <w:rsid w:val="00AA44E4"/>
    <w:rsid w:val="00AA461F"/>
    <w:rsid w:val="00AA483D"/>
    <w:rsid w:val="00AA4A3D"/>
    <w:rsid w:val="00AA4BDB"/>
    <w:rsid w:val="00AA4C94"/>
    <w:rsid w:val="00AA4D2D"/>
    <w:rsid w:val="00AA4D4C"/>
    <w:rsid w:val="00AA4E8C"/>
    <w:rsid w:val="00AA4F98"/>
    <w:rsid w:val="00AA4FE2"/>
    <w:rsid w:val="00AA4FFE"/>
    <w:rsid w:val="00AA5030"/>
    <w:rsid w:val="00AA51C2"/>
    <w:rsid w:val="00AA5253"/>
    <w:rsid w:val="00AA53A6"/>
    <w:rsid w:val="00AA54C9"/>
    <w:rsid w:val="00AA5583"/>
    <w:rsid w:val="00AA55F2"/>
    <w:rsid w:val="00AA587E"/>
    <w:rsid w:val="00AA59F8"/>
    <w:rsid w:val="00AA5B77"/>
    <w:rsid w:val="00AA5B81"/>
    <w:rsid w:val="00AA5BB9"/>
    <w:rsid w:val="00AA5DC0"/>
    <w:rsid w:val="00AA640C"/>
    <w:rsid w:val="00AA6990"/>
    <w:rsid w:val="00AA6ACE"/>
    <w:rsid w:val="00AA6D0B"/>
    <w:rsid w:val="00AA6DF6"/>
    <w:rsid w:val="00AA6E90"/>
    <w:rsid w:val="00AA6F21"/>
    <w:rsid w:val="00AA7097"/>
    <w:rsid w:val="00AA72E2"/>
    <w:rsid w:val="00AA7441"/>
    <w:rsid w:val="00AA74B3"/>
    <w:rsid w:val="00AA76E1"/>
    <w:rsid w:val="00AA78DD"/>
    <w:rsid w:val="00AA7958"/>
    <w:rsid w:val="00AA7ABB"/>
    <w:rsid w:val="00AA7CB6"/>
    <w:rsid w:val="00AA7CC8"/>
    <w:rsid w:val="00AA7E13"/>
    <w:rsid w:val="00AA7F0D"/>
    <w:rsid w:val="00AA7FBB"/>
    <w:rsid w:val="00AB01E7"/>
    <w:rsid w:val="00AB0468"/>
    <w:rsid w:val="00AB0516"/>
    <w:rsid w:val="00AB0525"/>
    <w:rsid w:val="00AB05F0"/>
    <w:rsid w:val="00AB0AAA"/>
    <w:rsid w:val="00AB0B07"/>
    <w:rsid w:val="00AB0C3E"/>
    <w:rsid w:val="00AB0C78"/>
    <w:rsid w:val="00AB0D10"/>
    <w:rsid w:val="00AB0D80"/>
    <w:rsid w:val="00AB0DC7"/>
    <w:rsid w:val="00AB0DD2"/>
    <w:rsid w:val="00AB0DE0"/>
    <w:rsid w:val="00AB0E86"/>
    <w:rsid w:val="00AB1024"/>
    <w:rsid w:val="00AB124B"/>
    <w:rsid w:val="00AB134E"/>
    <w:rsid w:val="00AB143E"/>
    <w:rsid w:val="00AB177E"/>
    <w:rsid w:val="00AB1822"/>
    <w:rsid w:val="00AB1981"/>
    <w:rsid w:val="00AB19BB"/>
    <w:rsid w:val="00AB1B4F"/>
    <w:rsid w:val="00AB1C49"/>
    <w:rsid w:val="00AB1FA8"/>
    <w:rsid w:val="00AB20D9"/>
    <w:rsid w:val="00AB27F7"/>
    <w:rsid w:val="00AB2973"/>
    <w:rsid w:val="00AB29BF"/>
    <w:rsid w:val="00AB2D25"/>
    <w:rsid w:val="00AB30EC"/>
    <w:rsid w:val="00AB311A"/>
    <w:rsid w:val="00AB3239"/>
    <w:rsid w:val="00AB327C"/>
    <w:rsid w:val="00AB338B"/>
    <w:rsid w:val="00AB344F"/>
    <w:rsid w:val="00AB357F"/>
    <w:rsid w:val="00AB3701"/>
    <w:rsid w:val="00AB393C"/>
    <w:rsid w:val="00AB39E1"/>
    <w:rsid w:val="00AB3D78"/>
    <w:rsid w:val="00AB3DBB"/>
    <w:rsid w:val="00AB3F3E"/>
    <w:rsid w:val="00AB40C2"/>
    <w:rsid w:val="00AB431A"/>
    <w:rsid w:val="00AB44D7"/>
    <w:rsid w:val="00AB452B"/>
    <w:rsid w:val="00AB463D"/>
    <w:rsid w:val="00AB46DB"/>
    <w:rsid w:val="00AB4AE7"/>
    <w:rsid w:val="00AB4BC9"/>
    <w:rsid w:val="00AB4BCF"/>
    <w:rsid w:val="00AB4C0D"/>
    <w:rsid w:val="00AB4CBE"/>
    <w:rsid w:val="00AB4DE5"/>
    <w:rsid w:val="00AB50FC"/>
    <w:rsid w:val="00AB51C1"/>
    <w:rsid w:val="00AB5231"/>
    <w:rsid w:val="00AB52CD"/>
    <w:rsid w:val="00AB53AD"/>
    <w:rsid w:val="00AB5947"/>
    <w:rsid w:val="00AB5B5C"/>
    <w:rsid w:val="00AB5B65"/>
    <w:rsid w:val="00AB5B99"/>
    <w:rsid w:val="00AB5D0E"/>
    <w:rsid w:val="00AB5D70"/>
    <w:rsid w:val="00AB5F1F"/>
    <w:rsid w:val="00AB5F7F"/>
    <w:rsid w:val="00AB611E"/>
    <w:rsid w:val="00AB6252"/>
    <w:rsid w:val="00AB6297"/>
    <w:rsid w:val="00AB629F"/>
    <w:rsid w:val="00AB641C"/>
    <w:rsid w:val="00AB65A9"/>
    <w:rsid w:val="00AB6684"/>
    <w:rsid w:val="00AB6760"/>
    <w:rsid w:val="00AB6A5B"/>
    <w:rsid w:val="00AB6DF9"/>
    <w:rsid w:val="00AB6F50"/>
    <w:rsid w:val="00AB6F6B"/>
    <w:rsid w:val="00AB71C7"/>
    <w:rsid w:val="00AB720A"/>
    <w:rsid w:val="00AB72FF"/>
    <w:rsid w:val="00AB7311"/>
    <w:rsid w:val="00AB744D"/>
    <w:rsid w:val="00AB7567"/>
    <w:rsid w:val="00AB75E4"/>
    <w:rsid w:val="00AB77A7"/>
    <w:rsid w:val="00AB77C7"/>
    <w:rsid w:val="00AB7B78"/>
    <w:rsid w:val="00AB7B7F"/>
    <w:rsid w:val="00AB7BBD"/>
    <w:rsid w:val="00AB7BC4"/>
    <w:rsid w:val="00AB7C24"/>
    <w:rsid w:val="00AB7C88"/>
    <w:rsid w:val="00AB7EB8"/>
    <w:rsid w:val="00AB7EBB"/>
    <w:rsid w:val="00AB7F5B"/>
    <w:rsid w:val="00AB7F93"/>
    <w:rsid w:val="00AC01E5"/>
    <w:rsid w:val="00AC025F"/>
    <w:rsid w:val="00AC0333"/>
    <w:rsid w:val="00AC04A9"/>
    <w:rsid w:val="00AC0576"/>
    <w:rsid w:val="00AC069E"/>
    <w:rsid w:val="00AC074C"/>
    <w:rsid w:val="00AC086D"/>
    <w:rsid w:val="00AC08F6"/>
    <w:rsid w:val="00AC094D"/>
    <w:rsid w:val="00AC0A28"/>
    <w:rsid w:val="00AC0CF9"/>
    <w:rsid w:val="00AC0D44"/>
    <w:rsid w:val="00AC0ED6"/>
    <w:rsid w:val="00AC0F02"/>
    <w:rsid w:val="00AC106A"/>
    <w:rsid w:val="00AC106C"/>
    <w:rsid w:val="00AC10E1"/>
    <w:rsid w:val="00AC12B5"/>
    <w:rsid w:val="00AC14EB"/>
    <w:rsid w:val="00AC1713"/>
    <w:rsid w:val="00AC1756"/>
    <w:rsid w:val="00AC1879"/>
    <w:rsid w:val="00AC1A0C"/>
    <w:rsid w:val="00AC1C19"/>
    <w:rsid w:val="00AC1D22"/>
    <w:rsid w:val="00AC21CD"/>
    <w:rsid w:val="00AC23E4"/>
    <w:rsid w:val="00AC2592"/>
    <w:rsid w:val="00AC2756"/>
    <w:rsid w:val="00AC2860"/>
    <w:rsid w:val="00AC2ADC"/>
    <w:rsid w:val="00AC2C84"/>
    <w:rsid w:val="00AC2EDF"/>
    <w:rsid w:val="00AC2EFD"/>
    <w:rsid w:val="00AC2F42"/>
    <w:rsid w:val="00AC2F60"/>
    <w:rsid w:val="00AC2F68"/>
    <w:rsid w:val="00AC3075"/>
    <w:rsid w:val="00AC3495"/>
    <w:rsid w:val="00AC34FD"/>
    <w:rsid w:val="00AC35A2"/>
    <w:rsid w:val="00AC364A"/>
    <w:rsid w:val="00AC37A0"/>
    <w:rsid w:val="00AC38F6"/>
    <w:rsid w:val="00AC3937"/>
    <w:rsid w:val="00AC3B2B"/>
    <w:rsid w:val="00AC3C6B"/>
    <w:rsid w:val="00AC3CE7"/>
    <w:rsid w:val="00AC3D41"/>
    <w:rsid w:val="00AC3F11"/>
    <w:rsid w:val="00AC40CE"/>
    <w:rsid w:val="00AC41B7"/>
    <w:rsid w:val="00AC4299"/>
    <w:rsid w:val="00AC43C8"/>
    <w:rsid w:val="00AC446A"/>
    <w:rsid w:val="00AC4529"/>
    <w:rsid w:val="00AC48ED"/>
    <w:rsid w:val="00AC4948"/>
    <w:rsid w:val="00AC499B"/>
    <w:rsid w:val="00AC4A2B"/>
    <w:rsid w:val="00AC4C0A"/>
    <w:rsid w:val="00AC51AF"/>
    <w:rsid w:val="00AC51E4"/>
    <w:rsid w:val="00AC520C"/>
    <w:rsid w:val="00AC5234"/>
    <w:rsid w:val="00AC526F"/>
    <w:rsid w:val="00AC52F7"/>
    <w:rsid w:val="00AC5624"/>
    <w:rsid w:val="00AC56A2"/>
    <w:rsid w:val="00AC56F3"/>
    <w:rsid w:val="00AC575D"/>
    <w:rsid w:val="00AC597D"/>
    <w:rsid w:val="00AC5A20"/>
    <w:rsid w:val="00AC5B1F"/>
    <w:rsid w:val="00AC5C5C"/>
    <w:rsid w:val="00AC5C99"/>
    <w:rsid w:val="00AC5CED"/>
    <w:rsid w:val="00AC6048"/>
    <w:rsid w:val="00AC6290"/>
    <w:rsid w:val="00AC6457"/>
    <w:rsid w:val="00AC67CE"/>
    <w:rsid w:val="00AC69CF"/>
    <w:rsid w:val="00AC6CD7"/>
    <w:rsid w:val="00AC6E1D"/>
    <w:rsid w:val="00AC6E5E"/>
    <w:rsid w:val="00AC6EBB"/>
    <w:rsid w:val="00AC6ECE"/>
    <w:rsid w:val="00AC6F2E"/>
    <w:rsid w:val="00AC70E7"/>
    <w:rsid w:val="00AC742B"/>
    <w:rsid w:val="00AC757B"/>
    <w:rsid w:val="00AC7616"/>
    <w:rsid w:val="00AC7906"/>
    <w:rsid w:val="00AC7F9E"/>
    <w:rsid w:val="00AD0010"/>
    <w:rsid w:val="00AD035C"/>
    <w:rsid w:val="00AD0509"/>
    <w:rsid w:val="00AD0757"/>
    <w:rsid w:val="00AD0805"/>
    <w:rsid w:val="00AD0872"/>
    <w:rsid w:val="00AD0AA0"/>
    <w:rsid w:val="00AD0C67"/>
    <w:rsid w:val="00AD0F43"/>
    <w:rsid w:val="00AD117D"/>
    <w:rsid w:val="00AD12BF"/>
    <w:rsid w:val="00AD163A"/>
    <w:rsid w:val="00AD1758"/>
    <w:rsid w:val="00AD1800"/>
    <w:rsid w:val="00AD1B79"/>
    <w:rsid w:val="00AD1C2A"/>
    <w:rsid w:val="00AD1C63"/>
    <w:rsid w:val="00AD1D73"/>
    <w:rsid w:val="00AD1E51"/>
    <w:rsid w:val="00AD1F74"/>
    <w:rsid w:val="00AD1FF8"/>
    <w:rsid w:val="00AD2134"/>
    <w:rsid w:val="00AD21FA"/>
    <w:rsid w:val="00AD22A6"/>
    <w:rsid w:val="00AD234B"/>
    <w:rsid w:val="00AD2366"/>
    <w:rsid w:val="00AD2368"/>
    <w:rsid w:val="00AD2377"/>
    <w:rsid w:val="00AD23F5"/>
    <w:rsid w:val="00AD2418"/>
    <w:rsid w:val="00AD2519"/>
    <w:rsid w:val="00AD25DB"/>
    <w:rsid w:val="00AD2791"/>
    <w:rsid w:val="00AD2810"/>
    <w:rsid w:val="00AD2884"/>
    <w:rsid w:val="00AD28B4"/>
    <w:rsid w:val="00AD2938"/>
    <w:rsid w:val="00AD2B37"/>
    <w:rsid w:val="00AD2D99"/>
    <w:rsid w:val="00AD2DF2"/>
    <w:rsid w:val="00AD305A"/>
    <w:rsid w:val="00AD3112"/>
    <w:rsid w:val="00AD332B"/>
    <w:rsid w:val="00AD352B"/>
    <w:rsid w:val="00AD384A"/>
    <w:rsid w:val="00AD3892"/>
    <w:rsid w:val="00AD3B4D"/>
    <w:rsid w:val="00AD3C21"/>
    <w:rsid w:val="00AD3CB2"/>
    <w:rsid w:val="00AD3D31"/>
    <w:rsid w:val="00AD3F6F"/>
    <w:rsid w:val="00AD400C"/>
    <w:rsid w:val="00AD4130"/>
    <w:rsid w:val="00AD4236"/>
    <w:rsid w:val="00AD4378"/>
    <w:rsid w:val="00AD4432"/>
    <w:rsid w:val="00AD4596"/>
    <w:rsid w:val="00AD4815"/>
    <w:rsid w:val="00AD4980"/>
    <w:rsid w:val="00AD4A4E"/>
    <w:rsid w:val="00AD4AF6"/>
    <w:rsid w:val="00AD4B0E"/>
    <w:rsid w:val="00AD4B11"/>
    <w:rsid w:val="00AD4E52"/>
    <w:rsid w:val="00AD4F20"/>
    <w:rsid w:val="00AD5180"/>
    <w:rsid w:val="00AD52E7"/>
    <w:rsid w:val="00AD571F"/>
    <w:rsid w:val="00AD5733"/>
    <w:rsid w:val="00AD581B"/>
    <w:rsid w:val="00AD583B"/>
    <w:rsid w:val="00AD585F"/>
    <w:rsid w:val="00AD5873"/>
    <w:rsid w:val="00AD5879"/>
    <w:rsid w:val="00AD5A16"/>
    <w:rsid w:val="00AD5D44"/>
    <w:rsid w:val="00AD5D47"/>
    <w:rsid w:val="00AD611D"/>
    <w:rsid w:val="00AD6187"/>
    <w:rsid w:val="00AD6233"/>
    <w:rsid w:val="00AD68E5"/>
    <w:rsid w:val="00AD6900"/>
    <w:rsid w:val="00AD71DB"/>
    <w:rsid w:val="00AD7274"/>
    <w:rsid w:val="00AD734A"/>
    <w:rsid w:val="00AD74B4"/>
    <w:rsid w:val="00AD74FA"/>
    <w:rsid w:val="00AD7594"/>
    <w:rsid w:val="00AD7610"/>
    <w:rsid w:val="00AD772C"/>
    <w:rsid w:val="00AD7776"/>
    <w:rsid w:val="00AD77E8"/>
    <w:rsid w:val="00AD7919"/>
    <w:rsid w:val="00AD7BDE"/>
    <w:rsid w:val="00AD7C69"/>
    <w:rsid w:val="00AD7D0D"/>
    <w:rsid w:val="00AD7D26"/>
    <w:rsid w:val="00AD7E7F"/>
    <w:rsid w:val="00AD7E85"/>
    <w:rsid w:val="00AD7F4C"/>
    <w:rsid w:val="00AE0011"/>
    <w:rsid w:val="00AE03EF"/>
    <w:rsid w:val="00AE042A"/>
    <w:rsid w:val="00AE04C0"/>
    <w:rsid w:val="00AE0693"/>
    <w:rsid w:val="00AE07E3"/>
    <w:rsid w:val="00AE0873"/>
    <w:rsid w:val="00AE0943"/>
    <w:rsid w:val="00AE0C87"/>
    <w:rsid w:val="00AE0D94"/>
    <w:rsid w:val="00AE107E"/>
    <w:rsid w:val="00AE10CA"/>
    <w:rsid w:val="00AE10E2"/>
    <w:rsid w:val="00AE13B7"/>
    <w:rsid w:val="00AE154E"/>
    <w:rsid w:val="00AE1876"/>
    <w:rsid w:val="00AE189F"/>
    <w:rsid w:val="00AE1B6E"/>
    <w:rsid w:val="00AE1BFF"/>
    <w:rsid w:val="00AE1C8F"/>
    <w:rsid w:val="00AE1DC6"/>
    <w:rsid w:val="00AE1DCE"/>
    <w:rsid w:val="00AE21CB"/>
    <w:rsid w:val="00AE21F7"/>
    <w:rsid w:val="00AE2396"/>
    <w:rsid w:val="00AE240A"/>
    <w:rsid w:val="00AE2584"/>
    <w:rsid w:val="00AE2706"/>
    <w:rsid w:val="00AE2756"/>
    <w:rsid w:val="00AE27C0"/>
    <w:rsid w:val="00AE27C9"/>
    <w:rsid w:val="00AE2821"/>
    <w:rsid w:val="00AE29F3"/>
    <w:rsid w:val="00AE2C82"/>
    <w:rsid w:val="00AE317C"/>
    <w:rsid w:val="00AE3271"/>
    <w:rsid w:val="00AE3279"/>
    <w:rsid w:val="00AE338A"/>
    <w:rsid w:val="00AE354E"/>
    <w:rsid w:val="00AE36D8"/>
    <w:rsid w:val="00AE36E3"/>
    <w:rsid w:val="00AE3750"/>
    <w:rsid w:val="00AE381C"/>
    <w:rsid w:val="00AE3826"/>
    <w:rsid w:val="00AE3AD8"/>
    <w:rsid w:val="00AE3B8E"/>
    <w:rsid w:val="00AE3BB4"/>
    <w:rsid w:val="00AE3E06"/>
    <w:rsid w:val="00AE4040"/>
    <w:rsid w:val="00AE40F8"/>
    <w:rsid w:val="00AE40FE"/>
    <w:rsid w:val="00AE4250"/>
    <w:rsid w:val="00AE43B2"/>
    <w:rsid w:val="00AE459F"/>
    <w:rsid w:val="00AE46C9"/>
    <w:rsid w:val="00AE483D"/>
    <w:rsid w:val="00AE49BD"/>
    <w:rsid w:val="00AE4A66"/>
    <w:rsid w:val="00AE4AA8"/>
    <w:rsid w:val="00AE4D68"/>
    <w:rsid w:val="00AE4D9D"/>
    <w:rsid w:val="00AE4E36"/>
    <w:rsid w:val="00AE4E55"/>
    <w:rsid w:val="00AE512E"/>
    <w:rsid w:val="00AE52B5"/>
    <w:rsid w:val="00AE544D"/>
    <w:rsid w:val="00AE55D1"/>
    <w:rsid w:val="00AE58F4"/>
    <w:rsid w:val="00AE59EA"/>
    <w:rsid w:val="00AE5A49"/>
    <w:rsid w:val="00AE5A4C"/>
    <w:rsid w:val="00AE5AC1"/>
    <w:rsid w:val="00AE5B87"/>
    <w:rsid w:val="00AE5B98"/>
    <w:rsid w:val="00AE5D76"/>
    <w:rsid w:val="00AE5E71"/>
    <w:rsid w:val="00AE6044"/>
    <w:rsid w:val="00AE60F4"/>
    <w:rsid w:val="00AE6235"/>
    <w:rsid w:val="00AE632B"/>
    <w:rsid w:val="00AE6330"/>
    <w:rsid w:val="00AE63D3"/>
    <w:rsid w:val="00AE6628"/>
    <w:rsid w:val="00AE676F"/>
    <w:rsid w:val="00AE67C1"/>
    <w:rsid w:val="00AE6880"/>
    <w:rsid w:val="00AE6C31"/>
    <w:rsid w:val="00AE6CC0"/>
    <w:rsid w:val="00AE6D62"/>
    <w:rsid w:val="00AE6E07"/>
    <w:rsid w:val="00AE7106"/>
    <w:rsid w:val="00AE715B"/>
    <w:rsid w:val="00AE7358"/>
    <w:rsid w:val="00AE7378"/>
    <w:rsid w:val="00AE749F"/>
    <w:rsid w:val="00AE74D4"/>
    <w:rsid w:val="00AE7741"/>
    <w:rsid w:val="00AE77FF"/>
    <w:rsid w:val="00AE7978"/>
    <w:rsid w:val="00AE7E3F"/>
    <w:rsid w:val="00AF03FB"/>
    <w:rsid w:val="00AF04E7"/>
    <w:rsid w:val="00AF0607"/>
    <w:rsid w:val="00AF06CE"/>
    <w:rsid w:val="00AF0A3B"/>
    <w:rsid w:val="00AF0A7B"/>
    <w:rsid w:val="00AF0B30"/>
    <w:rsid w:val="00AF1007"/>
    <w:rsid w:val="00AF108E"/>
    <w:rsid w:val="00AF136B"/>
    <w:rsid w:val="00AF150F"/>
    <w:rsid w:val="00AF15B0"/>
    <w:rsid w:val="00AF1743"/>
    <w:rsid w:val="00AF1779"/>
    <w:rsid w:val="00AF17C9"/>
    <w:rsid w:val="00AF1B0C"/>
    <w:rsid w:val="00AF1BA1"/>
    <w:rsid w:val="00AF1C64"/>
    <w:rsid w:val="00AF1DE8"/>
    <w:rsid w:val="00AF1EA0"/>
    <w:rsid w:val="00AF1EA7"/>
    <w:rsid w:val="00AF1F45"/>
    <w:rsid w:val="00AF1F86"/>
    <w:rsid w:val="00AF204D"/>
    <w:rsid w:val="00AF2061"/>
    <w:rsid w:val="00AF225C"/>
    <w:rsid w:val="00AF22A5"/>
    <w:rsid w:val="00AF2469"/>
    <w:rsid w:val="00AF24E3"/>
    <w:rsid w:val="00AF25CA"/>
    <w:rsid w:val="00AF2713"/>
    <w:rsid w:val="00AF27F0"/>
    <w:rsid w:val="00AF2977"/>
    <w:rsid w:val="00AF2B49"/>
    <w:rsid w:val="00AF2BCB"/>
    <w:rsid w:val="00AF2E4F"/>
    <w:rsid w:val="00AF2EDC"/>
    <w:rsid w:val="00AF2F21"/>
    <w:rsid w:val="00AF321C"/>
    <w:rsid w:val="00AF3378"/>
    <w:rsid w:val="00AF35B1"/>
    <w:rsid w:val="00AF3912"/>
    <w:rsid w:val="00AF393D"/>
    <w:rsid w:val="00AF3A7C"/>
    <w:rsid w:val="00AF3AEE"/>
    <w:rsid w:val="00AF3DA6"/>
    <w:rsid w:val="00AF3DF3"/>
    <w:rsid w:val="00AF3F37"/>
    <w:rsid w:val="00AF4161"/>
    <w:rsid w:val="00AF41D5"/>
    <w:rsid w:val="00AF4431"/>
    <w:rsid w:val="00AF445D"/>
    <w:rsid w:val="00AF4557"/>
    <w:rsid w:val="00AF485F"/>
    <w:rsid w:val="00AF48D0"/>
    <w:rsid w:val="00AF4AC0"/>
    <w:rsid w:val="00AF4B6D"/>
    <w:rsid w:val="00AF4BCF"/>
    <w:rsid w:val="00AF4E79"/>
    <w:rsid w:val="00AF5034"/>
    <w:rsid w:val="00AF5247"/>
    <w:rsid w:val="00AF52C3"/>
    <w:rsid w:val="00AF5407"/>
    <w:rsid w:val="00AF56D6"/>
    <w:rsid w:val="00AF5707"/>
    <w:rsid w:val="00AF5722"/>
    <w:rsid w:val="00AF5729"/>
    <w:rsid w:val="00AF58E1"/>
    <w:rsid w:val="00AF5D10"/>
    <w:rsid w:val="00AF5DD7"/>
    <w:rsid w:val="00AF5DF7"/>
    <w:rsid w:val="00AF5E71"/>
    <w:rsid w:val="00AF5EF1"/>
    <w:rsid w:val="00AF619D"/>
    <w:rsid w:val="00AF665A"/>
    <w:rsid w:val="00AF6BD6"/>
    <w:rsid w:val="00AF6D02"/>
    <w:rsid w:val="00AF7433"/>
    <w:rsid w:val="00AF7554"/>
    <w:rsid w:val="00AF7784"/>
    <w:rsid w:val="00AF77E4"/>
    <w:rsid w:val="00AF7ADA"/>
    <w:rsid w:val="00AF7B1A"/>
    <w:rsid w:val="00AF7BC5"/>
    <w:rsid w:val="00AF7C8A"/>
    <w:rsid w:val="00AF7D4D"/>
    <w:rsid w:val="00AF7DB3"/>
    <w:rsid w:val="00AF7EBD"/>
    <w:rsid w:val="00B002F8"/>
    <w:rsid w:val="00B003DF"/>
    <w:rsid w:val="00B00512"/>
    <w:rsid w:val="00B00633"/>
    <w:rsid w:val="00B006C9"/>
    <w:rsid w:val="00B00792"/>
    <w:rsid w:val="00B007E1"/>
    <w:rsid w:val="00B00830"/>
    <w:rsid w:val="00B00900"/>
    <w:rsid w:val="00B00978"/>
    <w:rsid w:val="00B00BAC"/>
    <w:rsid w:val="00B00D72"/>
    <w:rsid w:val="00B00DE0"/>
    <w:rsid w:val="00B010B3"/>
    <w:rsid w:val="00B0121B"/>
    <w:rsid w:val="00B012C1"/>
    <w:rsid w:val="00B0165E"/>
    <w:rsid w:val="00B017F2"/>
    <w:rsid w:val="00B018FC"/>
    <w:rsid w:val="00B01B62"/>
    <w:rsid w:val="00B01E26"/>
    <w:rsid w:val="00B01E3E"/>
    <w:rsid w:val="00B01E78"/>
    <w:rsid w:val="00B0211D"/>
    <w:rsid w:val="00B02121"/>
    <w:rsid w:val="00B02125"/>
    <w:rsid w:val="00B0229B"/>
    <w:rsid w:val="00B0229F"/>
    <w:rsid w:val="00B0253F"/>
    <w:rsid w:val="00B02597"/>
    <w:rsid w:val="00B02668"/>
    <w:rsid w:val="00B026BA"/>
    <w:rsid w:val="00B02726"/>
    <w:rsid w:val="00B027C0"/>
    <w:rsid w:val="00B02833"/>
    <w:rsid w:val="00B02CCE"/>
    <w:rsid w:val="00B02D4A"/>
    <w:rsid w:val="00B0314B"/>
    <w:rsid w:val="00B03418"/>
    <w:rsid w:val="00B0350E"/>
    <w:rsid w:val="00B0362B"/>
    <w:rsid w:val="00B03706"/>
    <w:rsid w:val="00B03961"/>
    <w:rsid w:val="00B0399D"/>
    <w:rsid w:val="00B039DA"/>
    <w:rsid w:val="00B03DE5"/>
    <w:rsid w:val="00B04090"/>
    <w:rsid w:val="00B0428D"/>
    <w:rsid w:val="00B0447E"/>
    <w:rsid w:val="00B04644"/>
    <w:rsid w:val="00B0465D"/>
    <w:rsid w:val="00B0469B"/>
    <w:rsid w:val="00B046B0"/>
    <w:rsid w:val="00B04880"/>
    <w:rsid w:val="00B0492E"/>
    <w:rsid w:val="00B04ABE"/>
    <w:rsid w:val="00B04AC3"/>
    <w:rsid w:val="00B04D4E"/>
    <w:rsid w:val="00B04E6B"/>
    <w:rsid w:val="00B04F74"/>
    <w:rsid w:val="00B05358"/>
    <w:rsid w:val="00B055EC"/>
    <w:rsid w:val="00B0565C"/>
    <w:rsid w:val="00B05814"/>
    <w:rsid w:val="00B059C5"/>
    <w:rsid w:val="00B05B5A"/>
    <w:rsid w:val="00B05BAE"/>
    <w:rsid w:val="00B05C19"/>
    <w:rsid w:val="00B05D84"/>
    <w:rsid w:val="00B05E15"/>
    <w:rsid w:val="00B05E7D"/>
    <w:rsid w:val="00B05EF7"/>
    <w:rsid w:val="00B05EF9"/>
    <w:rsid w:val="00B05FA0"/>
    <w:rsid w:val="00B0600D"/>
    <w:rsid w:val="00B060CF"/>
    <w:rsid w:val="00B063DE"/>
    <w:rsid w:val="00B0677A"/>
    <w:rsid w:val="00B06891"/>
    <w:rsid w:val="00B06ACA"/>
    <w:rsid w:val="00B06B78"/>
    <w:rsid w:val="00B06C02"/>
    <w:rsid w:val="00B06F20"/>
    <w:rsid w:val="00B06F47"/>
    <w:rsid w:val="00B07060"/>
    <w:rsid w:val="00B0722A"/>
    <w:rsid w:val="00B07335"/>
    <w:rsid w:val="00B073BA"/>
    <w:rsid w:val="00B073BF"/>
    <w:rsid w:val="00B0774D"/>
    <w:rsid w:val="00B077CA"/>
    <w:rsid w:val="00B07865"/>
    <w:rsid w:val="00B078B9"/>
    <w:rsid w:val="00B079C4"/>
    <w:rsid w:val="00B079DB"/>
    <w:rsid w:val="00B07A16"/>
    <w:rsid w:val="00B07CA8"/>
    <w:rsid w:val="00B07F55"/>
    <w:rsid w:val="00B10035"/>
    <w:rsid w:val="00B10098"/>
    <w:rsid w:val="00B10170"/>
    <w:rsid w:val="00B104A2"/>
    <w:rsid w:val="00B1057E"/>
    <w:rsid w:val="00B1065C"/>
    <w:rsid w:val="00B10677"/>
    <w:rsid w:val="00B108B8"/>
    <w:rsid w:val="00B10BEF"/>
    <w:rsid w:val="00B10DA2"/>
    <w:rsid w:val="00B10EB3"/>
    <w:rsid w:val="00B113A1"/>
    <w:rsid w:val="00B1155D"/>
    <w:rsid w:val="00B11709"/>
    <w:rsid w:val="00B1171E"/>
    <w:rsid w:val="00B11B33"/>
    <w:rsid w:val="00B11B83"/>
    <w:rsid w:val="00B11F75"/>
    <w:rsid w:val="00B12042"/>
    <w:rsid w:val="00B1219A"/>
    <w:rsid w:val="00B121B4"/>
    <w:rsid w:val="00B121C5"/>
    <w:rsid w:val="00B121EE"/>
    <w:rsid w:val="00B12262"/>
    <w:rsid w:val="00B122F0"/>
    <w:rsid w:val="00B12390"/>
    <w:rsid w:val="00B12464"/>
    <w:rsid w:val="00B12556"/>
    <w:rsid w:val="00B125C4"/>
    <w:rsid w:val="00B12D3C"/>
    <w:rsid w:val="00B12E82"/>
    <w:rsid w:val="00B12F6C"/>
    <w:rsid w:val="00B13152"/>
    <w:rsid w:val="00B13241"/>
    <w:rsid w:val="00B132F0"/>
    <w:rsid w:val="00B134CE"/>
    <w:rsid w:val="00B13526"/>
    <w:rsid w:val="00B137F4"/>
    <w:rsid w:val="00B138E3"/>
    <w:rsid w:val="00B13C04"/>
    <w:rsid w:val="00B13C8A"/>
    <w:rsid w:val="00B14272"/>
    <w:rsid w:val="00B14354"/>
    <w:rsid w:val="00B14564"/>
    <w:rsid w:val="00B14565"/>
    <w:rsid w:val="00B147A2"/>
    <w:rsid w:val="00B14922"/>
    <w:rsid w:val="00B149E5"/>
    <w:rsid w:val="00B14A8B"/>
    <w:rsid w:val="00B14C47"/>
    <w:rsid w:val="00B14E3F"/>
    <w:rsid w:val="00B14F59"/>
    <w:rsid w:val="00B14FA1"/>
    <w:rsid w:val="00B15179"/>
    <w:rsid w:val="00B152EB"/>
    <w:rsid w:val="00B1531C"/>
    <w:rsid w:val="00B154C5"/>
    <w:rsid w:val="00B1558D"/>
    <w:rsid w:val="00B15638"/>
    <w:rsid w:val="00B1566B"/>
    <w:rsid w:val="00B15756"/>
    <w:rsid w:val="00B1576B"/>
    <w:rsid w:val="00B158BF"/>
    <w:rsid w:val="00B1594A"/>
    <w:rsid w:val="00B15D01"/>
    <w:rsid w:val="00B15D04"/>
    <w:rsid w:val="00B15D29"/>
    <w:rsid w:val="00B15D97"/>
    <w:rsid w:val="00B16049"/>
    <w:rsid w:val="00B16267"/>
    <w:rsid w:val="00B162D4"/>
    <w:rsid w:val="00B162E9"/>
    <w:rsid w:val="00B16329"/>
    <w:rsid w:val="00B16514"/>
    <w:rsid w:val="00B165B6"/>
    <w:rsid w:val="00B167FE"/>
    <w:rsid w:val="00B1692F"/>
    <w:rsid w:val="00B16952"/>
    <w:rsid w:val="00B1697D"/>
    <w:rsid w:val="00B16A8F"/>
    <w:rsid w:val="00B16F9E"/>
    <w:rsid w:val="00B16FDE"/>
    <w:rsid w:val="00B16FEE"/>
    <w:rsid w:val="00B170D8"/>
    <w:rsid w:val="00B1725B"/>
    <w:rsid w:val="00B17762"/>
    <w:rsid w:val="00B17912"/>
    <w:rsid w:val="00B1799F"/>
    <w:rsid w:val="00B17D68"/>
    <w:rsid w:val="00B17E57"/>
    <w:rsid w:val="00B17F43"/>
    <w:rsid w:val="00B20048"/>
    <w:rsid w:val="00B20135"/>
    <w:rsid w:val="00B202E9"/>
    <w:rsid w:val="00B204D7"/>
    <w:rsid w:val="00B2057F"/>
    <w:rsid w:val="00B205D5"/>
    <w:rsid w:val="00B20679"/>
    <w:rsid w:val="00B20803"/>
    <w:rsid w:val="00B20814"/>
    <w:rsid w:val="00B2098B"/>
    <w:rsid w:val="00B20A30"/>
    <w:rsid w:val="00B20C27"/>
    <w:rsid w:val="00B20EF0"/>
    <w:rsid w:val="00B20F80"/>
    <w:rsid w:val="00B20F87"/>
    <w:rsid w:val="00B21153"/>
    <w:rsid w:val="00B211BF"/>
    <w:rsid w:val="00B212AE"/>
    <w:rsid w:val="00B21345"/>
    <w:rsid w:val="00B2153F"/>
    <w:rsid w:val="00B2161B"/>
    <w:rsid w:val="00B2175A"/>
    <w:rsid w:val="00B217AF"/>
    <w:rsid w:val="00B2185D"/>
    <w:rsid w:val="00B21A12"/>
    <w:rsid w:val="00B21D6B"/>
    <w:rsid w:val="00B21E3D"/>
    <w:rsid w:val="00B2238A"/>
    <w:rsid w:val="00B223EA"/>
    <w:rsid w:val="00B2280B"/>
    <w:rsid w:val="00B2281C"/>
    <w:rsid w:val="00B22841"/>
    <w:rsid w:val="00B229A5"/>
    <w:rsid w:val="00B22B10"/>
    <w:rsid w:val="00B22EB6"/>
    <w:rsid w:val="00B22FE8"/>
    <w:rsid w:val="00B22FF9"/>
    <w:rsid w:val="00B230D8"/>
    <w:rsid w:val="00B23261"/>
    <w:rsid w:val="00B23442"/>
    <w:rsid w:val="00B234DE"/>
    <w:rsid w:val="00B234E5"/>
    <w:rsid w:val="00B23600"/>
    <w:rsid w:val="00B236DB"/>
    <w:rsid w:val="00B23987"/>
    <w:rsid w:val="00B239AE"/>
    <w:rsid w:val="00B23ADD"/>
    <w:rsid w:val="00B23D07"/>
    <w:rsid w:val="00B23E2A"/>
    <w:rsid w:val="00B240B6"/>
    <w:rsid w:val="00B243A6"/>
    <w:rsid w:val="00B24538"/>
    <w:rsid w:val="00B24680"/>
    <w:rsid w:val="00B246C9"/>
    <w:rsid w:val="00B247EA"/>
    <w:rsid w:val="00B248F8"/>
    <w:rsid w:val="00B24A77"/>
    <w:rsid w:val="00B24AFF"/>
    <w:rsid w:val="00B24B7E"/>
    <w:rsid w:val="00B24B85"/>
    <w:rsid w:val="00B24C0B"/>
    <w:rsid w:val="00B24D76"/>
    <w:rsid w:val="00B24EC0"/>
    <w:rsid w:val="00B251FE"/>
    <w:rsid w:val="00B25250"/>
    <w:rsid w:val="00B25256"/>
    <w:rsid w:val="00B2561E"/>
    <w:rsid w:val="00B2565F"/>
    <w:rsid w:val="00B25812"/>
    <w:rsid w:val="00B2593A"/>
    <w:rsid w:val="00B25B85"/>
    <w:rsid w:val="00B25BAE"/>
    <w:rsid w:val="00B25D5C"/>
    <w:rsid w:val="00B25E0D"/>
    <w:rsid w:val="00B25F6C"/>
    <w:rsid w:val="00B25F95"/>
    <w:rsid w:val="00B26662"/>
    <w:rsid w:val="00B26670"/>
    <w:rsid w:val="00B267AE"/>
    <w:rsid w:val="00B268E0"/>
    <w:rsid w:val="00B26974"/>
    <w:rsid w:val="00B26A22"/>
    <w:rsid w:val="00B26AE8"/>
    <w:rsid w:val="00B26B62"/>
    <w:rsid w:val="00B26BEC"/>
    <w:rsid w:val="00B26E81"/>
    <w:rsid w:val="00B26EE8"/>
    <w:rsid w:val="00B2713B"/>
    <w:rsid w:val="00B27215"/>
    <w:rsid w:val="00B27312"/>
    <w:rsid w:val="00B2776E"/>
    <w:rsid w:val="00B277E3"/>
    <w:rsid w:val="00B279F4"/>
    <w:rsid w:val="00B27AA1"/>
    <w:rsid w:val="00B27AB4"/>
    <w:rsid w:val="00B27C88"/>
    <w:rsid w:val="00B27EC7"/>
    <w:rsid w:val="00B27EDF"/>
    <w:rsid w:val="00B30093"/>
    <w:rsid w:val="00B302D0"/>
    <w:rsid w:val="00B302EB"/>
    <w:rsid w:val="00B30301"/>
    <w:rsid w:val="00B303BA"/>
    <w:rsid w:val="00B30479"/>
    <w:rsid w:val="00B30526"/>
    <w:rsid w:val="00B3054F"/>
    <w:rsid w:val="00B30599"/>
    <w:rsid w:val="00B305BB"/>
    <w:rsid w:val="00B30694"/>
    <w:rsid w:val="00B3076E"/>
    <w:rsid w:val="00B30B6E"/>
    <w:rsid w:val="00B30C91"/>
    <w:rsid w:val="00B30D2B"/>
    <w:rsid w:val="00B30EE4"/>
    <w:rsid w:val="00B30F99"/>
    <w:rsid w:val="00B313C0"/>
    <w:rsid w:val="00B313CD"/>
    <w:rsid w:val="00B31415"/>
    <w:rsid w:val="00B314C8"/>
    <w:rsid w:val="00B314FC"/>
    <w:rsid w:val="00B31536"/>
    <w:rsid w:val="00B3155C"/>
    <w:rsid w:val="00B316AB"/>
    <w:rsid w:val="00B31761"/>
    <w:rsid w:val="00B317FF"/>
    <w:rsid w:val="00B31909"/>
    <w:rsid w:val="00B31997"/>
    <w:rsid w:val="00B319BF"/>
    <w:rsid w:val="00B31A5C"/>
    <w:rsid w:val="00B31B7C"/>
    <w:rsid w:val="00B31D3A"/>
    <w:rsid w:val="00B31D8C"/>
    <w:rsid w:val="00B31F14"/>
    <w:rsid w:val="00B31F3A"/>
    <w:rsid w:val="00B3209A"/>
    <w:rsid w:val="00B320D1"/>
    <w:rsid w:val="00B321CC"/>
    <w:rsid w:val="00B3226C"/>
    <w:rsid w:val="00B32459"/>
    <w:rsid w:val="00B328E2"/>
    <w:rsid w:val="00B329E7"/>
    <w:rsid w:val="00B329ED"/>
    <w:rsid w:val="00B32D40"/>
    <w:rsid w:val="00B32F22"/>
    <w:rsid w:val="00B3312D"/>
    <w:rsid w:val="00B331A0"/>
    <w:rsid w:val="00B333FA"/>
    <w:rsid w:val="00B334FB"/>
    <w:rsid w:val="00B33537"/>
    <w:rsid w:val="00B3360D"/>
    <w:rsid w:val="00B3362F"/>
    <w:rsid w:val="00B33786"/>
    <w:rsid w:val="00B3383B"/>
    <w:rsid w:val="00B3396F"/>
    <w:rsid w:val="00B339D2"/>
    <w:rsid w:val="00B33BC1"/>
    <w:rsid w:val="00B33C2B"/>
    <w:rsid w:val="00B33DBC"/>
    <w:rsid w:val="00B342A3"/>
    <w:rsid w:val="00B34473"/>
    <w:rsid w:val="00B3479D"/>
    <w:rsid w:val="00B34A41"/>
    <w:rsid w:val="00B34BFB"/>
    <w:rsid w:val="00B34E52"/>
    <w:rsid w:val="00B34FC2"/>
    <w:rsid w:val="00B34FF7"/>
    <w:rsid w:val="00B353DF"/>
    <w:rsid w:val="00B3569C"/>
    <w:rsid w:val="00B356E3"/>
    <w:rsid w:val="00B356FD"/>
    <w:rsid w:val="00B357BB"/>
    <w:rsid w:val="00B357F2"/>
    <w:rsid w:val="00B3581F"/>
    <w:rsid w:val="00B358CB"/>
    <w:rsid w:val="00B3594D"/>
    <w:rsid w:val="00B35A50"/>
    <w:rsid w:val="00B35A8B"/>
    <w:rsid w:val="00B35C02"/>
    <w:rsid w:val="00B35E14"/>
    <w:rsid w:val="00B35E21"/>
    <w:rsid w:val="00B35F4F"/>
    <w:rsid w:val="00B35F9A"/>
    <w:rsid w:val="00B3607A"/>
    <w:rsid w:val="00B361D3"/>
    <w:rsid w:val="00B3656A"/>
    <w:rsid w:val="00B367AF"/>
    <w:rsid w:val="00B36950"/>
    <w:rsid w:val="00B36971"/>
    <w:rsid w:val="00B369C9"/>
    <w:rsid w:val="00B36BAE"/>
    <w:rsid w:val="00B36D7F"/>
    <w:rsid w:val="00B37228"/>
    <w:rsid w:val="00B374C0"/>
    <w:rsid w:val="00B37526"/>
    <w:rsid w:val="00B375CF"/>
    <w:rsid w:val="00B376D9"/>
    <w:rsid w:val="00B377BA"/>
    <w:rsid w:val="00B377E1"/>
    <w:rsid w:val="00B37892"/>
    <w:rsid w:val="00B37913"/>
    <w:rsid w:val="00B37999"/>
    <w:rsid w:val="00B37C89"/>
    <w:rsid w:val="00B37CFB"/>
    <w:rsid w:val="00B37D5A"/>
    <w:rsid w:val="00B37DC9"/>
    <w:rsid w:val="00B37E02"/>
    <w:rsid w:val="00B37EA3"/>
    <w:rsid w:val="00B40031"/>
    <w:rsid w:val="00B40091"/>
    <w:rsid w:val="00B400EB"/>
    <w:rsid w:val="00B40294"/>
    <w:rsid w:val="00B40322"/>
    <w:rsid w:val="00B40609"/>
    <w:rsid w:val="00B406AD"/>
    <w:rsid w:val="00B409BA"/>
    <w:rsid w:val="00B40AA3"/>
    <w:rsid w:val="00B40C88"/>
    <w:rsid w:val="00B40C95"/>
    <w:rsid w:val="00B40C9F"/>
    <w:rsid w:val="00B40CBB"/>
    <w:rsid w:val="00B40E51"/>
    <w:rsid w:val="00B40F02"/>
    <w:rsid w:val="00B4114B"/>
    <w:rsid w:val="00B411A8"/>
    <w:rsid w:val="00B411DC"/>
    <w:rsid w:val="00B4120C"/>
    <w:rsid w:val="00B4128B"/>
    <w:rsid w:val="00B4128C"/>
    <w:rsid w:val="00B41372"/>
    <w:rsid w:val="00B41612"/>
    <w:rsid w:val="00B416F0"/>
    <w:rsid w:val="00B418D8"/>
    <w:rsid w:val="00B41B28"/>
    <w:rsid w:val="00B41FD2"/>
    <w:rsid w:val="00B424CF"/>
    <w:rsid w:val="00B4269A"/>
    <w:rsid w:val="00B42936"/>
    <w:rsid w:val="00B42986"/>
    <w:rsid w:val="00B42BB5"/>
    <w:rsid w:val="00B42E9D"/>
    <w:rsid w:val="00B42FBE"/>
    <w:rsid w:val="00B42FBF"/>
    <w:rsid w:val="00B43053"/>
    <w:rsid w:val="00B43477"/>
    <w:rsid w:val="00B43548"/>
    <w:rsid w:val="00B435AE"/>
    <w:rsid w:val="00B4362C"/>
    <w:rsid w:val="00B43658"/>
    <w:rsid w:val="00B4378F"/>
    <w:rsid w:val="00B43A49"/>
    <w:rsid w:val="00B43B88"/>
    <w:rsid w:val="00B43C00"/>
    <w:rsid w:val="00B43CCE"/>
    <w:rsid w:val="00B43DA6"/>
    <w:rsid w:val="00B43E0A"/>
    <w:rsid w:val="00B43F07"/>
    <w:rsid w:val="00B44123"/>
    <w:rsid w:val="00B44225"/>
    <w:rsid w:val="00B44239"/>
    <w:rsid w:val="00B442F0"/>
    <w:rsid w:val="00B44347"/>
    <w:rsid w:val="00B44353"/>
    <w:rsid w:val="00B443F7"/>
    <w:rsid w:val="00B44444"/>
    <w:rsid w:val="00B44AFF"/>
    <w:rsid w:val="00B44CA7"/>
    <w:rsid w:val="00B44E89"/>
    <w:rsid w:val="00B44EC9"/>
    <w:rsid w:val="00B44FF8"/>
    <w:rsid w:val="00B45109"/>
    <w:rsid w:val="00B451EB"/>
    <w:rsid w:val="00B45385"/>
    <w:rsid w:val="00B45710"/>
    <w:rsid w:val="00B4580B"/>
    <w:rsid w:val="00B4586A"/>
    <w:rsid w:val="00B459B0"/>
    <w:rsid w:val="00B45A63"/>
    <w:rsid w:val="00B45C29"/>
    <w:rsid w:val="00B45D1B"/>
    <w:rsid w:val="00B45DE8"/>
    <w:rsid w:val="00B45EE2"/>
    <w:rsid w:val="00B46170"/>
    <w:rsid w:val="00B461ED"/>
    <w:rsid w:val="00B46401"/>
    <w:rsid w:val="00B46538"/>
    <w:rsid w:val="00B4678B"/>
    <w:rsid w:val="00B46947"/>
    <w:rsid w:val="00B46A3D"/>
    <w:rsid w:val="00B46A45"/>
    <w:rsid w:val="00B46B83"/>
    <w:rsid w:val="00B46BB4"/>
    <w:rsid w:val="00B46CE4"/>
    <w:rsid w:val="00B46D17"/>
    <w:rsid w:val="00B46E65"/>
    <w:rsid w:val="00B46F84"/>
    <w:rsid w:val="00B4717D"/>
    <w:rsid w:val="00B47364"/>
    <w:rsid w:val="00B477F6"/>
    <w:rsid w:val="00B47832"/>
    <w:rsid w:val="00B4783B"/>
    <w:rsid w:val="00B478B7"/>
    <w:rsid w:val="00B47A4A"/>
    <w:rsid w:val="00B47AF5"/>
    <w:rsid w:val="00B47C37"/>
    <w:rsid w:val="00B47D38"/>
    <w:rsid w:val="00B500CE"/>
    <w:rsid w:val="00B501E6"/>
    <w:rsid w:val="00B50314"/>
    <w:rsid w:val="00B50565"/>
    <w:rsid w:val="00B5059F"/>
    <w:rsid w:val="00B507BE"/>
    <w:rsid w:val="00B507C6"/>
    <w:rsid w:val="00B5087E"/>
    <w:rsid w:val="00B50903"/>
    <w:rsid w:val="00B50916"/>
    <w:rsid w:val="00B50B04"/>
    <w:rsid w:val="00B50C1D"/>
    <w:rsid w:val="00B50CBF"/>
    <w:rsid w:val="00B50D11"/>
    <w:rsid w:val="00B50D8C"/>
    <w:rsid w:val="00B50F0F"/>
    <w:rsid w:val="00B50F46"/>
    <w:rsid w:val="00B51200"/>
    <w:rsid w:val="00B51428"/>
    <w:rsid w:val="00B5150F"/>
    <w:rsid w:val="00B5161E"/>
    <w:rsid w:val="00B516CC"/>
    <w:rsid w:val="00B51741"/>
    <w:rsid w:val="00B51758"/>
    <w:rsid w:val="00B51963"/>
    <w:rsid w:val="00B51A3E"/>
    <w:rsid w:val="00B51AAC"/>
    <w:rsid w:val="00B51C8D"/>
    <w:rsid w:val="00B51DA8"/>
    <w:rsid w:val="00B51F06"/>
    <w:rsid w:val="00B52060"/>
    <w:rsid w:val="00B525BE"/>
    <w:rsid w:val="00B5291C"/>
    <w:rsid w:val="00B52A27"/>
    <w:rsid w:val="00B52E45"/>
    <w:rsid w:val="00B5331D"/>
    <w:rsid w:val="00B536F5"/>
    <w:rsid w:val="00B539CB"/>
    <w:rsid w:val="00B53A77"/>
    <w:rsid w:val="00B53B30"/>
    <w:rsid w:val="00B53B91"/>
    <w:rsid w:val="00B53D10"/>
    <w:rsid w:val="00B53E7A"/>
    <w:rsid w:val="00B53F99"/>
    <w:rsid w:val="00B541C7"/>
    <w:rsid w:val="00B54207"/>
    <w:rsid w:val="00B54374"/>
    <w:rsid w:val="00B5445D"/>
    <w:rsid w:val="00B5456D"/>
    <w:rsid w:val="00B5457C"/>
    <w:rsid w:val="00B545D7"/>
    <w:rsid w:val="00B5476C"/>
    <w:rsid w:val="00B54A84"/>
    <w:rsid w:val="00B54CCC"/>
    <w:rsid w:val="00B54CCF"/>
    <w:rsid w:val="00B54D80"/>
    <w:rsid w:val="00B55212"/>
    <w:rsid w:val="00B552DC"/>
    <w:rsid w:val="00B552FE"/>
    <w:rsid w:val="00B55381"/>
    <w:rsid w:val="00B55532"/>
    <w:rsid w:val="00B557DF"/>
    <w:rsid w:val="00B5583A"/>
    <w:rsid w:val="00B55BEC"/>
    <w:rsid w:val="00B55F1D"/>
    <w:rsid w:val="00B560B7"/>
    <w:rsid w:val="00B561AD"/>
    <w:rsid w:val="00B563FF"/>
    <w:rsid w:val="00B564D7"/>
    <w:rsid w:val="00B56726"/>
    <w:rsid w:val="00B568CE"/>
    <w:rsid w:val="00B56919"/>
    <w:rsid w:val="00B56926"/>
    <w:rsid w:val="00B56B8C"/>
    <w:rsid w:val="00B56D79"/>
    <w:rsid w:val="00B56F6D"/>
    <w:rsid w:val="00B56FF4"/>
    <w:rsid w:val="00B5700A"/>
    <w:rsid w:val="00B5708E"/>
    <w:rsid w:val="00B570EA"/>
    <w:rsid w:val="00B57362"/>
    <w:rsid w:val="00B57448"/>
    <w:rsid w:val="00B5752D"/>
    <w:rsid w:val="00B577C8"/>
    <w:rsid w:val="00B577EA"/>
    <w:rsid w:val="00B57B1C"/>
    <w:rsid w:val="00B57E10"/>
    <w:rsid w:val="00B6015F"/>
    <w:rsid w:val="00B6044D"/>
    <w:rsid w:val="00B60597"/>
    <w:rsid w:val="00B60948"/>
    <w:rsid w:val="00B609A9"/>
    <w:rsid w:val="00B60BE9"/>
    <w:rsid w:val="00B60C04"/>
    <w:rsid w:val="00B60E17"/>
    <w:rsid w:val="00B60EF5"/>
    <w:rsid w:val="00B6121E"/>
    <w:rsid w:val="00B613F2"/>
    <w:rsid w:val="00B614C4"/>
    <w:rsid w:val="00B617B6"/>
    <w:rsid w:val="00B61866"/>
    <w:rsid w:val="00B61A6D"/>
    <w:rsid w:val="00B61ABE"/>
    <w:rsid w:val="00B61CF8"/>
    <w:rsid w:val="00B624A4"/>
    <w:rsid w:val="00B62520"/>
    <w:rsid w:val="00B6257C"/>
    <w:rsid w:val="00B62638"/>
    <w:rsid w:val="00B626FC"/>
    <w:rsid w:val="00B627CA"/>
    <w:rsid w:val="00B628B0"/>
    <w:rsid w:val="00B628D6"/>
    <w:rsid w:val="00B62913"/>
    <w:rsid w:val="00B62996"/>
    <w:rsid w:val="00B62B5B"/>
    <w:rsid w:val="00B62D08"/>
    <w:rsid w:val="00B62E46"/>
    <w:rsid w:val="00B62E9F"/>
    <w:rsid w:val="00B62EFC"/>
    <w:rsid w:val="00B62F55"/>
    <w:rsid w:val="00B63011"/>
    <w:rsid w:val="00B63077"/>
    <w:rsid w:val="00B63103"/>
    <w:rsid w:val="00B63159"/>
    <w:rsid w:val="00B63236"/>
    <w:rsid w:val="00B63253"/>
    <w:rsid w:val="00B63386"/>
    <w:rsid w:val="00B6351E"/>
    <w:rsid w:val="00B635D1"/>
    <w:rsid w:val="00B6360D"/>
    <w:rsid w:val="00B63625"/>
    <w:rsid w:val="00B63636"/>
    <w:rsid w:val="00B636C8"/>
    <w:rsid w:val="00B6377D"/>
    <w:rsid w:val="00B6378D"/>
    <w:rsid w:val="00B63793"/>
    <w:rsid w:val="00B637B8"/>
    <w:rsid w:val="00B638CF"/>
    <w:rsid w:val="00B639D1"/>
    <w:rsid w:val="00B63A4A"/>
    <w:rsid w:val="00B63A75"/>
    <w:rsid w:val="00B63AD1"/>
    <w:rsid w:val="00B63B87"/>
    <w:rsid w:val="00B63C75"/>
    <w:rsid w:val="00B63D4A"/>
    <w:rsid w:val="00B63E7F"/>
    <w:rsid w:val="00B64142"/>
    <w:rsid w:val="00B64264"/>
    <w:rsid w:val="00B647E6"/>
    <w:rsid w:val="00B64919"/>
    <w:rsid w:val="00B64A19"/>
    <w:rsid w:val="00B64AE9"/>
    <w:rsid w:val="00B64CC6"/>
    <w:rsid w:val="00B64CE3"/>
    <w:rsid w:val="00B64D02"/>
    <w:rsid w:val="00B64D9B"/>
    <w:rsid w:val="00B64E19"/>
    <w:rsid w:val="00B64E43"/>
    <w:rsid w:val="00B651DE"/>
    <w:rsid w:val="00B65360"/>
    <w:rsid w:val="00B6565C"/>
    <w:rsid w:val="00B65825"/>
    <w:rsid w:val="00B6593D"/>
    <w:rsid w:val="00B65977"/>
    <w:rsid w:val="00B659DB"/>
    <w:rsid w:val="00B65B3C"/>
    <w:rsid w:val="00B65CE2"/>
    <w:rsid w:val="00B65CF3"/>
    <w:rsid w:val="00B661AA"/>
    <w:rsid w:val="00B6627B"/>
    <w:rsid w:val="00B662CE"/>
    <w:rsid w:val="00B66363"/>
    <w:rsid w:val="00B6637A"/>
    <w:rsid w:val="00B66423"/>
    <w:rsid w:val="00B664D8"/>
    <w:rsid w:val="00B66508"/>
    <w:rsid w:val="00B6654F"/>
    <w:rsid w:val="00B66B0B"/>
    <w:rsid w:val="00B66BC5"/>
    <w:rsid w:val="00B66C6E"/>
    <w:rsid w:val="00B66D57"/>
    <w:rsid w:val="00B66E2D"/>
    <w:rsid w:val="00B66F3E"/>
    <w:rsid w:val="00B6726B"/>
    <w:rsid w:val="00B67289"/>
    <w:rsid w:val="00B67325"/>
    <w:rsid w:val="00B67386"/>
    <w:rsid w:val="00B67393"/>
    <w:rsid w:val="00B67449"/>
    <w:rsid w:val="00B676F0"/>
    <w:rsid w:val="00B6780B"/>
    <w:rsid w:val="00B678D5"/>
    <w:rsid w:val="00B678E4"/>
    <w:rsid w:val="00B679E2"/>
    <w:rsid w:val="00B679F7"/>
    <w:rsid w:val="00B67C28"/>
    <w:rsid w:val="00B67D13"/>
    <w:rsid w:val="00B67DCF"/>
    <w:rsid w:val="00B67F83"/>
    <w:rsid w:val="00B70007"/>
    <w:rsid w:val="00B700B3"/>
    <w:rsid w:val="00B70125"/>
    <w:rsid w:val="00B702D3"/>
    <w:rsid w:val="00B70367"/>
    <w:rsid w:val="00B7056C"/>
    <w:rsid w:val="00B706AC"/>
    <w:rsid w:val="00B708D3"/>
    <w:rsid w:val="00B70968"/>
    <w:rsid w:val="00B709A5"/>
    <w:rsid w:val="00B709E8"/>
    <w:rsid w:val="00B70A15"/>
    <w:rsid w:val="00B70B24"/>
    <w:rsid w:val="00B70BB5"/>
    <w:rsid w:val="00B70CA7"/>
    <w:rsid w:val="00B70FC3"/>
    <w:rsid w:val="00B7104B"/>
    <w:rsid w:val="00B710B7"/>
    <w:rsid w:val="00B713B3"/>
    <w:rsid w:val="00B713CD"/>
    <w:rsid w:val="00B7149B"/>
    <w:rsid w:val="00B7150C"/>
    <w:rsid w:val="00B7160D"/>
    <w:rsid w:val="00B71784"/>
    <w:rsid w:val="00B717BF"/>
    <w:rsid w:val="00B71815"/>
    <w:rsid w:val="00B7197B"/>
    <w:rsid w:val="00B719AF"/>
    <w:rsid w:val="00B719B1"/>
    <w:rsid w:val="00B71B6E"/>
    <w:rsid w:val="00B71BBB"/>
    <w:rsid w:val="00B71BDA"/>
    <w:rsid w:val="00B71BE8"/>
    <w:rsid w:val="00B71C20"/>
    <w:rsid w:val="00B71D6E"/>
    <w:rsid w:val="00B71DE9"/>
    <w:rsid w:val="00B71F23"/>
    <w:rsid w:val="00B71F2A"/>
    <w:rsid w:val="00B72036"/>
    <w:rsid w:val="00B72251"/>
    <w:rsid w:val="00B72299"/>
    <w:rsid w:val="00B722D3"/>
    <w:rsid w:val="00B7255A"/>
    <w:rsid w:val="00B72705"/>
    <w:rsid w:val="00B7279B"/>
    <w:rsid w:val="00B729EA"/>
    <w:rsid w:val="00B72BCF"/>
    <w:rsid w:val="00B72D37"/>
    <w:rsid w:val="00B72DF0"/>
    <w:rsid w:val="00B73498"/>
    <w:rsid w:val="00B7363A"/>
    <w:rsid w:val="00B73882"/>
    <w:rsid w:val="00B73A26"/>
    <w:rsid w:val="00B73AD9"/>
    <w:rsid w:val="00B73D95"/>
    <w:rsid w:val="00B73DF1"/>
    <w:rsid w:val="00B73FA4"/>
    <w:rsid w:val="00B741D3"/>
    <w:rsid w:val="00B7450F"/>
    <w:rsid w:val="00B7472D"/>
    <w:rsid w:val="00B747FD"/>
    <w:rsid w:val="00B74D72"/>
    <w:rsid w:val="00B74F2C"/>
    <w:rsid w:val="00B7518D"/>
    <w:rsid w:val="00B751E1"/>
    <w:rsid w:val="00B75392"/>
    <w:rsid w:val="00B755B4"/>
    <w:rsid w:val="00B756EA"/>
    <w:rsid w:val="00B75743"/>
    <w:rsid w:val="00B75857"/>
    <w:rsid w:val="00B75BA1"/>
    <w:rsid w:val="00B75D24"/>
    <w:rsid w:val="00B75E39"/>
    <w:rsid w:val="00B75F48"/>
    <w:rsid w:val="00B76613"/>
    <w:rsid w:val="00B766A3"/>
    <w:rsid w:val="00B766E2"/>
    <w:rsid w:val="00B7671F"/>
    <w:rsid w:val="00B7699D"/>
    <w:rsid w:val="00B76AF3"/>
    <w:rsid w:val="00B76BC2"/>
    <w:rsid w:val="00B76DF0"/>
    <w:rsid w:val="00B76E21"/>
    <w:rsid w:val="00B76E4F"/>
    <w:rsid w:val="00B76E62"/>
    <w:rsid w:val="00B7708D"/>
    <w:rsid w:val="00B77238"/>
    <w:rsid w:val="00B773CD"/>
    <w:rsid w:val="00B774C4"/>
    <w:rsid w:val="00B7763B"/>
    <w:rsid w:val="00B7767B"/>
    <w:rsid w:val="00B7775F"/>
    <w:rsid w:val="00B7787E"/>
    <w:rsid w:val="00B77A78"/>
    <w:rsid w:val="00B77C04"/>
    <w:rsid w:val="00B77C68"/>
    <w:rsid w:val="00B77D89"/>
    <w:rsid w:val="00B77DA6"/>
    <w:rsid w:val="00B77E28"/>
    <w:rsid w:val="00B77ED0"/>
    <w:rsid w:val="00B77F01"/>
    <w:rsid w:val="00B77F6F"/>
    <w:rsid w:val="00B8047C"/>
    <w:rsid w:val="00B804BC"/>
    <w:rsid w:val="00B8091A"/>
    <w:rsid w:val="00B809BA"/>
    <w:rsid w:val="00B80A78"/>
    <w:rsid w:val="00B80A90"/>
    <w:rsid w:val="00B80AC9"/>
    <w:rsid w:val="00B80AE0"/>
    <w:rsid w:val="00B80B86"/>
    <w:rsid w:val="00B80C8C"/>
    <w:rsid w:val="00B80CE1"/>
    <w:rsid w:val="00B8102A"/>
    <w:rsid w:val="00B8118C"/>
    <w:rsid w:val="00B81420"/>
    <w:rsid w:val="00B814F4"/>
    <w:rsid w:val="00B81623"/>
    <w:rsid w:val="00B81731"/>
    <w:rsid w:val="00B81989"/>
    <w:rsid w:val="00B81A0A"/>
    <w:rsid w:val="00B821A5"/>
    <w:rsid w:val="00B82245"/>
    <w:rsid w:val="00B82290"/>
    <w:rsid w:val="00B823D2"/>
    <w:rsid w:val="00B8244B"/>
    <w:rsid w:val="00B824DA"/>
    <w:rsid w:val="00B82516"/>
    <w:rsid w:val="00B82793"/>
    <w:rsid w:val="00B82A38"/>
    <w:rsid w:val="00B82B82"/>
    <w:rsid w:val="00B82BAC"/>
    <w:rsid w:val="00B82D5D"/>
    <w:rsid w:val="00B82FD0"/>
    <w:rsid w:val="00B831D0"/>
    <w:rsid w:val="00B83235"/>
    <w:rsid w:val="00B83317"/>
    <w:rsid w:val="00B83584"/>
    <w:rsid w:val="00B836DB"/>
    <w:rsid w:val="00B837E0"/>
    <w:rsid w:val="00B83928"/>
    <w:rsid w:val="00B83A01"/>
    <w:rsid w:val="00B83A81"/>
    <w:rsid w:val="00B83AA2"/>
    <w:rsid w:val="00B83B6A"/>
    <w:rsid w:val="00B83BD5"/>
    <w:rsid w:val="00B83CAE"/>
    <w:rsid w:val="00B83E5E"/>
    <w:rsid w:val="00B83F07"/>
    <w:rsid w:val="00B83FA2"/>
    <w:rsid w:val="00B84056"/>
    <w:rsid w:val="00B842B6"/>
    <w:rsid w:val="00B84343"/>
    <w:rsid w:val="00B8443A"/>
    <w:rsid w:val="00B84457"/>
    <w:rsid w:val="00B84547"/>
    <w:rsid w:val="00B84641"/>
    <w:rsid w:val="00B84814"/>
    <w:rsid w:val="00B84922"/>
    <w:rsid w:val="00B8495E"/>
    <w:rsid w:val="00B849E4"/>
    <w:rsid w:val="00B84A47"/>
    <w:rsid w:val="00B84DBA"/>
    <w:rsid w:val="00B84E5A"/>
    <w:rsid w:val="00B84F50"/>
    <w:rsid w:val="00B85301"/>
    <w:rsid w:val="00B85326"/>
    <w:rsid w:val="00B85370"/>
    <w:rsid w:val="00B8537A"/>
    <w:rsid w:val="00B8545E"/>
    <w:rsid w:val="00B8558D"/>
    <w:rsid w:val="00B857C6"/>
    <w:rsid w:val="00B85875"/>
    <w:rsid w:val="00B85899"/>
    <w:rsid w:val="00B85959"/>
    <w:rsid w:val="00B859D4"/>
    <w:rsid w:val="00B85CD4"/>
    <w:rsid w:val="00B85F78"/>
    <w:rsid w:val="00B86039"/>
    <w:rsid w:val="00B86078"/>
    <w:rsid w:val="00B86087"/>
    <w:rsid w:val="00B861BD"/>
    <w:rsid w:val="00B86368"/>
    <w:rsid w:val="00B863C4"/>
    <w:rsid w:val="00B86415"/>
    <w:rsid w:val="00B8646F"/>
    <w:rsid w:val="00B865D2"/>
    <w:rsid w:val="00B86611"/>
    <w:rsid w:val="00B866B1"/>
    <w:rsid w:val="00B86B9C"/>
    <w:rsid w:val="00B86C5B"/>
    <w:rsid w:val="00B86F9B"/>
    <w:rsid w:val="00B86FFC"/>
    <w:rsid w:val="00B87025"/>
    <w:rsid w:val="00B87312"/>
    <w:rsid w:val="00B8735C"/>
    <w:rsid w:val="00B87695"/>
    <w:rsid w:val="00B878EF"/>
    <w:rsid w:val="00B87A98"/>
    <w:rsid w:val="00B87AD3"/>
    <w:rsid w:val="00B87CE1"/>
    <w:rsid w:val="00B87E10"/>
    <w:rsid w:val="00B900F1"/>
    <w:rsid w:val="00B90224"/>
    <w:rsid w:val="00B9033E"/>
    <w:rsid w:val="00B903E2"/>
    <w:rsid w:val="00B904AF"/>
    <w:rsid w:val="00B90799"/>
    <w:rsid w:val="00B907A3"/>
    <w:rsid w:val="00B907C3"/>
    <w:rsid w:val="00B90923"/>
    <w:rsid w:val="00B90B1A"/>
    <w:rsid w:val="00B90C52"/>
    <w:rsid w:val="00B90D68"/>
    <w:rsid w:val="00B90E9D"/>
    <w:rsid w:val="00B90F14"/>
    <w:rsid w:val="00B90F47"/>
    <w:rsid w:val="00B91083"/>
    <w:rsid w:val="00B91099"/>
    <w:rsid w:val="00B9116D"/>
    <w:rsid w:val="00B9127D"/>
    <w:rsid w:val="00B914BB"/>
    <w:rsid w:val="00B9154B"/>
    <w:rsid w:val="00B9158A"/>
    <w:rsid w:val="00B917AF"/>
    <w:rsid w:val="00B917B9"/>
    <w:rsid w:val="00B917E3"/>
    <w:rsid w:val="00B9184C"/>
    <w:rsid w:val="00B91B26"/>
    <w:rsid w:val="00B91C13"/>
    <w:rsid w:val="00B91C96"/>
    <w:rsid w:val="00B91CC7"/>
    <w:rsid w:val="00B91E42"/>
    <w:rsid w:val="00B91F4C"/>
    <w:rsid w:val="00B9206B"/>
    <w:rsid w:val="00B922CF"/>
    <w:rsid w:val="00B92325"/>
    <w:rsid w:val="00B92331"/>
    <w:rsid w:val="00B92633"/>
    <w:rsid w:val="00B92713"/>
    <w:rsid w:val="00B927B3"/>
    <w:rsid w:val="00B92875"/>
    <w:rsid w:val="00B92A8A"/>
    <w:rsid w:val="00B92C19"/>
    <w:rsid w:val="00B92D01"/>
    <w:rsid w:val="00B92D5C"/>
    <w:rsid w:val="00B92EA4"/>
    <w:rsid w:val="00B92EB1"/>
    <w:rsid w:val="00B92F35"/>
    <w:rsid w:val="00B92FB2"/>
    <w:rsid w:val="00B93038"/>
    <w:rsid w:val="00B931B0"/>
    <w:rsid w:val="00B93274"/>
    <w:rsid w:val="00B9338E"/>
    <w:rsid w:val="00B93496"/>
    <w:rsid w:val="00B936CE"/>
    <w:rsid w:val="00B937DE"/>
    <w:rsid w:val="00B93806"/>
    <w:rsid w:val="00B93990"/>
    <w:rsid w:val="00B93ACE"/>
    <w:rsid w:val="00B93BA3"/>
    <w:rsid w:val="00B93C2D"/>
    <w:rsid w:val="00B93CD7"/>
    <w:rsid w:val="00B93F28"/>
    <w:rsid w:val="00B94254"/>
    <w:rsid w:val="00B943B6"/>
    <w:rsid w:val="00B944B9"/>
    <w:rsid w:val="00B9453C"/>
    <w:rsid w:val="00B9480D"/>
    <w:rsid w:val="00B948E4"/>
    <w:rsid w:val="00B94B3D"/>
    <w:rsid w:val="00B94ED2"/>
    <w:rsid w:val="00B95198"/>
    <w:rsid w:val="00B95603"/>
    <w:rsid w:val="00B95623"/>
    <w:rsid w:val="00B9573B"/>
    <w:rsid w:val="00B95753"/>
    <w:rsid w:val="00B95836"/>
    <w:rsid w:val="00B95851"/>
    <w:rsid w:val="00B958E5"/>
    <w:rsid w:val="00B9590E"/>
    <w:rsid w:val="00B95977"/>
    <w:rsid w:val="00B95988"/>
    <w:rsid w:val="00B95BD7"/>
    <w:rsid w:val="00B95DDC"/>
    <w:rsid w:val="00B95EDD"/>
    <w:rsid w:val="00B95F1B"/>
    <w:rsid w:val="00B95F24"/>
    <w:rsid w:val="00B96119"/>
    <w:rsid w:val="00B9621F"/>
    <w:rsid w:val="00B96447"/>
    <w:rsid w:val="00B96504"/>
    <w:rsid w:val="00B968DF"/>
    <w:rsid w:val="00B96D36"/>
    <w:rsid w:val="00B96D9B"/>
    <w:rsid w:val="00B96E51"/>
    <w:rsid w:val="00B96F29"/>
    <w:rsid w:val="00B970B3"/>
    <w:rsid w:val="00B971AF"/>
    <w:rsid w:val="00B971BF"/>
    <w:rsid w:val="00B97391"/>
    <w:rsid w:val="00B974EC"/>
    <w:rsid w:val="00B97645"/>
    <w:rsid w:val="00B97834"/>
    <w:rsid w:val="00B97866"/>
    <w:rsid w:val="00B97970"/>
    <w:rsid w:val="00B97A5D"/>
    <w:rsid w:val="00B97C7C"/>
    <w:rsid w:val="00B97DD9"/>
    <w:rsid w:val="00B97E46"/>
    <w:rsid w:val="00B97E79"/>
    <w:rsid w:val="00B97F5E"/>
    <w:rsid w:val="00B97FA7"/>
    <w:rsid w:val="00BA0058"/>
    <w:rsid w:val="00BA0136"/>
    <w:rsid w:val="00BA014E"/>
    <w:rsid w:val="00BA015E"/>
    <w:rsid w:val="00BA01E7"/>
    <w:rsid w:val="00BA02EF"/>
    <w:rsid w:val="00BA02F3"/>
    <w:rsid w:val="00BA02F8"/>
    <w:rsid w:val="00BA03A7"/>
    <w:rsid w:val="00BA03B0"/>
    <w:rsid w:val="00BA044B"/>
    <w:rsid w:val="00BA0455"/>
    <w:rsid w:val="00BA0461"/>
    <w:rsid w:val="00BA05A0"/>
    <w:rsid w:val="00BA08E3"/>
    <w:rsid w:val="00BA0928"/>
    <w:rsid w:val="00BA0A38"/>
    <w:rsid w:val="00BA0A59"/>
    <w:rsid w:val="00BA0AAF"/>
    <w:rsid w:val="00BA0DB1"/>
    <w:rsid w:val="00BA0DB4"/>
    <w:rsid w:val="00BA0E21"/>
    <w:rsid w:val="00BA1141"/>
    <w:rsid w:val="00BA11AC"/>
    <w:rsid w:val="00BA122D"/>
    <w:rsid w:val="00BA179E"/>
    <w:rsid w:val="00BA17A8"/>
    <w:rsid w:val="00BA1C04"/>
    <w:rsid w:val="00BA1D4E"/>
    <w:rsid w:val="00BA1DC5"/>
    <w:rsid w:val="00BA1F32"/>
    <w:rsid w:val="00BA1F40"/>
    <w:rsid w:val="00BA2080"/>
    <w:rsid w:val="00BA210D"/>
    <w:rsid w:val="00BA21FE"/>
    <w:rsid w:val="00BA2765"/>
    <w:rsid w:val="00BA281E"/>
    <w:rsid w:val="00BA28C4"/>
    <w:rsid w:val="00BA2BCB"/>
    <w:rsid w:val="00BA2CDD"/>
    <w:rsid w:val="00BA2E12"/>
    <w:rsid w:val="00BA3031"/>
    <w:rsid w:val="00BA30BD"/>
    <w:rsid w:val="00BA3219"/>
    <w:rsid w:val="00BA3406"/>
    <w:rsid w:val="00BA34E4"/>
    <w:rsid w:val="00BA34E7"/>
    <w:rsid w:val="00BA3519"/>
    <w:rsid w:val="00BA3720"/>
    <w:rsid w:val="00BA37E0"/>
    <w:rsid w:val="00BA3809"/>
    <w:rsid w:val="00BA390B"/>
    <w:rsid w:val="00BA3A11"/>
    <w:rsid w:val="00BA3A1D"/>
    <w:rsid w:val="00BA3B41"/>
    <w:rsid w:val="00BA3BD2"/>
    <w:rsid w:val="00BA3C24"/>
    <w:rsid w:val="00BA3DF2"/>
    <w:rsid w:val="00BA3F2C"/>
    <w:rsid w:val="00BA4106"/>
    <w:rsid w:val="00BA41BE"/>
    <w:rsid w:val="00BA42AD"/>
    <w:rsid w:val="00BA42D4"/>
    <w:rsid w:val="00BA45BF"/>
    <w:rsid w:val="00BA471F"/>
    <w:rsid w:val="00BA47C1"/>
    <w:rsid w:val="00BA4A8C"/>
    <w:rsid w:val="00BA4C3B"/>
    <w:rsid w:val="00BA4E33"/>
    <w:rsid w:val="00BA4F7B"/>
    <w:rsid w:val="00BA4F9D"/>
    <w:rsid w:val="00BA4FBD"/>
    <w:rsid w:val="00BA502A"/>
    <w:rsid w:val="00BA506A"/>
    <w:rsid w:val="00BA5076"/>
    <w:rsid w:val="00BA50F5"/>
    <w:rsid w:val="00BA5212"/>
    <w:rsid w:val="00BA5259"/>
    <w:rsid w:val="00BA5297"/>
    <w:rsid w:val="00BA5359"/>
    <w:rsid w:val="00BA55F2"/>
    <w:rsid w:val="00BA579B"/>
    <w:rsid w:val="00BA5894"/>
    <w:rsid w:val="00BA58A8"/>
    <w:rsid w:val="00BA5BD8"/>
    <w:rsid w:val="00BA5C58"/>
    <w:rsid w:val="00BA5DE6"/>
    <w:rsid w:val="00BA5FC3"/>
    <w:rsid w:val="00BA6173"/>
    <w:rsid w:val="00BA61BA"/>
    <w:rsid w:val="00BA63E1"/>
    <w:rsid w:val="00BA6529"/>
    <w:rsid w:val="00BA65B5"/>
    <w:rsid w:val="00BA6604"/>
    <w:rsid w:val="00BA66A5"/>
    <w:rsid w:val="00BA6983"/>
    <w:rsid w:val="00BA69C6"/>
    <w:rsid w:val="00BA6AC7"/>
    <w:rsid w:val="00BA6ADF"/>
    <w:rsid w:val="00BA6C80"/>
    <w:rsid w:val="00BA6DA6"/>
    <w:rsid w:val="00BA6EEB"/>
    <w:rsid w:val="00BA70A4"/>
    <w:rsid w:val="00BA72C2"/>
    <w:rsid w:val="00BA7461"/>
    <w:rsid w:val="00BA74E7"/>
    <w:rsid w:val="00BA771A"/>
    <w:rsid w:val="00BA7A58"/>
    <w:rsid w:val="00BA7B38"/>
    <w:rsid w:val="00BA7D73"/>
    <w:rsid w:val="00BA7F40"/>
    <w:rsid w:val="00BA7F91"/>
    <w:rsid w:val="00BA7FCF"/>
    <w:rsid w:val="00BA7FEC"/>
    <w:rsid w:val="00BB0046"/>
    <w:rsid w:val="00BB004D"/>
    <w:rsid w:val="00BB0318"/>
    <w:rsid w:val="00BB0517"/>
    <w:rsid w:val="00BB096C"/>
    <w:rsid w:val="00BB09ED"/>
    <w:rsid w:val="00BB0CEE"/>
    <w:rsid w:val="00BB1038"/>
    <w:rsid w:val="00BB10C5"/>
    <w:rsid w:val="00BB1240"/>
    <w:rsid w:val="00BB1396"/>
    <w:rsid w:val="00BB1420"/>
    <w:rsid w:val="00BB1504"/>
    <w:rsid w:val="00BB1775"/>
    <w:rsid w:val="00BB17EC"/>
    <w:rsid w:val="00BB17F8"/>
    <w:rsid w:val="00BB1C2C"/>
    <w:rsid w:val="00BB1D64"/>
    <w:rsid w:val="00BB1E7C"/>
    <w:rsid w:val="00BB1FCC"/>
    <w:rsid w:val="00BB20F9"/>
    <w:rsid w:val="00BB2300"/>
    <w:rsid w:val="00BB237C"/>
    <w:rsid w:val="00BB2485"/>
    <w:rsid w:val="00BB2515"/>
    <w:rsid w:val="00BB252C"/>
    <w:rsid w:val="00BB25AE"/>
    <w:rsid w:val="00BB25D5"/>
    <w:rsid w:val="00BB28D4"/>
    <w:rsid w:val="00BB2904"/>
    <w:rsid w:val="00BB2A56"/>
    <w:rsid w:val="00BB2AE6"/>
    <w:rsid w:val="00BB2BBB"/>
    <w:rsid w:val="00BB2CFC"/>
    <w:rsid w:val="00BB2E95"/>
    <w:rsid w:val="00BB30C4"/>
    <w:rsid w:val="00BB3196"/>
    <w:rsid w:val="00BB36EE"/>
    <w:rsid w:val="00BB3720"/>
    <w:rsid w:val="00BB3BCA"/>
    <w:rsid w:val="00BB3C09"/>
    <w:rsid w:val="00BB3C54"/>
    <w:rsid w:val="00BB3C99"/>
    <w:rsid w:val="00BB3D9D"/>
    <w:rsid w:val="00BB4145"/>
    <w:rsid w:val="00BB426E"/>
    <w:rsid w:val="00BB42C6"/>
    <w:rsid w:val="00BB44A9"/>
    <w:rsid w:val="00BB4541"/>
    <w:rsid w:val="00BB4CCC"/>
    <w:rsid w:val="00BB4D75"/>
    <w:rsid w:val="00BB4E18"/>
    <w:rsid w:val="00BB500D"/>
    <w:rsid w:val="00BB516C"/>
    <w:rsid w:val="00BB5228"/>
    <w:rsid w:val="00BB526E"/>
    <w:rsid w:val="00BB533A"/>
    <w:rsid w:val="00BB5672"/>
    <w:rsid w:val="00BB579E"/>
    <w:rsid w:val="00BB57FA"/>
    <w:rsid w:val="00BB5830"/>
    <w:rsid w:val="00BB58AA"/>
    <w:rsid w:val="00BB591F"/>
    <w:rsid w:val="00BB595C"/>
    <w:rsid w:val="00BB5A42"/>
    <w:rsid w:val="00BB5ADE"/>
    <w:rsid w:val="00BB5BE8"/>
    <w:rsid w:val="00BB5C1E"/>
    <w:rsid w:val="00BB5C8A"/>
    <w:rsid w:val="00BB5DFD"/>
    <w:rsid w:val="00BB5E4F"/>
    <w:rsid w:val="00BB5E91"/>
    <w:rsid w:val="00BB625D"/>
    <w:rsid w:val="00BB628D"/>
    <w:rsid w:val="00BB64C4"/>
    <w:rsid w:val="00BB67B6"/>
    <w:rsid w:val="00BB692A"/>
    <w:rsid w:val="00BB6A79"/>
    <w:rsid w:val="00BB6FCF"/>
    <w:rsid w:val="00BB7022"/>
    <w:rsid w:val="00BB70DE"/>
    <w:rsid w:val="00BB7146"/>
    <w:rsid w:val="00BB72CF"/>
    <w:rsid w:val="00BB750A"/>
    <w:rsid w:val="00BB75CE"/>
    <w:rsid w:val="00BB763C"/>
    <w:rsid w:val="00BB76CD"/>
    <w:rsid w:val="00BB7858"/>
    <w:rsid w:val="00BB78BD"/>
    <w:rsid w:val="00BB79BB"/>
    <w:rsid w:val="00BB7C43"/>
    <w:rsid w:val="00BB7CF2"/>
    <w:rsid w:val="00BB7D72"/>
    <w:rsid w:val="00BB7E8C"/>
    <w:rsid w:val="00BB7EB9"/>
    <w:rsid w:val="00BB7F86"/>
    <w:rsid w:val="00BC014D"/>
    <w:rsid w:val="00BC01BD"/>
    <w:rsid w:val="00BC0217"/>
    <w:rsid w:val="00BC0259"/>
    <w:rsid w:val="00BC0465"/>
    <w:rsid w:val="00BC0598"/>
    <w:rsid w:val="00BC0AAC"/>
    <w:rsid w:val="00BC0BB3"/>
    <w:rsid w:val="00BC0C74"/>
    <w:rsid w:val="00BC0C77"/>
    <w:rsid w:val="00BC0D72"/>
    <w:rsid w:val="00BC0F29"/>
    <w:rsid w:val="00BC0FC0"/>
    <w:rsid w:val="00BC10F0"/>
    <w:rsid w:val="00BC11FE"/>
    <w:rsid w:val="00BC13E6"/>
    <w:rsid w:val="00BC14F7"/>
    <w:rsid w:val="00BC15D0"/>
    <w:rsid w:val="00BC15FF"/>
    <w:rsid w:val="00BC166F"/>
    <w:rsid w:val="00BC167C"/>
    <w:rsid w:val="00BC17D6"/>
    <w:rsid w:val="00BC18A1"/>
    <w:rsid w:val="00BC1ACC"/>
    <w:rsid w:val="00BC1C18"/>
    <w:rsid w:val="00BC1C1D"/>
    <w:rsid w:val="00BC1C47"/>
    <w:rsid w:val="00BC1E6B"/>
    <w:rsid w:val="00BC1FF3"/>
    <w:rsid w:val="00BC21A5"/>
    <w:rsid w:val="00BC2220"/>
    <w:rsid w:val="00BC2278"/>
    <w:rsid w:val="00BC22A0"/>
    <w:rsid w:val="00BC23A9"/>
    <w:rsid w:val="00BC2474"/>
    <w:rsid w:val="00BC26DC"/>
    <w:rsid w:val="00BC2764"/>
    <w:rsid w:val="00BC29C3"/>
    <w:rsid w:val="00BC2BBD"/>
    <w:rsid w:val="00BC2C5E"/>
    <w:rsid w:val="00BC2CB1"/>
    <w:rsid w:val="00BC2D42"/>
    <w:rsid w:val="00BC2D6E"/>
    <w:rsid w:val="00BC31DB"/>
    <w:rsid w:val="00BC31E6"/>
    <w:rsid w:val="00BC3698"/>
    <w:rsid w:val="00BC370A"/>
    <w:rsid w:val="00BC37EE"/>
    <w:rsid w:val="00BC38F5"/>
    <w:rsid w:val="00BC39D2"/>
    <w:rsid w:val="00BC3AD4"/>
    <w:rsid w:val="00BC3AFC"/>
    <w:rsid w:val="00BC3C35"/>
    <w:rsid w:val="00BC3CB1"/>
    <w:rsid w:val="00BC3D86"/>
    <w:rsid w:val="00BC3D8B"/>
    <w:rsid w:val="00BC408E"/>
    <w:rsid w:val="00BC417C"/>
    <w:rsid w:val="00BC4375"/>
    <w:rsid w:val="00BC45AB"/>
    <w:rsid w:val="00BC461E"/>
    <w:rsid w:val="00BC46BF"/>
    <w:rsid w:val="00BC46C2"/>
    <w:rsid w:val="00BC49C5"/>
    <w:rsid w:val="00BC4C52"/>
    <w:rsid w:val="00BC4E06"/>
    <w:rsid w:val="00BC515A"/>
    <w:rsid w:val="00BC51A9"/>
    <w:rsid w:val="00BC5512"/>
    <w:rsid w:val="00BC57A4"/>
    <w:rsid w:val="00BC58CF"/>
    <w:rsid w:val="00BC59A6"/>
    <w:rsid w:val="00BC59F7"/>
    <w:rsid w:val="00BC5CEB"/>
    <w:rsid w:val="00BC5F8B"/>
    <w:rsid w:val="00BC6070"/>
    <w:rsid w:val="00BC60B3"/>
    <w:rsid w:val="00BC60B6"/>
    <w:rsid w:val="00BC61BB"/>
    <w:rsid w:val="00BC6359"/>
    <w:rsid w:val="00BC64A4"/>
    <w:rsid w:val="00BC650A"/>
    <w:rsid w:val="00BC66D7"/>
    <w:rsid w:val="00BC66F2"/>
    <w:rsid w:val="00BC67CD"/>
    <w:rsid w:val="00BC69A1"/>
    <w:rsid w:val="00BC6B87"/>
    <w:rsid w:val="00BC6BB4"/>
    <w:rsid w:val="00BC6DC2"/>
    <w:rsid w:val="00BC6DDC"/>
    <w:rsid w:val="00BC73D4"/>
    <w:rsid w:val="00BC744E"/>
    <w:rsid w:val="00BC747E"/>
    <w:rsid w:val="00BC7531"/>
    <w:rsid w:val="00BC757D"/>
    <w:rsid w:val="00BC76D0"/>
    <w:rsid w:val="00BC7722"/>
    <w:rsid w:val="00BC7A8D"/>
    <w:rsid w:val="00BC7B10"/>
    <w:rsid w:val="00BC7E1D"/>
    <w:rsid w:val="00BC7E65"/>
    <w:rsid w:val="00BD011A"/>
    <w:rsid w:val="00BD01EB"/>
    <w:rsid w:val="00BD020D"/>
    <w:rsid w:val="00BD036C"/>
    <w:rsid w:val="00BD051C"/>
    <w:rsid w:val="00BD05D6"/>
    <w:rsid w:val="00BD05DA"/>
    <w:rsid w:val="00BD085B"/>
    <w:rsid w:val="00BD0CD7"/>
    <w:rsid w:val="00BD0FE8"/>
    <w:rsid w:val="00BD137C"/>
    <w:rsid w:val="00BD13AF"/>
    <w:rsid w:val="00BD141D"/>
    <w:rsid w:val="00BD154D"/>
    <w:rsid w:val="00BD1686"/>
    <w:rsid w:val="00BD1960"/>
    <w:rsid w:val="00BD1A59"/>
    <w:rsid w:val="00BD1BA0"/>
    <w:rsid w:val="00BD21DD"/>
    <w:rsid w:val="00BD21FA"/>
    <w:rsid w:val="00BD22F0"/>
    <w:rsid w:val="00BD23AC"/>
    <w:rsid w:val="00BD2498"/>
    <w:rsid w:val="00BD2691"/>
    <w:rsid w:val="00BD278B"/>
    <w:rsid w:val="00BD27D3"/>
    <w:rsid w:val="00BD2819"/>
    <w:rsid w:val="00BD28B2"/>
    <w:rsid w:val="00BD28E8"/>
    <w:rsid w:val="00BD28F7"/>
    <w:rsid w:val="00BD29CD"/>
    <w:rsid w:val="00BD2BC8"/>
    <w:rsid w:val="00BD2EB1"/>
    <w:rsid w:val="00BD2F89"/>
    <w:rsid w:val="00BD305F"/>
    <w:rsid w:val="00BD31CD"/>
    <w:rsid w:val="00BD338C"/>
    <w:rsid w:val="00BD36DD"/>
    <w:rsid w:val="00BD386B"/>
    <w:rsid w:val="00BD387A"/>
    <w:rsid w:val="00BD392A"/>
    <w:rsid w:val="00BD3933"/>
    <w:rsid w:val="00BD3BB9"/>
    <w:rsid w:val="00BD3C64"/>
    <w:rsid w:val="00BD3CBC"/>
    <w:rsid w:val="00BD3D02"/>
    <w:rsid w:val="00BD3DD4"/>
    <w:rsid w:val="00BD3F16"/>
    <w:rsid w:val="00BD40B4"/>
    <w:rsid w:val="00BD4358"/>
    <w:rsid w:val="00BD44A7"/>
    <w:rsid w:val="00BD451B"/>
    <w:rsid w:val="00BD4578"/>
    <w:rsid w:val="00BD483E"/>
    <w:rsid w:val="00BD4B22"/>
    <w:rsid w:val="00BD4BEC"/>
    <w:rsid w:val="00BD4C26"/>
    <w:rsid w:val="00BD4DBB"/>
    <w:rsid w:val="00BD4FE9"/>
    <w:rsid w:val="00BD5123"/>
    <w:rsid w:val="00BD5162"/>
    <w:rsid w:val="00BD5239"/>
    <w:rsid w:val="00BD537A"/>
    <w:rsid w:val="00BD53EA"/>
    <w:rsid w:val="00BD5420"/>
    <w:rsid w:val="00BD545A"/>
    <w:rsid w:val="00BD5617"/>
    <w:rsid w:val="00BD5787"/>
    <w:rsid w:val="00BD584C"/>
    <w:rsid w:val="00BD5A81"/>
    <w:rsid w:val="00BD5B09"/>
    <w:rsid w:val="00BD5BAD"/>
    <w:rsid w:val="00BD5BB8"/>
    <w:rsid w:val="00BD5C44"/>
    <w:rsid w:val="00BD5E05"/>
    <w:rsid w:val="00BD5EF3"/>
    <w:rsid w:val="00BD5FAD"/>
    <w:rsid w:val="00BD644E"/>
    <w:rsid w:val="00BD65B0"/>
    <w:rsid w:val="00BD65BC"/>
    <w:rsid w:val="00BD6644"/>
    <w:rsid w:val="00BD6693"/>
    <w:rsid w:val="00BD66AD"/>
    <w:rsid w:val="00BD66BF"/>
    <w:rsid w:val="00BD6818"/>
    <w:rsid w:val="00BD6875"/>
    <w:rsid w:val="00BD696A"/>
    <w:rsid w:val="00BD6A29"/>
    <w:rsid w:val="00BD6AAF"/>
    <w:rsid w:val="00BD6BDD"/>
    <w:rsid w:val="00BD6C47"/>
    <w:rsid w:val="00BD6DFB"/>
    <w:rsid w:val="00BD6EB7"/>
    <w:rsid w:val="00BD6F88"/>
    <w:rsid w:val="00BD70EE"/>
    <w:rsid w:val="00BD710E"/>
    <w:rsid w:val="00BD7155"/>
    <w:rsid w:val="00BD7280"/>
    <w:rsid w:val="00BD72C1"/>
    <w:rsid w:val="00BD730F"/>
    <w:rsid w:val="00BD7333"/>
    <w:rsid w:val="00BD74B1"/>
    <w:rsid w:val="00BD7513"/>
    <w:rsid w:val="00BD7668"/>
    <w:rsid w:val="00BD77B2"/>
    <w:rsid w:val="00BD77C5"/>
    <w:rsid w:val="00BD787E"/>
    <w:rsid w:val="00BD792D"/>
    <w:rsid w:val="00BD794F"/>
    <w:rsid w:val="00BD7B79"/>
    <w:rsid w:val="00BD7D14"/>
    <w:rsid w:val="00BD7E7B"/>
    <w:rsid w:val="00BE021E"/>
    <w:rsid w:val="00BE0290"/>
    <w:rsid w:val="00BE073B"/>
    <w:rsid w:val="00BE07E0"/>
    <w:rsid w:val="00BE0865"/>
    <w:rsid w:val="00BE0B50"/>
    <w:rsid w:val="00BE0BF1"/>
    <w:rsid w:val="00BE0E1A"/>
    <w:rsid w:val="00BE0FC0"/>
    <w:rsid w:val="00BE0FD1"/>
    <w:rsid w:val="00BE1137"/>
    <w:rsid w:val="00BE11D8"/>
    <w:rsid w:val="00BE1206"/>
    <w:rsid w:val="00BE144C"/>
    <w:rsid w:val="00BE16D4"/>
    <w:rsid w:val="00BE1901"/>
    <w:rsid w:val="00BE1AEF"/>
    <w:rsid w:val="00BE1B64"/>
    <w:rsid w:val="00BE1F37"/>
    <w:rsid w:val="00BE2404"/>
    <w:rsid w:val="00BE27F4"/>
    <w:rsid w:val="00BE2857"/>
    <w:rsid w:val="00BE28B5"/>
    <w:rsid w:val="00BE292B"/>
    <w:rsid w:val="00BE2ACD"/>
    <w:rsid w:val="00BE2ACF"/>
    <w:rsid w:val="00BE2AF5"/>
    <w:rsid w:val="00BE2C2D"/>
    <w:rsid w:val="00BE2C7D"/>
    <w:rsid w:val="00BE2D0E"/>
    <w:rsid w:val="00BE2DAD"/>
    <w:rsid w:val="00BE2E11"/>
    <w:rsid w:val="00BE2E78"/>
    <w:rsid w:val="00BE30E2"/>
    <w:rsid w:val="00BE30EC"/>
    <w:rsid w:val="00BE30F3"/>
    <w:rsid w:val="00BE3133"/>
    <w:rsid w:val="00BE33D0"/>
    <w:rsid w:val="00BE358C"/>
    <w:rsid w:val="00BE3685"/>
    <w:rsid w:val="00BE3716"/>
    <w:rsid w:val="00BE375C"/>
    <w:rsid w:val="00BE39BC"/>
    <w:rsid w:val="00BE3A75"/>
    <w:rsid w:val="00BE3D8B"/>
    <w:rsid w:val="00BE3E86"/>
    <w:rsid w:val="00BE3EA4"/>
    <w:rsid w:val="00BE3EF6"/>
    <w:rsid w:val="00BE4497"/>
    <w:rsid w:val="00BE4502"/>
    <w:rsid w:val="00BE4997"/>
    <w:rsid w:val="00BE4A56"/>
    <w:rsid w:val="00BE4B37"/>
    <w:rsid w:val="00BE4C07"/>
    <w:rsid w:val="00BE4C58"/>
    <w:rsid w:val="00BE4D48"/>
    <w:rsid w:val="00BE4E29"/>
    <w:rsid w:val="00BE4EBE"/>
    <w:rsid w:val="00BE508E"/>
    <w:rsid w:val="00BE50CC"/>
    <w:rsid w:val="00BE53CD"/>
    <w:rsid w:val="00BE5644"/>
    <w:rsid w:val="00BE577C"/>
    <w:rsid w:val="00BE581F"/>
    <w:rsid w:val="00BE5992"/>
    <w:rsid w:val="00BE5B5A"/>
    <w:rsid w:val="00BE5C2F"/>
    <w:rsid w:val="00BE5F41"/>
    <w:rsid w:val="00BE607E"/>
    <w:rsid w:val="00BE6101"/>
    <w:rsid w:val="00BE6229"/>
    <w:rsid w:val="00BE6401"/>
    <w:rsid w:val="00BE6462"/>
    <w:rsid w:val="00BE6551"/>
    <w:rsid w:val="00BE67B9"/>
    <w:rsid w:val="00BE6834"/>
    <w:rsid w:val="00BE6890"/>
    <w:rsid w:val="00BE6B00"/>
    <w:rsid w:val="00BE6BF3"/>
    <w:rsid w:val="00BE6C8A"/>
    <w:rsid w:val="00BE6CB3"/>
    <w:rsid w:val="00BE6CD0"/>
    <w:rsid w:val="00BE6D9F"/>
    <w:rsid w:val="00BE70C2"/>
    <w:rsid w:val="00BE730A"/>
    <w:rsid w:val="00BE765B"/>
    <w:rsid w:val="00BE799C"/>
    <w:rsid w:val="00BE7CA4"/>
    <w:rsid w:val="00BE7DA7"/>
    <w:rsid w:val="00BE7E06"/>
    <w:rsid w:val="00BE7F53"/>
    <w:rsid w:val="00BF025D"/>
    <w:rsid w:val="00BF0333"/>
    <w:rsid w:val="00BF037E"/>
    <w:rsid w:val="00BF065F"/>
    <w:rsid w:val="00BF084C"/>
    <w:rsid w:val="00BF0886"/>
    <w:rsid w:val="00BF09D1"/>
    <w:rsid w:val="00BF0A0B"/>
    <w:rsid w:val="00BF0CA3"/>
    <w:rsid w:val="00BF0D08"/>
    <w:rsid w:val="00BF0DEA"/>
    <w:rsid w:val="00BF0FFD"/>
    <w:rsid w:val="00BF12D0"/>
    <w:rsid w:val="00BF14FA"/>
    <w:rsid w:val="00BF163B"/>
    <w:rsid w:val="00BF173B"/>
    <w:rsid w:val="00BF1826"/>
    <w:rsid w:val="00BF19BC"/>
    <w:rsid w:val="00BF19E7"/>
    <w:rsid w:val="00BF1BA2"/>
    <w:rsid w:val="00BF1D16"/>
    <w:rsid w:val="00BF1D47"/>
    <w:rsid w:val="00BF1D58"/>
    <w:rsid w:val="00BF1DFE"/>
    <w:rsid w:val="00BF1EBE"/>
    <w:rsid w:val="00BF1EC2"/>
    <w:rsid w:val="00BF1F6C"/>
    <w:rsid w:val="00BF220A"/>
    <w:rsid w:val="00BF24E1"/>
    <w:rsid w:val="00BF2775"/>
    <w:rsid w:val="00BF2A9D"/>
    <w:rsid w:val="00BF2B2E"/>
    <w:rsid w:val="00BF2B42"/>
    <w:rsid w:val="00BF2EFA"/>
    <w:rsid w:val="00BF2F16"/>
    <w:rsid w:val="00BF2F38"/>
    <w:rsid w:val="00BF3287"/>
    <w:rsid w:val="00BF32AA"/>
    <w:rsid w:val="00BF393A"/>
    <w:rsid w:val="00BF3A5D"/>
    <w:rsid w:val="00BF3D95"/>
    <w:rsid w:val="00BF3DDF"/>
    <w:rsid w:val="00BF4691"/>
    <w:rsid w:val="00BF46ED"/>
    <w:rsid w:val="00BF483E"/>
    <w:rsid w:val="00BF497A"/>
    <w:rsid w:val="00BF4CC5"/>
    <w:rsid w:val="00BF4DFD"/>
    <w:rsid w:val="00BF4EA5"/>
    <w:rsid w:val="00BF4FCF"/>
    <w:rsid w:val="00BF5052"/>
    <w:rsid w:val="00BF5055"/>
    <w:rsid w:val="00BF51E4"/>
    <w:rsid w:val="00BF5204"/>
    <w:rsid w:val="00BF5270"/>
    <w:rsid w:val="00BF5865"/>
    <w:rsid w:val="00BF5938"/>
    <w:rsid w:val="00BF59C0"/>
    <w:rsid w:val="00BF5A76"/>
    <w:rsid w:val="00BF5A88"/>
    <w:rsid w:val="00BF60F2"/>
    <w:rsid w:val="00BF638F"/>
    <w:rsid w:val="00BF654D"/>
    <w:rsid w:val="00BF6718"/>
    <w:rsid w:val="00BF6BD6"/>
    <w:rsid w:val="00BF6C21"/>
    <w:rsid w:val="00BF6C61"/>
    <w:rsid w:val="00BF6E19"/>
    <w:rsid w:val="00BF6F2D"/>
    <w:rsid w:val="00BF6FEF"/>
    <w:rsid w:val="00BF6FF9"/>
    <w:rsid w:val="00BF71D0"/>
    <w:rsid w:val="00BF75D1"/>
    <w:rsid w:val="00BF7928"/>
    <w:rsid w:val="00BF792F"/>
    <w:rsid w:val="00BF7AAD"/>
    <w:rsid w:val="00BF7F8F"/>
    <w:rsid w:val="00C0010B"/>
    <w:rsid w:val="00C0011A"/>
    <w:rsid w:val="00C001AF"/>
    <w:rsid w:val="00C00311"/>
    <w:rsid w:val="00C004C1"/>
    <w:rsid w:val="00C0052A"/>
    <w:rsid w:val="00C005C4"/>
    <w:rsid w:val="00C00602"/>
    <w:rsid w:val="00C00648"/>
    <w:rsid w:val="00C00828"/>
    <w:rsid w:val="00C0082B"/>
    <w:rsid w:val="00C009A9"/>
    <w:rsid w:val="00C00B29"/>
    <w:rsid w:val="00C00BE4"/>
    <w:rsid w:val="00C00C83"/>
    <w:rsid w:val="00C00C89"/>
    <w:rsid w:val="00C00DB6"/>
    <w:rsid w:val="00C01170"/>
    <w:rsid w:val="00C011AB"/>
    <w:rsid w:val="00C01251"/>
    <w:rsid w:val="00C01298"/>
    <w:rsid w:val="00C012E2"/>
    <w:rsid w:val="00C012FD"/>
    <w:rsid w:val="00C018B5"/>
    <w:rsid w:val="00C019D2"/>
    <w:rsid w:val="00C01A11"/>
    <w:rsid w:val="00C01B23"/>
    <w:rsid w:val="00C01B2B"/>
    <w:rsid w:val="00C01C63"/>
    <w:rsid w:val="00C01CAE"/>
    <w:rsid w:val="00C01CB1"/>
    <w:rsid w:val="00C01CFF"/>
    <w:rsid w:val="00C01D01"/>
    <w:rsid w:val="00C01E4D"/>
    <w:rsid w:val="00C01ED2"/>
    <w:rsid w:val="00C01F16"/>
    <w:rsid w:val="00C02114"/>
    <w:rsid w:val="00C0213F"/>
    <w:rsid w:val="00C0265A"/>
    <w:rsid w:val="00C027D4"/>
    <w:rsid w:val="00C02916"/>
    <w:rsid w:val="00C029C9"/>
    <w:rsid w:val="00C02BB7"/>
    <w:rsid w:val="00C030FE"/>
    <w:rsid w:val="00C03373"/>
    <w:rsid w:val="00C034FC"/>
    <w:rsid w:val="00C03521"/>
    <w:rsid w:val="00C0354E"/>
    <w:rsid w:val="00C03583"/>
    <w:rsid w:val="00C035BD"/>
    <w:rsid w:val="00C036DD"/>
    <w:rsid w:val="00C0380E"/>
    <w:rsid w:val="00C03944"/>
    <w:rsid w:val="00C0399B"/>
    <w:rsid w:val="00C03A25"/>
    <w:rsid w:val="00C03E35"/>
    <w:rsid w:val="00C03E93"/>
    <w:rsid w:val="00C03F86"/>
    <w:rsid w:val="00C0441E"/>
    <w:rsid w:val="00C04462"/>
    <w:rsid w:val="00C04802"/>
    <w:rsid w:val="00C048DC"/>
    <w:rsid w:val="00C04E6C"/>
    <w:rsid w:val="00C04E8D"/>
    <w:rsid w:val="00C04F26"/>
    <w:rsid w:val="00C0514D"/>
    <w:rsid w:val="00C051E5"/>
    <w:rsid w:val="00C053FC"/>
    <w:rsid w:val="00C0540B"/>
    <w:rsid w:val="00C055C8"/>
    <w:rsid w:val="00C055E5"/>
    <w:rsid w:val="00C05614"/>
    <w:rsid w:val="00C05747"/>
    <w:rsid w:val="00C05994"/>
    <w:rsid w:val="00C05A5A"/>
    <w:rsid w:val="00C05B69"/>
    <w:rsid w:val="00C05C99"/>
    <w:rsid w:val="00C05EAE"/>
    <w:rsid w:val="00C060D2"/>
    <w:rsid w:val="00C0612B"/>
    <w:rsid w:val="00C06403"/>
    <w:rsid w:val="00C06759"/>
    <w:rsid w:val="00C067DD"/>
    <w:rsid w:val="00C06BE4"/>
    <w:rsid w:val="00C06FEB"/>
    <w:rsid w:val="00C071CE"/>
    <w:rsid w:val="00C071D5"/>
    <w:rsid w:val="00C0721B"/>
    <w:rsid w:val="00C0773D"/>
    <w:rsid w:val="00C0777E"/>
    <w:rsid w:val="00C077C7"/>
    <w:rsid w:val="00C07D17"/>
    <w:rsid w:val="00C07FA5"/>
    <w:rsid w:val="00C1015F"/>
    <w:rsid w:val="00C1025B"/>
    <w:rsid w:val="00C102A6"/>
    <w:rsid w:val="00C10390"/>
    <w:rsid w:val="00C103A6"/>
    <w:rsid w:val="00C103B7"/>
    <w:rsid w:val="00C10471"/>
    <w:rsid w:val="00C10770"/>
    <w:rsid w:val="00C107AD"/>
    <w:rsid w:val="00C1084F"/>
    <w:rsid w:val="00C10896"/>
    <w:rsid w:val="00C10A69"/>
    <w:rsid w:val="00C10B56"/>
    <w:rsid w:val="00C10C1E"/>
    <w:rsid w:val="00C10E15"/>
    <w:rsid w:val="00C11085"/>
    <w:rsid w:val="00C111B8"/>
    <w:rsid w:val="00C11250"/>
    <w:rsid w:val="00C11432"/>
    <w:rsid w:val="00C114F8"/>
    <w:rsid w:val="00C11509"/>
    <w:rsid w:val="00C11544"/>
    <w:rsid w:val="00C115C5"/>
    <w:rsid w:val="00C116E0"/>
    <w:rsid w:val="00C118AB"/>
    <w:rsid w:val="00C11A23"/>
    <w:rsid w:val="00C11F86"/>
    <w:rsid w:val="00C120C9"/>
    <w:rsid w:val="00C1215E"/>
    <w:rsid w:val="00C121BD"/>
    <w:rsid w:val="00C122C5"/>
    <w:rsid w:val="00C12559"/>
    <w:rsid w:val="00C126BD"/>
    <w:rsid w:val="00C127EC"/>
    <w:rsid w:val="00C128F3"/>
    <w:rsid w:val="00C1292E"/>
    <w:rsid w:val="00C12A0B"/>
    <w:rsid w:val="00C12A81"/>
    <w:rsid w:val="00C13176"/>
    <w:rsid w:val="00C133E3"/>
    <w:rsid w:val="00C133F9"/>
    <w:rsid w:val="00C13439"/>
    <w:rsid w:val="00C1345D"/>
    <w:rsid w:val="00C13888"/>
    <w:rsid w:val="00C13C15"/>
    <w:rsid w:val="00C13C60"/>
    <w:rsid w:val="00C13DA5"/>
    <w:rsid w:val="00C13DFF"/>
    <w:rsid w:val="00C14022"/>
    <w:rsid w:val="00C14319"/>
    <w:rsid w:val="00C14340"/>
    <w:rsid w:val="00C14343"/>
    <w:rsid w:val="00C143DB"/>
    <w:rsid w:val="00C143F1"/>
    <w:rsid w:val="00C14461"/>
    <w:rsid w:val="00C144B4"/>
    <w:rsid w:val="00C1458C"/>
    <w:rsid w:val="00C145C2"/>
    <w:rsid w:val="00C1474E"/>
    <w:rsid w:val="00C14782"/>
    <w:rsid w:val="00C14994"/>
    <w:rsid w:val="00C14B77"/>
    <w:rsid w:val="00C14D30"/>
    <w:rsid w:val="00C14DD2"/>
    <w:rsid w:val="00C14FEF"/>
    <w:rsid w:val="00C150CC"/>
    <w:rsid w:val="00C15269"/>
    <w:rsid w:val="00C15407"/>
    <w:rsid w:val="00C1542C"/>
    <w:rsid w:val="00C1547A"/>
    <w:rsid w:val="00C15710"/>
    <w:rsid w:val="00C1580E"/>
    <w:rsid w:val="00C15917"/>
    <w:rsid w:val="00C159DE"/>
    <w:rsid w:val="00C15AFB"/>
    <w:rsid w:val="00C15CAC"/>
    <w:rsid w:val="00C15D2C"/>
    <w:rsid w:val="00C15E0F"/>
    <w:rsid w:val="00C163DB"/>
    <w:rsid w:val="00C1647F"/>
    <w:rsid w:val="00C16512"/>
    <w:rsid w:val="00C166D3"/>
    <w:rsid w:val="00C1690B"/>
    <w:rsid w:val="00C16970"/>
    <w:rsid w:val="00C16AC7"/>
    <w:rsid w:val="00C16DD1"/>
    <w:rsid w:val="00C17163"/>
    <w:rsid w:val="00C1719D"/>
    <w:rsid w:val="00C17458"/>
    <w:rsid w:val="00C1750B"/>
    <w:rsid w:val="00C17576"/>
    <w:rsid w:val="00C175B4"/>
    <w:rsid w:val="00C178AB"/>
    <w:rsid w:val="00C179FF"/>
    <w:rsid w:val="00C17D14"/>
    <w:rsid w:val="00C201CE"/>
    <w:rsid w:val="00C2024D"/>
    <w:rsid w:val="00C20255"/>
    <w:rsid w:val="00C20382"/>
    <w:rsid w:val="00C203F2"/>
    <w:rsid w:val="00C2043D"/>
    <w:rsid w:val="00C206F7"/>
    <w:rsid w:val="00C20881"/>
    <w:rsid w:val="00C2095D"/>
    <w:rsid w:val="00C20B61"/>
    <w:rsid w:val="00C20BDA"/>
    <w:rsid w:val="00C20DDF"/>
    <w:rsid w:val="00C20FBF"/>
    <w:rsid w:val="00C21048"/>
    <w:rsid w:val="00C21067"/>
    <w:rsid w:val="00C21243"/>
    <w:rsid w:val="00C214F2"/>
    <w:rsid w:val="00C21894"/>
    <w:rsid w:val="00C21948"/>
    <w:rsid w:val="00C219E6"/>
    <w:rsid w:val="00C21A79"/>
    <w:rsid w:val="00C21AD7"/>
    <w:rsid w:val="00C21C0D"/>
    <w:rsid w:val="00C21E27"/>
    <w:rsid w:val="00C21ECF"/>
    <w:rsid w:val="00C21FDF"/>
    <w:rsid w:val="00C22145"/>
    <w:rsid w:val="00C22249"/>
    <w:rsid w:val="00C223DE"/>
    <w:rsid w:val="00C224CD"/>
    <w:rsid w:val="00C227C7"/>
    <w:rsid w:val="00C22869"/>
    <w:rsid w:val="00C2290B"/>
    <w:rsid w:val="00C22932"/>
    <w:rsid w:val="00C22A94"/>
    <w:rsid w:val="00C22B6E"/>
    <w:rsid w:val="00C22B9F"/>
    <w:rsid w:val="00C22C26"/>
    <w:rsid w:val="00C22C45"/>
    <w:rsid w:val="00C22C7F"/>
    <w:rsid w:val="00C22E67"/>
    <w:rsid w:val="00C22F51"/>
    <w:rsid w:val="00C22F7F"/>
    <w:rsid w:val="00C22FDF"/>
    <w:rsid w:val="00C2315B"/>
    <w:rsid w:val="00C231BC"/>
    <w:rsid w:val="00C232AC"/>
    <w:rsid w:val="00C23391"/>
    <w:rsid w:val="00C2360F"/>
    <w:rsid w:val="00C239D0"/>
    <w:rsid w:val="00C23AEF"/>
    <w:rsid w:val="00C23B26"/>
    <w:rsid w:val="00C23C0E"/>
    <w:rsid w:val="00C23CB2"/>
    <w:rsid w:val="00C23CE6"/>
    <w:rsid w:val="00C23D6D"/>
    <w:rsid w:val="00C23DCF"/>
    <w:rsid w:val="00C23E62"/>
    <w:rsid w:val="00C23E8D"/>
    <w:rsid w:val="00C23F58"/>
    <w:rsid w:val="00C24050"/>
    <w:rsid w:val="00C240F7"/>
    <w:rsid w:val="00C241C9"/>
    <w:rsid w:val="00C241DA"/>
    <w:rsid w:val="00C2429D"/>
    <w:rsid w:val="00C24467"/>
    <w:rsid w:val="00C244B8"/>
    <w:rsid w:val="00C24539"/>
    <w:rsid w:val="00C2467B"/>
    <w:rsid w:val="00C24B9D"/>
    <w:rsid w:val="00C24C7B"/>
    <w:rsid w:val="00C24D60"/>
    <w:rsid w:val="00C2511D"/>
    <w:rsid w:val="00C25157"/>
    <w:rsid w:val="00C251D6"/>
    <w:rsid w:val="00C2533F"/>
    <w:rsid w:val="00C254B0"/>
    <w:rsid w:val="00C254B5"/>
    <w:rsid w:val="00C255FB"/>
    <w:rsid w:val="00C25706"/>
    <w:rsid w:val="00C25A3C"/>
    <w:rsid w:val="00C25B30"/>
    <w:rsid w:val="00C25B7D"/>
    <w:rsid w:val="00C25D14"/>
    <w:rsid w:val="00C25EBC"/>
    <w:rsid w:val="00C25F24"/>
    <w:rsid w:val="00C26086"/>
    <w:rsid w:val="00C260AE"/>
    <w:rsid w:val="00C2618A"/>
    <w:rsid w:val="00C261D4"/>
    <w:rsid w:val="00C26310"/>
    <w:rsid w:val="00C267C8"/>
    <w:rsid w:val="00C267EE"/>
    <w:rsid w:val="00C26B39"/>
    <w:rsid w:val="00C26E35"/>
    <w:rsid w:val="00C26F8B"/>
    <w:rsid w:val="00C26FC9"/>
    <w:rsid w:val="00C26FDA"/>
    <w:rsid w:val="00C27039"/>
    <w:rsid w:val="00C27048"/>
    <w:rsid w:val="00C270C7"/>
    <w:rsid w:val="00C2738F"/>
    <w:rsid w:val="00C27417"/>
    <w:rsid w:val="00C27435"/>
    <w:rsid w:val="00C2744E"/>
    <w:rsid w:val="00C27463"/>
    <w:rsid w:val="00C27710"/>
    <w:rsid w:val="00C27886"/>
    <w:rsid w:val="00C278EE"/>
    <w:rsid w:val="00C27B01"/>
    <w:rsid w:val="00C27C87"/>
    <w:rsid w:val="00C27D6E"/>
    <w:rsid w:val="00C27E5D"/>
    <w:rsid w:val="00C303FA"/>
    <w:rsid w:val="00C30499"/>
    <w:rsid w:val="00C30553"/>
    <w:rsid w:val="00C306FF"/>
    <w:rsid w:val="00C30855"/>
    <w:rsid w:val="00C30964"/>
    <w:rsid w:val="00C30A28"/>
    <w:rsid w:val="00C30B13"/>
    <w:rsid w:val="00C30B40"/>
    <w:rsid w:val="00C30B8E"/>
    <w:rsid w:val="00C30D72"/>
    <w:rsid w:val="00C30E33"/>
    <w:rsid w:val="00C30E63"/>
    <w:rsid w:val="00C30EA7"/>
    <w:rsid w:val="00C30FF9"/>
    <w:rsid w:val="00C311EC"/>
    <w:rsid w:val="00C315D6"/>
    <w:rsid w:val="00C315E4"/>
    <w:rsid w:val="00C31618"/>
    <w:rsid w:val="00C316C0"/>
    <w:rsid w:val="00C31C9D"/>
    <w:rsid w:val="00C31CC8"/>
    <w:rsid w:val="00C32279"/>
    <w:rsid w:val="00C322FC"/>
    <w:rsid w:val="00C32374"/>
    <w:rsid w:val="00C3247A"/>
    <w:rsid w:val="00C324C5"/>
    <w:rsid w:val="00C324FC"/>
    <w:rsid w:val="00C325D2"/>
    <w:rsid w:val="00C325E8"/>
    <w:rsid w:val="00C32652"/>
    <w:rsid w:val="00C326AB"/>
    <w:rsid w:val="00C327BB"/>
    <w:rsid w:val="00C327BC"/>
    <w:rsid w:val="00C32885"/>
    <w:rsid w:val="00C32968"/>
    <w:rsid w:val="00C329F3"/>
    <w:rsid w:val="00C32BAF"/>
    <w:rsid w:val="00C32C18"/>
    <w:rsid w:val="00C32F92"/>
    <w:rsid w:val="00C33298"/>
    <w:rsid w:val="00C3331B"/>
    <w:rsid w:val="00C33450"/>
    <w:rsid w:val="00C33529"/>
    <w:rsid w:val="00C336FF"/>
    <w:rsid w:val="00C337F6"/>
    <w:rsid w:val="00C33AE4"/>
    <w:rsid w:val="00C33BEC"/>
    <w:rsid w:val="00C33D0B"/>
    <w:rsid w:val="00C33D44"/>
    <w:rsid w:val="00C33F0C"/>
    <w:rsid w:val="00C33FFD"/>
    <w:rsid w:val="00C342FB"/>
    <w:rsid w:val="00C34664"/>
    <w:rsid w:val="00C34AB3"/>
    <w:rsid w:val="00C34B3A"/>
    <w:rsid w:val="00C34DAA"/>
    <w:rsid w:val="00C34E90"/>
    <w:rsid w:val="00C34EDB"/>
    <w:rsid w:val="00C34F07"/>
    <w:rsid w:val="00C34F0A"/>
    <w:rsid w:val="00C350CD"/>
    <w:rsid w:val="00C352E9"/>
    <w:rsid w:val="00C35381"/>
    <w:rsid w:val="00C3544B"/>
    <w:rsid w:val="00C354AB"/>
    <w:rsid w:val="00C35588"/>
    <w:rsid w:val="00C35678"/>
    <w:rsid w:val="00C35A24"/>
    <w:rsid w:val="00C35A42"/>
    <w:rsid w:val="00C35B73"/>
    <w:rsid w:val="00C35EF7"/>
    <w:rsid w:val="00C3603E"/>
    <w:rsid w:val="00C3628E"/>
    <w:rsid w:val="00C36522"/>
    <w:rsid w:val="00C3663F"/>
    <w:rsid w:val="00C366F9"/>
    <w:rsid w:val="00C36A09"/>
    <w:rsid w:val="00C36B57"/>
    <w:rsid w:val="00C36C5F"/>
    <w:rsid w:val="00C36C8D"/>
    <w:rsid w:val="00C36D69"/>
    <w:rsid w:val="00C36DF0"/>
    <w:rsid w:val="00C3706F"/>
    <w:rsid w:val="00C375F1"/>
    <w:rsid w:val="00C37688"/>
    <w:rsid w:val="00C37758"/>
    <w:rsid w:val="00C377B3"/>
    <w:rsid w:val="00C37A4E"/>
    <w:rsid w:val="00C37B64"/>
    <w:rsid w:val="00C37C31"/>
    <w:rsid w:val="00C401C5"/>
    <w:rsid w:val="00C404D4"/>
    <w:rsid w:val="00C404D7"/>
    <w:rsid w:val="00C407A6"/>
    <w:rsid w:val="00C40834"/>
    <w:rsid w:val="00C40AB8"/>
    <w:rsid w:val="00C40BC4"/>
    <w:rsid w:val="00C40C3C"/>
    <w:rsid w:val="00C40C69"/>
    <w:rsid w:val="00C40C9A"/>
    <w:rsid w:val="00C40DD8"/>
    <w:rsid w:val="00C40FFC"/>
    <w:rsid w:val="00C410A2"/>
    <w:rsid w:val="00C410EB"/>
    <w:rsid w:val="00C410FB"/>
    <w:rsid w:val="00C411CE"/>
    <w:rsid w:val="00C41356"/>
    <w:rsid w:val="00C4148B"/>
    <w:rsid w:val="00C415D1"/>
    <w:rsid w:val="00C419B6"/>
    <w:rsid w:val="00C419E0"/>
    <w:rsid w:val="00C41A5C"/>
    <w:rsid w:val="00C41BF0"/>
    <w:rsid w:val="00C41C37"/>
    <w:rsid w:val="00C41CD0"/>
    <w:rsid w:val="00C41D3F"/>
    <w:rsid w:val="00C41D58"/>
    <w:rsid w:val="00C41D6E"/>
    <w:rsid w:val="00C41D91"/>
    <w:rsid w:val="00C41E6B"/>
    <w:rsid w:val="00C41F50"/>
    <w:rsid w:val="00C422D1"/>
    <w:rsid w:val="00C4249E"/>
    <w:rsid w:val="00C424A2"/>
    <w:rsid w:val="00C425B1"/>
    <w:rsid w:val="00C429AD"/>
    <w:rsid w:val="00C42A2E"/>
    <w:rsid w:val="00C42D87"/>
    <w:rsid w:val="00C42E13"/>
    <w:rsid w:val="00C42EF5"/>
    <w:rsid w:val="00C430F7"/>
    <w:rsid w:val="00C4322F"/>
    <w:rsid w:val="00C43505"/>
    <w:rsid w:val="00C4353A"/>
    <w:rsid w:val="00C4361D"/>
    <w:rsid w:val="00C43676"/>
    <w:rsid w:val="00C436E4"/>
    <w:rsid w:val="00C43728"/>
    <w:rsid w:val="00C4388A"/>
    <w:rsid w:val="00C43916"/>
    <w:rsid w:val="00C440E8"/>
    <w:rsid w:val="00C44173"/>
    <w:rsid w:val="00C441DD"/>
    <w:rsid w:val="00C442BE"/>
    <w:rsid w:val="00C442CC"/>
    <w:rsid w:val="00C442E1"/>
    <w:rsid w:val="00C44711"/>
    <w:rsid w:val="00C44886"/>
    <w:rsid w:val="00C44945"/>
    <w:rsid w:val="00C449C0"/>
    <w:rsid w:val="00C44A0D"/>
    <w:rsid w:val="00C44B6D"/>
    <w:rsid w:val="00C44BC5"/>
    <w:rsid w:val="00C44DE5"/>
    <w:rsid w:val="00C44E0A"/>
    <w:rsid w:val="00C44F22"/>
    <w:rsid w:val="00C4516E"/>
    <w:rsid w:val="00C4548D"/>
    <w:rsid w:val="00C455A6"/>
    <w:rsid w:val="00C4564F"/>
    <w:rsid w:val="00C458F7"/>
    <w:rsid w:val="00C4596E"/>
    <w:rsid w:val="00C45A11"/>
    <w:rsid w:val="00C45B3E"/>
    <w:rsid w:val="00C45BAF"/>
    <w:rsid w:val="00C45C00"/>
    <w:rsid w:val="00C45C33"/>
    <w:rsid w:val="00C45F7C"/>
    <w:rsid w:val="00C462DE"/>
    <w:rsid w:val="00C468D8"/>
    <w:rsid w:val="00C46A3D"/>
    <w:rsid w:val="00C46D25"/>
    <w:rsid w:val="00C46E69"/>
    <w:rsid w:val="00C46ED9"/>
    <w:rsid w:val="00C46EF1"/>
    <w:rsid w:val="00C47011"/>
    <w:rsid w:val="00C47237"/>
    <w:rsid w:val="00C4732F"/>
    <w:rsid w:val="00C47448"/>
    <w:rsid w:val="00C475D1"/>
    <w:rsid w:val="00C4772D"/>
    <w:rsid w:val="00C47F7C"/>
    <w:rsid w:val="00C500E0"/>
    <w:rsid w:val="00C50243"/>
    <w:rsid w:val="00C502B5"/>
    <w:rsid w:val="00C50538"/>
    <w:rsid w:val="00C5056F"/>
    <w:rsid w:val="00C50584"/>
    <w:rsid w:val="00C5094A"/>
    <w:rsid w:val="00C50B6B"/>
    <w:rsid w:val="00C50BD2"/>
    <w:rsid w:val="00C50BD7"/>
    <w:rsid w:val="00C50FFB"/>
    <w:rsid w:val="00C51352"/>
    <w:rsid w:val="00C51743"/>
    <w:rsid w:val="00C51840"/>
    <w:rsid w:val="00C51869"/>
    <w:rsid w:val="00C518ED"/>
    <w:rsid w:val="00C51E3F"/>
    <w:rsid w:val="00C51F27"/>
    <w:rsid w:val="00C52309"/>
    <w:rsid w:val="00C5242F"/>
    <w:rsid w:val="00C5253B"/>
    <w:rsid w:val="00C52619"/>
    <w:rsid w:val="00C52682"/>
    <w:rsid w:val="00C5278B"/>
    <w:rsid w:val="00C528F0"/>
    <w:rsid w:val="00C52A50"/>
    <w:rsid w:val="00C52BF8"/>
    <w:rsid w:val="00C52D35"/>
    <w:rsid w:val="00C52FB8"/>
    <w:rsid w:val="00C53105"/>
    <w:rsid w:val="00C53261"/>
    <w:rsid w:val="00C53367"/>
    <w:rsid w:val="00C5343A"/>
    <w:rsid w:val="00C5352E"/>
    <w:rsid w:val="00C536E2"/>
    <w:rsid w:val="00C53A54"/>
    <w:rsid w:val="00C53CC1"/>
    <w:rsid w:val="00C53D26"/>
    <w:rsid w:val="00C53D87"/>
    <w:rsid w:val="00C54046"/>
    <w:rsid w:val="00C542AB"/>
    <w:rsid w:val="00C542AF"/>
    <w:rsid w:val="00C54309"/>
    <w:rsid w:val="00C54378"/>
    <w:rsid w:val="00C5457D"/>
    <w:rsid w:val="00C5459E"/>
    <w:rsid w:val="00C5481F"/>
    <w:rsid w:val="00C54D78"/>
    <w:rsid w:val="00C54F43"/>
    <w:rsid w:val="00C55197"/>
    <w:rsid w:val="00C551E2"/>
    <w:rsid w:val="00C55231"/>
    <w:rsid w:val="00C55254"/>
    <w:rsid w:val="00C55A0E"/>
    <w:rsid w:val="00C55B5B"/>
    <w:rsid w:val="00C55CE1"/>
    <w:rsid w:val="00C55E0D"/>
    <w:rsid w:val="00C55E62"/>
    <w:rsid w:val="00C55E91"/>
    <w:rsid w:val="00C55EFB"/>
    <w:rsid w:val="00C55F0C"/>
    <w:rsid w:val="00C5646B"/>
    <w:rsid w:val="00C5649F"/>
    <w:rsid w:val="00C5660B"/>
    <w:rsid w:val="00C568F3"/>
    <w:rsid w:val="00C56B1A"/>
    <w:rsid w:val="00C56B48"/>
    <w:rsid w:val="00C56B50"/>
    <w:rsid w:val="00C56C03"/>
    <w:rsid w:val="00C56C7B"/>
    <w:rsid w:val="00C56E08"/>
    <w:rsid w:val="00C570C5"/>
    <w:rsid w:val="00C57452"/>
    <w:rsid w:val="00C5780A"/>
    <w:rsid w:val="00C57815"/>
    <w:rsid w:val="00C578E4"/>
    <w:rsid w:val="00C579E3"/>
    <w:rsid w:val="00C57ACE"/>
    <w:rsid w:val="00C57AE6"/>
    <w:rsid w:val="00C57DFF"/>
    <w:rsid w:val="00C57E56"/>
    <w:rsid w:val="00C57FA0"/>
    <w:rsid w:val="00C60438"/>
    <w:rsid w:val="00C6048B"/>
    <w:rsid w:val="00C605E6"/>
    <w:rsid w:val="00C60656"/>
    <w:rsid w:val="00C6076C"/>
    <w:rsid w:val="00C607B2"/>
    <w:rsid w:val="00C60995"/>
    <w:rsid w:val="00C609CE"/>
    <w:rsid w:val="00C60A36"/>
    <w:rsid w:val="00C60A89"/>
    <w:rsid w:val="00C611C7"/>
    <w:rsid w:val="00C61281"/>
    <w:rsid w:val="00C6129C"/>
    <w:rsid w:val="00C6138F"/>
    <w:rsid w:val="00C6142D"/>
    <w:rsid w:val="00C6145F"/>
    <w:rsid w:val="00C614C6"/>
    <w:rsid w:val="00C6166C"/>
    <w:rsid w:val="00C616FB"/>
    <w:rsid w:val="00C61760"/>
    <w:rsid w:val="00C61819"/>
    <w:rsid w:val="00C619B2"/>
    <w:rsid w:val="00C61C5F"/>
    <w:rsid w:val="00C61D13"/>
    <w:rsid w:val="00C61FC1"/>
    <w:rsid w:val="00C61FCA"/>
    <w:rsid w:val="00C62055"/>
    <w:rsid w:val="00C6239A"/>
    <w:rsid w:val="00C625C5"/>
    <w:rsid w:val="00C627F9"/>
    <w:rsid w:val="00C62A01"/>
    <w:rsid w:val="00C62B05"/>
    <w:rsid w:val="00C62B4B"/>
    <w:rsid w:val="00C62BD6"/>
    <w:rsid w:val="00C62F4B"/>
    <w:rsid w:val="00C62F84"/>
    <w:rsid w:val="00C62FDE"/>
    <w:rsid w:val="00C6310D"/>
    <w:rsid w:val="00C6322E"/>
    <w:rsid w:val="00C63484"/>
    <w:rsid w:val="00C63768"/>
    <w:rsid w:val="00C63906"/>
    <w:rsid w:val="00C63A76"/>
    <w:rsid w:val="00C63B1C"/>
    <w:rsid w:val="00C63C03"/>
    <w:rsid w:val="00C63EDE"/>
    <w:rsid w:val="00C63FD7"/>
    <w:rsid w:val="00C640D7"/>
    <w:rsid w:val="00C640F8"/>
    <w:rsid w:val="00C64149"/>
    <w:rsid w:val="00C641C9"/>
    <w:rsid w:val="00C64540"/>
    <w:rsid w:val="00C645D7"/>
    <w:rsid w:val="00C64639"/>
    <w:rsid w:val="00C648C1"/>
    <w:rsid w:val="00C64951"/>
    <w:rsid w:val="00C6497A"/>
    <w:rsid w:val="00C64A57"/>
    <w:rsid w:val="00C64B87"/>
    <w:rsid w:val="00C64B99"/>
    <w:rsid w:val="00C64F89"/>
    <w:rsid w:val="00C650C7"/>
    <w:rsid w:val="00C651C3"/>
    <w:rsid w:val="00C652DA"/>
    <w:rsid w:val="00C652F2"/>
    <w:rsid w:val="00C65329"/>
    <w:rsid w:val="00C65357"/>
    <w:rsid w:val="00C653B7"/>
    <w:rsid w:val="00C65577"/>
    <w:rsid w:val="00C6568B"/>
    <w:rsid w:val="00C65BAF"/>
    <w:rsid w:val="00C65D29"/>
    <w:rsid w:val="00C65E4F"/>
    <w:rsid w:val="00C65E5C"/>
    <w:rsid w:val="00C66087"/>
    <w:rsid w:val="00C6609F"/>
    <w:rsid w:val="00C661E1"/>
    <w:rsid w:val="00C6626A"/>
    <w:rsid w:val="00C6627D"/>
    <w:rsid w:val="00C663BB"/>
    <w:rsid w:val="00C66404"/>
    <w:rsid w:val="00C6649B"/>
    <w:rsid w:val="00C6660E"/>
    <w:rsid w:val="00C66814"/>
    <w:rsid w:val="00C66839"/>
    <w:rsid w:val="00C66D89"/>
    <w:rsid w:val="00C66ECC"/>
    <w:rsid w:val="00C66F56"/>
    <w:rsid w:val="00C66FDE"/>
    <w:rsid w:val="00C6709D"/>
    <w:rsid w:val="00C67476"/>
    <w:rsid w:val="00C67711"/>
    <w:rsid w:val="00C67780"/>
    <w:rsid w:val="00C67892"/>
    <w:rsid w:val="00C6799D"/>
    <w:rsid w:val="00C67B31"/>
    <w:rsid w:val="00C67CFA"/>
    <w:rsid w:val="00C67D36"/>
    <w:rsid w:val="00C67D51"/>
    <w:rsid w:val="00C67E20"/>
    <w:rsid w:val="00C67F79"/>
    <w:rsid w:val="00C700F8"/>
    <w:rsid w:val="00C701B2"/>
    <w:rsid w:val="00C70336"/>
    <w:rsid w:val="00C70529"/>
    <w:rsid w:val="00C7058F"/>
    <w:rsid w:val="00C7068C"/>
    <w:rsid w:val="00C70819"/>
    <w:rsid w:val="00C7088E"/>
    <w:rsid w:val="00C708EC"/>
    <w:rsid w:val="00C70B4F"/>
    <w:rsid w:val="00C70C6D"/>
    <w:rsid w:val="00C70E3E"/>
    <w:rsid w:val="00C70F4B"/>
    <w:rsid w:val="00C70FF3"/>
    <w:rsid w:val="00C71099"/>
    <w:rsid w:val="00C7117B"/>
    <w:rsid w:val="00C71184"/>
    <w:rsid w:val="00C71216"/>
    <w:rsid w:val="00C71383"/>
    <w:rsid w:val="00C714CC"/>
    <w:rsid w:val="00C7154C"/>
    <w:rsid w:val="00C717F9"/>
    <w:rsid w:val="00C717FC"/>
    <w:rsid w:val="00C71A67"/>
    <w:rsid w:val="00C71BAB"/>
    <w:rsid w:val="00C71C9F"/>
    <w:rsid w:val="00C7215B"/>
    <w:rsid w:val="00C724E5"/>
    <w:rsid w:val="00C72530"/>
    <w:rsid w:val="00C727DD"/>
    <w:rsid w:val="00C728A6"/>
    <w:rsid w:val="00C72945"/>
    <w:rsid w:val="00C72960"/>
    <w:rsid w:val="00C72A74"/>
    <w:rsid w:val="00C72B5F"/>
    <w:rsid w:val="00C72BB1"/>
    <w:rsid w:val="00C730B7"/>
    <w:rsid w:val="00C731F0"/>
    <w:rsid w:val="00C73482"/>
    <w:rsid w:val="00C73BE7"/>
    <w:rsid w:val="00C73CE8"/>
    <w:rsid w:val="00C74113"/>
    <w:rsid w:val="00C742EF"/>
    <w:rsid w:val="00C7435E"/>
    <w:rsid w:val="00C747B5"/>
    <w:rsid w:val="00C748B8"/>
    <w:rsid w:val="00C74E05"/>
    <w:rsid w:val="00C74F31"/>
    <w:rsid w:val="00C74F68"/>
    <w:rsid w:val="00C75021"/>
    <w:rsid w:val="00C7511A"/>
    <w:rsid w:val="00C752C7"/>
    <w:rsid w:val="00C753AF"/>
    <w:rsid w:val="00C753B1"/>
    <w:rsid w:val="00C756D3"/>
    <w:rsid w:val="00C75704"/>
    <w:rsid w:val="00C7580F"/>
    <w:rsid w:val="00C75883"/>
    <w:rsid w:val="00C758A5"/>
    <w:rsid w:val="00C75A78"/>
    <w:rsid w:val="00C75BD4"/>
    <w:rsid w:val="00C75C7A"/>
    <w:rsid w:val="00C7612B"/>
    <w:rsid w:val="00C76311"/>
    <w:rsid w:val="00C76429"/>
    <w:rsid w:val="00C76575"/>
    <w:rsid w:val="00C7663D"/>
    <w:rsid w:val="00C76A5C"/>
    <w:rsid w:val="00C76B0F"/>
    <w:rsid w:val="00C76B64"/>
    <w:rsid w:val="00C76FF6"/>
    <w:rsid w:val="00C77062"/>
    <w:rsid w:val="00C77195"/>
    <w:rsid w:val="00C771EE"/>
    <w:rsid w:val="00C77307"/>
    <w:rsid w:val="00C773F9"/>
    <w:rsid w:val="00C777B9"/>
    <w:rsid w:val="00C779DA"/>
    <w:rsid w:val="00C779ED"/>
    <w:rsid w:val="00C779F5"/>
    <w:rsid w:val="00C77A32"/>
    <w:rsid w:val="00C77C12"/>
    <w:rsid w:val="00C77C26"/>
    <w:rsid w:val="00C77C38"/>
    <w:rsid w:val="00C80116"/>
    <w:rsid w:val="00C80155"/>
    <w:rsid w:val="00C803D3"/>
    <w:rsid w:val="00C8058D"/>
    <w:rsid w:val="00C80782"/>
    <w:rsid w:val="00C80A3E"/>
    <w:rsid w:val="00C80BDD"/>
    <w:rsid w:val="00C80C09"/>
    <w:rsid w:val="00C80CB1"/>
    <w:rsid w:val="00C80D78"/>
    <w:rsid w:val="00C80F84"/>
    <w:rsid w:val="00C810F2"/>
    <w:rsid w:val="00C811C6"/>
    <w:rsid w:val="00C81337"/>
    <w:rsid w:val="00C8140E"/>
    <w:rsid w:val="00C81882"/>
    <w:rsid w:val="00C818C9"/>
    <w:rsid w:val="00C818DA"/>
    <w:rsid w:val="00C81901"/>
    <w:rsid w:val="00C81A71"/>
    <w:rsid w:val="00C81D66"/>
    <w:rsid w:val="00C81E31"/>
    <w:rsid w:val="00C82082"/>
    <w:rsid w:val="00C8211B"/>
    <w:rsid w:val="00C8234F"/>
    <w:rsid w:val="00C8240C"/>
    <w:rsid w:val="00C824A2"/>
    <w:rsid w:val="00C825B5"/>
    <w:rsid w:val="00C8265C"/>
    <w:rsid w:val="00C8267A"/>
    <w:rsid w:val="00C826A3"/>
    <w:rsid w:val="00C828F5"/>
    <w:rsid w:val="00C8299D"/>
    <w:rsid w:val="00C82BA7"/>
    <w:rsid w:val="00C82BC0"/>
    <w:rsid w:val="00C82D48"/>
    <w:rsid w:val="00C82DFB"/>
    <w:rsid w:val="00C82E82"/>
    <w:rsid w:val="00C82E83"/>
    <w:rsid w:val="00C8303C"/>
    <w:rsid w:val="00C830E3"/>
    <w:rsid w:val="00C830EE"/>
    <w:rsid w:val="00C83414"/>
    <w:rsid w:val="00C836BC"/>
    <w:rsid w:val="00C836C4"/>
    <w:rsid w:val="00C83764"/>
    <w:rsid w:val="00C8397A"/>
    <w:rsid w:val="00C83B55"/>
    <w:rsid w:val="00C83BF4"/>
    <w:rsid w:val="00C83BFA"/>
    <w:rsid w:val="00C83CB5"/>
    <w:rsid w:val="00C83CB8"/>
    <w:rsid w:val="00C83D01"/>
    <w:rsid w:val="00C840A1"/>
    <w:rsid w:val="00C8418B"/>
    <w:rsid w:val="00C8427A"/>
    <w:rsid w:val="00C84504"/>
    <w:rsid w:val="00C84614"/>
    <w:rsid w:val="00C84679"/>
    <w:rsid w:val="00C84A3B"/>
    <w:rsid w:val="00C84AD0"/>
    <w:rsid w:val="00C84B61"/>
    <w:rsid w:val="00C84F0E"/>
    <w:rsid w:val="00C84F37"/>
    <w:rsid w:val="00C85033"/>
    <w:rsid w:val="00C850F4"/>
    <w:rsid w:val="00C85187"/>
    <w:rsid w:val="00C8523F"/>
    <w:rsid w:val="00C854B2"/>
    <w:rsid w:val="00C859D1"/>
    <w:rsid w:val="00C85AC6"/>
    <w:rsid w:val="00C85D50"/>
    <w:rsid w:val="00C85D96"/>
    <w:rsid w:val="00C85DA6"/>
    <w:rsid w:val="00C85DBB"/>
    <w:rsid w:val="00C85DD3"/>
    <w:rsid w:val="00C85DDC"/>
    <w:rsid w:val="00C85E5B"/>
    <w:rsid w:val="00C85FCD"/>
    <w:rsid w:val="00C8602D"/>
    <w:rsid w:val="00C8615B"/>
    <w:rsid w:val="00C8634F"/>
    <w:rsid w:val="00C8650B"/>
    <w:rsid w:val="00C86554"/>
    <w:rsid w:val="00C868E0"/>
    <w:rsid w:val="00C86B3A"/>
    <w:rsid w:val="00C86B4E"/>
    <w:rsid w:val="00C86E0C"/>
    <w:rsid w:val="00C86E41"/>
    <w:rsid w:val="00C86F54"/>
    <w:rsid w:val="00C8710D"/>
    <w:rsid w:val="00C8713A"/>
    <w:rsid w:val="00C8722B"/>
    <w:rsid w:val="00C87257"/>
    <w:rsid w:val="00C873C1"/>
    <w:rsid w:val="00C87418"/>
    <w:rsid w:val="00C87423"/>
    <w:rsid w:val="00C87547"/>
    <w:rsid w:val="00C87700"/>
    <w:rsid w:val="00C8783B"/>
    <w:rsid w:val="00C87968"/>
    <w:rsid w:val="00C87A00"/>
    <w:rsid w:val="00C87A11"/>
    <w:rsid w:val="00C87BD5"/>
    <w:rsid w:val="00C87C66"/>
    <w:rsid w:val="00C87CF5"/>
    <w:rsid w:val="00C87D4B"/>
    <w:rsid w:val="00C87D88"/>
    <w:rsid w:val="00C87F50"/>
    <w:rsid w:val="00C87F9E"/>
    <w:rsid w:val="00C90034"/>
    <w:rsid w:val="00C90129"/>
    <w:rsid w:val="00C901B4"/>
    <w:rsid w:val="00C901EE"/>
    <w:rsid w:val="00C9065F"/>
    <w:rsid w:val="00C90B5B"/>
    <w:rsid w:val="00C90BBD"/>
    <w:rsid w:val="00C90BEA"/>
    <w:rsid w:val="00C90C1F"/>
    <w:rsid w:val="00C90D27"/>
    <w:rsid w:val="00C90E5E"/>
    <w:rsid w:val="00C90F02"/>
    <w:rsid w:val="00C90FA5"/>
    <w:rsid w:val="00C9109D"/>
    <w:rsid w:val="00C910A0"/>
    <w:rsid w:val="00C9136E"/>
    <w:rsid w:val="00C91556"/>
    <w:rsid w:val="00C91839"/>
    <w:rsid w:val="00C919F5"/>
    <w:rsid w:val="00C919FE"/>
    <w:rsid w:val="00C91A20"/>
    <w:rsid w:val="00C91A5C"/>
    <w:rsid w:val="00C91C19"/>
    <w:rsid w:val="00C91C34"/>
    <w:rsid w:val="00C91E4E"/>
    <w:rsid w:val="00C91F0B"/>
    <w:rsid w:val="00C91F44"/>
    <w:rsid w:val="00C9202B"/>
    <w:rsid w:val="00C921DA"/>
    <w:rsid w:val="00C923AB"/>
    <w:rsid w:val="00C9258F"/>
    <w:rsid w:val="00C925A3"/>
    <w:rsid w:val="00C925F9"/>
    <w:rsid w:val="00C9275C"/>
    <w:rsid w:val="00C92983"/>
    <w:rsid w:val="00C92A0C"/>
    <w:rsid w:val="00C92AFF"/>
    <w:rsid w:val="00C92B44"/>
    <w:rsid w:val="00C92D3E"/>
    <w:rsid w:val="00C93100"/>
    <w:rsid w:val="00C93161"/>
    <w:rsid w:val="00C93214"/>
    <w:rsid w:val="00C93288"/>
    <w:rsid w:val="00C932F2"/>
    <w:rsid w:val="00C93378"/>
    <w:rsid w:val="00C934C1"/>
    <w:rsid w:val="00C93782"/>
    <w:rsid w:val="00C9388F"/>
    <w:rsid w:val="00C93B4E"/>
    <w:rsid w:val="00C93DD1"/>
    <w:rsid w:val="00C93DF7"/>
    <w:rsid w:val="00C94463"/>
    <w:rsid w:val="00C94842"/>
    <w:rsid w:val="00C948A4"/>
    <w:rsid w:val="00C9490C"/>
    <w:rsid w:val="00C94AF3"/>
    <w:rsid w:val="00C94F5A"/>
    <w:rsid w:val="00C94F9B"/>
    <w:rsid w:val="00C95096"/>
    <w:rsid w:val="00C951B6"/>
    <w:rsid w:val="00C95402"/>
    <w:rsid w:val="00C954F0"/>
    <w:rsid w:val="00C95642"/>
    <w:rsid w:val="00C95813"/>
    <w:rsid w:val="00C95869"/>
    <w:rsid w:val="00C95A9C"/>
    <w:rsid w:val="00C95BF4"/>
    <w:rsid w:val="00C95EB2"/>
    <w:rsid w:val="00C96316"/>
    <w:rsid w:val="00C965F7"/>
    <w:rsid w:val="00C96623"/>
    <w:rsid w:val="00C966B8"/>
    <w:rsid w:val="00C96A99"/>
    <w:rsid w:val="00C96C8A"/>
    <w:rsid w:val="00C96F0C"/>
    <w:rsid w:val="00C96F7A"/>
    <w:rsid w:val="00C97098"/>
    <w:rsid w:val="00C9715B"/>
    <w:rsid w:val="00C97280"/>
    <w:rsid w:val="00C972B1"/>
    <w:rsid w:val="00C97377"/>
    <w:rsid w:val="00C973B4"/>
    <w:rsid w:val="00C97581"/>
    <w:rsid w:val="00C97769"/>
    <w:rsid w:val="00C97820"/>
    <w:rsid w:val="00C9793B"/>
    <w:rsid w:val="00C9798A"/>
    <w:rsid w:val="00C97A86"/>
    <w:rsid w:val="00C97B25"/>
    <w:rsid w:val="00C97C84"/>
    <w:rsid w:val="00C97D35"/>
    <w:rsid w:val="00C97D68"/>
    <w:rsid w:val="00C97E00"/>
    <w:rsid w:val="00C97E7B"/>
    <w:rsid w:val="00C97FF6"/>
    <w:rsid w:val="00CA02E9"/>
    <w:rsid w:val="00CA0768"/>
    <w:rsid w:val="00CA08BA"/>
    <w:rsid w:val="00CA08D0"/>
    <w:rsid w:val="00CA0A62"/>
    <w:rsid w:val="00CA0A9A"/>
    <w:rsid w:val="00CA0B12"/>
    <w:rsid w:val="00CA0B1B"/>
    <w:rsid w:val="00CA0D97"/>
    <w:rsid w:val="00CA0E02"/>
    <w:rsid w:val="00CA0FC2"/>
    <w:rsid w:val="00CA103B"/>
    <w:rsid w:val="00CA1155"/>
    <w:rsid w:val="00CA11D6"/>
    <w:rsid w:val="00CA122D"/>
    <w:rsid w:val="00CA13BC"/>
    <w:rsid w:val="00CA151E"/>
    <w:rsid w:val="00CA1780"/>
    <w:rsid w:val="00CA18EA"/>
    <w:rsid w:val="00CA1A1E"/>
    <w:rsid w:val="00CA1B05"/>
    <w:rsid w:val="00CA1E8E"/>
    <w:rsid w:val="00CA1FC8"/>
    <w:rsid w:val="00CA2039"/>
    <w:rsid w:val="00CA216B"/>
    <w:rsid w:val="00CA22F5"/>
    <w:rsid w:val="00CA242A"/>
    <w:rsid w:val="00CA244D"/>
    <w:rsid w:val="00CA2528"/>
    <w:rsid w:val="00CA285F"/>
    <w:rsid w:val="00CA2965"/>
    <w:rsid w:val="00CA2A00"/>
    <w:rsid w:val="00CA2A29"/>
    <w:rsid w:val="00CA2CA7"/>
    <w:rsid w:val="00CA2E3D"/>
    <w:rsid w:val="00CA2E40"/>
    <w:rsid w:val="00CA31CB"/>
    <w:rsid w:val="00CA33A4"/>
    <w:rsid w:val="00CA360E"/>
    <w:rsid w:val="00CA3680"/>
    <w:rsid w:val="00CA37D7"/>
    <w:rsid w:val="00CA3933"/>
    <w:rsid w:val="00CA3938"/>
    <w:rsid w:val="00CA396B"/>
    <w:rsid w:val="00CA3A54"/>
    <w:rsid w:val="00CA3BB6"/>
    <w:rsid w:val="00CA3DAC"/>
    <w:rsid w:val="00CA3EC5"/>
    <w:rsid w:val="00CA3F1A"/>
    <w:rsid w:val="00CA409D"/>
    <w:rsid w:val="00CA4276"/>
    <w:rsid w:val="00CA435A"/>
    <w:rsid w:val="00CA4539"/>
    <w:rsid w:val="00CA45C6"/>
    <w:rsid w:val="00CA45D1"/>
    <w:rsid w:val="00CA4748"/>
    <w:rsid w:val="00CA492B"/>
    <w:rsid w:val="00CA49BB"/>
    <w:rsid w:val="00CA4E97"/>
    <w:rsid w:val="00CA4EC5"/>
    <w:rsid w:val="00CA4F2C"/>
    <w:rsid w:val="00CA518E"/>
    <w:rsid w:val="00CA520C"/>
    <w:rsid w:val="00CA526F"/>
    <w:rsid w:val="00CA536F"/>
    <w:rsid w:val="00CA550C"/>
    <w:rsid w:val="00CA5789"/>
    <w:rsid w:val="00CA58FD"/>
    <w:rsid w:val="00CA593A"/>
    <w:rsid w:val="00CA5954"/>
    <w:rsid w:val="00CA59AF"/>
    <w:rsid w:val="00CA59EB"/>
    <w:rsid w:val="00CA5AE3"/>
    <w:rsid w:val="00CA5D91"/>
    <w:rsid w:val="00CA5DE5"/>
    <w:rsid w:val="00CA60F3"/>
    <w:rsid w:val="00CA6145"/>
    <w:rsid w:val="00CA675B"/>
    <w:rsid w:val="00CA6839"/>
    <w:rsid w:val="00CA68F6"/>
    <w:rsid w:val="00CA694B"/>
    <w:rsid w:val="00CA6B54"/>
    <w:rsid w:val="00CA6BBE"/>
    <w:rsid w:val="00CA6E27"/>
    <w:rsid w:val="00CA6E76"/>
    <w:rsid w:val="00CA71D5"/>
    <w:rsid w:val="00CA723C"/>
    <w:rsid w:val="00CA72D9"/>
    <w:rsid w:val="00CA7392"/>
    <w:rsid w:val="00CA74EC"/>
    <w:rsid w:val="00CA74FA"/>
    <w:rsid w:val="00CA763A"/>
    <w:rsid w:val="00CA7731"/>
    <w:rsid w:val="00CA7AEC"/>
    <w:rsid w:val="00CA7C82"/>
    <w:rsid w:val="00CA7CB4"/>
    <w:rsid w:val="00CA7CB6"/>
    <w:rsid w:val="00CB0118"/>
    <w:rsid w:val="00CB016B"/>
    <w:rsid w:val="00CB0284"/>
    <w:rsid w:val="00CB02C4"/>
    <w:rsid w:val="00CB034D"/>
    <w:rsid w:val="00CB07B5"/>
    <w:rsid w:val="00CB0853"/>
    <w:rsid w:val="00CB0980"/>
    <w:rsid w:val="00CB0B56"/>
    <w:rsid w:val="00CB0CC4"/>
    <w:rsid w:val="00CB0E8F"/>
    <w:rsid w:val="00CB0EED"/>
    <w:rsid w:val="00CB0FD5"/>
    <w:rsid w:val="00CB0FD9"/>
    <w:rsid w:val="00CB10BC"/>
    <w:rsid w:val="00CB10BF"/>
    <w:rsid w:val="00CB110A"/>
    <w:rsid w:val="00CB1262"/>
    <w:rsid w:val="00CB12CE"/>
    <w:rsid w:val="00CB1506"/>
    <w:rsid w:val="00CB150E"/>
    <w:rsid w:val="00CB18B2"/>
    <w:rsid w:val="00CB19AB"/>
    <w:rsid w:val="00CB1A01"/>
    <w:rsid w:val="00CB1A67"/>
    <w:rsid w:val="00CB1BCD"/>
    <w:rsid w:val="00CB1DCF"/>
    <w:rsid w:val="00CB1E99"/>
    <w:rsid w:val="00CB21B1"/>
    <w:rsid w:val="00CB21FA"/>
    <w:rsid w:val="00CB2332"/>
    <w:rsid w:val="00CB23FC"/>
    <w:rsid w:val="00CB2422"/>
    <w:rsid w:val="00CB2452"/>
    <w:rsid w:val="00CB2589"/>
    <w:rsid w:val="00CB258F"/>
    <w:rsid w:val="00CB25C7"/>
    <w:rsid w:val="00CB2613"/>
    <w:rsid w:val="00CB2645"/>
    <w:rsid w:val="00CB266A"/>
    <w:rsid w:val="00CB281B"/>
    <w:rsid w:val="00CB28D1"/>
    <w:rsid w:val="00CB2AB0"/>
    <w:rsid w:val="00CB2C1E"/>
    <w:rsid w:val="00CB2D49"/>
    <w:rsid w:val="00CB2D82"/>
    <w:rsid w:val="00CB2D8C"/>
    <w:rsid w:val="00CB3067"/>
    <w:rsid w:val="00CB320F"/>
    <w:rsid w:val="00CB3351"/>
    <w:rsid w:val="00CB3643"/>
    <w:rsid w:val="00CB371B"/>
    <w:rsid w:val="00CB3923"/>
    <w:rsid w:val="00CB39F0"/>
    <w:rsid w:val="00CB3A33"/>
    <w:rsid w:val="00CB3B93"/>
    <w:rsid w:val="00CB3BA0"/>
    <w:rsid w:val="00CB3C5A"/>
    <w:rsid w:val="00CB3C62"/>
    <w:rsid w:val="00CB3E42"/>
    <w:rsid w:val="00CB3E56"/>
    <w:rsid w:val="00CB3EA8"/>
    <w:rsid w:val="00CB3EE9"/>
    <w:rsid w:val="00CB4064"/>
    <w:rsid w:val="00CB40E5"/>
    <w:rsid w:val="00CB43FB"/>
    <w:rsid w:val="00CB4979"/>
    <w:rsid w:val="00CB49FF"/>
    <w:rsid w:val="00CB4AB0"/>
    <w:rsid w:val="00CB4DC7"/>
    <w:rsid w:val="00CB4FE3"/>
    <w:rsid w:val="00CB5038"/>
    <w:rsid w:val="00CB51DB"/>
    <w:rsid w:val="00CB5315"/>
    <w:rsid w:val="00CB5366"/>
    <w:rsid w:val="00CB536F"/>
    <w:rsid w:val="00CB5428"/>
    <w:rsid w:val="00CB5A23"/>
    <w:rsid w:val="00CB5AF8"/>
    <w:rsid w:val="00CB5B63"/>
    <w:rsid w:val="00CB5BEB"/>
    <w:rsid w:val="00CB5C09"/>
    <w:rsid w:val="00CB5C40"/>
    <w:rsid w:val="00CB5DBE"/>
    <w:rsid w:val="00CB5E25"/>
    <w:rsid w:val="00CB5E92"/>
    <w:rsid w:val="00CB5FA1"/>
    <w:rsid w:val="00CB619C"/>
    <w:rsid w:val="00CB61A2"/>
    <w:rsid w:val="00CB6281"/>
    <w:rsid w:val="00CB628E"/>
    <w:rsid w:val="00CB6400"/>
    <w:rsid w:val="00CB6410"/>
    <w:rsid w:val="00CB66AB"/>
    <w:rsid w:val="00CB6987"/>
    <w:rsid w:val="00CB6A65"/>
    <w:rsid w:val="00CB6B28"/>
    <w:rsid w:val="00CB7070"/>
    <w:rsid w:val="00CB719D"/>
    <w:rsid w:val="00CB7335"/>
    <w:rsid w:val="00CB73B5"/>
    <w:rsid w:val="00CB781B"/>
    <w:rsid w:val="00CB7883"/>
    <w:rsid w:val="00CB7A2C"/>
    <w:rsid w:val="00CB7A7B"/>
    <w:rsid w:val="00CB7D74"/>
    <w:rsid w:val="00CB7EBC"/>
    <w:rsid w:val="00CC017E"/>
    <w:rsid w:val="00CC018C"/>
    <w:rsid w:val="00CC0396"/>
    <w:rsid w:val="00CC042C"/>
    <w:rsid w:val="00CC04FD"/>
    <w:rsid w:val="00CC079C"/>
    <w:rsid w:val="00CC0826"/>
    <w:rsid w:val="00CC08B4"/>
    <w:rsid w:val="00CC09B1"/>
    <w:rsid w:val="00CC0A31"/>
    <w:rsid w:val="00CC0B37"/>
    <w:rsid w:val="00CC0B76"/>
    <w:rsid w:val="00CC0EE1"/>
    <w:rsid w:val="00CC0EF4"/>
    <w:rsid w:val="00CC1072"/>
    <w:rsid w:val="00CC12BD"/>
    <w:rsid w:val="00CC12DF"/>
    <w:rsid w:val="00CC1377"/>
    <w:rsid w:val="00CC145C"/>
    <w:rsid w:val="00CC14B2"/>
    <w:rsid w:val="00CC1605"/>
    <w:rsid w:val="00CC166C"/>
    <w:rsid w:val="00CC1714"/>
    <w:rsid w:val="00CC1774"/>
    <w:rsid w:val="00CC1885"/>
    <w:rsid w:val="00CC19FC"/>
    <w:rsid w:val="00CC1A2D"/>
    <w:rsid w:val="00CC1B50"/>
    <w:rsid w:val="00CC1C65"/>
    <w:rsid w:val="00CC20A3"/>
    <w:rsid w:val="00CC21E9"/>
    <w:rsid w:val="00CC2202"/>
    <w:rsid w:val="00CC2450"/>
    <w:rsid w:val="00CC2763"/>
    <w:rsid w:val="00CC2837"/>
    <w:rsid w:val="00CC29D4"/>
    <w:rsid w:val="00CC2E49"/>
    <w:rsid w:val="00CC2E88"/>
    <w:rsid w:val="00CC30AB"/>
    <w:rsid w:val="00CC3117"/>
    <w:rsid w:val="00CC3218"/>
    <w:rsid w:val="00CC333D"/>
    <w:rsid w:val="00CC374A"/>
    <w:rsid w:val="00CC37F7"/>
    <w:rsid w:val="00CC3820"/>
    <w:rsid w:val="00CC3937"/>
    <w:rsid w:val="00CC3C1A"/>
    <w:rsid w:val="00CC3CDD"/>
    <w:rsid w:val="00CC3F5F"/>
    <w:rsid w:val="00CC417C"/>
    <w:rsid w:val="00CC4270"/>
    <w:rsid w:val="00CC44C4"/>
    <w:rsid w:val="00CC4582"/>
    <w:rsid w:val="00CC4872"/>
    <w:rsid w:val="00CC4937"/>
    <w:rsid w:val="00CC4B09"/>
    <w:rsid w:val="00CC4B41"/>
    <w:rsid w:val="00CC4BCC"/>
    <w:rsid w:val="00CC4BDF"/>
    <w:rsid w:val="00CC5046"/>
    <w:rsid w:val="00CC568D"/>
    <w:rsid w:val="00CC56AD"/>
    <w:rsid w:val="00CC5783"/>
    <w:rsid w:val="00CC5951"/>
    <w:rsid w:val="00CC5BD3"/>
    <w:rsid w:val="00CC5D7E"/>
    <w:rsid w:val="00CC5F48"/>
    <w:rsid w:val="00CC6184"/>
    <w:rsid w:val="00CC6306"/>
    <w:rsid w:val="00CC641F"/>
    <w:rsid w:val="00CC6623"/>
    <w:rsid w:val="00CC6965"/>
    <w:rsid w:val="00CC6D2C"/>
    <w:rsid w:val="00CC6D2F"/>
    <w:rsid w:val="00CC6E92"/>
    <w:rsid w:val="00CC702C"/>
    <w:rsid w:val="00CC72AE"/>
    <w:rsid w:val="00CC72BB"/>
    <w:rsid w:val="00CC73A3"/>
    <w:rsid w:val="00CC7431"/>
    <w:rsid w:val="00CC75B3"/>
    <w:rsid w:val="00CC763E"/>
    <w:rsid w:val="00CC78DA"/>
    <w:rsid w:val="00CC79FD"/>
    <w:rsid w:val="00CC7BA9"/>
    <w:rsid w:val="00CC7C30"/>
    <w:rsid w:val="00CC7D28"/>
    <w:rsid w:val="00CC7D50"/>
    <w:rsid w:val="00CC7EC4"/>
    <w:rsid w:val="00CC7F5A"/>
    <w:rsid w:val="00CC7FEA"/>
    <w:rsid w:val="00CD01A7"/>
    <w:rsid w:val="00CD0348"/>
    <w:rsid w:val="00CD053C"/>
    <w:rsid w:val="00CD07BD"/>
    <w:rsid w:val="00CD0882"/>
    <w:rsid w:val="00CD0A6D"/>
    <w:rsid w:val="00CD0A74"/>
    <w:rsid w:val="00CD0A8E"/>
    <w:rsid w:val="00CD0BD3"/>
    <w:rsid w:val="00CD0D3C"/>
    <w:rsid w:val="00CD0E87"/>
    <w:rsid w:val="00CD0EEF"/>
    <w:rsid w:val="00CD0F33"/>
    <w:rsid w:val="00CD0F6B"/>
    <w:rsid w:val="00CD0F72"/>
    <w:rsid w:val="00CD1148"/>
    <w:rsid w:val="00CD11DC"/>
    <w:rsid w:val="00CD12B8"/>
    <w:rsid w:val="00CD136B"/>
    <w:rsid w:val="00CD14C8"/>
    <w:rsid w:val="00CD1898"/>
    <w:rsid w:val="00CD1939"/>
    <w:rsid w:val="00CD1B2C"/>
    <w:rsid w:val="00CD1DEA"/>
    <w:rsid w:val="00CD1EB0"/>
    <w:rsid w:val="00CD1EF4"/>
    <w:rsid w:val="00CD1F4B"/>
    <w:rsid w:val="00CD1F96"/>
    <w:rsid w:val="00CD2086"/>
    <w:rsid w:val="00CD2390"/>
    <w:rsid w:val="00CD253A"/>
    <w:rsid w:val="00CD2634"/>
    <w:rsid w:val="00CD265D"/>
    <w:rsid w:val="00CD2692"/>
    <w:rsid w:val="00CD293B"/>
    <w:rsid w:val="00CD2995"/>
    <w:rsid w:val="00CD31D6"/>
    <w:rsid w:val="00CD32C3"/>
    <w:rsid w:val="00CD33D5"/>
    <w:rsid w:val="00CD366C"/>
    <w:rsid w:val="00CD36E2"/>
    <w:rsid w:val="00CD3879"/>
    <w:rsid w:val="00CD3893"/>
    <w:rsid w:val="00CD3899"/>
    <w:rsid w:val="00CD3994"/>
    <w:rsid w:val="00CD39DC"/>
    <w:rsid w:val="00CD39FC"/>
    <w:rsid w:val="00CD3C6F"/>
    <w:rsid w:val="00CD3D90"/>
    <w:rsid w:val="00CD3EDA"/>
    <w:rsid w:val="00CD3EE0"/>
    <w:rsid w:val="00CD3F53"/>
    <w:rsid w:val="00CD426D"/>
    <w:rsid w:val="00CD4354"/>
    <w:rsid w:val="00CD4400"/>
    <w:rsid w:val="00CD45DB"/>
    <w:rsid w:val="00CD4656"/>
    <w:rsid w:val="00CD47B4"/>
    <w:rsid w:val="00CD47CE"/>
    <w:rsid w:val="00CD4865"/>
    <w:rsid w:val="00CD4908"/>
    <w:rsid w:val="00CD497F"/>
    <w:rsid w:val="00CD49A0"/>
    <w:rsid w:val="00CD49B7"/>
    <w:rsid w:val="00CD4AEE"/>
    <w:rsid w:val="00CD4C26"/>
    <w:rsid w:val="00CD4E31"/>
    <w:rsid w:val="00CD4E72"/>
    <w:rsid w:val="00CD52DE"/>
    <w:rsid w:val="00CD5483"/>
    <w:rsid w:val="00CD54EA"/>
    <w:rsid w:val="00CD583F"/>
    <w:rsid w:val="00CD5A1C"/>
    <w:rsid w:val="00CD5A9B"/>
    <w:rsid w:val="00CD5F4C"/>
    <w:rsid w:val="00CD5FCE"/>
    <w:rsid w:val="00CD5FE9"/>
    <w:rsid w:val="00CD606D"/>
    <w:rsid w:val="00CD629C"/>
    <w:rsid w:val="00CD679F"/>
    <w:rsid w:val="00CD6828"/>
    <w:rsid w:val="00CD69E3"/>
    <w:rsid w:val="00CD6BE4"/>
    <w:rsid w:val="00CD6F2A"/>
    <w:rsid w:val="00CD700D"/>
    <w:rsid w:val="00CD704D"/>
    <w:rsid w:val="00CD70D6"/>
    <w:rsid w:val="00CD7136"/>
    <w:rsid w:val="00CD71CA"/>
    <w:rsid w:val="00CD7240"/>
    <w:rsid w:val="00CD736E"/>
    <w:rsid w:val="00CD73BB"/>
    <w:rsid w:val="00CD7613"/>
    <w:rsid w:val="00CD7839"/>
    <w:rsid w:val="00CD78E2"/>
    <w:rsid w:val="00CD7999"/>
    <w:rsid w:val="00CD7C42"/>
    <w:rsid w:val="00CE0112"/>
    <w:rsid w:val="00CE04BC"/>
    <w:rsid w:val="00CE06C4"/>
    <w:rsid w:val="00CE08A5"/>
    <w:rsid w:val="00CE0AE9"/>
    <w:rsid w:val="00CE0B24"/>
    <w:rsid w:val="00CE0B91"/>
    <w:rsid w:val="00CE0D7A"/>
    <w:rsid w:val="00CE0DF0"/>
    <w:rsid w:val="00CE100F"/>
    <w:rsid w:val="00CE104A"/>
    <w:rsid w:val="00CE114A"/>
    <w:rsid w:val="00CE1154"/>
    <w:rsid w:val="00CE12B2"/>
    <w:rsid w:val="00CE12DF"/>
    <w:rsid w:val="00CE163C"/>
    <w:rsid w:val="00CE18D7"/>
    <w:rsid w:val="00CE1912"/>
    <w:rsid w:val="00CE1D83"/>
    <w:rsid w:val="00CE1DB6"/>
    <w:rsid w:val="00CE1F82"/>
    <w:rsid w:val="00CE2131"/>
    <w:rsid w:val="00CE21E6"/>
    <w:rsid w:val="00CE2388"/>
    <w:rsid w:val="00CE245F"/>
    <w:rsid w:val="00CE2499"/>
    <w:rsid w:val="00CE24BF"/>
    <w:rsid w:val="00CE2684"/>
    <w:rsid w:val="00CE27BE"/>
    <w:rsid w:val="00CE2804"/>
    <w:rsid w:val="00CE2CF1"/>
    <w:rsid w:val="00CE2F1E"/>
    <w:rsid w:val="00CE2F7D"/>
    <w:rsid w:val="00CE2F95"/>
    <w:rsid w:val="00CE3071"/>
    <w:rsid w:val="00CE31C2"/>
    <w:rsid w:val="00CE322A"/>
    <w:rsid w:val="00CE32E2"/>
    <w:rsid w:val="00CE332A"/>
    <w:rsid w:val="00CE3343"/>
    <w:rsid w:val="00CE334A"/>
    <w:rsid w:val="00CE33A0"/>
    <w:rsid w:val="00CE34C9"/>
    <w:rsid w:val="00CE3642"/>
    <w:rsid w:val="00CE369C"/>
    <w:rsid w:val="00CE380A"/>
    <w:rsid w:val="00CE3BD0"/>
    <w:rsid w:val="00CE3C32"/>
    <w:rsid w:val="00CE3DE2"/>
    <w:rsid w:val="00CE3E9C"/>
    <w:rsid w:val="00CE3EA7"/>
    <w:rsid w:val="00CE3FA8"/>
    <w:rsid w:val="00CE441E"/>
    <w:rsid w:val="00CE44ED"/>
    <w:rsid w:val="00CE471E"/>
    <w:rsid w:val="00CE489E"/>
    <w:rsid w:val="00CE4953"/>
    <w:rsid w:val="00CE4DC3"/>
    <w:rsid w:val="00CE4DE9"/>
    <w:rsid w:val="00CE4E62"/>
    <w:rsid w:val="00CE4E72"/>
    <w:rsid w:val="00CE4EAA"/>
    <w:rsid w:val="00CE5190"/>
    <w:rsid w:val="00CE54E9"/>
    <w:rsid w:val="00CE5626"/>
    <w:rsid w:val="00CE59B2"/>
    <w:rsid w:val="00CE5A64"/>
    <w:rsid w:val="00CE5A7A"/>
    <w:rsid w:val="00CE5AD6"/>
    <w:rsid w:val="00CE5B1C"/>
    <w:rsid w:val="00CE5DA3"/>
    <w:rsid w:val="00CE6092"/>
    <w:rsid w:val="00CE6117"/>
    <w:rsid w:val="00CE635A"/>
    <w:rsid w:val="00CE63D6"/>
    <w:rsid w:val="00CE646D"/>
    <w:rsid w:val="00CE64A0"/>
    <w:rsid w:val="00CE658A"/>
    <w:rsid w:val="00CE67BE"/>
    <w:rsid w:val="00CE6951"/>
    <w:rsid w:val="00CE6A04"/>
    <w:rsid w:val="00CE6A21"/>
    <w:rsid w:val="00CE6ACD"/>
    <w:rsid w:val="00CE6BF8"/>
    <w:rsid w:val="00CE6E53"/>
    <w:rsid w:val="00CE7159"/>
    <w:rsid w:val="00CE73E8"/>
    <w:rsid w:val="00CE740D"/>
    <w:rsid w:val="00CE7459"/>
    <w:rsid w:val="00CE7666"/>
    <w:rsid w:val="00CE7A64"/>
    <w:rsid w:val="00CE7BCC"/>
    <w:rsid w:val="00CE7BF0"/>
    <w:rsid w:val="00CE7EB5"/>
    <w:rsid w:val="00CE7EE1"/>
    <w:rsid w:val="00CE7FD6"/>
    <w:rsid w:val="00CF0193"/>
    <w:rsid w:val="00CF0241"/>
    <w:rsid w:val="00CF02C9"/>
    <w:rsid w:val="00CF0389"/>
    <w:rsid w:val="00CF06F7"/>
    <w:rsid w:val="00CF0B24"/>
    <w:rsid w:val="00CF0B32"/>
    <w:rsid w:val="00CF0B9F"/>
    <w:rsid w:val="00CF0DAB"/>
    <w:rsid w:val="00CF0E6E"/>
    <w:rsid w:val="00CF1102"/>
    <w:rsid w:val="00CF1164"/>
    <w:rsid w:val="00CF1528"/>
    <w:rsid w:val="00CF1858"/>
    <w:rsid w:val="00CF1960"/>
    <w:rsid w:val="00CF19FC"/>
    <w:rsid w:val="00CF1BEF"/>
    <w:rsid w:val="00CF1C3B"/>
    <w:rsid w:val="00CF1D20"/>
    <w:rsid w:val="00CF1E9F"/>
    <w:rsid w:val="00CF1F02"/>
    <w:rsid w:val="00CF200E"/>
    <w:rsid w:val="00CF2273"/>
    <w:rsid w:val="00CF2277"/>
    <w:rsid w:val="00CF22C9"/>
    <w:rsid w:val="00CF22D9"/>
    <w:rsid w:val="00CF2326"/>
    <w:rsid w:val="00CF2387"/>
    <w:rsid w:val="00CF27E6"/>
    <w:rsid w:val="00CF28E1"/>
    <w:rsid w:val="00CF2952"/>
    <w:rsid w:val="00CF2B7F"/>
    <w:rsid w:val="00CF2D94"/>
    <w:rsid w:val="00CF2F60"/>
    <w:rsid w:val="00CF3305"/>
    <w:rsid w:val="00CF3496"/>
    <w:rsid w:val="00CF3584"/>
    <w:rsid w:val="00CF3A17"/>
    <w:rsid w:val="00CF3A7B"/>
    <w:rsid w:val="00CF3B7D"/>
    <w:rsid w:val="00CF3BCA"/>
    <w:rsid w:val="00CF3C72"/>
    <w:rsid w:val="00CF3D26"/>
    <w:rsid w:val="00CF3F0A"/>
    <w:rsid w:val="00CF40FA"/>
    <w:rsid w:val="00CF4285"/>
    <w:rsid w:val="00CF436A"/>
    <w:rsid w:val="00CF4441"/>
    <w:rsid w:val="00CF4503"/>
    <w:rsid w:val="00CF4629"/>
    <w:rsid w:val="00CF48C6"/>
    <w:rsid w:val="00CF48EF"/>
    <w:rsid w:val="00CF4986"/>
    <w:rsid w:val="00CF4993"/>
    <w:rsid w:val="00CF500A"/>
    <w:rsid w:val="00CF5028"/>
    <w:rsid w:val="00CF510C"/>
    <w:rsid w:val="00CF5210"/>
    <w:rsid w:val="00CF5320"/>
    <w:rsid w:val="00CF5327"/>
    <w:rsid w:val="00CF5399"/>
    <w:rsid w:val="00CF53A6"/>
    <w:rsid w:val="00CF5414"/>
    <w:rsid w:val="00CF5A6E"/>
    <w:rsid w:val="00CF5E1A"/>
    <w:rsid w:val="00CF5F58"/>
    <w:rsid w:val="00CF61FA"/>
    <w:rsid w:val="00CF677A"/>
    <w:rsid w:val="00CF67B6"/>
    <w:rsid w:val="00CF69D1"/>
    <w:rsid w:val="00CF69FF"/>
    <w:rsid w:val="00CF6B76"/>
    <w:rsid w:val="00CF6C33"/>
    <w:rsid w:val="00CF6D89"/>
    <w:rsid w:val="00CF6D9D"/>
    <w:rsid w:val="00CF6E01"/>
    <w:rsid w:val="00CF6E8B"/>
    <w:rsid w:val="00CF7080"/>
    <w:rsid w:val="00CF716C"/>
    <w:rsid w:val="00CF7293"/>
    <w:rsid w:val="00CF72D8"/>
    <w:rsid w:val="00CF72FC"/>
    <w:rsid w:val="00CF7328"/>
    <w:rsid w:val="00CF7329"/>
    <w:rsid w:val="00CF7566"/>
    <w:rsid w:val="00CF756E"/>
    <w:rsid w:val="00CF758B"/>
    <w:rsid w:val="00CF777F"/>
    <w:rsid w:val="00CF77BB"/>
    <w:rsid w:val="00CF7882"/>
    <w:rsid w:val="00CF7920"/>
    <w:rsid w:val="00CF7AA6"/>
    <w:rsid w:val="00CF7B29"/>
    <w:rsid w:val="00CF7BC6"/>
    <w:rsid w:val="00CF7C47"/>
    <w:rsid w:val="00CF7DCE"/>
    <w:rsid w:val="00CF7E94"/>
    <w:rsid w:val="00CF7EDF"/>
    <w:rsid w:val="00D00036"/>
    <w:rsid w:val="00D00358"/>
    <w:rsid w:val="00D00497"/>
    <w:rsid w:val="00D004F2"/>
    <w:rsid w:val="00D00588"/>
    <w:rsid w:val="00D007E9"/>
    <w:rsid w:val="00D00B0F"/>
    <w:rsid w:val="00D00BF8"/>
    <w:rsid w:val="00D00EE8"/>
    <w:rsid w:val="00D01113"/>
    <w:rsid w:val="00D0129B"/>
    <w:rsid w:val="00D01308"/>
    <w:rsid w:val="00D01426"/>
    <w:rsid w:val="00D0155B"/>
    <w:rsid w:val="00D01562"/>
    <w:rsid w:val="00D0174D"/>
    <w:rsid w:val="00D01777"/>
    <w:rsid w:val="00D017B6"/>
    <w:rsid w:val="00D017BA"/>
    <w:rsid w:val="00D017C3"/>
    <w:rsid w:val="00D018D3"/>
    <w:rsid w:val="00D01902"/>
    <w:rsid w:val="00D01956"/>
    <w:rsid w:val="00D01A0D"/>
    <w:rsid w:val="00D01D32"/>
    <w:rsid w:val="00D01D3E"/>
    <w:rsid w:val="00D01D70"/>
    <w:rsid w:val="00D01DCE"/>
    <w:rsid w:val="00D01E77"/>
    <w:rsid w:val="00D01EAA"/>
    <w:rsid w:val="00D01FC6"/>
    <w:rsid w:val="00D02010"/>
    <w:rsid w:val="00D0203B"/>
    <w:rsid w:val="00D024DC"/>
    <w:rsid w:val="00D025C3"/>
    <w:rsid w:val="00D02622"/>
    <w:rsid w:val="00D027A7"/>
    <w:rsid w:val="00D02B12"/>
    <w:rsid w:val="00D02B1D"/>
    <w:rsid w:val="00D02C15"/>
    <w:rsid w:val="00D02C5E"/>
    <w:rsid w:val="00D02E38"/>
    <w:rsid w:val="00D02FA5"/>
    <w:rsid w:val="00D0300A"/>
    <w:rsid w:val="00D0302B"/>
    <w:rsid w:val="00D03068"/>
    <w:rsid w:val="00D030C4"/>
    <w:rsid w:val="00D03282"/>
    <w:rsid w:val="00D037DF"/>
    <w:rsid w:val="00D038B7"/>
    <w:rsid w:val="00D03A3F"/>
    <w:rsid w:val="00D03BFE"/>
    <w:rsid w:val="00D03C62"/>
    <w:rsid w:val="00D03D69"/>
    <w:rsid w:val="00D03DE6"/>
    <w:rsid w:val="00D04246"/>
    <w:rsid w:val="00D0458F"/>
    <w:rsid w:val="00D04658"/>
    <w:rsid w:val="00D0475F"/>
    <w:rsid w:val="00D04876"/>
    <w:rsid w:val="00D049FF"/>
    <w:rsid w:val="00D04A87"/>
    <w:rsid w:val="00D04DD8"/>
    <w:rsid w:val="00D04E88"/>
    <w:rsid w:val="00D04EB2"/>
    <w:rsid w:val="00D04F36"/>
    <w:rsid w:val="00D04F3B"/>
    <w:rsid w:val="00D05336"/>
    <w:rsid w:val="00D055B0"/>
    <w:rsid w:val="00D0566A"/>
    <w:rsid w:val="00D05743"/>
    <w:rsid w:val="00D059F4"/>
    <w:rsid w:val="00D05E39"/>
    <w:rsid w:val="00D05F54"/>
    <w:rsid w:val="00D061CF"/>
    <w:rsid w:val="00D0620E"/>
    <w:rsid w:val="00D06327"/>
    <w:rsid w:val="00D0637B"/>
    <w:rsid w:val="00D06BE6"/>
    <w:rsid w:val="00D06C47"/>
    <w:rsid w:val="00D06C87"/>
    <w:rsid w:val="00D06CFE"/>
    <w:rsid w:val="00D06FEA"/>
    <w:rsid w:val="00D07057"/>
    <w:rsid w:val="00D071BC"/>
    <w:rsid w:val="00D07384"/>
    <w:rsid w:val="00D075A2"/>
    <w:rsid w:val="00D07690"/>
    <w:rsid w:val="00D07766"/>
    <w:rsid w:val="00D077FE"/>
    <w:rsid w:val="00D07855"/>
    <w:rsid w:val="00D0799E"/>
    <w:rsid w:val="00D079DD"/>
    <w:rsid w:val="00D07A21"/>
    <w:rsid w:val="00D07AA8"/>
    <w:rsid w:val="00D07C12"/>
    <w:rsid w:val="00D07C49"/>
    <w:rsid w:val="00D07DA0"/>
    <w:rsid w:val="00D07EE9"/>
    <w:rsid w:val="00D07F06"/>
    <w:rsid w:val="00D10166"/>
    <w:rsid w:val="00D1016A"/>
    <w:rsid w:val="00D104AB"/>
    <w:rsid w:val="00D1056B"/>
    <w:rsid w:val="00D1079E"/>
    <w:rsid w:val="00D1089E"/>
    <w:rsid w:val="00D10B49"/>
    <w:rsid w:val="00D10F1D"/>
    <w:rsid w:val="00D10FD8"/>
    <w:rsid w:val="00D1118F"/>
    <w:rsid w:val="00D1123B"/>
    <w:rsid w:val="00D1131B"/>
    <w:rsid w:val="00D11A8F"/>
    <w:rsid w:val="00D11AB0"/>
    <w:rsid w:val="00D11B9B"/>
    <w:rsid w:val="00D11CA0"/>
    <w:rsid w:val="00D11D5C"/>
    <w:rsid w:val="00D11DA3"/>
    <w:rsid w:val="00D11DB4"/>
    <w:rsid w:val="00D11DE1"/>
    <w:rsid w:val="00D11EE6"/>
    <w:rsid w:val="00D11FC6"/>
    <w:rsid w:val="00D12013"/>
    <w:rsid w:val="00D1224D"/>
    <w:rsid w:val="00D12280"/>
    <w:rsid w:val="00D122B0"/>
    <w:rsid w:val="00D12300"/>
    <w:rsid w:val="00D123AF"/>
    <w:rsid w:val="00D123B0"/>
    <w:rsid w:val="00D123DE"/>
    <w:rsid w:val="00D124E7"/>
    <w:rsid w:val="00D126AD"/>
    <w:rsid w:val="00D128AC"/>
    <w:rsid w:val="00D12BBA"/>
    <w:rsid w:val="00D12BE2"/>
    <w:rsid w:val="00D12DA5"/>
    <w:rsid w:val="00D13116"/>
    <w:rsid w:val="00D13150"/>
    <w:rsid w:val="00D13245"/>
    <w:rsid w:val="00D13391"/>
    <w:rsid w:val="00D13461"/>
    <w:rsid w:val="00D13541"/>
    <w:rsid w:val="00D1370F"/>
    <w:rsid w:val="00D137BF"/>
    <w:rsid w:val="00D1382D"/>
    <w:rsid w:val="00D13866"/>
    <w:rsid w:val="00D13A64"/>
    <w:rsid w:val="00D13B8E"/>
    <w:rsid w:val="00D13FBF"/>
    <w:rsid w:val="00D14082"/>
    <w:rsid w:val="00D14187"/>
    <w:rsid w:val="00D142B2"/>
    <w:rsid w:val="00D14446"/>
    <w:rsid w:val="00D14457"/>
    <w:rsid w:val="00D1455B"/>
    <w:rsid w:val="00D145C5"/>
    <w:rsid w:val="00D147A0"/>
    <w:rsid w:val="00D147B6"/>
    <w:rsid w:val="00D149B7"/>
    <w:rsid w:val="00D14A3D"/>
    <w:rsid w:val="00D14AC1"/>
    <w:rsid w:val="00D14AE8"/>
    <w:rsid w:val="00D14BCA"/>
    <w:rsid w:val="00D14C95"/>
    <w:rsid w:val="00D14D55"/>
    <w:rsid w:val="00D14FC8"/>
    <w:rsid w:val="00D15187"/>
    <w:rsid w:val="00D151C1"/>
    <w:rsid w:val="00D152C6"/>
    <w:rsid w:val="00D152F0"/>
    <w:rsid w:val="00D1553E"/>
    <w:rsid w:val="00D15653"/>
    <w:rsid w:val="00D156E4"/>
    <w:rsid w:val="00D1596D"/>
    <w:rsid w:val="00D15A11"/>
    <w:rsid w:val="00D15B43"/>
    <w:rsid w:val="00D15BB3"/>
    <w:rsid w:val="00D15C1C"/>
    <w:rsid w:val="00D15C28"/>
    <w:rsid w:val="00D15F25"/>
    <w:rsid w:val="00D16248"/>
    <w:rsid w:val="00D162E8"/>
    <w:rsid w:val="00D16409"/>
    <w:rsid w:val="00D16517"/>
    <w:rsid w:val="00D1674B"/>
    <w:rsid w:val="00D16790"/>
    <w:rsid w:val="00D16831"/>
    <w:rsid w:val="00D16860"/>
    <w:rsid w:val="00D16904"/>
    <w:rsid w:val="00D16939"/>
    <w:rsid w:val="00D16943"/>
    <w:rsid w:val="00D169FD"/>
    <w:rsid w:val="00D16D2D"/>
    <w:rsid w:val="00D16D45"/>
    <w:rsid w:val="00D16EE0"/>
    <w:rsid w:val="00D16F9A"/>
    <w:rsid w:val="00D17083"/>
    <w:rsid w:val="00D17117"/>
    <w:rsid w:val="00D171AD"/>
    <w:rsid w:val="00D17363"/>
    <w:rsid w:val="00D17471"/>
    <w:rsid w:val="00D17623"/>
    <w:rsid w:val="00D17672"/>
    <w:rsid w:val="00D1798F"/>
    <w:rsid w:val="00D17C6D"/>
    <w:rsid w:val="00D17D7C"/>
    <w:rsid w:val="00D17E44"/>
    <w:rsid w:val="00D17F78"/>
    <w:rsid w:val="00D2003A"/>
    <w:rsid w:val="00D201F7"/>
    <w:rsid w:val="00D202BE"/>
    <w:rsid w:val="00D2032F"/>
    <w:rsid w:val="00D20441"/>
    <w:rsid w:val="00D20578"/>
    <w:rsid w:val="00D20590"/>
    <w:rsid w:val="00D20763"/>
    <w:rsid w:val="00D208BF"/>
    <w:rsid w:val="00D20A88"/>
    <w:rsid w:val="00D20B4E"/>
    <w:rsid w:val="00D20C42"/>
    <w:rsid w:val="00D20CFA"/>
    <w:rsid w:val="00D20EBA"/>
    <w:rsid w:val="00D21068"/>
    <w:rsid w:val="00D211B8"/>
    <w:rsid w:val="00D2147D"/>
    <w:rsid w:val="00D2164B"/>
    <w:rsid w:val="00D21942"/>
    <w:rsid w:val="00D21B5D"/>
    <w:rsid w:val="00D21BE5"/>
    <w:rsid w:val="00D21C2E"/>
    <w:rsid w:val="00D21D04"/>
    <w:rsid w:val="00D21DBF"/>
    <w:rsid w:val="00D21E9A"/>
    <w:rsid w:val="00D227E3"/>
    <w:rsid w:val="00D22997"/>
    <w:rsid w:val="00D22A66"/>
    <w:rsid w:val="00D22B75"/>
    <w:rsid w:val="00D22DC8"/>
    <w:rsid w:val="00D22DD4"/>
    <w:rsid w:val="00D22FDA"/>
    <w:rsid w:val="00D23034"/>
    <w:rsid w:val="00D23059"/>
    <w:rsid w:val="00D23096"/>
    <w:rsid w:val="00D23106"/>
    <w:rsid w:val="00D2358A"/>
    <w:rsid w:val="00D23635"/>
    <w:rsid w:val="00D2389C"/>
    <w:rsid w:val="00D23DB1"/>
    <w:rsid w:val="00D23DC0"/>
    <w:rsid w:val="00D23E22"/>
    <w:rsid w:val="00D2412A"/>
    <w:rsid w:val="00D241AF"/>
    <w:rsid w:val="00D241C0"/>
    <w:rsid w:val="00D241D2"/>
    <w:rsid w:val="00D24309"/>
    <w:rsid w:val="00D244BE"/>
    <w:rsid w:val="00D24511"/>
    <w:rsid w:val="00D2473D"/>
    <w:rsid w:val="00D24765"/>
    <w:rsid w:val="00D2478A"/>
    <w:rsid w:val="00D24861"/>
    <w:rsid w:val="00D248BE"/>
    <w:rsid w:val="00D248D3"/>
    <w:rsid w:val="00D24915"/>
    <w:rsid w:val="00D249CD"/>
    <w:rsid w:val="00D24AD4"/>
    <w:rsid w:val="00D24B1D"/>
    <w:rsid w:val="00D24BC0"/>
    <w:rsid w:val="00D24BEC"/>
    <w:rsid w:val="00D24CA1"/>
    <w:rsid w:val="00D24D62"/>
    <w:rsid w:val="00D25105"/>
    <w:rsid w:val="00D25225"/>
    <w:rsid w:val="00D25234"/>
    <w:rsid w:val="00D252DC"/>
    <w:rsid w:val="00D25423"/>
    <w:rsid w:val="00D254CD"/>
    <w:rsid w:val="00D2560B"/>
    <w:rsid w:val="00D256FE"/>
    <w:rsid w:val="00D2586A"/>
    <w:rsid w:val="00D25917"/>
    <w:rsid w:val="00D25AD2"/>
    <w:rsid w:val="00D25D87"/>
    <w:rsid w:val="00D25E20"/>
    <w:rsid w:val="00D25E4E"/>
    <w:rsid w:val="00D25EDA"/>
    <w:rsid w:val="00D26054"/>
    <w:rsid w:val="00D26CAF"/>
    <w:rsid w:val="00D26D59"/>
    <w:rsid w:val="00D26E14"/>
    <w:rsid w:val="00D26F7C"/>
    <w:rsid w:val="00D27190"/>
    <w:rsid w:val="00D2729E"/>
    <w:rsid w:val="00D27473"/>
    <w:rsid w:val="00D2753D"/>
    <w:rsid w:val="00D276F0"/>
    <w:rsid w:val="00D279A4"/>
    <w:rsid w:val="00D27A27"/>
    <w:rsid w:val="00D27E3A"/>
    <w:rsid w:val="00D27FA1"/>
    <w:rsid w:val="00D27FD2"/>
    <w:rsid w:val="00D30157"/>
    <w:rsid w:val="00D302C9"/>
    <w:rsid w:val="00D305DB"/>
    <w:rsid w:val="00D30624"/>
    <w:rsid w:val="00D308FA"/>
    <w:rsid w:val="00D309E4"/>
    <w:rsid w:val="00D30A20"/>
    <w:rsid w:val="00D30A8B"/>
    <w:rsid w:val="00D30BCF"/>
    <w:rsid w:val="00D30C99"/>
    <w:rsid w:val="00D30D50"/>
    <w:rsid w:val="00D30F9A"/>
    <w:rsid w:val="00D31062"/>
    <w:rsid w:val="00D312CB"/>
    <w:rsid w:val="00D313B6"/>
    <w:rsid w:val="00D31658"/>
    <w:rsid w:val="00D31766"/>
    <w:rsid w:val="00D317C0"/>
    <w:rsid w:val="00D31B0A"/>
    <w:rsid w:val="00D321ED"/>
    <w:rsid w:val="00D32231"/>
    <w:rsid w:val="00D3229C"/>
    <w:rsid w:val="00D324B3"/>
    <w:rsid w:val="00D32641"/>
    <w:rsid w:val="00D32994"/>
    <w:rsid w:val="00D329FB"/>
    <w:rsid w:val="00D32B99"/>
    <w:rsid w:val="00D32C53"/>
    <w:rsid w:val="00D32DE5"/>
    <w:rsid w:val="00D330F2"/>
    <w:rsid w:val="00D331E3"/>
    <w:rsid w:val="00D33209"/>
    <w:rsid w:val="00D33214"/>
    <w:rsid w:val="00D333BF"/>
    <w:rsid w:val="00D333C5"/>
    <w:rsid w:val="00D333CC"/>
    <w:rsid w:val="00D33452"/>
    <w:rsid w:val="00D334C0"/>
    <w:rsid w:val="00D33567"/>
    <w:rsid w:val="00D33BF2"/>
    <w:rsid w:val="00D33CD6"/>
    <w:rsid w:val="00D33D90"/>
    <w:rsid w:val="00D33E16"/>
    <w:rsid w:val="00D33E1E"/>
    <w:rsid w:val="00D340D2"/>
    <w:rsid w:val="00D341BF"/>
    <w:rsid w:val="00D3427E"/>
    <w:rsid w:val="00D34450"/>
    <w:rsid w:val="00D34A4F"/>
    <w:rsid w:val="00D34DF4"/>
    <w:rsid w:val="00D34ECC"/>
    <w:rsid w:val="00D34EDF"/>
    <w:rsid w:val="00D34F73"/>
    <w:rsid w:val="00D35057"/>
    <w:rsid w:val="00D350C5"/>
    <w:rsid w:val="00D35386"/>
    <w:rsid w:val="00D355BC"/>
    <w:rsid w:val="00D35631"/>
    <w:rsid w:val="00D356D8"/>
    <w:rsid w:val="00D35A43"/>
    <w:rsid w:val="00D35AE1"/>
    <w:rsid w:val="00D35B87"/>
    <w:rsid w:val="00D35E3D"/>
    <w:rsid w:val="00D35E5C"/>
    <w:rsid w:val="00D35EA4"/>
    <w:rsid w:val="00D35FCE"/>
    <w:rsid w:val="00D362CA"/>
    <w:rsid w:val="00D3653E"/>
    <w:rsid w:val="00D36792"/>
    <w:rsid w:val="00D367ED"/>
    <w:rsid w:val="00D368A4"/>
    <w:rsid w:val="00D36925"/>
    <w:rsid w:val="00D36D8B"/>
    <w:rsid w:val="00D36DA7"/>
    <w:rsid w:val="00D36DD7"/>
    <w:rsid w:val="00D36E57"/>
    <w:rsid w:val="00D36EBF"/>
    <w:rsid w:val="00D36EF7"/>
    <w:rsid w:val="00D36F90"/>
    <w:rsid w:val="00D37088"/>
    <w:rsid w:val="00D37451"/>
    <w:rsid w:val="00D374A3"/>
    <w:rsid w:val="00D37736"/>
    <w:rsid w:val="00D377AB"/>
    <w:rsid w:val="00D377B8"/>
    <w:rsid w:val="00D379FF"/>
    <w:rsid w:val="00D37A99"/>
    <w:rsid w:val="00D37F6C"/>
    <w:rsid w:val="00D400A0"/>
    <w:rsid w:val="00D402A4"/>
    <w:rsid w:val="00D4032B"/>
    <w:rsid w:val="00D4032F"/>
    <w:rsid w:val="00D40386"/>
    <w:rsid w:val="00D403F2"/>
    <w:rsid w:val="00D40448"/>
    <w:rsid w:val="00D408F2"/>
    <w:rsid w:val="00D409AB"/>
    <w:rsid w:val="00D40BDE"/>
    <w:rsid w:val="00D40E2D"/>
    <w:rsid w:val="00D40E4A"/>
    <w:rsid w:val="00D412DB"/>
    <w:rsid w:val="00D41644"/>
    <w:rsid w:val="00D4184F"/>
    <w:rsid w:val="00D418E8"/>
    <w:rsid w:val="00D4194D"/>
    <w:rsid w:val="00D41A63"/>
    <w:rsid w:val="00D41B01"/>
    <w:rsid w:val="00D41B14"/>
    <w:rsid w:val="00D41B37"/>
    <w:rsid w:val="00D41E5D"/>
    <w:rsid w:val="00D41F01"/>
    <w:rsid w:val="00D41F82"/>
    <w:rsid w:val="00D41FE7"/>
    <w:rsid w:val="00D42008"/>
    <w:rsid w:val="00D42023"/>
    <w:rsid w:val="00D420ED"/>
    <w:rsid w:val="00D42189"/>
    <w:rsid w:val="00D42378"/>
    <w:rsid w:val="00D423D1"/>
    <w:rsid w:val="00D4243F"/>
    <w:rsid w:val="00D42491"/>
    <w:rsid w:val="00D424A5"/>
    <w:rsid w:val="00D42619"/>
    <w:rsid w:val="00D4263F"/>
    <w:rsid w:val="00D426C1"/>
    <w:rsid w:val="00D427BB"/>
    <w:rsid w:val="00D42A4E"/>
    <w:rsid w:val="00D42B95"/>
    <w:rsid w:val="00D42D09"/>
    <w:rsid w:val="00D42EC7"/>
    <w:rsid w:val="00D42ECD"/>
    <w:rsid w:val="00D42F1B"/>
    <w:rsid w:val="00D42FA9"/>
    <w:rsid w:val="00D43324"/>
    <w:rsid w:val="00D4352E"/>
    <w:rsid w:val="00D4387C"/>
    <w:rsid w:val="00D43A2F"/>
    <w:rsid w:val="00D43B24"/>
    <w:rsid w:val="00D43C0C"/>
    <w:rsid w:val="00D43D0F"/>
    <w:rsid w:val="00D43EEB"/>
    <w:rsid w:val="00D43F4B"/>
    <w:rsid w:val="00D44233"/>
    <w:rsid w:val="00D44286"/>
    <w:rsid w:val="00D4489F"/>
    <w:rsid w:val="00D448FA"/>
    <w:rsid w:val="00D4494F"/>
    <w:rsid w:val="00D44981"/>
    <w:rsid w:val="00D44A47"/>
    <w:rsid w:val="00D44AC0"/>
    <w:rsid w:val="00D44AFD"/>
    <w:rsid w:val="00D44CC9"/>
    <w:rsid w:val="00D44D0A"/>
    <w:rsid w:val="00D44D73"/>
    <w:rsid w:val="00D44E20"/>
    <w:rsid w:val="00D45142"/>
    <w:rsid w:val="00D45185"/>
    <w:rsid w:val="00D4521C"/>
    <w:rsid w:val="00D45259"/>
    <w:rsid w:val="00D4552E"/>
    <w:rsid w:val="00D45552"/>
    <w:rsid w:val="00D4559E"/>
    <w:rsid w:val="00D45695"/>
    <w:rsid w:val="00D4575B"/>
    <w:rsid w:val="00D45833"/>
    <w:rsid w:val="00D45863"/>
    <w:rsid w:val="00D45956"/>
    <w:rsid w:val="00D45974"/>
    <w:rsid w:val="00D45998"/>
    <w:rsid w:val="00D45A98"/>
    <w:rsid w:val="00D45D39"/>
    <w:rsid w:val="00D45FC6"/>
    <w:rsid w:val="00D45FCC"/>
    <w:rsid w:val="00D4607E"/>
    <w:rsid w:val="00D46209"/>
    <w:rsid w:val="00D4636D"/>
    <w:rsid w:val="00D46411"/>
    <w:rsid w:val="00D464E4"/>
    <w:rsid w:val="00D46852"/>
    <w:rsid w:val="00D46880"/>
    <w:rsid w:val="00D469B0"/>
    <w:rsid w:val="00D46A9C"/>
    <w:rsid w:val="00D46ED5"/>
    <w:rsid w:val="00D47429"/>
    <w:rsid w:val="00D47553"/>
    <w:rsid w:val="00D47912"/>
    <w:rsid w:val="00D4791C"/>
    <w:rsid w:val="00D47ECB"/>
    <w:rsid w:val="00D47FEE"/>
    <w:rsid w:val="00D50116"/>
    <w:rsid w:val="00D5011E"/>
    <w:rsid w:val="00D50123"/>
    <w:rsid w:val="00D50190"/>
    <w:rsid w:val="00D50250"/>
    <w:rsid w:val="00D502AD"/>
    <w:rsid w:val="00D50384"/>
    <w:rsid w:val="00D503A7"/>
    <w:rsid w:val="00D50551"/>
    <w:rsid w:val="00D50762"/>
    <w:rsid w:val="00D507FE"/>
    <w:rsid w:val="00D5087B"/>
    <w:rsid w:val="00D50900"/>
    <w:rsid w:val="00D50B08"/>
    <w:rsid w:val="00D50E02"/>
    <w:rsid w:val="00D510C6"/>
    <w:rsid w:val="00D51105"/>
    <w:rsid w:val="00D51433"/>
    <w:rsid w:val="00D514C8"/>
    <w:rsid w:val="00D51914"/>
    <w:rsid w:val="00D51A23"/>
    <w:rsid w:val="00D51A29"/>
    <w:rsid w:val="00D51A32"/>
    <w:rsid w:val="00D51F03"/>
    <w:rsid w:val="00D51FBC"/>
    <w:rsid w:val="00D5200C"/>
    <w:rsid w:val="00D52074"/>
    <w:rsid w:val="00D5210F"/>
    <w:rsid w:val="00D52172"/>
    <w:rsid w:val="00D5231E"/>
    <w:rsid w:val="00D5234F"/>
    <w:rsid w:val="00D5261F"/>
    <w:rsid w:val="00D52764"/>
    <w:rsid w:val="00D527A0"/>
    <w:rsid w:val="00D5291B"/>
    <w:rsid w:val="00D52A6A"/>
    <w:rsid w:val="00D52AF0"/>
    <w:rsid w:val="00D52CD2"/>
    <w:rsid w:val="00D52E91"/>
    <w:rsid w:val="00D52E93"/>
    <w:rsid w:val="00D52FFE"/>
    <w:rsid w:val="00D53053"/>
    <w:rsid w:val="00D530C4"/>
    <w:rsid w:val="00D531C4"/>
    <w:rsid w:val="00D53212"/>
    <w:rsid w:val="00D5325A"/>
    <w:rsid w:val="00D53391"/>
    <w:rsid w:val="00D537E0"/>
    <w:rsid w:val="00D53900"/>
    <w:rsid w:val="00D539E0"/>
    <w:rsid w:val="00D53A9A"/>
    <w:rsid w:val="00D53BF9"/>
    <w:rsid w:val="00D53D2E"/>
    <w:rsid w:val="00D53D70"/>
    <w:rsid w:val="00D53DDE"/>
    <w:rsid w:val="00D53F57"/>
    <w:rsid w:val="00D54046"/>
    <w:rsid w:val="00D54227"/>
    <w:rsid w:val="00D5453D"/>
    <w:rsid w:val="00D545E2"/>
    <w:rsid w:val="00D54826"/>
    <w:rsid w:val="00D54CDE"/>
    <w:rsid w:val="00D54D82"/>
    <w:rsid w:val="00D54F26"/>
    <w:rsid w:val="00D54F4A"/>
    <w:rsid w:val="00D550C6"/>
    <w:rsid w:val="00D5512C"/>
    <w:rsid w:val="00D55204"/>
    <w:rsid w:val="00D552B5"/>
    <w:rsid w:val="00D55347"/>
    <w:rsid w:val="00D553CA"/>
    <w:rsid w:val="00D554CC"/>
    <w:rsid w:val="00D55558"/>
    <w:rsid w:val="00D558E7"/>
    <w:rsid w:val="00D558FF"/>
    <w:rsid w:val="00D55B90"/>
    <w:rsid w:val="00D55C82"/>
    <w:rsid w:val="00D55F57"/>
    <w:rsid w:val="00D55FA9"/>
    <w:rsid w:val="00D56011"/>
    <w:rsid w:val="00D5604C"/>
    <w:rsid w:val="00D560BD"/>
    <w:rsid w:val="00D56285"/>
    <w:rsid w:val="00D562A4"/>
    <w:rsid w:val="00D5677A"/>
    <w:rsid w:val="00D5683C"/>
    <w:rsid w:val="00D568DD"/>
    <w:rsid w:val="00D56B8F"/>
    <w:rsid w:val="00D56C65"/>
    <w:rsid w:val="00D5720E"/>
    <w:rsid w:val="00D5722D"/>
    <w:rsid w:val="00D57273"/>
    <w:rsid w:val="00D572EE"/>
    <w:rsid w:val="00D573D6"/>
    <w:rsid w:val="00D5769C"/>
    <w:rsid w:val="00D57804"/>
    <w:rsid w:val="00D5791B"/>
    <w:rsid w:val="00D57A03"/>
    <w:rsid w:val="00D57B7E"/>
    <w:rsid w:val="00D57D93"/>
    <w:rsid w:val="00D57DDB"/>
    <w:rsid w:val="00D57F6B"/>
    <w:rsid w:val="00D603DE"/>
    <w:rsid w:val="00D607AE"/>
    <w:rsid w:val="00D6080F"/>
    <w:rsid w:val="00D6094F"/>
    <w:rsid w:val="00D60A32"/>
    <w:rsid w:val="00D60DDC"/>
    <w:rsid w:val="00D60DF2"/>
    <w:rsid w:val="00D60E44"/>
    <w:rsid w:val="00D60F66"/>
    <w:rsid w:val="00D60FC0"/>
    <w:rsid w:val="00D60FFA"/>
    <w:rsid w:val="00D61078"/>
    <w:rsid w:val="00D6114D"/>
    <w:rsid w:val="00D6167D"/>
    <w:rsid w:val="00D61DE9"/>
    <w:rsid w:val="00D61F2B"/>
    <w:rsid w:val="00D6200F"/>
    <w:rsid w:val="00D62120"/>
    <w:rsid w:val="00D62151"/>
    <w:rsid w:val="00D623DC"/>
    <w:rsid w:val="00D62673"/>
    <w:rsid w:val="00D629EB"/>
    <w:rsid w:val="00D62B59"/>
    <w:rsid w:val="00D62C22"/>
    <w:rsid w:val="00D63293"/>
    <w:rsid w:val="00D63416"/>
    <w:rsid w:val="00D6351A"/>
    <w:rsid w:val="00D63556"/>
    <w:rsid w:val="00D635A5"/>
    <w:rsid w:val="00D63BF6"/>
    <w:rsid w:val="00D63D9A"/>
    <w:rsid w:val="00D63FCA"/>
    <w:rsid w:val="00D64341"/>
    <w:rsid w:val="00D6438B"/>
    <w:rsid w:val="00D643EC"/>
    <w:rsid w:val="00D645E0"/>
    <w:rsid w:val="00D6469A"/>
    <w:rsid w:val="00D64880"/>
    <w:rsid w:val="00D64947"/>
    <w:rsid w:val="00D64A84"/>
    <w:rsid w:val="00D64B1D"/>
    <w:rsid w:val="00D64C62"/>
    <w:rsid w:val="00D6502E"/>
    <w:rsid w:val="00D6504F"/>
    <w:rsid w:val="00D65093"/>
    <w:rsid w:val="00D65201"/>
    <w:rsid w:val="00D65238"/>
    <w:rsid w:val="00D655DD"/>
    <w:rsid w:val="00D65643"/>
    <w:rsid w:val="00D657A1"/>
    <w:rsid w:val="00D65909"/>
    <w:rsid w:val="00D659A1"/>
    <w:rsid w:val="00D65A19"/>
    <w:rsid w:val="00D65CDF"/>
    <w:rsid w:val="00D65F96"/>
    <w:rsid w:val="00D65FCA"/>
    <w:rsid w:val="00D660D2"/>
    <w:rsid w:val="00D6643C"/>
    <w:rsid w:val="00D66528"/>
    <w:rsid w:val="00D667B9"/>
    <w:rsid w:val="00D66844"/>
    <w:rsid w:val="00D66A54"/>
    <w:rsid w:val="00D66CF3"/>
    <w:rsid w:val="00D66E75"/>
    <w:rsid w:val="00D66FB1"/>
    <w:rsid w:val="00D67042"/>
    <w:rsid w:val="00D67155"/>
    <w:rsid w:val="00D671C1"/>
    <w:rsid w:val="00D67309"/>
    <w:rsid w:val="00D67392"/>
    <w:rsid w:val="00D6743D"/>
    <w:rsid w:val="00D6758D"/>
    <w:rsid w:val="00D67698"/>
    <w:rsid w:val="00D678A9"/>
    <w:rsid w:val="00D6795E"/>
    <w:rsid w:val="00D679DD"/>
    <w:rsid w:val="00D67AC1"/>
    <w:rsid w:val="00D67BD1"/>
    <w:rsid w:val="00D67C16"/>
    <w:rsid w:val="00D67E4E"/>
    <w:rsid w:val="00D67F55"/>
    <w:rsid w:val="00D70392"/>
    <w:rsid w:val="00D706F2"/>
    <w:rsid w:val="00D707EA"/>
    <w:rsid w:val="00D7087C"/>
    <w:rsid w:val="00D7090D"/>
    <w:rsid w:val="00D70D45"/>
    <w:rsid w:val="00D70DE0"/>
    <w:rsid w:val="00D712C1"/>
    <w:rsid w:val="00D713FD"/>
    <w:rsid w:val="00D714A3"/>
    <w:rsid w:val="00D714CF"/>
    <w:rsid w:val="00D714F2"/>
    <w:rsid w:val="00D7155A"/>
    <w:rsid w:val="00D71768"/>
    <w:rsid w:val="00D71911"/>
    <w:rsid w:val="00D719D0"/>
    <w:rsid w:val="00D719FF"/>
    <w:rsid w:val="00D71E7A"/>
    <w:rsid w:val="00D71F15"/>
    <w:rsid w:val="00D71F65"/>
    <w:rsid w:val="00D72049"/>
    <w:rsid w:val="00D7205F"/>
    <w:rsid w:val="00D721F3"/>
    <w:rsid w:val="00D722CD"/>
    <w:rsid w:val="00D72347"/>
    <w:rsid w:val="00D7250C"/>
    <w:rsid w:val="00D72539"/>
    <w:rsid w:val="00D72600"/>
    <w:rsid w:val="00D726C5"/>
    <w:rsid w:val="00D727A9"/>
    <w:rsid w:val="00D7284E"/>
    <w:rsid w:val="00D728D1"/>
    <w:rsid w:val="00D728E3"/>
    <w:rsid w:val="00D729B8"/>
    <w:rsid w:val="00D72BCC"/>
    <w:rsid w:val="00D72DFF"/>
    <w:rsid w:val="00D72F9E"/>
    <w:rsid w:val="00D7303B"/>
    <w:rsid w:val="00D732AA"/>
    <w:rsid w:val="00D73460"/>
    <w:rsid w:val="00D7363A"/>
    <w:rsid w:val="00D73764"/>
    <w:rsid w:val="00D73810"/>
    <w:rsid w:val="00D73815"/>
    <w:rsid w:val="00D7383A"/>
    <w:rsid w:val="00D73920"/>
    <w:rsid w:val="00D73B5E"/>
    <w:rsid w:val="00D73BEF"/>
    <w:rsid w:val="00D73C36"/>
    <w:rsid w:val="00D73F09"/>
    <w:rsid w:val="00D74126"/>
    <w:rsid w:val="00D7427B"/>
    <w:rsid w:val="00D743E1"/>
    <w:rsid w:val="00D745C5"/>
    <w:rsid w:val="00D74737"/>
    <w:rsid w:val="00D74782"/>
    <w:rsid w:val="00D7479A"/>
    <w:rsid w:val="00D747A2"/>
    <w:rsid w:val="00D7489A"/>
    <w:rsid w:val="00D749AE"/>
    <w:rsid w:val="00D74A11"/>
    <w:rsid w:val="00D74AFC"/>
    <w:rsid w:val="00D75117"/>
    <w:rsid w:val="00D75138"/>
    <w:rsid w:val="00D75470"/>
    <w:rsid w:val="00D757FE"/>
    <w:rsid w:val="00D75DF1"/>
    <w:rsid w:val="00D75E4B"/>
    <w:rsid w:val="00D760E5"/>
    <w:rsid w:val="00D7624D"/>
    <w:rsid w:val="00D762FE"/>
    <w:rsid w:val="00D7643F"/>
    <w:rsid w:val="00D76467"/>
    <w:rsid w:val="00D764F4"/>
    <w:rsid w:val="00D76739"/>
    <w:rsid w:val="00D76897"/>
    <w:rsid w:val="00D76A03"/>
    <w:rsid w:val="00D76C97"/>
    <w:rsid w:val="00D76DA4"/>
    <w:rsid w:val="00D76E39"/>
    <w:rsid w:val="00D77042"/>
    <w:rsid w:val="00D773C1"/>
    <w:rsid w:val="00D77409"/>
    <w:rsid w:val="00D775C5"/>
    <w:rsid w:val="00D77783"/>
    <w:rsid w:val="00D77B0D"/>
    <w:rsid w:val="00D77C90"/>
    <w:rsid w:val="00D77E30"/>
    <w:rsid w:val="00D77F87"/>
    <w:rsid w:val="00D77FB6"/>
    <w:rsid w:val="00D77FBC"/>
    <w:rsid w:val="00D77FDB"/>
    <w:rsid w:val="00D80248"/>
    <w:rsid w:val="00D8045D"/>
    <w:rsid w:val="00D80587"/>
    <w:rsid w:val="00D807DD"/>
    <w:rsid w:val="00D80B38"/>
    <w:rsid w:val="00D80B3D"/>
    <w:rsid w:val="00D80C9A"/>
    <w:rsid w:val="00D80DAA"/>
    <w:rsid w:val="00D81077"/>
    <w:rsid w:val="00D81188"/>
    <w:rsid w:val="00D811DB"/>
    <w:rsid w:val="00D81346"/>
    <w:rsid w:val="00D8175B"/>
    <w:rsid w:val="00D8195B"/>
    <w:rsid w:val="00D8196B"/>
    <w:rsid w:val="00D819F7"/>
    <w:rsid w:val="00D81A27"/>
    <w:rsid w:val="00D81C93"/>
    <w:rsid w:val="00D81EFB"/>
    <w:rsid w:val="00D82424"/>
    <w:rsid w:val="00D826CF"/>
    <w:rsid w:val="00D8270C"/>
    <w:rsid w:val="00D827C0"/>
    <w:rsid w:val="00D82885"/>
    <w:rsid w:val="00D82994"/>
    <w:rsid w:val="00D82A87"/>
    <w:rsid w:val="00D82B1E"/>
    <w:rsid w:val="00D82BD9"/>
    <w:rsid w:val="00D82CEA"/>
    <w:rsid w:val="00D82EEB"/>
    <w:rsid w:val="00D83000"/>
    <w:rsid w:val="00D831AA"/>
    <w:rsid w:val="00D831E9"/>
    <w:rsid w:val="00D832D4"/>
    <w:rsid w:val="00D8335F"/>
    <w:rsid w:val="00D83518"/>
    <w:rsid w:val="00D83589"/>
    <w:rsid w:val="00D837A6"/>
    <w:rsid w:val="00D83EDA"/>
    <w:rsid w:val="00D841B1"/>
    <w:rsid w:val="00D842EC"/>
    <w:rsid w:val="00D843A4"/>
    <w:rsid w:val="00D844F9"/>
    <w:rsid w:val="00D84570"/>
    <w:rsid w:val="00D848F7"/>
    <w:rsid w:val="00D84B75"/>
    <w:rsid w:val="00D84CB7"/>
    <w:rsid w:val="00D84CC1"/>
    <w:rsid w:val="00D84D3D"/>
    <w:rsid w:val="00D8522D"/>
    <w:rsid w:val="00D853C1"/>
    <w:rsid w:val="00D8544F"/>
    <w:rsid w:val="00D856B9"/>
    <w:rsid w:val="00D857B0"/>
    <w:rsid w:val="00D858A3"/>
    <w:rsid w:val="00D859C8"/>
    <w:rsid w:val="00D85A5E"/>
    <w:rsid w:val="00D85CC3"/>
    <w:rsid w:val="00D86082"/>
    <w:rsid w:val="00D86217"/>
    <w:rsid w:val="00D86255"/>
    <w:rsid w:val="00D865FA"/>
    <w:rsid w:val="00D86849"/>
    <w:rsid w:val="00D86BCA"/>
    <w:rsid w:val="00D86C27"/>
    <w:rsid w:val="00D86CCA"/>
    <w:rsid w:val="00D86E8A"/>
    <w:rsid w:val="00D86F94"/>
    <w:rsid w:val="00D8700F"/>
    <w:rsid w:val="00D872E4"/>
    <w:rsid w:val="00D87525"/>
    <w:rsid w:val="00D8752B"/>
    <w:rsid w:val="00D875A1"/>
    <w:rsid w:val="00D878C2"/>
    <w:rsid w:val="00D879DC"/>
    <w:rsid w:val="00D87D66"/>
    <w:rsid w:val="00D87E1F"/>
    <w:rsid w:val="00D87E35"/>
    <w:rsid w:val="00D87E64"/>
    <w:rsid w:val="00D87FE8"/>
    <w:rsid w:val="00D900EF"/>
    <w:rsid w:val="00D90132"/>
    <w:rsid w:val="00D90219"/>
    <w:rsid w:val="00D905A1"/>
    <w:rsid w:val="00D9064A"/>
    <w:rsid w:val="00D906C2"/>
    <w:rsid w:val="00D908C1"/>
    <w:rsid w:val="00D90995"/>
    <w:rsid w:val="00D909AB"/>
    <w:rsid w:val="00D909C6"/>
    <w:rsid w:val="00D90DF1"/>
    <w:rsid w:val="00D90FF4"/>
    <w:rsid w:val="00D91059"/>
    <w:rsid w:val="00D910F2"/>
    <w:rsid w:val="00D9114C"/>
    <w:rsid w:val="00D91192"/>
    <w:rsid w:val="00D9136F"/>
    <w:rsid w:val="00D91383"/>
    <w:rsid w:val="00D915F3"/>
    <w:rsid w:val="00D918B8"/>
    <w:rsid w:val="00D91BCC"/>
    <w:rsid w:val="00D91D48"/>
    <w:rsid w:val="00D91DA9"/>
    <w:rsid w:val="00D91ECE"/>
    <w:rsid w:val="00D91FB1"/>
    <w:rsid w:val="00D92022"/>
    <w:rsid w:val="00D92045"/>
    <w:rsid w:val="00D920FE"/>
    <w:rsid w:val="00D9216D"/>
    <w:rsid w:val="00D922CD"/>
    <w:rsid w:val="00D92463"/>
    <w:rsid w:val="00D924E0"/>
    <w:rsid w:val="00D925F9"/>
    <w:rsid w:val="00D92783"/>
    <w:rsid w:val="00D92786"/>
    <w:rsid w:val="00D9281E"/>
    <w:rsid w:val="00D929DF"/>
    <w:rsid w:val="00D92BA0"/>
    <w:rsid w:val="00D92C8A"/>
    <w:rsid w:val="00D92D4D"/>
    <w:rsid w:val="00D92E61"/>
    <w:rsid w:val="00D92EB3"/>
    <w:rsid w:val="00D93154"/>
    <w:rsid w:val="00D93234"/>
    <w:rsid w:val="00D93381"/>
    <w:rsid w:val="00D936F4"/>
    <w:rsid w:val="00D938A9"/>
    <w:rsid w:val="00D93923"/>
    <w:rsid w:val="00D93AA6"/>
    <w:rsid w:val="00D93ADA"/>
    <w:rsid w:val="00D93AE3"/>
    <w:rsid w:val="00D93C1D"/>
    <w:rsid w:val="00D93CF7"/>
    <w:rsid w:val="00D93D45"/>
    <w:rsid w:val="00D93D8E"/>
    <w:rsid w:val="00D9421D"/>
    <w:rsid w:val="00D9428E"/>
    <w:rsid w:val="00D9441E"/>
    <w:rsid w:val="00D94776"/>
    <w:rsid w:val="00D94805"/>
    <w:rsid w:val="00D948B3"/>
    <w:rsid w:val="00D94CA2"/>
    <w:rsid w:val="00D94DD1"/>
    <w:rsid w:val="00D94E79"/>
    <w:rsid w:val="00D950E1"/>
    <w:rsid w:val="00D951A0"/>
    <w:rsid w:val="00D951BA"/>
    <w:rsid w:val="00D951CF"/>
    <w:rsid w:val="00D953F0"/>
    <w:rsid w:val="00D955FE"/>
    <w:rsid w:val="00D95710"/>
    <w:rsid w:val="00D95745"/>
    <w:rsid w:val="00D9599A"/>
    <w:rsid w:val="00D95A6A"/>
    <w:rsid w:val="00D95B15"/>
    <w:rsid w:val="00D95B16"/>
    <w:rsid w:val="00D95C0F"/>
    <w:rsid w:val="00D95C4C"/>
    <w:rsid w:val="00D95C74"/>
    <w:rsid w:val="00D95CE3"/>
    <w:rsid w:val="00D95E11"/>
    <w:rsid w:val="00D961EA"/>
    <w:rsid w:val="00D96394"/>
    <w:rsid w:val="00D963EC"/>
    <w:rsid w:val="00D96495"/>
    <w:rsid w:val="00D964F8"/>
    <w:rsid w:val="00D96727"/>
    <w:rsid w:val="00D968FC"/>
    <w:rsid w:val="00D96A2C"/>
    <w:rsid w:val="00D96BEA"/>
    <w:rsid w:val="00D96BF0"/>
    <w:rsid w:val="00D96C88"/>
    <w:rsid w:val="00D96F25"/>
    <w:rsid w:val="00D96F99"/>
    <w:rsid w:val="00D96F9F"/>
    <w:rsid w:val="00D97234"/>
    <w:rsid w:val="00D975A8"/>
    <w:rsid w:val="00D975D7"/>
    <w:rsid w:val="00D975ED"/>
    <w:rsid w:val="00D97609"/>
    <w:rsid w:val="00D977CC"/>
    <w:rsid w:val="00D97912"/>
    <w:rsid w:val="00D97DEF"/>
    <w:rsid w:val="00DA0034"/>
    <w:rsid w:val="00DA0093"/>
    <w:rsid w:val="00DA01C0"/>
    <w:rsid w:val="00DA0608"/>
    <w:rsid w:val="00DA06D4"/>
    <w:rsid w:val="00DA08B3"/>
    <w:rsid w:val="00DA09FD"/>
    <w:rsid w:val="00DA0CFD"/>
    <w:rsid w:val="00DA0D5C"/>
    <w:rsid w:val="00DA0E43"/>
    <w:rsid w:val="00DA0F86"/>
    <w:rsid w:val="00DA103F"/>
    <w:rsid w:val="00DA1314"/>
    <w:rsid w:val="00DA13F4"/>
    <w:rsid w:val="00DA1488"/>
    <w:rsid w:val="00DA14D1"/>
    <w:rsid w:val="00DA1530"/>
    <w:rsid w:val="00DA160E"/>
    <w:rsid w:val="00DA16F3"/>
    <w:rsid w:val="00DA17C6"/>
    <w:rsid w:val="00DA1960"/>
    <w:rsid w:val="00DA1AA5"/>
    <w:rsid w:val="00DA1CEE"/>
    <w:rsid w:val="00DA1CFB"/>
    <w:rsid w:val="00DA1DE4"/>
    <w:rsid w:val="00DA2070"/>
    <w:rsid w:val="00DA2134"/>
    <w:rsid w:val="00DA2308"/>
    <w:rsid w:val="00DA244E"/>
    <w:rsid w:val="00DA251E"/>
    <w:rsid w:val="00DA26A4"/>
    <w:rsid w:val="00DA282D"/>
    <w:rsid w:val="00DA285C"/>
    <w:rsid w:val="00DA2868"/>
    <w:rsid w:val="00DA2B64"/>
    <w:rsid w:val="00DA2B77"/>
    <w:rsid w:val="00DA2B7A"/>
    <w:rsid w:val="00DA2D73"/>
    <w:rsid w:val="00DA3147"/>
    <w:rsid w:val="00DA3169"/>
    <w:rsid w:val="00DA317B"/>
    <w:rsid w:val="00DA3376"/>
    <w:rsid w:val="00DA3398"/>
    <w:rsid w:val="00DA3414"/>
    <w:rsid w:val="00DA3460"/>
    <w:rsid w:val="00DA3480"/>
    <w:rsid w:val="00DA3759"/>
    <w:rsid w:val="00DA37DE"/>
    <w:rsid w:val="00DA3956"/>
    <w:rsid w:val="00DA3D41"/>
    <w:rsid w:val="00DA3DDD"/>
    <w:rsid w:val="00DA3E1C"/>
    <w:rsid w:val="00DA4085"/>
    <w:rsid w:val="00DA4333"/>
    <w:rsid w:val="00DA461C"/>
    <w:rsid w:val="00DA4879"/>
    <w:rsid w:val="00DA48BD"/>
    <w:rsid w:val="00DA493A"/>
    <w:rsid w:val="00DA4989"/>
    <w:rsid w:val="00DA49D5"/>
    <w:rsid w:val="00DA49E9"/>
    <w:rsid w:val="00DA4F1C"/>
    <w:rsid w:val="00DA506C"/>
    <w:rsid w:val="00DA5653"/>
    <w:rsid w:val="00DA5746"/>
    <w:rsid w:val="00DA57CA"/>
    <w:rsid w:val="00DA58E4"/>
    <w:rsid w:val="00DA5988"/>
    <w:rsid w:val="00DA59FB"/>
    <w:rsid w:val="00DA5AAC"/>
    <w:rsid w:val="00DA5AD8"/>
    <w:rsid w:val="00DA5B15"/>
    <w:rsid w:val="00DA5CBA"/>
    <w:rsid w:val="00DA5D21"/>
    <w:rsid w:val="00DA5E9A"/>
    <w:rsid w:val="00DA61D1"/>
    <w:rsid w:val="00DA65AB"/>
    <w:rsid w:val="00DA6713"/>
    <w:rsid w:val="00DA67C6"/>
    <w:rsid w:val="00DA685C"/>
    <w:rsid w:val="00DA6ABD"/>
    <w:rsid w:val="00DA6BFA"/>
    <w:rsid w:val="00DA6E62"/>
    <w:rsid w:val="00DA6EB3"/>
    <w:rsid w:val="00DA6F40"/>
    <w:rsid w:val="00DA6FCD"/>
    <w:rsid w:val="00DA6FD5"/>
    <w:rsid w:val="00DA70E0"/>
    <w:rsid w:val="00DA7297"/>
    <w:rsid w:val="00DA72FB"/>
    <w:rsid w:val="00DA75A3"/>
    <w:rsid w:val="00DA7627"/>
    <w:rsid w:val="00DA7654"/>
    <w:rsid w:val="00DA773E"/>
    <w:rsid w:val="00DA787D"/>
    <w:rsid w:val="00DA79CC"/>
    <w:rsid w:val="00DA7BD8"/>
    <w:rsid w:val="00DA7F85"/>
    <w:rsid w:val="00DB0506"/>
    <w:rsid w:val="00DB05D9"/>
    <w:rsid w:val="00DB0730"/>
    <w:rsid w:val="00DB0816"/>
    <w:rsid w:val="00DB0855"/>
    <w:rsid w:val="00DB0C30"/>
    <w:rsid w:val="00DB0E3E"/>
    <w:rsid w:val="00DB0EB9"/>
    <w:rsid w:val="00DB0F4F"/>
    <w:rsid w:val="00DB0F60"/>
    <w:rsid w:val="00DB13B3"/>
    <w:rsid w:val="00DB146D"/>
    <w:rsid w:val="00DB15E9"/>
    <w:rsid w:val="00DB16D0"/>
    <w:rsid w:val="00DB17A9"/>
    <w:rsid w:val="00DB18E5"/>
    <w:rsid w:val="00DB19D8"/>
    <w:rsid w:val="00DB1A7F"/>
    <w:rsid w:val="00DB1AC6"/>
    <w:rsid w:val="00DB1BC5"/>
    <w:rsid w:val="00DB1C2C"/>
    <w:rsid w:val="00DB1CDB"/>
    <w:rsid w:val="00DB1D1F"/>
    <w:rsid w:val="00DB1E6F"/>
    <w:rsid w:val="00DB1EB7"/>
    <w:rsid w:val="00DB232F"/>
    <w:rsid w:val="00DB2361"/>
    <w:rsid w:val="00DB252F"/>
    <w:rsid w:val="00DB2772"/>
    <w:rsid w:val="00DB2808"/>
    <w:rsid w:val="00DB2871"/>
    <w:rsid w:val="00DB29C1"/>
    <w:rsid w:val="00DB2B35"/>
    <w:rsid w:val="00DB2FCF"/>
    <w:rsid w:val="00DB3231"/>
    <w:rsid w:val="00DB335B"/>
    <w:rsid w:val="00DB3404"/>
    <w:rsid w:val="00DB347F"/>
    <w:rsid w:val="00DB34BD"/>
    <w:rsid w:val="00DB362F"/>
    <w:rsid w:val="00DB3998"/>
    <w:rsid w:val="00DB39D2"/>
    <w:rsid w:val="00DB3C6D"/>
    <w:rsid w:val="00DB40D2"/>
    <w:rsid w:val="00DB418A"/>
    <w:rsid w:val="00DB4242"/>
    <w:rsid w:val="00DB4316"/>
    <w:rsid w:val="00DB4546"/>
    <w:rsid w:val="00DB4558"/>
    <w:rsid w:val="00DB45C7"/>
    <w:rsid w:val="00DB4AB4"/>
    <w:rsid w:val="00DB4D1F"/>
    <w:rsid w:val="00DB4E66"/>
    <w:rsid w:val="00DB4FB3"/>
    <w:rsid w:val="00DB5384"/>
    <w:rsid w:val="00DB541D"/>
    <w:rsid w:val="00DB548C"/>
    <w:rsid w:val="00DB577E"/>
    <w:rsid w:val="00DB5781"/>
    <w:rsid w:val="00DB57FB"/>
    <w:rsid w:val="00DB5915"/>
    <w:rsid w:val="00DB5D68"/>
    <w:rsid w:val="00DB5FD2"/>
    <w:rsid w:val="00DB60E2"/>
    <w:rsid w:val="00DB61BC"/>
    <w:rsid w:val="00DB61EC"/>
    <w:rsid w:val="00DB6384"/>
    <w:rsid w:val="00DB6488"/>
    <w:rsid w:val="00DB65C0"/>
    <w:rsid w:val="00DB6701"/>
    <w:rsid w:val="00DB68AE"/>
    <w:rsid w:val="00DB68E7"/>
    <w:rsid w:val="00DB6B58"/>
    <w:rsid w:val="00DB6D0E"/>
    <w:rsid w:val="00DB6D6C"/>
    <w:rsid w:val="00DB7058"/>
    <w:rsid w:val="00DB7149"/>
    <w:rsid w:val="00DB7291"/>
    <w:rsid w:val="00DB77C1"/>
    <w:rsid w:val="00DB7A3B"/>
    <w:rsid w:val="00DB7A3F"/>
    <w:rsid w:val="00DB7A6F"/>
    <w:rsid w:val="00DB7B3F"/>
    <w:rsid w:val="00DB7B99"/>
    <w:rsid w:val="00DB7CBE"/>
    <w:rsid w:val="00DB7DF0"/>
    <w:rsid w:val="00DB7F42"/>
    <w:rsid w:val="00DB7F9C"/>
    <w:rsid w:val="00DC00E8"/>
    <w:rsid w:val="00DC0135"/>
    <w:rsid w:val="00DC0410"/>
    <w:rsid w:val="00DC04F9"/>
    <w:rsid w:val="00DC0676"/>
    <w:rsid w:val="00DC0749"/>
    <w:rsid w:val="00DC07B1"/>
    <w:rsid w:val="00DC07B7"/>
    <w:rsid w:val="00DC0802"/>
    <w:rsid w:val="00DC0890"/>
    <w:rsid w:val="00DC09D5"/>
    <w:rsid w:val="00DC09F6"/>
    <w:rsid w:val="00DC0A09"/>
    <w:rsid w:val="00DC0A83"/>
    <w:rsid w:val="00DC0AD6"/>
    <w:rsid w:val="00DC0B2E"/>
    <w:rsid w:val="00DC0B69"/>
    <w:rsid w:val="00DC0B76"/>
    <w:rsid w:val="00DC0F83"/>
    <w:rsid w:val="00DC1328"/>
    <w:rsid w:val="00DC1386"/>
    <w:rsid w:val="00DC1478"/>
    <w:rsid w:val="00DC14E3"/>
    <w:rsid w:val="00DC16B4"/>
    <w:rsid w:val="00DC16C4"/>
    <w:rsid w:val="00DC1909"/>
    <w:rsid w:val="00DC1914"/>
    <w:rsid w:val="00DC193D"/>
    <w:rsid w:val="00DC1B6E"/>
    <w:rsid w:val="00DC1C1D"/>
    <w:rsid w:val="00DC1CAE"/>
    <w:rsid w:val="00DC1EE3"/>
    <w:rsid w:val="00DC266C"/>
    <w:rsid w:val="00DC281F"/>
    <w:rsid w:val="00DC2A1E"/>
    <w:rsid w:val="00DC2B77"/>
    <w:rsid w:val="00DC2BF6"/>
    <w:rsid w:val="00DC2F0F"/>
    <w:rsid w:val="00DC2F2F"/>
    <w:rsid w:val="00DC2F3E"/>
    <w:rsid w:val="00DC3103"/>
    <w:rsid w:val="00DC32DB"/>
    <w:rsid w:val="00DC3314"/>
    <w:rsid w:val="00DC366D"/>
    <w:rsid w:val="00DC36BB"/>
    <w:rsid w:val="00DC379C"/>
    <w:rsid w:val="00DC392D"/>
    <w:rsid w:val="00DC3A2A"/>
    <w:rsid w:val="00DC3B0B"/>
    <w:rsid w:val="00DC3B46"/>
    <w:rsid w:val="00DC3BED"/>
    <w:rsid w:val="00DC3C14"/>
    <w:rsid w:val="00DC3C33"/>
    <w:rsid w:val="00DC3C44"/>
    <w:rsid w:val="00DC3CF5"/>
    <w:rsid w:val="00DC3F58"/>
    <w:rsid w:val="00DC4075"/>
    <w:rsid w:val="00DC40E0"/>
    <w:rsid w:val="00DC4172"/>
    <w:rsid w:val="00DC4186"/>
    <w:rsid w:val="00DC4262"/>
    <w:rsid w:val="00DC45C3"/>
    <w:rsid w:val="00DC45F3"/>
    <w:rsid w:val="00DC4674"/>
    <w:rsid w:val="00DC46B1"/>
    <w:rsid w:val="00DC476E"/>
    <w:rsid w:val="00DC4804"/>
    <w:rsid w:val="00DC49A6"/>
    <w:rsid w:val="00DC4A0C"/>
    <w:rsid w:val="00DC4A2B"/>
    <w:rsid w:val="00DC4A59"/>
    <w:rsid w:val="00DC4B19"/>
    <w:rsid w:val="00DC4B2D"/>
    <w:rsid w:val="00DC4D5B"/>
    <w:rsid w:val="00DC4DFE"/>
    <w:rsid w:val="00DC4F18"/>
    <w:rsid w:val="00DC4FA1"/>
    <w:rsid w:val="00DC5026"/>
    <w:rsid w:val="00DC5061"/>
    <w:rsid w:val="00DC5063"/>
    <w:rsid w:val="00DC511E"/>
    <w:rsid w:val="00DC51B1"/>
    <w:rsid w:val="00DC53DB"/>
    <w:rsid w:val="00DC5409"/>
    <w:rsid w:val="00DC5705"/>
    <w:rsid w:val="00DC5994"/>
    <w:rsid w:val="00DC59C7"/>
    <w:rsid w:val="00DC5A59"/>
    <w:rsid w:val="00DC5DBF"/>
    <w:rsid w:val="00DC5EB4"/>
    <w:rsid w:val="00DC60FF"/>
    <w:rsid w:val="00DC61A3"/>
    <w:rsid w:val="00DC6235"/>
    <w:rsid w:val="00DC62A4"/>
    <w:rsid w:val="00DC6555"/>
    <w:rsid w:val="00DC6613"/>
    <w:rsid w:val="00DC6B9F"/>
    <w:rsid w:val="00DC6C76"/>
    <w:rsid w:val="00DC6CAB"/>
    <w:rsid w:val="00DC6CFD"/>
    <w:rsid w:val="00DC700E"/>
    <w:rsid w:val="00DC722B"/>
    <w:rsid w:val="00DC7465"/>
    <w:rsid w:val="00DC7686"/>
    <w:rsid w:val="00DC7694"/>
    <w:rsid w:val="00DC783C"/>
    <w:rsid w:val="00DC7852"/>
    <w:rsid w:val="00DC791C"/>
    <w:rsid w:val="00DC7AA7"/>
    <w:rsid w:val="00DC7AC6"/>
    <w:rsid w:val="00DC7AD9"/>
    <w:rsid w:val="00DC7E21"/>
    <w:rsid w:val="00DC7E64"/>
    <w:rsid w:val="00DC7FD2"/>
    <w:rsid w:val="00DD00F8"/>
    <w:rsid w:val="00DD015D"/>
    <w:rsid w:val="00DD057D"/>
    <w:rsid w:val="00DD0620"/>
    <w:rsid w:val="00DD066F"/>
    <w:rsid w:val="00DD06B1"/>
    <w:rsid w:val="00DD07F2"/>
    <w:rsid w:val="00DD0AD4"/>
    <w:rsid w:val="00DD0BE7"/>
    <w:rsid w:val="00DD0C86"/>
    <w:rsid w:val="00DD0DAF"/>
    <w:rsid w:val="00DD0EB1"/>
    <w:rsid w:val="00DD0EE7"/>
    <w:rsid w:val="00DD0F71"/>
    <w:rsid w:val="00DD100C"/>
    <w:rsid w:val="00DD1095"/>
    <w:rsid w:val="00DD129F"/>
    <w:rsid w:val="00DD162C"/>
    <w:rsid w:val="00DD169E"/>
    <w:rsid w:val="00DD1716"/>
    <w:rsid w:val="00DD1A98"/>
    <w:rsid w:val="00DD1D0F"/>
    <w:rsid w:val="00DD1DD0"/>
    <w:rsid w:val="00DD1FDA"/>
    <w:rsid w:val="00DD213D"/>
    <w:rsid w:val="00DD2217"/>
    <w:rsid w:val="00DD250C"/>
    <w:rsid w:val="00DD277A"/>
    <w:rsid w:val="00DD2812"/>
    <w:rsid w:val="00DD28F6"/>
    <w:rsid w:val="00DD292D"/>
    <w:rsid w:val="00DD29FF"/>
    <w:rsid w:val="00DD2A65"/>
    <w:rsid w:val="00DD2A77"/>
    <w:rsid w:val="00DD2BE8"/>
    <w:rsid w:val="00DD2C85"/>
    <w:rsid w:val="00DD3025"/>
    <w:rsid w:val="00DD3041"/>
    <w:rsid w:val="00DD30BB"/>
    <w:rsid w:val="00DD325E"/>
    <w:rsid w:val="00DD34FE"/>
    <w:rsid w:val="00DD3565"/>
    <w:rsid w:val="00DD36BC"/>
    <w:rsid w:val="00DD3758"/>
    <w:rsid w:val="00DD37E6"/>
    <w:rsid w:val="00DD3875"/>
    <w:rsid w:val="00DD3B3C"/>
    <w:rsid w:val="00DD3E52"/>
    <w:rsid w:val="00DD3E69"/>
    <w:rsid w:val="00DD3F09"/>
    <w:rsid w:val="00DD41A3"/>
    <w:rsid w:val="00DD42A4"/>
    <w:rsid w:val="00DD4306"/>
    <w:rsid w:val="00DD44A6"/>
    <w:rsid w:val="00DD44E2"/>
    <w:rsid w:val="00DD465C"/>
    <w:rsid w:val="00DD4B4E"/>
    <w:rsid w:val="00DD4D2F"/>
    <w:rsid w:val="00DD4DF2"/>
    <w:rsid w:val="00DD4E0D"/>
    <w:rsid w:val="00DD4F2D"/>
    <w:rsid w:val="00DD4F9D"/>
    <w:rsid w:val="00DD5219"/>
    <w:rsid w:val="00DD5294"/>
    <w:rsid w:val="00DD52C8"/>
    <w:rsid w:val="00DD5304"/>
    <w:rsid w:val="00DD5429"/>
    <w:rsid w:val="00DD5656"/>
    <w:rsid w:val="00DD5776"/>
    <w:rsid w:val="00DD5900"/>
    <w:rsid w:val="00DD59E5"/>
    <w:rsid w:val="00DD5B3F"/>
    <w:rsid w:val="00DD5C5F"/>
    <w:rsid w:val="00DD5C95"/>
    <w:rsid w:val="00DD5D0E"/>
    <w:rsid w:val="00DD5DFD"/>
    <w:rsid w:val="00DD5F22"/>
    <w:rsid w:val="00DD5FE3"/>
    <w:rsid w:val="00DD6034"/>
    <w:rsid w:val="00DD6046"/>
    <w:rsid w:val="00DD6281"/>
    <w:rsid w:val="00DD62A5"/>
    <w:rsid w:val="00DD659A"/>
    <w:rsid w:val="00DD669C"/>
    <w:rsid w:val="00DD67B6"/>
    <w:rsid w:val="00DD69A7"/>
    <w:rsid w:val="00DD69BB"/>
    <w:rsid w:val="00DD6AE5"/>
    <w:rsid w:val="00DD6B1C"/>
    <w:rsid w:val="00DD6B56"/>
    <w:rsid w:val="00DD6D55"/>
    <w:rsid w:val="00DD6F54"/>
    <w:rsid w:val="00DD708E"/>
    <w:rsid w:val="00DD75A5"/>
    <w:rsid w:val="00DD7883"/>
    <w:rsid w:val="00DD795C"/>
    <w:rsid w:val="00DD79A2"/>
    <w:rsid w:val="00DD7AAE"/>
    <w:rsid w:val="00DD7B70"/>
    <w:rsid w:val="00DD7BA3"/>
    <w:rsid w:val="00DD7F76"/>
    <w:rsid w:val="00DE0419"/>
    <w:rsid w:val="00DE0448"/>
    <w:rsid w:val="00DE0767"/>
    <w:rsid w:val="00DE09B4"/>
    <w:rsid w:val="00DE0BE9"/>
    <w:rsid w:val="00DE0F1B"/>
    <w:rsid w:val="00DE1090"/>
    <w:rsid w:val="00DE10D3"/>
    <w:rsid w:val="00DE13D7"/>
    <w:rsid w:val="00DE1402"/>
    <w:rsid w:val="00DE140A"/>
    <w:rsid w:val="00DE1731"/>
    <w:rsid w:val="00DE198D"/>
    <w:rsid w:val="00DE1A3E"/>
    <w:rsid w:val="00DE1B41"/>
    <w:rsid w:val="00DE1C80"/>
    <w:rsid w:val="00DE1EAC"/>
    <w:rsid w:val="00DE2009"/>
    <w:rsid w:val="00DE2616"/>
    <w:rsid w:val="00DE2712"/>
    <w:rsid w:val="00DE2750"/>
    <w:rsid w:val="00DE2777"/>
    <w:rsid w:val="00DE2797"/>
    <w:rsid w:val="00DE28BE"/>
    <w:rsid w:val="00DE2913"/>
    <w:rsid w:val="00DE2B3D"/>
    <w:rsid w:val="00DE2BB3"/>
    <w:rsid w:val="00DE2BD6"/>
    <w:rsid w:val="00DE2DA5"/>
    <w:rsid w:val="00DE3070"/>
    <w:rsid w:val="00DE31C6"/>
    <w:rsid w:val="00DE374F"/>
    <w:rsid w:val="00DE3778"/>
    <w:rsid w:val="00DE3EF7"/>
    <w:rsid w:val="00DE3F7C"/>
    <w:rsid w:val="00DE4031"/>
    <w:rsid w:val="00DE4233"/>
    <w:rsid w:val="00DE4319"/>
    <w:rsid w:val="00DE43C7"/>
    <w:rsid w:val="00DE443F"/>
    <w:rsid w:val="00DE4483"/>
    <w:rsid w:val="00DE448F"/>
    <w:rsid w:val="00DE4671"/>
    <w:rsid w:val="00DE4772"/>
    <w:rsid w:val="00DE492F"/>
    <w:rsid w:val="00DE4ABB"/>
    <w:rsid w:val="00DE4AE0"/>
    <w:rsid w:val="00DE4B0F"/>
    <w:rsid w:val="00DE4B54"/>
    <w:rsid w:val="00DE4C59"/>
    <w:rsid w:val="00DE4D9F"/>
    <w:rsid w:val="00DE4E4C"/>
    <w:rsid w:val="00DE4E95"/>
    <w:rsid w:val="00DE4EE3"/>
    <w:rsid w:val="00DE4EF8"/>
    <w:rsid w:val="00DE4F3A"/>
    <w:rsid w:val="00DE4FCC"/>
    <w:rsid w:val="00DE52F3"/>
    <w:rsid w:val="00DE563F"/>
    <w:rsid w:val="00DE56CA"/>
    <w:rsid w:val="00DE5AB5"/>
    <w:rsid w:val="00DE5AF0"/>
    <w:rsid w:val="00DE5E5D"/>
    <w:rsid w:val="00DE6110"/>
    <w:rsid w:val="00DE6467"/>
    <w:rsid w:val="00DE6875"/>
    <w:rsid w:val="00DE6AEE"/>
    <w:rsid w:val="00DE6E3E"/>
    <w:rsid w:val="00DE70AD"/>
    <w:rsid w:val="00DE72C0"/>
    <w:rsid w:val="00DE7381"/>
    <w:rsid w:val="00DE73FE"/>
    <w:rsid w:val="00DE75FD"/>
    <w:rsid w:val="00DE76A4"/>
    <w:rsid w:val="00DE7735"/>
    <w:rsid w:val="00DE7CDA"/>
    <w:rsid w:val="00DE7E65"/>
    <w:rsid w:val="00DE7EBD"/>
    <w:rsid w:val="00DF0295"/>
    <w:rsid w:val="00DF02FA"/>
    <w:rsid w:val="00DF0313"/>
    <w:rsid w:val="00DF0316"/>
    <w:rsid w:val="00DF039C"/>
    <w:rsid w:val="00DF041D"/>
    <w:rsid w:val="00DF042F"/>
    <w:rsid w:val="00DF04A1"/>
    <w:rsid w:val="00DF0667"/>
    <w:rsid w:val="00DF09AD"/>
    <w:rsid w:val="00DF09B1"/>
    <w:rsid w:val="00DF0BBF"/>
    <w:rsid w:val="00DF0D60"/>
    <w:rsid w:val="00DF0DD2"/>
    <w:rsid w:val="00DF0F11"/>
    <w:rsid w:val="00DF195C"/>
    <w:rsid w:val="00DF1A27"/>
    <w:rsid w:val="00DF1A7A"/>
    <w:rsid w:val="00DF1AA4"/>
    <w:rsid w:val="00DF1ADC"/>
    <w:rsid w:val="00DF1B3B"/>
    <w:rsid w:val="00DF1DCA"/>
    <w:rsid w:val="00DF1E15"/>
    <w:rsid w:val="00DF1FD6"/>
    <w:rsid w:val="00DF2034"/>
    <w:rsid w:val="00DF2058"/>
    <w:rsid w:val="00DF228A"/>
    <w:rsid w:val="00DF22DE"/>
    <w:rsid w:val="00DF23B6"/>
    <w:rsid w:val="00DF2955"/>
    <w:rsid w:val="00DF2B67"/>
    <w:rsid w:val="00DF2CF1"/>
    <w:rsid w:val="00DF2F5C"/>
    <w:rsid w:val="00DF2F64"/>
    <w:rsid w:val="00DF32F9"/>
    <w:rsid w:val="00DF34DC"/>
    <w:rsid w:val="00DF353F"/>
    <w:rsid w:val="00DF3567"/>
    <w:rsid w:val="00DF3615"/>
    <w:rsid w:val="00DF363A"/>
    <w:rsid w:val="00DF3A3C"/>
    <w:rsid w:val="00DF3A40"/>
    <w:rsid w:val="00DF3A7E"/>
    <w:rsid w:val="00DF3B4A"/>
    <w:rsid w:val="00DF3D91"/>
    <w:rsid w:val="00DF3E30"/>
    <w:rsid w:val="00DF413A"/>
    <w:rsid w:val="00DF4526"/>
    <w:rsid w:val="00DF454A"/>
    <w:rsid w:val="00DF4918"/>
    <w:rsid w:val="00DF49F7"/>
    <w:rsid w:val="00DF500C"/>
    <w:rsid w:val="00DF50C2"/>
    <w:rsid w:val="00DF5171"/>
    <w:rsid w:val="00DF5389"/>
    <w:rsid w:val="00DF5392"/>
    <w:rsid w:val="00DF5793"/>
    <w:rsid w:val="00DF5A02"/>
    <w:rsid w:val="00DF5C1A"/>
    <w:rsid w:val="00DF5D19"/>
    <w:rsid w:val="00DF5D89"/>
    <w:rsid w:val="00DF63FC"/>
    <w:rsid w:val="00DF64D9"/>
    <w:rsid w:val="00DF65A2"/>
    <w:rsid w:val="00DF65DE"/>
    <w:rsid w:val="00DF6693"/>
    <w:rsid w:val="00DF66FD"/>
    <w:rsid w:val="00DF6843"/>
    <w:rsid w:val="00DF6C5E"/>
    <w:rsid w:val="00DF6ECE"/>
    <w:rsid w:val="00DF6F7B"/>
    <w:rsid w:val="00DF6FB6"/>
    <w:rsid w:val="00DF707A"/>
    <w:rsid w:val="00DF70B8"/>
    <w:rsid w:val="00DF7119"/>
    <w:rsid w:val="00DF720E"/>
    <w:rsid w:val="00DF7383"/>
    <w:rsid w:val="00DF7410"/>
    <w:rsid w:val="00DF7663"/>
    <w:rsid w:val="00DF771D"/>
    <w:rsid w:val="00DF77A2"/>
    <w:rsid w:val="00DF780A"/>
    <w:rsid w:val="00DF7949"/>
    <w:rsid w:val="00DF7A60"/>
    <w:rsid w:val="00DF7A86"/>
    <w:rsid w:val="00DF7C90"/>
    <w:rsid w:val="00DF7F4D"/>
    <w:rsid w:val="00E00039"/>
    <w:rsid w:val="00E00076"/>
    <w:rsid w:val="00E000A8"/>
    <w:rsid w:val="00E002A3"/>
    <w:rsid w:val="00E0037D"/>
    <w:rsid w:val="00E00641"/>
    <w:rsid w:val="00E0070E"/>
    <w:rsid w:val="00E00772"/>
    <w:rsid w:val="00E00A86"/>
    <w:rsid w:val="00E00CCA"/>
    <w:rsid w:val="00E011A0"/>
    <w:rsid w:val="00E0123E"/>
    <w:rsid w:val="00E016A9"/>
    <w:rsid w:val="00E018F4"/>
    <w:rsid w:val="00E01909"/>
    <w:rsid w:val="00E01924"/>
    <w:rsid w:val="00E01A90"/>
    <w:rsid w:val="00E01ABE"/>
    <w:rsid w:val="00E01CE7"/>
    <w:rsid w:val="00E01CF7"/>
    <w:rsid w:val="00E01D82"/>
    <w:rsid w:val="00E01DEE"/>
    <w:rsid w:val="00E01ED9"/>
    <w:rsid w:val="00E01EDF"/>
    <w:rsid w:val="00E01F74"/>
    <w:rsid w:val="00E01FC6"/>
    <w:rsid w:val="00E02088"/>
    <w:rsid w:val="00E022DE"/>
    <w:rsid w:val="00E022EA"/>
    <w:rsid w:val="00E022FE"/>
    <w:rsid w:val="00E02360"/>
    <w:rsid w:val="00E02398"/>
    <w:rsid w:val="00E02540"/>
    <w:rsid w:val="00E02640"/>
    <w:rsid w:val="00E02651"/>
    <w:rsid w:val="00E0280E"/>
    <w:rsid w:val="00E0283F"/>
    <w:rsid w:val="00E0297D"/>
    <w:rsid w:val="00E029AE"/>
    <w:rsid w:val="00E02A91"/>
    <w:rsid w:val="00E02B57"/>
    <w:rsid w:val="00E02FA4"/>
    <w:rsid w:val="00E02FBD"/>
    <w:rsid w:val="00E0325C"/>
    <w:rsid w:val="00E03316"/>
    <w:rsid w:val="00E033ED"/>
    <w:rsid w:val="00E0354A"/>
    <w:rsid w:val="00E03645"/>
    <w:rsid w:val="00E036AF"/>
    <w:rsid w:val="00E0376B"/>
    <w:rsid w:val="00E03779"/>
    <w:rsid w:val="00E0379E"/>
    <w:rsid w:val="00E03850"/>
    <w:rsid w:val="00E0386A"/>
    <w:rsid w:val="00E03AA7"/>
    <w:rsid w:val="00E03AC2"/>
    <w:rsid w:val="00E03ACD"/>
    <w:rsid w:val="00E03CEC"/>
    <w:rsid w:val="00E03F16"/>
    <w:rsid w:val="00E04237"/>
    <w:rsid w:val="00E04480"/>
    <w:rsid w:val="00E04564"/>
    <w:rsid w:val="00E04897"/>
    <w:rsid w:val="00E0495F"/>
    <w:rsid w:val="00E04976"/>
    <w:rsid w:val="00E04A3E"/>
    <w:rsid w:val="00E04A9D"/>
    <w:rsid w:val="00E04E05"/>
    <w:rsid w:val="00E04EF0"/>
    <w:rsid w:val="00E0524B"/>
    <w:rsid w:val="00E05347"/>
    <w:rsid w:val="00E0545E"/>
    <w:rsid w:val="00E05580"/>
    <w:rsid w:val="00E055B8"/>
    <w:rsid w:val="00E055FD"/>
    <w:rsid w:val="00E05700"/>
    <w:rsid w:val="00E05C15"/>
    <w:rsid w:val="00E05CED"/>
    <w:rsid w:val="00E05D1A"/>
    <w:rsid w:val="00E05DE6"/>
    <w:rsid w:val="00E05F48"/>
    <w:rsid w:val="00E05FAE"/>
    <w:rsid w:val="00E06414"/>
    <w:rsid w:val="00E0657A"/>
    <w:rsid w:val="00E065A7"/>
    <w:rsid w:val="00E065CD"/>
    <w:rsid w:val="00E0674A"/>
    <w:rsid w:val="00E0695B"/>
    <w:rsid w:val="00E06A3F"/>
    <w:rsid w:val="00E070C4"/>
    <w:rsid w:val="00E07309"/>
    <w:rsid w:val="00E0740D"/>
    <w:rsid w:val="00E074A5"/>
    <w:rsid w:val="00E075D6"/>
    <w:rsid w:val="00E07600"/>
    <w:rsid w:val="00E077D4"/>
    <w:rsid w:val="00E07853"/>
    <w:rsid w:val="00E07C9E"/>
    <w:rsid w:val="00E07D6E"/>
    <w:rsid w:val="00E07E81"/>
    <w:rsid w:val="00E07FBE"/>
    <w:rsid w:val="00E07FEC"/>
    <w:rsid w:val="00E10249"/>
    <w:rsid w:val="00E10310"/>
    <w:rsid w:val="00E103ED"/>
    <w:rsid w:val="00E104A3"/>
    <w:rsid w:val="00E104E7"/>
    <w:rsid w:val="00E10504"/>
    <w:rsid w:val="00E10617"/>
    <w:rsid w:val="00E109D3"/>
    <w:rsid w:val="00E10BC7"/>
    <w:rsid w:val="00E10C80"/>
    <w:rsid w:val="00E10F8B"/>
    <w:rsid w:val="00E110B3"/>
    <w:rsid w:val="00E1125A"/>
    <w:rsid w:val="00E11359"/>
    <w:rsid w:val="00E11373"/>
    <w:rsid w:val="00E11412"/>
    <w:rsid w:val="00E116BE"/>
    <w:rsid w:val="00E11781"/>
    <w:rsid w:val="00E117F9"/>
    <w:rsid w:val="00E11840"/>
    <w:rsid w:val="00E11AC1"/>
    <w:rsid w:val="00E11AC9"/>
    <w:rsid w:val="00E11C9F"/>
    <w:rsid w:val="00E11CB8"/>
    <w:rsid w:val="00E11D29"/>
    <w:rsid w:val="00E11DBB"/>
    <w:rsid w:val="00E11E1D"/>
    <w:rsid w:val="00E11F23"/>
    <w:rsid w:val="00E120F9"/>
    <w:rsid w:val="00E1210B"/>
    <w:rsid w:val="00E1227F"/>
    <w:rsid w:val="00E1229A"/>
    <w:rsid w:val="00E1246A"/>
    <w:rsid w:val="00E12736"/>
    <w:rsid w:val="00E127CD"/>
    <w:rsid w:val="00E127DB"/>
    <w:rsid w:val="00E12992"/>
    <w:rsid w:val="00E12AD5"/>
    <w:rsid w:val="00E12B87"/>
    <w:rsid w:val="00E12BDB"/>
    <w:rsid w:val="00E1323B"/>
    <w:rsid w:val="00E1358A"/>
    <w:rsid w:val="00E13764"/>
    <w:rsid w:val="00E13768"/>
    <w:rsid w:val="00E137F7"/>
    <w:rsid w:val="00E13A6F"/>
    <w:rsid w:val="00E13B8A"/>
    <w:rsid w:val="00E13BFC"/>
    <w:rsid w:val="00E13D67"/>
    <w:rsid w:val="00E13D86"/>
    <w:rsid w:val="00E13DFF"/>
    <w:rsid w:val="00E13EBA"/>
    <w:rsid w:val="00E13F1F"/>
    <w:rsid w:val="00E13F4A"/>
    <w:rsid w:val="00E141D6"/>
    <w:rsid w:val="00E14338"/>
    <w:rsid w:val="00E1436F"/>
    <w:rsid w:val="00E14379"/>
    <w:rsid w:val="00E14394"/>
    <w:rsid w:val="00E14882"/>
    <w:rsid w:val="00E148B3"/>
    <w:rsid w:val="00E14A42"/>
    <w:rsid w:val="00E14DCA"/>
    <w:rsid w:val="00E14E24"/>
    <w:rsid w:val="00E14E4F"/>
    <w:rsid w:val="00E14EDD"/>
    <w:rsid w:val="00E14F91"/>
    <w:rsid w:val="00E152F1"/>
    <w:rsid w:val="00E152FD"/>
    <w:rsid w:val="00E15300"/>
    <w:rsid w:val="00E15323"/>
    <w:rsid w:val="00E1556A"/>
    <w:rsid w:val="00E155E8"/>
    <w:rsid w:val="00E15678"/>
    <w:rsid w:val="00E15822"/>
    <w:rsid w:val="00E15B0E"/>
    <w:rsid w:val="00E15B47"/>
    <w:rsid w:val="00E15BBA"/>
    <w:rsid w:val="00E15C3F"/>
    <w:rsid w:val="00E15D3C"/>
    <w:rsid w:val="00E16155"/>
    <w:rsid w:val="00E16210"/>
    <w:rsid w:val="00E16333"/>
    <w:rsid w:val="00E163EA"/>
    <w:rsid w:val="00E16682"/>
    <w:rsid w:val="00E169AF"/>
    <w:rsid w:val="00E16A34"/>
    <w:rsid w:val="00E16B11"/>
    <w:rsid w:val="00E16B5B"/>
    <w:rsid w:val="00E16BB2"/>
    <w:rsid w:val="00E16BDD"/>
    <w:rsid w:val="00E16C21"/>
    <w:rsid w:val="00E16DBB"/>
    <w:rsid w:val="00E16EDA"/>
    <w:rsid w:val="00E16FA4"/>
    <w:rsid w:val="00E16FD3"/>
    <w:rsid w:val="00E16FE2"/>
    <w:rsid w:val="00E17124"/>
    <w:rsid w:val="00E171F6"/>
    <w:rsid w:val="00E172D2"/>
    <w:rsid w:val="00E17422"/>
    <w:rsid w:val="00E17919"/>
    <w:rsid w:val="00E1791E"/>
    <w:rsid w:val="00E17944"/>
    <w:rsid w:val="00E17A99"/>
    <w:rsid w:val="00E17BFF"/>
    <w:rsid w:val="00E17CD0"/>
    <w:rsid w:val="00E17CF4"/>
    <w:rsid w:val="00E17D6C"/>
    <w:rsid w:val="00E17EBD"/>
    <w:rsid w:val="00E17F21"/>
    <w:rsid w:val="00E200B5"/>
    <w:rsid w:val="00E20114"/>
    <w:rsid w:val="00E201FD"/>
    <w:rsid w:val="00E205E8"/>
    <w:rsid w:val="00E20DFD"/>
    <w:rsid w:val="00E20FB9"/>
    <w:rsid w:val="00E219E1"/>
    <w:rsid w:val="00E21BD4"/>
    <w:rsid w:val="00E21CF8"/>
    <w:rsid w:val="00E21E86"/>
    <w:rsid w:val="00E21F3D"/>
    <w:rsid w:val="00E2210F"/>
    <w:rsid w:val="00E22115"/>
    <w:rsid w:val="00E22287"/>
    <w:rsid w:val="00E224AD"/>
    <w:rsid w:val="00E227C5"/>
    <w:rsid w:val="00E22B71"/>
    <w:rsid w:val="00E22CFA"/>
    <w:rsid w:val="00E22FAB"/>
    <w:rsid w:val="00E23229"/>
    <w:rsid w:val="00E233E1"/>
    <w:rsid w:val="00E23474"/>
    <w:rsid w:val="00E2358C"/>
    <w:rsid w:val="00E23864"/>
    <w:rsid w:val="00E23865"/>
    <w:rsid w:val="00E23F54"/>
    <w:rsid w:val="00E2408D"/>
    <w:rsid w:val="00E240AE"/>
    <w:rsid w:val="00E240D5"/>
    <w:rsid w:val="00E243F0"/>
    <w:rsid w:val="00E24446"/>
    <w:rsid w:val="00E2470A"/>
    <w:rsid w:val="00E248EC"/>
    <w:rsid w:val="00E24A8E"/>
    <w:rsid w:val="00E24B26"/>
    <w:rsid w:val="00E250B6"/>
    <w:rsid w:val="00E2520F"/>
    <w:rsid w:val="00E252E6"/>
    <w:rsid w:val="00E252FB"/>
    <w:rsid w:val="00E254B5"/>
    <w:rsid w:val="00E2562A"/>
    <w:rsid w:val="00E256AA"/>
    <w:rsid w:val="00E258B3"/>
    <w:rsid w:val="00E25AC0"/>
    <w:rsid w:val="00E25C0E"/>
    <w:rsid w:val="00E25D4D"/>
    <w:rsid w:val="00E26012"/>
    <w:rsid w:val="00E26055"/>
    <w:rsid w:val="00E260B9"/>
    <w:rsid w:val="00E260E3"/>
    <w:rsid w:val="00E262B5"/>
    <w:rsid w:val="00E26758"/>
    <w:rsid w:val="00E26935"/>
    <w:rsid w:val="00E26D1C"/>
    <w:rsid w:val="00E26F65"/>
    <w:rsid w:val="00E26F99"/>
    <w:rsid w:val="00E26FB9"/>
    <w:rsid w:val="00E271C7"/>
    <w:rsid w:val="00E271C9"/>
    <w:rsid w:val="00E2750B"/>
    <w:rsid w:val="00E27537"/>
    <w:rsid w:val="00E277D6"/>
    <w:rsid w:val="00E2786F"/>
    <w:rsid w:val="00E27B26"/>
    <w:rsid w:val="00E27B32"/>
    <w:rsid w:val="00E27C58"/>
    <w:rsid w:val="00E27CDE"/>
    <w:rsid w:val="00E27EEC"/>
    <w:rsid w:val="00E30234"/>
    <w:rsid w:val="00E304D3"/>
    <w:rsid w:val="00E3088A"/>
    <w:rsid w:val="00E3088B"/>
    <w:rsid w:val="00E308E2"/>
    <w:rsid w:val="00E30A33"/>
    <w:rsid w:val="00E30A55"/>
    <w:rsid w:val="00E30ACE"/>
    <w:rsid w:val="00E30B02"/>
    <w:rsid w:val="00E30C5E"/>
    <w:rsid w:val="00E30DD2"/>
    <w:rsid w:val="00E31093"/>
    <w:rsid w:val="00E311F5"/>
    <w:rsid w:val="00E312EC"/>
    <w:rsid w:val="00E31306"/>
    <w:rsid w:val="00E31401"/>
    <w:rsid w:val="00E315D7"/>
    <w:rsid w:val="00E315FC"/>
    <w:rsid w:val="00E31688"/>
    <w:rsid w:val="00E317BA"/>
    <w:rsid w:val="00E31961"/>
    <w:rsid w:val="00E31A5E"/>
    <w:rsid w:val="00E32055"/>
    <w:rsid w:val="00E32159"/>
    <w:rsid w:val="00E32309"/>
    <w:rsid w:val="00E3234F"/>
    <w:rsid w:val="00E3238E"/>
    <w:rsid w:val="00E324FD"/>
    <w:rsid w:val="00E3295E"/>
    <w:rsid w:val="00E32C3B"/>
    <w:rsid w:val="00E32E79"/>
    <w:rsid w:val="00E32F2F"/>
    <w:rsid w:val="00E32F68"/>
    <w:rsid w:val="00E3300C"/>
    <w:rsid w:val="00E330F9"/>
    <w:rsid w:val="00E3314A"/>
    <w:rsid w:val="00E33234"/>
    <w:rsid w:val="00E333EE"/>
    <w:rsid w:val="00E3380D"/>
    <w:rsid w:val="00E33A5E"/>
    <w:rsid w:val="00E33AF8"/>
    <w:rsid w:val="00E33B51"/>
    <w:rsid w:val="00E33B6E"/>
    <w:rsid w:val="00E33BD8"/>
    <w:rsid w:val="00E33CB9"/>
    <w:rsid w:val="00E33DCE"/>
    <w:rsid w:val="00E33E47"/>
    <w:rsid w:val="00E33EA9"/>
    <w:rsid w:val="00E3426D"/>
    <w:rsid w:val="00E34283"/>
    <w:rsid w:val="00E344EE"/>
    <w:rsid w:val="00E347C9"/>
    <w:rsid w:val="00E34862"/>
    <w:rsid w:val="00E34C04"/>
    <w:rsid w:val="00E34CC8"/>
    <w:rsid w:val="00E34DB4"/>
    <w:rsid w:val="00E34FFA"/>
    <w:rsid w:val="00E35039"/>
    <w:rsid w:val="00E3509F"/>
    <w:rsid w:val="00E3516E"/>
    <w:rsid w:val="00E351BC"/>
    <w:rsid w:val="00E351F4"/>
    <w:rsid w:val="00E35291"/>
    <w:rsid w:val="00E353B9"/>
    <w:rsid w:val="00E35951"/>
    <w:rsid w:val="00E35B58"/>
    <w:rsid w:val="00E35CC5"/>
    <w:rsid w:val="00E360AF"/>
    <w:rsid w:val="00E3622A"/>
    <w:rsid w:val="00E3630F"/>
    <w:rsid w:val="00E3648B"/>
    <w:rsid w:val="00E364AD"/>
    <w:rsid w:val="00E365FB"/>
    <w:rsid w:val="00E366E2"/>
    <w:rsid w:val="00E36A5F"/>
    <w:rsid w:val="00E36C33"/>
    <w:rsid w:val="00E36C3F"/>
    <w:rsid w:val="00E36E2A"/>
    <w:rsid w:val="00E36E2F"/>
    <w:rsid w:val="00E36EE0"/>
    <w:rsid w:val="00E3763C"/>
    <w:rsid w:val="00E37750"/>
    <w:rsid w:val="00E377BD"/>
    <w:rsid w:val="00E378C6"/>
    <w:rsid w:val="00E37A7E"/>
    <w:rsid w:val="00E37ADC"/>
    <w:rsid w:val="00E37C68"/>
    <w:rsid w:val="00E37D15"/>
    <w:rsid w:val="00E37E3D"/>
    <w:rsid w:val="00E400B8"/>
    <w:rsid w:val="00E404EA"/>
    <w:rsid w:val="00E40664"/>
    <w:rsid w:val="00E40849"/>
    <w:rsid w:val="00E40AFA"/>
    <w:rsid w:val="00E40B12"/>
    <w:rsid w:val="00E40B35"/>
    <w:rsid w:val="00E40BF5"/>
    <w:rsid w:val="00E40E18"/>
    <w:rsid w:val="00E40EF4"/>
    <w:rsid w:val="00E410E5"/>
    <w:rsid w:val="00E4116A"/>
    <w:rsid w:val="00E412F4"/>
    <w:rsid w:val="00E4139C"/>
    <w:rsid w:val="00E41416"/>
    <w:rsid w:val="00E41560"/>
    <w:rsid w:val="00E415D2"/>
    <w:rsid w:val="00E41636"/>
    <w:rsid w:val="00E41838"/>
    <w:rsid w:val="00E4183F"/>
    <w:rsid w:val="00E4185A"/>
    <w:rsid w:val="00E418F6"/>
    <w:rsid w:val="00E41947"/>
    <w:rsid w:val="00E419C9"/>
    <w:rsid w:val="00E41A4D"/>
    <w:rsid w:val="00E41CBA"/>
    <w:rsid w:val="00E41DF9"/>
    <w:rsid w:val="00E4220A"/>
    <w:rsid w:val="00E422FC"/>
    <w:rsid w:val="00E4230D"/>
    <w:rsid w:val="00E42335"/>
    <w:rsid w:val="00E42490"/>
    <w:rsid w:val="00E425E2"/>
    <w:rsid w:val="00E42734"/>
    <w:rsid w:val="00E42857"/>
    <w:rsid w:val="00E429F1"/>
    <w:rsid w:val="00E42A33"/>
    <w:rsid w:val="00E42A5C"/>
    <w:rsid w:val="00E42A8C"/>
    <w:rsid w:val="00E42D65"/>
    <w:rsid w:val="00E42F39"/>
    <w:rsid w:val="00E4315D"/>
    <w:rsid w:val="00E43323"/>
    <w:rsid w:val="00E4350C"/>
    <w:rsid w:val="00E43593"/>
    <w:rsid w:val="00E43670"/>
    <w:rsid w:val="00E437A7"/>
    <w:rsid w:val="00E43831"/>
    <w:rsid w:val="00E43CDD"/>
    <w:rsid w:val="00E43EE6"/>
    <w:rsid w:val="00E44059"/>
    <w:rsid w:val="00E44268"/>
    <w:rsid w:val="00E4437B"/>
    <w:rsid w:val="00E443BE"/>
    <w:rsid w:val="00E4447E"/>
    <w:rsid w:val="00E4455E"/>
    <w:rsid w:val="00E44595"/>
    <w:rsid w:val="00E44754"/>
    <w:rsid w:val="00E44839"/>
    <w:rsid w:val="00E44A86"/>
    <w:rsid w:val="00E44AD7"/>
    <w:rsid w:val="00E44AE9"/>
    <w:rsid w:val="00E44AFB"/>
    <w:rsid w:val="00E44C4C"/>
    <w:rsid w:val="00E44EF0"/>
    <w:rsid w:val="00E45028"/>
    <w:rsid w:val="00E45364"/>
    <w:rsid w:val="00E45524"/>
    <w:rsid w:val="00E45531"/>
    <w:rsid w:val="00E4557F"/>
    <w:rsid w:val="00E45838"/>
    <w:rsid w:val="00E45A4B"/>
    <w:rsid w:val="00E45AAD"/>
    <w:rsid w:val="00E45B27"/>
    <w:rsid w:val="00E45D4A"/>
    <w:rsid w:val="00E45DAC"/>
    <w:rsid w:val="00E45DD9"/>
    <w:rsid w:val="00E45E7F"/>
    <w:rsid w:val="00E4603B"/>
    <w:rsid w:val="00E461D1"/>
    <w:rsid w:val="00E4620C"/>
    <w:rsid w:val="00E46228"/>
    <w:rsid w:val="00E4638E"/>
    <w:rsid w:val="00E46426"/>
    <w:rsid w:val="00E464C0"/>
    <w:rsid w:val="00E4654F"/>
    <w:rsid w:val="00E46A66"/>
    <w:rsid w:val="00E46B7E"/>
    <w:rsid w:val="00E46D1E"/>
    <w:rsid w:val="00E46D66"/>
    <w:rsid w:val="00E46D7D"/>
    <w:rsid w:val="00E46FF9"/>
    <w:rsid w:val="00E47138"/>
    <w:rsid w:val="00E47311"/>
    <w:rsid w:val="00E4735F"/>
    <w:rsid w:val="00E473EF"/>
    <w:rsid w:val="00E47523"/>
    <w:rsid w:val="00E47679"/>
    <w:rsid w:val="00E4776F"/>
    <w:rsid w:val="00E4777D"/>
    <w:rsid w:val="00E47D44"/>
    <w:rsid w:val="00E47F16"/>
    <w:rsid w:val="00E47F91"/>
    <w:rsid w:val="00E47FC2"/>
    <w:rsid w:val="00E50120"/>
    <w:rsid w:val="00E506F6"/>
    <w:rsid w:val="00E507A7"/>
    <w:rsid w:val="00E50A5C"/>
    <w:rsid w:val="00E50A5E"/>
    <w:rsid w:val="00E50D96"/>
    <w:rsid w:val="00E50E0D"/>
    <w:rsid w:val="00E511E1"/>
    <w:rsid w:val="00E51210"/>
    <w:rsid w:val="00E51220"/>
    <w:rsid w:val="00E5140B"/>
    <w:rsid w:val="00E5141C"/>
    <w:rsid w:val="00E51687"/>
    <w:rsid w:val="00E51841"/>
    <w:rsid w:val="00E51AAA"/>
    <w:rsid w:val="00E51B05"/>
    <w:rsid w:val="00E51BD7"/>
    <w:rsid w:val="00E51C16"/>
    <w:rsid w:val="00E51C7D"/>
    <w:rsid w:val="00E51D6D"/>
    <w:rsid w:val="00E51DF6"/>
    <w:rsid w:val="00E51E82"/>
    <w:rsid w:val="00E51FC8"/>
    <w:rsid w:val="00E52040"/>
    <w:rsid w:val="00E520E2"/>
    <w:rsid w:val="00E5216B"/>
    <w:rsid w:val="00E521EE"/>
    <w:rsid w:val="00E52253"/>
    <w:rsid w:val="00E525E9"/>
    <w:rsid w:val="00E52656"/>
    <w:rsid w:val="00E52721"/>
    <w:rsid w:val="00E5284F"/>
    <w:rsid w:val="00E52BB5"/>
    <w:rsid w:val="00E52C06"/>
    <w:rsid w:val="00E52D26"/>
    <w:rsid w:val="00E52DB5"/>
    <w:rsid w:val="00E52F2E"/>
    <w:rsid w:val="00E531BD"/>
    <w:rsid w:val="00E532D1"/>
    <w:rsid w:val="00E534B4"/>
    <w:rsid w:val="00E535CE"/>
    <w:rsid w:val="00E535D7"/>
    <w:rsid w:val="00E5368D"/>
    <w:rsid w:val="00E539B4"/>
    <w:rsid w:val="00E53B97"/>
    <w:rsid w:val="00E53D07"/>
    <w:rsid w:val="00E53D0B"/>
    <w:rsid w:val="00E54120"/>
    <w:rsid w:val="00E54148"/>
    <w:rsid w:val="00E54307"/>
    <w:rsid w:val="00E5436D"/>
    <w:rsid w:val="00E5445B"/>
    <w:rsid w:val="00E544C2"/>
    <w:rsid w:val="00E54596"/>
    <w:rsid w:val="00E5481F"/>
    <w:rsid w:val="00E54A42"/>
    <w:rsid w:val="00E54B74"/>
    <w:rsid w:val="00E54BF4"/>
    <w:rsid w:val="00E54E99"/>
    <w:rsid w:val="00E54EE9"/>
    <w:rsid w:val="00E5503D"/>
    <w:rsid w:val="00E551DD"/>
    <w:rsid w:val="00E5536B"/>
    <w:rsid w:val="00E55427"/>
    <w:rsid w:val="00E5555E"/>
    <w:rsid w:val="00E555D4"/>
    <w:rsid w:val="00E55757"/>
    <w:rsid w:val="00E5577D"/>
    <w:rsid w:val="00E55912"/>
    <w:rsid w:val="00E55940"/>
    <w:rsid w:val="00E559C1"/>
    <w:rsid w:val="00E55B4B"/>
    <w:rsid w:val="00E55BAB"/>
    <w:rsid w:val="00E55C22"/>
    <w:rsid w:val="00E55C78"/>
    <w:rsid w:val="00E55F7E"/>
    <w:rsid w:val="00E5619D"/>
    <w:rsid w:val="00E5631D"/>
    <w:rsid w:val="00E5640B"/>
    <w:rsid w:val="00E5652A"/>
    <w:rsid w:val="00E565F6"/>
    <w:rsid w:val="00E56784"/>
    <w:rsid w:val="00E56B56"/>
    <w:rsid w:val="00E56C21"/>
    <w:rsid w:val="00E56D1F"/>
    <w:rsid w:val="00E56F60"/>
    <w:rsid w:val="00E57155"/>
    <w:rsid w:val="00E57209"/>
    <w:rsid w:val="00E57442"/>
    <w:rsid w:val="00E57827"/>
    <w:rsid w:val="00E57A13"/>
    <w:rsid w:val="00E57A31"/>
    <w:rsid w:val="00E57A8E"/>
    <w:rsid w:val="00E57B5E"/>
    <w:rsid w:val="00E57F4A"/>
    <w:rsid w:val="00E57F84"/>
    <w:rsid w:val="00E60250"/>
    <w:rsid w:val="00E6033E"/>
    <w:rsid w:val="00E6042C"/>
    <w:rsid w:val="00E60744"/>
    <w:rsid w:val="00E60765"/>
    <w:rsid w:val="00E607E8"/>
    <w:rsid w:val="00E609D0"/>
    <w:rsid w:val="00E60B05"/>
    <w:rsid w:val="00E60B87"/>
    <w:rsid w:val="00E60BCB"/>
    <w:rsid w:val="00E60C1B"/>
    <w:rsid w:val="00E61270"/>
    <w:rsid w:val="00E6131A"/>
    <w:rsid w:val="00E613AE"/>
    <w:rsid w:val="00E615A8"/>
    <w:rsid w:val="00E61607"/>
    <w:rsid w:val="00E6162F"/>
    <w:rsid w:val="00E618DF"/>
    <w:rsid w:val="00E61A2A"/>
    <w:rsid w:val="00E61AFE"/>
    <w:rsid w:val="00E61BF1"/>
    <w:rsid w:val="00E61C60"/>
    <w:rsid w:val="00E61C6E"/>
    <w:rsid w:val="00E61CFC"/>
    <w:rsid w:val="00E61DCB"/>
    <w:rsid w:val="00E61DEA"/>
    <w:rsid w:val="00E61E24"/>
    <w:rsid w:val="00E61F4B"/>
    <w:rsid w:val="00E62144"/>
    <w:rsid w:val="00E622E0"/>
    <w:rsid w:val="00E6231B"/>
    <w:rsid w:val="00E62377"/>
    <w:rsid w:val="00E624A1"/>
    <w:rsid w:val="00E625AF"/>
    <w:rsid w:val="00E626A3"/>
    <w:rsid w:val="00E62A55"/>
    <w:rsid w:val="00E62C19"/>
    <w:rsid w:val="00E62C69"/>
    <w:rsid w:val="00E62CC7"/>
    <w:rsid w:val="00E62E07"/>
    <w:rsid w:val="00E63024"/>
    <w:rsid w:val="00E63166"/>
    <w:rsid w:val="00E632B5"/>
    <w:rsid w:val="00E636D6"/>
    <w:rsid w:val="00E638FE"/>
    <w:rsid w:val="00E639CB"/>
    <w:rsid w:val="00E63B9A"/>
    <w:rsid w:val="00E63D73"/>
    <w:rsid w:val="00E63D8B"/>
    <w:rsid w:val="00E63DD6"/>
    <w:rsid w:val="00E63F59"/>
    <w:rsid w:val="00E64005"/>
    <w:rsid w:val="00E6401D"/>
    <w:rsid w:val="00E6415C"/>
    <w:rsid w:val="00E6422A"/>
    <w:rsid w:val="00E642F9"/>
    <w:rsid w:val="00E646DD"/>
    <w:rsid w:val="00E64702"/>
    <w:rsid w:val="00E647BC"/>
    <w:rsid w:val="00E64831"/>
    <w:rsid w:val="00E64844"/>
    <w:rsid w:val="00E6484B"/>
    <w:rsid w:val="00E6486E"/>
    <w:rsid w:val="00E64908"/>
    <w:rsid w:val="00E6493E"/>
    <w:rsid w:val="00E65025"/>
    <w:rsid w:val="00E6530B"/>
    <w:rsid w:val="00E6548D"/>
    <w:rsid w:val="00E655A5"/>
    <w:rsid w:val="00E65626"/>
    <w:rsid w:val="00E65680"/>
    <w:rsid w:val="00E657A5"/>
    <w:rsid w:val="00E658ED"/>
    <w:rsid w:val="00E659AA"/>
    <w:rsid w:val="00E65B7A"/>
    <w:rsid w:val="00E65D9D"/>
    <w:rsid w:val="00E66163"/>
    <w:rsid w:val="00E66198"/>
    <w:rsid w:val="00E66258"/>
    <w:rsid w:val="00E66261"/>
    <w:rsid w:val="00E662B6"/>
    <w:rsid w:val="00E66303"/>
    <w:rsid w:val="00E66423"/>
    <w:rsid w:val="00E664C9"/>
    <w:rsid w:val="00E666E6"/>
    <w:rsid w:val="00E6681E"/>
    <w:rsid w:val="00E66CBF"/>
    <w:rsid w:val="00E66E67"/>
    <w:rsid w:val="00E66F55"/>
    <w:rsid w:val="00E67627"/>
    <w:rsid w:val="00E6768A"/>
    <w:rsid w:val="00E676A4"/>
    <w:rsid w:val="00E677F4"/>
    <w:rsid w:val="00E67A79"/>
    <w:rsid w:val="00E67AA2"/>
    <w:rsid w:val="00E67C1F"/>
    <w:rsid w:val="00E7006F"/>
    <w:rsid w:val="00E7010C"/>
    <w:rsid w:val="00E70179"/>
    <w:rsid w:val="00E702A3"/>
    <w:rsid w:val="00E70415"/>
    <w:rsid w:val="00E7073D"/>
    <w:rsid w:val="00E70786"/>
    <w:rsid w:val="00E70957"/>
    <w:rsid w:val="00E709C9"/>
    <w:rsid w:val="00E70B12"/>
    <w:rsid w:val="00E70B1B"/>
    <w:rsid w:val="00E70F0A"/>
    <w:rsid w:val="00E70F6C"/>
    <w:rsid w:val="00E71108"/>
    <w:rsid w:val="00E71199"/>
    <w:rsid w:val="00E71393"/>
    <w:rsid w:val="00E713FC"/>
    <w:rsid w:val="00E7148B"/>
    <w:rsid w:val="00E71777"/>
    <w:rsid w:val="00E71874"/>
    <w:rsid w:val="00E71DA9"/>
    <w:rsid w:val="00E720C8"/>
    <w:rsid w:val="00E72139"/>
    <w:rsid w:val="00E721A6"/>
    <w:rsid w:val="00E72203"/>
    <w:rsid w:val="00E7260E"/>
    <w:rsid w:val="00E72797"/>
    <w:rsid w:val="00E728FF"/>
    <w:rsid w:val="00E7293C"/>
    <w:rsid w:val="00E72E0C"/>
    <w:rsid w:val="00E7313C"/>
    <w:rsid w:val="00E7329A"/>
    <w:rsid w:val="00E73346"/>
    <w:rsid w:val="00E733B8"/>
    <w:rsid w:val="00E73546"/>
    <w:rsid w:val="00E73562"/>
    <w:rsid w:val="00E73632"/>
    <w:rsid w:val="00E73731"/>
    <w:rsid w:val="00E73784"/>
    <w:rsid w:val="00E738D1"/>
    <w:rsid w:val="00E739D2"/>
    <w:rsid w:val="00E73A9A"/>
    <w:rsid w:val="00E73B5B"/>
    <w:rsid w:val="00E73C19"/>
    <w:rsid w:val="00E73E66"/>
    <w:rsid w:val="00E73F83"/>
    <w:rsid w:val="00E73FAF"/>
    <w:rsid w:val="00E73FD9"/>
    <w:rsid w:val="00E741D8"/>
    <w:rsid w:val="00E7423E"/>
    <w:rsid w:val="00E742E3"/>
    <w:rsid w:val="00E74386"/>
    <w:rsid w:val="00E744DA"/>
    <w:rsid w:val="00E7457A"/>
    <w:rsid w:val="00E745B8"/>
    <w:rsid w:val="00E74621"/>
    <w:rsid w:val="00E74656"/>
    <w:rsid w:val="00E748C7"/>
    <w:rsid w:val="00E748DA"/>
    <w:rsid w:val="00E748E9"/>
    <w:rsid w:val="00E74BF4"/>
    <w:rsid w:val="00E74E79"/>
    <w:rsid w:val="00E74F4E"/>
    <w:rsid w:val="00E75195"/>
    <w:rsid w:val="00E75385"/>
    <w:rsid w:val="00E758AC"/>
    <w:rsid w:val="00E758AD"/>
    <w:rsid w:val="00E758C4"/>
    <w:rsid w:val="00E7596F"/>
    <w:rsid w:val="00E75A6D"/>
    <w:rsid w:val="00E75B5B"/>
    <w:rsid w:val="00E75B60"/>
    <w:rsid w:val="00E75CD2"/>
    <w:rsid w:val="00E75DBD"/>
    <w:rsid w:val="00E75F66"/>
    <w:rsid w:val="00E7605B"/>
    <w:rsid w:val="00E7607D"/>
    <w:rsid w:val="00E76336"/>
    <w:rsid w:val="00E76678"/>
    <w:rsid w:val="00E766FD"/>
    <w:rsid w:val="00E767AB"/>
    <w:rsid w:val="00E7685D"/>
    <w:rsid w:val="00E76A95"/>
    <w:rsid w:val="00E76B8D"/>
    <w:rsid w:val="00E76E54"/>
    <w:rsid w:val="00E76EAF"/>
    <w:rsid w:val="00E76EDD"/>
    <w:rsid w:val="00E76FE8"/>
    <w:rsid w:val="00E77188"/>
    <w:rsid w:val="00E771A8"/>
    <w:rsid w:val="00E77238"/>
    <w:rsid w:val="00E77306"/>
    <w:rsid w:val="00E774EA"/>
    <w:rsid w:val="00E7779A"/>
    <w:rsid w:val="00E77E34"/>
    <w:rsid w:val="00E80184"/>
    <w:rsid w:val="00E80692"/>
    <w:rsid w:val="00E80769"/>
    <w:rsid w:val="00E8094E"/>
    <w:rsid w:val="00E80C76"/>
    <w:rsid w:val="00E80D52"/>
    <w:rsid w:val="00E80DF9"/>
    <w:rsid w:val="00E80E82"/>
    <w:rsid w:val="00E81032"/>
    <w:rsid w:val="00E8106C"/>
    <w:rsid w:val="00E8114E"/>
    <w:rsid w:val="00E812FD"/>
    <w:rsid w:val="00E8139D"/>
    <w:rsid w:val="00E81401"/>
    <w:rsid w:val="00E81458"/>
    <w:rsid w:val="00E8167B"/>
    <w:rsid w:val="00E816DB"/>
    <w:rsid w:val="00E816F1"/>
    <w:rsid w:val="00E818F1"/>
    <w:rsid w:val="00E81904"/>
    <w:rsid w:val="00E81A9A"/>
    <w:rsid w:val="00E81C3C"/>
    <w:rsid w:val="00E81C47"/>
    <w:rsid w:val="00E81D81"/>
    <w:rsid w:val="00E81DE9"/>
    <w:rsid w:val="00E81FF7"/>
    <w:rsid w:val="00E8222C"/>
    <w:rsid w:val="00E8229B"/>
    <w:rsid w:val="00E822AF"/>
    <w:rsid w:val="00E82314"/>
    <w:rsid w:val="00E826C4"/>
    <w:rsid w:val="00E826CC"/>
    <w:rsid w:val="00E827B3"/>
    <w:rsid w:val="00E828C2"/>
    <w:rsid w:val="00E82AF6"/>
    <w:rsid w:val="00E82C6C"/>
    <w:rsid w:val="00E82E29"/>
    <w:rsid w:val="00E833B0"/>
    <w:rsid w:val="00E8341A"/>
    <w:rsid w:val="00E83499"/>
    <w:rsid w:val="00E835F8"/>
    <w:rsid w:val="00E836E0"/>
    <w:rsid w:val="00E83845"/>
    <w:rsid w:val="00E8384A"/>
    <w:rsid w:val="00E83B3E"/>
    <w:rsid w:val="00E83CA4"/>
    <w:rsid w:val="00E83E60"/>
    <w:rsid w:val="00E8409D"/>
    <w:rsid w:val="00E8442A"/>
    <w:rsid w:val="00E84624"/>
    <w:rsid w:val="00E8483A"/>
    <w:rsid w:val="00E84AFD"/>
    <w:rsid w:val="00E84BD8"/>
    <w:rsid w:val="00E84CD2"/>
    <w:rsid w:val="00E84D8D"/>
    <w:rsid w:val="00E84F43"/>
    <w:rsid w:val="00E851DD"/>
    <w:rsid w:val="00E8539B"/>
    <w:rsid w:val="00E85654"/>
    <w:rsid w:val="00E85687"/>
    <w:rsid w:val="00E85897"/>
    <w:rsid w:val="00E85974"/>
    <w:rsid w:val="00E85AEE"/>
    <w:rsid w:val="00E85B0E"/>
    <w:rsid w:val="00E85B64"/>
    <w:rsid w:val="00E85C5E"/>
    <w:rsid w:val="00E85D2C"/>
    <w:rsid w:val="00E85D72"/>
    <w:rsid w:val="00E85F8B"/>
    <w:rsid w:val="00E86131"/>
    <w:rsid w:val="00E8626C"/>
    <w:rsid w:val="00E862F5"/>
    <w:rsid w:val="00E8652D"/>
    <w:rsid w:val="00E867AE"/>
    <w:rsid w:val="00E869F8"/>
    <w:rsid w:val="00E86AE9"/>
    <w:rsid w:val="00E86B69"/>
    <w:rsid w:val="00E86B6D"/>
    <w:rsid w:val="00E86B9F"/>
    <w:rsid w:val="00E86E9D"/>
    <w:rsid w:val="00E87174"/>
    <w:rsid w:val="00E87178"/>
    <w:rsid w:val="00E87231"/>
    <w:rsid w:val="00E8753E"/>
    <w:rsid w:val="00E875BE"/>
    <w:rsid w:val="00E8765D"/>
    <w:rsid w:val="00E87784"/>
    <w:rsid w:val="00E8795E"/>
    <w:rsid w:val="00E87A2C"/>
    <w:rsid w:val="00E87D2B"/>
    <w:rsid w:val="00E87E2B"/>
    <w:rsid w:val="00E87E46"/>
    <w:rsid w:val="00E87F0D"/>
    <w:rsid w:val="00E9018B"/>
    <w:rsid w:val="00E90789"/>
    <w:rsid w:val="00E9081C"/>
    <w:rsid w:val="00E90A78"/>
    <w:rsid w:val="00E90AED"/>
    <w:rsid w:val="00E90B27"/>
    <w:rsid w:val="00E90D4E"/>
    <w:rsid w:val="00E91572"/>
    <w:rsid w:val="00E916AC"/>
    <w:rsid w:val="00E916E5"/>
    <w:rsid w:val="00E917C7"/>
    <w:rsid w:val="00E917CD"/>
    <w:rsid w:val="00E91BB5"/>
    <w:rsid w:val="00E91C64"/>
    <w:rsid w:val="00E91C79"/>
    <w:rsid w:val="00E91DE1"/>
    <w:rsid w:val="00E91F55"/>
    <w:rsid w:val="00E91FB7"/>
    <w:rsid w:val="00E921AF"/>
    <w:rsid w:val="00E9237E"/>
    <w:rsid w:val="00E92395"/>
    <w:rsid w:val="00E92519"/>
    <w:rsid w:val="00E92528"/>
    <w:rsid w:val="00E928A6"/>
    <w:rsid w:val="00E92A0D"/>
    <w:rsid w:val="00E92ACF"/>
    <w:rsid w:val="00E92BED"/>
    <w:rsid w:val="00E92D2A"/>
    <w:rsid w:val="00E92E48"/>
    <w:rsid w:val="00E92EDD"/>
    <w:rsid w:val="00E92F3F"/>
    <w:rsid w:val="00E92F88"/>
    <w:rsid w:val="00E93224"/>
    <w:rsid w:val="00E93473"/>
    <w:rsid w:val="00E934F2"/>
    <w:rsid w:val="00E93586"/>
    <w:rsid w:val="00E93730"/>
    <w:rsid w:val="00E93758"/>
    <w:rsid w:val="00E93A47"/>
    <w:rsid w:val="00E93A95"/>
    <w:rsid w:val="00E93BE4"/>
    <w:rsid w:val="00E93C66"/>
    <w:rsid w:val="00E93C76"/>
    <w:rsid w:val="00E93EB6"/>
    <w:rsid w:val="00E93F10"/>
    <w:rsid w:val="00E94010"/>
    <w:rsid w:val="00E9430A"/>
    <w:rsid w:val="00E9431B"/>
    <w:rsid w:val="00E94338"/>
    <w:rsid w:val="00E9442D"/>
    <w:rsid w:val="00E947AF"/>
    <w:rsid w:val="00E94AF5"/>
    <w:rsid w:val="00E94B73"/>
    <w:rsid w:val="00E94CC3"/>
    <w:rsid w:val="00E950D1"/>
    <w:rsid w:val="00E95309"/>
    <w:rsid w:val="00E95449"/>
    <w:rsid w:val="00E954F4"/>
    <w:rsid w:val="00E95696"/>
    <w:rsid w:val="00E95CCC"/>
    <w:rsid w:val="00E95DC2"/>
    <w:rsid w:val="00E95E26"/>
    <w:rsid w:val="00E96160"/>
    <w:rsid w:val="00E96319"/>
    <w:rsid w:val="00E96449"/>
    <w:rsid w:val="00E96504"/>
    <w:rsid w:val="00E96698"/>
    <w:rsid w:val="00E967B9"/>
    <w:rsid w:val="00E9689A"/>
    <w:rsid w:val="00E968BF"/>
    <w:rsid w:val="00E96A20"/>
    <w:rsid w:val="00E96A49"/>
    <w:rsid w:val="00E96DE1"/>
    <w:rsid w:val="00E96F48"/>
    <w:rsid w:val="00E9712C"/>
    <w:rsid w:val="00E9727A"/>
    <w:rsid w:val="00E97384"/>
    <w:rsid w:val="00E9757E"/>
    <w:rsid w:val="00E9765F"/>
    <w:rsid w:val="00E9777F"/>
    <w:rsid w:val="00E9782B"/>
    <w:rsid w:val="00E97879"/>
    <w:rsid w:val="00E97906"/>
    <w:rsid w:val="00E97A75"/>
    <w:rsid w:val="00E97AAD"/>
    <w:rsid w:val="00E97B1D"/>
    <w:rsid w:val="00E97B95"/>
    <w:rsid w:val="00E97F77"/>
    <w:rsid w:val="00E97FD2"/>
    <w:rsid w:val="00EA0175"/>
    <w:rsid w:val="00EA01C0"/>
    <w:rsid w:val="00EA031E"/>
    <w:rsid w:val="00EA03D3"/>
    <w:rsid w:val="00EA0417"/>
    <w:rsid w:val="00EA0487"/>
    <w:rsid w:val="00EA0571"/>
    <w:rsid w:val="00EA0695"/>
    <w:rsid w:val="00EA0962"/>
    <w:rsid w:val="00EA0A08"/>
    <w:rsid w:val="00EA0DC5"/>
    <w:rsid w:val="00EA0F1A"/>
    <w:rsid w:val="00EA108B"/>
    <w:rsid w:val="00EA1507"/>
    <w:rsid w:val="00EA1585"/>
    <w:rsid w:val="00EA1636"/>
    <w:rsid w:val="00EA1730"/>
    <w:rsid w:val="00EA18AD"/>
    <w:rsid w:val="00EA1E30"/>
    <w:rsid w:val="00EA1F6B"/>
    <w:rsid w:val="00EA2013"/>
    <w:rsid w:val="00EA217F"/>
    <w:rsid w:val="00EA21F3"/>
    <w:rsid w:val="00EA2432"/>
    <w:rsid w:val="00EA2567"/>
    <w:rsid w:val="00EA258B"/>
    <w:rsid w:val="00EA2992"/>
    <w:rsid w:val="00EA2A03"/>
    <w:rsid w:val="00EA2ACB"/>
    <w:rsid w:val="00EA2B42"/>
    <w:rsid w:val="00EA2B63"/>
    <w:rsid w:val="00EA2BE6"/>
    <w:rsid w:val="00EA2CB2"/>
    <w:rsid w:val="00EA2D3C"/>
    <w:rsid w:val="00EA2E92"/>
    <w:rsid w:val="00EA2EEE"/>
    <w:rsid w:val="00EA30B4"/>
    <w:rsid w:val="00EA3247"/>
    <w:rsid w:val="00EA3481"/>
    <w:rsid w:val="00EA3527"/>
    <w:rsid w:val="00EA36CC"/>
    <w:rsid w:val="00EA36D0"/>
    <w:rsid w:val="00EA37A1"/>
    <w:rsid w:val="00EA37A2"/>
    <w:rsid w:val="00EA3871"/>
    <w:rsid w:val="00EA3A25"/>
    <w:rsid w:val="00EA3B70"/>
    <w:rsid w:val="00EA3EC1"/>
    <w:rsid w:val="00EA3EE9"/>
    <w:rsid w:val="00EA414E"/>
    <w:rsid w:val="00EA416C"/>
    <w:rsid w:val="00EA44CD"/>
    <w:rsid w:val="00EA45A3"/>
    <w:rsid w:val="00EA4636"/>
    <w:rsid w:val="00EA476C"/>
    <w:rsid w:val="00EA47B3"/>
    <w:rsid w:val="00EA4884"/>
    <w:rsid w:val="00EA4947"/>
    <w:rsid w:val="00EA4ABC"/>
    <w:rsid w:val="00EA4C42"/>
    <w:rsid w:val="00EA4C9A"/>
    <w:rsid w:val="00EA4CA5"/>
    <w:rsid w:val="00EA4E42"/>
    <w:rsid w:val="00EA5154"/>
    <w:rsid w:val="00EA522B"/>
    <w:rsid w:val="00EA5443"/>
    <w:rsid w:val="00EA5842"/>
    <w:rsid w:val="00EA5AA5"/>
    <w:rsid w:val="00EA5B2E"/>
    <w:rsid w:val="00EA5B66"/>
    <w:rsid w:val="00EA5BEC"/>
    <w:rsid w:val="00EA5CA2"/>
    <w:rsid w:val="00EA5CCE"/>
    <w:rsid w:val="00EA5DF3"/>
    <w:rsid w:val="00EA5E4C"/>
    <w:rsid w:val="00EA5F94"/>
    <w:rsid w:val="00EA5FDC"/>
    <w:rsid w:val="00EA6225"/>
    <w:rsid w:val="00EA63B8"/>
    <w:rsid w:val="00EA63E2"/>
    <w:rsid w:val="00EA6565"/>
    <w:rsid w:val="00EA65D9"/>
    <w:rsid w:val="00EA65DE"/>
    <w:rsid w:val="00EA6728"/>
    <w:rsid w:val="00EA6910"/>
    <w:rsid w:val="00EA69E7"/>
    <w:rsid w:val="00EA6AFE"/>
    <w:rsid w:val="00EA6B09"/>
    <w:rsid w:val="00EA6B8E"/>
    <w:rsid w:val="00EA6D0E"/>
    <w:rsid w:val="00EA6E02"/>
    <w:rsid w:val="00EA6EB1"/>
    <w:rsid w:val="00EA6ED9"/>
    <w:rsid w:val="00EA70A9"/>
    <w:rsid w:val="00EA73F7"/>
    <w:rsid w:val="00EA7446"/>
    <w:rsid w:val="00EA74F6"/>
    <w:rsid w:val="00EA758D"/>
    <w:rsid w:val="00EA79FE"/>
    <w:rsid w:val="00EA7ABC"/>
    <w:rsid w:val="00EA7BE2"/>
    <w:rsid w:val="00EA7C9B"/>
    <w:rsid w:val="00EA7E2D"/>
    <w:rsid w:val="00EA7F6C"/>
    <w:rsid w:val="00EA7FC7"/>
    <w:rsid w:val="00EB0031"/>
    <w:rsid w:val="00EB0057"/>
    <w:rsid w:val="00EB016B"/>
    <w:rsid w:val="00EB01E1"/>
    <w:rsid w:val="00EB0308"/>
    <w:rsid w:val="00EB03E7"/>
    <w:rsid w:val="00EB042E"/>
    <w:rsid w:val="00EB07FB"/>
    <w:rsid w:val="00EB0892"/>
    <w:rsid w:val="00EB0932"/>
    <w:rsid w:val="00EB09D7"/>
    <w:rsid w:val="00EB0DDC"/>
    <w:rsid w:val="00EB0E82"/>
    <w:rsid w:val="00EB1039"/>
    <w:rsid w:val="00EB1252"/>
    <w:rsid w:val="00EB14E6"/>
    <w:rsid w:val="00EB151E"/>
    <w:rsid w:val="00EB186E"/>
    <w:rsid w:val="00EB197F"/>
    <w:rsid w:val="00EB1982"/>
    <w:rsid w:val="00EB1DE7"/>
    <w:rsid w:val="00EB1E37"/>
    <w:rsid w:val="00EB1ED0"/>
    <w:rsid w:val="00EB1FF8"/>
    <w:rsid w:val="00EB2079"/>
    <w:rsid w:val="00EB20F6"/>
    <w:rsid w:val="00EB210A"/>
    <w:rsid w:val="00EB2586"/>
    <w:rsid w:val="00EB25C7"/>
    <w:rsid w:val="00EB2647"/>
    <w:rsid w:val="00EB271D"/>
    <w:rsid w:val="00EB2B6E"/>
    <w:rsid w:val="00EB2BEC"/>
    <w:rsid w:val="00EB2C2E"/>
    <w:rsid w:val="00EB2C4D"/>
    <w:rsid w:val="00EB2C82"/>
    <w:rsid w:val="00EB2F6E"/>
    <w:rsid w:val="00EB3038"/>
    <w:rsid w:val="00EB3147"/>
    <w:rsid w:val="00EB31EF"/>
    <w:rsid w:val="00EB36EF"/>
    <w:rsid w:val="00EB373D"/>
    <w:rsid w:val="00EB379E"/>
    <w:rsid w:val="00EB38CB"/>
    <w:rsid w:val="00EB38D5"/>
    <w:rsid w:val="00EB38D7"/>
    <w:rsid w:val="00EB3941"/>
    <w:rsid w:val="00EB3AB9"/>
    <w:rsid w:val="00EB3AC9"/>
    <w:rsid w:val="00EB3CC3"/>
    <w:rsid w:val="00EB3DEF"/>
    <w:rsid w:val="00EB3FF0"/>
    <w:rsid w:val="00EB40DA"/>
    <w:rsid w:val="00EB42FF"/>
    <w:rsid w:val="00EB46AF"/>
    <w:rsid w:val="00EB47AF"/>
    <w:rsid w:val="00EB48E3"/>
    <w:rsid w:val="00EB495E"/>
    <w:rsid w:val="00EB4C37"/>
    <w:rsid w:val="00EB4CAF"/>
    <w:rsid w:val="00EB5021"/>
    <w:rsid w:val="00EB507F"/>
    <w:rsid w:val="00EB5133"/>
    <w:rsid w:val="00EB51D4"/>
    <w:rsid w:val="00EB5629"/>
    <w:rsid w:val="00EB570D"/>
    <w:rsid w:val="00EB57AC"/>
    <w:rsid w:val="00EB58A1"/>
    <w:rsid w:val="00EB5904"/>
    <w:rsid w:val="00EB590F"/>
    <w:rsid w:val="00EB59EF"/>
    <w:rsid w:val="00EB5CFA"/>
    <w:rsid w:val="00EB5FAD"/>
    <w:rsid w:val="00EB629F"/>
    <w:rsid w:val="00EB63B0"/>
    <w:rsid w:val="00EB63DF"/>
    <w:rsid w:val="00EB644A"/>
    <w:rsid w:val="00EB6594"/>
    <w:rsid w:val="00EB660C"/>
    <w:rsid w:val="00EB66B6"/>
    <w:rsid w:val="00EB66BC"/>
    <w:rsid w:val="00EB6767"/>
    <w:rsid w:val="00EB67BC"/>
    <w:rsid w:val="00EB68F4"/>
    <w:rsid w:val="00EB69AC"/>
    <w:rsid w:val="00EB69E6"/>
    <w:rsid w:val="00EB6F7B"/>
    <w:rsid w:val="00EB704C"/>
    <w:rsid w:val="00EB70E3"/>
    <w:rsid w:val="00EB712C"/>
    <w:rsid w:val="00EB7178"/>
    <w:rsid w:val="00EB724F"/>
    <w:rsid w:val="00EB7260"/>
    <w:rsid w:val="00EB728E"/>
    <w:rsid w:val="00EB731A"/>
    <w:rsid w:val="00EB73E4"/>
    <w:rsid w:val="00EB7469"/>
    <w:rsid w:val="00EB7481"/>
    <w:rsid w:val="00EB766D"/>
    <w:rsid w:val="00EB7717"/>
    <w:rsid w:val="00EB7AC5"/>
    <w:rsid w:val="00EB7C34"/>
    <w:rsid w:val="00EB7E0C"/>
    <w:rsid w:val="00EB7FA2"/>
    <w:rsid w:val="00EC0010"/>
    <w:rsid w:val="00EC0262"/>
    <w:rsid w:val="00EC0312"/>
    <w:rsid w:val="00EC054F"/>
    <w:rsid w:val="00EC06D7"/>
    <w:rsid w:val="00EC0BD3"/>
    <w:rsid w:val="00EC0BDD"/>
    <w:rsid w:val="00EC0F0A"/>
    <w:rsid w:val="00EC139B"/>
    <w:rsid w:val="00EC142C"/>
    <w:rsid w:val="00EC1522"/>
    <w:rsid w:val="00EC15F3"/>
    <w:rsid w:val="00EC1858"/>
    <w:rsid w:val="00EC1890"/>
    <w:rsid w:val="00EC1A0F"/>
    <w:rsid w:val="00EC1A75"/>
    <w:rsid w:val="00EC1BDD"/>
    <w:rsid w:val="00EC1E07"/>
    <w:rsid w:val="00EC1EDE"/>
    <w:rsid w:val="00EC207E"/>
    <w:rsid w:val="00EC21B7"/>
    <w:rsid w:val="00EC2276"/>
    <w:rsid w:val="00EC2392"/>
    <w:rsid w:val="00EC23BE"/>
    <w:rsid w:val="00EC23D3"/>
    <w:rsid w:val="00EC2406"/>
    <w:rsid w:val="00EC2426"/>
    <w:rsid w:val="00EC2537"/>
    <w:rsid w:val="00EC257B"/>
    <w:rsid w:val="00EC28B6"/>
    <w:rsid w:val="00EC28E4"/>
    <w:rsid w:val="00EC2988"/>
    <w:rsid w:val="00EC2994"/>
    <w:rsid w:val="00EC2A3C"/>
    <w:rsid w:val="00EC2A4E"/>
    <w:rsid w:val="00EC2B4F"/>
    <w:rsid w:val="00EC3397"/>
    <w:rsid w:val="00EC3513"/>
    <w:rsid w:val="00EC3565"/>
    <w:rsid w:val="00EC3761"/>
    <w:rsid w:val="00EC37CC"/>
    <w:rsid w:val="00EC39A3"/>
    <w:rsid w:val="00EC3ABF"/>
    <w:rsid w:val="00EC3D41"/>
    <w:rsid w:val="00EC3F41"/>
    <w:rsid w:val="00EC4131"/>
    <w:rsid w:val="00EC41CE"/>
    <w:rsid w:val="00EC41DD"/>
    <w:rsid w:val="00EC428F"/>
    <w:rsid w:val="00EC43EC"/>
    <w:rsid w:val="00EC4408"/>
    <w:rsid w:val="00EC4590"/>
    <w:rsid w:val="00EC45C3"/>
    <w:rsid w:val="00EC4710"/>
    <w:rsid w:val="00EC4757"/>
    <w:rsid w:val="00EC4981"/>
    <w:rsid w:val="00EC4A0A"/>
    <w:rsid w:val="00EC4A84"/>
    <w:rsid w:val="00EC4BA6"/>
    <w:rsid w:val="00EC4DD6"/>
    <w:rsid w:val="00EC5178"/>
    <w:rsid w:val="00EC5278"/>
    <w:rsid w:val="00EC53BC"/>
    <w:rsid w:val="00EC5489"/>
    <w:rsid w:val="00EC54BF"/>
    <w:rsid w:val="00EC5665"/>
    <w:rsid w:val="00EC5693"/>
    <w:rsid w:val="00EC580D"/>
    <w:rsid w:val="00EC5867"/>
    <w:rsid w:val="00EC5894"/>
    <w:rsid w:val="00EC59C1"/>
    <w:rsid w:val="00EC59E7"/>
    <w:rsid w:val="00EC5A09"/>
    <w:rsid w:val="00EC5B0B"/>
    <w:rsid w:val="00EC5CFF"/>
    <w:rsid w:val="00EC5EDB"/>
    <w:rsid w:val="00EC5FD0"/>
    <w:rsid w:val="00EC60D7"/>
    <w:rsid w:val="00EC60F4"/>
    <w:rsid w:val="00EC62BE"/>
    <w:rsid w:val="00EC65F6"/>
    <w:rsid w:val="00EC680A"/>
    <w:rsid w:val="00EC6824"/>
    <w:rsid w:val="00EC6837"/>
    <w:rsid w:val="00EC69E5"/>
    <w:rsid w:val="00EC6B6D"/>
    <w:rsid w:val="00EC6EA1"/>
    <w:rsid w:val="00EC6EBC"/>
    <w:rsid w:val="00EC70A1"/>
    <w:rsid w:val="00EC71A4"/>
    <w:rsid w:val="00EC71DF"/>
    <w:rsid w:val="00EC7370"/>
    <w:rsid w:val="00EC7442"/>
    <w:rsid w:val="00EC7459"/>
    <w:rsid w:val="00EC7695"/>
    <w:rsid w:val="00EC76A7"/>
    <w:rsid w:val="00EC79A9"/>
    <w:rsid w:val="00EC7AB4"/>
    <w:rsid w:val="00EC7ACA"/>
    <w:rsid w:val="00EC7B8F"/>
    <w:rsid w:val="00EC7DB4"/>
    <w:rsid w:val="00EC7FDC"/>
    <w:rsid w:val="00EC7FED"/>
    <w:rsid w:val="00ED018A"/>
    <w:rsid w:val="00ED0204"/>
    <w:rsid w:val="00ED03E3"/>
    <w:rsid w:val="00ED06E5"/>
    <w:rsid w:val="00ED0737"/>
    <w:rsid w:val="00ED076B"/>
    <w:rsid w:val="00ED077E"/>
    <w:rsid w:val="00ED079A"/>
    <w:rsid w:val="00ED0851"/>
    <w:rsid w:val="00ED08A4"/>
    <w:rsid w:val="00ED0B14"/>
    <w:rsid w:val="00ED0B36"/>
    <w:rsid w:val="00ED0B45"/>
    <w:rsid w:val="00ED0E58"/>
    <w:rsid w:val="00ED114C"/>
    <w:rsid w:val="00ED12CF"/>
    <w:rsid w:val="00ED1351"/>
    <w:rsid w:val="00ED13F6"/>
    <w:rsid w:val="00ED1416"/>
    <w:rsid w:val="00ED1444"/>
    <w:rsid w:val="00ED14C4"/>
    <w:rsid w:val="00ED14DE"/>
    <w:rsid w:val="00ED1523"/>
    <w:rsid w:val="00ED15F2"/>
    <w:rsid w:val="00ED1646"/>
    <w:rsid w:val="00ED1738"/>
    <w:rsid w:val="00ED19D9"/>
    <w:rsid w:val="00ED1A48"/>
    <w:rsid w:val="00ED1CCC"/>
    <w:rsid w:val="00ED1D6A"/>
    <w:rsid w:val="00ED1E4B"/>
    <w:rsid w:val="00ED1EDF"/>
    <w:rsid w:val="00ED2123"/>
    <w:rsid w:val="00ED2193"/>
    <w:rsid w:val="00ED2475"/>
    <w:rsid w:val="00ED255E"/>
    <w:rsid w:val="00ED2745"/>
    <w:rsid w:val="00ED27B5"/>
    <w:rsid w:val="00ED297B"/>
    <w:rsid w:val="00ED2A0D"/>
    <w:rsid w:val="00ED2BC6"/>
    <w:rsid w:val="00ED2BE3"/>
    <w:rsid w:val="00ED2DDC"/>
    <w:rsid w:val="00ED2ED8"/>
    <w:rsid w:val="00ED2F4B"/>
    <w:rsid w:val="00ED2FB6"/>
    <w:rsid w:val="00ED2FE0"/>
    <w:rsid w:val="00ED313A"/>
    <w:rsid w:val="00ED31CE"/>
    <w:rsid w:val="00ED320F"/>
    <w:rsid w:val="00ED3304"/>
    <w:rsid w:val="00ED3328"/>
    <w:rsid w:val="00ED3859"/>
    <w:rsid w:val="00ED38D0"/>
    <w:rsid w:val="00ED3CA7"/>
    <w:rsid w:val="00ED3D00"/>
    <w:rsid w:val="00ED3D93"/>
    <w:rsid w:val="00ED3D9C"/>
    <w:rsid w:val="00ED3DC4"/>
    <w:rsid w:val="00ED3E43"/>
    <w:rsid w:val="00ED3EF7"/>
    <w:rsid w:val="00ED3FB6"/>
    <w:rsid w:val="00ED405A"/>
    <w:rsid w:val="00ED43B1"/>
    <w:rsid w:val="00ED4454"/>
    <w:rsid w:val="00ED46D5"/>
    <w:rsid w:val="00ED4708"/>
    <w:rsid w:val="00ED47AC"/>
    <w:rsid w:val="00ED47DC"/>
    <w:rsid w:val="00ED4880"/>
    <w:rsid w:val="00ED489D"/>
    <w:rsid w:val="00ED4A86"/>
    <w:rsid w:val="00ED4B25"/>
    <w:rsid w:val="00ED4BBB"/>
    <w:rsid w:val="00ED4C67"/>
    <w:rsid w:val="00ED4CF2"/>
    <w:rsid w:val="00ED4E87"/>
    <w:rsid w:val="00ED4EFD"/>
    <w:rsid w:val="00ED5150"/>
    <w:rsid w:val="00ED5305"/>
    <w:rsid w:val="00ED537D"/>
    <w:rsid w:val="00ED5517"/>
    <w:rsid w:val="00ED562B"/>
    <w:rsid w:val="00ED5BDF"/>
    <w:rsid w:val="00ED5CCA"/>
    <w:rsid w:val="00ED5DFB"/>
    <w:rsid w:val="00ED5E45"/>
    <w:rsid w:val="00ED5EF4"/>
    <w:rsid w:val="00ED5F04"/>
    <w:rsid w:val="00ED5F2A"/>
    <w:rsid w:val="00ED60E6"/>
    <w:rsid w:val="00ED62F7"/>
    <w:rsid w:val="00ED63B2"/>
    <w:rsid w:val="00ED641A"/>
    <w:rsid w:val="00ED65BC"/>
    <w:rsid w:val="00ED66F5"/>
    <w:rsid w:val="00ED6896"/>
    <w:rsid w:val="00ED697B"/>
    <w:rsid w:val="00ED6B4E"/>
    <w:rsid w:val="00ED6BC9"/>
    <w:rsid w:val="00ED6C8C"/>
    <w:rsid w:val="00ED6D76"/>
    <w:rsid w:val="00ED6EE6"/>
    <w:rsid w:val="00ED6F0D"/>
    <w:rsid w:val="00ED6F32"/>
    <w:rsid w:val="00ED7043"/>
    <w:rsid w:val="00ED7047"/>
    <w:rsid w:val="00ED7117"/>
    <w:rsid w:val="00ED71D3"/>
    <w:rsid w:val="00ED7257"/>
    <w:rsid w:val="00ED7460"/>
    <w:rsid w:val="00ED7504"/>
    <w:rsid w:val="00ED7684"/>
    <w:rsid w:val="00ED76B2"/>
    <w:rsid w:val="00ED76F7"/>
    <w:rsid w:val="00ED772A"/>
    <w:rsid w:val="00ED777E"/>
    <w:rsid w:val="00ED77FB"/>
    <w:rsid w:val="00ED7894"/>
    <w:rsid w:val="00ED78FD"/>
    <w:rsid w:val="00ED7CCE"/>
    <w:rsid w:val="00ED7CFB"/>
    <w:rsid w:val="00ED7D05"/>
    <w:rsid w:val="00ED7D54"/>
    <w:rsid w:val="00ED7D6D"/>
    <w:rsid w:val="00ED7E4C"/>
    <w:rsid w:val="00ED7E59"/>
    <w:rsid w:val="00ED7E97"/>
    <w:rsid w:val="00ED7ED0"/>
    <w:rsid w:val="00ED7F31"/>
    <w:rsid w:val="00ED7F5A"/>
    <w:rsid w:val="00EE0407"/>
    <w:rsid w:val="00EE0595"/>
    <w:rsid w:val="00EE0960"/>
    <w:rsid w:val="00EE09C4"/>
    <w:rsid w:val="00EE0A20"/>
    <w:rsid w:val="00EE0A65"/>
    <w:rsid w:val="00EE0A87"/>
    <w:rsid w:val="00EE0C0A"/>
    <w:rsid w:val="00EE0D63"/>
    <w:rsid w:val="00EE0DB7"/>
    <w:rsid w:val="00EE0F0F"/>
    <w:rsid w:val="00EE0FB6"/>
    <w:rsid w:val="00EE118D"/>
    <w:rsid w:val="00EE1283"/>
    <w:rsid w:val="00EE1499"/>
    <w:rsid w:val="00EE1523"/>
    <w:rsid w:val="00EE179F"/>
    <w:rsid w:val="00EE184D"/>
    <w:rsid w:val="00EE1868"/>
    <w:rsid w:val="00EE1885"/>
    <w:rsid w:val="00EE19E5"/>
    <w:rsid w:val="00EE1E52"/>
    <w:rsid w:val="00EE1EAC"/>
    <w:rsid w:val="00EE1FB9"/>
    <w:rsid w:val="00EE217C"/>
    <w:rsid w:val="00EE2304"/>
    <w:rsid w:val="00EE23DD"/>
    <w:rsid w:val="00EE2489"/>
    <w:rsid w:val="00EE26D9"/>
    <w:rsid w:val="00EE28F2"/>
    <w:rsid w:val="00EE291C"/>
    <w:rsid w:val="00EE29EA"/>
    <w:rsid w:val="00EE29F2"/>
    <w:rsid w:val="00EE2A35"/>
    <w:rsid w:val="00EE2B34"/>
    <w:rsid w:val="00EE2BF9"/>
    <w:rsid w:val="00EE2D7C"/>
    <w:rsid w:val="00EE2E10"/>
    <w:rsid w:val="00EE2E4B"/>
    <w:rsid w:val="00EE2EB2"/>
    <w:rsid w:val="00EE3080"/>
    <w:rsid w:val="00EE32FC"/>
    <w:rsid w:val="00EE33A8"/>
    <w:rsid w:val="00EE33B2"/>
    <w:rsid w:val="00EE361E"/>
    <w:rsid w:val="00EE38D0"/>
    <w:rsid w:val="00EE3C86"/>
    <w:rsid w:val="00EE4036"/>
    <w:rsid w:val="00EE40F1"/>
    <w:rsid w:val="00EE414B"/>
    <w:rsid w:val="00EE41B6"/>
    <w:rsid w:val="00EE4618"/>
    <w:rsid w:val="00EE46EF"/>
    <w:rsid w:val="00EE491B"/>
    <w:rsid w:val="00EE4DF6"/>
    <w:rsid w:val="00EE4F35"/>
    <w:rsid w:val="00EE51D1"/>
    <w:rsid w:val="00EE5500"/>
    <w:rsid w:val="00EE562B"/>
    <w:rsid w:val="00EE5805"/>
    <w:rsid w:val="00EE58DE"/>
    <w:rsid w:val="00EE5AD4"/>
    <w:rsid w:val="00EE5B5E"/>
    <w:rsid w:val="00EE5DB7"/>
    <w:rsid w:val="00EE6116"/>
    <w:rsid w:val="00EE617C"/>
    <w:rsid w:val="00EE629A"/>
    <w:rsid w:val="00EE633F"/>
    <w:rsid w:val="00EE662A"/>
    <w:rsid w:val="00EE68A9"/>
    <w:rsid w:val="00EE6941"/>
    <w:rsid w:val="00EE696F"/>
    <w:rsid w:val="00EE6A81"/>
    <w:rsid w:val="00EE7277"/>
    <w:rsid w:val="00EE74EF"/>
    <w:rsid w:val="00EE7500"/>
    <w:rsid w:val="00EE7752"/>
    <w:rsid w:val="00EE77FD"/>
    <w:rsid w:val="00EE792F"/>
    <w:rsid w:val="00EE7AAA"/>
    <w:rsid w:val="00EE7BFA"/>
    <w:rsid w:val="00EE7DE7"/>
    <w:rsid w:val="00EE7EE0"/>
    <w:rsid w:val="00EF01D3"/>
    <w:rsid w:val="00EF02A5"/>
    <w:rsid w:val="00EF0384"/>
    <w:rsid w:val="00EF057E"/>
    <w:rsid w:val="00EF060A"/>
    <w:rsid w:val="00EF06DD"/>
    <w:rsid w:val="00EF08CC"/>
    <w:rsid w:val="00EF0933"/>
    <w:rsid w:val="00EF093E"/>
    <w:rsid w:val="00EF0BF7"/>
    <w:rsid w:val="00EF104A"/>
    <w:rsid w:val="00EF127D"/>
    <w:rsid w:val="00EF162A"/>
    <w:rsid w:val="00EF190B"/>
    <w:rsid w:val="00EF1AD0"/>
    <w:rsid w:val="00EF1B5F"/>
    <w:rsid w:val="00EF1F91"/>
    <w:rsid w:val="00EF20A6"/>
    <w:rsid w:val="00EF2196"/>
    <w:rsid w:val="00EF22F3"/>
    <w:rsid w:val="00EF2320"/>
    <w:rsid w:val="00EF2657"/>
    <w:rsid w:val="00EF295B"/>
    <w:rsid w:val="00EF2A59"/>
    <w:rsid w:val="00EF2F9C"/>
    <w:rsid w:val="00EF307E"/>
    <w:rsid w:val="00EF3289"/>
    <w:rsid w:val="00EF33CE"/>
    <w:rsid w:val="00EF3566"/>
    <w:rsid w:val="00EF374B"/>
    <w:rsid w:val="00EF380F"/>
    <w:rsid w:val="00EF3927"/>
    <w:rsid w:val="00EF393D"/>
    <w:rsid w:val="00EF3A8E"/>
    <w:rsid w:val="00EF3E73"/>
    <w:rsid w:val="00EF3EDC"/>
    <w:rsid w:val="00EF3EF8"/>
    <w:rsid w:val="00EF4044"/>
    <w:rsid w:val="00EF43A3"/>
    <w:rsid w:val="00EF43D8"/>
    <w:rsid w:val="00EF43E0"/>
    <w:rsid w:val="00EF500E"/>
    <w:rsid w:val="00EF500F"/>
    <w:rsid w:val="00EF5137"/>
    <w:rsid w:val="00EF5517"/>
    <w:rsid w:val="00EF58E1"/>
    <w:rsid w:val="00EF5933"/>
    <w:rsid w:val="00EF5A55"/>
    <w:rsid w:val="00EF5ABF"/>
    <w:rsid w:val="00EF5B5C"/>
    <w:rsid w:val="00EF5BB4"/>
    <w:rsid w:val="00EF5C48"/>
    <w:rsid w:val="00EF5DB9"/>
    <w:rsid w:val="00EF5F3C"/>
    <w:rsid w:val="00EF5FE9"/>
    <w:rsid w:val="00EF5FF3"/>
    <w:rsid w:val="00EF629A"/>
    <w:rsid w:val="00EF6374"/>
    <w:rsid w:val="00EF64B2"/>
    <w:rsid w:val="00EF64F3"/>
    <w:rsid w:val="00EF6872"/>
    <w:rsid w:val="00EF687D"/>
    <w:rsid w:val="00EF69A4"/>
    <w:rsid w:val="00EF6BF0"/>
    <w:rsid w:val="00EF7577"/>
    <w:rsid w:val="00EF77C2"/>
    <w:rsid w:val="00EF78D7"/>
    <w:rsid w:val="00EF7A00"/>
    <w:rsid w:val="00EF7BBA"/>
    <w:rsid w:val="00EF7BE0"/>
    <w:rsid w:val="00EF7D90"/>
    <w:rsid w:val="00EF7FE0"/>
    <w:rsid w:val="00F00198"/>
    <w:rsid w:val="00F0032D"/>
    <w:rsid w:val="00F00345"/>
    <w:rsid w:val="00F003E5"/>
    <w:rsid w:val="00F006C4"/>
    <w:rsid w:val="00F010BF"/>
    <w:rsid w:val="00F01123"/>
    <w:rsid w:val="00F01168"/>
    <w:rsid w:val="00F0132B"/>
    <w:rsid w:val="00F013C1"/>
    <w:rsid w:val="00F013FC"/>
    <w:rsid w:val="00F01412"/>
    <w:rsid w:val="00F014A6"/>
    <w:rsid w:val="00F01594"/>
    <w:rsid w:val="00F01602"/>
    <w:rsid w:val="00F01A78"/>
    <w:rsid w:val="00F02020"/>
    <w:rsid w:val="00F02180"/>
    <w:rsid w:val="00F02237"/>
    <w:rsid w:val="00F02277"/>
    <w:rsid w:val="00F022E4"/>
    <w:rsid w:val="00F023FE"/>
    <w:rsid w:val="00F0266B"/>
    <w:rsid w:val="00F02701"/>
    <w:rsid w:val="00F02824"/>
    <w:rsid w:val="00F02B5F"/>
    <w:rsid w:val="00F02CA6"/>
    <w:rsid w:val="00F03297"/>
    <w:rsid w:val="00F0356A"/>
    <w:rsid w:val="00F035E5"/>
    <w:rsid w:val="00F0375C"/>
    <w:rsid w:val="00F037FD"/>
    <w:rsid w:val="00F038A4"/>
    <w:rsid w:val="00F039EF"/>
    <w:rsid w:val="00F03A9D"/>
    <w:rsid w:val="00F03AD7"/>
    <w:rsid w:val="00F03FA0"/>
    <w:rsid w:val="00F04463"/>
    <w:rsid w:val="00F04567"/>
    <w:rsid w:val="00F047F9"/>
    <w:rsid w:val="00F04898"/>
    <w:rsid w:val="00F04949"/>
    <w:rsid w:val="00F04B74"/>
    <w:rsid w:val="00F04C43"/>
    <w:rsid w:val="00F04DED"/>
    <w:rsid w:val="00F0509A"/>
    <w:rsid w:val="00F0522D"/>
    <w:rsid w:val="00F05276"/>
    <w:rsid w:val="00F05303"/>
    <w:rsid w:val="00F0531E"/>
    <w:rsid w:val="00F05438"/>
    <w:rsid w:val="00F055CB"/>
    <w:rsid w:val="00F055F5"/>
    <w:rsid w:val="00F055FF"/>
    <w:rsid w:val="00F05667"/>
    <w:rsid w:val="00F05752"/>
    <w:rsid w:val="00F0584E"/>
    <w:rsid w:val="00F05BD3"/>
    <w:rsid w:val="00F05CC2"/>
    <w:rsid w:val="00F05DB8"/>
    <w:rsid w:val="00F05E53"/>
    <w:rsid w:val="00F05E8D"/>
    <w:rsid w:val="00F05FD5"/>
    <w:rsid w:val="00F05FE9"/>
    <w:rsid w:val="00F060B2"/>
    <w:rsid w:val="00F06287"/>
    <w:rsid w:val="00F0658A"/>
    <w:rsid w:val="00F068C9"/>
    <w:rsid w:val="00F06979"/>
    <w:rsid w:val="00F06B67"/>
    <w:rsid w:val="00F06B7F"/>
    <w:rsid w:val="00F06C45"/>
    <w:rsid w:val="00F06CC6"/>
    <w:rsid w:val="00F06CD6"/>
    <w:rsid w:val="00F06E8A"/>
    <w:rsid w:val="00F0706A"/>
    <w:rsid w:val="00F07111"/>
    <w:rsid w:val="00F0729F"/>
    <w:rsid w:val="00F07499"/>
    <w:rsid w:val="00F0756E"/>
    <w:rsid w:val="00F07641"/>
    <w:rsid w:val="00F077E9"/>
    <w:rsid w:val="00F079D5"/>
    <w:rsid w:val="00F07CE9"/>
    <w:rsid w:val="00F07D16"/>
    <w:rsid w:val="00F07E3E"/>
    <w:rsid w:val="00F07E4E"/>
    <w:rsid w:val="00F10394"/>
    <w:rsid w:val="00F1051C"/>
    <w:rsid w:val="00F1052A"/>
    <w:rsid w:val="00F105AD"/>
    <w:rsid w:val="00F107A1"/>
    <w:rsid w:val="00F10AE6"/>
    <w:rsid w:val="00F10F33"/>
    <w:rsid w:val="00F111CF"/>
    <w:rsid w:val="00F11297"/>
    <w:rsid w:val="00F11348"/>
    <w:rsid w:val="00F11489"/>
    <w:rsid w:val="00F114E5"/>
    <w:rsid w:val="00F115B0"/>
    <w:rsid w:val="00F1165B"/>
    <w:rsid w:val="00F1177C"/>
    <w:rsid w:val="00F1182E"/>
    <w:rsid w:val="00F119C6"/>
    <w:rsid w:val="00F11B0F"/>
    <w:rsid w:val="00F12124"/>
    <w:rsid w:val="00F12428"/>
    <w:rsid w:val="00F12479"/>
    <w:rsid w:val="00F125D1"/>
    <w:rsid w:val="00F125D2"/>
    <w:rsid w:val="00F12ADC"/>
    <w:rsid w:val="00F12B4C"/>
    <w:rsid w:val="00F12FB3"/>
    <w:rsid w:val="00F131E2"/>
    <w:rsid w:val="00F13200"/>
    <w:rsid w:val="00F133A8"/>
    <w:rsid w:val="00F133FC"/>
    <w:rsid w:val="00F1378E"/>
    <w:rsid w:val="00F13AA6"/>
    <w:rsid w:val="00F13B6D"/>
    <w:rsid w:val="00F140E6"/>
    <w:rsid w:val="00F14281"/>
    <w:rsid w:val="00F142C9"/>
    <w:rsid w:val="00F14374"/>
    <w:rsid w:val="00F14590"/>
    <w:rsid w:val="00F145BA"/>
    <w:rsid w:val="00F14612"/>
    <w:rsid w:val="00F148CA"/>
    <w:rsid w:val="00F148E3"/>
    <w:rsid w:val="00F14919"/>
    <w:rsid w:val="00F149D2"/>
    <w:rsid w:val="00F150BB"/>
    <w:rsid w:val="00F15893"/>
    <w:rsid w:val="00F15955"/>
    <w:rsid w:val="00F15A2D"/>
    <w:rsid w:val="00F15DCB"/>
    <w:rsid w:val="00F15FA4"/>
    <w:rsid w:val="00F160AE"/>
    <w:rsid w:val="00F16269"/>
    <w:rsid w:val="00F1673A"/>
    <w:rsid w:val="00F16884"/>
    <w:rsid w:val="00F16956"/>
    <w:rsid w:val="00F16A32"/>
    <w:rsid w:val="00F16BC5"/>
    <w:rsid w:val="00F16F24"/>
    <w:rsid w:val="00F16F42"/>
    <w:rsid w:val="00F1700F"/>
    <w:rsid w:val="00F173F4"/>
    <w:rsid w:val="00F1748C"/>
    <w:rsid w:val="00F174EE"/>
    <w:rsid w:val="00F175F7"/>
    <w:rsid w:val="00F177A3"/>
    <w:rsid w:val="00F17911"/>
    <w:rsid w:val="00F179DE"/>
    <w:rsid w:val="00F17A8B"/>
    <w:rsid w:val="00F17FD3"/>
    <w:rsid w:val="00F17FEA"/>
    <w:rsid w:val="00F202AD"/>
    <w:rsid w:val="00F202BA"/>
    <w:rsid w:val="00F2058B"/>
    <w:rsid w:val="00F20934"/>
    <w:rsid w:val="00F209AE"/>
    <w:rsid w:val="00F209D9"/>
    <w:rsid w:val="00F20ACD"/>
    <w:rsid w:val="00F20B5F"/>
    <w:rsid w:val="00F20C90"/>
    <w:rsid w:val="00F20D8C"/>
    <w:rsid w:val="00F20FA1"/>
    <w:rsid w:val="00F2122C"/>
    <w:rsid w:val="00F21269"/>
    <w:rsid w:val="00F215CE"/>
    <w:rsid w:val="00F216AA"/>
    <w:rsid w:val="00F216E9"/>
    <w:rsid w:val="00F218A7"/>
    <w:rsid w:val="00F21A20"/>
    <w:rsid w:val="00F21D1B"/>
    <w:rsid w:val="00F21D28"/>
    <w:rsid w:val="00F21DBA"/>
    <w:rsid w:val="00F21E83"/>
    <w:rsid w:val="00F21F9D"/>
    <w:rsid w:val="00F22017"/>
    <w:rsid w:val="00F22107"/>
    <w:rsid w:val="00F22141"/>
    <w:rsid w:val="00F221D0"/>
    <w:rsid w:val="00F222CE"/>
    <w:rsid w:val="00F22380"/>
    <w:rsid w:val="00F22469"/>
    <w:rsid w:val="00F225AD"/>
    <w:rsid w:val="00F227C8"/>
    <w:rsid w:val="00F22A5E"/>
    <w:rsid w:val="00F22E4A"/>
    <w:rsid w:val="00F22F68"/>
    <w:rsid w:val="00F23162"/>
    <w:rsid w:val="00F231D4"/>
    <w:rsid w:val="00F2332C"/>
    <w:rsid w:val="00F234BD"/>
    <w:rsid w:val="00F23518"/>
    <w:rsid w:val="00F2351F"/>
    <w:rsid w:val="00F23BBC"/>
    <w:rsid w:val="00F23D1A"/>
    <w:rsid w:val="00F23E3E"/>
    <w:rsid w:val="00F23F91"/>
    <w:rsid w:val="00F243A3"/>
    <w:rsid w:val="00F24407"/>
    <w:rsid w:val="00F2444A"/>
    <w:rsid w:val="00F2482B"/>
    <w:rsid w:val="00F24846"/>
    <w:rsid w:val="00F24A04"/>
    <w:rsid w:val="00F24A55"/>
    <w:rsid w:val="00F24A93"/>
    <w:rsid w:val="00F24C4A"/>
    <w:rsid w:val="00F24CAD"/>
    <w:rsid w:val="00F24CC4"/>
    <w:rsid w:val="00F24F8D"/>
    <w:rsid w:val="00F2507B"/>
    <w:rsid w:val="00F250D3"/>
    <w:rsid w:val="00F2514F"/>
    <w:rsid w:val="00F253A7"/>
    <w:rsid w:val="00F25402"/>
    <w:rsid w:val="00F25550"/>
    <w:rsid w:val="00F255AB"/>
    <w:rsid w:val="00F256D5"/>
    <w:rsid w:val="00F25733"/>
    <w:rsid w:val="00F2589F"/>
    <w:rsid w:val="00F25911"/>
    <w:rsid w:val="00F2599C"/>
    <w:rsid w:val="00F25AA7"/>
    <w:rsid w:val="00F25B5D"/>
    <w:rsid w:val="00F25CE9"/>
    <w:rsid w:val="00F260A6"/>
    <w:rsid w:val="00F26607"/>
    <w:rsid w:val="00F26984"/>
    <w:rsid w:val="00F26A6C"/>
    <w:rsid w:val="00F26A91"/>
    <w:rsid w:val="00F26B61"/>
    <w:rsid w:val="00F26B80"/>
    <w:rsid w:val="00F26E14"/>
    <w:rsid w:val="00F2703A"/>
    <w:rsid w:val="00F270C3"/>
    <w:rsid w:val="00F270D4"/>
    <w:rsid w:val="00F271C1"/>
    <w:rsid w:val="00F2725E"/>
    <w:rsid w:val="00F273BA"/>
    <w:rsid w:val="00F274AF"/>
    <w:rsid w:val="00F274EA"/>
    <w:rsid w:val="00F274F0"/>
    <w:rsid w:val="00F27638"/>
    <w:rsid w:val="00F2764C"/>
    <w:rsid w:val="00F27B4A"/>
    <w:rsid w:val="00F27D31"/>
    <w:rsid w:val="00F27D8A"/>
    <w:rsid w:val="00F27DF5"/>
    <w:rsid w:val="00F27E72"/>
    <w:rsid w:val="00F27EFC"/>
    <w:rsid w:val="00F30026"/>
    <w:rsid w:val="00F300B9"/>
    <w:rsid w:val="00F30215"/>
    <w:rsid w:val="00F30230"/>
    <w:rsid w:val="00F3031D"/>
    <w:rsid w:val="00F30469"/>
    <w:rsid w:val="00F305F8"/>
    <w:rsid w:val="00F30751"/>
    <w:rsid w:val="00F30785"/>
    <w:rsid w:val="00F3090F"/>
    <w:rsid w:val="00F30D10"/>
    <w:rsid w:val="00F30E0B"/>
    <w:rsid w:val="00F30E51"/>
    <w:rsid w:val="00F30ECE"/>
    <w:rsid w:val="00F30EF2"/>
    <w:rsid w:val="00F31310"/>
    <w:rsid w:val="00F31439"/>
    <w:rsid w:val="00F314BD"/>
    <w:rsid w:val="00F314EF"/>
    <w:rsid w:val="00F31532"/>
    <w:rsid w:val="00F316E0"/>
    <w:rsid w:val="00F31811"/>
    <w:rsid w:val="00F31824"/>
    <w:rsid w:val="00F31870"/>
    <w:rsid w:val="00F319D7"/>
    <w:rsid w:val="00F31B6D"/>
    <w:rsid w:val="00F31CC0"/>
    <w:rsid w:val="00F31DD6"/>
    <w:rsid w:val="00F31E1E"/>
    <w:rsid w:val="00F31F49"/>
    <w:rsid w:val="00F31FB6"/>
    <w:rsid w:val="00F31FF1"/>
    <w:rsid w:val="00F32677"/>
    <w:rsid w:val="00F327E9"/>
    <w:rsid w:val="00F32805"/>
    <w:rsid w:val="00F32A3D"/>
    <w:rsid w:val="00F32BEF"/>
    <w:rsid w:val="00F32C20"/>
    <w:rsid w:val="00F32D62"/>
    <w:rsid w:val="00F32DDD"/>
    <w:rsid w:val="00F330AD"/>
    <w:rsid w:val="00F33142"/>
    <w:rsid w:val="00F33212"/>
    <w:rsid w:val="00F33572"/>
    <w:rsid w:val="00F33768"/>
    <w:rsid w:val="00F337D8"/>
    <w:rsid w:val="00F33A4A"/>
    <w:rsid w:val="00F33A98"/>
    <w:rsid w:val="00F33B5B"/>
    <w:rsid w:val="00F33D00"/>
    <w:rsid w:val="00F33D2F"/>
    <w:rsid w:val="00F33EF5"/>
    <w:rsid w:val="00F3405C"/>
    <w:rsid w:val="00F3416C"/>
    <w:rsid w:val="00F341D6"/>
    <w:rsid w:val="00F343BA"/>
    <w:rsid w:val="00F34424"/>
    <w:rsid w:val="00F34436"/>
    <w:rsid w:val="00F34CBD"/>
    <w:rsid w:val="00F34E6E"/>
    <w:rsid w:val="00F34E9F"/>
    <w:rsid w:val="00F351B9"/>
    <w:rsid w:val="00F352DE"/>
    <w:rsid w:val="00F354CF"/>
    <w:rsid w:val="00F356CF"/>
    <w:rsid w:val="00F35797"/>
    <w:rsid w:val="00F357D9"/>
    <w:rsid w:val="00F35874"/>
    <w:rsid w:val="00F35EBB"/>
    <w:rsid w:val="00F360FF"/>
    <w:rsid w:val="00F36429"/>
    <w:rsid w:val="00F365DA"/>
    <w:rsid w:val="00F36602"/>
    <w:rsid w:val="00F3685E"/>
    <w:rsid w:val="00F3694B"/>
    <w:rsid w:val="00F36B9D"/>
    <w:rsid w:val="00F36C9D"/>
    <w:rsid w:val="00F36CDD"/>
    <w:rsid w:val="00F36F51"/>
    <w:rsid w:val="00F3702D"/>
    <w:rsid w:val="00F37034"/>
    <w:rsid w:val="00F37194"/>
    <w:rsid w:val="00F374CB"/>
    <w:rsid w:val="00F375E1"/>
    <w:rsid w:val="00F377B9"/>
    <w:rsid w:val="00F379D4"/>
    <w:rsid w:val="00F379E3"/>
    <w:rsid w:val="00F379F9"/>
    <w:rsid w:val="00F37C68"/>
    <w:rsid w:val="00F37CEC"/>
    <w:rsid w:val="00F37D1F"/>
    <w:rsid w:val="00F37DA4"/>
    <w:rsid w:val="00F4026A"/>
    <w:rsid w:val="00F4030B"/>
    <w:rsid w:val="00F40346"/>
    <w:rsid w:val="00F40424"/>
    <w:rsid w:val="00F40431"/>
    <w:rsid w:val="00F41082"/>
    <w:rsid w:val="00F41143"/>
    <w:rsid w:val="00F413A7"/>
    <w:rsid w:val="00F413C7"/>
    <w:rsid w:val="00F41542"/>
    <w:rsid w:val="00F4156A"/>
    <w:rsid w:val="00F415CB"/>
    <w:rsid w:val="00F4167A"/>
    <w:rsid w:val="00F416AF"/>
    <w:rsid w:val="00F417CB"/>
    <w:rsid w:val="00F41BFB"/>
    <w:rsid w:val="00F41C54"/>
    <w:rsid w:val="00F41D56"/>
    <w:rsid w:val="00F41DEC"/>
    <w:rsid w:val="00F41F18"/>
    <w:rsid w:val="00F42163"/>
    <w:rsid w:val="00F4235E"/>
    <w:rsid w:val="00F423FD"/>
    <w:rsid w:val="00F42594"/>
    <w:rsid w:val="00F42693"/>
    <w:rsid w:val="00F426DB"/>
    <w:rsid w:val="00F426E1"/>
    <w:rsid w:val="00F42A3E"/>
    <w:rsid w:val="00F42BD9"/>
    <w:rsid w:val="00F42D36"/>
    <w:rsid w:val="00F42F24"/>
    <w:rsid w:val="00F43149"/>
    <w:rsid w:val="00F431A8"/>
    <w:rsid w:val="00F43495"/>
    <w:rsid w:val="00F43587"/>
    <w:rsid w:val="00F435C0"/>
    <w:rsid w:val="00F437EE"/>
    <w:rsid w:val="00F439AC"/>
    <w:rsid w:val="00F43AF1"/>
    <w:rsid w:val="00F43D55"/>
    <w:rsid w:val="00F44118"/>
    <w:rsid w:val="00F44173"/>
    <w:rsid w:val="00F443CD"/>
    <w:rsid w:val="00F443D5"/>
    <w:rsid w:val="00F4441A"/>
    <w:rsid w:val="00F446B1"/>
    <w:rsid w:val="00F447B6"/>
    <w:rsid w:val="00F449FE"/>
    <w:rsid w:val="00F44B93"/>
    <w:rsid w:val="00F44D34"/>
    <w:rsid w:val="00F44DE3"/>
    <w:rsid w:val="00F44FD5"/>
    <w:rsid w:val="00F4508C"/>
    <w:rsid w:val="00F451D0"/>
    <w:rsid w:val="00F45297"/>
    <w:rsid w:val="00F452C1"/>
    <w:rsid w:val="00F452D7"/>
    <w:rsid w:val="00F45304"/>
    <w:rsid w:val="00F45385"/>
    <w:rsid w:val="00F453C1"/>
    <w:rsid w:val="00F454C6"/>
    <w:rsid w:val="00F456AE"/>
    <w:rsid w:val="00F456E9"/>
    <w:rsid w:val="00F45925"/>
    <w:rsid w:val="00F45CD5"/>
    <w:rsid w:val="00F45E74"/>
    <w:rsid w:val="00F45EBD"/>
    <w:rsid w:val="00F45F72"/>
    <w:rsid w:val="00F45F9C"/>
    <w:rsid w:val="00F45FAF"/>
    <w:rsid w:val="00F45FDB"/>
    <w:rsid w:val="00F4609D"/>
    <w:rsid w:val="00F46199"/>
    <w:rsid w:val="00F46441"/>
    <w:rsid w:val="00F46629"/>
    <w:rsid w:val="00F467A4"/>
    <w:rsid w:val="00F4689C"/>
    <w:rsid w:val="00F469DD"/>
    <w:rsid w:val="00F46B42"/>
    <w:rsid w:val="00F46DCF"/>
    <w:rsid w:val="00F46DD8"/>
    <w:rsid w:val="00F46DEF"/>
    <w:rsid w:val="00F4729B"/>
    <w:rsid w:val="00F472E0"/>
    <w:rsid w:val="00F47319"/>
    <w:rsid w:val="00F47395"/>
    <w:rsid w:val="00F474A8"/>
    <w:rsid w:val="00F47537"/>
    <w:rsid w:val="00F478CA"/>
    <w:rsid w:val="00F47917"/>
    <w:rsid w:val="00F4793F"/>
    <w:rsid w:val="00F47A37"/>
    <w:rsid w:val="00F47ABC"/>
    <w:rsid w:val="00F47C70"/>
    <w:rsid w:val="00F47EDD"/>
    <w:rsid w:val="00F47EEC"/>
    <w:rsid w:val="00F47FCC"/>
    <w:rsid w:val="00F47FFD"/>
    <w:rsid w:val="00F5015C"/>
    <w:rsid w:val="00F50160"/>
    <w:rsid w:val="00F501B9"/>
    <w:rsid w:val="00F504E7"/>
    <w:rsid w:val="00F5051E"/>
    <w:rsid w:val="00F5055A"/>
    <w:rsid w:val="00F50906"/>
    <w:rsid w:val="00F50919"/>
    <w:rsid w:val="00F50A70"/>
    <w:rsid w:val="00F50D76"/>
    <w:rsid w:val="00F50F4E"/>
    <w:rsid w:val="00F51141"/>
    <w:rsid w:val="00F51145"/>
    <w:rsid w:val="00F51266"/>
    <w:rsid w:val="00F51282"/>
    <w:rsid w:val="00F51389"/>
    <w:rsid w:val="00F516D6"/>
    <w:rsid w:val="00F516EF"/>
    <w:rsid w:val="00F5170E"/>
    <w:rsid w:val="00F51A0B"/>
    <w:rsid w:val="00F51D65"/>
    <w:rsid w:val="00F51D6D"/>
    <w:rsid w:val="00F51E0B"/>
    <w:rsid w:val="00F52123"/>
    <w:rsid w:val="00F5266E"/>
    <w:rsid w:val="00F52739"/>
    <w:rsid w:val="00F52894"/>
    <w:rsid w:val="00F52951"/>
    <w:rsid w:val="00F52B5F"/>
    <w:rsid w:val="00F52C0D"/>
    <w:rsid w:val="00F52C9E"/>
    <w:rsid w:val="00F52CC8"/>
    <w:rsid w:val="00F52E4D"/>
    <w:rsid w:val="00F53011"/>
    <w:rsid w:val="00F5306C"/>
    <w:rsid w:val="00F53130"/>
    <w:rsid w:val="00F53200"/>
    <w:rsid w:val="00F53378"/>
    <w:rsid w:val="00F53384"/>
    <w:rsid w:val="00F534CE"/>
    <w:rsid w:val="00F537A9"/>
    <w:rsid w:val="00F539D4"/>
    <w:rsid w:val="00F53B1A"/>
    <w:rsid w:val="00F53B7F"/>
    <w:rsid w:val="00F53BEF"/>
    <w:rsid w:val="00F53D4D"/>
    <w:rsid w:val="00F53DB4"/>
    <w:rsid w:val="00F53ED2"/>
    <w:rsid w:val="00F53F93"/>
    <w:rsid w:val="00F53FEC"/>
    <w:rsid w:val="00F5411A"/>
    <w:rsid w:val="00F54255"/>
    <w:rsid w:val="00F54311"/>
    <w:rsid w:val="00F5431B"/>
    <w:rsid w:val="00F5435C"/>
    <w:rsid w:val="00F544F5"/>
    <w:rsid w:val="00F545E2"/>
    <w:rsid w:val="00F5492C"/>
    <w:rsid w:val="00F5494E"/>
    <w:rsid w:val="00F54B14"/>
    <w:rsid w:val="00F54E12"/>
    <w:rsid w:val="00F551CF"/>
    <w:rsid w:val="00F551F0"/>
    <w:rsid w:val="00F5533C"/>
    <w:rsid w:val="00F55424"/>
    <w:rsid w:val="00F554E4"/>
    <w:rsid w:val="00F555BC"/>
    <w:rsid w:val="00F55A11"/>
    <w:rsid w:val="00F55A5C"/>
    <w:rsid w:val="00F55FE6"/>
    <w:rsid w:val="00F561A1"/>
    <w:rsid w:val="00F561E1"/>
    <w:rsid w:val="00F5621B"/>
    <w:rsid w:val="00F563F0"/>
    <w:rsid w:val="00F5641B"/>
    <w:rsid w:val="00F5655A"/>
    <w:rsid w:val="00F5673C"/>
    <w:rsid w:val="00F567D7"/>
    <w:rsid w:val="00F56A8B"/>
    <w:rsid w:val="00F56F64"/>
    <w:rsid w:val="00F5709B"/>
    <w:rsid w:val="00F573A5"/>
    <w:rsid w:val="00F57769"/>
    <w:rsid w:val="00F57851"/>
    <w:rsid w:val="00F57889"/>
    <w:rsid w:val="00F57893"/>
    <w:rsid w:val="00F57A60"/>
    <w:rsid w:val="00F57A7E"/>
    <w:rsid w:val="00F57D7E"/>
    <w:rsid w:val="00F57D9C"/>
    <w:rsid w:val="00F57DFE"/>
    <w:rsid w:val="00F57E30"/>
    <w:rsid w:val="00F57E6C"/>
    <w:rsid w:val="00F57ECC"/>
    <w:rsid w:val="00F57F70"/>
    <w:rsid w:val="00F60149"/>
    <w:rsid w:val="00F605F2"/>
    <w:rsid w:val="00F6063D"/>
    <w:rsid w:val="00F608F9"/>
    <w:rsid w:val="00F60986"/>
    <w:rsid w:val="00F60C98"/>
    <w:rsid w:val="00F60D0E"/>
    <w:rsid w:val="00F60EC3"/>
    <w:rsid w:val="00F60ED4"/>
    <w:rsid w:val="00F611E3"/>
    <w:rsid w:val="00F61514"/>
    <w:rsid w:val="00F6151F"/>
    <w:rsid w:val="00F61555"/>
    <w:rsid w:val="00F615A3"/>
    <w:rsid w:val="00F615A4"/>
    <w:rsid w:val="00F61967"/>
    <w:rsid w:val="00F61996"/>
    <w:rsid w:val="00F61B25"/>
    <w:rsid w:val="00F61CD0"/>
    <w:rsid w:val="00F61E58"/>
    <w:rsid w:val="00F61EA4"/>
    <w:rsid w:val="00F61EB7"/>
    <w:rsid w:val="00F61FA4"/>
    <w:rsid w:val="00F61FE8"/>
    <w:rsid w:val="00F6203B"/>
    <w:rsid w:val="00F62145"/>
    <w:rsid w:val="00F623F5"/>
    <w:rsid w:val="00F62660"/>
    <w:rsid w:val="00F6268A"/>
    <w:rsid w:val="00F627C1"/>
    <w:rsid w:val="00F62806"/>
    <w:rsid w:val="00F6291B"/>
    <w:rsid w:val="00F629FF"/>
    <w:rsid w:val="00F62BC9"/>
    <w:rsid w:val="00F62C80"/>
    <w:rsid w:val="00F6340A"/>
    <w:rsid w:val="00F63758"/>
    <w:rsid w:val="00F642C5"/>
    <w:rsid w:val="00F64465"/>
    <w:rsid w:val="00F646D9"/>
    <w:rsid w:val="00F64728"/>
    <w:rsid w:val="00F6489E"/>
    <w:rsid w:val="00F6490D"/>
    <w:rsid w:val="00F64B2F"/>
    <w:rsid w:val="00F64C97"/>
    <w:rsid w:val="00F64DDC"/>
    <w:rsid w:val="00F64EB0"/>
    <w:rsid w:val="00F64FA5"/>
    <w:rsid w:val="00F6502C"/>
    <w:rsid w:val="00F651A5"/>
    <w:rsid w:val="00F651B4"/>
    <w:rsid w:val="00F651F1"/>
    <w:rsid w:val="00F652CF"/>
    <w:rsid w:val="00F65371"/>
    <w:rsid w:val="00F653E2"/>
    <w:rsid w:val="00F654FF"/>
    <w:rsid w:val="00F65515"/>
    <w:rsid w:val="00F658D1"/>
    <w:rsid w:val="00F65A93"/>
    <w:rsid w:val="00F65C92"/>
    <w:rsid w:val="00F65CE8"/>
    <w:rsid w:val="00F65D52"/>
    <w:rsid w:val="00F65DE2"/>
    <w:rsid w:val="00F65FCB"/>
    <w:rsid w:val="00F66238"/>
    <w:rsid w:val="00F663BE"/>
    <w:rsid w:val="00F6673C"/>
    <w:rsid w:val="00F66801"/>
    <w:rsid w:val="00F6688B"/>
    <w:rsid w:val="00F6689B"/>
    <w:rsid w:val="00F66A44"/>
    <w:rsid w:val="00F66AB5"/>
    <w:rsid w:val="00F66B76"/>
    <w:rsid w:val="00F66BA9"/>
    <w:rsid w:val="00F66C41"/>
    <w:rsid w:val="00F66D4E"/>
    <w:rsid w:val="00F66EE2"/>
    <w:rsid w:val="00F66F68"/>
    <w:rsid w:val="00F66FF7"/>
    <w:rsid w:val="00F6715E"/>
    <w:rsid w:val="00F67212"/>
    <w:rsid w:val="00F674D8"/>
    <w:rsid w:val="00F674DA"/>
    <w:rsid w:val="00F6780F"/>
    <w:rsid w:val="00F67996"/>
    <w:rsid w:val="00F67B18"/>
    <w:rsid w:val="00F67D5B"/>
    <w:rsid w:val="00F67D9F"/>
    <w:rsid w:val="00F67EC4"/>
    <w:rsid w:val="00F700C9"/>
    <w:rsid w:val="00F702E9"/>
    <w:rsid w:val="00F704AD"/>
    <w:rsid w:val="00F70568"/>
    <w:rsid w:val="00F7063A"/>
    <w:rsid w:val="00F707A6"/>
    <w:rsid w:val="00F707F7"/>
    <w:rsid w:val="00F70962"/>
    <w:rsid w:val="00F70AB9"/>
    <w:rsid w:val="00F70BF4"/>
    <w:rsid w:val="00F70D14"/>
    <w:rsid w:val="00F70DD1"/>
    <w:rsid w:val="00F712E5"/>
    <w:rsid w:val="00F71398"/>
    <w:rsid w:val="00F7145C"/>
    <w:rsid w:val="00F715BC"/>
    <w:rsid w:val="00F71AD6"/>
    <w:rsid w:val="00F71AFE"/>
    <w:rsid w:val="00F71B9B"/>
    <w:rsid w:val="00F71E51"/>
    <w:rsid w:val="00F71F07"/>
    <w:rsid w:val="00F720B1"/>
    <w:rsid w:val="00F720EC"/>
    <w:rsid w:val="00F721DB"/>
    <w:rsid w:val="00F7231C"/>
    <w:rsid w:val="00F72337"/>
    <w:rsid w:val="00F723EA"/>
    <w:rsid w:val="00F7242D"/>
    <w:rsid w:val="00F7252C"/>
    <w:rsid w:val="00F72754"/>
    <w:rsid w:val="00F727EB"/>
    <w:rsid w:val="00F728DD"/>
    <w:rsid w:val="00F72A64"/>
    <w:rsid w:val="00F72AB3"/>
    <w:rsid w:val="00F72C5C"/>
    <w:rsid w:val="00F72C60"/>
    <w:rsid w:val="00F72E71"/>
    <w:rsid w:val="00F72F38"/>
    <w:rsid w:val="00F72F95"/>
    <w:rsid w:val="00F730B8"/>
    <w:rsid w:val="00F731E6"/>
    <w:rsid w:val="00F73464"/>
    <w:rsid w:val="00F73474"/>
    <w:rsid w:val="00F7350D"/>
    <w:rsid w:val="00F736F5"/>
    <w:rsid w:val="00F73807"/>
    <w:rsid w:val="00F739ED"/>
    <w:rsid w:val="00F73AD7"/>
    <w:rsid w:val="00F73C24"/>
    <w:rsid w:val="00F73D8B"/>
    <w:rsid w:val="00F73DA1"/>
    <w:rsid w:val="00F73E14"/>
    <w:rsid w:val="00F73F04"/>
    <w:rsid w:val="00F7403E"/>
    <w:rsid w:val="00F740A8"/>
    <w:rsid w:val="00F74183"/>
    <w:rsid w:val="00F745A4"/>
    <w:rsid w:val="00F74975"/>
    <w:rsid w:val="00F74AEC"/>
    <w:rsid w:val="00F74AFC"/>
    <w:rsid w:val="00F74EED"/>
    <w:rsid w:val="00F74F21"/>
    <w:rsid w:val="00F7513C"/>
    <w:rsid w:val="00F751D1"/>
    <w:rsid w:val="00F7534A"/>
    <w:rsid w:val="00F754CF"/>
    <w:rsid w:val="00F75A1C"/>
    <w:rsid w:val="00F75B05"/>
    <w:rsid w:val="00F75C92"/>
    <w:rsid w:val="00F75CB9"/>
    <w:rsid w:val="00F75E92"/>
    <w:rsid w:val="00F76074"/>
    <w:rsid w:val="00F7613A"/>
    <w:rsid w:val="00F7614E"/>
    <w:rsid w:val="00F7616A"/>
    <w:rsid w:val="00F7622B"/>
    <w:rsid w:val="00F76471"/>
    <w:rsid w:val="00F764BC"/>
    <w:rsid w:val="00F764EF"/>
    <w:rsid w:val="00F7656F"/>
    <w:rsid w:val="00F76921"/>
    <w:rsid w:val="00F76B95"/>
    <w:rsid w:val="00F76C36"/>
    <w:rsid w:val="00F76C61"/>
    <w:rsid w:val="00F77041"/>
    <w:rsid w:val="00F77444"/>
    <w:rsid w:val="00F77921"/>
    <w:rsid w:val="00F77942"/>
    <w:rsid w:val="00F77BCD"/>
    <w:rsid w:val="00F77C57"/>
    <w:rsid w:val="00F77E20"/>
    <w:rsid w:val="00F77F7E"/>
    <w:rsid w:val="00F80115"/>
    <w:rsid w:val="00F803ED"/>
    <w:rsid w:val="00F804E6"/>
    <w:rsid w:val="00F8054D"/>
    <w:rsid w:val="00F805A8"/>
    <w:rsid w:val="00F80678"/>
    <w:rsid w:val="00F8080D"/>
    <w:rsid w:val="00F80875"/>
    <w:rsid w:val="00F80940"/>
    <w:rsid w:val="00F80AAE"/>
    <w:rsid w:val="00F80B5F"/>
    <w:rsid w:val="00F80B8C"/>
    <w:rsid w:val="00F80D8F"/>
    <w:rsid w:val="00F81201"/>
    <w:rsid w:val="00F812C0"/>
    <w:rsid w:val="00F81342"/>
    <w:rsid w:val="00F8177A"/>
    <w:rsid w:val="00F81875"/>
    <w:rsid w:val="00F81957"/>
    <w:rsid w:val="00F819D3"/>
    <w:rsid w:val="00F81D14"/>
    <w:rsid w:val="00F81F0C"/>
    <w:rsid w:val="00F81F31"/>
    <w:rsid w:val="00F81FAC"/>
    <w:rsid w:val="00F820C0"/>
    <w:rsid w:val="00F821A2"/>
    <w:rsid w:val="00F8229B"/>
    <w:rsid w:val="00F825A8"/>
    <w:rsid w:val="00F82730"/>
    <w:rsid w:val="00F82839"/>
    <w:rsid w:val="00F8285F"/>
    <w:rsid w:val="00F82992"/>
    <w:rsid w:val="00F82B8C"/>
    <w:rsid w:val="00F82C70"/>
    <w:rsid w:val="00F82CB7"/>
    <w:rsid w:val="00F82CC6"/>
    <w:rsid w:val="00F82CC8"/>
    <w:rsid w:val="00F82D91"/>
    <w:rsid w:val="00F82DC4"/>
    <w:rsid w:val="00F82F5E"/>
    <w:rsid w:val="00F82FE4"/>
    <w:rsid w:val="00F830D3"/>
    <w:rsid w:val="00F83128"/>
    <w:rsid w:val="00F8333A"/>
    <w:rsid w:val="00F8335D"/>
    <w:rsid w:val="00F83408"/>
    <w:rsid w:val="00F83570"/>
    <w:rsid w:val="00F835E3"/>
    <w:rsid w:val="00F83711"/>
    <w:rsid w:val="00F839B1"/>
    <w:rsid w:val="00F839C2"/>
    <w:rsid w:val="00F83A24"/>
    <w:rsid w:val="00F83A5F"/>
    <w:rsid w:val="00F83BEC"/>
    <w:rsid w:val="00F84240"/>
    <w:rsid w:val="00F843F4"/>
    <w:rsid w:val="00F8443D"/>
    <w:rsid w:val="00F8449C"/>
    <w:rsid w:val="00F844F9"/>
    <w:rsid w:val="00F84544"/>
    <w:rsid w:val="00F845EB"/>
    <w:rsid w:val="00F84666"/>
    <w:rsid w:val="00F847FE"/>
    <w:rsid w:val="00F849C2"/>
    <w:rsid w:val="00F84A14"/>
    <w:rsid w:val="00F84A85"/>
    <w:rsid w:val="00F85042"/>
    <w:rsid w:val="00F852EC"/>
    <w:rsid w:val="00F85446"/>
    <w:rsid w:val="00F8558C"/>
    <w:rsid w:val="00F85E0C"/>
    <w:rsid w:val="00F85E8E"/>
    <w:rsid w:val="00F85FF6"/>
    <w:rsid w:val="00F861E5"/>
    <w:rsid w:val="00F862E3"/>
    <w:rsid w:val="00F865D1"/>
    <w:rsid w:val="00F865FE"/>
    <w:rsid w:val="00F86900"/>
    <w:rsid w:val="00F86D53"/>
    <w:rsid w:val="00F86DB5"/>
    <w:rsid w:val="00F86F20"/>
    <w:rsid w:val="00F86FE8"/>
    <w:rsid w:val="00F871B6"/>
    <w:rsid w:val="00F871FE"/>
    <w:rsid w:val="00F8731D"/>
    <w:rsid w:val="00F87510"/>
    <w:rsid w:val="00F875BE"/>
    <w:rsid w:val="00F87607"/>
    <w:rsid w:val="00F8770C"/>
    <w:rsid w:val="00F8779F"/>
    <w:rsid w:val="00F87811"/>
    <w:rsid w:val="00F87962"/>
    <w:rsid w:val="00F87965"/>
    <w:rsid w:val="00F879AD"/>
    <w:rsid w:val="00F87B3C"/>
    <w:rsid w:val="00F87C8B"/>
    <w:rsid w:val="00F87CE6"/>
    <w:rsid w:val="00F87D73"/>
    <w:rsid w:val="00F900F3"/>
    <w:rsid w:val="00F9012D"/>
    <w:rsid w:val="00F90139"/>
    <w:rsid w:val="00F902AD"/>
    <w:rsid w:val="00F9033C"/>
    <w:rsid w:val="00F906EE"/>
    <w:rsid w:val="00F9099D"/>
    <w:rsid w:val="00F90B06"/>
    <w:rsid w:val="00F90E9C"/>
    <w:rsid w:val="00F90EC7"/>
    <w:rsid w:val="00F90EEA"/>
    <w:rsid w:val="00F90FFF"/>
    <w:rsid w:val="00F910E6"/>
    <w:rsid w:val="00F914B2"/>
    <w:rsid w:val="00F91577"/>
    <w:rsid w:val="00F915F6"/>
    <w:rsid w:val="00F917E4"/>
    <w:rsid w:val="00F91979"/>
    <w:rsid w:val="00F91CA0"/>
    <w:rsid w:val="00F91DE0"/>
    <w:rsid w:val="00F91FEC"/>
    <w:rsid w:val="00F92375"/>
    <w:rsid w:val="00F923EF"/>
    <w:rsid w:val="00F926E1"/>
    <w:rsid w:val="00F92B1A"/>
    <w:rsid w:val="00F92CDA"/>
    <w:rsid w:val="00F92F06"/>
    <w:rsid w:val="00F935CC"/>
    <w:rsid w:val="00F9372F"/>
    <w:rsid w:val="00F93734"/>
    <w:rsid w:val="00F93B17"/>
    <w:rsid w:val="00F93C08"/>
    <w:rsid w:val="00F93CAB"/>
    <w:rsid w:val="00F93D0E"/>
    <w:rsid w:val="00F93D2A"/>
    <w:rsid w:val="00F93D8A"/>
    <w:rsid w:val="00F93F4C"/>
    <w:rsid w:val="00F940F1"/>
    <w:rsid w:val="00F94365"/>
    <w:rsid w:val="00F944AD"/>
    <w:rsid w:val="00F9453B"/>
    <w:rsid w:val="00F9462C"/>
    <w:rsid w:val="00F94631"/>
    <w:rsid w:val="00F94670"/>
    <w:rsid w:val="00F947CE"/>
    <w:rsid w:val="00F947E1"/>
    <w:rsid w:val="00F947FC"/>
    <w:rsid w:val="00F94A72"/>
    <w:rsid w:val="00F94B33"/>
    <w:rsid w:val="00F94E9C"/>
    <w:rsid w:val="00F94F7C"/>
    <w:rsid w:val="00F94F96"/>
    <w:rsid w:val="00F950B2"/>
    <w:rsid w:val="00F95571"/>
    <w:rsid w:val="00F959DF"/>
    <w:rsid w:val="00F95A44"/>
    <w:rsid w:val="00F95C0D"/>
    <w:rsid w:val="00F95C1C"/>
    <w:rsid w:val="00F96132"/>
    <w:rsid w:val="00F961E2"/>
    <w:rsid w:val="00F9636F"/>
    <w:rsid w:val="00F96380"/>
    <w:rsid w:val="00F96486"/>
    <w:rsid w:val="00F96654"/>
    <w:rsid w:val="00F968DA"/>
    <w:rsid w:val="00F969D1"/>
    <w:rsid w:val="00F96A90"/>
    <w:rsid w:val="00F96AA5"/>
    <w:rsid w:val="00F96AF1"/>
    <w:rsid w:val="00F96B39"/>
    <w:rsid w:val="00F96B43"/>
    <w:rsid w:val="00F96BC1"/>
    <w:rsid w:val="00F96C86"/>
    <w:rsid w:val="00F96DAB"/>
    <w:rsid w:val="00F96E6C"/>
    <w:rsid w:val="00F96FBE"/>
    <w:rsid w:val="00F970BD"/>
    <w:rsid w:val="00F97431"/>
    <w:rsid w:val="00F97502"/>
    <w:rsid w:val="00F97591"/>
    <w:rsid w:val="00F977DD"/>
    <w:rsid w:val="00F9792E"/>
    <w:rsid w:val="00F97C27"/>
    <w:rsid w:val="00F97D62"/>
    <w:rsid w:val="00F97D99"/>
    <w:rsid w:val="00F97E5D"/>
    <w:rsid w:val="00F97F62"/>
    <w:rsid w:val="00FA005F"/>
    <w:rsid w:val="00FA011F"/>
    <w:rsid w:val="00FA0159"/>
    <w:rsid w:val="00FA0333"/>
    <w:rsid w:val="00FA047B"/>
    <w:rsid w:val="00FA0603"/>
    <w:rsid w:val="00FA0672"/>
    <w:rsid w:val="00FA0798"/>
    <w:rsid w:val="00FA0859"/>
    <w:rsid w:val="00FA094F"/>
    <w:rsid w:val="00FA0D4D"/>
    <w:rsid w:val="00FA0E14"/>
    <w:rsid w:val="00FA1022"/>
    <w:rsid w:val="00FA1149"/>
    <w:rsid w:val="00FA12C6"/>
    <w:rsid w:val="00FA1587"/>
    <w:rsid w:val="00FA166F"/>
    <w:rsid w:val="00FA179F"/>
    <w:rsid w:val="00FA19D4"/>
    <w:rsid w:val="00FA1B97"/>
    <w:rsid w:val="00FA1DA9"/>
    <w:rsid w:val="00FA1E86"/>
    <w:rsid w:val="00FA1F00"/>
    <w:rsid w:val="00FA1FEB"/>
    <w:rsid w:val="00FA2130"/>
    <w:rsid w:val="00FA2136"/>
    <w:rsid w:val="00FA21C8"/>
    <w:rsid w:val="00FA22B0"/>
    <w:rsid w:val="00FA2508"/>
    <w:rsid w:val="00FA287B"/>
    <w:rsid w:val="00FA287E"/>
    <w:rsid w:val="00FA2B44"/>
    <w:rsid w:val="00FA2C5E"/>
    <w:rsid w:val="00FA2D90"/>
    <w:rsid w:val="00FA2E46"/>
    <w:rsid w:val="00FA2E8C"/>
    <w:rsid w:val="00FA2F3D"/>
    <w:rsid w:val="00FA2FD2"/>
    <w:rsid w:val="00FA3197"/>
    <w:rsid w:val="00FA31D8"/>
    <w:rsid w:val="00FA3339"/>
    <w:rsid w:val="00FA3393"/>
    <w:rsid w:val="00FA33D1"/>
    <w:rsid w:val="00FA340D"/>
    <w:rsid w:val="00FA35C5"/>
    <w:rsid w:val="00FA36CC"/>
    <w:rsid w:val="00FA3A64"/>
    <w:rsid w:val="00FA3BEF"/>
    <w:rsid w:val="00FA3E4C"/>
    <w:rsid w:val="00FA3E8E"/>
    <w:rsid w:val="00FA3F63"/>
    <w:rsid w:val="00FA418A"/>
    <w:rsid w:val="00FA44FB"/>
    <w:rsid w:val="00FA479B"/>
    <w:rsid w:val="00FA4B1F"/>
    <w:rsid w:val="00FA4B49"/>
    <w:rsid w:val="00FA4E0E"/>
    <w:rsid w:val="00FA4E3C"/>
    <w:rsid w:val="00FA4FDE"/>
    <w:rsid w:val="00FA5202"/>
    <w:rsid w:val="00FA5306"/>
    <w:rsid w:val="00FA53FD"/>
    <w:rsid w:val="00FA546F"/>
    <w:rsid w:val="00FA5625"/>
    <w:rsid w:val="00FA5629"/>
    <w:rsid w:val="00FA56B7"/>
    <w:rsid w:val="00FA57D2"/>
    <w:rsid w:val="00FA5833"/>
    <w:rsid w:val="00FA5A24"/>
    <w:rsid w:val="00FA5F23"/>
    <w:rsid w:val="00FA5F5C"/>
    <w:rsid w:val="00FA611D"/>
    <w:rsid w:val="00FA616E"/>
    <w:rsid w:val="00FA62FF"/>
    <w:rsid w:val="00FA6323"/>
    <w:rsid w:val="00FA63FE"/>
    <w:rsid w:val="00FA64C8"/>
    <w:rsid w:val="00FA65D0"/>
    <w:rsid w:val="00FA66B0"/>
    <w:rsid w:val="00FA689F"/>
    <w:rsid w:val="00FA69F6"/>
    <w:rsid w:val="00FA6A36"/>
    <w:rsid w:val="00FA6E0E"/>
    <w:rsid w:val="00FA6E4F"/>
    <w:rsid w:val="00FA7042"/>
    <w:rsid w:val="00FA71B7"/>
    <w:rsid w:val="00FA71C2"/>
    <w:rsid w:val="00FA733D"/>
    <w:rsid w:val="00FA738D"/>
    <w:rsid w:val="00FA7871"/>
    <w:rsid w:val="00FA7936"/>
    <w:rsid w:val="00FA797C"/>
    <w:rsid w:val="00FA7A8A"/>
    <w:rsid w:val="00FA7D0C"/>
    <w:rsid w:val="00FB00B2"/>
    <w:rsid w:val="00FB023D"/>
    <w:rsid w:val="00FB0279"/>
    <w:rsid w:val="00FB0415"/>
    <w:rsid w:val="00FB0468"/>
    <w:rsid w:val="00FB0489"/>
    <w:rsid w:val="00FB0677"/>
    <w:rsid w:val="00FB06C1"/>
    <w:rsid w:val="00FB08EC"/>
    <w:rsid w:val="00FB0AB2"/>
    <w:rsid w:val="00FB0ABF"/>
    <w:rsid w:val="00FB0D2D"/>
    <w:rsid w:val="00FB0D91"/>
    <w:rsid w:val="00FB0DEA"/>
    <w:rsid w:val="00FB0F59"/>
    <w:rsid w:val="00FB1078"/>
    <w:rsid w:val="00FB1163"/>
    <w:rsid w:val="00FB159A"/>
    <w:rsid w:val="00FB175D"/>
    <w:rsid w:val="00FB1C9B"/>
    <w:rsid w:val="00FB1FBB"/>
    <w:rsid w:val="00FB1FE3"/>
    <w:rsid w:val="00FB219F"/>
    <w:rsid w:val="00FB2345"/>
    <w:rsid w:val="00FB2362"/>
    <w:rsid w:val="00FB23F6"/>
    <w:rsid w:val="00FB23FA"/>
    <w:rsid w:val="00FB243E"/>
    <w:rsid w:val="00FB2494"/>
    <w:rsid w:val="00FB25C7"/>
    <w:rsid w:val="00FB2795"/>
    <w:rsid w:val="00FB283F"/>
    <w:rsid w:val="00FB28E9"/>
    <w:rsid w:val="00FB2A26"/>
    <w:rsid w:val="00FB2AEF"/>
    <w:rsid w:val="00FB2B1C"/>
    <w:rsid w:val="00FB2BE1"/>
    <w:rsid w:val="00FB2C5D"/>
    <w:rsid w:val="00FB2C75"/>
    <w:rsid w:val="00FB2D1E"/>
    <w:rsid w:val="00FB2EAE"/>
    <w:rsid w:val="00FB2FEC"/>
    <w:rsid w:val="00FB33D9"/>
    <w:rsid w:val="00FB3420"/>
    <w:rsid w:val="00FB3469"/>
    <w:rsid w:val="00FB3958"/>
    <w:rsid w:val="00FB397D"/>
    <w:rsid w:val="00FB3A41"/>
    <w:rsid w:val="00FB3ADE"/>
    <w:rsid w:val="00FB3BD9"/>
    <w:rsid w:val="00FB3D67"/>
    <w:rsid w:val="00FB3ECC"/>
    <w:rsid w:val="00FB464A"/>
    <w:rsid w:val="00FB46B1"/>
    <w:rsid w:val="00FB47DC"/>
    <w:rsid w:val="00FB47EC"/>
    <w:rsid w:val="00FB4ADB"/>
    <w:rsid w:val="00FB4BA3"/>
    <w:rsid w:val="00FB4BF3"/>
    <w:rsid w:val="00FB4FD8"/>
    <w:rsid w:val="00FB506E"/>
    <w:rsid w:val="00FB5222"/>
    <w:rsid w:val="00FB5242"/>
    <w:rsid w:val="00FB534C"/>
    <w:rsid w:val="00FB54A2"/>
    <w:rsid w:val="00FB57C8"/>
    <w:rsid w:val="00FB5A79"/>
    <w:rsid w:val="00FB5C56"/>
    <w:rsid w:val="00FB5CDA"/>
    <w:rsid w:val="00FB60F8"/>
    <w:rsid w:val="00FB61CF"/>
    <w:rsid w:val="00FB62F2"/>
    <w:rsid w:val="00FB630D"/>
    <w:rsid w:val="00FB63DC"/>
    <w:rsid w:val="00FB6436"/>
    <w:rsid w:val="00FB67BF"/>
    <w:rsid w:val="00FB68BD"/>
    <w:rsid w:val="00FB69CB"/>
    <w:rsid w:val="00FB6B53"/>
    <w:rsid w:val="00FB6CE1"/>
    <w:rsid w:val="00FB6E0A"/>
    <w:rsid w:val="00FB6E39"/>
    <w:rsid w:val="00FB73A9"/>
    <w:rsid w:val="00FB75CC"/>
    <w:rsid w:val="00FB771F"/>
    <w:rsid w:val="00FB78DE"/>
    <w:rsid w:val="00FB7989"/>
    <w:rsid w:val="00FB79D6"/>
    <w:rsid w:val="00FB79DE"/>
    <w:rsid w:val="00FB7A3A"/>
    <w:rsid w:val="00FB7B4D"/>
    <w:rsid w:val="00FB7BB8"/>
    <w:rsid w:val="00FB7BBA"/>
    <w:rsid w:val="00FB7BF0"/>
    <w:rsid w:val="00FB7CCF"/>
    <w:rsid w:val="00FC0073"/>
    <w:rsid w:val="00FC00FF"/>
    <w:rsid w:val="00FC0129"/>
    <w:rsid w:val="00FC0132"/>
    <w:rsid w:val="00FC02A7"/>
    <w:rsid w:val="00FC0312"/>
    <w:rsid w:val="00FC03CA"/>
    <w:rsid w:val="00FC04BA"/>
    <w:rsid w:val="00FC04BC"/>
    <w:rsid w:val="00FC054D"/>
    <w:rsid w:val="00FC056F"/>
    <w:rsid w:val="00FC0684"/>
    <w:rsid w:val="00FC0979"/>
    <w:rsid w:val="00FC0A88"/>
    <w:rsid w:val="00FC0AA0"/>
    <w:rsid w:val="00FC0AEC"/>
    <w:rsid w:val="00FC0CFF"/>
    <w:rsid w:val="00FC0D5D"/>
    <w:rsid w:val="00FC0ECF"/>
    <w:rsid w:val="00FC0F11"/>
    <w:rsid w:val="00FC1038"/>
    <w:rsid w:val="00FC13B9"/>
    <w:rsid w:val="00FC14E6"/>
    <w:rsid w:val="00FC1579"/>
    <w:rsid w:val="00FC1680"/>
    <w:rsid w:val="00FC16D7"/>
    <w:rsid w:val="00FC1800"/>
    <w:rsid w:val="00FC18D4"/>
    <w:rsid w:val="00FC18DF"/>
    <w:rsid w:val="00FC18FA"/>
    <w:rsid w:val="00FC1907"/>
    <w:rsid w:val="00FC1D68"/>
    <w:rsid w:val="00FC1D89"/>
    <w:rsid w:val="00FC1DD8"/>
    <w:rsid w:val="00FC1EB2"/>
    <w:rsid w:val="00FC1F22"/>
    <w:rsid w:val="00FC1F4C"/>
    <w:rsid w:val="00FC218B"/>
    <w:rsid w:val="00FC227B"/>
    <w:rsid w:val="00FC264B"/>
    <w:rsid w:val="00FC289B"/>
    <w:rsid w:val="00FC28DA"/>
    <w:rsid w:val="00FC2986"/>
    <w:rsid w:val="00FC2B02"/>
    <w:rsid w:val="00FC2B53"/>
    <w:rsid w:val="00FC2C19"/>
    <w:rsid w:val="00FC2CB8"/>
    <w:rsid w:val="00FC2D22"/>
    <w:rsid w:val="00FC2EF5"/>
    <w:rsid w:val="00FC32C0"/>
    <w:rsid w:val="00FC3668"/>
    <w:rsid w:val="00FC375C"/>
    <w:rsid w:val="00FC3776"/>
    <w:rsid w:val="00FC3858"/>
    <w:rsid w:val="00FC3A0F"/>
    <w:rsid w:val="00FC3A2B"/>
    <w:rsid w:val="00FC3A79"/>
    <w:rsid w:val="00FC3BBA"/>
    <w:rsid w:val="00FC3C4C"/>
    <w:rsid w:val="00FC3D37"/>
    <w:rsid w:val="00FC4005"/>
    <w:rsid w:val="00FC4070"/>
    <w:rsid w:val="00FC4158"/>
    <w:rsid w:val="00FC42AE"/>
    <w:rsid w:val="00FC432A"/>
    <w:rsid w:val="00FC4343"/>
    <w:rsid w:val="00FC43C6"/>
    <w:rsid w:val="00FC4467"/>
    <w:rsid w:val="00FC4504"/>
    <w:rsid w:val="00FC4699"/>
    <w:rsid w:val="00FC48EE"/>
    <w:rsid w:val="00FC4A31"/>
    <w:rsid w:val="00FC4B37"/>
    <w:rsid w:val="00FC4B80"/>
    <w:rsid w:val="00FC4BC2"/>
    <w:rsid w:val="00FC4FF6"/>
    <w:rsid w:val="00FC51C5"/>
    <w:rsid w:val="00FC5308"/>
    <w:rsid w:val="00FC54A6"/>
    <w:rsid w:val="00FC5949"/>
    <w:rsid w:val="00FC59D4"/>
    <w:rsid w:val="00FC59F9"/>
    <w:rsid w:val="00FC5A2A"/>
    <w:rsid w:val="00FC5C2D"/>
    <w:rsid w:val="00FC5C94"/>
    <w:rsid w:val="00FC5D54"/>
    <w:rsid w:val="00FC5E56"/>
    <w:rsid w:val="00FC5F43"/>
    <w:rsid w:val="00FC6063"/>
    <w:rsid w:val="00FC6130"/>
    <w:rsid w:val="00FC6250"/>
    <w:rsid w:val="00FC659A"/>
    <w:rsid w:val="00FC6695"/>
    <w:rsid w:val="00FC671E"/>
    <w:rsid w:val="00FC675A"/>
    <w:rsid w:val="00FC6993"/>
    <w:rsid w:val="00FC69E1"/>
    <w:rsid w:val="00FC69F3"/>
    <w:rsid w:val="00FC6AE1"/>
    <w:rsid w:val="00FC706C"/>
    <w:rsid w:val="00FC71D2"/>
    <w:rsid w:val="00FC7250"/>
    <w:rsid w:val="00FC7354"/>
    <w:rsid w:val="00FC7714"/>
    <w:rsid w:val="00FC77F0"/>
    <w:rsid w:val="00FC7806"/>
    <w:rsid w:val="00FC793C"/>
    <w:rsid w:val="00FC7970"/>
    <w:rsid w:val="00FC79A3"/>
    <w:rsid w:val="00FC7AA1"/>
    <w:rsid w:val="00FC7C95"/>
    <w:rsid w:val="00FC7E3C"/>
    <w:rsid w:val="00FC7F76"/>
    <w:rsid w:val="00FD003A"/>
    <w:rsid w:val="00FD04C1"/>
    <w:rsid w:val="00FD0682"/>
    <w:rsid w:val="00FD0A1E"/>
    <w:rsid w:val="00FD0BCB"/>
    <w:rsid w:val="00FD0D0B"/>
    <w:rsid w:val="00FD0D91"/>
    <w:rsid w:val="00FD0E78"/>
    <w:rsid w:val="00FD0E9E"/>
    <w:rsid w:val="00FD0ED2"/>
    <w:rsid w:val="00FD0F5F"/>
    <w:rsid w:val="00FD1006"/>
    <w:rsid w:val="00FD1512"/>
    <w:rsid w:val="00FD1609"/>
    <w:rsid w:val="00FD17E7"/>
    <w:rsid w:val="00FD1A0E"/>
    <w:rsid w:val="00FD1DFB"/>
    <w:rsid w:val="00FD1F5E"/>
    <w:rsid w:val="00FD2090"/>
    <w:rsid w:val="00FD221C"/>
    <w:rsid w:val="00FD2298"/>
    <w:rsid w:val="00FD2468"/>
    <w:rsid w:val="00FD269D"/>
    <w:rsid w:val="00FD26D7"/>
    <w:rsid w:val="00FD27FA"/>
    <w:rsid w:val="00FD282B"/>
    <w:rsid w:val="00FD2905"/>
    <w:rsid w:val="00FD2A6A"/>
    <w:rsid w:val="00FD2BA3"/>
    <w:rsid w:val="00FD2D20"/>
    <w:rsid w:val="00FD2D8A"/>
    <w:rsid w:val="00FD2E64"/>
    <w:rsid w:val="00FD30FE"/>
    <w:rsid w:val="00FD31AB"/>
    <w:rsid w:val="00FD3426"/>
    <w:rsid w:val="00FD346D"/>
    <w:rsid w:val="00FD34DF"/>
    <w:rsid w:val="00FD3590"/>
    <w:rsid w:val="00FD36B5"/>
    <w:rsid w:val="00FD38C4"/>
    <w:rsid w:val="00FD38F5"/>
    <w:rsid w:val="00FD3953"/>
    <w:rsid w:val="00FD3B37"/>
    <w:rsid w:val="00FD3BAB"/>
    <w:rsid w:val="00FD3FB8"/>
    <w:rsid w:val="00FD4041"/>
    <w:rsid w:val="00FD4132"/>
    <w:rsid w:val="00FD4206"/>
    <w:rsid w:val="00FD438C"/>
    <w:rsid w:val="00FD443C"/>
    <w:rsid w:val="00FD47EE"/>
    <w:rsid w:val="00FD4A42"/>
    <w:rsid w:val="00FD4AB7"/>
    <w:rsid w:val="00FD4E5D"/>
    <w:rsid w:val="00FD4F7A"/>
    <w:rsid w:val="00FD4FA5"/>
    <w:rsid w:val="00FD50CE"/>
    <w:rsid w:val="00FD563C"/>
    <w:rsid w:val="00FD5748"/>
    <w:rsid w:val="00FD58E8"/>
    <w:rsid w:val="00FD591A"/>
    <w:rsid w:val="00FD5B3D"/>
    <w:rsid w:val="00FD5B78"/>
    <w:rsid w:val="00FD5C2A"/>
    <w:rsid w:val="00FD5FB0"/>
    <w:rsid w:val="00FD617A"/>
    <w:rsid w:val="00FD61B9"/>
    <w:rsid w:val="00FD63A2"/>
    <w:rsid w:val="00FD63C0"/>
    <w:rsid w:val="00FD6564"/>
    <w:rsid w:val="00FD676F"/>
    <w:rsid w:val="00FD6A15"/>
    <w:rsid w:val="00FD6AF9"/>
    <w:rsid w:val="00FD6C7A"/>
    <w:rsid w:val="00FD6FE1"/>
    <w:rsid w:val="00FD706D"/>
    <w:rsid w:val="00FD71E6"/>
    <w:rsid w:val="00FD71ED"/>
    <w:rsid w:val="00FD7240"/>
    <w:rsid w:val="00FD7331"/>
    <w:rsid w:val="00FD75FC"/>
    <w:rsid w:val="00FD7692"/>
    <w:rsid w:val="00FD7733"/>
    <w:rsid w:val="00FD78BC"/>
    <w:rsid w:val="00FD79E8"/>
    <w:rsid w:val="00FD7AC6"/>
    <w:rsid w:val="00FD7B04"/>
    <w:rsid w:val="00FD7BCA"/>
    <w:rsid w:val="00FD7BCB"/>
    <w:rsid w:val="00FD7C60"/>
    <w:rsid w:val="00FD7CD2"/>
    <w:rsid w:val="00FD7DD9"/>
    <w:rsid w:val="00FD7F24"/>
    <w:rsid w:val="00FE03C4"/>
    <w:rsid w:val="00FE03EC"/>
    <w:rsid w:val="00FE0523"/>
    <w:rsid w:val="00FE0606"/>
    <w:rsid w:val="00FE0631"/>
    <w:rsid w:val="00FE06C1"/>
    <w:rsid w:val="00FE07E9"/>
    <w:rsid w:val="00FE0B99"/>
    <w:rsid w:val="00FE0C66"/>
    <w:rsid w:val="00FE0C77"/>
    <w:rsid w:val="00FE0CD6"/>
    <w:rsid w:val="00FE0F33"/>
    <w:rsid w:val="00FE0F4A"/>
    <w:rsid w:val="00FE1088"/>
    <w:rsid w:val="00FE1111"/>
    <w:rsid w:val="00FE14CA"/>
    <w:rsid w:val="00FE16E2"/>
    <w:rsid w:val="00FE177E"/>
    <w:rsid w:val="00FE1819"/>
    <w:rsid w:val="00FE1822"/>
    <w:rsid w:val="00FE1B06"/>
    <w:rsid w:val="00FE1B51"/>
    <w:rsid w:val="00FE1B80"/>
    <w:rsid w:val="00FE1C6D"/>
    <w:rsid w:val="00FE1DD4"/>
    <w:rsid w:val="00FE1EA7"/>
    <w:rsid w:val="00FE219B"/>
    <w:rsid w:val="00FE2517"/>
    <w:rsid w:val="00FE263A"/>
    <w:rsid w:val="00FE2640"/>
    <w:rsid w:val="00FE278D"/>
    <w:rsid w:val="00FE2845"/>
    <w:rsid w:val="00FE2875"/>
    <w:rsid w:val="00FE29E4"/>
    <w:rsid w:val="00FE2A8D"/>
    <w:rsid w:val="00FE2AFA"/>
    <w:rsid w:val="00FE2BB4"/>
    <w:rsid w:val="00FE2D48"/>
    <w:rsid w:val="00FE2D49"/>
    <w:rsid w:val="00FE2F48"/>
    <w:rsid w:val="00FE306B"/>
    <w:rsid w:val="00FE3115"/>
    <w:rsid w:val="00FE3126"/>
    <w:rsid w:val="00FE31C1"/>
    <w:rsid w:val="00FE31E5"/>
    <w:rsid w:val="00FE324D"/>
    <w:rsid w:val="00FE33EA"/>
    <w:rsid w:val="00FE396F"/>
    <w:rsid w:val="00FE3AA4"/>
    <w:rsid w:val="00FE3BA4"/>
    <w:rsid w:val="00FE3BC3"/>
    <w:rsid w:val="00FE3E3E"/>
    <w:rsid w:val="00FE3E95"/>
    <w:rsid w:val="00FE3F8F"/>
    <w:rsid w:val="00FE3FA4"/>
    <w:rsid w:val="00FE404A"/>
    <w:rsid w:val="00FE404B"/>
    <w:rsid w:val="00FE410A"/>
    <w:rsid w:val="00FE498B"/>
    <w:rsid w:val="00FE4F44"/>
    <w:rsid w:val="00FE4F64"/>
    <w:rsid w:val="00FE4F66"/>
    <w:rsid w:val="00FE51BD"/>
    <w:rsid w:val="00FE5392"/>
    <w:rsid w:val="00FE53C2"/>
    <w:rsid w:val="00FE551D"/>
    <w:rsid w:val="00FE56E3"/>
    <w:rsid w:val="00FE56FF"/>
    <w:rsid w:val="00FE59A5"/>
    <w:rsid w:val="00FE5A5F"/>
    <w:rsid w:val="00FE5C85"/>
    <w:rsid w:val="00FE5E05"/>
    <w:rsid w:val="00FE5F51"/>
    <w:rsid w:val="00FE6084"/>
    <w:rsid w:val="00FE60A4"/>
    <w:rsid w:val="00FE6206"/>
    <w:rsid w:val="00FE62BB"/>
    <w:rsid w:val="00FE63A3"/>
    <w:rsid w:val="00FE64AC"/>
    <w:rsid w:val="00FE652F"/>
    <w:rsid w:val="00FE67E0"/>
    <w:rsid w:val="00FE6861"/>
    <w:rsid w:val="00FE68D3"/>
    <w:rsid w:val="00FE6913"/>
    <w:rsid w:val="00FE693A"/>
    <w:rsid w:val="00FE6B79"/>
    <w:rsid w:val="00FE6C79"/>
    <w:rsid w:val="00FE6C83"/>
    <w:rsid w:val="00FE6CBD"/>
    <w:rsid w:val="00FE6D4B"/>
    <w:rsid w:val="00FE6E7A"/>
    <w:rsid w:val="00FE6FDC"/>
    <w:rsid w:val="00FE75FF"/>
    <w:rsid w:val="00FE7815"/>
    <w:rsid w:val="00FE78E5"/>
    <w:rsid w:val="00FE7B8E"/>
    <w:rsid w:val="00FE7BFA"/>
    <w:rsid w:val="00FE7C00"/>
    <w:rsid w:val="00FE7CA8"/>
    <w:rsid w:val="00FE7DC9"/>
    <w:rsid w:val="00FE7E92"/>
    <w:rsid w:val="00FE7FA1"/>
    <w:rsid w:val="00FF0250"/>
    <w:rsid w:val="00FF033C"/>
    <w:rsid w:val="00FF03C3"/>
    <w:rsid w:val="00FF04E7"/>
    <w:rsid w:val="00FF0548"/>
    <w:rsid w:val="00FF05A9"/>
    <w:rsid w:val="00FF079F"/>
    <w:rsid w:val="00FF0BE5"/>
    <w:rsid w:val="00FF0EDD"/>
    <w:rsid w:val="00FF0FE6"/>
    <w:rsid w:val="00FF10C8"/>
    <w:rsid w:val="00FF10D7"/>
    <w:rsid w:val="00FF117D"/>
    <w:rsid w:val="00FF138C"/>
    <w:rsid w:val="00FF172D"/>
    <w:rsid w:val="00FF1745"/>
    <w:rsid w:val="00FF181A"/>
    <w:rsid w:val="00FF1CFF"/>
    <w:rsid w:val="00FF1F5E"/>
    <w:rsid w:val="00FF1FD7"/>
    <w:rsid w:val="00FF2214"/>
    <w:rsid w:val="00FF25C5"/>
    <w:rsid w:val="00FF2614"/>
    <w:rsid w:val="00FF27C5"/>
    <w:rsid w:val="00FF2983"/>
    <w:rsid w:val="00FF2CCC"/>
    <w:rsid w:val="00FF2D2C"/>
    <w:rsid w:val="00FF2D55"/>
    <w:rsid w:val="00FF2E4F"/>
    <w:rsid w:val="00FF2FA1"/>
    <w:rsid w:val="00FF3122"/>
    <w:rsid w:val="00FF3132"/>
    <w:rsid w:val="00FF31A5"/>
    <w:rsid w:val="00FF31B1"/>
    <w:rsid w:val="00FF331F"/>
    <w:rsid w:val="00FF33FC"/>
    <w:rsid w:val="00FF368A"/>
    <w:rsid w:val="00FF36F0"/>
    <w:rsid w:val="00FF379C"/>
    <w:rsid w:val="00FF37C1"/>
    <w:rsid w:val="00FF3997"/>
    <w:rsid w:val="00FF3A50"/>
    <w:rsid w:val="00FF3BDD"/>
    <w:rsid w:val="00FF3EBB"/>
    <w:rsid w:val="00FF4085"/>
    <w:rsid w:val="00FF42E1"/>
    <w:rsid w:val="00FF44A6"/>
    <w:rsid w:val="00FF44E0"/>
    <w:rsid w:val="00FF44EA"/>
    <w:rsid w:val="00FF47F2"/>
    <w:rsid w:val="00FF4883"/>
    <w:rsid w:val="00FF4A12"/>
    <w:rsid w:val="00FF4EF5"/>
    <w:rsid w:val="00FF4FCB"/>
    <w:rsid w:val="00FF4FD4"/>
    <w:rsid w:val="00FF52D6"/>
    <w:rsid w:val="00FF531E"/>
    <w:rsid w:val="00FF55B1"/>
    <w:rsid w:val="00FF5650"/>
    <w:rsid w:val="00FF5802"/>
    <w:rsid w:val="00FF589A"/>
    <w:rsid w:val="00FF59CB"/>
    <w:rsid w:val="00FF5ADE"/>
    <w:rsid w:val="00FF5C5B"/>
    <w:rsid w:val="00FF5CCE"/>
    <w:rsid w:val="00FF609A"/>
    <w:rsid w:val="00FF60AC"/>
    <w:rsid w:val="00FF6267"/>
    <w:rsid w:val="00FF631B"/>
    <w:rsid w:val="00FF633D"/>
    <w:rsid w:val="00FF6691"/>
    <w:rsid w:val="00FF66A0"/>
    <w:rsid w:val="00FF66AE"/>
    <w:rsid w:val="00FF66B6"/>
    <w:rsid w:val="00FF675C"/>
    <w:rsid w:val="00FF67DE"/>
    <w:rsid w:val="00FF69F7"/>
    <w:rsid w:val="00FF6B12"/>
    <w:rsid w:val="00FF6B80"/>
    <w:rsid w:val="00FF6D9D"/>
    <w:rsid w:val="00FF750A"/>
    <w:rsid w:val="00FF76BF"/>
    <w:rsid w:val="00FF797E"/>
    <w:rsid w:val="00FF7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41CF2F"/>
  <w15:chartTrackingRefBased/>
  <w15:docId w15:val="{51334B03-6EF2-4CAC-B9F4-FC633624A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0DE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0D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7764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55FC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06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06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05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936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360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2FFC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52F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52FF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52F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52FFC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85042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21E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1E1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1E1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F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F5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E0AC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5A0D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0D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7764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55FC5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Strong">
    <w:name w:val="Strong"/>
    <w:basedOn w:val="DefaultParagraphFont"/>
    <w:uiPriority w:val="22"/>
    <w:qFormat/>
    <w:rsid w:val="00174741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B026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C04462"/>
    <w:pPr>
      <w:spacing w:after="0" w:line="240" w:lineRule="auto"/>
    </w:pPr>
    <w:rPr>
      <w:rFonts w:eastAsia="PMingLiU"/>
      <w:sz w:val="24"/>
      <w:szCs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34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761"/>
  </w:style>
  <w:style w:type="paragraph" w:styleId="Footer">
    <w:name w:val="footer"/>
    <w:basedOn w:val="Normal"/>
    <w:link w:val="FooterChar"/>
    <w:uiPriority w:val="99"/>
    <w:unhideWhenUsed/>
    <w:rsid w:val="0083476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761"/>
  </w:style>
  <w:style w:type="character" w:customStyle="1" w:styleId="Heading5Char">
    <w:name w:val="Heading 5 Char"/>
    <w:basedOn w:val="DefaultParagraphFont"/>
    <w:link w:val="Heading5"/>
    <w:uiPriority w:val="9"/>
    <w:semiHidden/>
    <w:rsid w:val="009A06FE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06FE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TableGrid11">
    <w:name w:val="Table Grid11"/>
    <w:basedOn w:val="TableNormal"/>
    <w:next w:val="TableGrid"/>
    <w:uiPriority w:val="39"/>
    <w:rsid w:val="00512D9A"/>
    <w:pPr>
      <w:spacing w:after="0" w:line="240" w:lineRule="auto"/>
    </w:pPr>
    <w:rPr>
      <w:rFonts w:eastAsia="PMingLiU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mentText1">
    <w:name w:val="Comment Text1"/>
    <w:basedOn w:val="Normal"/>
    <w:next w:val="CommentText"/>
    <w:uiPriority w:val="99"/>
    <w:unhideWhenUsed/>
    <w:rsid w:val="00512D9A"/>
    <w:pPr>
      <w:spacing w:line="240" w:lineRule="auto"/>
    </w:pPr>
    <w:rPr>
      <w:rFonts w:eastAsia="PMingLiU"/>
      <w:sz w:val="20"/>
      <w:szCs w:val="20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EC257B"/>
  </w:style>
  <w:style w:type="paragraph" w:styleId="NormalWeb">
    <w:name w:val="Normal (Web)"/>
    <w:basedOn w:val="Normal"/>
    <w:uiPriority w:val="99"/>
    <w:semiHidden/>
    <w:unhideWhenUsed/>
    <w:rsid w:val="00AB338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86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1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045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17418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2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253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671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20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26352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660231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5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84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15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60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856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26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3247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42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08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638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5935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375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6413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59654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5472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47902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88393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85417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2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52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0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49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4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723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030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7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4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0532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16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782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0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2366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47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7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15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0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4831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080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885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257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74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962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20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9473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3856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0163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30374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79755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791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87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62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960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3372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424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8013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779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634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492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4760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2319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5359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62736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1498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0921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1776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8736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692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75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96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634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60097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53112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7705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9198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0178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72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8879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00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69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64744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745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04036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5692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831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742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910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46170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72446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8501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9451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3254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9353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9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294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350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263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0704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36561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53247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8173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8014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7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73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4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2864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797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870881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94010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211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17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8544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088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3520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9918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86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140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0754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1003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1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794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33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802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75242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4579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66509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36699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440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37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700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8694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6473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474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2313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2113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544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896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7119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7431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1975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424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50200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07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489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490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41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840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1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579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2630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52687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091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82883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4226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0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928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7165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808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7002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2687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511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9962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270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678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7679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591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2205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372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870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79693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1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347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081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9804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013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6615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2613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882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9630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753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579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1530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541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8534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9612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33590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6129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423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2369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4404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1977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1762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72337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8528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3233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74221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337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2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611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481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412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337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80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0187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1875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836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598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701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2961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101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73473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322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240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4747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18897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37858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1577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842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1811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4927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031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331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892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4633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1309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602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921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229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0711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950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184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9723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48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1267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9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476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2658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417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399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146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3109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28389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0892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95777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039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31199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186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27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148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24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4849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80566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405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1800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8883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518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394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96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0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821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773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4875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5314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73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3140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33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00039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1340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610842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91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13780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775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5482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17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35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700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156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89253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796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2406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5835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895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21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24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560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846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4690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4561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39037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8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594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666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2865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321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54979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54580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2863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783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40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5254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08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40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708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8557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11900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4883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578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09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144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5697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924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590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00556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90496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339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402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975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48819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4801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9675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9452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11096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283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186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32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079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74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7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442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7566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961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4106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39030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124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4051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390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0381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5462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4545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270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2673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89999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2258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9889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25785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2100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51397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9543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2321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06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16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2400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847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42363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4751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06633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6525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3768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0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07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593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82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68405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807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8389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936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52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82676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0394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3374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81940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08024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656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69232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9105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7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710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8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539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15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482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704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3580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8514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78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9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80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9412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1904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607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54897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311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72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389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99806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9533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37463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491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1397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78191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820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8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06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20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8031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61882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6273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53354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4073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4094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56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606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9810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49672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0677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4147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225682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781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206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7086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3952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0182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2608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6043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639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50646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3748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15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92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047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465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4186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4073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5353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833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7601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75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59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277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664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82873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7557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07425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509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3888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47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2805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6212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7413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09020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288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7340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5481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81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128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3238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193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3228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8843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0028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98438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266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056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412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19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059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417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4471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3054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5617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363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8907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7784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8174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87535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735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4471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2578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269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820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399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2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377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43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95672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0633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350279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522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68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57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5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1836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9086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2935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74694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637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651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34197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7633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2792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069882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83033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23713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8796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777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68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003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1794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4226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2801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66550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3866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61745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3858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787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928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7637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75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20355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3527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2212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5729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590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6930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55965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3461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92727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8569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993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8503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2735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14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230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7840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208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541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4400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2823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59490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539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854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20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60509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5324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414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7899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226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0777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939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4415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1844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9892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0991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0107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43828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922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65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429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3551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9284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05056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4838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6734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772655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5548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753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1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0443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1711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861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4354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072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653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48868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077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9224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7374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01827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30344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16293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085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3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36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90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78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06731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989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077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602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063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32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3051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449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068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2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7054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0959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31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86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91997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329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0012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32520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531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582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8201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46881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4630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6367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206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8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87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144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1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276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75582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86707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1610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7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708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5069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4196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733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752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965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698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170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61741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30311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75626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63557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83086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86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3338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9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6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1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7388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2283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547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3323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77324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0025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4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1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09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512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80117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7380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98816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1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123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6076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5283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8632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9159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82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4583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716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6276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33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220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208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378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875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70711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1269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20146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7705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248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865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404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64440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84257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6513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54489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709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22992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192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433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8176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34486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8217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5260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06013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53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03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87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4429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41696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326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828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8226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848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40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132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5168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472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9795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1459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455218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97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2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2201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9100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46105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72490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1058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407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9987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02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35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3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694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362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680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672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111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67740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17080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7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0474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644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78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518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679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51254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521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89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8429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3608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0392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10358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33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7268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7611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2627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8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84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0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827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15650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848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261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72075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044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110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88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82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9093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507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96159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8534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7908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222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952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153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716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87039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67487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2300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2367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318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80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253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4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9570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935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6161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2528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342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71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35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259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375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2948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8546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2625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12681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834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489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3610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6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9292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611087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68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15485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55109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1537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491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55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157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5205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883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613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8917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019540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9572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052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839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000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715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5341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924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25000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26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69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0506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1215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90949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30954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870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4757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8972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518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80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9163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925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556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0010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737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22497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91041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10779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09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95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1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920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3592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5684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55142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86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0220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210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78186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3691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3096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97392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4051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3034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4846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695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189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31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7537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185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574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4496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02801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90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0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3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673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688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0586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72334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0837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131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2998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77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81155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33543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96116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281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3480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127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7822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4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376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7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4461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597636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7373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4569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8230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245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86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322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063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679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346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7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14613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30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348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67362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4991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2808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163312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1268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8537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2226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4122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894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45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069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20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89980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38897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8481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51426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4131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5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32296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863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260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159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96149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33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1095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1562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4286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9537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144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180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017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880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43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3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57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19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1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21168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5762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6393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778252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212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68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008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347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014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020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182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21861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445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8428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813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4767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8176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3259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2199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01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05341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251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9574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90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50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4019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0480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3186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5812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5187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6203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205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50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47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9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8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3733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615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43529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6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181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6410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366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24266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56702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2692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9950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75146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0883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88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3863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32264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8445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64597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64532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73534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131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188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330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04771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28639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0923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14700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260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517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694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390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90308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239177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47437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6941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8645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49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612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101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694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9475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96866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898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896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43096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0435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48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408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008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451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75969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585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966011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742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637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59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5835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044599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71820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715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24040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3077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1226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31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81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37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86140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9292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5318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5905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3141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6222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76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48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068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9887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3155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02547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3909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09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3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6936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6865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793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1079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0787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8445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8354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297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21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740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1104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553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764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351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52547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102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79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1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63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82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8385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6396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59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8001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8488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955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622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5532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751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300189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9141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9325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03958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784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035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56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4083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471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664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9746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69990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32367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78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5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12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56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20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85382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48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8066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102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500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9959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88691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3611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09818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0127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389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0495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457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85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647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8677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584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659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977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694269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9122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93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115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664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7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608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1067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4214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1533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5634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688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275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799452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1898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0012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790759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026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63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686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374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6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331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3146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85450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2927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715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27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9015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2513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315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4806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31989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709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316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2387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761985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41816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72958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8374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666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97068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893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49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75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01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86442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164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651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0671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053250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14974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5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16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047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28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62453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134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6487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48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9837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461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2214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36474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348422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872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02871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60854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73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62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82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44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621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62703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585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1299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0942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7573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3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774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746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36636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941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389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00476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440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970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5702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71401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0867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2478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60339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532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013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9144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7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0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658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8340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235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9749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3274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1412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96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499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653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4515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9728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05669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3973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042167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30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198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98402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405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99740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2642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64780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96242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64237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4751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1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3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809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40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554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5433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43488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008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555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95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45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533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84593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5308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5981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1173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4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548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953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2660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5028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8723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8313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6142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401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034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38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820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397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7625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76254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1709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4408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2959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92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457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748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9788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70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70748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7569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5266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108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6635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1585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1023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274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38239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9090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2966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1223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783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44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363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318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529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2710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99762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0061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9162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966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12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062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943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1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58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1265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875195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360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1271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5278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2732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2985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26342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3767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9259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05621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2084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93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680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920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8642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4467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962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9761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70282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5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9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197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35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21984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41185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2719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03005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61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9215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607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8703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4985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65515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675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937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814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974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52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950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0592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35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9124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94192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4430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30131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4912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0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693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482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24714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6868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18576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188561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577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2045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1985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600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9879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592661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741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9704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62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747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188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4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45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8058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5321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75044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06292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00738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7563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90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08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84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957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178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6146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147312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3468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341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0598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86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3924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5895087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220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86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61544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3777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29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3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75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8688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0280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362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28850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07426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3571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0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89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116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511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578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29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60897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77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73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574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0942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3186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95894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753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0872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1431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07292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47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56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71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7867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8837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653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6190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8799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165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9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045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22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1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2465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821124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442913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134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02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387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34887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7028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604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6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9914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6444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2356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229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22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9403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1581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6237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69124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849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505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063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625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4051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26638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59931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0339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58256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50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089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3804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9891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1133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679114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53551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0912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8962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7102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8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39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142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97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63126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48084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437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4622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20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6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651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916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69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786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61884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93996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175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316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394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2593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0553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191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56154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8035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80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10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155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381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47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29102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0320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832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4736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3292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0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9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7708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9073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0834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361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83344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774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4498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129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01591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50178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57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0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5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2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9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868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4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51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88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8286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27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76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86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384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30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5374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55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5974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865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0978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0892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8022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842171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711050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77954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907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527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75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0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5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9371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22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890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126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92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739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26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512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305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5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5830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53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63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5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1559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40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6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6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0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2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6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063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7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717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07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5891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649756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074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23783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2180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420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22634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47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206823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034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658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636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86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88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945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48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360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211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91911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405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719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79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96765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342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526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327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6745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5625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17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0912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83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3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3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46212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4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23684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2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4655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836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78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91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148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548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9813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299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66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200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923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798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7986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5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8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24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449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81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855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345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5782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547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5105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41987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7410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137943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880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08062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547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830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0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3217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128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83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821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7206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0695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5753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20721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06899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18459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068705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2969905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5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7220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11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1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5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363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762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298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27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2450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0238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89652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9013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13685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172873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2145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6289506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7602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1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637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5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4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15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79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5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48229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2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6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6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0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7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57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9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02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1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33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6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98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6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9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699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6409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64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128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0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67206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8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43540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378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2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847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36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372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92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2516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85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5063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65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9928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9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24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7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77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21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86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6742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95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7118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8000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0705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597687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69148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7217490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5028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436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9453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793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69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028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0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324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5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10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82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54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9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8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225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734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733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599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3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0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8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3639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95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59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03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034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66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6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229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1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0294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1556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121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7213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631771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95954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7888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4796570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66890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1926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817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30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704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17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7186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62723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00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85577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696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2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4004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9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42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63672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1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4880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3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43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705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84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6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568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00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69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9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638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27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1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7362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0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394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657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96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096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005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165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97567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0415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09858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14221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40933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4204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15703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1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083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482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0989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889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2791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9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86685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9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62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125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86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01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865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9218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96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33951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d0a333-940d-4816-a7ab-629758746f3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EEE6258ED4074A9C5A23A22E2DE21C" ma:contentTypeVersion="18" ma:contentTypeDescription="Create a new document." ma:contentTypeScope="" ma:versionID="7c9dea923afc580b49348c40d26d2332">
  <xsd:schema xmlns:xsd="http://www.w3.org/2001/XMLSchema" xmlns:xs="http://www.w3.org/2001/XMLSchema" xmlns:p="http://schemas.microsoft.com/office/2006/metadata/properties" xmlns:ns3="d9d0a333-940d-4816-a7ab-629758746f30" xmlns:ns4="2b89d4ab-0a51-48a6-bbbb-9d9918203f19" targetNamespace="http://schemas.microsoft.com/office/2006/metadata/properties" ma:root="true" ma:fieldsID="4c373de5bbacbc9a1e7ff1b3796643ed" ns3:_="" ns4:_="">
    <xsd:import namespace="d9d0a333-940d-4816-a7ab-629758746f30"/>
    <xsd:import namespace="2b89d4ab-0a51-48a6-bbbb-9d9918203f1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0a333-940d-4816-a7ab-629758746f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89d4ab-0a51-48a6-bbbb-9d9918203f1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3DBEBD0-A0F2-458D-856E-097B52F024E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E191329-656A-4736-9D5C-9F05AD6D83F6}">
  <ds:schemaRefs>
    <ds:schemaRef ds:uri="http://schemas.microsoft.com/office/2006/metadata/properties"/>
    <ds:schemaRef ds:uri="http://schemas.microsoft.com/office/infopath/2007/PartnerControls"/>
    <ds:schemaRef ds:uri="d9d0a333-940d-4816-a7ab-629758746f30"/>
  </ds:schemaRefs>
</ds:datastoreItem>
</file>

<file path=customXml/itemProps3.xml><?xml version="1.0" encoding="utf-8"?>
<ds:datastoreItem xmlns:ds="http://schemas.openxmlformats.org/officeDocument/2006/customXml" ds:itemID="{8548B047-5286-4C0F-8341-702145071A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5CA4289-C236-42A2-ADF6-AC57AFC91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0a333-940d-4816-a7ab-629758746f30"/>
    <ds:schemaRef ds:uri="2b89d4ab-0a51-48a6-bbbb-9d9918203f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1</Words>
  <Characters>876</Characters>
  <Application>Microsoft Office Word</Application>
  <DocSecurity>0</DocSecurity>
  <Lines>219</Lines>
  <Paragraphs>1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Planning, Industry, and Environment</Company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O'Connor</dc:creator>
  <cp:keywords/>
  <dc:description/>
  <cp:lastModifiedBy>Tiffany Tung</cp:lastModifiedBy>
  <cp:revision>3</cp:revision>
  <cp:lastPrinted>2025-04-11T03:48:00Z</cp:lastPrinted>
  <dcterms:created xsi:type="dcterms:W3CDTF">2025-10-17T10:08:00Z</dcterms:created>
  <dcterms:modified xsi:type="dcterms:W3CDTF">2025-10-1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e5d5ccef8489f5da10c98a2bc842f3692ffc590ee4aa371697b43abfdca11f</vt:lpwstr>
  </property>
  <property fmtid="{D5CDD505-2E9C-101B-9397-08002B2CF9AE}" pid="3" name="ContentTypeId">
    <vt:lpwstr>0x01010069EEE6258ED4074A9C5A23A22E2DE21C</vt:lpwstr>
  </property>
</Properties>
</file>